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C7F5AB" w14:textId="77777777" w:rsidR="00443344" w:rsidRPr="00C05E59" w:rsidRDefault="00443344" w:rsidP="00443344">
      <w:pPr>
        <w:pStyle w:val="Title"/>
        <w:rPr>
          <w:sz w:val="24"/>
          <w:szCs w:val="24"/>
        </w:rPr>
      </w:pPr>
      <w:r>
        <w:rPr>
          <w:rFonts w:ascii="Helvetica" w:hAnsi="Helvetica" w:cs="Helvetica"/>
          <w:color w:val="000000"/>
          <w:shd w:val="clear" w:color="auto" w:fill="FFFFFF"/>
        </w:rPr>
        <w:t>SUPPLEMENTAL MATERIAL</w:t>
      </w:r>
    </w:p>
    <w:p w14:paraId="322B4C14" w14:textId="77777777" w:rsidR="00443344" w:rsidRDefault="00443344" w:rsidP="00443344">
      <w:pPr>
        <w:jc w:val="center"/>
        <w:rPr>
          <w:b/>
          <w:sz w:val="28"/>
          <w:szCs w:val="28"/>
        </w:rPr>
      </w:pPr>
      <w:bookmarkStart w:id="0" w:name="_Hlk30017202"/>
    </w:p>
    <w:p w14:paraId="1AD732C7" w14:textId="067784B8" w:rsidR="00443344" w:rsidRPr="007D07AC" w:rsidRDefault="00443344" w:rsidP="00443344">
      <w:pPr>
        <w:jc w:val="center"/>
        <w:rPr>
          <w:b/>
          <w:bCs/>
          <w:sz w:val="28"/>
          <w:szCs w:val="28"/>
        </w:rPr>
      </w:pPr>
      <w:r w:rsidRPr="007D07AC">
        <w:rPr>
          <w:b/>
          <w:sz w:val="28"/>
          <w:szCs w:val="28"/>
        </w:rPr>
        <w:t xml:space="preserve">Complication rates following Ventricular Tachycardia Ablation in Ischaemic and Non-Ischaemic Cardiomyopathies; A Systematic Review </w:t>
      </w:r>
    </w:p>
    <w:bookmarkEnd w:id="0"/>
    <w:p w14:paraId="4CC3AD98" w14:textId="77777777" w:rsidR="00443344" w:rsidRDefault="00443344" w:rsidP="00443344">
      <w:pPr>
        <w:rPr>
          <w:rStyle w:val="SubtitleChar"/>
        </w:rPr>
      </w:pPr>
    </w:p>
    <w:p w14:paraId="09E78DFE" w14:textId="77777777" w:rsidR="00443344" w:rsidRDefault="00443344" w:rsidP="00443344">
      <w:r w:rsidRPr="00FC7BEE">
        <w:rPr>
          <w:rStyle w:val="SubtitleChar"/>
        </w:rPr>
        <w:t>Short title</w:t>
      </w:r>
      <w:r w:rsidRPr="002D5DE0">
        <w:t>:</w:t>
      </w:r>
      <w:r w:rsidRPr="009553F7">
        <w:t xml:space="preserve"> </w:t>
      </w:r>
      <w:r>
        <w:t>C</w:t>
      </w:r>
      <w:r w:rsidRPr="009553F7">
        <w:t>omplications of VT ablation</w:t>
      </w:r>
      <w:r>
        <w:t xml:space="preserve"> in ICM vs NICM</w:t>
      </w:r>
    </w:p>
    <w:p w14:paraId="133F00B9" w14:textId="77777777" w:rsidR="00443344" w:rsidRDefault="00443344" w:rsidP="00443344"/>
    <w:p w14:paraId="730B7C91" w14:textId="77777777" w:rsidR="00443344" w:rsidRDefault="00443344" w:rsidP="00443344">
      <w:pPr>
        <w:rPr>
          <w:vertAlign w:val="superscript"/>
        </w:rPr>
      </w:pPr>
      <w:r w:rsidRPr="00F769B2">
        <w:t>Wern Yew Ding</w:t>
      </w:r>
      <w:r w:rsidRPr="00F769B2">
        <w:rPr>
          <w:vertAlign w:val="superscript"/>
        </w:rPr>
        <w:t>1,2</w:t>
      </w:r>
      <w:r>
        <w:t>;</w:t>
      </w:r>
      <w:r w:rsidRPr="00F769B2">
        <w:t xml:space="preserve"> Charles </w:t>
      </w:r>
      <w:r>
        <w:t xml:space="preserve">M </w:t>
      </w:r>
      <w:r w:rsidRPr="00F769B2">
        <w:t>Pearman</w:t>
      </w:r>
      <w:r>
        <w:t>, PhD</w:t>
      </w:r>
      <w:r w:rsidRPr="00F769B2">
        <w:rPr>
          <w:vertAlign w:val="superscript"/>
        </w:rPr>
        <w:t>1</w:t>
      </w:r>
      <w:r>
        <w:rPr>
          <w:vertAlign w:val="superscript"/>
        </w:rPr>
        <w:t>,3</w:t>
      </w:r>
      <w:r>
        <w:t>;</w:t>
      </w:r>
      <w:r w:rsidRPr="00F769B2">
        <w:t xml:space="preserve"> Laura Bonnett</w:t>
      </w:r>
      <w:r>
        <w:rPr>
          <w:vertAlign w:val="superscript"/>
        </w:rPr>
        <w:t>4</w:t>
      </w:r>
      <w:r>
        <w:t>;</w:t>
      </w:r>
      <w:r w:rsidRPr="00F769B2">
        <w:t xml:space="preserve"> Ahmed Adlan</w:t>
      </w:r>
      <w:r>
        <w:t>, PhD</w:t>
      </w:r>
      <w:r w:rsidRPr="00F769B2">
        <w:rPr>
          <w:vertAlign w:val="superscript"/>
        </w:rPr>
        <w:t>1</w:t>
      </w:r>
      <w:r>
        <w:t>;</w:t>
      </w:r>
      <w:r w:rsidRPr="00F769B2">
        <w:t xml:space="preserve"> Shui Hao Chin</w:t>
      </w:r>
      <w:r>
        <w:t>, PhD</w:t>
      </w:r>
      <w:r w:rsidRPr="00F769B2">
        <w:rPr>
          <w:vertAlign w:val="superscript"/>
        </w:rPr>
        <w:t>1</w:t>
      </w:r>
      <w:r>
        <w:t>; Nathan Denham</w:t>
      </w:r>
      <w:r>
        <w:rPr>
          <w:vertAlign w:val="superscript"/>
        </w:rPr>
        <w:t>3</w:t>
      </w:r>
      <w:r>
        <w:t>; Simon Modi, MD</w:t>
      </w:r>
      <w:r w:rsidRPr="00F769B2">
        <w:rPr>
          <w:vertAlign w:val="superscript"/>
        </w:rPr>
        <w:t>1</w:t>
      </w:r>
      <w:r>
        <w:t>; Derick Todd, MD</w:t>
      </w:r>
      <w:r w:rsidRPr="00F769B2">
        <w:rPr>
          <w:vertAlign w:val="superscript"/>
        </w:rPr>
        <w:t>1</w:t>
      </w:r>
      <w:r>
        <w:t>; Mark CS Hall, MD</w:t>
      </w:r>
      <w:r w:rsidRPr="00F769B2">
        <w:rPr>
          <w:vertAlign w:val="superscript"/>
        </w:rPr>
        <w:t>1</w:t>
      </w:r>
      <w:r>
        <w:t xml:space="preserve">; </w:t>
      </w:r>
      <w:r w:rsidRPr="00F769B2">
        <w:t>Saagar Mahida</w:t>
      </w:r>
      <w:r>
        <w:t>, MD, PhD</w:t>
      </w:r>
      <w:r w:rsidRPr="00F769B2">
        <w:rPr>
          <w:vertAlign w:val="superscript"/>
        </w:rPr>
        <w:t>1</w:t>
      </w:r>
      <w:r>
        <w:rPr>
          <w:vertAlign w:val="superscript"/>
        </w:rPr>
        <w:t>,2</w:t>
      </w:r>
    </w:p>
    <w:p w14:paraId="1AB6ABD5" w14:textId="77777777" w:rsidR="00443344" w:rsidRPr="00F769B2" w:rsidRDefault="00443344" w:rsidP="00443344">
      <w:pPr>
        <w:rPr>
          <w:vertAlign w:val="superscript"/>
        </w:rPr>
      </w:pPr>
    </w:p>
    <w:p w14:paraId="6CEAC63F" w14:textId="77777777" w:rsidR="00443344" w:rsidRPr="009553F7" w:rsidRDefault="00443344" w:rsidP="00443344">
      <w:pPr>
        <w:pStyle w:val="ListParagraph"/>
        <w:numPr>
          <w:ilvl w:val="0"/>
          <w:numId w:val="15"/>
        </w:numPr>
        <w:spacing w:line="240" w:lineRule="auto"/>
        <w:jc w:val="both"/>
      </w:pPr>
      <w:r w:rsidRPr="009553F7">
        <w:t>Department of Cardiac Electrophysiology, Liverpool Heart and Chest Hospital, Liverpool, UK</w:t>
      </w:r>
    </w:p>
    <w:p w14:paraId="05C43DC0" w14:textId="77777777" w:rsidR="00443344" w:rsidRDefault="00443344" w:rsidP="00443344">
      <w:pPr>
        <w:pStyle w:val="ListParagraph"/>
        <w:numPr>
          <w:ilvl w:val="0"/>
          <w:numId w:val="15"/>
        </w:numPr>
        <w:spacing w:line="240" w:lineRule="auto"/>
        <w:jc w:val="both"/>
      </w:pPr>
      <w:r w:rsidRPr="009553F7">
        <w:t>Liverpool Centre for Cardiovascular Science, Liverpool, UK</w:t>
      </w:r>
    </w:p>
    <w:p w14:paraId="5481A0BA" w14:textId="77777777" w:rsidR="00443344" w:rsidRPr="0052296F" w:rsidRDefault="00443344" w:rsidP="00443344">
      <w:pPr>
        <w:pStyle w:val="ListParagraph"/>
        <w:numPr>
          <w:ilvl w:val="0"/>
          <w:numId w:val="15"/>
        </w:numPr>
        <w:spacing w:line="240" w:lineRule="auto"/>
        <w:jc w:val="both"/>
      </w:pPr>
      <w:r w:rsidRPr="0052296F">
        <w:t>Unit of Cardiac Physiology, Institute of Cardiovascular Sciences, Manchester Academic Health Sciences Centre, The University of Manchester, Manchester, UK</w:t>
      </w:r>
    </w:p>
    <w:p w14:paraId="0BFFDF55" w14:textId="77777777" w:rsidR="00443344" w:rsidRPr="009553F7" w:rsidRDefault="00443344" w:rsidP="00443344">
      <w:pPr>
        <w:pStyle w:val="ListParagraph"/>
        <w:numPr>
          <w:ilvl w:val="0"/>
          <w:numId w:val="15"/>
        </w:numPr>
        <w:spacing w:line="240" w:lineRule="auto"/>
        <w:jc w:val="both"/>
      </w:pPr>
      <w:r w:rsidRPr="009553F7">
        <w:t>Department of Biostatistics, University of Liverpool, Liverpool, UK</w:t>
      </w:r>
    </w:p>
    <w:p w14:paraId="72277899" w14:textId="77777777" w:rsidR="00443344" w:rsidRDefault="00443344" w:rsidP="00443344">
      <w:pPr>
        <w:rPr>
          <w:rStyle w:val="SubtitleChar"/>
        </w:rPr>
      </w:pPr>
    </w:p>
    <w:p w14:paraId="6F4A72AD" w14:textId="77777777" w:rsidR="00443344" w:rsidRDefault="00443344" w:rsidP="00443344">
      <w:pPr>
        <w:pStyle w:val="Subtitle"/>
        <w:spacing w:line="240" w:lineRule="auto"/>
      </w:pPr>
    </w:p>
    <w:p w14:paraId="161E42AC" w14:textId="77777777" w:rsidR="00443344" w:rsidRDefault="00443344" w:rsidP="00443344">
      <w:pPr>
        <w:pStyle w:val="Subtitle"/>
        <w:spacing w:line="240" w:lineRule="auto"/>
      </w:pPr>
    </w:p>
    <w:p w14:paraId="21F082A6" w14:textId="77777777" w:rsidR="00443344" w:rsidRPr="009553F7" w:rsidRDefault="00443344" w:rsidP="00443344">
      <w:pPr>
        <w:pStyle w:val="Subtitle"/>
        <w:spacing w:line="240" w:lineRule="auto"/>
      </w:pPr>
      <w:r w:rsidRPr="009553F7">
        <w:t>Corresponding author</w:t>
      </w:r>
      <w:r w:rsidRPr="008B42B0">
        <w:rPr>
          <w:b w:val="0"/>
          <w:bCs/>
        </w:rPr>
        <w:t>:</w:t>
      </w:r>
    </w:p>
    <w:p w14:paraId="22D0DCB1" w14:textId="77777777" w:rsidR="00443344" w:rsidRPr="009553F7" w:rsidRDefault="00443344" w:rsidP="00443344">
      <w:pPr>
        <w:spacing w:line="240" w:lineRule="auto"/>
      </w:pPr>
      <w:r w:rsidRPr="009553F7">
        <w:t>Dr Wern Yew Ding</w:t>
      </w:r>
      <w:r>
        <w:tab/>
      </w:r>
      <w:r>
        <w:tab/>
      </w:r>
      <w:r w:rsidRPr="009553F7">
        <w:t>Department of Cardiac Electrophysiology,</w:t>
      </w:r>
    </w:p>
    <w:p w14:paraId="41AF4998" w14:textId="77777777" w:rsidR="00443344" w:rsidRPr="009553F7" w:rsidRDefault="00443344" w:rsidP="00443344">
      <w:pPr>
        <w:spacing w:line="240" w:lineRule="auto"/>
        <w:ind w:left="2160" w:firstLine="720"/>
      </w:pPr>
      <w:r w:rsidRPr="009553F7">
        <w:t xml:space="preserve">Liverpool Heart and Chest Hospital, </w:t>
      </w:r>
    </w:p>
    <w:p w14:paraId="7CA71725" w14:textId="77777777" w:rsidR="00443344" w:rsidRDefault="00443344" w:rsidP="00443344">
      <w:pPr>
        <w:spacing w:line="240" w:lineRule="auto"/>
        <w:ind w:left="2160" w:firstLine="720"/>
      </w:pPr>
      <w:r w:rsidRPr="009553F7">
        <w:t>United Kingdom L14 3PE</w:t>
      </w:r>
    </w:p>
    <w:p w14:paraId="312FD8DC" w14:textId="77777777" w:rsidR="00443344" w:rsidRPr="009553F7" w:rsidRDefault="00443344" w:rsidP="00443344">
      <w:pPr>
        <w:spacing w:line="240" w:lineRule="auto"/>
      </w:pPr>
      <w:r w:rsidRPr="009553F7">
        <w:t>Telephone</w:t>
      </w:r>
      <w:r>
        <w:tab/>
      </w:r>
      <w:r>
        <w:tab/>
      </w:r>
      <w:r>
        <w:tab/>
      </w:r>
      <w:r w:rsidRPr="009553F7">
        <w:t>0151 600 1606</w:t>
      </w:r>
    </w:p>
    <w:p w14:paraId="139F317D" w14:textId="42C3F4A1" w:rsidR="00443344" w:rsidRDefault="00443344" w:rsidP="00443344">
      <w:pPr>
        <w:spacing w:line="240" w:lineRule="auto"/>
        <w:rPr>
          <w:rStyle w:val="SubtitleChar"/>
        </w:rPr>
      </w:pPr>
      <w:r w:rsidRPr="009553F7">
        <w:t>Email</w:t>
      </w:r>
      <w:r>
        <w:tab/>
      </w:r>
      <w:r>
        <w:tab/>
      </w:r>
      <w:r>
        <w:tab/>
      </w:r>
      <w:r>
        <w:tab/>
      </w:r>
      <w:hyperlink r:id="rId6" w:history="1">
        <w:r w:rsidR="00B95706">
          <w:rPr>
            <w:rStyle w:val="Hyperlink"/>
          </w:rPr>
          <w:t>dwyew@hotmail.com</w:t>
        </w:r>
      </w:hyperlink>
    </w:p>
    <w:p w14:paraId="1F97BA6A" w14:textId="42126ED0" w:rsidR="00443344" w:rsidRDefault="00443344">
      <w:pPr>
        <w:spacing w:after="160" w:line="259" w:lineRule="auto"/>
        <w:rPr>
          <w:rFonts w:ascii="Helvetica" w:hAnsi="Helvetica" w:cs="Helvetica"/>
          <w:b/>
          <w:bCs/>
          <w:color w:val="000000"/>
          <w:sz w:val="28"/>
          <w:szCs w:val="28"/>
          <w:shd w:val="clear" w:color="auto" w:fill="FFFFFF"/>
        </w:rPr>
      </w:pPr>
      <w:r>
        <w:rPr>
          <w:rFonts w:ascii="Helvetica" w:hAnsi="Helvetica" w:cs="Helvetica"/>
          <w:b/>
          <w:bCs/>
          <w:color w:val="000000"/>
          <w:sz w:val="28"/>
          <w:szCs w:val="28"/>
          <w:shd w:val="clear" w:color="auto" w:fill="FFFFFF"/>
        </w:rPr>
        <w:br w:type="page"/>
      </w:r>
    </w:p>
    <w:p w14:paraId="26B27184" w14:textId="18285816" w:rsidR="00C94854" w:rsidRPr="00C05E59" w:rsidRDefault="00C94854" w:rsidP="00A508EE">
      <w:pPr>
        <w:pStyle w:val="Heading1"/>
      </w:pPr>
      <w:r w:rsidRPr="00C05E59">
        <w:lastRenderedPageBreak/>
        <w:t>Search strategy</w:t>
      </w:r>
      <w:r w:rsidR="006B6362" w:rsidRPr="00C05E59">
        <w:t xml:space="preserve"> (Pubmed)</w:t>
      </w:r>
    </w:p>
    <w:p w14:paraId="0CB79FF0" w14:textId="29D6A53A" w:rsidR="000E2F68" w:rsidRPr="00C05E59" w:rsidRDefault="000E2F68" w:rsidP="00A508EE">
      <w:pPr>
        <w:pStyle w:val="ListParagraph"/>
        <w:numPr>
          <w:ilvl w:val="0"/>
          <w:numId w:val="5"/>
        </w:numPr>
      </w:pPr>
      <w:r w:rsidRPr="00C05E59">
        <w:t>("tachycardia, ventricular"[MeSH Terms] OR ("tachycardia"[All Fields] AND "ventricular"[All Fields]) OR "ventricular tachycardia"[All Fields] OR ("ventricular"[All Fields] AND "tachycardia"[All Fields])) OR (("heart ventricles"[MeSH Terms] OR ("heart"[All Fields] AND "ventricles"[All Fields]) OR "heart ventricles"[All Fields] OR "ventricular"[All Fields]) AND ("arrhythmias, cardiac"[MeSH Terms] OR ("arrhythmias"[All Fields] AND "cardiac"[All Fields]) OR "cardiac arrhythmias"[All Fields] OR "arrhythmia"[All Fields]) AND ablation[All Fields])</w:t>
      </w:r>
    </w:p>
    <w:p w14:paraId="01A6B60D" w14:textId="49D11ED3" w:rsidR="000E2F68" w:rsidRPr="00C05E59" w:rsidRDefault="000E2F68" w:rsidP="00A508EE">
      <w:pPr>
        <w:pStyle w:val="ListParagraph"/>
        <w:numPr>
          <w:ilvl w:val="1"/>
          <w:numId w:val="5"/>
        </w:numPr>
      </w:pPr>
      <w:r w:rsidRPr="00C05E59">
        <w:t xml:space="preserve">Results: </w:t>
      </w:r>
      <w:r w:rsidR="00DA6AB8" w:rsidRPr="00C05E59">
        <w:t>41761</w:t>
      </w:r>
      <w:r w:rsidRPr="00C05E59">
        <w:t xml:space="preserve"> references</w:t>
      </w:r>
    </w:p>
    <w:p w14:paraId="73A2B150" w14:textId="0A4A7DE5" w:rsidR="000E2F68" w:rsidRPr="00C05E59" w:rsidRDefault="000E2F68" w:rsidP="00A508EE">
      <w:pPr>
        <w:pStyle w:val="ListParagraph"/>
        <w:numPr>
          <w:ilvl w:val="2"/>
          <w:numId w:val="5"/>
        </w:numPr>
      </w:pPr>
      <w:r w:rsidRPr="00C05E59">
        <w:t xml:space="preserve">From </w:t>
      </w:r>
      <w:r w:rsidR="00DA6AB8" w:rsidRPr="00C05E59">
        <w:t>07/09/2009</w:t>
      </w:r>
      <w:r w:rsidRPr="00C05E59">
        <w:t xml:space="preserve"> to 0</w:t>
      </w:r>
      <w:r w:rsidR="00DA6AB8" w:rsidRPr="00C05E59">
        <w:t>7</w:t>
      </w:r>
      <w:r w:rsidRPr="00C05E59">
        <w:t>/</w:t>
      </w:r>
      <w:r w:rsidR="00DA6AB8" w:rsidRPr="00C05E59">
        <w:t>09</w:t>
      </w:r>
      <w:r w:rsidRPr="00C05E59">
        <w:t>/201</w:t>
      </w:r>
      <w:r w:rsidR="00DA6AB8" w:rsidRPr="00C05E59">
        <w:t>9</w:t>
      </w:r>
      <w:r w:rsidRPr="00C05E59">
        <w:t xml:space="preserve">: </w:t>
      </w:r>
      <w:r w:rsidR="00DA6AB8" w:rsidRPr="00C05E59">
        <w:t>13968</w:t>
      </w:r>
      <w:r w:rsidRPr="00C05E59">
        <w:t xml:space="preserve"> remaining, </w:t>
      </w:r>
      <w:r w:rsidR="00DA6AB8" w:rsidRPr="00C05E59">
        <w:t xml:space="preserve">27793 </w:t>
      </w:r>
      <w:r w:rsidRPr="00C05E59">
        <w:t>removed</w:t>
      </w:r>
    </w:p>
    <w:p w14:paraId="1F370F03" w14:textId="0FC638F5" w:rsidR="000E2F68" w:rsidRPr="00C05E59" w:rsidRDefault="000E2F68" w:rsidP="00A508EE">
      <w:pPr>
        <w:pStyle w:val="ListParagraph"/>
        <w:numPr>
          <w:ilvl w:val="3"/>
          <w:numId w:val="5"/>
        </w:numPr>
      </w:pPr>
      <w:r w:rsidRPr="00C05E59">
        <w:t>("tachycardia, ventricular"[MeSH Terms] OR ("tachycardia"[All Fields] AND "ventricular"[All Fields]) OR "ventricular tachycardia"[All Fields] OR ("ventricular"[All Fields] AND "tachycardia"[All Fields])) OR (("heart ventricles"[MeSH Terms] OR ("heart"[All Fields] AND "ventricles"[All Fields]) OR "heart ventricles"[All Fields] OR "ventricular"[All Fields]) AND ("arrhythmias, cardiac"[MeSH Terms] OR ("arrhythmias"[All Fields] AND "cardiac"[All Fields]) OR "cardiac arrhythmias"[All Fields] OR "arrhythmia"[All Fields]) AND ablation[All Fields]) AND ("</w:t>
      </w:r>
      <w:r w:rsidR="00DA6AB8" w:rsidRPr="00C05E59">
        <w:t>2009/09/07</w:t>
      </w:r>
      <w:r w:rsidRPr="00C05E59">
        <w:t>"[PDAT] : "201</w:t>
      </w:r>
      <w:r w:rsidR="00DA6AB8" w:rsidRPr="00C05E59">
        <w:t>9</w:t>
      </w:r>
      <w:r w:rsidRPr="00C05E59">
        <w:t>/</w:t>
      </w:r>
      <w:r w:rsidR="00DA6AB8" w:rsidRPr="00C05E59">
        <w:t>09</w:t>
      </w:r>
      <w:r w:rsidRPr="00C05E59">
        <w:t>/0</w:t>
      </w:r>
      <w:r w:rsidR="00DA6AB8" w:rsidRPr="00C05E59">
        <w:t>7</w:t>
      </w:r>
      <w:r w:rsidRPr="00C05E59">
        <w:t>"[PDAT])</w:t>
      </w:r>
    </w:p>
    <w:p w14:paraId="1E47A196" w14:textId="167261DC" w:rsidR="000E2F68" w:rsidRPr="00C05E59" w:rsidRDefault="000E2F68" w:rsidP="00A508EE">
      <w:pPr>
        <w:pStyle w:val="ListParagraph"/>
        <w:numPr>
          <w:ilvl w:val="2"/>
          <w:numId w:val="5"/>
        </w:numPr>
      </w:pPr>
      <w:r w:rsidRPr="00C05E59">
        <w:t xml:space="preserve">English only: </w:t>
      </w:r>
      <w:r w:rsidR="00DA6AB8" w:rsidRPr="00C05E59">
        <w:t>13211</w:t>
      </w:r>
      <w:r w:rsidRPr="00C05E59">
        <w:t xml:space="preserve"> remaining, </w:t>
      </w:r>
      <w:r w:rsidR="00DA6AB8" w:rsidRPr="00C05E59">
        <w:t>757</w:t>
      </w:r>
      <w:r w:rsidRPr="00C05E59">
        <w:t xml:space="preserve"> removed</w:t>
      </w:r>
    </w:p>
    <w:p w14:paraId="78096F05" w14:textId="5D28D4B5" w:rsidR="000E2F68" w:rsidRPr="00C05E59" w:rsidRDefault="000E2F68" w:rsidP="00A508EE">
      <w:pPr>
        <w:pStyle w:val="ListParagraph"/>
        <w:numPr>
          <w:ilvl w:val="3"/>
          <w:numId w:val="5"/>
        </w:numPr>
      </w:pPr>
      <w:r w:rsidRPr="00C05E59">
        <w:t>("tachycardia, ventricular"[MeSH Terms] OR ("tachycardia"[All Fields] AND "ventricular"[All Fields]) OR "ventricular tachycardia"[All Fields] OR ("ventricular"[All Fields] AND "tachycardia"[All Fields])) OR (("heart ventricles"[MeSH Terms] OR ("heart"[All Fields] AND "ventricles"[All Fields]) OR "heart ventricles"[All Fields] OR "ventricular"[All Fields]) AND ("arrhythmias, cardiac"[MeSH Terms] OR ("arrhythmias"[All Fields] AND "cardiac"[All Fields]) OR "cardiac arrhythmias"[All Fields] OR "arrhythmia"[All Fields]) AND ablation[All Fields]) AND (("20</w:t>
      </w:r>
      <w:r w:rsidR="00DA6AB8" w:rsidRPr="00C05E59">
        <w:t>09/09/07</w:t>
      </w:r>
      <w:r w:rsidRPr="00C05E59">
        <w:t>"[PDAT] : "201</w:t>
      </w:r>
      <w:r w:rsidR="00DA6AB8" w:rsidRPr="00C05E59">
        <w:t>9</w:t>
      </w:r>
      <w:r w:rsidRPr="00C05E59">
        <w:t>/</w:t>
      </w:r>
      <w:r w:rsidR="00DA6AB8" w:rsidRPr="00C05E59">
        <w:t>09</w:t>
      </w:r>
      <w:r w:rsidRPr="00C05E59">
        <w:t>/0</w:t>
      </w:r>
      <w:r w:rsidR="00DA6AB8" w:rsidRPr="00C05E59">
        <w:t>7</w:t>
      </w:r>
      <w:r w:rsidRPr="00C05E59">
        <w:t>"[PDAT]) AND English[lang])</w:t>
      </w:r>
    </w:p>
    <w:p w14:paraId="1CF50921" w14:textId="2F7B62F7" w:rsidR="000E2F68" w:rsidRPr="00C05E59" w:rsidRDefault="000E2F68" w:rsidP="00A508EE">
      <w:pPr>
        <w:pStyle w:val="ListParagraph"/>
        <w:numPr>
          <w:ilvl w:val="2"/>
          <w:numId w:val="5"/>
        </w:numPr>
      </w:pPr>
      <w:r w:rsidRPr="00C05E59">
        <w:t xml:space="preserve">Human studies only: </w:t>
      </w:r>
      <w:r w:rsidR="00DA6AB8" w:rsidRPr="00C05E59">
        <w:t>9584</w:t>
      </w:r>
      <w:r w:rsidRPr="00C05E59">
        <w:t xml:space="preserve"> remaining, </w:t>
      </w:r>
      <w:r w:rsidR="00DA6AB8" w:rsidRPr="00C05E59">
        <w:t>3627</w:t>
      </w:r>
      <w:r w:rsidRPr="00C05E59">
        <w:t xml:space="preserve"> removed</w:t>
      </w:r>
    </w:p>
    <w:p w14:paraId="6EBA731A" w14:textId="4A702015" w:rsidR="000E2F68" w:rsidRPr="00C05E59" w:rsidRDefault="000E2F68" w:rsidP="00A508EE">
      <w:pPr>
        <w:pStyle w:val="ListParagraph"/>
        <w:numPr>
          <w:ilvl w:val="3"/>
          <w:numId w:val="5"/>
        </w:numPr>
      </w:pPr>
      <w:r w:rsidRPr="00C05E59">
        <w:t>("tachycardia, ventricular"[MeSH Terms] OR ("tachycardia"[All Fields] AND "ventricular"[All Fields]) OR "ventricular tachycardia"[All Fields] OR ("ventricular"[All Fields] AND "tachycardia"[All Fields])) OR (("heart ventricles"[MeSH Terms] OR ("heart"[All Fields] AND "ventricles"[All Fields]) OR "heart ventricles"[All Fields] OR "ventricular"[All Fields]) AND ("arrhythmias, cardiac"[MeSH Terms] OR ("arrhythmias"[All Fields] AND "cardiac"[All Fields]) OR "cardiac arrhythmias"[All Fields] OR "arrhythmia"[All Fields]) AND ablation[All Fields]) AND (</w:t>
      </w:r>
      <w:r w:rsidR="00DA6AB8" w:rsidRPr="00C05E59">
        <w:t xml:space="preserve">("2009/09/07"[PDAT] : "2019/09/07"[PDAT]) </w:t>
      </w:r>
      <w:r w:rsidRPr="00C05E59">
        <w:t>AND "humans"[MeSH Terms] AND English[lang])</w:t>
      </w:r>
    </w:p>
    <w:p w14:paraId="01DE91FA" w14:textId="70B5EAC2" w:rsidR="000E2F68" w:rsidRPr="00C05E59" w:rsidRDefault="000E2F68" w:rsidP="00A508EE">
      <w:pPr>
        <w:pStyle w:val="ListParagraph"/>
        <w:numPr>
          <w:ilvl w:val="2"/>
          <w:numId w:val="5"/>
        </w:numPr>
      </w:pPr>
      <w:r w:rsidRPr="00C05E59">
        <w:t>NOT editorial: 9</w:t>
      </w:r>
      <w:r w:rsidR="00DA6AB8" w:rsidRPr="00C05E59">
        <w:t>164</w:t>
      </w:r>
      <w:r w:rsidRPr="00C05E59">
        <w:t xml:space="preserve"> remaining, </w:t>
      </w:r>
      <w:r w:rsidR="00DA6AB8" w:rsidRPr="00C05E59">
        <w:t>420</w:t>
      </w:r>
      <w:r w:rsidRPr="00C05E59">
        <w:t xml:space="preserve"> removed</w:t>
      </w:r>
    </w:p>
    <w:p w14:paraId="5292DC17" w14:textId="04D993BD" w:rsidR="000E2F68" w:rsidRPr="00C05E59" w:rsidRDefault="000E2F68" w:rsidP="00A508EE">
      <w:pPr>
        <w:pStyle w:val="ListParagraph"/>
        <w:numPr>
          <w:ilvl w:val="3"/>
          <w:numId w:val="5"/>
        </w:numPr>
      </w:pPr>
      <w:r w:rsidRPr="00C05E59">
        <w:lastRenderedPageBreak/>
        <w:t>("tachycardia, ventricular"[MeSH Terms] OR ("tachycardia"[All Fields] AND "ventricular"[All Fields]) OR "ventricular tachycardia"[All Fields] OR ("ventricular"[All Fields] AND "tachycardia"[All Fields])) OR (("heart ventricles"[MeSH Terms] OR ("heart"[All Fields] AND "ventricles"[All Fields]) OR "heart ventricles"[All Fields] OR "ventricular"[All Fields]) AND ("arrhythmias, cardiac"[MeSH Terms] OR ("arrhythmias"[All Fields] AND "cardiac"[All Fields]) OR "cardiac arrhythmias"[All Fields] OR "arrhythmia"[All Fields]) AND ablation[All Fields]) NOT ("editorial"[Publication Type] OR "editorial"[All Fields]) AND (</w:t>
      </w:r>
      <w:r w:rsidR="00DA6AB8" w:rsidRPr="00C05E59">
        <w:t xml:space="preserve">("2009/09/07"[PDAT] : "2019/09/07"[PDAT]) </w:t>
      </w:r>
      <w:r w:rsidRPr="00C05E59">
        <w:t>AND "humans"[MeSH Terms] AND English[lang])</w:t>
      </w:r>
    </w:p>
    <w:p w14:paraId="4361438D" w14:textId="52B87ED0" w:rsidR="000E2F68" w:rsidRPr="00C05E59" w:rsidRDefault="000E2F68" w:rsidP="00A508EE">
      <w:pPr>
        <w:pStyle w:val="ListParagraph"/>
        <w:numPr>
          <w:ilvl w:val="2"/>
          <w:numId w:val="5"/>
        </w:numPr>
      </w:pPr>
      <w:r w:rsidRPr="00C05E59">
        <w:t xml:space="preserve">NOT letter: </w:t>
      </w:r>
      <w:r w:rsidR="00DA6AB8" w:rsidRPr="00C05E59">
        <w:t>8630</w:t>
      </w:r>
      <w:r w:rsidRPr="00C05E59">
        <w:t xml:space="preserve"> remaining, </w:t>
      </w:r>
      <w:r w:rsidR="00DA6AB8" w:rsidRPr="00C05E59">
        <w:t>534</w:t>
      </w:r>
      <w:r w:rsidRPr="00C05E59">
        <w:t xml:space="preserve"> removed</w:t>
      </w:r>
    </w:p>
    <w:p w14:paraId="0569555D" w14:textId="7728E8C5" w:rsidR="000E2F68" w:rsidRPr="00C05E59" w:rsidRDefault="000E2F68" w:rsidP="00A508EE">
      <w:pPr>
        <w:pStyle w:val="ListParagraph"/>
        <w:numPr>
          <w:ilvl w:val="3"/>
          <w:numId w:val="5"/>
        </w:numPr>
      </w:pPr>
      <w:r w:rsidRPr="00C05E59">
        <w:t>("tachycardia, ventricular"[MeSH Terms] OR ("tachycardia"[All Fields] AND "ventricular"[All Fields]) OR "ventricular tachycardia"[All Fields] OR ("ventricular"[All Fields] AND "tachycardia"[All Fields])) OR (("heart ventricles"[MeSH Terms] OR ("heart"[All Fields] AND "ventricles"[All Fields]) OR "heart ventricles"[All Fields] OR "ventricular"[All Fields]) AND ("arrhythmias, cardiac"[MeSH Terms] OR ("arrhythmias"[All Fields] AND "cardiac"[All Fields]) OR "cardiac arrhythmias"[All Fields] OR "arrhythmia"[All Fields]) AND ablation[All Fields]) NOT (("editorial"[Publication Type] OR "editorial"[All Fields]) OR ("letter"[Publication Type] OR "correspondence as topic"[MeSH Terms] OR "letter"[All Fields])) AND (</w:t>
      </w:r>
      <w:r w:rsidR="00DA6AB8" w:rsidRPr="00C05E59">
        <w:t xml:space="preserve">("2009/09/07"[PDAT] : "2019/09/07"[PDAT]) </w:t>
      </w:r>
      <w:r w:rsidRPr="00C05E59">
        <w:t>AND "humans"[MeSH Terms] AND English[lang])</w:t>
      </w:r>
    </w:p>
    <w:p w14:paraId="5525FEA0" w14:textId="3B4BA2FE" w:rsidR="000E2F68" w:rsidRPr="00C05E59" w:rsidRDefault="000E2F68" w:rsidP="00A508EE">
      <w:pPr>
        <w:pStyle w:val="ListParagraph"/>
        <w:numPr>
          <w:ilvl w:val="2"/>
          <w:numId w:val="5"/>
        </w:numPr>
      </w:pPr>
      <w:r w:rsidRPr="00C05E59">
        <w:t xml:space="preserve">NOT review: </w:t>
      </w:r>
      <w:r w:rsidR="00DA6AB8" w:rsidRPr="00C05E59">
        <w:t>7050</w:t>
      </w:r>
      <w:r w:rsidRPr="00C05E59">
        <w:t xml:space="preserve"> remaining, </w:t>
      </w:r>
      <w:r w:rsidR="00DA6AB8" w:rsidRPr="00C05E59">
        <w:t>1580</w:t>
      </w:r>
      <w:r w:rsidRPr="00C05E59">
        <w:t xml:space="preserve"> removed</w:t>
      </w:r>
    </w:p>
    <w:p w14:paraId="58F9C1FF" w14:textId="501FC8FF" w:rsidR="000E2F68" w:rsidRPr="00C05E59" w:rsidRDefault="000E2F68" w:rsidP="00A508EE">
      <w:pPr>
        <w:pStyle w:val="ListParagraph"/>
        <w:numPr>
          <w:ilvl w:val="3"/>
          <w:numId w:val="5"/>
        </w:numPr>
      </w:pPr>
      <w:r w:rsidRPr="00C05E59">
        <w:t>("tachycardia, ventricular"[MeSH Terms] OR ("tachycardia"[All Fields] AND "ventricular"[All Fields]) OR "ventricular tachycardia"[All Fields] OR ("ventricular"[All Fields] AND "tachycardia"[All Fields])) OR (("heart ventricles"[MeSH Terms] OR ("heart"[All Fields] AND "ventricles"[All Fields]) OR "heart ventricles"[All Fields] OR "ventricular"[All Fields]) AND ("arrhythmias, cardiac"[MeSH Terms] OR ("arrhythmias"[All Fields] AND "cardiac"[All Fields]) OR "cardiac arrhythmias"[All Fields] OR "arrhythmia"[All Fields]) AND ablation[All Fields]) NOT (("editorial"[Publication Type] OR "editorial"[All Fields]) OR ("letter"[Publication Type] OR "correspondence as topic"[MeSH Terms] OR "letter"[All Fields]) OR ("review"[Publication Type] OR "review literature as topic"[MeSH Terms] OR "review"[All Fields])) AND (</w:t>
      </w:r>
      <w:r w:rsidR="00DA6AB8" w:rsidRPr="00C05E59">
        <w:t>("2009/09/07"[PDAT] : "2019/09/07"[PDAT])</w:t>
      </w:r>
      <w:r w:rsidRPr="00C05E59">
        <w:t xml:space="preserve"> AND "humans"[MeSH Terms] AND English[lang])</w:t>
      </w:r>
    </w:p>
    <w:p w14:paraId="00942DB4" w14:textId="6B0912DE" w:rsidR="000E2F68" w:rsidRPr="00C05E59" w:rsidRDefault="000E2F68" w:rsidP="00A508EE">
      <w:pPr>
        <w:pStyle w:val="ListParagraph"/>
        <w:numPr>
          <w:ilvl w:val="2"/>
          <w:numId w:val="5"/>
        </w:numPr>
      </w:pPr>
      <w:r w:rsidRPr="00C05E59">
        <w:t xml:space="preserve">NOT case report: </w:t>
      </w:r>
      <w:r w:rsidR="00DA6AB8" w:rsidRPr="00C05E59">
        <w:t>4713</w:t>
      </w:r>
      <w:r w:rsidRPr="00C05E59">
        <w:t xml:space="preserve"> remaining, </w:t>
      </w:r>
      <w:r w:rsidR="00DA6AB8" w:rsidRPr="00C05E59">
        <w:t>2337</w:t>
      </w:r>
      <w:r w:rsidRPr="00C05E59">
        <w:t xml:space="preserve"> removed</w:t>
      </w:r>
    </w:p>
    <w:p w14:paraId="4A989156" w14:textId="52869653" w:rsidR="000E2F68" w:rsidRPr="00C05E59" w:rsidRDefault="000E2F68" w:rsidP="00A508EE">
      <w:pPr>
        <w:pStyle w:val="ListParagraph"/>
        <w:numPr>
          <w:ilvl w:val="3"/>
          <w:numId w:val="5"/>
        </w:numPr>
      </w:pPr>
      <w:r w:rsidRPr="00C05E59">
        <w:t xml:space="preserve">("tachycardia, ventricular"[MeSH Terms] OR ("tachycardia"[All Fields] AND "ventricular"[All Fields]) OR "ventricular tachycardia"[All Fields] OR ("ventricular"[All Fields] AND "tachycardia"[All Fields])) OR (("heart ventricles"[MeSH Terms] OR ("heart"[All Fields] AND "ventricles"[All Fields]) </w:t>
      </w:r>
      <w:r w:rsidRPr="00C05E59">
        <w:lastRenderedPageBreak/>
        <w:t>OR "heart ventricles"[All Fields] OR "ventricular"[All Fields]) AND ("arrhythmias, cardiac"[MeSH Terms] OR ("arrhythmias"[All Fields] AND "cardiac"[All Fields]) OR "cardiac arrhythmias"[All Fields] OR "arrhythmia"[All Fields]) AND ablation[All Fields]) NOT (("editorial"[Publication Type] OR "editorial"[All Fields]) OR ("letter"[Publication Type] OR "correspondence as topic"[MeSH Terms] OR "letter"[All Fields]) OR ("review"[Publication Type] OR "review literature as topic"[MeSH Terms] OR "review"[All Fields]) OR ("case reports"[Publication Type] OR "case report"[All Fields])) AND (</w:t>
      </w:r>
      <w:r w:rsidR="00DA6AB8" w:rsidRPr="00C05E59">
        <w:t xml:space="preserve">("2009/09/07"[PDAT] : "2019/09/07"[PDAT]) </w:t>
      </w:r>
      <w:r w:rsidRPr="00C05E59">
        <w:t>AND "humans"[MeSH Terms] AND English[lang])</w:t>
      </w:r>
    </w:p>
    <w:p w14:paraId="5A0C6B0E" w14:textId="1C3F6646" w:rsidR="000E2F68" w:rsidRPr="00C05E59" w:rsidRDefault="000E2F68" w:rsidP="00A508EE">
      <w:pPr>
        <w:pStyle w:val="ListParagraph"/>
        <w:numPr>
          <w:ilvl w:val="2"/>
          <w:numId w:val="5"/>
        </w:numPr>
      </w:pPr>
      <w:r w:rsidRPr="00C05E59">
        <w:t xml:space="preserve">NOT costs and costs analysis: </w:t>
      </w:r>
      <w:r w:rsidR="00DA6AB8" w:rsidRPr="00C05E59">
        <w:t>4696</w:t>
      </w:r>
      <w:r w:rsidRPr="00C05E59">
        <w:t xml:space="preserve"> remaining, 1</w:t>
      </w:r>
      <w:r w:rsidR="00DA6AB8" w:rsidRPr="00C05E59">
        <w:t>7</w:t>
      </w:r>
      <w:r w:rsidRPr="00C05E59">
        <w:t xml:space="preserve"> removed</w:t>
      </w:r>
    </w:p>
    <w:p w14:paraId="367D1B18" w14:textId="6FACAD59" w:rsidR="00E16789" w:rsidRPr="00C05E59" w:rsidRDefault="000E2F68" w:rsidP="00A508EE">
      <w:pPr>
        <w:pStyle w:val="ListParagraph"/>
        <w:numPr>
          <w:ilvl w:val="3"/>
          <w:numId w:val="5"/>
        </w:numPr>
        <w:rPr>
          <w:i/>
        </w:rPr>
      </w:pPr>
      <w:r w:rsidRPr="00C05E59">
        <w:t>("tachycardia, ventricular"[MeSH Terms] OR ("tachycardia"[All Fields] AND "ventricular"[All Fields]) OR "ventricular tachycardia"[All Fields] OR ("ventricular"[All Fields] AND "tachycardia"[All Fields])) OR (("heart ventricles"[MeSH Terms] OR ("heart"[All Fields] AND "ventricles"[All Fields]) OR "heart ventricles"[All Fields] OR "ventricular"[All Fields]) AND ("arrhythmias, cardiac"[MeSH Terms] OR ("arrhythmias"[All Fields] AND "cardiac"[All Fields]) OR "cardiac arrhythmias"[All Fields] OR "arrhythmia"[All Fields]) AND ablation[All Fields]) NOT (("editorial"[Publication Type] OR "editorial"[All Fields]) OR ("letter"[Publication Type] OR "correspondence as topic"[MeSH Terms] OR "letter"[All Fields]) OR ("review"[Publication Type] OR "review literature as topic"[MeSH Terms] OR "review"[All Fields]) OR ("case reports"[Publication Type] OR "case report"[All Fields]) OR (("costs and cost analysis"[MeSH Terms] OR ("costs"[All Fields] AND "cost"[All Fields] AND "analysis"[All Fields]) OR "costs and cost analysis"[All Fields] OR "costs"[All Fields]) AND ("costs and cost analysis"[MeSH Terms] OR ("costs"[All Fields] AND "cost"[All Fields] AND "analysis"[All Fields]) OR "costs and cost analysis"[All Fields] OR "costs"[All Fields]) AND ("analysis"[Subheading] OR "analysis"[All Fields]))) AND (</w:t>
      </w:r>
      <w:r w:rsidR="00DA6AB8" w:rsidRPr="00C05E59">
        <w:t xml:space="preserve">("2009/09/07"[PDAT] : "2019/09/07"[PDAT]) </w:t>
      </w:r>
      <w:r w:rsidRPr="00C05E59">
        <w:t xml:space="preserve">AND "humans"[MeSH Terms] AND English[lang]) </w:t>
      </w:r>
    </w:p>
    <w:p w14:paraId="4BF9EA22" w14:textId="7D0F1694" w:rsidR="000E2F68" w:rsidRPr="00C05E59" w:rsidRDefault="000E2F68" w:rsidP="00A508EE">
      <w:pPr>
        <w:pStyle w:val="ListParagraph"/>
        <w:numPr>
          <w:ilvl w:val="0"/>
          <w:numId w:val="5"/>
        </w:numPr>
      </w:pPr>
      <w:r w:rsidRPr="00C05E59">
        <w:t>VT[All Fields] AND ablation[All Fields]</w:t>
      </w:r>
    </w:p>
    <w:p w14:paraId="6E5BB3CD" w14:textId="39153CEE" w:rsidR="00E16789" w:rsidRPr="00C05E59" w:rsidRDefault="00E16789" w:rsidP="00A508EE">
      <w:pPr>
        <w:pStyle w:val="ListParagraph"/>
        <w:numPr>
          <w:ilvl w:val="1"/>
          <w:numId w:val="5"/>
        </w:numPr>
      </w:pPr>
      <w:r w:rsidRPr="00C05E59">
        <w:t xml:space="preserve">Results: </w:t>
      </w:r>
      <w:r w:rsidR="00DA6AB8" w:rsidRPr="00C05E59">
        <w:t>1934</w:t>
      </w:r>
      <w:r w:rsidRPr="00C05E59">
        <w:t xml:space="preserve"> references</w:t>
      </w:r>
    </w:p>
    <w:p w14:paraId="4F0DAA52" w14:textId="2BD3A7B7" w:rsidR="00E16789" w:rsidRPr="00C05E59" w:rsidRDefault="00E16789" w:rsidP="00A508EE">
      <w:pPr>
        <w:pStyle w:val="ListParagraph"/>
        <w:numPr>
          <w:ilvl w:val="2"/>
          <w:numId w:val="5"/>
        </w:numPr>
      </w:pPr>
      <w:r w:rsidRPr="00C05E59">
        <w:t>From 0</w:t>
      </w:r>
      <w:r w:rsidR="00DA6AB8" w:rsidRPr="00C05E59">
        <w:t>7</w:t>
      </w:r>
      <w:r w:rsidRPr="00C05E59">
        <w:t>/</w:t>
      </w:r>
      <w:r w:rsidR="00DA6AB8" w:rsidRPr="00C05E59">
        <w:t>09</w:t>
      </w:r>
      <w:r w:rsidRPr="00C05E59">
        <w:t>/200</w:t>
      </w:r>
      <w:r w:rsidR="00DA6AB8" w:rsidRPr="00C05E59">
        <w:t>9</w:t>
      </w:r>
      <w:r w:rsidRPr="00C05E59">
        <w:t xml:space="preserve"> to 0</w:t>
      </w:r>
      <w:r w:rsidR="00DA6AB8" w:rsidRPr="00C05E59">
        <w:t>7</w:t>
      </w:r>
      <w:r w:rsidRPr="00C05E59">
        <w:t>/</w:t>
      </w:r>
      <w:r w:rsidR="00DA6AB8" w:rsidRPr="00C05E59">
        <w:t>09</w:t>
      </w:r>
      <w:r w:rsidRPr="00C05E59">
        <w:t>/201</w:t>
      </w:r>
      <w:r w:rsidR="00DA6AB8" w:rsidRPr="00C05E59">
        <w:t>9</w:t>
      </w:r>
      <w:r w:rsidRPr="00C05E59">
        <w:t xml:space="preserve">: </w:t>
      </w:r>
      <w:r w:rsidR="00DA6AB8" w:rsidRPr="00C05E59">
        <w:t>1216</w:t>
      </w:r>
      <w:r w:rsidRPr="00C05E59">
        <w:t xml:space="preserve"> remaining, </w:t>
      </w:r>
      <w:r w:rsidR="00DA6AB8" w:rsidRPr="00C05E59">
        <w:t>718</w:t>
      </w:r>
      <w:r w:rsidRPr="00C05E59">
        <w:t xml:space="preserve"> removed</w:t>
      </w:r>
    </w:p>
    <w:p w14:paraId="5A4BE687" w14:textId="6FAB4992" w:rsidR="00E16789" w:rsidRPr="00C05E59" w:rsidRDefault="00DA6AB8" w:rsidP="00A508EE">
      <w:pPr>
        <w:pStyle w:val="ListParagraph"/>
        <w:numPr>
          <w:ilvl w:val="3"/>
          <w:numId w:val="5"/>
        </w:numPr>
      </w:pPr>
      <w:r w:rsidRPr="00C05E59">
        <w:t>(vt[All Fields] AND ablation[All Fields]) AND ("2009/09/07"[PDAT] : "2019/09/07"[PDAT])</w:t>
      </w:r>
    </w:p>
    <w:p w14:paraId="2CD7A19C" w14:textId="5BF27AA1" w:rsidR="00E16789" w:rsidRPr="00C05E59" w:rsidRDefault="00E16789" w:rsidP="00A508EE">
      <w:pPr>
        <w:pStyle w:val="ListParagraph"/>
        <w:numPr>
          <w:ilvl w:val="2"/>
          <w:numId w:val="5"/>
        </w:numPr>
      </w:pPr>
      <w:r w:rsidRPr="00C05E59">
        <w:t>English only: 1</w:t>
      </w:r>
      <w:r w:rsidR="00DA6AB8" w:rsidRPr="00C05E59">
        <w:t>174</w:t>
      </w:r>
      <w:r w:rsidRPr="00C05E59">
        <w:t xml:space="preserve"> remaining, 4</w:t>
      </w:r>
      <w:r w:rsidR="00DA6AB8" w:rsidRPr="00C05E59">
        <w:t>2</w:t>
      </w:r>
      <w:r w:rsidRPr="00C05E59">
        <w:t xml:space="preserve"> removed</w:t>
      </w:r>
    </w:p>
    <w:p w14:paraId="46E23017" w14:textId="2AEAA533" w:rsidR="00E16789" w:rsidRPr="00C05E59" w:rsidRDefault="00DA6AB8" w:rsidP="00A508EE">
      <w:pPr>
        <w:pStyle w:val="ListParagraph"/>
        <w:numPr>
          <w:ilvl w:val="3"/>
          <w:numId w:val="5"/>
        </w:numPr>
      </w:pPr>
      <w:r w:rsidRPr="00C05E59">
        <w:t>(vt[All Fields] AND ablation[All Fields]) AND (("2009/09/07"[PDAT] : "2019/09/07"[PDAT]) AND English[lang])</w:t>
      </w:r>
    </w:p>
    <w:p w14:paraId="764AF5D5" w14:textId="2A92040C" w:rsidR="00DA6AB8" w:rsidRPr="00C05E59" w:rsidRDefault="00DA6AB8" w:rsidP="00A508EE">
      <w:pPr>
        <w:pStyle w:val="ListParagraph"/>
        <w:numPr>
          <w:ilvl w:val="2"/>
          <w:numId w:val="5"/>
        </w:numPr>
      </w:pPr>
      <w:r w:rsidRPr="00C05E59">
        <w:t>Human studies only: 812 remaining, 362 removed</w:t>
      </w:r>
    </w:p>
    <w:p w14:paraId="34C5ED08" w14:textId="07F6B835" w:rsidR="00DA6AB8" w:rsidRPr="00C05E59" w:rsidRDefault="00DA6AB8" w:rsidP="00A508EE">
      <w:pPr>
        <w:pStyle w:val="ListParagraph"/>
        <w:numPr>
          <w:ilvl w:val="3"/>
          <w:numId w:val="5"/>
        </w:numPr>
      </w:pPr>
      <w:r w:rsidRPr="00C05E59">
        <w:t>(vt[All Fields] AND ablation[All Fields]) AND (("2009/09/07"[PDAT] : "2019/09/07"[PDAT]) AND "humans"[MeSH Terms] AND English[lang])</w:t>
      </w:r>
    </w:p>
    <w:p w14:paraId="0A89C1B1" w14:textId="41415507" w:rsidR="00DA6AB8" w:rsidRPr="00C05E59" w:rsidRDefault="00DA6AB8" w:rsidP="00A508EE">
      <w:pPr>
        <w:pStyle w:val="ListParagraph"/>
        <w:numPr>
          <w:ilvl w:val="2"/>
          <w:numId w:val="5"/>
        </w:numPr>
      </w:pPr>
      <w:r w:rsidRPr="00C05E59">
        <w:lastRenderedPageBreak/>
        <w:t>NOT editorial: 797 remaining, 15 removed</w:t>
      </w:r>
    </w:p>
    <w:p w14:paraId="61D86995" w14:textId="0CF15F96" w:rsidR="00DA6AB8" w:rsidRPr="00C05E59" w:rsidRDefault="00DA6AB8" w:rsidP="00A508EE">
      <w:pPr>
        <w:pStyle w:val="ListParagraph"/>
        <w:numPr>
          <w:ilvl w:val="3"/>
          <w:numId w:val="5"/>
        </w:numPr>
      </w:pPr>
      <w:r w:rsidRPr="00C05E59">
        <w:t>(vt[All Fields] AND ablation[All Fields]) NOT ("editorial"[Publication Type] OR "editorial"[All Fields]) AND (("2009/09/07"[PDAT] : "2019/09/07"[PDAT]) AND "humans"[MeSH Terms] AND English[lang])</w:t>
      </w:r>
    </w:p>
    <w:p w14:paraId="46576181" w14:textId="08A16E50" w:rsidR="00DA6AB8" w:rsidRPr="00C05E59" w:rsidRDefault="00DA6AB8" w:rsidP="00A508EE">
      <w:pPr>
        <w:pStyle w:val="ListParagraph"/>
        <w:numPr>
          <w:ilvl w:val="2"/>
          <w:numId w:val="5"/>
        </w:numPr>
      </w:pPr>
      <w:r w:rsidRPr="00C05E59">
        <w:t>NOT letter: 794 remaining, 3 removed</w:t>
      </w:r>
    </w:p>
    <w:p w14:paraId="21446CAE" w14:textId="3156E230" w:rsidR="00DA6AB8" w:rsidRPr="00C05E59" w:rsidRDefault="00FD766F" w:rsidP="00A508EE">
      <w:pPr>
        <w:pStyle w:val="ListParagraph"/>
        <w:numPr>
          <w:ilvl w:val="3"/>
          <w:numId w:val="5"/>
        </w:numPr>
      </w:pPr>
      <w:r w:rsidRPr="00C05E59">
        <w:t>(vt[All Fields] AND ablation[All Fields]) NOT (("editorial"[Publication Type] OR "editorial"[All Fields]) OR ("letter"[Publication Type] OR "correspondence as topic"[MeSH Terms] OR "letter"[All Fields])) AND (("2009/09/07"[PDAT] : "2019/09/07"[PDAT]) AND "humans"[MeSH Terms] AND English[lang])</w:t>
      </w:r>
    </w:p>
    <w:p w14:paraId="590A0861" w14:textId="44D89F10" w:rsidR="00DA6AB8" w:rsidRPr="00C05E59" w:rsidRDefault="00DA6AB8" w:rsidP="00A508EE">
      <w:pPr>
        <w:pStyle w:val="ListParagraph"/>
        <w:numPr>
          <w:ilvl w:val="2"/>
          <w:numId w:val="5"/>
        </w:numPr>
      </w:pPr>
      <w:r w:rsidRPr="00C05E59">
        <w:t>NOT review: 661 remaining, 133 removed</w:t>
      </w:r>
    </w:p>
    <w:p w14:paraId="70F061C7" w14:textId="1E848664" w:rsidR="00DA6AB8" w:rsidRPr="00C05E59" w:rsidRDefault="00FD766F" w:rsidP="00A508EE">
      <w:pPr>
        <w:pStyle w:val="ListParagraph"/>
        <w:numPr>
          <w:ilvl w:val="3"/>
          <w:numId w:val="5"/>
        </w:numPr>
      </w:pPr>
      <w:r w:rsidRPr="00C05E59">
        <w:t>(vt[All Fields] AND ablation[All Fields]) NOT (("editorial"[Publication Type] OR "editorial"[All Fields]) OR ("letter"[Publication Type] OR "correspondence as topic"[MeSH Terms] OR "letter"[All Fields]) OR ("review"[Publication Type] OR "review literature as topic"[MeSH Terms] OR "review"[All Fields])) AND (("2009/09/07"[PDAT] : "2019/09/07"[PDAT]) AND "humans"[MeSH Terms] AND English[lang])</w:t>
      </w:r>
    </w:p>
    <w:p w14:paraId="50E408C0" w14:textId="0B67AFE9" w:rsidR="00DA6AB8" w:rsidRPr="00C05E59" w:rsidRDefault="00DA6AB8" w:rsidP="00A508EE">
      <w:pPr>
        <w:pStyle w:val="ListParagraph"/>
        <w:numPr>
          <w:ilvl w:val="2"/>
          <w:numId w:val="5"/>
        </w:numPr>
      </w:pPr>
      <w:r w:rsidRPr="00C05E59">
        <w:t>NOT case report: 532 remaining, 129 removed</w:t>
      </w:r>
    </w:p>
    <w:p w14:paraId="57309886" w14:textId="21431E08" w:rsidR="00DA6AB8" w:rsidRPr="00C05E59" w:rsidRDefault="00FD766F" w:rsidP="00A508EE">
      <w:pPr>
        <w:pStyle w:val="ListParagraph"/>
        <w:numPr>
          <w:ilvl w:val="3"/>
          <w:numId w:val="5"/>
        </w:numPr>
      </w:pPr>
      <w:r w:rsidRPr="00C05E59">
        <w:t>(vt[All Fields] AND ablation[All Fields]) NOT (("editorial"[Publication Type] OR "editorial"[All Fields]) OR ("letter"[Publication Type] OR "correspondence as topic"[MeSH Terms] OR "letter"[All Fields]) OR ("review"[Publication Type] OR "review literature as topic"[MeSH Terms] OR "review"[All Fields]) OR ("case reports"[Publication Type] OR "case report"[All Fields])) AND (("2009/09/07"[PDAT] : "2019/09/07"[PDAT]) AND "humans"[MeSH Terms] AND English[lang])</w:t>
      </w:r>
    </w:p>
    <w:p w14:paraId="7E58204C" w14:textId="1949E6CA" w:rsidR="00DA6AB8" w:rsidRPr="00C05E59" w:rsidRDefault="00DA6AB8" w:rsidP="00A508EE">
      <w:pPr>
        <w:pStyle w:val="ListParagraph"/>
        <w:numPr>
          <w:ilvl w:val="2"/>
          <w:numId w:val="5"/>
        </w:numPr>
      </w:pPr>
      <w:r w:rsidRPr="00C05E59">
        <w:t>NOT costs and costs analysis: 531 remaining, 1 removed</w:t>
      </w:r>
    </w:p>
    <w:p w14:paraId="1A6407BE" w14:textId="58BEC3D4" w:rsidR="00DA6AB8" w:rsidRPr="00C05E59" w:rsidRDefault="00FD766F" w:rsidP="00A508EE">
      <w:pPr>
        <w:pStyle w:val="ListParagraph"/>
        <w:numPr>
          <w:ilvl w:val="3"/>
          <w:numId w:val="5"/>
        </w:numPr>
      </w:pPr>
      <w:r w:rsidRPr="00C05E59">
        <w:t>(vt[All Fields] AND ablation[All Fields]) NOT (("editorial"[Publication Type] OR "editorial"[All Fields]) OR ("letter"[Publication Type] OR "correspondence as topic"[MeSH Terms] OR "letter"[All Fields]) OR ("review"[Publication Type] OR "review literature as topic"[MeSH Terms] OR "review"[All Fields]) OR ("case reports"[Publication Type] OR "case report"[All Fields]) OR ("costs and cost analysis"[MeSH Terms] OR ("costs"[All Fields] AND "cost"[All Fields] AND "analysis"[All Fields]) OR "costs and cost analysis"[All Fields] OR "costs"[All Fields]) OR (("costs and cost analysis"[MeSH Terms] OR ("costs"[All Fields] AND "cost"[All Fields] AND "analysis"[All Fields]) OR "costs and cost analysis"[All Fields] OR "costs"[All Fields]) AND ("analysis"[Subheading] OR "analysis"[All Fields]))) AND (("2009/09/07"[PDAT] : "2019/09/07"[PDAT]) AND "humans"[MeSH Terms] AND English[lang])</w:t>
      </w:r>
    </w:p>
    <w:p w14:paraId="7DBF5C7F" w14:textId="77777777" w:rsidR="000E2F68" w:rsidRPr="00C05E59" w:rsidRDefault="000E2F68" w:rsidP="00A508EE">
      <w:pPr>
        <w:pStyle w:val="ListParagraph"/>
      </w:pPr>
    </w:p>
    <w:p w14:paraId="1CD45CFA" w14:textId="77777777" w:rsidR="00E16789" w:rsidRPr="00C05E59" w:rsidRDefault="000E2F68" w:rsidP="00A508EE">
      <w:pPr>
        <w:pStyle w:val="ListParagraph"/>
        <w:numPr>
          <w:ilvl w:val="0"/>
          <w:numId w:val="5"/>
        </w:numPr>
      </w:pPr>
      <w:r w:rsidRPr="00C05E59">
        <w:t>("catheter ablation"[MeSH Terms] OR ("catheter"[All Fields] AND "ablation"[All Fields]) OR "catheter ablation"[All Fields]) AND ("complications"[Subheading] OR "complications"[All Fields])</w:t>
      </w:r>
    </w:p>
    <w:p w14:paraId="04E00C9B" w14:textId="7BF835B5" w:rsidR="00E16789" w:rsidRPr="00C05E59" w:rsidRDefault="00E16789" w:rsidP="00A508EE">
      <w:pPr>
        <w:pStyle w:val="ListParagraph"/>
        <w:numPr>
          <w:ilvl w:val="1"/>
          <w:numId w:val="5"/>
        </w:numPr>
      </w:pPr>
      <w:r w:rsidRPr="00C05E59">
        <w:lastRenderedPageBreak/>
        <w:t xml:space="preserve">Results: </w:t>
      </w:r>
      <w:r w:rsidR="00817794" w:rsidRPr="00C05E59">
        <w:t>12208</w:t>
      </w:r>
      <w:r w:rsidRPr="00C05E59">
        <w:t xml:space="preserve"> references</w:t>
      </w:r>
    </w:p>
    <w:p w14:paraId="225053FA" w14:textId="60B5F1E9" w:rsidR="00E16789" w:rsidRPr="00C05E59" w:rsidRDefault="00E16789" w:rsidP="00A508EE">
      <w:pPr>
        <w:pStyle w:val="ListParagraph"/>
        <w:numPr>
          <w:ilvl w:val="2"/>
          <w:numId w:val="5"/>
        </w:numPr>
      </w:pPr>
      <w:r w:rsidRPr="00C05E59">
        <w:t>From 0</w:t>
      </w:r>
      <w:r w:rsidR="00817794" w:rsidRPr="00C05E59">
        <w:t>7</w:t>
      </w:r>
      <w:r w:rsidRPr="00C05E59">
        <w:t>/</w:t>
      </w:r>
      <w:r w:rsidR="00817794" w:rsidRPr="00C05E59">
        <w:t>09</w:t>
      </w:r>
      <w:r w:rsidRPr="00C05E59">
        <w:t>/200</w:t>
      </w:r>
      <w:r w:rsidR="00817794" w:rsidRPr="00C05E59">
        <w:t>9</w:t>
      </w:r>
      <w:r w:rsidRPr="00C05E59">
        <w:t xml:space="preserve"> to 0</w:t>
      </w:r>
      <w:r w:rsidR="00817794" w:rsidRPr="00C05E59">
        <w:t>7</w:t>
      </w:r>
      <w:r w:rsidRPr="00C05E59">
        <w:t>/</w:t>
      </w:r>
      <w:r w:rsidR="00817794" w:rsidRPr="00C05E59">
        <w:t>09</w:t>
      </w:r>
      <w:r w:rsidRPr="00C05E59">
        <w:t>/201: 684</w:t>
      </w:r>
      <w:r w:rsidR="00817794" w:rsidRPr="00C05E59">
        <w:t>7</w:t>
      </w:r>
      <w:r w:rsidRPr="00C05E59">
        <w:t xml:space="preserve"> remaining, </w:t>
      </w:r>
      <w:r w:rsidR="00817794" w:rsidRPr="00C05E59">
        <w:t>5361</w:t>
      </w:r>
      <w:r w:rsidRPr="00C05E59">
        <w:t xml:space="preserve"> removed</w:t>
      </w:r>
    </w:p>
    <w:p w14:paraId="1CB721D3" w14:textId="5CF72BA4" w:rsidR="00E16789" w:rsidRPr="00C05E59" w:rsidRDefault="00F10DE1" w:rsidP="00A508EE">
      <w:pPr>
        <w:pStyle w:val="ListParagraph"/>
        <w:numPr>
          <w:ilvl w:val="3"/>
          <w:numId w:val="5"/>
        </w:numPr>
      </w:pPr>
      <w:r w:rsidRPr="00C05E59">
        <w:t>(("catheter ablation"[MeSH Terms] OR ("catheter"[All Fields] AND "ablation"[All Fields]) OR "catheter ablation"[All Fields]) AND ("complications"[Subheading] OR "complications"[All Fields])) AND ("2009/09/07"[PDAT] : "2019/09/07"[PDAT])</w:t>
      </w:r>
    </w:p>
    <w:p w14:paraId="3899502E" w14:textId="63244E92" w:rsidR="00E16789" w:rsidRPr="00C05E59" w:rsidRDefault="00E16789" w:rsidP="00A508EE">
      <w:pPr>
        <w:pStyle w:val="ListParagraph"/>
        <w:numPr>
          <w:ilvl w:val="2"/>
          <w:numId w:val="5"/>
        </w:numPr>
      </w:pPr>
      <w:r w:rsidRPr="00C05E59">
        <w:t>English only: 6</w:t>
      </w:r>
      <w:r w:rsidR="00817794" w:rsidRPr="00C05E59">
        <w:t>328</w:t>
      </w:r>
      <w:r w:rsidRPr="00C05E59">
        <w:t xml:space="preserve"> remaining, </w:t>
      </w:r>
      <w:r w:rsidR="00817794" w:rsidRPr="00C05E59">
        <w:t>519</w:t>
      </w:r>
      <w:r w:rsidRPr="00C05E59">
        <w:t xml:space="preserve"> removed</w:t>
      </w:r>
    </w:p>
    <w:p w14:paraId="2C17D541" w14:textId="12A04A75" w:rsidR="00E16789" w:rsidRPr="00C05E59" w:rsidRDefault="00F10DE1" w:rsidP="00A508EE">
      <w:pPr>
        <w:pStyle w:val="ListParagraph"/>
        <w:numPr>
          <w:ilvl w:val="3"/>
          <w:numId w:val="5"/>
        </w:numPr>
      </w:pPr>
      <w:r w:rsidRPr="00C05E59">
        <w:t>(("catheter ablation"[MeSH Terms] OR ("catheter"[All Fields] AND "ablation"[All Fields]) OR "catheter ablation"[All Fields]) AND ("complications"[Subheading] OR "complications"[All Fields])) AND (("2009/09/07"[PDAT] : "2019/09/07"[PDAT]) AND English[lang])</w:t>
      </w:r>
    </w:p>
    <w:p w14:paraId="08999515" w14:textId="0EE102B3" w:rsidR="00817794" w:rsidRPr="00C05E59" w:rsidRDefault="00817794" w:rsidP="00A508EE">
      <w:pPr>
        <w:pStyle w:val="ListParagraph"/>
        <w:numPr>
          <w:ilvl w:val="2"/>
          <w:numId w:val="5"/>
        </w:numPr>
      </w:pPr>
      <w:r w:rsidRPr="00C05E59">
        <w:t>Human studies only: 5771 remaining, 557 removed</w:t>
      </w:r>
    </w:p>
    <w:p w14:paraId="4FEB1536" w14:textId="26334093" w:rsidR="00817794" w:rsidRPr="00C05E59" w:rsidRDefault="00F10DE1" w:rsidP="00A508EE">
      <w:pPr>
        <w:pStyle w:val="ListParagraph"/>
        <w:numPr>
          <w:ilvl w:val="3"/>
          <w:numId w:val="5"/>
        </w:numPr>
      </w:pPr>
      <w:r w:rsidRPr="00C05E59">
        <w:t>(("catheter ablation"[MeSH Terms] OR ("catheter"[All Fields] AND "ablation"[All Fields]) OR "catheter ablation"[All Fields]) AND ("complications"[Subheading] OR "complications"[All Fields])) AND (("2009/09/07"[PDAT] : "2019/09/07"[PDAT]) AND "humans"[MeSH Terms] AND English[lang])</w:t>
      </w:r>
    </w:p>
    <w:p w14:paraId="295CF229" w14:textId="5D99A0F0" w:rsidR="00E16789" w:rsidRPr="00C05E59" w:rsidRDefault="00E16789" w:rsidP="00A508EE">
      <w:pPr>
        <w:pStyle w:val="ListParagraph"/>
        <w:numPr>
          <w:ilvl w:val="2"/>
          <w:numId w:val="5"/>
        </w:numPr>
      </w:pPr>
      <w:r w:rsidRPr="00C05E59">
        <w:t xml:space="preserve">NOT editorial: </w:t>
      </w:r>
      <w:r w:rsidR="00817794" w:rsidRPr="00C05E59">
        <w:t>5651</w:t>
      </w:r>
      <w:r w:rsidRPr="00C05E59">
        <w:t xml:space="preserve"> remaining, </w:t>
      </w:r>
      <w:r w:rsidR="00817794" w:rsidRPr="00C05E59">
        <w:t>120</w:t>
      </w:r>
      <w:r w:rsidRPr="00C05E59">
        <w:t xml:space="preserve"> removed</w:t>
      </w:r>
    </w:p>
    <w:p w14:paraId="66B28522" w14:textId="5B102A78" w:rsidR="00E16789" w:rsidRPr="00C05E59" w:rsidRDefault="00F10DE1" w:rsidP="00A508EE">
      <w:pPr>
        <w:pStyle w:val="ListParagraph"/>
        <w:numPr>
          <w:ilvl w:val="3"/>
          <w:numId w:val="5"/>
        </w:numPr>
      </w:pPr>
      <w:r w:rsidRPr="00C05E59">
        <w:t>(("catheter ablation"[MeSH Terms] OR ("catheter"[All Fields] AND "ablation"[All Fields]) OR "catheter ablation"[All Fields]) AND ("complications"[Subheading] OR "complications"[All Fields])) NOT ("editorial"[Publication Type] OR "editorial"[All Fields]) AND (("2009/09/07"[PDAT] : "2019/09/07"[PDAT]) AND "humans"[MeSH Terms] AND English[lang])</w:t>
      </w:r>
    </w:p>
    <w:p w14:paraId="69AA64E8" w14:textId="0893AC8F" w:rsidR="00E16789" w:rsidRPr="00C05E59" w:rsidRDefault="00E16789" w:rsidP="00A508EE">
      <w:pPr>
        <w:pStyle w:val="ListParagraph"/>
        <w:numPr>
          <w:ilvl w:val="2"/>
          <w:numId w:val="5"/>
        </w:numPr>
      </w:pPr>
      <w:r w:rsidRPr="00C05E59">
        <w:t xml:space="preserve">NOT letter: </w:t>
      </w:r>
      <w:r w:rsidR="00817794" w:rsidRPr="00C05E59">
        <w:t>5478</w:t>
      </w:r>
      <w:r w:rsidRPr="00C05E59">
        <w:t xml:space="preserve"> remaining, </w:t>
      </w:r>
      <w:r w:rsidR="00817794" w:rsidRPr="00C05E59">
        <w:t>173</w:t>
      </w:r>
      <w:r w:rsidRPr="00C05E59">
        <w:t xml:space="preserve"> removed</w:t>
      </w:r>
    </w:p>
    <w:p w14:paraId="6E739E24" w14:textId="283F0560" w:rsidR="00E16789" w:rsidRPr="00C05E59" w:rsidRDefault="00F10DE1" w:rsidP="00A508EE">
      <w:pPr>
        <w:pStyle w:val="ListParagraph"/>
        <w:numPr>
          <w:ilvl w:val="3"/>
          <w:numId w:val="5"/>
        </w:numPr>
      </w:pPr>
      <w:r w:rsidRPr="00C05E59">
        <w:t>(("catheter ablation"[MeSH Terms] OR ("catheter"[All Fields] AND "ablation"[All Fields]) OR "catheter ablation"[All Fields]) AND ("complications"[Subheading] OR "complications"[All Fields])) NOT (("editorial"[Publication Type] OR "editorial"[All Fields]) OR ("letter"[Publication Type] OR "correspondence as topic"[MeSH Terms] OR "letter"[All Fields])) AND (("2009/09/07"[PDAT] : "2019/09/07"[PDAT]) AND "humans"[MeSH Terms] AND English[lang])</w:t>
      </w:r>
    </w:p>
    <w:p w14:paraId="6486CECD" w14:textId="03107B96" w:rsidR="00E16789" w:rsidRPr="00C05E59" w:rsidRDefault="00E16789" w:rsidP="00A508EE">
      <w:pPr>
        <w:pStyle w:val="ListParagraph"/>
        <w:numPr>
          <w:ilvl w:val="2"/>
          <w:numId w:val="5"/>
        </w:numPr>
      </w:pPr>
      <w:r w:rsidRPr="00C05E59">
        <w:t xml:space="preserve">NOT review: </w:t>
      </w:r>
      <w:r w:rsidR="00817794" w:rsidRPr="00C05E59">
        <w:t>4215</w:t>
      </w:r>
      <w:r w:rsidRPr="00C05E59">
        <w:t xml:space="preserve"> remaining, </w:t>
      </w:r>
      <w:r w:rsidR="00817794" w:rsidRPr="00C05E59">
        <w:t>1263</w:t>
      </w:r>
      <w:r w:rsidRPr="00C05E59">
        <w:t xml:space="preserve"> removed</w:t>
      </w:r>
    </w:p>
    <w:p w14:paraId="19698103" w14:textId="6DB10BB0" w:rsidR="00E16789" w:rsidRPr="00C05E59" w:rsidRDefault="00F10DE1" w:rsidP="00A508EE">
      <w:pPr>
        <w:pStyle w:val="ListParagraph"/>
        <w:numPr>
          <w:ilvl w:val="3"/>
          <w:numId w:val="5"/>
        </w:numPr>
      </w:pPr>
      <w:r w:rsidRPr="00C05E59">
        <w:t>(("catheter ablation"[MeSH Terms] OR ("catheter"[All Fields] AND "ablation"[All Fields]) OR "catheter ablation"[All Fields]) AND ("complications"[Subheading] OR "complications"[All Fields])) NOT (("editorial"[Publication Type] OR "editorial"[All Fields]) OR ("letter"[Publication Type] OR "correspondence as topic"[MeSH Terms] OR "letter"[All Fields]) OR ("review"[Publication Type] OR "review literature as topic"[MeSH Terms] OR "review"[All Fields])) AND (("2009/09/07"[PDAT] : "2019/09/07"[PDAT]) AND "humans"[MeSH Terms] AND English[lang])</w:t>
      </w:r>
    </w:p>
    <w:p w14:paraId="7F870150" w14:textId="1B635C77" w:rsidR="00E16789" w:rsidRPr="00C05E59" w:rsidRDefault="00E16789" w:rsidP="00A508EE">
      <w:pPr>
        <w:pStyle w:val="ListParagraph"/>
        <w:numPr>
          <w:ilvl w:val="2"/>
          <w:numId w:val="5"/>
        </w:numPr>
      </w:pPr>
      <w:r w:rsidRPr="00C05E59">
        <w:lastRenderedPageBreak/>
        <w:t xml:space="preserve">NOT case report: </w:t>
      </w:r>
      <w:r w:rsidR="00817794" w:rsidRPr="00C05E59">
        <w:t>3301</w:t>
      </w:r>
      <w:r w:rsidRPr="00C05E59">
        <w:t xml:space="preserve"> remaining, </w:t>
      </w:r>
      <w:r w:rsidR="00817794" w:rsidRPr="00C05E59">
        <w:t>914</w:t>
      </w:r>
      <w:r w:rsidRPr="00C05E59">
        <w:t xml:space="preserve"> removed</w:t>
      </w:r>
    </w:p>
    <w:p w14:paraId="3666FE01" w14:textId="2D0F8844" w:rsidR="00E16789" w:rsidRPr="00C05E59" w:rsidRDefault="00F10DE1" w:rsidP="00A508EE">
      <w:pPr>
        <w:pStyle w:val="ListParagraph"/>
        <w:numPr>
          <w:ilvl w:val="3"/>
          <w:numId w:val="5"/>
        </w:numPr>
      </w:pPr>
      <w:r w:rsidRPr="00C05E59">
        <w:t>(("catheter ablation"[MeSH Terms] OR ("catheter"[All Fields] AND "ablation"[All Fields]) OR "catheter ablation"[All Fields]) AND ("complications"[Subheading] OR "complications"[All Fields])) NOT (("editorial"[Publication Type] OR "editorial"[All Fields]) OR ("letter"[Publication Type] OR "correspondence as topic"[MeSH Terms] OR "letter"[All Fields]) OR ("review"[Publication Type] OR "review literature as topic"[MeSH Terms] OR "review"[All Fields]) OR ("case reports"[Publication Type] OR "case report"[All Fields])) AND (("2009/09/07"[PDAT] : "2019/09/07"[PDAT]) AND "humans"[MeSH Terms] AND English[lang])</w:t>
      </w:r>
    </w:p>
    <w:p w14:paraId="282B2F6D" w14:textId="0B1B4F3A" w:rsidR="00E16789" w:rsidRPr="00C05E59" w:rsidRDefault="00E16789" w:rsidP="00A508EE">
      <w:pPr>
        <w:pStyle w:val="ListParagraph"/>
        <w:numPr>
          <w:ilvl w:val="2"/>
          <w:numId w:val="5"/>
        </w:numPr>
      </w:pPr>
      <w:r w:rsidRPr="00C05E59">
        <w:t xml:space="preserve">NOT costs and costs analysis: </w:t>
      </w:r>
      <w:r w:rsidR="00817794" w:rsidRPr="00C05E59">
        <w:t>3276</w:t>
      </w:r>
      <w:r w:rsidRPr="00C05E59">
        <w:t xml:space="preserve"> remaining, 25 removed</w:t>
      </w:r>
    </w:p>
    <w:p w14:paraId="1A968B42" w14:textId="5B9000B0" w:rsidR="000E2F68" w:rsidRPr="00C05E59" w:rsidRDefault="00F10DE1" w:rsidP="00A508EE">
      <w:pPr>
        <w:pStyle w:val="ListParagraph"/>
        <w:numPr>
          <w:ilvl w:val="3"/>
          <w:numId w:val="5"/>
        </w:numPr>
      </w:pPr>
      <w:r w:rsidRPr="00C05E59">
        <w:t xml:space="preserve">(("catheter ablation"[MeSH Terms] OR ("catheter"[All Fields] AND "ablation"[All Fields]) OR "catheter ablation"[All Fields]) AND ("complications"[Subheading] OR "complications"[All Fields])) NOT (("editorial"[Publication Type] OR "editorial"[All Fields]) OR ("letter"[Publication Type] OR "correspondence as topic"[MeSH Terms] OR "letter"[All Fields]) OR ("review"[Publication Type] OR "review literature as topic"[MeSH Terms] OR "review"[All Fields]) OR ("case reports"[Publication Type] OR "case report"[All Fields]) OR ("costs and cost analysis"[MeSH Terms] OR ("costs"[All Fields] AND "cost"[All Fields] AND "analysis"[All Fields]) OR "costs and cost analysis"[All Fields] OR "costs"[All Fields]) OR (("costs and cost analysis"[MeSH Terms] OR ("costs"[All Fields] AND "cost"[All Fields] AND "analysis"[All Fields]) OR "costs and cost analysis"[All Fields] OR "costs"[All Fields]) AND ("analysis"[Subheading] OR "analysis"[All Fields]))) AND (("2009/09/07"[PDAT] : "2019/09/07"[PDAT]) AND "humans"[MeSH Terms] AND English[lang]) </w:t>
      </w:r>
      <w:r w:rsidR="000E2F68" w:rsidRPr="00C05E59">
        <w:br w:type="page"/>
      </w:r>
    </w:p>
    <w:p w14:paraId="341927CA" w14:textId="77777777" w:rsidR="00266DD5" w:rsidRPr="00C05E59" w:rsidRDefault="00266DD5" w:rsidP="00A508EE">
      <w:pPr>
        <w:pStyle w:val="ListParagraph"/>
        <w:numPr>
          <w:ilvl w:val="0"/>
          <w:numId w:val="7"/>
        </w:numPr>
        <w:sectPr w:rsidR="00266DD5" w:rsidRPr="00C05E59" w:rsidSect="005B5239">
          <w:pgSz w:w="11906" w:h="16838"/>
          <w:pgMar w:top="1440" w:right="1440" w:bottom="1440" w:left="1440" w:header="708" w:footer="708" w:gutter="0"/>
          <w:cols w:space="708"/>
          <w:docGrid w:linePitch="360"/>
        </w:sectPr>
      </w:pPr>
    </w:p>
    <w:p w14:paraId="3D2B0128" w14:textId="344AFB3F" w:rsidR="004B4C23" w:rsidRPr="00C05E59" w:rsidRDefault="00565BFF" w:rsidP="00A508EE">
      <w:pPr>
        <w:pStyle w:val="Heading1"/>
      </w:pPr>
      <w:r w:rsidRPr="00C05E59">
        <w:lastRenderedPageBreak/>
        <w:t xml:space="preserve"> </w:t>
      </w:r>
      <w:r w:rsidR="004B4C23" w:rsidRPr="00C05E59">
        <w:t xml:space="preserve">Study </w:t>
      </w:r>
      <w:r w:rsidR="006A4E76" w:rsidRPr="00C05E59">
        <w:t>details</w:t>
      </w:r>
    </w:p>
    <w:p w14:paraId="6154BD38" w14:textId="7D4DD44A" w:rsidR="001B22AC" w:rsidRPr="00C05E59" w:rsidRDefault="001B22AC" w:rsidP="00A508EE">
      <w:pPr>
        <w:pStyle w:val="Heading2"/>
      </w:pPr>
      <w:r w:rsidRPr="00C05E59">
        <w:t xml:space="preserve">Study </w:t>
      </w:r>
      <w:r w:rsidR="00B81AC6">
        <w:t>characteristics</w:t>
      </w: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4"/>
        <w:gridCol w:w="1274"/>
        <w:gridCol w:w="1560"/>
        <w:gridCol w:w="1276"/>
        <w:gridCol w:w="1789"/>
        <w:gridCol w:w="1283"/>
      </w:tblGrid>
      <w:tr w:rsidR="00F707F7" w:rsidRPr="00C05E59" w14:paraId="7E802394" w14:textId="77777777" w:rsidTr="0000211B">
        <w:trPr>
          <w:trHeight w:val="300"/>
        </w:trPr>
        <w:tc>
          <w:tcPr>
            <w:tcW w:w="1021" w:type="pct"/>
            <w:tcBorders>
              <w:top w:val="single" w:sz="4" w:space="0" w:color="auto"/>
              <w:bottom w:val="single" w:sz="4" w:space="0" w:color="auto"/>
            </w:tcBorders>
            <w:noWrap/>
            <w:vAlign w:val="center"/>
            <w:hideMark/>
          </w:tcPr>
          <w:p w14:paraId="7409735F" w14:textId="2F49D7DA" w:rsidR="00BE38F9" w:rsidRPr="00C05E59" w:rsidRDefault="00BE38F9" w:rsidP="00A508EE">
            <w:r w:rsidRPr="00C05E59">
              <w:t>Author</w:t>
            </w:r>
          </w:p>
        </w:tc>
        <w:tc>
          <w:tcPr>
            <w:tcW w:w="706" w:type="pct"/>
            <w:tcBorders>
              <w:top w:val="single" w:sz="4" w:space="0" w:color="auto"/>
              <w:bottom w:val="single" w:sz="4" w:space="0" w:color="auto"/>
            </w:tcBorders>
            <w:noWrap/>
            <w:vAlign w:val="center"/>
            <w:hideMark/>
          </w:tcPr>
          <w:p w14:paraId="299C0464" w14:textId="77777777" w:rsidR="00BE38F9" w:rsidRPr="00C05E59" w:rsidRDefault="00BE38F9" w:rsidP="0000211B">
            <w:pPr>
              <w:jc w:val="center"/>
            </w:pPr>
            <w:r w:rsidRPr="00C05E59">
              <w:t>Year published</w:t>
            </w:r>
          </w:p>
        </w:tc>
        <w:tc>
          <w:tcPr>
            <w:tcW w:w="864" w:type="pct"/>
            <w:tcBorders>
              <w:top w:val="single" w:sz="4" w:space="0" w:color="auto"/>
              <w:bottom w:val="single" w:sz="4" w:space="0" w:color="auto"/>
            </w:tcBorders>
            <w:noWrap/>
            <w:vAlign w:val="center"/>
            <w:hideMark/>
          </w:tcPr>
          <w:p w14:paraId="616133FD" w14:textId="1B4B27EE" w:rsidR="00BE38F9" w:rsidRPr="00C05E59" w:rsidRDefault="00BE38F9" w:rsidP="0000211B">
            <w:pPr>
              <w:jc w:val="center"/>
            </w:pPr>
            <w:r w:rsidRPr="00C05E59">
              <w:t>Multicentre/</w:t>
            </w:r>
            <w:r w:rsidR="00E5552A" w:rsidRPr="00C05E59">
              <w:t xml:space="preserve"> </w:t>
            </w:r>
            <w:r w:rsidRPr="00C05E59">
              <w:t>single-centre</w:t>
            </w:r>
          </w:p>
        </w:tc>
        <w:tc>
          <w:tcPr>
            <w:tcW w:w="707" w:type="pct"/>
            <w:tcBorders>
              <w:top w:val="single" w:sz="4" w:space="0" w:color="auto"/>
              <w:bottom w:val="single" w:sz="4" w:space="0" w:color="auto"/>
            </w:tcBorders>
            <w:noWrap/>
            <w:vAlign w:val="center"/>
            <w:hideMark/>
          </w:tcPr>
          <w:p w14:paraId="69144B92" w14:textId="77777777" w:rsidR="00BE38F9" w:rsidRPr="00C05E59" w:rsidRDefault="00BE38F9" w:rsidP="0000211B">
            <w:pPr>
              <w:jc w:val="center"/>
            </w:pPr>
            <w:r w:rsidRPr="00C05E59">
              <w:t>Number of patients</w:t>
            </w:r>
          </w:p>
        </w:tc>
        <w:tc>
          <w:tcPr>
            <w:tcW w:w="991" w:type="pct"/>
            <w:tcBorders>
              <w:top w:val="single" w:sz="4" w:space="0" w:color="auto"/>
              <w:bottom w:val="single" w:sz="4" w:space="0" w:color="auto"/>
            </w:tcBorders>
            <w:noWrap/>
            <w:vAlign w:val="center"/>
            <w:hideMark/>
          </w:tcPr>
          <w:p w14:paraId="4AA41800" w14:textId="77777777" w:rsidR="00BE38F9" w:rsidRPr="00C05E59" w:rsidRDefault="00BE38F9" w:rsidP="0000211B">
            <w:pPr>
              <w:jc w:val="center"/>
            </w:pPr>
            <w:r w:rsidRPr="00C05E59">
              <w:t>Study type</w:t>
            </w:r>
          </w:p>
        </w:tc>
        <w:tc>
          <w:tcPr>
            <w:tcW w:w="711" w:type="pct"/>
            <w:tcBorders>
              <w:top w:val="single" w:sz="4" w:space="0" w:color="auto"/>
              <w:bottom w:val="single" w:sz="4" w:space="0" w:color="auto"/>
            </w:tcBorders>
            <w:noWrap/>
            <w:vAlign w:val="center"/>
            <w:hideMark/>
          </w:tcPr>
          <w:p w14:paraId="14398A6D" w14:textId="18B1126E" w:rsidR="00BE38F9" w:rsidRPr="00C05E59" w:rsidRDefault="00BE38F9" w:rsidP="0000211B">
            <w:pPr>
              <w:jc w:val="center"/>
            </w:pPr>
            <w:r w:rsidRPr="00C05E59">
              <w:t>Quality score</w:t>
            </w:r>
            <w:r w:rsidR="005B5239" w:rsidRPr="00C05E59">
              <w:t xml:space="preserve"> </w:t>
            </w:r>
            <w:r w:rsidRPr="00C05E59">
              <w:t>(1-8)</w:t>
            </w:r>
          </w:p>
        </w:tc>
      </w:tr>
      <w:tr w:rsidR="00F707F7" w:rsidRPr="00C05E59" w14:paraId="53CFFEC1" w14:textId="77777777" w:rsidTr="0000211B">
        <w:trPr>
          <w:trHeight w:val="300"/>
        </w:trPr>
        <w:tc>
          <w:tcPr>
            <w:tcW w:w="1021" w:type="pct"/>
            <w:noWrap/>
            <w:vAlign w:val="center"/>
            <w:hideMark/>
          </w:tcPr>
          <w:p w14:paraId="597B7FC5" w14:textId="3C286CA0" w:rsidR="00BE38F9" w:rsidRPr="00C05E59" w:rsidRDefault="00BE38F9" w:rsidP="00A508EE">
            <w:r w:rsidRPr="00C05E59">
              <w:t xml:space="preserve">Wolf </w:t>
            </w:r>
            <w:r w:rsidR="007A5FF6" w:rsidRPr="00C05E59">
              <w:rPr>
                <w:i/>
              </w:rPr>
              <w:t>et al</w:t>
            </w:r>
            <w:r w:rsidR="000371F6" w:rsidRPr="00C05E59">
              <w:rPr>
                <w:vertAlign w:val="superscript"/>
              </w:rPr>
              <w:fldChar w:fldCharType="begin" w:fldLock="1"/>
            </w:r>
            <w:r w:rsidR="00B95706">
              <w:rPr>
                <w:vertAlign w:val="superscript"/>
              </w:rPr>
              <w:instrText>ADDIN CSL_CITATION {"citationItems":[{"id":"ITEM-1","itemData":{"DOI":"10.1161/CIRCEP.117.005635","ISSN":"19413084","abstract":"BACKGROUND Long-term results of substrate modification for ablation of ventricular tachycardia (VT) have not been reported. We report long-term outcomes of substrate elimination targeting local abnormal ventricular activities (LAVA) for post-myocardial infarction VT. METHODS AND RESULTS One hundred fifty-nine consecutive patients undergoing first ablation were included (65±11 years, 92% implantable cardioverter defibrillators, 54% storms, and 73% appropriate shocks). LAVA were identified in 92% and VT was inducible in 73%. Complete LAVA elimination and noninducibility after ablation were achieved in 64% and 85%. During a median follow-up of 47 months (interquartile range, 34-82), single-procedure ventricular arrhythmia (VA)-free survival was 55% (10% storms and 19% shocks). The VA-free survival was 73%, 68%, 61%, 55%, and 49% after 1, 2, 3, 4, and 5 years, respectively. Complete LAVA elimination was associated with improved outcomes: VA-free survival of 82% at 1 year and 61% at 5 years. In the subgroup treated with multielectrode mapping and real-time image integration, VA-free survival was 86% and 65% at 1 year and 4 years, respectively. Including repeat procedures in 18% of pts (1.3±0.6 ablations/pt) outcomes improved to 69% VA-free survival (2% storms and 9% shocks) during median 46-month follow-up. Overall survival was 91% at 1 year and 77% at 5 years of follow-up. CONCLUSIONS In this monocentric study, substrate modification targeting LAVA for post-myocardial infarction VT resulted in a substantial reduction of VT storm and implantable cardioverter defibrillator shocks and up to 49% of patients free from arrhythmia at 5 years after a single procedure. Complete LAVA elimination, multielectrode mapping, and real-time integration were associated with improved VA-free survival.","author":[{"dropping-particle":"","family":"Wolf","given":"Michael","non-dropping-particle":"","parse-names":false,"suffix":""},{"dropping-particle":"","family":"Sacher","given":"Frédéric","non-dropping-particle":"","parse-names":false,"suffix":""},{"dropping-particle":"","family":"Cochet","given":"Hubert","non-dropping-particle":"","parse-names":false,"suffix":""},{"dropping-particle":"","family":"Kitamura","given":"Takeshi","non-dropping-particle":"","parse-names":false,"suffix":""},{"dropping-particle":"","family":"Takigawa","given":"Masateru","non-dropping-particle":"","parse-names":false,"suffix":""},{"dropping-particle":"","family":"Yamashita","given":"Seigo","non-dropping-particle":"","parse-names":false,"suffix":""},{"dropping-particle":"","family":"Vlachos","given":"Konstantinos","non-dropping-particle":"","parse-names":false,"suffix":""},{"dropping-particle":"","family":"Cheniti","given":"Ghassen","non-dropping-particle":"","parse-names":false,"suffix":""},{"dropping-particle":"","family":"Frontera","given":"Antonio","non-dropping-particle":"","parse-names":false,"suffix":""},{"dropping-particle":"","family":"Martin","given":"Ruairidh","non-dropping-particle":"","parse-names":false,"suffix":""},{"dropping-particle":"","family":"Thompson","given":"Nathaniel","non-dropping-particle":"","parse-names":false,"suffix":""},{"dropping-particle":"","family":"Massoullié","given":"Grégoire","non-dropping-particle":"","parse-names":false,"suffix":""},{"dropping-particle":"","family":"Lam","given":"Anna","non-dropping-particle":"","parse-names":false,"suffix":""},{"dropping-particle":"","family":"Martin","given":"Claire","non-dropping-particle":"","parse-names":false,"suffix":""},{"dropping-particle":"","family":"Collot","given":"Florent","non-dropping-particle":"","parse-names":false,"suffix":""},{"dropping-particle":"","family":"Duchateau","given":"Josselin","non-dropping-particle":"","parse-names":false,"suffix":""},{"dropping-particle":"","family":"Pambrun","given":"Thomas","non-dropping-particle":"","parse-names":false,"suffix":""},{"dropping-particle":"","family":"Denis","given":"Arnaud","non-dropping-particle":"","parse-names":false,"suffix":""},{"dropping-particle":"","family":"Derval","given":"Nicolas","non-dropping-particle":"","parse-names":false,"suffix":""},{"dropping-particle":"","family":"Hocini","given":"Mélèze","non-dropping-particle":"","parse-names":false,"suffix":""},{"dropping-particle":"","family":"Haïssaguerre","given":"Michel","non-dropping-particle":"","parse-names":false,"suffix":""},{"dropping-particle":"","family":"Jaïs","given":"Pierre","non-dropping-particle":"","parse-names":false,"suffix":""}],"container-title":"Circulation: Arrhythmia and Electrophysiology","id":"ITEM-1","issue":"2","issued":{"date-parts":[["2018"]]},"page":"1-14","title":"Long-Term Outcome of Substrate Modification in Ablation of Post-Myocardial Infarction Ventricular Tachycardia","type":"article-journal","volume":"11"},"uris":["http://www.mendeley.com/documents/?uuid=75707481-a827-43ee-93a3-27e487e814c7"]}],"mendeley":{"formattedCitation":"[1]","plainTextFormattedCitation":"[1]","previouslyFormattedCitation":"&lt;sup&gt;1&lt;/sup&gt;"},"properties":{"noteIndex":0},"schema":"https://github.com/citation-style-language/schema/raw/master/csl-citation.json"}</w:instrText>
            </w:r>
            <w:r w:rsidR="000371F6" w:rsidRPr="00C05E59">
              <w:rPr>
                <w:vertAlign w:val="superscript"/>
              </w:rPr>
              <w:fldChar w:fldCharType="separate"/>
            </w:r>
            <w:r w:rsidR="00B95706" w:rsidRPr="00B95706">
              <w:rPr>
                <w:noProof/>
              </w:rPr>
              <w:t>[1]</w:t>
            </w:r>
            <w:r w:rsidR="000371F6" w:rsidRPr="00C05E59">
              <w:rPr>
                <w:vertAlign w:val="superscript"/>
              </w:rPr>
              <w:fldChar w:fldCharType="end"/>
            </w:r>
          </w:p>
        </w:tc>
        <w:tc>
          <w:tcPr>
            <w:tcW w:w="706" w:type="pct"/>
            <w:noWrap/>
            <w:vAlign w:val="center"/>
            <w:hideMark/>
          </w:tcPr>
          <w:p w14:paraId="71E18925" w14:textId="77777777" w:rsidR="00BE38F9" w:rsidRPr="00C05E59" w:rsidRDefault="00BE38F9" w:rsidP="0000211B">
            <w:pPr>
              <w:jc w:val="center"/>
            </w:pPr>
            <w:r w:rsidRPr="00C05E59">
              <w:t>2018</w:t>
            </w:r>
          </w:p>
        </w:tc>
        <w:tc>
          <w:tcPr>
            <w:tcW w:w="864" w:type="pct"/>
            <w:noWrap/>
            <w:vAlign w:val="center"/>
            <w:hideMark/>
          </w:tcPr>
          <w:p w14:paraId="745755D0" w14:textId="77777777" w:rsidR="00BE38F9" w:rsidRPr="00C05E59" w:rsidRDefault="00BE38F9" w:rsidP="0000211B">
            <w:pPr>
              <w:jc w:val="center"/>
            </w:pPr>
            <w:r w:rsidRPr="00C05E59">
              <w:t>Single-centre</w:t>
            </w:r>
          </w:p>
        </w:tc>
        <w:tc>
          <w:tcPr>
            <w:tcW w:w="707" w:type="pct"/>
            <w:noWrap/>
            <w:vAlign w:val="center"/>
            <w:hideMark/>
          </w:tcPr>
          <w:p w14:paraId="5583F2B0" w14:textId="77777777" w:rsidR="00BE38F9" w:rsidRPr="00C05E59" w:rsidRDefault="00BE38F9" w:rsidP="0000211B">
            <w:pPr>
              <w:jc w:val="center"/>
            </w:pPr>
            <w:r w:rsidRPr="00C05E59">
              <w:t>159</w:t>
            </w:r>
          </w:p>
        </w:tc>
        <w:tc>
          <w:tcPr>
            <w:tcW w:w="991" w:type="pct"/>
            <w:noWrap/>
            <w:vAlign w:val="center"/>
            <w:hideMark/>
          </w:tcPr>
          <w:p w14:paraId="420239F5" w14:textId="32477254" w:rsidR="00BE38F9" w:rsidRPr="00C05E59" w:rsidRDefault="00BE38F9" w:rsidP="0000211B">
            <w:pPr>
              <w:jc w:val="center"/>
            </w:pPr>
            <w:r w:rsidRPr="00C05E59">
              <w:t>Cohort</w:t>
            </w:r>
          </w:p>
        </w:tc>
        <w:tc>
          <w:tcPr>
            <w:tcW w:w="711" w:type="pct"/>
            <w:noWrap/>
            <w:vAlign w:val="center"/>
            <w:hideMark/>
          </w:tcPr>
          <w:p w14:paraId="6A7634AF" w14:textId="77777777" w:rsidR="00BE38F9" w:rsidRPr="00C05E59" w:rsidRDefault="00BE38F9" w:rsidP="0000211B">
            <w:pPr>
              <w:jc w:val="center"/>
            </w:pPr>
            <w:r w:rsidRPr="00C05E59">
              <w:t>7</w:t>
            </w:r>
          </w:p>
        </w:tc>
      </w:tr>
      <w:tr w:rsidR="00F707F7" w:rsidRPr="00C05E59" w14:paraId="58FA38EF" w14:textId="77777777" w:rsidTr="0000211B">
        <w:trPr>
          <w:trHeight w:val="300"/>
        </w:trPr>
        <w:tc>
          <w:tcPr>
            <w:tcW w:w="1021" w:type="pct"/>
            <w:noWrap/>
            <w:vAlign w:val="center"/>
            <w:hideMark/>
          </w:tcPr>
          <w:p w14:paraId="6D6D2281" w14:textId="347F68D7" w:rsidR="00BE38F9" w:rsidRPr="00C05E59" w:rsidRDefault="00BE38F9" w:rsidP="00A508EE">
            <w:r w:rsidRPr="00C05E59">
              <w:t xml:space="preserve">Siontis </w:t>
            </w:r>
            <w:r w:rsidR="007A5FF6" w:rsidRPr="00C05E59">
              <w:rPr>
                <w:i/>
              </w:rPr>
              <w:t>et al</w:t>
            </w:r>
            <w:r w:rsidR="000371F6" w:rsidRPr="00C05E59">
              <w:rPr>
                <w:vertAlign w:val="superscript"/>
              </w:rPr>
              <w:fldChar w:fldCharType="begin" w:fldLock="1"/>
            </w:r>
            <w:r w:rsidR="00B95706">
              <w:rPr>
                <w:vertAlign w:val="superscript"/>
              </w:rPr>
              <w:instrText>ADDIN CSL_CITATION {"citationItems":[{"id":"ITEM-1","itemData":{"DOI":"10.1111/jce.13418","ISSN":"15408167","abstract":"© 2018 Wiley Periodicals, Inc. Introduction: Ablation in the left ventricle (LV) is associated with a risk of thromboembolism. There are limited data on the use of specific thromboembolic prophylaxis strategies postablation. We aimed to evaluate a thromboembolic prophylaxis protocol after ventricular tachycardia (VT) ablation. Methods and results: The index procedures of 217 patients undergoing ablation for infarct-related VT with open irrigated-tip catheters were included. Patients with large LV endocardial ablation area (&gt;3 cm between ablation lesions) were started on low-dose, slowly escalating unfractionated heparin (UFH) infusion 8 hours after access hemostasis, followed by 3 months of anticoagulation. Patients with less extensive ablation were treated only with antiplatelet agents postablation. Postablation bridging anticoagulation was used in 181 (83%) patients. Of them, 11 (6%) patients experienced bleeding events (1 required endovascular intervention) and 1 (0.6%) experienced lower extremity arterial embolism requiring vascular surgery. Systemic anticoagulation was prescribed in 190 (89%) of 214 patients discharged from the hospital (warfarin in 98%), while the rest received single- or dual-antiplatelet therapy alone. Patients treated with an anticoagulant had significantly longer radiofrequency time compared to patients treated with antiplatelet agents only. One (0.5%) of the patients treated with oral anticoagulation experienced major bleeding 2 weeks postablation. No thromboembolic events were documented in either the anticoagulation or the “antiplatelet only” group postdischarge. Conclusion: A slowly escalating bridging regimen of UFH, followed by 3 months of oral anticoagulation, is associated with low thromboembolic and bleeding risks after infarct-related VT ablation. In the absence of extensive ablation, antiplatelet therapy alone is reasonable.","author":[{"dropping-particle":"","family":"Siontis","given":"Konstantinos C.","non-dropping-particle":"","parse-names":false,"suffix":""},{"dropping-particle":"","family":"Jamé","given":"Sina","non-dropping-particle":"","parse-names":false,"suffix":""},{"dropping-particle":"","family":"Sharaf Dabbagh","given":"Ghaith","non-dropping-particle":"","parse-names":false,"suffix":""},{"dropping-particle":"","family":"Latchamsetty","given":"Rakesh","non-dropping-particle":"","parse-names":false,"suffix":""},{"dropping-particle":"","family":"Jongnarangsin","given":"Krit","non-dropping-particle":"","parse-names":false,"suffix":""},{"dropping-particle":"","family":"Morady","given":"Fred","non-dropping-particle":"","parse-names":false,"suffix":""},{"dropping-particle":"","family":"Bogun","given":"Frank M.","non-dropping-particle":"","parse-names":false,"suffix":""}],"container-title":"Journal of Cardiovascular Electrophysiology","id":"ITEM-1","issue":"4","issued":{"date-parts":[["2018"]]},"page":"584-590","title":"Thromboembolic prophylaxis protocol with warfarin after radiofrequency catheter ablation of infarct-related ventricular tachycardia","type":"article-journal","volume":"29"},"uris":["http://www.mendeley.com/documents/?uuid=b32df938-ee1c-4ed9-8b78-ded286ab66ce"]}],"mendeley":{"formattedCitation":"[2]","plainTextFormattedCitation":"[2]","previouslyFormattedCitation":"&lt;sup&gt;2&lt;/sup&gt;"},"properties":{"noteIndex":0},"schema":"https://github.com/citation-style-language/schema/raw/master/csl-citation.json"}</w:instrText>
            </w:r>
            <w:r w:rsidR="000371F6" w:rsidRPr="00C05E59">
              <w:rPr>
                <w:vertAlign w:val="superscript"/>
              </w:rPr>
              <w:fldChar w:fldCharType="separate"/>
            </w:r>
            <w:r w:rsidR="00B95706" w:rsidRPr="00B95706">
              <w:rPr>
                <w:noProof/>
              </w:rPr>
              <w:t>[2]</w:t>
            </w:r>
            <w:r w:rsidR="000371F6" w:rsidRPr="00C05E59">
              <w:rPr>
                <w:vertAlign w:val="superscript"/>
              </w:rPr>
              <w:fldChar w:fldCharType="end"/>
            </w:r>
          </w:p>
        </w:tc>
        <w:tc>
          <w:tcPr>
            <w:tcW w:w="706" w:type="pct"/>
            <w:noWrap/>
            <w:vAlign w:val="center"/>
            <w:hideMark/>
          </w:tcPr>
          <w:p w14:paraId="0ED19A64" w14:textId="77777777" w:rsidR="00BE38F9" w:rsidRPr="00C05E59" w:rsidRDefault="00BE38F9" w:rsidP="0000211B">
            <w:pPr>
              <w:jc w:val="center"/>
            </w:pPr>
            <w:r w:rsidRPr="00C05E59">
              <w:t>2018</w:t>
            </w:r>
          </w:p>
        </w:tc>
        <w:tc>
          <w:tcPr>
            <w:tcW w:w="864" w:type="pct"/>
            <w:noWrap/>
            <w:vAlign w:val="center"/>
            <w:hideMark/>
          </w:tcPr>
          <w:p w14:paraId="1A1C949E" w14:textId="77777777" w:rsidR="00BE38F9" w:rsidRPr="00C05E59" w:rsidRDefault="00BE38F9" w:rsidP="0000211B">
            <w:pPr>
              <w:jc w:val="center"/>
            </w:pPr>
            <w:r w:rsidRPr="00C05E59">
              <w:t>Single-centre</w:t>
            </w:r>
          </w:p>
        </w:tc>
        <w:tc>
          <w:tcPr>
            <w:tcW w:w="707" w:type="pct"/>
            <w:noWrap/>
            <w:vAlign w:val="center"/>
            <w:hideMark/>
          </w:tcPr>
          <w:p w14:paraId="557E4445" w14:textId="77777777" w:rsidR="00BE38F9" w:rsidRPr="00C05E59" w:rsidRDefault="00BE38F9" w:rsidP="0000211B">
            <w:pPr>
              <w:jc w:val="center"/>
            </w:pPr>
            <w:r w:rsidRPr="00C05E59">
              <w:t>217</w:t>
            </w:r>
          </w:p>
        </w:tc>
        <w:tc>
          <w:tcPr>
            <w:tcW w:w="991" w:type="pct"/>
            <w:noWrap/>
            <w:vAlign w:val="center"/>
            <w:hideMark/>
          </w:tcPr>
          <w:p w14:paraId="680DE0DB" w14:textId="79F9D183" w:rsidR="00BE38F9" w:rsidRPr="00C05E59" w:rsidRDefault="00BE38F9" w:rsidP="0000211B">
            <w:pPr>
              <w:jc w:val="center"/>
            </w:pPr>
            <w:r w:rsidRPr="00C05E59">
              <w:t>Cohort</w:t>
            </w:r>
          </w:p>
        </w:tc>
        <w:tc>
          <w:tcPr>
            <w:tcW w:w="711" w:type="pct"/>
            <w:noWrap/>
            <w:vAlign w:val="center"/>
            <w:hideMark/>
          </w:tcPr>
          <w:p w14:paraId="777830EF" w14:textId="77777777" w:rsidR="00BE38F9" w:rsidRPr="00C05E59" w:rsidRDefault="00BE38F9" w:rsidP="0000211B">
            <w:pPr>
              <w:jc w:val="center"/>
            </w:pPr>
            <w:r w:rsidRPr="00C05E59">
              <w:t>6</w:t>
            </w:r>
          </w:p>
        </w:tc>
      </w:tr>
      <w:tr w:rsidR="00F707F7" w:rsidRPr="00C05E59" w14:paraId="53835862" w14:textId="77777777" w:rsidTr="0000211B">
        <w:trPr>
          <w:trHeight w:val="300"/>
        </w:trPr>
        <w:tc>
          <w:tcPr>
            <w:tcW w:w="1021" w:type="pct"/>
            <w:noWrap/>
            <w:vAlign w:val="center"/>
            <w:hideMark/>
          </w:tcPr>
          <w:p w14:paraId="12670943" w14:textId="1606715A" w:rsidR="00BE38F9" w:rsidRPr="00C05E59" w:rsidRDefault="00BE38F9" w:rsidP="00A508EE">
            <w:r w:rsidRPr="00C05E59">
              <w:t xml:space="preserve">Pappone </w:t>
            </w:r>
            <w:r w:rsidR="007A5FF6" w:rsidRPr="00C05E59">
              <w:rPr>
                <w:i/>
              </w:rPr>
              <w:t>et al</w:t>
            </w:r>
            <w:r w:rsidR="000371F6" w:rsidRPr="00C05E59">
              <w:rPr>
                <w:vertAlign w:val="superscript"/>
              </w:rPr>
              <w:fldChar w:fldCharType="begin" w:fldLock="1"/>
            </w:r>
            <w:r w:rsidR="00B95706">
              <w:rPr>
                <w:vertAlign w:val="superscript"/>
              </w:rPr>
              <w:instrText>ADDIN CSL_CITATION {"citationItems":[{"id":"ITEM-1","itemData":{"DOI":"10.1161/CIRCEP.117.005053","ISSN":"19413084","abstract":"© 2017 American Heart Association, Inc. Background - There is emerging evidence that localization and elimination of abnormal electric activity in the epicardial right ventricular outflow tract may be beneficial in patients with Brugada syndrome. Methods and Results - A total of 135 symptomatic Brugada syndrome patients having implantable cardiac defibrillator were enrolled: 63 (group 1) having documented ventricular tachycardia (VT)/ventricular fibrillation (VF) and Brugada syndrome-related symptoms, and 72 (group 2) having inducible VT/VF without ECG documentation at the time of symptoms. About 27 patients of group 1 experienced multiple implantable cardiac defibrillator shocks for recurrent VT/VF episodes. Three-dimensional maps before and after ajmaline determined the arrhythmogenic electrophysiological substrate (AES) as characterized by prolonged fragmented ventricular potentials. Primary end point was identification and elimination of AES leading to ECG pattern normalization and VT/VF noninducibility. Extensive areas of AES were found in the right ventricle epicardium, which were wider in group 1 (P=0.007). AES increased after ajmaline in both groups (P &lt; 0.001) and was larger in men (P=0.008). The increase of type-1 ST-segment elevation correlated with AES expansion (r=0.682, P &lt; 0.001). Radiofrequency ablation eliminated AES leading to ECG normalization and VT/VF noninducibility in all patients. During a median follow-up of 10 months, the ECG remained normal even after ajmaline in all except 2 patients who underwent a repeated effective procedure for recurrent VF. Conclusions - In Brugada syndrome, AES is commonly located in the right ventricle epicardium and ajmaline exposes its extent and distribution, which is correlated with the degree of coved ST-elevation. AES elimination by radiofrequency ablation results in ECG normalization and VT/VF noninducibility. Substrate-based ablation is effective in potentially eliminating the arrhythmic consequences of this genetic disease. Clinical Trial Registration - URL: https://clinicaltrials.gov. Unique identifier: NCT02641431.","author":[{"dropping-particle":"","family":"Pappone","given":"Carlo","non-dropping-particle":"","parse-names":false,"suffix":""},{"dropping-particle":"","family":"Brugada","given":"Josep","non-dropping-particle":"","parse-names":false,"suffix":""},{"dropping-particle":"","family":"Vicedomini","given":"Gabriele","non-dropping-particle":"","parse-names":false,"suffix":""},{"dropping-particle":"","family":"Ciconte","given":"Giuseppe","non-dropping-particle":"","parse-names":false,"suffix":""},{"dropping-particle":"","family":"Manguso","given":"Francesco","non-dropping-particle":"","parse-names":false,"suffix":""},{"dropping-particle":"","family":"Saviano","given":"Massimo","non-dropping-particle":"","parse-names":false,"suffix":""},{"dropping-particle":"","family":"Vitale","given":"Raffaele","non-dropping-particle":"","parse-names":false,"suffix":""},{"dropping-particle":"","family":"Cuko","given":"Amarild","non-dropping-particle":"","parse-names":false,"suffix":""},{"dropping-particle":"","family":"Giannelli","given":"Luigi","non-dropping-particle":"","parse-names":false,"suffix":""},{"dropping-particle":"","family":"Calovic","given":"Zarko","non-dropping-particle":"","parse-names":false,"suffix":""},{"dropping-particle":"","family":"Conti","given":"Manuel","non-dropping-particle":"","parse-names":false,"suffix":""},{"dropping-particle":"","family":"Pozzi","given":"Paolo","non-dropping-particle":"","parse-names":false,"suffix":""},{"dropping-particle":"","family":"Natalizia","given":"Andrea","non-dropping-particle":"","parse-names":false,"suffix":""},{"dropping-particle":"","family":"Crisà","given":"Simonetta","non-dropping-particle":"","parse-names":false,"suffix":""},{"dropping-particle":"","family":"Borrelli","given":"Valeria","non-dropping-particle":"","parse-names":false,"suffix":""},{"dropping-particle":"","family":"Brugada","given":"Ramon","non-dropping-particle":"","parse-names":false,"suffix":""},{"dropping-particle":"","family":"Sarquella-Brugada","given":"Georgia","non-dropping-particle":"","parse-names":false,"suffix":""},{"dropping-particle":"","family":"Guazzi","given":"Marco","non-dropping-particle":"","parse-names":false,"suffix":""},{"dropping-particle":"","family":"Frigiola","given":"Alessandro","non-dropping-particle":"","parse-names":false,"suffix":""},{"dropping-particle":"","family":"Menicanti","given":"Lorenzo","non-dropping-particle":"","parse-names":false,"suffix":""},{"dropping-particle":"","family":"Santinelli","given":"Vincenzo","non-dropping-particle":"","parse-names":false,"suffix":""}],"container-title":"Circulation: Arrhythmia and Electrophysiology","id":"ITEM-1","issue":"5","issued":{"date-parts":[["2017"]]},"page":"1-13","title":"Electrical Substrate Elimination in 135 Consecutive Patients with Brugada Syndrome","type":"article-journal","volume":"10"},"uris":["http://www.mendeley.com/documents/?uuid=35d29a76-e94f-449f-968d-10d55e217bca"]}],"mendeley":{"formattedCitation":"[3]","plainTextFormattedCitation":"[3]","previouslyFormattedCitation":"&lt;sup&gt;3&lt;/sup&gt;"},"properties":{"noteIndex":0},"schema":"https://github.com/citation-style-language/schema/raw/master/csl-citation.json"}</w:instrText>
            </w:r>
            <w:r w:rsidR="000371F6" w:rsidRPr="00C05E59">
              <w:rPr>
                <w:vertAlign w:val="superscript"/>
              </w:rPr>
              <w:fldChar w:fldCharType="separate"/>
            </w:r>
            <w:r w:rsidR="00B95706" w:rsidRPr="00B95706">
              <w:rPr>
                <w:noProof/>
              </w:rPr>
              <w:t>[3]</w:t>
            </w:r>
            <w:r w:rsidR="000371F6" w:rsidRPr="00C05E59">
              <w:rPr>
                <w:vertAlign w:val="superscript"/>
              </w:rPr>
              <w:fldChar w:fldCharType="end"/>
            </w:r>
          </w:p>
        </w:tc>
        <w:tc>
          <w:tcPr>
            <w:tcW w:w="706" w:type="pct"/>
            <w:noWrap/>
            <w:vAlign w:val="center"/>
            <w:hideMark/>
          </w:tcPr>
          <w:p w14:paraId="15DAFA0D" w14:textId="77777777" w:rsidR="00BE38F9" w:rsidRPr="00C05E59" w:rsidRDefault="00BE38F9" w:rsidP="0000211B">
            <w:pPr>
              <w:jc w:val="center"/>
            </w:pPr>
            <w:r w:rsidRPr="00C05E59">
              <w:t>2017</w:t>
            </w:r>
          </w:p>
        </w:tc>
        <w:tc>
          <w:tcPr>
            <w:tcW w:w="864" w:type="pct"/>
            <w:noWrap/>
            <w:vAlign w:val="center"/>
            <w:hideMark/>
          </w:tcPr>
          <w:p w14:paraId="0CB78CBB" w14:textId="77777777" w:rsidR="00BE38F9" w:rsidRPr="00C05E59" w:rsidRDefault="00BE38F9" w:rsidP="0000211B">
            <w:pPr>
              <w:jc w:val="center"/>
            </w:pPr>
            <w:r w:rsidRPr="00C05E59">
              <w:t>Multicentre</w:t>
            </w:r>
          </w:p>
        </w:tc>
        <w:tc>
          <w:tcPr>
            <w:tcW w:w="707" w:type="pct"/>
            <w:noWrap/>
            <w:vAlign w:val="center"/>
            <w:hideMark/>
          </w:tcPr>
          <w:p w14:paraId="789EAAC3" w14:textId="77777777" w:rsidR="00BE38F9" w:rsidRPr="00C05E59" w:rsidRDefault="00BE38F9" w:rsidP="0000211B">
            <w:pPr>
              <w:jc w:val="center"/>
            </w:pPr>
            <w:r w:rsidRPr="00C05E59">
              <w:t>135</w:t>
            </w:r>
          </w:p>
        </w:tc>
        <w:tc>
          <w:tcPr>
            <w:tcW w:w="991" w:type="pct"/>
            <w:noWrap/>
            <w:vAlign w:val="center"/>
            <w:hideMark/>
          </w:tcPr>
          <w:p w14:paraId="7A09E9F5" w14:textId="7FE775FD" w:rsidR="00BE38F9" w:rsidRPr="00C05E59" w:rsidRDefault="00BE38F9" w:rsidP="0000211B">
            <w:pPr>
              <w:jc w:val="center"/>
            </w:pPr>
            <w:r w:rsidRPr="00C05E59">
              <w:t>Cohort</w:t>
            </w:r>
          </w:p>
        </w:tc>
        <w:tc>
          <w:tcPr>
            <w:tcW w:w="711" w:type="pct"/>
            <w:noWrap/>
            <w:vAlign w:val="center"/>
            <w:hideMark/>
          </w:tcPr>
          <w:p w14:paraId="6961443A" w14:textId="77777777" w:rsidR="00BE38F9" w:rsidRPr="00C05E59" w:rsidRDefault="00BE38F9" w:rsidP="0000211B">
            <w:pPr>
              <w:jc w:val="center"/>
            </w:pPr>
            <w:r w:rsidRPr="00C05E59">
              <w:t>4</w:t>
            </w:r>
          </w:p>
        </w:tc>
      </w:tr>
      <w:tr w:rsidR="00F707F7" w:rsidRPr="00C05E59" w14:paraId="3110BEBF" w14:textId="77777777" w:rsidTr="0000211B">
        <w:trPr>
          <w:trHeight w:val="300"/>
        </w:trPr>
        <w:tc>
          <w:tcPr>
            <w:tcW w:w="1021" w:type="pct"/>
            <w:noWrap/>
            <w:vAlign w:val="center"/>
            <w:hideMark/>
          </w:tcPr>
          <w:p w14:paraId="70E29658" w14:textId="2A3022F9" w:rsidR="00BE38F9" w:rsidRPr="00C05E59" w:rsidRDefault="00BE38F9" w:rsidP="00A508EE">
            <w:r w:rsidRPr="00C05E59">
              <w:t xml:space="preserve">Kirubakaran </w:t>
            </w:r>
            <w:r w:rsidR="007A5FF6" w:rsidRPr="00C05E59">
              <w:rPr>
                <w:i/>
              </w:rPr>
              <w:t>et al</w:t>
            </w:r>
            <w:r w:rsidR="000371F6" w:rsidRPr="00C05E59">
              <w:rPr>
                <w:vertAlign w:val="superscript"/>
              </w:rPr>
              <w:fldChar w:fldCharType="begin" w:fldLock="1"/>
            </w:r>
            <w:r w:rsidR="00B95706">
              <w:rPr>
                <w:vertAlign w:val="superscript"/>
              </w:rPr>
              <w:instrText>ADDIN CSL_CITATION {"citationItems":[{"id":"ITEM-1","itemData":{"DOI":"10.1093/europace/euw062","ISBN":"3902264373","ISSN":"15322092","abstract":"Aims: Arrhythmogenic right ventricular (RV) cardiomyopathy (ARVC) is associated with ventricular arrhythmias, even without RV structural disease. We aimed to characterize the RV substrate using electroanatomical mapping and to define outcomes following ventricular tachycardia (VT) ablation in patients with and without RV structural abnormalities. Methods and results: Twenty-nine patients with definite or suspected ARVC undergoing VT ablation were classified as 'electrical' and 'structural' cardiomyopathy based on the absence or presence of major structural criteria. Right ventricular (RV) endocardial and epicardial mapping with assessment of bipolar and unipolar voltages, distribution of late potentials (LPs), and inducible VT morphologies were performed. The endpoints for VT ablation were VT non-inducibility and LP abolition. Fourteen patients were categorized as electrical RV cardiomyopathy and 15 were categorized as structural RV cardiomyopathy. In patients with electrical cardiomyopathy, scar was limited to the epicardial surface (epicardium 13 cm2vs. endocardium 1 cm2, P &lt; 0.05), primarily in the outflow tract, whereas patients with structural disease had greater involvement of the endocardium. During a mean follow-up of 22 +/- 11 months, the VT recurrence rate was 27%, with LP abolition being a predictor of VT-free survival (HR 0.075 (0.008-0.661), P = 0.020). There was a trend towards higher recurrence rates in structural RV cardiomyopathy (40%) compared with the electrical cardiomyopathy (15%, P = 0.17). Conclusion: The development of RV structural disease in patients with ARVC is associated with extensive epicardial and endocardial scar. Conversely those patients without RV structural disease have identifiable epicardial scar limited to the RV outflow tract. Ventricular tachycardia (VT) ablation in both groups targeting LP abolition is effective in preventing VT recurrence.","author":[{"dropping-particle":"","family":"Kirubakaran","given":"Senthil","non-dropping-particle":"","parse-names":false,"suffix":""},{"dropping-particle":"","family":"Bisceglia","given":"Caterina","non-dropping-particle":"","parse-names":false,"suffix":""},{"dropping-particle":"","family":"Silberbauer","given":"John","non-dropping-particle":"","parse-names":false,"suffix":""},{"dropping-particle":"","family":"Oloriz","given":"Teresa","non-dropping-particle":"","parse-names":false,"suffix":""},{"dropping-particle":"","family":"Santagostino","given":"Giulia","non-dropping-particle":"","parse-names":false,"suffix":""},{"dropping-particle":"","family":"Yamase","given":"Miki","non-dropping-particle":"","parse-names":false,"suffix":""},{"dropping-particle":"","family":"Maccabelli","given":"Giuseppe","non-dropping-particle":"","parse-names":false,"suffix":""},{"dropping-particle":"","family":"Trevisi","given":"Nicola","non-dropping-particle":"","parse-names":false,"suffix":""},{"dropping-particle":"","family":"Bella","given":"Paolo","non-dropping-particle":"Della","parse-names":false,"suffix":""}],"container-title":"Europace","id":"ITEM-1","issue":"6","issued":{"date-parts":[["2017"]]},"page":"1049-1062","title":"Characterization of the arrhythmogenic substrate in patients with arrhythmogenic right ventricular cardiomyopathy undergoing ventricular tachycardia ablation","type":"article-journal","volume":"19"},"uris":["http://www.mendeley.com/documents/?uuid=db3c1133-f7e7-429f-a1f2-baef50e3b257"]}],"mendeley":{"formattedCitation":"[4]","plainTextFormattedCitation":"[4]","previouslyFormattedCitation":"&lt;sup&gt;4&lt;/sup&gt;"},"properties":{"noteIndex":0},"schema":"https://github.com/citation-style-language/schema/raw/master/csl-citation.json"}</w:instrText>
            </w:r>
            <w:r w:rsidR="000371F6" w:rsidRPr="00C05E59">
              <w:rPr>
                <w:vertAlign w:val="superscript"/>
              </w:rPr>
              <w:fldChar w:fldCharType="separate"/>
            </w:r>
            <w:r w:rsidR="00B95706" w:rsidRPr="00B95706">
              <w:rPr>
                <w:noProof/>
              </w:rPr>
              <w:t>[4]</w:t>
            </w:r>
            <w:r w:rsidR="000371F6" w:rsidRPr="00C05E59">
              <w:rPr>
                <w:vertAlign w:val="superscript"/>
              </w:rPr>
              <w:fldChar w:fldCharType="end"/>
            </w:r>
          </w:p>
        </w:tc>
        <w:tc>
          <w:tcPr>
            <w:tcW w:w="706" w:type="pct"/>
            <w:noWrap/>
            <w:vAlign w:val="center"/>
            <w:hideMark/>
          </w:tcPr>
          <w:p w14:paraId="3FAE99A4" w14:textId="77777777" w:rsidR="00BE38F9" w:rsidRPr="00C05E59" w:rsidRDefault="00BE38F9" w:rsidP="0000211B">
            <w:pPr>
              <w:jc w:val="center"/>
            </w:pPr>
            <w:r w:rsidRPr="00C05E59">
              <w:t>2017</w:t>
            </w:r>
          </w:p>
        </w:tc>
        <w:tc>
          <w:tcPr>
            <w:tcW w:w="864" w:type="pct"/>
            <w:noWrap/>
            <w:vAlign w:val="center"/>
            <w:hideMark/>
          </w:tcPr>
          <w:p w14:paraId="2849032B" w14:textId="77777777" w:rsidR="00BE38F9" w:rsidRPr="00C05E59" w:rsidRDefault="00BE38F9" w:rsidP="0000211B">
            <w:pPr>
              <w:jc w:val="center"/>
            </w:pPr>
            <w:r w:rsidRPr="00C05E59">
              <w:t>Single-centre</w:t>
            </w:r>
          </w:p>
        </w:tc>
        <w:tc>
          <w:tcPr>
            <w:tcW w:w="707" w:type="pct"/>
            <w:noWrap/>
            <w:vAlign w:val="center"/>
            <w:hideMark/>
          </w:tcPr>
          <w:p w14:paraId="140B5341" w14:textId="77777777" w:rsidR="00BE38F9" w:rsidRPr="00C05E59" w:rsidRDefault="00BE38F9" w:rsidP="0000211B">
            <w:pPr>
              <w:jc w:val="center"/>
            </w:pPr>
            <w:r w:rsidRPr="00C05E59">
              <w:t>29</w:t>
            </w:r>
          </w:p>
        </w:tc>
        <w:tc>
          <w:tcPr>
            <w:tcW w:w="991" w:type="pct"/>
            <w:noWrap/>
            <w:vAlign w:val="center"/>
            <w:hideMark/>
          </w:tcPr>
          <w:p w14:paraId="118594CC" w14:textId="6DA65E39" w:rsidR="00BE38F9" w:rsidRPr="00C05E59" w:rsidRDefault="00BE38F9" w:rsidP="0000211B">
            <w:pPr>
              <w:jc w:val="center"/>
            </w:pPr>
            <w:r w:rsidRPr="00C05E59">
              <w:t>Cohort</w:t>
            </w:r>
          </w:p>
        </w:tc>
        <w:tc>
          <w:tcPr>
            <w:tcW w:w="711" w:type="pct"/>
            <w:noWrap/>
            <w:vAlign w:val="center"/>
            <w:hideMark/>
          </w:tcPr>
          <w:p w14:paraId="4CAA01B8" w14:textId="77777777" w:rsidR="00BE38F9" w:rsidRPr="00C05E59" w:rsidRDefault="00BE38F9" w:rsidP="0000211B">
            <w:pPr>
              <w:jc w:val="center"/>
            </w:pPr>
            <w:r w:rsidRPr="00C05E59">
              <w:t>6</w:t>
            </w:r>
          </w:p>
        </w:tc>
      </w:tr>
      <w:tr w:rsidR="00F707F7" w:rsidRPr="00C05E59" w14:paraId="0C6384E2" w14:textId="77777777" w:rsidTr="0000211B">
        <w:trPr>
          <w:trHeight w:val="300"/>
        </w:trPr>
        <w:tc>
          <w:tcPr>
            <w:tcW w:w="1021" w:type="pct"/>
            <w:noWrap/>
            <w:vAlign w:val="center"/>
            <w:hideMark/>
          </w:tcPr>
          <w:p w14:paraId="6A726320" w14:textId="352AD915" w:rsidR="00BE38F9" w:rsidRPr="00C05E59" w:rsidRDefault="00BE38F9" w:rsidP="00A508EE">
            <w:r w:rsidRPr="00C05E59">
              <w:t xml:space="preserve">Wei </w:t>
            </w:r>
            <w:r w:rsidR="007A5FF6" w:rsidRPr="00C05E59">
              <w:rPr>
                <w:i/>
              </w:rPr>
              <w:t>et al</w:t>
            </w:r>
            <w:r w:rsidR="000371F6" w:rsidRPr="00C05E59">
              <w:rPr>
                <w:vertAlign w:val="superscript"/>
              </w:rPr>
              <w:fldChar w:fldCharType="begin" w:fldLock="1"/>
            </w:r>
            <w:r w:rsidR="00B95706">
              <w:rPr>
                <w:vertAlign w:val="superscript"/>
              </w:rPr>
              <w:instrText>ADDIN CSL_CITATION {"citationItems":[{"id":"ITEM-1","itemData":{"DOI":"10.1371/journal.pone.0169863","ISBN":"1111111111","ISSN":"19326203","abstract":"© 2017 Wei et al.This is an open access article distributed under the terms of the Creative Commons Attribution License, which permits unrestricted use, distribution, and reproduction in any medium, provided the original author and source are credited. Aims To summarize our experience of radiofrequency catheter ablation (RFCA) for recurrent drug-refractory ventricular tachycardias (VTs) due to arrhythmogenic right ventricular cardiomyopathy (ARVC) in our center over the past 11 years and its related factors. Methods and Results We reviewed 48 adults (mean age 39.9 ± 12.9 years, range: 14 to 65) who met the present ARVC diagnostic criteria and accepted RFCA for VTs from December 2004 to April 2016. The patients received a total of 70 procedures using two ablation approaches, the endocardial approach in 52 RFCAs, and the combined epicardial and endocardial approach (the combined approach) in 18 RFCAs. Kaplan-Meier survival analysis showed that the combined approach achieved better acute procedural success (p = 0.003) and better long-term outcomes (p = 0.028) than the endocardial approach. Patients who obtained acute procedural success with non-inducibility had better long-term outcomes (p  &lt;  0.001). COX regression of multivariate analysis showed that procedural success was the only factor that benefited longterm outcome, irrespective of the endocardial or the combined approach (p = 0.001). The rate of sudden cardiac death (SCD) in patients without procedural success was significantly higher than that in patients with procedural success (p = 0.005). All patients without implantable cardioverter defibrillator (ICD) implantation who had successful final RFCA survived. Conclusions The combined approach resulted in better procedural success and long-term VT-free survival compared with the endocardial approach in ARVC patients with recurrent VTs. Acute procedural success with non-inducibility was strongly related to better long-term VT-free survival and reduced SCD, irrespective of whether this was achieved by the endocardial approach or the combined approach.","author":[{"dropping-particle":"","family":"Wei","given":"Wei","non-dropping-particle":"","parse-names":false,"suffix":""},{"dropping-particle":"","family":"Liao","given":"Hongtao","non-dropping-particle":"","parse-names":false,"suffix":""},{"dropping-particle":"","family":"Xue","given":"Yumei","non-dropping-particle":"","parse-names":false,"suffix":""},{"dropping-particle":"","family":"Fang","given":"Xianhong","non-dropping-particle":"","parse-names":false,"suffix":""},{"dropping-particle":"","family":"Huang","given":"Jun","non-dropping-particle":"","parse-names":false,"suffix":""},{"dropping-particle":"","family":"Liu","given":"Yang","non-dropping-particle":"","parse-names":false,"suffix":""},{"dropping-particle":"","family":"Deng","given":"Hai","non-dropping-particle":"","parse-names":false,"suffix":""},{"dropping-particle":"","family":"Liang","given":"Yuanhong","non-dropping-particle":"","parse-names":false,"suffix":""},{"dropping-particle":"","family":"Liao","given":"Zili","non-dropping-particle":"","parse-names":false,"suffix":""},{"dropping-particle":"","family":"Liu","given":"Fangzhou","non-dropping-particle":"","parse-names":false,"suffix":""},{"dropping-particle":"","family":"Lin","given":"Weidong","non-dropping-particle":"","parse-names":false,"suffix":""},{"dropping-particle":"","family":"Zhan","given":"Xianzhang","non-dropping-particle":"","parse-names":false,"suffix":""},{"dropping-particle":"","family":"Wu","given":"Shulin","non-dropping-particle":"","parse-names":false,"suffix":""}],"container-title":"PLoS ONE","id":"ITEM-1","issue":"1","issued":{"date-parts":[["2017"]]},"page":"1-14","title":"Long-term outcomes of radio-frequency catheter ablation on ventricular tachycardias due to arrhythmogenic right ventricular cardiomyopathy: A single center experience","type":"article-journal","volume":"12"},"uris":["http://www.mendeley.com/documents/?uuid=cd23f182-22bc-45ff-b22a-14da7372f4f3"]}],"mendeley":{"formattedCitation":"[5]","plainTextFormattedCitation":"[5]","previouslyFormattedCitation":"&lt;sup&gt;5&lt;/sup&gt;"},"properties":{"noteIndex":0},"schema":"https://github.com/citation-style-language/schema/raw/master/csl-citation.json"}</w:instrText>
            </w:r>
            <w:r w:rsidR="000371F6" w:rsidRPr="00C05E59">
              <w:rPr>
                <w:vertAlign w:val="superscript"/>
              </w:rPr>
              <w:fldChar w:fldCharType="separate"/>
            </w:r>
            <w:r w:rsidR="00B95706" w:rsidRPr="00B95706">
              <w:rPr>
                <w:noProof/>
              </w:rPr>
              <w:t>[5]</w:t>
            </w:r>
            <w:r w:rsidR="000371F6" w:rsidRPr="00C05E59">
              <w:rPr>
                <w:vertAlign w:val="superscript"/>
              </w:rPr>
              <w:fldChar w:fldCharType="end"/>
            </w:r>
          </w:p>
        </w:tc>
        <w:tc>
          <w:tcPr>
            <w:tcW w:w="706" w:type="pct"/>
            <w:noWrap/>
            <w:vAlign w:val="center"/>
            <w:hideMark/>
          </w:tcPr>
          <w:p w14:paraId="4151B63D" w14:textId="77777777" w:rsidR="00BE38F9" w:rsidRPr="00C05E59" w:rsidRDefault="00BE38F9" w:rsidP="0000211B">
            <w:pPr>
              <w:jc w:val="center"/>
            </w:pPr>
            <w:r w:rsidRPr="00C05E59">
              <w:t>2017</w:t>
            </w:r>
          </w:p>
        </w:tc>
        <w:tc>
          <w:tcPr>
            <w:tcW w:w="864" w:type="pct"/>
            <w:noWrap/>
            <w:vAlign w:val="center"/>
            <w:hideMark/>
          </w:tcPr>
          <w:p w14:paraId="76C92669" w14:textId="77777777" w:rsidR="00BE38F9" w:rsidRPr="00C05E59" w:rsidRDefault="00BE38F9" w:rsidP="0000211B">
            <w:pPr>
              <w:jc w:val="center"/>
            </w:pPr>
            <w:r w:rsidRPr="00C05E59">
              <w:t>Single-centre</w:t>
            </w:r>
          </w:p>
        </w:tc>
        <w:tc>
          <w:tcPr>
            <w:tcW w:w="707" w:type="pct"/>
            <w:noWrap/>
            <w:vAlign w:val="center"/>
            <w:hideMark/>
          </w:tcPr>
          <w:p w14:paraId="1DD38BB3" w14:textId="77777777" w:rsidR="00BE38F9" w:rsidRPr="00C05E59" w:rsidRDefault="00BE38F9" w:rsidP="0000211B">
            <w:pPr>
              <w:jc w:val="center"/>
            </w:pPr>
            <w:r w:rsidRPr="00C05E59">
              <w:t>48</w:t>
            </w:r>
          </w:p>
        </w:tc>
        <w:tc>
          <w:tcPr>
            <w:tcW w:w="991" w:type="pct"/>
            <w:noWrap/>
            <w:vAlign w:val="center"/>
            <w:hideMark/>
          </w:tcPr>
          <w:p w14:paraId="57A307C0" w14:textId="22799F87" w:rsidR="00BE38F9" w:rsidRPr="00C05E59" w:rsidRDefault="00BE38F9" w:rsidP="0000211B">
            <w:pPr>
              <w:jc w:val="center"/>
            </w:pPr>
            <w:r w:rsidRPr="00C05E59">
              <w:t>Cohort</w:t>
            </w:r>
          </w:p>
        </w:tc>
        <w:tc>
          <w:tcPr>
            <w:tcW w:w="711" w:type="pct"/>
            <w:noWrap/>
            <w:vAlign w:val="center"/>
            <w:hideMark/>
          </w:tcPr>
          <w:p w14:paraId="246D33A8" w14:textId="77777777" w:rsidR="00BE38F9" w:rsidRPr="00C05E59" w:rsidRDefault="00BE38F9" w:rsidP="0000211B">
            <w:pPr>
              <w:jc w:val="center"/>
            </w:pPr>
            <w:r w:rsidRPr="00C05E59">
              <w:t>5</w:t>
            </w:r>
          </w:p>
        </w:tc>
      </w:tr>
      <w:tr w:rsidR="00F707F7" w:rsidRPr="00C05E59" w14:paraId="0E0992EE" w14:textId="77777777" w:rsidTr="0000211B">
        <w:trPr>
          <w:trHeight w:val="300"/>
        </w:trPr>
        <w:tc>
          <w:tcPr>
            <w:tcW w:w="1021" w:type="pct"/>
            <w:noWrap/>
            <w:vAlign w:val="center"/>
            <w:hideMark/>
          </w:tcPr>
          <w:p w14:paraId="60ED8533" w14:textId="2AE564D5" w:rsidR="00BE38F9" w:rsidRPr="00C05E59" w:rsidRDefault="00BE38F9" w:rsidP="00A508EE">
            <w:r w:rsidRPr="00C05E59">
              <w:t xml:space="preserve">Nayyar </w:t>
            </w:r>
            <w:r w:rsidR="007A5FF6" w:rsidRPr="00C05E59">
              <w:rPr>
                <w:i/>
              </w:rPr>
              <w:t>et al</w:t>
            </w:r>
            <w:r w:rsidR="000371F6" w:rsidRPr="00C05E59">
              <w:rPr>
                <w:vertAlign w:val="superscript"/>
              </w:rPr>
              <w:fldChar w:fldCharType="begin" w:fldLock="1"/>
            </w:r>
            <w:r w:rsidR="00B95706">
              <w:rPr>
                <w:vertAlign w:val="superscript"/>
              </w:rPr>
              <w:instrText>ADDIN CSL_CITATION {"citationItems":[{"id":"ITEM-1","itemData":{"DOI":"10.1007/s10840-017-0299-6","ISSN":"15728595","abstract":"© 2017, Springer Science+Business Media, LLC, part of Springer Nature. Purpose: Protected channels of surviving myocytes in late postinfarction ventricular scar predispose to ventricular tachycardia (VT). However, only a few patients develop VT spontaneously. We studied differences in electric remodeling and protected channels in late postinfarction patients with and without spontaneous VT. Methods: Patients with ischemic cardiomyopathy (ICM) with recurrent sustained monomorphic VT (n = 22) were compared with stable ICM patients without spontaneous VT (control group; n = 5). Left ventricular mapping was performed with a 20-pole catheter. Detailed pace mapping was used to identify channels of protected conduction, and confirmed, when feasible, by entrainment. Anatomical and electrophysiological properties of VT channels and non-VT channels in VT patients and channels in controls were evaluated. Results: Seventy-three (median 3) VTs were inducible in VT patients compared to two (median 0) in controls. The VT channels in VT patients (n = 57, 3 ± 1 per patient) were lengthier (mean ± SEM 53 ± 5 vs. 33 ± 4 vs. 24 ± 8 mm), had longer S-QRS (73 ± 4 vs. 63 ± 3 vs. 44 ± 8 ms), longer conduction time (103 ± 13 vs. 33 ± 4 vs. 24 ± 8 ms), and slower conduction velocity (CV) (0.85 ± 0.21 vs. 1.39 ± 0.20 vs. 1.31 ± 0.41 m/s) than non-VT channels in VT patients (n = 183, 8 ± 6 per patient) (p ≤ 0.01) and channels in controls (n = 46, 9 ± 8 per patient) (p ≤ 0.01). Additionally, non-VT channels in VT patients had longer S-QRS (p = 0.02); however, they were similar in length, conduction time, and CV compared to channels in controls. Conclusions: Channels supporting VT are lengthier, with longer conduction times and slower CV compared to channels in patients without spontaneous VT. These observations may explain why some ICM patients have spontaneous VT and others do not.","author":[{"dropping-particle":"","family":"Nayyar","given":"Sachin","non-dropping-particle":"","parse-names":false,"suffix":""},{"dropping-particle":"","family":"Wilson","given":"Lauren","non-dropping-particle":"","parse-names":false,"suffix":""},{"dropping-particle":"","family":"Ganesan","given":"Anand","non-dropping-particle":"","parse-names":false,"suffix":""},{"dropping-particle":"","family":"Sullivan","given":"Thomas","non-dropping-particle":"","parse-names":false,"suffix":""},{"dropping-particle":"","family":"Kuklik","given":"Pawel","non-dropping-particle":"","parse-names":false,"suffix":""},{"dropping-particle":"","family":"Young","given":"Glenn","non-dropping-particle":"","parse-names":false,"suffix":""},{"dropping-particle":"","family":"Sanders","given":"Prashanthan","non-dropping-particle":"","parse-names":false,"suffix":""},{"dropping-particle":"","family":"Roberts-Thomson","given":"Kurt C.","non-dropping-particle":"","parse-names":false,"suffix":""}],"container-title":"Journal of Interventional Cardiac Electrophysiology","id":"ITEM-1","issue":"1","issued":{"date-parts":[["2018"]]},"page":"13-24","publisher":"Journal of Interventional Cardiac Electrophysiology","title":"Electrophysiologic features of protected channels in late postinfarction patients with and without spontaneous ventricular tachycardia","type":"article-journal","volume":"51"},"uris":["http://www.mendeley.com/documents/?uuid=9f6cc3a4-fe47-4715-b7a5-a6f70bac9853"]}],"mendeley":{"formattedCitation":"[6]","plainTextFormattedCitation":"[6]","previouslyFormattedCitation":"&lt;sup&gt;6&lt;/sup&gt;"},"properties":{"noteIndex":0},"schema":"https://github.com/citation-style-language/schema/raw/master/csl-citation.json"}</w:instrText>
            </w:r>
            <w:r w:rsidR="000371F6" w:rsidRPr="00C05E59">
              <w:rPr>
                <w:vertAlign w:val="superscript"/>
              </w:rPr>
              <w:fldChar w:fldCharType="separate"/>
            </w:r>
            <w:r w:rsidR="00B95706" w:rsidRPr="00B95706">
              <w:rPr>
                <w:noProof/>
              </w:rPr>
              <w:t>[6]</w:t>
            </w:r>
            <w:r w:rsidR="000371F6" w:rsidRPr="00C05E59">
              <w:rPr>
                <w:vertAlign w:val="superscript"/>
              </w:rPr>
              <w:fldChar w:fldCharType="end"/>
            </w:r>
          </w:p>
        </w:tc>
        <w:tc>
          <w:tcPr>
            <w:tcW w:w="706" w:type="pct"/>
            <w:noWrap/>
            <w:vAlign w:val="center"/>
            <w:hideMark/>
          </w:tcPr>
          <w:p w14:paraId="131BF116" w14:textId="77777777" w:rsidR="00BE38F9" w:rsidRPr="00C05E59" w:rsidRDefault="00BE38F9" w:rsidP="0000211B">
            <w:pPr>
              <w:jc w:val="center"/>
            </w:pPr>
            <w:r w:rsidRPr="00C05E59">
              <w:t>2017</w:t>
            </w:r>
          </w:p>
        </w:tc>
        <w:tc>
          <w:tcPr>
            <w:tcW w:w="864" w:type="pct"/>
            <w:noWrap/>
            <w:vAlign w:val="center"/>
            <w:hideMark/>
          </w:tcPr>
          <w:p w14:paraId="31FCA0A0" w14:textId="77777777" w:rsidR="00BE38F9" w:rsidRPr="00C05E59" w:rsidRDefault="00BE38F9" w:rsidP="0000211B">
            <w:pPr>
              <w:jc w:val="center"/>
            </w:pPr>
            <w:r w:rsidRPr="00C05E59">
              <w:t>Single-centre</w:t>
            </w:r>
          </w:p>
        </w:tc>
        <w:tc>
          <w:tcPr>
            <w:tcW w:w="707" w:type="pct"/>
            <w:noWrap/>
            <w:vAlign w:val="center"/>
            <w:hideMark/>
          </w:tcPr>
          <w:p w14:paraId="43AAE67A" w14:textId="77777777" w:rsidR="00BE38F9" w:rsidRPr="00C05E59" w:rsidRDefault="00BE38F9" w:rsidP="0000211B">
            <w:pPr>
              <w:jc w:val="center"/>
            </w:pPr>
            <w:r w:rsidRPr="00C05E59">
              <w:t>27</w:t>
            </w:r>
          </w:p>
        </w:tc>
        <w:tc>
          <w:tcPr>
            <w:tcW w:w="991" w:type="pct"/>
            <w:noWrap/>
            <w:vAlign w:val="center"/>
            <w:hideMark/>
          </w:tcPr>
          <w:p w14:paraId="0E58B3AF" w14:textId="2EE9CA65" w:rsidR="00BE38F9" w:rsidRPr="00C05E59" w:rsidRDefault="00BE38F9" w:rsidP="0000211B">
            <w:pPr>
              <w:jc w:val="center"/>
            </w:pPr>
            <w:r w:rsidRPr="00C05E59">
              <w:t>Case-controlled</w:t>
            </w:r>
          </w:p>
        </w:tc>
        <w:tc>
          <w:tcPr>
            <w:tcW w:w="711" w:type="pct"/>
            <w:noWrap/>
            <w:vAlign w:val="center"/>
            <w:hideMark/>
          </w:tcPr>
          <w:p w14:paraId="7BF2007C" w14:textId="77777777" w:rsidR="00BE38F9" w:rsidRPr="00C05E59" w:rsidRDefault="00BE38F9" w:rsidP="0000211B">
            <w:pPr>
              <w:jc w:val="center"/>
            </w:pPr>
            <w:r w:rsidRPr="00C05E59">
              <w:t>3</w:t>
            </w:r>
          </w:p>
        </w:tc>
      </w:tr>
      <w:tr w:rsidR="00F707F7" w:rsidRPr="00C05E59" w14:paraId="3EE51AE9" w14:textId="77777777" w:rsidTr="0000211B">
        <w:trPr>
          <w:trHeight w:val="300"/>
        </w:trPr>
        <w:tc>
          <w:tcPr>
            <w:tcW w:w="1021" w:type="pct"/>
            <w:noWrap/>
            <w:vAlign w:val="center"/>
            <w:hideMark/>
          </w:tcPr>
          <w:p w14:paraId="20566DEF" w14:textId="7AEFBD7E" w:rsidR="00BE38F9" w:rsidRPr="00C05E59" w:rsidRDefault="00BE38F9" w:rsidP="00A508EE">
            <w:r w:rsidRPr="00C05E59">
              <w:t xml:space="preserve">Jin </w:t>
            </w:r>
            <w:r w:rsidR="007A5FF6" w:rsidRPr="00C05E59">
              <w:rPr>
                <w:i/>
              </w:rPr>
              <w:t>et al</w:t>
            </w:r>
            <w:r w:rsidR="000371F6" w:rsidRPr="00C05E59">
              <w:rPr>
                <w:vertAlign w:val="superscript"/>
              </w:rPr>
              <w:fldChar w:fldCharType="begin" w:fldLock="1"/>
            </w:r>
            <w:r w:rsidR="00B95706">
              <w:rPr>
                <w:vertAlign w:val="superscript"/>
              </w:rPr>
              <w:instrText>ADDIN CSL_CITATION {"citationItems":[{"id":"ITEM-1","itemData":{"DOI":"10.1002/clc.22773","ISSN":"19328737","abstract":"Background: Ventricular tachycardia (VT) recurrence after catheter ablation for electrical storm is commonly seen in patients with ischemic cardiomyopathy (ICM). Hypothesis: We hypothesized that VT recurrence can be predicted and be related to the all-cause death after VT storm ablation guided by remote magnetic navigation (RMN) in patients with ICM. Methods: A total of 54 ICM patients (87% male; mean age, 65 ± 7.1 years) presenting with VT storm undergoing acute ablation using RMN were enrolled. Acute complete ablation success was defined as noninducibility of any sustained monomorphic VT at the end of the procedure. Early VT recurrence was defined as the occurrence of sustained VT within 1 month after the first ablation. Results: After a mean follow-up of 17.1 months, 27 patients (50%) had freedom from VT recurrence. Sustained VT recurred in 12 patients (22%) within 1 month following the first ablation. In univariate analysis, VT recurrence was associated with incomplete procedural success (hazard ratio [HR]: 6.25, 95% confidence interval [CI]: 1.20-32.47, P = 0.029), lack of amiodarone usage before ablation (HR: 4.71, 95% CI: 1.12-19.7, P = 0.034), and a longer procedural time (HR: 1.023, 95% CI: 1.00-1.05, P = 0.05). The mortality of patients with early VT recurrence was higher than that of patients without recurrence (P &lt; 0.01). Conclusions: Inducibility of any VT at the end of procedure for VT storm guided by RMN is the strongest predictor of VT recurrence. ICM patients who have early recurrences after VT storm ablation are at high risk of all-cause death.","author":[{"dropping-particle":"","family":"Jin","given":"Qi","non-dropping-particle":"","parse-names":false,"suffix":""},{"dropping-particle":"","family":"Jacobsen","given":"Peter Karl","non-dropping-particle":"","parse-names":false,"suffix":""},{"dropping-particle":"","family":"Pehrson","given":"Steen","non-dropping-particle":"","parse-names":false,"suffix":""},{"dropping-particle":"","family":"Chen","given":"Xu","non-dropping-particle":"","parse-names":false,"suffix":""}],"container-title":"Clinical Cardiology","id":"ITEM-1","issue":"11","issued":{"date-parts":[["2017"]]},"page":"1083-1089","title":"Prediction and prognosis of ventricular tachycardia recurrence after catheter ablation with remote magnetic navigation for electrical storm in patients with ischemic cardiomyopathy","type":"article-journal","volume":"40"},"uris":["http://www.mendeley.com/documents/?uuid=b5237cfb-acf1-4b2d-9dc4-5922f72f9dcb"]}],"mendeley":{"formattedCitation":"[7]","plainTextFormattedCitation":"[7]","previouslyFormattedCitation":"&lt;sup&gt;7&lt;/sup&gt;"},"properties":{"noteIndex":0},"schema":"https://github.com/citation-style-language/schema/raw/master/csl-citation.json"}</w:instrText>
            </w:r>
            <w:r w:rsidR="000371F6" w:rsidRPr="00C05E59">
              <w:rPr>
                <w:vertAlign w:val="superscript"/>
              </w:rPr>
              <w:fldChar w:fldCharType="separate"/>
            </w:r>
            <w:r w:rsidR="00B95706" w:rsidRPr="00B95706">
              <w:rPr>
                <w:noProof/>
              </w:rPr>
              <w:t>[7]</w:t>
            </w:r>
            <w:r w:rsidR="000371F6" w:rsidRPr="00C05E59">
              <w:rPr>
                <w:vertAlign w:val="superscript"/>
              </w:rPr>
              <w:fldChar w:fldCharType="end"/>
            </w:r>
          </w:p>
        </w:tc>
        <w:tc>
          <w:tcPr>
            <w:tcW w:w="706" w:type="pct"/>
            <w:noWrap/>
            <w:vAlign w:val="center"/>
            <w:hideMark/>
          </w:tcPr>
          <w:p w14:paraId="2EC42984" w14:textId="77777777" w:rsidR="00BE38F9" w:rsidRPr="00C05E59" w:rsidRDefault="00BE38F9" w:rsidP="0000211B">
            <w:pPr>
              <w:jc w:val="center"/>
            </w:pPr>
            <w:r w:rsidRPr="00C05E59">
              <w:t>2017</w:t>
            </w:r>
          </w:p>
        </w:tc>
        <w:tc>
          <w:tcPr>
            <w:tcW w:w="864" w:type="pct"/>
            <w:noWrap/>
            <w:vAlign w:val="center"/>
            <w:hideMark/>
          </w:tcPr>
          <w:p w14:paraId="36796F91" w14:textId="77777777" w:rsidR="00BE38F9" w:rsidRPr="00C05E59" w:rsidRDefault="00BE38F9" w:rsidP="0000211B">
            <w:pPr>
              <w:jc w:val="center"/>
            </w:pPr>
            <w:r w:rsidRPr="00C05E59">
              <w:t>Single-centre</w:t>
            </w:r>
          </w:p>
        </w:tc>
        <w:tc>
          <w:tcPr>
            <w:tcW w:w="707" w:type="pct"/>
            <w:noWrap/>
            <w:vAlign w:val="center"/>
            <w:hideMark/>
          </w:tcPr>
          <w:p w14:paraId="6BB9D382" w14:textId="77777777" w:rsidR="00BE38F9" w:rsidRPr="00C05E59" w:rsidRDefault="00BE38F9" w:rsidP="0000211B">
            <w:pPr>
              <w:jc w:val="center"/>
            </w:pPr>
            <w:r w:rsidRPr="00C05E59">
              <w:t>54</w:t>
            </w:r>
          </w:p>
        </w:tc>
        <w:tc>
          <w:tcPr>
            <w:tcW w:w="991" w:type="pct"/>
            <w:noWrap/>
            <w:vAlign w:val="center"/>
            <w:hideMark/>
          </w:tcPr>
          <w:p w14:paraId="52F40727" w14:textId="5A06620D" w:rsidR="00BE38F9" w:rsidRPr="00C05E59" w:rsidRDefault="00BE38F9" w:rsidP="0000211B">
            <w:pPr>
              <w:jc w:val="center"/>
            </w:pPr>
            <w:r w:rsidRPr="00C05E59">
              <w:t>Cohort</w:t>
            </w:r>
          </w:p>
        </w:tc>
        <w:tc>
          <w:tcPr>
            <w:tcW w:w="711" w:type="pct"/>
            <w:noWrap/>
            <w:vAlign w:val="center"/>
            <w:hideMark/>
          </w:tcPr>
          <w:p w14:paraId="76C356C8" w14:textId="77777777" w:rsidR="00BE38F9" w:rsidRPr="00C05E59" w:rsidRDefault="00BE38F9" w:rsidP="0000211B">
            <w:pPr>
              <w:jc w:val="center"/>
            </w:pPr>
            <w:r w:rsidRPr="00C05E59">
              <w:t>8</w:t>
            </w:r>
          </w:p>
        </w:tc>
      </w:tr>
      <w:tr w:rsidR="00F707F7" w:rsidRPr="00C05E59" w14:paraId="1191DC34" w14:textId="77777777" w:rsidTr="0000211B">
        <w:trPr>
          <w:trHeight w:val="300"/>
        </w:trPr>
        <w:tc>
          <w:tcPr>
            <w:tcW w:w="1021" w:type="pct"/>
            <w:noWrap/>
            <w:vAlign w:val="center"/>
            <w:hideMark/>
          </w:tcPr>
          <w:p w14:paraId="764637FB" w14:textId="4D5753BF" w:rsidR="00BE38F9" w:rsidRPr="00C05E59" w:rsidRDefault="00BE38F9" w:rsidP="00A508EE">
            <w:r w:rsidRPr="00C05E59">
              <w:t xml:space="preserve">Kuroki </w:t>
            </w:r>
            <w:r w:rsidR="007A5FF6" w:rsidRPr="00C05E59">
              <w:rPr>
                <w:i/>
              </w:rPr>
              <w:t>et al</w:t>
            </w:r>
            <w:r w:rsidR="000371F6" w:rsidRPr="00C05E59">
              <w:rPr>
                <w:vertAlign w:val="superscript"/>
              </w:rPr>
              <w:fldChar w:fldCharType="begin" w:fldLock="1"/>
            </w:r>
            <w:r w:rsidR="00B95706">
              <w:rPr>
                <w:vertAlign w:val="superscript"/>
              </w:rPr>
              <w:instrText>ADDIN CSL_CITATION {"citationItems":[{"id":"ITEM-1","itemData":{"DOI":"10.1253/circj.cj-17-0306","ISSN":"1346-9843","abstract":"© 2017, Japanese Circulation Society. All rights reserved. Background: Several reports have demonstrated the importance of severely low voltage areas as arrhythmogenic substrates of ventricular tachycardia (VT). However, a comparative study of dense scar-targeted and infarcted border zone-targeted strategies has not been reported. Methods and Results: We divided 109 consecutive patients with VT post-infarction from 6 centers into 2 groups according to the ablation strategy used: dense scar-targeted ablation (DS ablation, 48%) or border zone-targeted ablation (BZ ablation, 52%). During DS ablation, we attempted to identify VT isthmuses in the dense scar areas (≤0.6 mV) using detailed pace mapping, and linear ablation lesions were applied mainly to those areas. During BZ ablation, linear ablation of standard low voltage areas (0.5–1.5 mV) was performed along with good pace map sites of the clinical VT. Acute success was defined as complete success (no VTs inducible) or partial success (clinical VT was noninducible). The acute complete success rate was significantly higher for DS ablation than for BZ ablation (62% vs. 42%, P=0.043). During a median follow-up of 37 months, the VT-free survival rate was significantly higher for DS ablation than for BZ ablation (80% vs. 58% at 48 months; log-rank P=0.038). Conclusions: DS ablation may be a more effective therapy for post-infarction VT than BZ ablation in terms of the acute complete success rate and long-term follow-up.","author":[{"dropping-particle":"","family":"Kuroki","given":"Kenji","non-dropping-particle":"","parse-names":false,"suffix":""},{"dropping-particle":"","family":"Nogami","given":"Akihiko","non-dropping-particle":"","parse-names":false,"suffix":""},{"dropping-particle":"","family":"Yoshida","given":"Kentaro","non-dropping-particle":"","parse-names":false,"suffix":""},{"dropping-particle":"","family":"Goya","given":"Masahiko","non-dropping-particle":"","parse-names":false,"suffix":""},{"dropping-particle":"","family":"Fukunaga","given":"Masato","non-dropping-particle":"","parse-names":false,"suffix":""},{"dropping-particle":"","family":"Kaitani","given":"Kazuaki","non-dropping-particle":"","parse-names":false,"suffix":""},{"dropping-particle":"","family":"Onishi","given":"Naoaki","non-dropping-particle":"","parse-names":false,"suffix":""},{"dropping-particle":"","family":"Mine","given":"Takanao","non-dropping-particle":"","parse-names":false,"suffix":""},{"dropping-particle":"","family":"Koyama","given":"Takashi","non-dropping-particle":"","parse-names":false,"suffix":""},{"dropping-particle":"","family":"Igawa","given":"Masayuki","non-dropping-particle":"","parse-names":false,"suffix":""},{"dropping-particle":"","family":"Machino","given":"Takeshi","non-dropping-particle":"","parse-names":false,"suffix":""},{"dropping-particle":"","family":"Yamasaki","given":"Hiro","non-dropping-particle":"","parse-names":false,"suffix":""},{"dropping-particle":"","family":"Xu","given":"Dongzhu","non-dropping-particle":"","parse-names":false,"suffix":""},{"dropping-particle":"","family":"Igarashi","given":"Miyako","non-dropping-particle":"","parse-names":false,"suffix":""},{"dropping-particle":"","family":"Murakoshi","given":"Nobuyuki","non-dropping-particle":"","parse-names":false,"suffix":""},{"dropping-particle":"","family":"Sekiguchi","given":"Yukio","non-dropping-particle":"","parse-names":false,"suffix":""},{"dropping-particle":"","family":"Aonuma","given":"Kazutaka","non-dropping-particle":"","parse-names":false,"suffix":""}],"container-title":"Circulation Journal","id":"ITEM-1","issue":"11","issued":{"date-parts":[["2017"]]},"page":"1603-1610","title":"Efficacy of Intensive Radiofrequency Energy Delivery to the Localized Dense Scar Area in Post-Infarction Ventricular Tachycardia Ablation - A Comparative Study With Standard Strategy Targeting the Infarcted Border Zone","type":"article-journal","volume":"81"},"uris":["http://www.mendeley.com/documents/?uuid=bf9bd05a-2e5e-41ab-a697-01f10353abf1"]}],"mendeley":{"formattedCitation":"[8]","plainTextFormattedCitation":"[8]","previouslyFormattedCitation":"&lt;sup&gt;8&lt;/sup&gt;"},"properties":{"noteIndex":0},"schema":"https://github.com/citation-style-language/schema/raw/master/csl-citation.json"}</w:instrText>
            </w:r>
            <w:r w:rsidR="000371F6" w:rsidRPr="00C05E59">
              <w:rPr>
                <w:vertAlign w:val="superscript"/>
              </w:rPr>
              <w:fldChar w:fldCharType="separate"/>
            </w:r>
            <w:r w:rsidR="00B95706" w:rsidRPr="00B95706">
              <w:rPr>
                <w:noProof/>
              </w:rPr>
              <w:t>[8]</w:t>
            </w:r>
            <w:r w:rsidR="000371F6" w:rsidRPr="00C05E59">
              <w:rPr>
                <w:vertAlign w:val="superscript"/>
              </w:rPr>
              <w:fldChar w:fldCharType="end"/>
            </w:r>
          </w:p>
        </w:tc>
        <w:tc>
          <w:tcPr>
            <w:tcW w:w="706" w:type="pct"/>
            <w:noWrap/>
            <w:vAlign w:val="center"/>
            <w:hideMark/>
          </w:tcPr>
          <w:p w14:paraId="7EDE8221" w14:textId="77777777" w:rsidR="00BE38F9" w:rsidRPr="00C05E59" w:rsidRDefault="00BE38F9" w:rsidP="0000211B">
            <w:pPr>
              <w:jc w:val="center"/>
            </w:pPr>
            <w:r w:rsidRPr="00C05E59">
              <w:t>2017</w:t>
            </w:r>
          </w:p>
        </w:tc>
        <w:tc>
          <w:tcPr>
            <w:tcW w:w="864" w:type="pct"/>
            <w:noWrap/>
            <w:vAlign w:val="center"/>
            <w:hideMark/>
          </w:tcPr>
          <w:p w14:paraId="39332632" w14:textId="77777777" w:rsidR="00BE38F9" w:rsidRPr="00C05E59" w:rsidRDefault="00BE38F9" w:rsidP="0000211B">
            <w:pPr>
              <w:jc w:val="center"/>
            </w:pPr>
            <w:r w:rsidRPr="00C05E59">
              <w:t>Single-centre</w:t>
            </w:r>
          </w:p>
        </w:tc>
        <w:tc>
          <w:tcPr>
            <w:tcW w:w="707" w:type="pct"/>
            <w:noWrap/>
            <w:vAlign w:val="center"/>
            <w:hideMark/>
          </w:tcPr>
          <w:p w14:paraId="7A4D2FE4" w14:textId="77777777" w:rsidR="00BE38F9" w:rsidRPr="00C05E59" w:rsidRDefault="00BE38F9" w:rsidP="0000211B">
            <w:pPr>
              <w:jc w:val="center"/>
            </w:pPr>
            <w:r w:rsidRPr="00C05E59">
              <w:t>109</w:t>
            </w:r>
          </w:p>
        </w:tc>
        <w:tc>
          <w:tcPr>
            <w:tcW w:w="991" w:type="pct"/>
            <w:noWrap/>
            <w:vAlign w:val="center"/>
            <w:hideMark/>
          </w:tcPr>
          <w:p w14:paraId="7E3334F6" w14:textId="41EC7300" w:rsidR="00BE38F9" w:rsidRPr="00C05E59" w:rsidRDefault="007E0609" w:rsidP="0000211B">
            <w:pPr>
              <w:jc w:val="center"/>
            </w:pPr>
            <w:r w:rsidRPr="00C05E59">
              <w:t>Cohort</w:t>
            </w:r>
          </w:p>
        </w:tc>
        <w:tc>
          <w:tcPr>
            <w:tcW w:w="711" w:type="pct"/>
            <w:noWrap/>
            <w:vAlign w:val="center"/>
            <w:hideMark/>
          </w:tcPr>
          <w:p w14:paraId="0D83BA61" w14:textId="77777777" w:rsidR="00BE38F9" w:rsidRPr="00C05E59" w:rsidRDefault="00BE38F9" w:rsidP="0000211B">
            <w:pPr>
              <w:jc w:val="center"/>
            </w:pPr>
            <w:r w:rsidRPr="00C05E59">
              <w:t>3</w:t>
            </w:r>
          </w:p>
        </w:tc>
      </w:tr>
      <w:tr w:rsidR="00F707F7" w:rsidRPr="00C05E59" w14:paraId="3B363194" w14:textId="77777777" w:rsidTr="0000211B">
        <w:trPr>
          <w:trHeight w:val="300"/>
        </w:trPr>
        <w:tc>
          <w:tcPr>
            <w:tcW w:w="1021" w:type="pct"/>
            <w:noWrap/>
            <w:vAlign w:val="center"/>
            <w:hideMark/>
          </w:tcPr>
          <w:p w14:paraId="23B97CE0" w14:textId="23806F67" w:rsidR="00BE38F9" w:rsidRPr="00C05E59" w:rsidRDefault="00BE38F9" w:rsidP="00A508EE">
            <w:r w:rsidRPr="00C05E59">
              <w:t xml:space="preserve">Guo </w:t>
            </w:r>
            <w:r w:rsidR="007A5FF6" w:rsidRPr="00C05E59">
              <w:rPr>
                <w:i/>
              </w:rPr>
              <w:t>et al</w:t>
            </w:r>
            <w:r w:rsidR="000371F6" w:rsidRPr="00C05E59">
              <w:rPr>
                <w:vertAlign w:val="superscript"/>
              </w:rPr>
              <w:fldChar w:fldCharType="begin" w:fldLock="1"/>
            </w:r>
            <w:r w:rsidR="00B95706">
              <w:rPr>
                <w:vertAlign w:val="superscript"/>
              </w:rPr>
              <w:instrText>ADDIN CSL_CITATION {"citationItems":[{"id":"ITEM-1","itemData":{"DOI":"10.1097/MD.0000000000006442","ISBN":"0000000000","ISSN":"15365964","abstract":"Left ventricular aneurysm (LVA) postmyocardial infarction (MI) might be an arrhythmogenic substrate. We examined the safety and efficacy of catheter ablation of LVA-related ventricular tachycardia (VT). Thirty-three consecutive patients who underwent primary catheter ablation of ischemic VT were divided into LVA group (11 patients, mean age 61.9 years, 10 men) and none LVA group. Acute procedural outcomes, complications, and long-term outcomes were assessed. In LVA group, average number of induced VTs were 3.2±2.6 (range 1-7), clinical VTs were located in the ventricular septum scar zone in 4 (36.4%) patients, acute success was achieved in 7 (63.6%) patients, partial success in 3 (27.3%) and failure in 1 patient, while none LVA group showing a statistically similar distribution of acute procedural outcomes (P=0.52). There were no major or lifethreatening complications. VT-free survival rate at median 19 (1-44) months follow-up was numerically but not significantly lower in LVA versus none LVA group (48.5% vs 62.8%, log-rank P=0.40). Catheter ablation of ischemic VT in the presence of LVA appears feasible and effective, with about one-third of cases having septal ablation targets. Further studies are warranted.","author":[{"dropping-particle":"","family":"Guo","given":"Jin Rui","non-dropping-particle":"","parse-names":false,"suffix":""},{"dropping-particle":"","family":"Zheng","given":"Li Hui","non-dropping-particle":"","parse-names":false,"suffix":""},{"dropping-particle":"","family":"Wu","given":"Ling Min","non-dropping-particle":"","parse-names":false,"suffix":""},{"dropping-particle":"","family":"Ding","given":"Li Gang","non-dropping-particle":"","parse-names":false,"suffix":""},{"dropping-particle":"","family":"Yao","given":"Yan","non-dropping-particle":"","parse-names":false,"suffix":""}],"container-title":"Medicine (United States)","id":"ITEM-1","issue":"13","issued":{"date-parts":[["2017"]]},"page":"1-7","title":"Aneurysm-related ischemic ventricular tachycardia: Safety and efficacy of catheter ablation","type":"article-journal","volume":"96"},"uris":["http://www.mendeley.com/documents/?uuid=b2e159c6-cc1b-4654-b76b-3028f0865630"]}],"mendeley":{"formattedCitation":"[9]","plainTextFormattedCitation":"[9]","previouslyFormattedCitation":"&lt;sup&gt;9&lt;/sup&gt;"},"properties":{"noteIndex":0},"schema":"https://github.com/citation-style-language/schema/raw/master/csl-citation.json"}</w:instrText>
            </w:r>
            <w:r w:rsidR="000371F6" w:rsidRPr="00C05E59">
              <w:rPr>
                <w:vertAlign w:val="superscript"/>
              </w:rPr>
              <w:fldChar w:fldCharType="separate"/>
            </w:r>
            <w:r w:rsidR="00B95706" w:rsidRPr="00B95706">
              <w:rPr>
                <w:noProof/>
              </w:rPr>
              <w:t>[9]</w:t>
            </w:r>
            <w:r w:rsidR="000371F6" w:rsidRPr="00C05E59">
              <w:rPr>
                <w:vertAlign w:val="superscript"/>
              </w:rPr>
              <w:fldChar w:fldCharType="end"/>
            </w:r>
          </w:p>
        </w:tc>
        <w:tc>
          <w:tcPr>
            <w:tcW w:w="706" w:type="pct"/>
            <w:noWrap/>
            <w:vAlign w:val="center"/>
            <w:hideMark/>
          </w:tcPr>
          <w:p w14:paraId="1DF869E1" w14:textId="77777777" w:rsidR="00BE38F9" w:rsidRPr="00C05E59" w:rsidRDefault="00BE38F9" w:rsidP="0000211B">
            <w:pPr>
              <w:jc w:val="center"/>
            </w:pPr>
            <w:r w:rsidRPr="00C05E59">
              <w:t>2017</w:t>
            </w:r>
          </w:p>
        </w:tc>
        <w:tc>
          <w:tcPr>
            <w:tcW w:w="864" w:type="pct"/>
            <w:noWrap/>
            <w:vAlign w:val="center"/>
            <w:hideMark/>
          </w:tcPr>
          <w:p w14:paraId="5E02A1AC" w14:textId="77777777" w:rsidR="00BE38F9" w:rsidRPr="00C05E59" w:rsidRDefault="00BE38F9" w:rsidP="0000211B">
            <w:pPr>
              <w:jc w:val="center"/>
            </w:pPr>
            <w:r w:rsidRPr="00C05E59">
              <w:t>Single-centre</w:t>
            </w:r>
          </w:p>
        </w:tc>
        <w:tc>
          <w:tcPr>
            <w:tcW w:w="707" w:type="pct"/>
            <w:noWrap/>
            <w:vAlign w:val="center"/>
            <w:hideMark/>
          </w:tcPr>
          <w:p w14:paraId="26012185" w14:textId="77777777" w:rsidR="00BE38F9" w:rsidRPr="00C05E59" w:rsidRDefault="00BE38F9" w:rsidP="0000211B">
            <w:pPr>
              <w:jc w:val="center"/>
            </w:pPr>
            <w:r w:rsidRPr="00C05E59">
              <w:t>33</w:t>
            </w:r>
          </w:p>
        </w:tc>
        <w:tc>
          <w:tcPr>
            <w:tcW w:w="991" w:type="pct"/>
            <w:noWrap/>
            <w:vAlign w:val="center"/>
            <w:hideMark/>
          </w:tcPr>
          <w:p w14:paraId="146FC396" w14:textId="27049E85" w:rsidR="00BE38F9" w:rsidRPr="00C05E59" w:rsidRDefault="007E0609" w:rsidP="0000211B">
            <w:pPr>
              <w:jc w:val="center"/>
            </w:pPr>
            <w:r w:rsidRPr="00C05E59">
              <w:t>Cohort</w:t>
            </w:r>
          </w:p>
        </w:tc>
        <w:tc>
          <w:tcPr>
            <w:tcW w:w="711" w:type="pct"/>
            <w:noWrap/>
            <w:vAlign w:val="center"/>
            <w:hideMark/>
          </w:tcPr>
          <w:p w14:paraId="1EAF03EC" w14:textId="77777777" w:rsidR="00BE38F9" w:rsidRPr="00C05E59" w:rsidRDefault="00BE38F9" w:rsidP="0000211B">
            <w:pPr>
              <w:jc w:val="center"/>
            </w:pPr>
            <w:r w:rsidRPr="00C05E59">
              <w:t>3</w:t>
            </w:r>
          </w:p>
        </w:tc>
      </w:tr>
      <w:tr w:rsidR="00F707F7" w:rsidRPr="00C05E59" w14:paraId="53719339" w14:textId="77777777" w:rsidTr="0000211B">
        <w:trPr>
          <w:trHeight w:val="300"/>
        </w:trPr>
        <w:tc>
          <w:tcPr>
            <w:tcW w:w="1021" w:type="pct"/>
            <w:noWrap/>
            <w:vAlign w:val="center"/>
            <w:hideMark/>
          </w:tcPr>
          <w:p w14:paraId="2918C120" w14:textId="70AB2239" w:rsidR="00BE38F9" w:rsidRPr="00C05E59" w:rsidRDefault="00BE38F9" w:rsidP="00A508EE">
            <w:r w:rsidRPr="00C05E59">
              <w:t xml:space="preserve">Kuck </w:t>
            </w:r>
            <w:r w:rsidR="007A5FF6" w:rsidRPr="00C05E59">
              <w:rPr>
                <w:i/>
              </w:rPr>
              <w:t>et al</w:t>
            </w:r>
            <w:r w:rsidR="00EF1AE5" w:rsidRPr="00C05E59">
              <w:rPr>
                <w:vertAlign w:val="superscript"/>
              </w:rPr>
              <w:fldChar w:fldCharType="begin" w:fldLock="1"/>
            </w:r>
            <w:r w:rsidR="00B95706">
              <w:rPr>
                <w:vertAlign w:val="superscript"/>
              </w:rPr>
              <w:instrText>ADDIN CSL_CITATION {"citationItems":[{"id":"ITEM-1","itemData":{"DOI":"10.1161/circep.116.004422","ISSN":"1941-3149","abstract":"Background—The implantable cardioverter–defibrillator (ICD) is the standard therapy to prevent sudden cardiac death in patients with coronary artery disease and unstable ventricular tachyarrhythmias. The prospective multinational SMS (Substrate Modification Study) was designed to assess whether prophylactic ablation of the arrhythmogenic substrate reduces or prevents the recurrence of ventricular tachycardia/ventricular fibrillation in such patients. Methods and Results—Of 111 patients included in an intention-to-treat analysis, 54 were randomly assigned catheter ablation plus ICD implantation (ablation group: 68±8 years; 47 men), whereas 57 were assigned ICD implantation without catheter ablation (ICD-only group: 66±8 years; 46 men). Primary study end point was the time to first recurrence of ventricular tachycardia/ventricular fibrillation. ICD episodes were assessed and verified by an independent board. Patients were followed up for 2.3±1.1 years. The primary end point was reached by 25 ablation patien...","author":[{"dropping-particle":"","family":"Kuck","given":"Karl-Heinz","non-dropping-particle":"","parse-names":false,"suffix":""},{"dropping-particle":"","family":"Tilz","given":"Roland Richard","non-dropping-particle":"","parse-names":false,"suffix":""},{"dropping-particle":"","family":"Deneke","given":"Thomas","non-dropping-particle":"","parse-names":false,"suffix":""},{"dropping-particle":"","family":"Hoffmann","given":"Boris A.","non-dropping-particle":"","parse-names":false,"suffix":""},{"dropping-particle":"","family":"Ventura","given":"Rodolfo","non-dropping-particle":"","parse-names":false,"suffix":""},{"dropping-particle":"","family":"Hansen","given":"Peter Steen","non-dropping-particle":"","parse-names":false,"suffix":""},{"dropping-particle":"","family":"Zarse","given":"Markus","non-dropping-particle":"","parse-names":false,"suffix":""},{"dropping-particle":"","family":"Hohnloser","given":"Stefan H.","non-dropping-particle":"","parse-names":false,"suffix":""},{"dropping-particle":"","family":"Kautzner","given":"Josef","non-dropping-particle":"","parse-names":false,"suffix":""},{"dropping-particle":"","family":"Willems","given":"Stephan","non-dropping-particle":"","parse-names":false,"suffix":""}],"container-title":"Circulation: Arrhythmia and Electrophysiology","id":"ITEM-1","issue":"3","issued":{"date-parts":[["2017"]]},"page":"1-9","title":"Impact of Substrate Modification by Catheter Ablation on Implantable Cardioverter–Defibrillator Interventions in Patients With Unstable Ventricular Arrhythmias and Coronary Artery Disease","type":"article-journal","volume":"10"},"uris":["http://www.mendeley.com/documents/?uuid=1f370ff7-ba05-4d26-86da-169b74f2414a"]}],"mendeley":{"formattedCitation":"[10]","plainTextFormattedCitation":"[10]","previouslyFormattedCitation":"&lt;sup&gt;10&lt;/sup&gt;"},"properties":{"noteIndex":0},"schema":"https://github.com/citation-style-language/schema/raw/master/csl-citation.json"}</w:instrText>
            </w:r>
            <w:r w:rsidR="00EF1AE5" w:rsidRPr="00C05E59">
              <w:rPr>
                <w:vertAlign w:val="superscript"/>
              </w:rPr>
              <w:fldChar w:fldCharType="separate"/>
            </w:r>
            <w:r w:rsidR="00B95706" w:rsidRPr="00B95706">
              <w:rPr>
                <w:noProof/>
              </w:rPr>
              <w:t>[10]</w:t>
            </w:r>
            <w:r w:rsidR="00EF1AE5" w:rsidRPr="00C05E59">
              <w:rPr>
                <w:vertAlign w:val="superscript"/>
              </w:rPr>
              <w:fldChar w:fldCharType="end"/>
            </w:r>
          </w:p>
        </w:tc>
        <w:tc>
          <w:tcPr>
            <w:tcW w:w="706" w:type="pct"/>
            <w:noWrap/>
            <w:vAlign w:val="center"/>
            <w:hideMark/>
          </w:tcPr>
          <w:p w14:paraId="35B5B19B" w14:textId="77777777" w:rsidR="00BE38F9" w:rsidRPr="00C05E59" w:rsidRDefault="00BE38F9" w:rsidP="0000211B">
            <w:pPr>
              <w:jc w:val="center"/>
            </w:pPr>
            <w:r w:rsidRPr="00C05E59">
              <w:t>2017</w:t>
            </w:r>
          </w:p>
        </w:tc>
        <w:tc>
          <w:tcPr>
            <w:tcW w:w="864" w:type="pct"/>
            <w:noWrap/>
            <w:vAlign w:val="center"/>
            <w:hideMark/>
          </w:tcPr>
          <w:p w14:paraId="166B5E01" w14:textId="77777777" w:rsidR="00BE38F9" w:rsidRPr="00C05E59" w:rsidRDefault="00BE38F9" w:rsidP="0000211B">
            <w:pPr>
              <w:jc w:val="center"/>
            </w:pPr>
            <w:r w:rsidRPr="00C05E59">
              <w:t>Multicentre</w:t>
            </w:r>
          </w:p>
        </w:tc>
        <w:tc>
          <w:tcPr>
            <w:tcW w:w="707" w:type="pct"/>
            <w:noWrap/>
            <w:vAlign w:val="center"/>
            <w:hideMark/>
          </w:tcPr>
          <w:p w14:paraId="300205E9" w14:textId="77777777" w:rsidR="00BE38F9" w:rsidRPr="00C05E59" w:rsidRDefault="00BE38F9" w:rsidP="0000211B">
            <w:pPr>
              <w:jc w:val="center"/>
            </w:pPr>
            <w:r w:rsidRPr="00C05E59">
              <w:t>54</w:t>
            </w:r>
          </w:p>
        </w:tc>
        <w:tc>
          <w:tcPr>
            <w:tcW w:w="991" w:type="pct"/>
            <w:noWrap/>
            <w:vAlign w:val="center"/>
            <w:hideMark/>
          </w:tcPr>
          <w:p w14:paraId="58A9824D" w14:textId="77777777" w:rsidR="00BE38F9" w:rsidRPr="00C05E59" w:rsidRDefault="00BE38F9" w:rsidP="0000211B">
            <w:pPr>
              <w:jc w:val="center"/>
            </w:pPr>
            <w:r w:rsidRPr="00C05E59">
              <w:t>Randomised controlled trial</w:t>
            </w:r>
          </w:p>
        </w:tc>
        <w:tc>
          <w:tcPr>
            <w:tcW w:w="711" w:type="pct"/>
            <w:noWrap/>
            <w:vAlign w:val="center"/>
            <w:hideMark/>
          </w:tcPr>
          <w:p w14:paraId="79F8A8D3" w14:textId="77777777" w:rsidR="00BE38F9" w:rsidRPr="00C05E59" w:rsidRDefault="00BE38F9" w:rsidP="0000211B">
            <w:pPr>
              <w:jc w:val="center"/>
            </w:pPr>
            <w:r w:rsidRPr="00C05E59">
              <w:t>1</w:t>
            </w:r>
          </w:p>
        </w:tc>
      </w:tr>
      <w:tr w:rsidR="00F707F7" w:rsidRPr="00C05E59" w14:paraId="6E4A38AB" w14:textId="77777777" w:rsidTr="0000211B">
        <w:trPr>
          <w:trHeight w:val="300"/>
        </w:trPr>
        <w:tc>
          <w:tcPr>
            <w:tcW w:w="1021" w:type="pct"/>
            <w:noWrap/>
            <w:vAlign w:val="center"/>
            <w:hideMark/>
          </w:tcPr>
          <w:p w14:paraId="4729D330" w14:textId="23C4901E" w:rsidR="00BE38F9" w:rsidRPr="00C05E59" w:rsidRDefault="00BE38F9" w:rsidP="00A508EE">
            <w:r w:rsidRPr="00C05E59">
              <w:t xml:space="preserve">Muser </w:t>
            </w:r>
            <w:r w:rsidR="007A5FF6" w:rsidRPr="00C05E59">
              <w:rPr>
                <w:i/>
              </w:rPr>
              <w:t>et al</w:t>
            </w:r>
            <w:r w:rsidR="00EF1AE5" w:rsidRPr="00C05E59">
              <w:rPr>
                <w:vertAlign w:val="superscript"/>
              </w:rPr>
              <w:fldChar w:fldCharType="begin" w:fldLock="1"/>
            </w:r>
            <w:r w:rsidR="00B95706">
              <w:rPr>
                <w:vertAlign w:val="superscript"/>
              </w:rPr>
              <w:instrText>ADDIN CSL_CITATION {"citationItems":[{"id":"ITEM-1","itemData":{"DOI":"10.1161/CIRCEP.116.004333","ISSN":"19413084","abstract":"© 2016 American Heart Association, Inc. Background-Catheter ablation (CA) of ventricular tachycardia (VT) in patients with cardiac sarcoidosis can be challenging because of the complex underlying substrate. We sought to determine the long-term outcome of CA of VT in patients with cardiac sarcoidosis. Methods and Results-We enrolled 31 patients (age, 55±10 years) with diagnosis of cardiac sarcoidosis based on Heart Rhythm Society criteria and VT who underwent CA. In 23 (74%) patients, preprocedure cardiac magnetic resonance imaging and positron emission tomographic (PET) evaluation were performed. Preprocedure magnetic resonance imaging was positive for late gadolinium enhancement in 21 of 23 (91%) patients, whereas abnormal 18-fluorodeoxyglucose uptake was found in 15 of 23 (65%) cases. In 14 of 15 patients with positive PET at baseline, PET was repeated after 6.1±3.7-month follow-up. After a median follow-up of 2.5 (range, 0-10.5) years, 1 (3%) patient died and 4 (13%) underwent heart transplant. Overall VT-free survival was 55% at 2-year follow-up. Among the 16 (52%) patients with VT recurrences, CA resulted in a significant reduction of VT burden, with 8 (50%) having only isolated (1-3) VT episodes and only 1 patient with recurrent VT storm. The presence of late gadolinium enhancement at magnetic resonance imaging, a positive PET at baseline, and lack of PET improvement over follow-up were associated with increased risk of recurrent VT. Conclusions-In patients with cardiac sarcoidosis and VT, CA is effective in achieving long-term freedom from VT or improvement in VT burden in the majority of patients. The presence of late gadolinium enhancement at magnetic resonance imaging, a positive PET scan at baseline, or lack of improvement at repeat PET over follow-up predict worse arrhythmia-free survival.","author":[{"dropping-particle":"","family":"Muser","given":"Daniele","non-dropping-particle":"","parse-names":false,"suffix":""},{"dropping-particle":"","family":"Santangeli","given":"Pasquale","non-dropping-particle":"","parse-names":false,"suffix":""},{"dropping-particle":"","family":"Pathak","given":"Rajeev K.","non-dropping-particle":"","parse-names":false,"suffix":""},{"dropping-particle":"","family":"Castro","given":"Simon A.","non-dropping-particle":"","parse-names":false,"suffix":""},{"dropping-particle":"","family":"Liang","given":"Jackson J.","non-dropping-particle":"","parse-names":false,"suffix":""},{"dropping-particle":"","family":"Magnani","given":"Silvia","non-dropping-particle":"","parse-names":false,"suffix":""},{"dropping-particle":"","family":"Hayashi","given":"Tatsuya","non-dropping-particle":"","parse-names":false,"suffix":""},{"dropping-particle":"","family":"Garcia","given":"Fermin C.","non-dropping-particle":"","parse-names":false,"suffix":""},{"dropping-particle":"","family":"Hutchinson","given":"Mathew D.","non-dropping-particle":"","parse-names":false,"suffix":""},{"dropping-particle":"","family":"Supple","given":"Gregory E.","non-dropping-particle":"","parse-names":false,"suffix":""},{"dropping-particle":"","family":"Frankel","given":"David S.","non-dropping-particle":"","parse-names":false,"suffix":""},{"dropping-particle":"","family":"Riley","given":"Michael P.","non-dropping-particle":"","parse-names":false,"suffix":""},{"dropping-particle":"","family":"Lin","given":"David","non-dropping-particle":"","parse-names":false,"suffix":""},{"dropping-particle":"","family":"Schaller","given":"Robert D.","non-dropping-particle":"","parse-names":false,"suffix":""},{"dropping-particle":"","family":"Desjardins","given":"Benoit","non-dropping-particle":"","parse-names":false,"suffix":""},{"dropping-particle":"","family":"Dixit","given":"Sanjay","non-dropping-particle":"","parse-names":false,"suffix":""},{"dropping-particle":"","family":"Callans","given":"David J.","non-dropping-particle":"","parse-names":false,"suffix":""},{"dropping-particle":"","family":"Zado","given":"Erica S.","non-dropping-particle":"","parse-names":false,"suffix":""},{"dropping-particle":"","family":"Marchlinski","given":"Francis E.","non-dropping-particle":"","parse-names":false,"suffix":""}],"container-title":"Circulation: Arrhythmia and Electrophysiology","id":"ITEM-1","issue":"8","issued":{"date-parts":[["2016"]]},"page":"1-13","title":"Long-Term Outcomes of Catheter Ablation of Ventricular Tachycardia in Patients with Cardiac Sarcoidosis","type":"article-journal","volume":"9"},"uris":["http://www.mendeley.com/documents/?uuid=64479e65-b177-4611-96c1-e37a5c10ec38"]}],"mendeley":{"formattedCitation":"[11]","plainTextFormattedCitation":"[11]","previouslyFormattedCitation":"&lt;sup&gt;11&lt;/sup&gt;"},"properties":{"noteIndex":0},"schema":"https://github.com/citation-style-language/schema/raw/master/csl-citation.json"}</w:instrText>
            </w:r>
            <w:r w:rsidR="00EF1AE5" w:rsidRPr="00C05E59">
              <w:rPr>
                <w:vertAlign w:val="superscript"/>
              </w:rPr>
              <w:fldChar w:fldCharType="separate"/>
            </w:r>
            <w:r w:rsidR="00B95706" w:rsidRPr="00B95706">
              <w:rPr>
                <w:noProof/>
              </w:rPr>
              <w:t>[11]</w:t>
            </w:r>
            <w:r w:rsidR="00EF1AE5" w:rsidRPr="00C05E59">
              <w:rPr>
                <w:vertAlign w:val="superscript"/>
              </w:rPr>
              <w:fldChar w:fldCharType="end"/>
            </w:r>
          </w:p>
        </w:tc>
        <w:tc>
          <w:tcPr>
            <w:tcW w:w="706" w:type="pct"/>
            <w:noWrap/>
            <w:vAlign w:val="center"/>
            <w:hideMark/>
          </w:tcPr>
          <w:p w14:paraId="2A97BE57" w14:textId="77777777" w:rsidR="00BE38F9" w:rsidRPr="00C05E59" w:rsidRDefault="00BE38F9" w:rsidP="0000211B">
            <w:pPr>
              <w:jc w:val="center"/>
            </w:pPr>
            <w:r w:rsidRPr="00C05E59">
              <w:t>2016</w:t>
            </w:r>
          </w:p>
        </w:tc>
        <w:tc>
          <w:tcPr>
            <w:tcW w:w="864" w:type="pct"/>
            <w:noWrap/>
            <w:vAlign w:val="center"/>
            <w:hideMark/>
          </w:tcPr>
          <w:p w14:paraId="1A6DEAA5" w14:textId="77777777" w:rsidR="00BE38F9" w:rsidRPr="00C05E59" w:rsidRDefault="00BE38F9" w:rsidP="0000211B">
            <w:pPr>
              <w:jc w:val="center"/>
            </w:pPr>
            <w:r w:rsidRPr="00C05E59">
              <w:t>Single-centre</w:t>
            </w:r>
          </w:p>
        </w:tc>
        <w:tc>
          <w:tcPr>
            <w:tcW w:w="707" w:type="pct"/>
            <w:noWrap/>
            <w:vAlign w:val="center"/>
            <w:hideMark/>
          </w:tcPr>
          <w:p w14:paraId="05CF8A05" w14:textId="77777777" w:rsidR="00BE38F9" w:rsidRPr="00C05E59" w:rsidRDefault="00BE38F9" w:rsidP="0000211B">
            <w:pPr>
              <w:jc w:val="center"/>
            </w:pPr>
            <w:r w:rsidRPr="00C05E59">
              <w:t>31</w:t>
            </w:r>
          </w:p>
        </w:tc>
        <w:tc>
          <w:tcPr>
            <w:tcW w:w="991" w:type="pct"/>
            <w:noWrap/>
            <w:vAlign w:val="center"/>
            <w:hideMark/>
          </w:tcPr>
          <w:p w14:paraId="05EE9FA3" w14:textId="77420DC9" w:rsidR="00BE38F9" w:rsidRPr="00C05E59" w:rsidRDefault="00BE38F9" w:rsidP="0000211B">
            <w:pPr>
              <w:jc w:val="center"/>
            </w:pPr>
            <w:r w:rsidRPr="00C05E59">
              <w:t>Cohort</w:t>
            </w:r>
          </w:p>
        </w:tc>
        <w:tc>
          <w:tcPr>
            <w:tcW w:w="711" w:type="pct"/>
            <w:noWrap/>
            <w:vAlign w:val="center"/>
            <w:hideMark/>
          </w:tcPr>
          <w:p w14:paraId="2E6EDE13" w14:textId="77777777" w:rsidR="00BE38F9" w:rsidRPr="00C05E59" w:rsidRDefault="00BE38F9" w:rsidP="0000211B">
            <w:pPr>
              <w:jc w:val="center"/>
            </w:pPr>
            <w:r w:rsidRPr="00C05E59">
              <w:t>6</w:t>
            </w:r>
          </w:p>
        </w:tc>
      </w:tr>
      <w:tr w:rsidR="00F707F7" w:rsidRPr="00C05E59" w14:paraId="370381B8" w14:textId="77777777" w:rsidTr="0000211B">
        <w:trPr>
          <w:trHeight w:val="300"/>
        </w:trPr>
        <w:tc>
          <w:tcPr>
            <w:tcW w:w="1021" w:type="pct"/>
            <w:noWrap/>
            <w:vAlign w:val="center"/>
            <w:hideMark/>
          </w:tcPr>
          <w:p w14:paraId="306CFA0C" w14:textId="76A8418E" w:rsidR="00BE38F9" w:rsidRPr="00C05E59" w:rsidRDefault="00BE38F9" w:rsidP="00A508EE">
            <w:r w:rsidRPr="00C05E59">
              <w:t xml:space="preserve">Lin </w:t>
            </w:r>
            <w:r w:rsidR="007A5FF6" w:rsidRPr="00C05E59">
              <w:rPr>
                <w:i/>
              </w:rPr>
              <w:t>et al</w:t>
            </w:r>
            <w:r w:rsidR="00EF1AE5" w:rsidRPr="00C05E59">
              <w:rPr>
                <w:vertAlign w:val="superscript"/>
              </w:rPr>
              <w:fldChar w:fldCharType="begin" w:fldLock="1"/>
            </w:r>
            <w:r w:rsidR="00B95706">
              <w:rPr>
                <w:vertAlign w:val="superscript"/>
              </w:rPr>
              <w:instrText>ADDIN CSL_CITATION {"citationItems":[{"id":"ITEM-1","itemData":{"DOI":"10.1016/j.ijcard.2016.11.055","ISSN":"18741754","abstract":"Background Gender differences in the penetrance and clinical expression of genetic mutations have been reported in patients with arrhythmogenic right ventricular (RV) dysplasia/cardiomyopathy (ARVD/C). Our study aimed at clarifying the impact of gender on ventricular substrates and clinical outcomes after radiofrequency catheter ablation (RFCA). Methods Patients with ARVD/C underwent RFCA for drug-refractory ventricular arrhythmias (VAs) were consecutively enrolled. Baseline characteristics, electrocardiograms, ventricular substrates, and VA recurrences after RFCA were extracted for comparison between genders. Results A total of 70 consecutive unselected patients with definite ARVD/C (36 men [51%], age 45 ± 14 years) were studied. Male patients had a higher incidence of sustained ventricular tachycardia and ventricular fibrillation or sudden cardiac arrest as initial manifestations. Electroanatomical mapping demonstrated that men with ARVD/C had a larger epicardial RV unipolar low-voltage zone, a larger endocardial and epicardial area with late potentials, and longer local abnormal ventricular activity. Cox regression analysis demonstrated that gender and late potential area predicted the recurrences of VAs. Conclusion Patients with ARVD/C displayed different characteristics of VAs and substrate properties between men and women. Male gender and the presence of larger area of abnormal electrograms independently predicted VA recurrences after RFCA.","author":[{"dropping-particle":"","family":"Lin","given":"Chin Yu","non-dropping-particle":"","parse-names":false,"suffix":""},{"dropping-particle":"","family":"Chung","given":"Fa Po","non-dropping-particle":"","parse-names":false,"suffix":""},{"dropping-particle":"","family":"Lin","given":"Yenn Jiang","non-dropping-particle":"","parse-names":false,"suffix":""},{"dropping-particle":"","family":"Chang","given":"Shih Lin","non-dropping-particle":"","parse-names":false,"suffix":""},{"dropping-particle":"","family":"Lo","given":"Li Wei","non-dropping-particle":"","parse-names":false,"suffix":""},{"dropping-particle":"","family":"Hu","given":"Yu Feng","non-dropping-particle":"","parse-names":false,"suffix":""},{"dropping-particle":"","family":"Tuan","given":"Ta Chuan","non-dropping-particle":"","parse-names":false,"suffix":""},{"dropping-particle":"","family":"Chao","given":"Tze Fan","non-dropping-particle":"","parse-names":false,"suffix":""},{"dropping-particle":"","family":"Liao","given":"Jo Nan","non-dropping-particle":"","parse-names":false,"suffix":""},{"dropping-particle":"","family":"Chang","given":"Yao Ting","non-dropping-particle":"","parse-names":false,"suffix":""},{"dropping-particle":"","family":"Chen","given":"Yun Yu","non-dropping-particle":"","parse-names":false,"suffix":""},{"dropping-particle":"","family":"Walia","given":"Rohit","non-dropping-particle":"","parse-names":false,"suffix":""},{"dropping-particle":"","family":"Te","given":"Abigail Louise D.","non-dropping-particle":"","parse-names":false,"suffix":""},{"dropping-particle":"","family":"Yamada","given":"Shinya","non-dropping-particle":"","parse-names":false,"suffix":""},{"dropping-particle":"","family":"Chen","given":"Shih Ann","non-dropping-particle":"","parse-names":false,"suffix":""}],"container-title":"International Journal of Cardiology","id":"ITEM-1","issued":{"date-parts":[["2017"]]},"page":"930-937","publisher":"The Authors","title":"Gender differences in patients with arrhythmogenic right ventricular dysplasia/cardiomyopathy: Clinical manifestations, electrophysiological properties, substrate characteristics, and prognosis of radiofrequency catheter ablation","type":"article-journal","volume":"227"},"uris":["http://www.mendeley.com/documents/?uuid=b7c768c9-d710-41a0-a321-bb19d5ef7d34"]}],"mendeley":{"formattedCitation":"[12]","plainTextFormattedCitation":"[12]","previouslyFormattedCitation":"&lt;sup&gt;12&lt;/sup&gt;"},"properties":{"noteIndex":0},"schema":"https://github.com/citation-style-language/schema/raw/master/csl-citation.json"}</w:instrText>
            </w:r>
            <w:r w:rsidR="00EF1AE5" w:rsidRPr="00C05E59">
              <w:rPr>
                <w:vertAlign w:val="superscript"/>
              </w:rPr>
              <w:fldChar w:fldCharType="separate"/>
            </w:r>
            <w:r w:rsidR="00B95706" w:rsidRPr="00B95706">
              <w:rPr>
                <w:noProof/>
              </w:rPr>
              <w:t>[12]</w:t>
            </w:r>
            <w:r w:rsidR="00EF1AE5" w:rsidRPr="00C05E59">
              <w:rPr>
                <w:vertAlign w:val="superscript"/>
              </w:rPr>
              <w:fldChar w:fldCharType="end"/>
            </w:r>
          </w:p>
        </w:tc>
        <w:tc>
          <w:tcPr>
            <w:tcW w:w="706" w:type="pct"/>
            <w:noWrap/>
            <w:vAlign w:val="center"/>
            <w:hideMark/>
          </w:tcPr>
          <w:p w14:paraId="5FC176FF" w14:textId="77777777" w:rsidR="00BE38F9" w:rsidRPr="00C05E59" w:rsidRDefault="00BE38F9" w:rsidP="0000211B">
            <w:pPr>
              <w:jc w:val="center"/>
            </w:pPr>
            <w:r w:rsidRPr="00C05E59">
              <w:t>2016</w:t>
            </w:r>
          </w:p>
        </w:tc>
        <w:tc>
          <w:tcPr>
            <w:tcW w:w="864" w:type="pct"/>
            <w:noWrap/>
            <w:vAlign w:val="center"/>
            <w:hideMark/>
          </w:tcPr>
          <w:p w14:paraId="1BFF1045" w14:textId="77777777" w:rsidR="00BE38F9" w:rsidRPr="00C05E59" w:rsidRDefault="00BE38F9" w:rsidP="0000211B">
            <w:pPr>
              <w:jc w:val="center"/>
            </w:pPr>
            <w:r w:rsidRPr="00C05E59">
              <w:t>Single-centre</w:t>
            </w:r>
          </w:p>
        </w:tc>
        <w:tc>
          <w:tcPr>
            <w:tcW w:w="707" w:type="pct"/>
            <w:noWrap/>
            <w:vAlign w:val="center"/>
            <w:hideMark/>
          </w:tcPr>
          <w:p w14:paraId="231FF5AB" w14:textId="77777777" w:rsidR="00BE38F9" w:rsidRPr="00C05E59" w:rsidRDefault="00BE38F9" w:rsidP="0000211B">
            <w:pPr>
              <w:jc w:val="center"/>
            </w:pPr>
            <w:r w:rsidRPr="00C05E59">
              <w:t>70</w:t>
            </w:r>
          </w:p>
        </w:tc>
        <w:tc>
          <w:tcPr>
            <w:tcW w:w="991" w:type="pct"/>
            <w:noWrap/>
            <w:vAlign w:val="center"/>
            <w:hideMark/>
          </w:tcPr>
          <w:p w14:paraId="1C20695B" w14:textId="3C17BE13" w:rsidR="00BE38F9" w:rsidRPr="00C05E59" w:rsidRDefault="00BE38F9" w:rsidP="0000211B">
            <w:pPr>
              <w:jc w:val="center"/>
            </w:pPr>
            <w:r w:rsidRPr="00C05E59">
              <w:t>Cohort</w:t>
            </w:r>
          </w:p>
        </w:tc>
        <w:tc>
          <w:tcPr>
            <w:tcW w:w="711" w:type="pct"/>
            <w:noWrap/>
            <w:vAlign w:val="center"/>
            <w:hideMark/>
          </w:tcPr>
          <w:p w14:paraId="22767F6F" w14:textId="77777777" w:rsidR="00BE38F9" w:rsidRPr="00C05E59" w:rsidRDefault="00BE38F9" w:rsidP="0000211B">
            <w:pPr>
              <w:jc w:val="center"/>
            </w:pPr>
            <w:r w:rsidRPr="00C05E59">
              <w:t>5</w:t>
            </w:r>
          </w:p>
        </w:tc>
      </w:tr>
      <w:tr w:rsidR="00F707F7" w:rsidRPr="00C05E59" w14:paraId="12960B47" w14:textId="77777777" w:rsidTr="0000211B">
        <w:trPr>
          <w:trHeight w:val="300"/>
        </w:trPr>
        <w:tc>
          <w:tcPr>
            <w:tcW w:w="1021" w:type="pct"/>
            <w:noWrap/>
            <w:vAlign w:val="center"/>
            <w:hideMark/>
          </w:tcPr>
          <w:p w14:paraId="1C9432C2" w14:textId="752E140F" w:rsidR="00BE38F9" w:rsidRPr="00C05E59" w:rsidRDefault="00BE38F9" w:rsidP="00A508EE">
            <w:r w:rsidRPr="00C05E59">
              <w:t xml:space="preserve">Mussigbrodt </w:t>
            </w:r>
            <w:r w:rsidR="007A5FF6" w:rsidRPr="00C05E59">
              <w:rPr>
                <w:i/>
              </w:rPr>
              <w:t>et al</w:t>
            </w:r>
            <w:r w:rsidR="00EF1AE5" w:rsidRPr="00C05E59">
              <w:rPr>
                <w:vertAlign w:val="superscript"/>
              </w:rPr>
              <w:fldChar w:fldCharType="begin" w:fldLock="1"/>
            </w:r>
            <w:r w:rsidR="00B95706">
              <w:rPr>
                <w:vertAlign w:val="superscript"/>
              </w:rPr>
              <w:instrText>ADDIN CSL_CITATION {"citationItems":[{"id":"ITEM-1","itemData":{"DOI":"10.1007/s10840-016-0209-3","ISSN":"15728595","abstract":"© 2016, Springer Science+Business Media New York. Background: Epicardial radiofrequency catheter ablation is currently considered as the therapeutic option of choice in patients with arrhythmogenic right ventricular dysplasia/cardiomyopathy (ARVD/C) and recurrent ventricular tachycardia (VT). We hypothesised that inducibility of VT may guide the ablation strategy and thereby affect long-term results. Additional epicardial ablation was only performed if VT were still inducible after thorough endocardial ablation. Methods: The objective was to examine an inducibility-guided ablation approach by comparing the long-term results between endocardial and epi-endocardial radiofrequency catheter ablation of VT in a large cohort of patients with ARVD/C. Results: We studied from our ARVD/C registry (70 patients in total, 48 males, age 53.2 ± 14.0) 45 patients (64.3% of all patients) who underwent catheter ablation of VT. All patients received endocardial VT ablation. After endocardial ablation, 24 patients (53.3%) remained inducible. Additional epicardial ablation was performed in 22 patients (48.9%). After ablation, non-inducibility was achieved in overall 38 patients (84.4%). During a mean follow-up of 31.1 ± 27.4 months, 13 patients in each group (59.1% after endo- and epicardial ablation, 56.5% after endocardial ablation) remained free from VT recurrence (P = 0.862). Conclusions: An inducibility-guided catheter ablation strategy of VT in patients with ARVD/C prevents unnecessary epicardial ablation and may therefore be considered as an alternative to primary combined endo- and epicardial ablation.","author":[{"dropping-particle":"","family":"Müssigbrodt","given":"Andreas","non-dropping-particle":"","parse-names":false,"suffix":""},{"dropping-particle":"","family":"Efimova","given":"Elena","non-dropping-particle":"","parse-names":false,"suffix":""},{"dropping-particle":"","family":"Knopp","given":"Helge","non-dropping-particle":"","parse-names":false,"suffix":""},{"dropping-particle":"","family":"Bertagnolli","given":"Livio","non-dropping-particle":"","parse-names":false,"suffix":""},{"dropping-particle":"","family":"Dagres","given":"Nikolaos","non-dropping-particle":"","parse-names":false,"suffix":""},{"dropping-particle":"","family":"Richter","given":"Sergio","non-dropping-particle":"","parse-names":false,"suffix":""},{"dropping-particle":"","family":"Husser","given":"Daniela","non-dropping-particle":"","parse-names":false,"suffix":""},{"dropping-particle":"","family":"Bollmann","given":"Andreas","non-dropping-particle":"","parse-names":false,"suffix":""},{"dropping-particle":"","family":"Hindricks","given":"Gerhard","non-dropping-particle":"","parse-names":false,"suffix":""},{"dropping-particle":"","family":"Arya","given":"Arash","non-dropping-particle":"","parse-names":false,"suffix":""}],"container-title":"Journal of Interventional Cardiac Electrophysiology","id":"ITEM-1","issue":"2","issued":{"date-parts":[["2017"]]},"page":"193-199","title":"Should all patients with arrhythmogenic right ventricular dysplasia/cardiomyopathy undergo epicardial catheter ablation?","type":"article-journal","volume":"48"},"uris":["http://www.mendeley.com/documents/?uuid=cfb54b8d-5864-4781-85d1-af23bcdcd377"]}],"mendeley":{"formattedCitation":"[13]","plainTextFormattedCitation":"[13]","previouslyFormattedCitation":"&lt;sup&gt;13&lt;/sup&gt;"},"properties":{"noteIndex":0},"schema":"https://github.com/citation-style-language/schema/raw/master/csl-citation.json"}</w:instrText>
            </w:r>
            <w:r w:rsidR="00EF1AE5" w:rsidRPr="00C05E59">
              <w:rPr>
                <w:vertAlign w:val="superscript"/>
              </w:rPr>
              <w:fldChar w:fldCharType="separate"/>
            </w:r>
            <w:r w:rsidR="00B95706" w:rsidRPr="00B95706">
              <w:rPr>
                <w:noProof/>
              </w:rPr>
              <w:t>[13]</w:t>
            </w:r>
            <w:r w:rsidR="00EF1AE5" w:rsidRPr="00C05E59">
              <w:rPr>
                <w:vertAlign w:val="superscript"/>
              </w:rPr>
              <w:fldChar w:fldCharType="end"/>
            </w:r>
          </w:p>
        </w:tc>
        <w:tc>
          <w:tcPr>
            <w:tcW w:w="706" w:type="pct"/>
            <w:noWrap/>
            <w:vAlign w:val="center"/>
            <w:hideMark/>
          </w:tcPr>
          <w:p w14:paraId="7C6BF7D1" w14:textId="77777777" w:rsidR="00BE38F9" w:rsidRPr="00C05E59" w:rsidRDefault="00BE38F9" w:rsidP="0000211B">
            <w:pPr>
              <w:jc w:val="center"/>
            </w:pPr>
            <w:r w:rsidRPr="00C05E59">
              <w:t>2016</w:t>
            </w:r>
          </w:p>
        </w:tc>
        <w:tc>
          <w:tcPr>
            <w:tcW w:w="864" w:type="pct"/>
            <w:noWrap/>
            <w:vAlign w:val="center"/>
            <w:hideMark/>
          </w:tcPr>
          <w:p w14:paraId="550F07BB" w14:textId="77777777" w:rsidR="00BE38F9" w:rsidRPr="00C05E59" w:rsidRDefault="00BE38F9" w:rsidP="0000211B">
            <w:pPr>
              <w:jc w:val="center"/>
            </w:pPr>
            <w:r w:rsidRPr="00C05E59">
              <w:t>Single-centre</w:t>
            </w:r>
          </w:p>
        </w:tc>
        <w:tc>
          <w:tcPr>
            <w:tcW w:w="707" w:type="pct"/>
            <w:noWrap/>
            <w:vAlign w:val="center"/>
            <w:hideMark/>
          </w:tcPr>
          <w:p w14:paraId="3CA8860C" w14:textId="77777777" w:rsidR="00BE38F9" w:rsidRPr="00C05E59" w:rsidRDefault="00BE38F9" w:rsidP="0000211B">
            <w:pPr>
              <w:jc w:val="center"/>
            </w:pPr>
            <w:r w:rsidRPr="00C05E59">
              <w:t>45</w:t>
            </w:r>
          </w:p>
        </w:tc>
        <w:tc>
          <w:tcPr>
            <w:tcW w:w="991" w:type="pct"/>
            <w:noWrap/>
            <w:vAlign w:val="center"/>
            <w:hideMark/>
          </w:tcPr>
          <w:p w14:paraId="282B5087" w14:textId="75E3A1A9" w:rsidR="00BE38F9" w:rsidRPr="00C05E59" w:rsidRDefault="00BE38F9" w:rsidP="0000211B">
            <w:pPr>
              <w:jc w:val="center"/>
            </w:pPr>
            <w:r w:rsidRPr="00C05E59">
              <w:t>Cohort</w:t>
            </w:r>
          </w:p>
        </w:tc>
        <w:tc>
          <w:tcPr>
            <w:tcW w:w="711" w:type="pct"/>
            <w:noWrap/>
            <w:vAlign w:val="center"/>
            <w:hideMark/>
          </w:tcPr>
          <w:p w14:paraId="20BD208A" w14:textId="77777777" w:rsidR="00BE38F9" w:rsidRPr="00C05E59" w:rsidRDefault="00BE38F9" w:rsidP="0000211B">
            <w:pPr>
              <w:jc w:val="center"/>
            </w:pPr>
            <w:r w:rsidRPr="00C05E59">
              <w:t>6</w:t>
            </w:r>
          </w:p>
        </w:tc>
      </w:tr>
      <w:tr w:rsidR="00F707F7" w:rsidRPr="00C05E59" w14:paraId="4AEFE68F" w14:textId="77777777" w:rsidTr="0000211B">
        <w:trPr>
          <w:trHeight w:val="300"/>
        </w:trPr>
        <w:tc>
          <w:tcPr>
            <w:tcW w:w="1021" w:type="pct"/>
            <w:noWrap/>
            <w:vAlign w:val="center"/>
            <w:hideMark/>
          </w:tcPr>
          <w:p w14:paraId="213B5EAA" w14:textId="06976B3B" w:rsidR="00BE38F9" w:rsidRPr="00C05E59" w:rsidRDefault="00BE38F9" w:rsidP="00A508EE">
            <w:r w:rsidRPr="00C05E59">
              <w:t xml:space="preserve">Marchlinski </w:t>
            </w:r>
            <w:r w:rsidR="007A5FF6" w:rsidRPr="00C05E59">
              <w:rPr>
                <w:i/>
              </w:rPr>
              <w:t>et al</w:t>
            </w:r>
            <w:r w:rsidR="00AA57E5" w:rsidRPr="00C05E59">
              <w:rPr>
                <w:vertAlign w:val="superscript"/>
              </w:rPr>
              <w:fldChar w:fldCharType="begin" w:fldLock="1"/>
            </w:r>
            <w:r w:rsidR="00B95706">
              <w:rPr>
                <w:vertAlign w:val="superscript"/>
              </w:rPr>
              <w:instrText>ADDIN CSL_CITATION {"citationItems":[{"id":"ITEM-1","itemData":{"DOI":"10.1016/j.jacc.2015.11.041","ISSN":"1558-3597 (Electronic)","PMID":"26868693","abstract":"BACKGROUND: Radiofrequency catheter ablation is used to treat recurrent ventricular tachycardia (VT). OBJECTIVES: This study evaluated long-term safety and effectiveness of radiofrequency catheter ablation using an open-irrigated catheter. METHODS: Patients with sustained monomorphic ventricular tachycardia associated with coronary disease were analyzed for cardiovascular-specific adverse events within 7 days of treatment, hospitalization duration, 6-month sustained monomorphic ventricular tachycardia recurrence, quality of life measured by the Hospital Anxiety and Depression Scale, long-term (1-, 2-, and 3-year) survival, symptomatic VT control, and amiodarone use. RESULTS: Overall, 249 patients, mean age 67.4 years, were enrolled. The cardiovascular-specific adverse events rate was 3.9% (9 of 233) with no strokes. Noninducibility of targeted VT was achieved in 75.9% of patients. Post-ablation median hospitalization was 2 days. At 6 months, 62.0% (114 of 184) of patients had no sustained monomorphic ventricular tachycardia recurrence; the proportion of patients with implantable cardioverter-defibrillator shocks decreased from 81.2% to 26.8% (p &lt; 0.0001); the frequency of VT in implantable cardioverter-defibrillator patients with recurrences was reduced by &gt;/=50% in 63.8% of patients; and the proportion with normal Hospital Anxiety and Depression Scale scores increased from 48.8% to 69.1% (p &lt; 0.001). Patient-reported VT remained steady for 1, 2, and 3 years at 22.7%, 29.8%, and 24.1%, respectively. Amiodarone use and hospitalization decreased from 55% and 77.2% pre-ablation to 23.3% and 30.7%, 18.5% and 36.7%, 17.7% and 31.3% at 1, 2, and 3 years, respectively. CONCLUSIONS: Radiofrequency catheter ablation reduced implantable cardioverter-defibrillator shocks and VT episodes and improved quality of life at 6 months. A steady 3-year nonrecurrence rate with reduced amiodarone use and hospitalizations indicate improved long-term outcomes. (NaviStar ThermoCool Catheter for Endocardial RF Ablation in Patients With Ventricular Tachycardia [THERMOCOOL VT]; NCT00412607).","author":[{"dropping-particle":"","family":"Marchlinski","given":"Francis E","non-dropping-particle":"","parse-names":false,"suffix":""},{"dropping-particle":"","family":"Haffajee","given":"Charles I","non-dropping-particle":"","parse-names":false,"suffix":""},{"dropping-particle":"","family":"Beshai","given":"John F","non-dropping-particle":"","parse-names":false,"suffix":""},{"dropping-particle":"","family":"Dickfeld","given":"Timm-Michael L","non-dropping-particle":"","parse-names":false,"suffix":""},{"dropping-particle":"","family":"Gonzalez","given":"Mario D","non-dropping-particle":"","parse-names":false,"suffix":""},{"dropping-particle":"","family":"Hsia","given":"Henry H","non-dropping-particle":"","parse-names":false,"suffix":""},{"dropping-particle":"","family":"Schuger","given":"Claudio D","non-dropping-particle":"","parse-names":false,"suffix":""},{"dropping-particle":"","family":"Beckman","given":"Karen J","non-dropping-particle":"","parse-names":false,"suffix":""},{"dropping-particle":"","family":"Bogun","given":"Frank M","non-dropping-particle":"","parse-names":false,"suffix":""},{"dropping-particle":"","family":"Pollak","given":"Scott J","non-dropping-particle":"","parse-names":false,"suffix":""},{"dropping-particle":"","family":"Bhandari","given":"Anil K","non-dropping-particle":"","parse-names":false,"suffix":""}],"container-title":"Journal of the American College of Cardiology","id":"ITEM-1","issue":"6","issued":{"date-parts":[["2016","2"]]},"language":"eng","page":"674-683","publisher-place":"United States","title":"Long-Term Success of Irrigated Radiofrequency Catheter Ablation of Sustained Ventricular Tachycardia: Post-Approval THERMOCOOL VT Trial.","type":"article-journal","volume":"67"},"uris":["http://www.mendeley.com/documents/?uuid=30b98193-ff2f-4d57-b7a4-2295b8858835"]}],"mendeley":{"formattedCitation":"[14]","plainTextFormattedCitation":"[14]","previouslyFormattedCitation":"&lt;sup&gt;14&lt;/sup&gt;"},"properties":{"noteIndex":0},"schema":"https://github.com/citation-style-language/schema/raw/master/csl-citation.json"}</w:instrText>
            </w:r>
            <w:r w:rsidR="00AA57E5" w:rsidRPr="00C05E59">
              <w:rPr>
                <w:vertAlign w:val="superscript"/>
              </w:rPr>
              <w:fldChar w:fldCharType="separate"/>
            </w:r>
            <w:r w:rsidR="00B95706" w:rsidRPr="00B95706">
              <w:rPr>
                <w:noProof/>
              </w:rPr>
              <w:t>[14]</w:t>
            </w:r>
            <w:r w:rsidR="00AA57E5" w:rsidRPr="00C05E59">
              <w:rPr>
                <w:vertAlign w:val="superscript"/>
              </w:rPr>
              <w:fldChar w:fldCharType="end"/>
            </w:r>
          </w:p>
        </w:tc>
        <w:tc>
          <w:tcPr>
            <w:tcW w:w="706" w:type="pct"/>
            <w:noWrap/>
            <w:vAlign w:val="center"/>
            <w:hideMark/>
          </w:tcPr>
          <w:p w14:paraId="7DAB5840" w14:textId="77777777" w:rsidR="00BE38F9" w:rsidRPr="00C05E59" w:rsidRDefault="00BE38F9" w:rsidP="0000211B">
            <w:pPr>
              <w:jc w:val="center"/>
            </w:pPr>
            <w:r w:rsidRPr="00C05E59">
              <w:t>2016</w:t>
            </w:r>
          </w:p>
        </w:tc>
        <w:tc>
          <w:tcPr>
            <w:tcW w:w="864" w:type="pct"/>
            <w:noWrap/>
            <w:vAlign w:val="center"/>
            <w:hideMark/>
          </w:tcPr>
          <w:p w14:paraId="31658DCE" w14:textId="77777777" w:rsidR="00BE38F9" w:rsidRPr="00C05E59" w:rsidRDefault="00BE38F9" w:rsidP="0000211B">
            <w:pPr>
              <w:jc w:val="center"/>
            </w:pPr>
            <w:r w:rsidRPr="00C05E59">
              <w:t>Multicentre</w:t>
            </w:r>
          </w:p>
        </w:tc>
        <w:tc>
          <w:tcPr>
            <w:tcW w:w="707" w:type="pct"/>
            <w:noWrap/>
            <w:vAlign w:val="center"/>
            <w:hideMark/>
          </w:tcPr>
          <w:p w14:paraId="1FFDE9BC" w14:textId="77777777" w:rsidR="00BE38F9" w:rsidRPr="00C05E59" w:rsidRDefault="00BE38F9" w:rsidP="0000211B">
            <w:pPr>
              <w:jc w:val="center"/>
            </w:pPr>
            <w:r w:rsidRPr="00C05E59">
              <w:t>233</w:t>
            </w:r>
          </w:p>
        </w:tc>
        <w:tc>
          <w:tcPr>
            <w:tcW w:w="991" w:type="pct"/>
            <w:noWrap/>
            <w:vAlign w:val="center"/>
            <w:hideMark/>
          </w:tcPr>
          <w:p w14:paraId="6AFC993A" w14:textId="38BDCA87" w:rsidR="00BE38F9" w:rsidRPr="00C05E59" w:rsidRDefault="00BE38F9" w:rsidP="0000211B">
            <w:pPr>
              <w:jc w:val="center"/>
            </w:pPr>
            <w:r w:rsidRPr="00C05E59">
              <w:t>Cohort</w:t>
            </w:r>
          </w:p>
        </w:tc>
        <w:tc>
          <w:tcPr>
            <w:tcW w:w="711" w:type="pct"/>
            <w:noWrap/>
            <w:vAlign w:val="center"/>
            <w:hideMark/>
          </w:tcPr>
          <w:p w14:paraId="778F2E4B" w14:textId="77777777" w:rsidR="00BE38F9" w:rsidRPr="00C05E59" w:rsidRDefault="00BE38F9" w:rsidP="0000211B">
            <w:pPr>
              <w:jc w:val="center"/>
            </w:pPr>
            <w:r w:rsidRPr="00C05E59">
              <w:t>6</w:t>
            </w:r>
          </w:p>
        </w:tc>
      </w:tr>
      <w:tr w:rsidR="00F707F7" w:rsidRPr="00C05E59" w14:paraId="4A0DE2F5" w14:textId="77777777" w:rsidTr="0000211B">
        <w:trPr>
          <w:trHeight w:val="300"/>
        </w:trPr>
        <w:tc>
          <w:tcPr>
            <w:tcW w:w="1021" w:type="pct"/>
            <w:noWrap/>
            <w:vAlign w:val="center"/>
            <w:hideMark/>
          </w:tcPr>
          <w:p w14:paraId="706CEAC4" w14:textId="3C180A95" w:rsidR="00BE38F9" w:rsidRPr="00C05E59" w:rsidRDefault="00BE38F9" w:rsidP="00A508EE">
            <w:r w:rsidRPr="00C05E59">
              <w:t xml:space="preserve">Sapp </w:t>
            </w:r>
            <w:r w:rsidR="007A5FF6" w:rsidRPr="00C05E59">
              <w:rPr>
                <w:i/>
              </w:rPr>
              <w:t>et al</w:t>
            </w:r>
            <w:r w:rsidR="00EF1AE5" w:rsidRPr="00C05E59">
              <w:rPr>
                <w:vertAlign w:val="superscript"/>
              </w:rPr>
              <w:fldChar w:fldCharType="begin" w:fldLock="1"/>
            </w:r>
            <w:r w:rsidR="00B95706">
              <w:rPr>
                <w:vertAlign w:val="superscript"/>
              </w:rPr>
              <w:instrText>ADDIN CSL_CITATION {"citationItems":[{"id":"ITEM-1","itemData":{"DOI":"10.1056/NEJMoa1513614","ISSN":"0028-4793","PMID":"27149033","abstract":"© 2016 Massachusetts Medical Society. Background Recurrent ventricular tachycardia among survivors of myocardial infarction with an implantable cardioverter-defibrillator (ICD) is frequent despite antiarrhythmic drug therapy. The most effective approach to management of this problem is uncertain. METHODS We conducted a multicenter, randomized, controlled trial involving patients with ischemic cardiomyopathy and an ICD who had ventricular tachycardia despite the use of antiarrhythmic drugs. Patients were randomly assigned to receive either catheter ablation (ablation group) with continuation of baseline antiarrhythmic medications or escalated antiarrhythmic drug therapy (escalated-therapy group). In the escalatedtherapy group, amiodarone was initiated if another agent had been used previously. The dose of amiodarone was increased if it had been less than 300 mg per day or mexiletine was added if the dose was already at least 300 mg per day. The primary outcome was a composite of death, three or more documented episodes of ventricular tachycardia within 24 hours (ventricular tachycardia storm), or appropriate ICD shock. RESULTS Of the 259 patients who were enrolled, 132 were assigned to the ablation group and 127 to the escalated-therapy group. During a mean (±SD) of 27.9±17.1 months of follow-up, the primary outcome occurred in 59.1% of patients in the ablation group and 68.5% of those in the escalated-therapy group (hazard ratio in the ablation group, 0.72; 95% confidence interval, 0.53 to 0.98; P=0.04). There was no significant between-group difference in mortality. There were two cardiac perforations and three cases of major bleeding in the ablation group and two deaths from pulmonary toxic effects and one from hepatic dysfunction in the escalated-therapy group. CONCLUSIONS In patients with ischemic cardiomyopathy and an ICD who had ventricular tachycardia despite antiarrhythmic drug therapy, there was a significantly lower rate of the composite primary outcome of death, ventricular tachycardia storm, or appropriate ICD shock among patients undergoing catheter ablation than among those receiving an escalation in antiarrhythmic drug therapy.","author":[{"dropping-particle":"","family":"Sapp","given":"John L.","non-dropping-particle":"","parse-names":false,"suffix":""},{"dropping-particle":"","family":"Wells","given":"George A.","non-dropping-particle":"","parse-names":false,"suffix":""},{"dropping-particle":"","family":"Parkash","given":"Ratika","non-dropping-particle":"","parse-names":false,"suffix":""},{"dropping-particle":"","family":"Stevenson","given":"William G.","non-dropping-particle":"","parse-names":false,"suffix":""},{"dropping-particle":"","family":"Blier","given":"Louis","non-dropping-particle":"","parse-names":false,"suffix":""},{"dropping-particle":"","family":"Sarrazin","given":"Jean-Francois","non-dropping-particle":"","parse-names":false,"suffix":""},{"dropping-particle":"","family":"Thibault","given":"Bernard","non-dropping-particle":"","parse-names":false,"suffix":""},{"dropping-particle":"","family":"Rivard","given":"Lena","non-dropping-particle":"","parse-names":false,"suffix":""},{"dropping-particle":"","family":"Gula","given":"Lorne","non-dropping-particle":"","parse-names":false,"suffix":""},{"dropping-particle":"","family":"Leong-Sit","given":"Peter","non-dropping-particle":"","parse-names":false,"suffix":""},{"dropping-particle":"","family":"Essebag","given":"Vidal","non-dropping-particle":"","parse-names":false,"suffix":""},{"dropping-particle":"","family":"Nery","given":"Pablo B.","non-dropping-particle":"","parse-names":false,"suffix":""},{"dropping-particle":"","family":"Tung","given":"Stanley K.","non-dropping-particle":"","parse-names":false,"suffix":""},{"dropping-particle":"","family":"Raymond","given":"Jean-Marc","non-dropping-particle":"","parse-names":false,"suffix":""},{"dropping-particle":"","family":"Sterns","given":"Laurence D.","non-dropping-particle":"","parse-names":false,"suffix":""},{"dropping-particle":"","family":"Veenhuyzen","given":"George D.","non-dropping-particle":"","parse-names":false,"suffix":""},{"dropping-particle":"","family":"Healey","given":"Jeff S.","non-dropping-particle":"","parse-names":false,"suffix":""},{"dropping-particle":"","family":"Redfearn","given":"Damian","non-dropping-particle":"","parse-names":false,"suffix":""},{"dropping-particle":"","family":"Roux","given":"Jean-Francois","non-dropping-particle":"","parse-names":false,"suffix":""},{"dropping-particle":"","family":"Tang","given":"Anthony S","non-dropping-particle":"","parse-names":false,"suffix":""}],"container-title":"New England Journal of Medicine","id":"ITEM-1","issue":"2","issued":{"date-parts":[["2016","7"]]},"language":"eng","page":"111-121","publisher-place":"United States","title":"Ventricular Tachycardia Ablation versus Escalation of Antiarrhythmic Drugs","type":"article-journal","volume":"375"},"uris":["http://www.mendeley.com/documents/?uuid=f37a03d7-9f4b-4da8-b89e-4a4be333f2bc"]}],"mendeley":{"formattedCitation":"[15]","plainTextFormattedCitation":"[15]","previouslyFormattedCitation":"&lt;sup&gt;15&lt;/sup&gt;"},"properties":{"noteIndex":0},"schema":"https://github.com/citation-style-language/schema/raw/master/csl-citation.json"}</w:instrText>
            </w:r>
            <w:r w:rsidR="00EF1AE5" w:rsidRPr="00C05E59">
              <w:rPr>
                <w:vertAlign w:val="superscript"/>
              </w:rPr>
              <w:fldChar w:fldCharType="separate"/>
            </w:r>
            <w:r w:rsidR="00B95706" w:rsidRPr="00B95706">
              <w:rPr>
                <w:noProof/>
              </w:rPr>
              <w:t>[15]</w:t>
            </w:r>
            <w:r w:rsidR="00EF1AE5" w:rsidRPr="00C05E59">
              <w:rPr>
                <w:vertAlign w:val="superscript"/>
              </w:rPr>
              <w:fldChar w:fldCharType="end"/>
            </w:r>
          </w:p>
        </w:tc>
        <w:tc>
          <w:tcPr>
            <w:tcW w:w="706" w:type="pct"/>
            <w:noWrap/>
            <w:vAlign w:val="center"/>
            <w:hideMark/>
          </w:tcPr>
          <w:p w14:paraId="1D7753D9" w14:textId="77777777" w:rsidR="00BE38F9" w:rsidRPr="00C05E59" w:rsidRDefault="00BE38F9" w:rsidP="0000211B">
            <w:pPr>
              <w:jc w:val="center"/>
            </w:pPr>
            <w:r w:rsidRPr="00C05E59">
              <w:t>2016</w:t>
            </w:r>
          </w:p>
        </w:tc>
        <w:tc>
          <w:tcPr>
            <w:tcW w:w="864" w:type="pct"/>
            <w:noWrap/>
            <w:vAlign w:val="center"/>
            <w:hideMark/>
          </w:tcPr>
          <w:p w14:paraId="05D85C04" w14:textId="77777777" w:rsidR="00BE38F9" w:rsidRPr="00C05E59" w:rsidRDefault="00BE38F9" w:rsidP="0000211B">
            <w:pPr>
              <w:jc w:val="center"/>
            </w:pPr>
            <w:r w:rsidRPr="00C05E59">
              <w:t>Multicentre</w:t>
            </w:r>
          </w:p>
        </w:tc>
        <w:tc>
          <w:tcPr>
            <w:tcW w:w="707" w:type="pct"/>
            <w:noWrap/>
            <w:vAlign w:val="center"/>
            <w:hideMark/>
          </w:tcPr>
          <w:p w14:paraId="584EB10F" w14:textId="77777777" w:rsidR="00BE38F9" w:rsidRPr="00C05E59" w:rsidRDefault="00BE38F9" w:rsidP="0000211B">
            <w:pPr>
              <w:jc w:val="center"/>
            </w:pPr>
            <w:r w:rsidRPr="00C05E59">
              <w:t>132</w:t>
            </w:r>
          </w:p>
        </w:tc>
        <w:tc>
          <w:tcPr>
            <w:tcW w:w="991" w:type="pct"/>
            <w:noWrap/>
            <w:vAlign w:val="center"/>
            <w:hideMark/>
          </w:tcPr>
          <w:p w14:paraId="5DEB81B6" w14:textId="77777777" w:rsidR="00BE38F9" w:rsidRPr="00C05E59" w:rsidRDefault="00BE38F9" w:rsidP="0000211B">
            <w:pPr>
              <w:jc w:val="center"/>
            </w:pPr>
            <w:r w:rsidRPr="00C05E59">
              <w:t>Randomised controlled trial</w:t>
            </w:r>
          </w:p>
        </w:tc>
        <w:tc>
          <w:tcPr>
            <w:tcW w:w="711" w:type="pct"/>
            <w:noWrap/>
            <w:vAlign w:val="center"/>
            <w:hideMark/>
          </w:tcPr>
          <w:p w14:paraId="2EDC0739" w14:textId="77777777" w:rsidR="00BE38F9" w:rsidRPr="00C05E59" w:rsidRDefault="00BE38F9" w:rsidP="0000211B">
            <w:pPr>
              <w:jc w:val="center"/>
            </w:pPr>
            <w:r w:rsidRPr="00C05E59">
              <w:t>8</w:t>
            </w:r>
          </w:p>
        </w:tc>
      </w:tr>
      <w:tr w:rsidR="00F707F7" w:rsidRPr="00C05E59" w14:paraId="2D2A051C" w14:textId="77777777" w:rsidTr="0000211B">
        <w:trPr>
          <w:trHeight w:val="300"/>
        </w:trPr>
        <w:tc>
          <w:tcPr>
            <w:tcW w:w="1021" w:type="pct"/>
            <w:noWrap/>
            <w:vAlign w:val="center"/>
            <w:hideMark/>
          </w:tcPr>
          <w:p w14:paraId="11C8B543" w14:textId="677594D5" w:rsidR="00BE38F9" w:rsidRPr="00C05E59" w:rsidRDefault="00BE38F9" w:rsidP="00A508EE">
            <w:r w:rsidRPr="00C05E59">
              <w:t xml:space="preserve">Skoda </w:t>
            </w:r>
            <w:r w:rsidR="007A5FF6" w:rsidRPr="00C05E59">
              <w:rPr>
                <w:i/>
              </w:rPr>
              <w:t>et al</w:t>
            </w:r>
            <w:r w:rsidR="00EF1AE5" w:rsidRPr="00C05E59">
              <w:rPr>
                <w:vertAlign w:val="superscript"/>
              </w:rPr>
              <w:fldChar w:fldCharType="begin" w:fldLock="1"/>
            </w:r>
            <w:r w:rsidR="00B95706">
              <w:rPr>
                <w:vertAlign w:val="superscript"/>
              </w:rPr>
              <w:instrText>ADDIN CSL_CITATION {"citationItems":[{"id":"ITEM-1","itemData":{"DOI":"10.1111/jce.12910","ISSN":"15408167","abstract":"© 2016 Wiley Periodicals, Inc. Introduction Catheter ablation is an effective treatment of scar-related ventricular tachycardia (VT), but the overall complexity of the procedure has precluded its widespread use. Remote magnetic navigation (RMN) has been shown to facilitate cardiac mapping and ablation of VT in a retrospective series. STOP-VT is the first multicenter, prospective, single-arm and single-procedure study evaluating RMN-based mapping and ablation of post-infarction VT. Methods Patients with documented VT and prior MI, in whom an ICD was implanted either for primary or secondary prevention, were recruited from four EU and US centers. Either a transseptal (48 patients) or transaortic (5 patients) approach was employed to gain access for ventricular endocardial mapping/ablation during VT (entrainment mapping, activation mapping) and/or substrate mapping in sinus rhythm (elimination of fractionated/late potentials, variable extent of substrate modification) with RMN and irrigated RF ablation. The primary endpoints were as follows: (i) non-inducibility of the target VT or any other sustained VT; (ii) elimination of sustained VT/VF during ICD follow-up of up to 12 months. Results The cohort included 53 consecutive patients (median age 67 years, 49 men, median LVEF 31%). One hemodynamically unstable patient was excluded at the onset of mapping. Inducibility of sustained VT was achieved an average of 2.2 times per patient (1-8), with mean tachycardia cycle length (TCL) 374 milliseconds (179-510). Mean total procedure and fluoroscopy times were 223 minutes and 8.7 minutes, respectively; mean cumulative fluoroscopy time during mapping and ablation was 0.95 minutes; maximum power averaged 42.3 W with nominal saline 30 cc/min irrigation; mean cumulative RF time was 38 minutes. Non-inducibility of the target VT was achieved in 49/52 patients (94.2%) and non-inducibility of any VT was achieved in 38/52 patients (73.1%). A combination of RMN and manual ablation was performed in two patients, rendering one non-inducible. During the 12-month ICD follow-up period, freedom from any sustained VT/VF was observed in 30 patients (62%), of which 19 (63%) were off antiarrhythmic medications. Five patients expired during follow-up: one presented with a VT storm, but for the others, death was not related to VT/VF (MI-cardiogenic shock, pulmonary embolism, bronchogenic carcinoma, end stage heart failure). No procedural complications were reported. Conclusions This firs…","author":[{"dropping-particle":"","family":"Skoda","given":"Jan","non-dropping-particle":"","parse-names":false,"suffix":""},{"dropping-particle":"","family":"Arya","given":"Arash","non-dropping-particle":"","parse-names":false,"suffix":""},{"dropping-particle":"","family":"Garcia","given":"Fermin","non-dropping-particle":"","parse-names":false,"suffix":""},{"dropping-particle":"","family":"Gerstenfeld","given":"Edward","non-dropping-particle":"","parse-names":false,"suffix":""},{"dropping-particle":"","family":"Marchlinski","given":"Francis","non-dropping-particle":"","parse-names":false,"suffix":""},{"dropping-particle":"","family":"Hindricks","given":"Gerhard","non-dropping-particle":"","parse-names":false,"suffix":""},{"dropping-particle":"","family":"Miller","given":"John","non-dropping-particle":"","parse-names":false,"suffix":""},{"dropping-particle":"","family":"Petru","given":"Jan","non-dropping-particle":"","parse-names":false,"suffix":""},{"dropping-particle":"","family":"Sediva","given":"Lucie","non-dropping-particle":"","parse-names":false,"suffix":""},{"dropping-particle":"","family":"Sha","given":"Qun","non-dropping-particle":"","parse-names":false,"suffix":""},{"dropping-particle":"","family":"Janotka","given":"Marek","non-dropping-particle":"","parse-names":false,"suffix":""},{"dropping-particle":"","family":"Chovanec","given":"Milan","non-dropping-particle":"","parse-names":false,"suffix":""},{"dropping-particle":"","family":"Waldauf","given":"Petr","non-dropping-particle":"","parse-names":false,"suffix":""},{"dropping-particle":"","family":"Neuzil","given":"Petr","non-dropping-particle":"","parse-names":false,"suffix":""},{"dropping-particle":"","family":"Reddy","given":"Vivek Y.","non-dropping-particle":"","parse-names":false,"suffix":""}],"container-title":"Journal of Cardiovascular Electrophysiology","id":"ITEM-1","issue":"October","issued":{"date-parts":[["2016"]]},"page":"S29-S37","title":"Catheter Ablation of Ischemic Ventricular Tachycardia with Remote Magnetic Navigation: STOP-VT Multicenter Trial","type":"article-journal","volume":"27"},"uris":["http://www.mendeley.com/documents/?uuid=4636a337-94e3-47e7-a5ee-0ace95186c43"]}],"mendeley":{"formattedCitation":"[16]","plainTextFormattedCitation":"[16]","previouslyFormattedCitation":"&lt;sup&gt;16&lt;/sup&gt;"},"properties":{"noteIndex":0},"schema":"https://github.com/citation-style-language/schema/raw/master/csl-citation.json"}</w:instrText>
            </w:r>
            <w:r w:rsidR="00EF1AE5" w:rsidRPr="00C05E59">
              <w:rPr>
                <w:vertAlign w:val="superscript"/>
              </w:rPr>
              <w:fldChar w:fldCharType="separate"/>
            </w:r>
            <w:r w:rsidR="00B95706" w:rsidRPr="00B95706">
              <w:rPr>
                <w:noProof/>
              </w:rPr>
              <w:t>[16]</w:t>
            </w:r>
            <w:r w:rsidR="00EF1AE5" w:rsidRPr="00C05E59">
              <w:rPr>
                <w:vertAlign w:val="superscript"/>
              </w:rPr>
              <w:fldChar w:fldCharType="end"/>
            </w:r>
          </w:p>
        </w:tc>
        <w:tc>
          <w:tcPr>
            <w:tcW w:w="706" w:type="pct"/>
            <w:noWrap/>
            <w:vAlign w:val="center"/>
            <w:hideMark/>
          </w:tcPr>
          <w:p w14:paraId="5BDE802A" w14:textId="77777777" w:rsidR="00BE38F9" w:rsidRPr="00C05E59" w:rsidRDefault="00BE38F9" w:rsidP="0000211B">
            <w:pPr>
              <w:jc w:val="center"/>
            </w:pPr>
            <w:r w:rsidRPr="00C05E59">
              <w:t>2016</w:t>
            </w:r>
          </w:p>
        </w:tc>
        <w:tc>
          <w:tcPr>
            <w:tcW w:w="864" w:type="pct"/>
            <w:noWrap/>
            <w:vAlign w:val="center"/>
            <w:hideMark/>
          </w:tcPr>
          <w:p w14:paraId="01E7A746" w14:textId="77777777" w:rsidR="00BE38F9" w:rsidRPr="00C05E59" w:rsidRDefault="00BE38F9" w:rsidP="0000211B">
            <w:pPr>
              <w:jc w:val="center"/>
            </w:pPr>
            <w:r w:rsidRPr="00C05E59">
              <w:t>Multicentre</w:t>
            </w:r>
          </w:p>
        </w:tc>
        <w:tc>
          <w:tcPr>
            <w:tcW w:w="707" w:type="pct"/>
            <w:noWrap/>
            <w:vAlign w:val="center"/>
            <w:hideMark/>
          </w:tcPr>
          <w:p w14:paraId="2F08DE01" w14:textId="77777777" w:rsidR="00BE38F9" w:rsidRPr="00C05E59" w:rsidRDefault="00BE38F9" w:rsidP="0000211B">
            <w:pPr>
              <w:jc w:val="center"/>
            </w:pPr>
            <w:r w:rsidRPr="00C05E59">
              <w:t>53</w:t>
            </w:r>
          </w:p>
        </w:tc>
        <w:tc>
          <w:tcPr>
            <w:tcW w:w="991" w:type="pct"/>
            <w:noWrap/>
            <w:vAlign w:val="center"/>
            <w:hideMark/>
          </w:tcPr>
          <w:p w14:paraId="0239A157" w14:textId="640F79E1" w:rsidR="00BE38F9" w:rsidRPr="00C05E59" w:rsidRDefault="00BE38F9" w:rsidP="0000211B">
            <w:pPr>
              <w:jc w:val="center"/>
            </w:pPr>
            <w:r w:rsidRPr="00C05E59">
              <w:t>Cohort</w:t>
            </w:r>
          </w:p>
        </w:tc>
        <w:tc>
          <w:tcPr>
            <w:tcW w:w="711" w:type="pct"/>
            <w:noWrap/>
            <w:vAlign w:val="center"/>
            <w:hideMark/>
          </w:tcPr>
          <w:p w14:paraId="77EF29F8" w14:textId="77777777" w:rsidR="00BE38F9" w:rsidRPr="00C05E59" w:rsidRDefault="00BE38F9" w:rsidP="0000211B">
            <w:pPr>
              <w:jc w:val="center"/>
            </w:pPr>
            <w:r w:rsidRPr="00C05E59">
              <w:t>5</w:t>
            </w:r>
          </w:p>
        </w:tc>
      </w:tr>
      <w:tr w:rsidR="00F707F7" w:rsidRPr="00C05E59" w14:paraId="14AA7485" w14:textId="77777777" w:rsidTr="0000211B">
        <w:trPr>
          <w:trHeight w:val="300"/>
        </w:trPr>
        <w:tc>
          <w:tcPr>
            <w:tcW w:w="1021" w:type="pct"/>
            <w:noWrap/>
            <w:vAlign w:val="center"/>
            <w:hideMark/>
          </w:tcPr>
          <w:p w14:paraId="4012D0DF" w14:textId="4BCF4FE8" w:rsidR="00BE38F9" w:rsidRPr="00C05E59" w:rsidRDefault="00BE38F9" w:rsidP="00A508EE">
            <w:r w:rsidRPr="00C05E59">
              <w:t xml:space="preserve">Di Biase </w:t>
            </w:r>
            <w:r w:rsidR="007A5FF6" w:rsidRPr="00C05E59">
              <w:rPr>
                <w:i/>
              </w:rPr>
              <w:t>et al</w:t>
            </w:r>
            <w:r w:rsidR="00EF1AE5" w:rsidRPr="00C05E59">
              <w:rPr>
                <w:vertAlign w:val="superscript"/>
              </w:rPr>
              <w:fldChar w:fldCharType="begin" w:fldLock="1"/>
            </w:r>
            <w:r w:rsidR="00B95706">
              <w:rPr>
                <w:vertAlign w:val="superscript"/>
              </w:rPr>
              <w:instrText>ADDIN CSL_CITATION {"citationItems":[{"id":"ITEM-1","itemData":{"DOI":"10.1016/j.jacc.2015.10.026","ISSN":"07351097","abstract":"BACKGROUND: Catheter ablation reduces ventricular tachycardia (VT) recurrence and implantable cardioverter defibrillator shocks in patients with VT and ischemic cardiomyopathy. The most effective catheter ablation technique is unknown. OBJECTIVES: This study determined rates of VT recurrence in patients undergoing ablation limited to clinical VT along with mappable VTs (\"clinical ablation\") versus substrate-based ablation. METHODS: Subjects with ischemic cardiomyopathy and hemodynamically tolerated VT were randomized to clinical ablation (n = 60) versus substrate-based ablation that targeted all \"abnormal\" electrograms in the scar (n = 58). Primary endpoint was recurrence of VT. Secondary endpoints included periprocedural complications, 12-month mortality, and rehospitalizations. RESULTS: At 12-month follow-up, 9 (15.5%) and 29 (48.3%) patients had VT recurrence in substrate-based and clinical VT ablation groups, respectively (log-rank p &lt; 0.001). More patients undergoing clinical VT ablation (58%) were on antiarrhythmic drugs after ablation versus substrate-based ablation (12%; p &lt; 0.001). Seven (12%) patients with substrate ablation and 19 (32%) with clinical ablation required rehospitalization (p = 0.014). Overall 12-month mortality was 11.9%; 8.6% in substrate ablation and 15.0% in clinical ablation groups, respectively (log-rank p = 0.21). Combined incidence of rehospitalization and mortality was significantly lower with substrate ablation (p = 0.003). Periprocedural complications were similar in both groups (p = 0.61). CONCLUSIONS: An extensive substrate-based ablation approach is superior to ablation targeting only clinical and stable VTs in patients with ischemic cardiomyopathy presenting with tolerated VT. (Ablation of Clinical Ventricular Tachycardia Versus Addition of Substrate Ablation on the Long Term Success Rate of VT Ablation (VISTA); NCT01045668).","author":[{"dropping-particle":"","family":"Biase","given":"Luigi","non-dropping-particle":"Di","parse-names":false,"suffix":""},{"dropping-particle":"","family":"Burkhardt","given":"J. David","non-dropping-particle":"","parse-names":false,"suffix":""},{"dropping-particle":"","family":"Lakkireddy","given":"Dhanujaya","non-dropping-particle":"","parse-names":false,"suffix":""},{"dropping-particle":"","family":"Carbucicchio","given":"Corrado","non-dropping-particle":"","parse-names":false,"suffix":""},{"dropping-particle":"","family":"Mohanty","given":"Sanghamitra","non-dropping-particle":"","parse-names":false,"suffix":""},{"dropping-particle":"","family":"Mohanty","given":"Prasant","non-dropping-particle":"","parse-names":false,"suffix":""},{"dropping-particle":"","family":"Trivedi","given":"Chintan","non-dropping-particle":"","parse-names":false,"suffix":""},{"dropping-particle":"","family":"Santangeli","given":"Pasquale","non-dropping-particle":"","parse-names":false,"suffix":""},{"dropping-particle":"","family":"Bai","given":"Rong","non-dropping-particle":"","parse-names":false,"suffix":""},{"dropping-particle":"","family":"Forleo","given":"Giovanni","non-dropping-particle":"","parse-names":false,"suffix":""},{"dropping-particle":"","family":"Horton","given":"Rodney","non-dropping-particle":"","parse-names":false,"suffix":""},{"dropping-particle":"","family":"Bailey","given":"Shane","non-dropping-particle":"","parse-names":false,"suffix":""},{"dropping-particle":"","family":"Sanchez","given":"Javier","non-dropping-particle":"","parse-names":false,"suffix":""},{"dropping-particle":"","family":"Al-Ahmad","given":"Amin","non-dropping-particle":"","parse-names":false,"suffix":""},{"dropping-particle":"","family":"Hranitzky","given":"Patrick","non-dropping-particle":"","parse-names":false,"suffix":""},{"dropping-particle":"","family":"Gallinghouse","given":"G. Joseph","non-dropping-particle":"","parse-names":false,"suffix":""},{"dropping-particle":"","family":"Pelargonio","given":"Gemma","non-dropping-particle":"","parse-names":false,"suffix":""},{"dropping-particle":"","family":"Hongo","given":"Richard H.","non-dropping-particle":"","parse-names":false,"suffix":""},{"dropping-particle":"","family":"Beheiry","given":"Salwa","non-dropping-particle":"","parse-names":false,"suffix":""},{"dropping-particle":"","family":"Hao","given":"Steven C.","non-dropping-particle":"","parse-names":false,"suffix":""},{"dropping-particle":"","family":"Reddy","given":"Madhu","non-dropping-particle":"","parse-names":false,"suffix":""},{"dropping-particle":"","family":"Rossillo","given":"Antonio","non-dropping-particle":"","parse-names":false,"suffix":""},{"dropping-particle":"","family":"Themistoclakis","given":"Sakis","non-dropping-particle":"","parse-names":false,"suffix":""},{"dropping-particle":"","family":"Russo","given":"Antonio","non-dropping-particle":"Dello","parse-names":false,"suffix":""},{"dropping-particle":"","family":"Casella","given":"Michela","non-dropping-particle":"","parse-names":false,"suffix":""},{"dropping-particle":"","family":"Tondo","given":"Claudio","non-dropping-particle":"","parse-names":false,"suffix":""},{"dropping-particle":"","family":"Natale","given":"Andrea","non-dropping-particle":"","parse-names":false,"suffix":""}],"container-title":"Journal of the American College of Cardiology","id":"ITEM-1","issue":"25","issued":{"date-parts":[["2015"]]},"page":"2872-2882","title":"Ablation of Stable VTs Versus Substrate Ablation in Ischemic Cardiomyopathy","type":"article-journal","volume":"66"},"uris":["http://www.mendeley.com/documents/?uuid=66129607-333d-494e-bd2b-02be924c62a1"]}],"mendeley":{"formattedCitation":"[17]","plainTextFormattedCitation":"[17]","previouslyFormattedCitation":"&lt;sup&gt;17&lt;/sup&gt;"},"properties":{"noteIndex":0},"schema":"https://github.com/citation-style-language/schema/raw/master/csl-citation.json"}</w:instrText>
            </w:r>
            <w:r w:rsidR="00EF1AE5" w:rsidRPr="00C05E59">
              <w:rPr>
                <w:vertAlign w:val="superscript"/>
              </w:rPr>
              <w:fldChar w:fldCharType="separate"/>
            </w:r>
            <w:r w:rsidR="00B95706" w:rsidRPr="00B95706">
              <w:rPr>
                <w:noProof/>
              </w:rPr>
              <w:t>[17]</w:t>
            </w:r>
            <w:r w:rsidR="00EF1AE5" w:rsidRPr="00C05E59">
              <w:rPr>
                <w:vertAlign w:val="superscript"/>
              </w:rPr>
              <w:fldChar w:fldCharType="end"/>
            </w:r>
          </w:p>
        </w:tc>
        <w:tc>
          <w:tcPr>
            <w:tcW w:w="706" w:type="pct"/>
            <w:noWrap/>
            <w:vAlign w:val="center"/>
            <w:hideMark/>
          </w:tcPr>
          <w:p w14:paraId="2CE3E2B7" w14:textId="77777777" w:rsidR="00BE38F9" w:rsidRPr="00C05E59" w:rsidRDefault="00BE38F9" w:rsidP="0000211B">
            <w:pPr>
              <w:jc w:val="center"/>
            </w:pPr>
            <w:r w:rsidRPr="00C05E59">
              <w:t>2016</w:t>
            </w:r>
          </w:p>
        </w:tc>
        <w:tc>
          <w:tcPr>
            <w:tcW w:w="864" w:type="pct"/>
            <w:noWrap/>
            <w:vAlign w:val="center"/>
            <w:hideMark/>
          </w:tcPr>
          <w:p w14:paraId="3D7D48F1" w14:textId="77777777" w:rsidR="00BE38F9" w:rsidRPr="00C05E59" w:rsidRDefault="00BE38F9" w:rsidP="0000211B">
            <w:pPr>
              <w:jc w:val="center"/>
            </w:pPr>
            <w:r w:rsidRPr="00C05E59">
              <w:t>Multicentre</w:t>
            </w:r>
          </w:p>
        </w:tc>
        <w:tc>
          <w:tcPr>
            <w:tcW w:w="707" w:type="pct"/>
            <w:noWrap/>
            <w:vAlign w:val="center"/>
            <w:hideMark/>
          </w:tcPr>
          <w:p w14:paraId="0A6423D0" w14:textId="77777777" w:rsidR="00BE38F9" w:rsidRPr="00C05E59" w:rsidRDefault="00BE38F9" w:rsidP="0000211B">
            <w:pPr>
              <w:jc w:val="center"/>
            </w:pPr>
            <w:r w:rsidRPr="00C05E59">
              <w:t>118</w:t>
            </w:r>
          </w:p>
        </w:tc>
        <w:tc>
          <w:tcPr>
            <w:tcW w:w="991" w:type="pct"/>
            <w:noWrap/>
            <w:vAlign w:val="center"/>
            <w:hideMark/>
          </w:tcPr>
          <w:p w14:paraId="3EBEA95F" w14:textId="77777777" w:rsidR="00BE38F9" w:rsidRPr="00C05E59" w:rsidRDefault="00BE38F9" w:rsidP="0000211B">
            <w:pPr>
              <w:jc w:val="center"/>
            </w:pPr>
            <w:r w:rsidRPr="00C05E59">
              <w:t>Randomised controlled trial</w:t>
            </w:r>
          </w:p>
        </w:tc>
        <w:tc>
          <w:tcPr>
            <w:tcW w:w="711" w:type="pct"/>
            <w:noWrap/>
            <w:vAlign w:val="center"/>
            <w:hideMark/>
          </w:tcPr>
          <w:p w14:paraId="33746DF1" w14:textId="77777777" w:rsidR="00BE38F9" w:rsidRPr="00C05E59" w:rsidRDefault="00BE38F9" w:rsidP="0000211B">
            <w:pPr>
              <w:jc w:val="center"/>
            </w:pPr>
            <w:r w:rsidRPr="00C05E59">
              <w:t>4</w:t>
            </w:r>
          </w:p>
        </w:tc>
      </w:tr>
      <w:tr w:rsidR="00F707F7" w:rsidRPr="00C05E59" w14:paraId="51B59A37" w14:textId="77777777" w:rsidTr="0000211B">
        <w:trPr>
          <w:trHeight w:val="300"/>
        </w:trPr>
        <w:tc>
          <w:tcPr>
            <w:tcW w:w="1021" w:type="pct"/>
            <w:noWrap/>
            <w:vAlign w:val="center"/>
            <w:hideMark/>
          </w:tcPr>
          <w:p w14:paraId="6A44CE1B" w14:textId="30911126" w:rsidR="00BE38F9" w:rsidRPr="00C05E59" w:rsidRDefault="00BE38F9" w:rsidP="00A508EE">
            <w:r w:rsidRPr="00C05E59">
              <w:t xml:space="preserve">Souissi </w:t>
            </w:r>
            <w:r w:rsidR="007A5FF6" w:rsidRPr="00C05E59">
              <w:rPr>
                <w:i/>
              </w:rPr>
              <w:t>et al</w:t>
            </w:r>
            <w:r w:rsidR="00EF1AE5" w:rsidRPr="00C05E59">
              <w:rPr>
                <w:vertAlign w:val="superscript"/>
              </w:rPr>
              <w:fldChar w:fldCharType="begin" w:fldLock="1"/>
            </w:r>
            <w:r w:rsidR="00B95706">
              <w:rPr>
                <w:vertAlign w:val="superscript"/>
              </w:rPr>
              <w:instrText>ADDIN CSL_CITATION {"citationItems":[{"id":"ITEM-1","itemData":{"DOI":"10.1093/europace/euw332","ISSN":"15322092","abstract":"© 2016 The Author. Aims Studies assessing radiofrequency ablation (RFA) of ventricular tachycardia (VT) in arrhythmogenic right ventricular cardiomyopathy (ARVC) report VT recurrences, but have not evaluated the impact of RFA on relevant clinical events during follow-up. We aimed to investigate relevant RFA outcomes in a multicentric registry. Methods and results This study included 49 patients with ARVC (46 with definite diagnosis, 3 with borderline diagnosis according to revised Task Force Criteria) who underwent 92 RFA procedures (83 endocardial, 9 combined endo-epicardial) between 1999-2015. Ventricular tachycardia recurrences and VT burden were assessed after each procedure or after the last RFA. Over a mean follow-up of 64 ± 51 months, VT-free survival was 37% at 1 year, 19% at 5 years, and 14% at 10 years. Ventricular tachycardia burden was significantly reduced after one procedure (23 vs. 11 VT episodes/year, P  &lt;  0.01) and after the last RFA (14 vs. 2 VT episodes/year, P  &lt;  0.01). Over a mean follow-up of 49 ± 52 months, clinical response after the last RFA (freedom from sudden cardiac death, VT requiring hospitalization, or heart transplantation) was 86% at 1 year, 69% at 5 years, and 60% at 10 years. Clinical response was associated with right ventricular dysfunction (RVD) and low numbers of mappable VT before the first RFA. Conclusion RFA was predominantly targeted at the endocardial surface. Ventricular tachycardia recurrences were common, but few ARVC patients experienced major clinical events during follow-up. Further studies should investigate the benefit of extensive substrate ablation combined with endo-epicardial strategies.","author":[{"dropping-particle":"","family":"Souissi","given":"Zouheir","non-dropping-particle":"","parse-names":false,"suffix":""},{"dropping-particle":"","family":"Boulé","given":"Stéphane","non-dropping-particle":"","parse-names":false,"suffix":""},{"dropping-particle":"","family":"Hermida","given":"Jean Sylvain","non-dropping-particle":"","parse-names":false,"suffix":""},{"dropping-particle":"","family":"Doucy","given":"Alexandre","non-dropping-particle":"","parse-names":false,"suffix":""},{"dropping-particle":"","family":"Mabo","given":"Philippe","non-dropping-particle":"","parse-names":false,"suffix":""},{"dropping-particle":"","family":"Pavin","given":"Dominique","non-dropping-particle":"","parse-names":false,"suffix":""},{"dropping-particle":"","family":"Anselme","given":"Frédéric","non-dropping-particle":"","parse-names":false,"suffix":""},{"dropping-particle":"","family":"Auquier","given":"Nathanaël","non-dropping-particle":"","parse-names":false,"suffix":""},{"dropping-particle":"","family":"Ninni","given":"Sandro","non-dropping-particle":"","parse-names":false,"suffix":""},{"dropping-particle":"","family":"Coisne","given":"Augustin","non-dropping-particle":"","parse-names":false,"suffix":""},{"dropping-particle":"","family":"Brigadeau","given":"François","non-dropping-particle":"","parse-names":false,"suffix":""},{"dropping-particle":"","family":"Deken-Delannoy","given":"Valérie","non-dropping-particle":"","parse-names":false,"suffix":""},{"dropping-particle":"","family":"Klug","given":"Didier","non-dropping-particle":"","parse-names":false,"suffix":""},{"dropping-particle":"","family":"Lacroix","given":"Dominique","non-dropping-particle":"","parse-names":false,"suffix":""}],"container-title":"Europace","id":"ITEM-1","issue":"2","issued":{"date-parts":[["2018"]]},"page":"362-369","title":"Catheter ablation reduces ventricular tachycardia burden in patients with arrhythmogenic right ventricular cardiomyopathy: Insights from a north-western French multicentre registry","type":"article-journal","volume":"20"},"uris":["http://www.mendeley.com/documents/?uuid=1a464f29-8903-4dca-a22b-6ed3e9f29d78"]}],"mendeley":{"formattedCitation":"[18]","plainTextFormattedCitation":"[18]","previouslyFormattedCitation":"&lt;sup&gt;18&lt;/sup&gt;"},"properties":{"noteIndex":0},"schema":"https://github.com/citation-style-language/schema/raw/master/csl-citation.json"}</w:instrText>
            </w:r>
            <w:r w:rsidR="00EF1AE5" w:rsidRPr="00C05E59">
              <w:rPr>
                <w:vertAlign w:val="superscript"/>
              </w:rPr>
              <w:fldChar w:fldCharType="separate"/>
            </w:r>
            <w:r w:rsidR="00B95706" w:rsidRPr="00B95706">
              <w:rPr>
                <w:noProof/>
              </w:rPr>
              <w:t>[18]</w:t>
            </w:r>
            <w:r w:rsidR="00EF1AE5" w:rsidRPr="00C05E59">
              <w:rPr>
                <w:vertAlign w:val="superscript"/>
              </w:rPr>
              <w:fldChar w:fldCharType="end"/>
            </w:r>
          </w:p>
        </w:tc>
        <w:tc>
          <w:tcPr>
            <w:tcW w:w="706" w:type="pct"/>
            <w:noWrap/>
            <w:vAlign w:val="center"/>
            <w:hideMark/>
          </w:tcPr>
          <w:p w14:paraId="6CA3E00F" w14:textId="77777777" w:rsidR="00BE38F9" w:rsidRPr="00C05E59" w:rsidRDefault="00BE38F9" w:rsidP="0000211B">
            <w:pPr>
              <w:jc w:val="center"/>
            </w:pPr>
            <w:r w:rsidRPr="00C05E59">
              <w:t>2016</w:t>
            </w:r>
          </w:p>
        </w:tc>
        <w:tc>
          <w:tcPr>
            <w:tcW w:w="864" w:type="pct"/>
            <w:noWrap/>
            <w:vAlign w:val="center"/>
            <w:hideMark/>
          </w:tcPr>
          <w:p w14:paraId="65D7A21F" w14:textId="77777777" w:rsidR="00BE38F9" w:rsidRPr="00C05E59" w:rsidRDefault="00BE38F9" w:rsidP="0000211B">
            <w:pPr>
              <w:jc w:val="center"/>
            </w:pPr>
            <w:r w:rsidRPr="00C05E59">
              <w:t>Multicentre</w:t>
            </w:r>
          </w:p>
        </w:tc>
        <w:tc>
          <w:tcPr>
            <w:tcW w:w="707" w:type="pct"/>
            <w:noWrap/>
            <w:vAlign w:val="center"/>
            <w:hideMark/>
          </w:tcPr>
          <w:p w14:paraId="1C737713" w14:textId="77777777" w:rsidR="00BE38F9" w:rsidRPr="00C05E59" w:rsidRDefault="00BE38F9" w:rsidP="0000211B">
            <w:pPr>
              <w:jc w:val="center"/>
            </w:pPr>
            <w:r w:rsidRPr="00C05E59">
              <w:t>49</w:t>
            </w:r>
          </w:p>
        </w:tc>
        <w:tc>
          <w:tcPr>
            <w:tcW w:w="991" w:type="pct"/>
            <w:noWrap/>
            <w:vAlign w:val="center"/>
            <w:hideMark/>
          </w:tcPr>
          <w:p w14:paraId="14ABD864" w14:textId="40C3889A" w:rsidR="00BE38F9" w:rsidRPr="00C05E59" w:rsidRDefault="00BE38F9" w:rsidP="0000211B">
            <w:pPr>
              <w:jc w:val="center"/>
            </w:pPr>
            <w:r w:rsidRPr="00C05E59">
              <w:t>Cohort</w:t>
            </w:r>
          </w:p>
        </w:tc>
        <w:tc>
          <w:tcPr>
            <w:tcW w:w="711" w:type="pct"/>
            <w:noWrap/>
            <w:vAlign w:val="center"/>
            <w:hideMark/>
          </w:tcPr>
          <w:p w14:paraId="1F99288E" w14:textId="77777777" w:rsidR="00BE38F9" w:rsidRPr="00C05E59" w:rsidRDefault="00BE38F9" w:rsidP="0000211B">
            <w:pPr>
              <w:jc w:val="center"/>
            </w:pPr>
            <w:r w:rsidRPr="00C05E59">
              <w:t>3</w:t>
            </w:r>
          </w:p>
        </w:tc>
      </w:tr>
      <w:tr w:rsidR="00F707F7" w:rsidRPr="00C05E59" w14:paraId="433196F5" w14:textId="77777777" w:rsidTr="0000211B">
        <w:trPr>
          <w:trHeight w:val="300"/>
        </w:trPr>
        <w:tc>
          <w:tcPr>
            <w:tcW w:w="1021" w:type="pct"/>
            <w:noWrap/>
            <w:vAlign w:val="center"/>
            <w:hideMark/>
          </w:tcPr>
          <w:p w14:paraId="3EEA0686" w14:textId="0F8D2083" w:rsidR="00BE38F9" w:rsidRPr="00C05E59" w:rsidRDefault="00BE38F9" w:rsidP="00A508EE">
            <w:r w:rsidRPr="00C05E59">
              <w:t xml:space="preserve">Fukunaga </w:t>
            </w:r>
            <w:r w:rsidR="007A5FF6" w:rsidRPr="00C05E59">
              <w:rPr>
                <w:i/>
              </w:rPr>
              <w:t>et al</w:t>
            </w:r>
            <w:r w:rsidR="00EF1AE5" w:rsidRPr="00C05E59">
              <w:rPr>
                <w:vertAlign w:val="superscript"/>
              </w:rPr>
              <w:fldChar w:fldCharType="begin" w:fldLock="1"/>
            </w:r>
            <w:r w:rsidR="00B95706">
              <w:rPr>
                <w:vertAlign w:val="superscript"/>
              </w:rPr>
              <w:instrText>ADDIN CSL_CITATION {"citationItems":[{"id":"ITEM-1","itemData":{"DOI":"10.1016/j.joa.2016.03.001","ISSN":"18832148","abstract":"Background Catheter ablation can reduce episodes of ventricular tachycardia (VT) after myocardial infarction (MI). However, the optimal endpoint of the ablation procedure remains unclear. Methods Fifty-one consecutive patients who received catheter ablation for VT after MI were included. The procedures targeted the isthmus of all the induced, sustained VTs. When the patients with induced VTs were hemodynamically stable, radiofrequency energy was delivered at the mid-diastolic potential recording site during VT. When the patients with VTs were hemodynamically unstable, the critical channel was identified at the delayed potential recording site, showing a good pace map, with a long stimulus-QRS interval. We delivered radiofrequency energy along the identified isthmus and across the exit of the circuit. Results At the end of the procedure, all VTs became non-inducible in 30 patients (59%) and some VTs were inducible in 21 patients (41%). During a mean of 40±29 months of follow-up, no VT or ventricular fibrillation recurred in 24 patients (80%) in the non-inducible group and in 12 patients (57%) in the inducible group, respectively (P=0.03). The identification of the channel during VT mapping tended to associate with no recurrence, although the difference was not statistically significant (P=0.2). Fourteen patients (27%) died during the follow-up period, mostly due to non-cardiac causes. Conclusions The catheter ablation targeting the isthmus of prior-MIVT and non-inducibility at the end of the procedure can provide a satisfactory follow-up result.","author":[{"dropping-particle":"","family":"Fukunaga","given":"Masato","non-dropping-particle":"","parse-names":false,"suffix":""},{"dropping-particle":"","family":"Goya","given":"Masahiko","non-dropping-particle":"","parse-names":false,"suffix":""},{"dropping-particle":"","family":"Hiroshima","given":"Kenichi","non-dropping-particle":"","parse-names":false,"suffix":""},{"dropping-particle":"","family":"Hayashi","given":"Kentaro","non-dropping-particle":"","parse-names":false,"suffix":""},{"dropping-particle":"","family":"Ohe","given":"Masatsugu","non-dropping-particle":"","parse-names":false,"suffix":""},{"dropping-particle":"","family":"Makihara","given":"Yu","non-dropping-particle":"","parse-names":false,"suffix":""},{"dropping-particle":"","family":"Nagashima","given":"Michio","non-dropping-particle":"","parse-names":false,"suffix":""},{"dropping-particle":"","family":"An","given":"Yoshimori","non-dropping-particle":"","parse-names":false,"suffix":""},{"dropping-particle":"","family":"Shirai","given":"Shinichi","non-dropping-particle":"","parse-names":false,"suffix":""},{"dropping-particle":"","family":"Ando","given":"Kenji","non-dropping-particle":"","parse-names":false,"suffix":""},{"dropping-particle":"","family":"Yokoi","given":"Hiroyoshi","non-dropping-particle":"","parse-names":false,"suffix":""},{"dropping-particle":"","family":"Iwabuchi","given":"Masashi","non-dropping-particle":"","parse-names":false,"suffix":""}],"container-title":"Journal of Arrhythmia","id":"ITEM-1","issue":"6","issued":{"date-parts":[["2016"]]},"page":"462-467","title":"Impact of catheter ablation of ventricular tachycardia in patients with prior myocardial infarctions","type":"article-journal","volume":"32"},"uris":["http://www.mendeley.com/documents/?uuid=630e0820-c2b4-44e4-83b0-906e5099e043"]}],"mendeley":{"formattedCitation":"[19]","plainTextFormattedCitation":"[19]","previouslyFormattedCitation":"&lt;sup&gt;19&lt;/sup&gt;"},"properties":{"noteIndex":0},"schema":"https://github.com/citation-style-language/schema/raw/master/csl-citation.json"}</w:instrText>
            </w:r>
            <w:r w:rsidR="00EF1AE5" w:rsidRPr="00C05E59">
              <w:rPr>
                <w:vertAlign w:val="superscript"/>
              </w:rPr>
              <w:fldChar w:fldCharType="separate"/>
            </w:r>
            <w:r w:rsidR="00B95706" w:rsidRPr="00B95706">
              <w:rPr>
                <w:noProof/>
              </w:rPr>
              <w:t>[19]</w:t>
            </w:r>
            <w:r w:rsidR="00EF1AE5" w:rsidRPr="00C05E59">
              <w:rPr>
                <w:vertAlign w:val="superscript"/>
              </w:rPr>
              <w:fldChar w:fldCharType="end"/>
            </w:r>
          </w:p>
        </w:tc>
        <w:tc>
          <w:tcPr>
            <w:tcW w:w="706" w:type="pct"/>
            <w:noWrap/>
            <w:vAlign w:val="center"/>
            <w:hideMark/>
          </w:tcPr>
          <w:p w14:paraId="330914A7" w14:textId="77777777" w:rsidR="00BE38F9" w:rsidRPr="00C05E59" w:rsidRDefault="00BE38F9" w:rsidP="0000211B">
            <w:pPr>
              <w:jc w:val="center"/>
            </w:pPr>
            <w:r w:rsidRPr="00C05E59">
              <w:t>2016</w:t>
            </w:r>
          </w:p>
        </w:tc>
        <w:tc>
          <w:tcPr>
            <w:tcW w:w="864" w:type="pct"/>
            <w:noWrap/>
            <w:vAlign w:val="center"/>
            <w:hideMark/>
          </w:tcPr>
          <w:p w14:paraId="7E6A1990" w14:textId="77777777" w:rsidR="00BE38F9" w:rsidRPr="00C05E59" w:rsidRDefault="00BE38F9" w:rsidP="0000211B">
            <w:pPr>
              <w:jc w:val="center"/>
            </w:pPr>
            <w:r w:rsidRPr="00C05E59">
              <w:t>Single-centre</w:t>
            </w:r>
          </w:p>
        </w:tc>
        <w:tc>
          <w:tcPr>
            <w:tcW w:w="707" w:type="pct"/>
            <w:noWrap/>
            <w:vAlign w:val="center"/>
            <w:hideMark/>
          </w:tcPr>
          <w:p w14:paraId="4763B3C8" w14:textId="77777777" w:rsidR="00BE38F9" w:rsidRPr="00C05E59" w:rsidRDefault="00BE38F9" w:rsidP="0000211B">
            <w:pPr>
              <w:jc w:val="center"/>
            </w:pPr>
            <w:r w:rsidRPr="00C05E59">
              <w:t>51</w:t>
            </w:r>
          </w:p>
        </w:tc>
        <w:tc>
          <w:tcPr>
            <w:tcW w:w="991" w:type="pct"/>
            <w:noWrap/>
            <w:vAlign w:val="center"/>
            <w:hideMark/>
          </w:tcPr>
          <w:p w14:paraId="56F4CCE8" w14:textId="285C49F3" w:rsidR="00BE38F9" w:rsidRPr="00C05E59" w:rsidRDefault="00BE38F9" w:rsidP="0000211B">
            <w:pPr>
              <w:jc w:val="center"/>
            </w:pPr>
            <w:r w:rsidRPr="00C05E59">
              <w:t>Cohort</w:t>
            </w:r>
          </w:p>
        </w:tc>
        <w:tc>
          <w:tcPr>
            <w:tcW w:w="711" w:type="pct"/>
            <w:noWrap/>
            <w:vAlign w:val="center"/>
            <w:hideMark/>
          </w:tcPr>
          <w:p w14:paraId="0865C48A" w14:textId="77777777" w:rsidR="00BE38F9" w:rsidRPr="00C05E59" w:rsidRDefault="00BE38F9" w:rsidP="0000211B">
            <w:pPr>
              <w:jc w:val="center"/>
            </w:pPr>
            <w:r w:rsidRPr="00C05E59">
              <w:t>5</w:t>
            </w:r>
          </w:p>
        </w:tc>
      </w:tr>
      <w:tr w:rsidR="00F707F7" w:rsidRPr="00C05E59" w14:paraId="3B46BFD2" w14:textId="77777777" w:rsidTr="0000211B">
        <w:trPr>
          <w:trHeight w:val="300"/>
        </w:trPr>
        <w:tc>
          <w:tcPr>
            <w:tcW w:w="1021" w:type="pct"/>
            <w:noWrap/>
            <w:vAlign w:val="center"/>
            <w:hideMark/>
          </w:tcPr>
          <w:p w14:paraId="60791104" w14:textId="11AED865" w:rsidR="00BE38F9" w:rsidRPr="00C05E59" w:rsidRDefault="00BE38F9" w:rsidP="00A508EE">
            <w:r w:rsidRPr="00C05E59">
              <w:t xml:space="preserve">Muser </w:t>
            </w:r>
            <w:r w:rsidR="007A5FF6" w:rsidRPr="00C05E59">
              <w:rPr>
                <w:i/>
              </w:rPr>
              <w:t>et al</w:t>
            </w:r>
            <w:r w:rsidR="00EF1AE5" w:rsidRPr="00C05E59">
              <w:rPr>
                <w:vertAlign w:val="superscript"/>
              </w:rPr>
              <w:fldChar w:fldCharType="begin" w:fldLock="1"/>
            </w:r>
            <w:r w:rsidR="00B95706">
              <w:rPr>
                <w:vertAlign w:val="superscript"/>
              </w:rPr>
              <w:instrText>ADDIN CSL_CITATION {"citationItems":[{"id":"ITEM-1","itemData":{"DOI":"10.1161/CIRCEP.116.004328","ISSN":"19413084","abstract":"© 2016 American Heart Association, Inc. Background - Catheter ablation (CA) of ventricular tachycardia (VT) in patients with nonischemic dilated cardiomyopathy can be challenging because of the complexity of underlying substrates. We sought to determine the long-term outcomes of endocardial and adjuvant epicardial CA in nonischemic dilated cardiomyopathy. Methods and Results - We examined 282 consecutive patients (aged 59±15 years, 80% males) with nonischemic dilated cardiomyopathy who underwent CA. Ablation was guided by activation/entrainment mapping for tolerated VT and pacemapping/targeting of abnormal electrograms for unmappable VT. Adjuvant epicardial ablation was performed for recurrent VT or persistent inducibility after endocardial-only ablation. Epicardial ablation was performed in 90 (32%) patients. Before ablation, patients failed a median of 2 antiarrhythmic drugs), including amiodarone, in 166 (59%) patients. The median follow-up after the last procedure was 48 (19-67) months. Overall, VT-free survival was 69% at 60-month follow-up. Transplant-free survival was 76% and 68% at 60- and 120-month follow-up, respectively. Among the 58 (21%) patients with VT recurrence, CA still resulted in a significant reduction of VT burden, with 31 (53%) patients having only isolated (1-3) VT episodes in 12 (4-35) months after the procedure. At the last follow-up, 128 (45%) patients were only on β-blockers or no treatment, 41 (15%) were on sotalol or class I antiarrhythmic drugs, and 62 (22%) were on amiodarone. Conclusions - In patients with nonischemic dilated cardiomyopathy and VT, endocardial and adjuvant epicardial CA is effective in achieving long-term VT freedom in 69% of cases, with a substantial improvement in VT burden in many of the remaining patients.","author":[{"dropping-particle":"","family":"Muser","given":"Daniele","non-dropping-particle":"","parse-names":false,"suffix":""},{"dropping-particle":"","family":"Santangeli","given":"Pasquale","non-dropping-particle":"","parse-names":false,"suffix":""},{"dropping-particle":"","family":"Castro","given":"Simon A.","non-dropping-particle":"","parse-names":false,"suffix":""},{"dropping-particle":"","family":"Pathak","given":"Rajeev K.","non-dropping-particle":"","parse-names":false,"suffix":""},{"dropping-particle":"","family":"Liang","given":"Jackson J.","non-dropping-particle":"","parse-names":false,"suffix":""},{"dropping-particle":"","family":"Hayashi","given":"Tatsuya","non-dropping-particle":"","parse-names":false,"suffix":""},{"dropping-particle":"","family":"Magnani","given":"Silvia","non-dropping-particle":"","parse-names":false,"suffix":""},{"dropping-particle":"","family":"Garcia","given":"Fermin C.","non-dropping-particle":"","parse-names":false,"suffix":""},{"dropping-particle":"","family":"Hutchinson","given":"Mathew D.","non-dropping-particle":"","parse-names":false,"suffix":""},{"dropping-particle":"","family":"Supple","given":"Gregory G.","non-dropping-particle":"","parse-names":false,"suffix":""},{"dropping-particle":"","family":"Frankel","given":"David S.","non-dropping-particle":"","parse-names":false,"suffix":""},{"dropping-particle":"","family":"Riley","given":"Michael P.","non-dropping-particle":"","parse-names":false,"suffix":""},{"dropping-particle":"","family":"Lin","given":"David","non-dropping-particle":"","parse-names":false,"suffix":""},{"dropping-particle":"","family":"Schaller","given":"Robert D.","non-dropping-particle":"","parse-names":false,"suffix":""},{"dropping-particle":"","family":"Dixit","given":"Sanjay","non-dropping-particle":"","parse-names":false,"suffix":""},{"dropping-particle":"","family":"Zado","given":"Erica S.","non-dropping-particle":"","parse-names":false,"suffix":""},{"dropping-particle":"","family":"Callans","given":"David J.","non-dropping-particle":"","parse-names":false,"suffix":""},{"dropping-particle":"","family":"Marchlinski","given":"Francis E.","non-dropping-particle":"","parse-names":false,"suffix":""}],"container-title":"Circulation: Arrhythmia and Electrophysiology","id":"ITEM-1","issue":"10","issued":{"date-parts":[["2016"]]},"page":"1-11","title":"Long-Term Outcome after Catheter Ablation of Ventricular Tachycardia in Patients with Nonischemic Dilated Cardiomyopathy","type":"article-journal","volume":"9"},"uris":["http://www.mendeley.com/documents/?uuid=88ccc40d-a627-4d1a-a794-215ae5174159"]}],"mendeley":{"formattedCitation":"[20]","plainTextFormattedCitation":"[20]","previouslyFormattedCitation":"&lt;sup&gt;20&lt;/sup&gt;"},"properties":{"noteIndex":0},"schema":"https://github.com/citation-style-language/schema/raw/master/csl-citation.json"}</w:instrText>
            </w:r>
            <w:r w:rsidR="00EF1AE5" w:rsidRPr="00C05E59">
              <w:rPr>
                <w:vertAlign w:val="superscript"/>
              </w:rPr>
              <w:fldChar w:fldCharType="separate"/>
            </w:r>
            <w:r w:rsidR="00B95706" w:rsidRPr="00B95706">
              <w:rPr>
                <w:noProof/>
              </w:rPr>
              <w:t>[20]</w:t>
            </w:r>
            <w:r w:rsidR="00EF1AE5" w:rsidRPr="00C05E59">
              <w:rPr>
                <w:vertAlign w:val="superscript"/>
              </w:rPr>
              <w:fldChar w:fldCharType="end"/>
            </w:r>
          </w:p>
        </w:tc>
        <w:tc>
          <w:tcPr>
            <w:tcW w:w="706" w:type="pct"/>
            <w:noWrap/>
            <w:vAlign w:val="center"/>
            <w:hideMark/>
          </w:tcPr>
          <w:p w14:paraId="1F8EA264" w14:textId="77777777" w:rsidR="00BE38F9" w:rsidRPr="00C05E59" w:rsidRDefault="00BE38F9" w:rsidP="0000211B">
            <w:pPr>
              <w:jc w:val="center"/>
            </w:pPr>
            <w:r w:rsidRPr="00C05E59">
              <w:t>2016</w:t>
            </w:r>
          </w:p>
        </w:tc>
        <w:tc>
          <w:tcPr>
            <w:tcW w:w="864" w:type="pct"/>
            <w:noWrap/>
            <w:vAlign w:val="center"/>
            <w:hideMark/>
          </w:tcPr>
          <w:p w14:paraId="3DF8AB4C" w14:textId="77777777" w:rsidR="00BE38F9" w:rsidRPr="00C05E59" w:rsidRDefault="00BE38F9" w:rsidP="0000211B">
            <w:pPr>
              <w:jc w:val="center"/>
            </w:pPr>
            <w:r w:rsidRPr="00C05E59">
              <w:t>Single-centre</w:t>
            </w:r>
          </w:p>
        </w:tc>
        <w:tc>
          <w:tcPr>
            <w:tcW w:w="707" w:type="pct"/>
            <w:noWrap/>
            <w:vAlign w:val="center"/>
            <w:hideMark/>
          </w:tcPr>
          <w:p w14:paraId="07D05BB4" w14:textId="77777777" w:rsidR="00BE38F9" w:rsidRPr="00C05E59" w:rsidRDefault="00BE38F9" w:rsidP="0000211B">
            <w:pPr>
              <w:jc w:val="center"/>
            </w:pPr>
            <w:r w:rsidRPr="00C05E59">
              <w:t>282</w:t>
            </w:r>
          </w:p>
        </w:tc>
        <w:tc>
          <w:tcPr>
            <w:tcW w:w="991" w:type="pct"/>
            <w:noWrap/>
            <w:vAlign w:val="center"/>
            <w:hideMark/>
          </w:tcPr>
          <w:p w14:paraId="5F5ABABE" w14:textId="778DA61F" w:rsidR="00BE38F9" w:rsidRPr="00C05E59" w:rsidRDefault="00BE38F9" w:rsidP="0000211B">
            <w:pPr>
              <w:jc w:val="center"/>
            </w:pPr>
            <w:r w:rsidRPr="00C05E59">
              <w:t>Cohort</w:t>
            </w:r>
          </w:p>
        </w:tc>
        <w:tc>
          <w:tcPr>
            <w:tcW w:w="711" w:type="pct"/>
            <w:noWrap/>
            <w:vAlign w:val="center"/>
            <w:hideMark/>
          </w:tcPr>
          <w:p w14:paraId="36BAE743" w14:textId="77777777" w:rsidR="00BE38F9" w:rsidRPr="00C05E59" w:rsidRDefault="00BE38F9" w:rsidP="0000211B">
            <w:pPr>
              <w:jc w:val="center"/>
            </w:pPr>
            <w:r w:rsidRPr="00C05E59">
              <w:t>5</w:t>
            </w:r>
          </w:p>
        </w:tc>
      </w:tr>
      <w:tr w:rsidR="00F707F7" w:rsidRPr="00C05E59" w14:paraId="6A20F068" w14:textId="77777777" w:rsidTr="0000211B">
        <w:trPr>
          <w:trHeight w:val="300"/>
        </w:trPr>
        <w:tc>
          <w:tcPr>
            <w:tcW w:w="1021" w:type="pct"/>
            <w:noWrap/>
            <w:vAlign w:val="center"/>
            <w:hideMark/>
          </w:tcPr>
          <w:p w14:paraId="2439A3E6" w14:textId="1094955C" w:rsidR="00BE38F9" w:rsidRPr="00C05E59" w:rsidRDefault="00BE38F9" w:rsidP="00A508EE">
            <w:r w:rsidRPr="00C05E59">
              <w:t xml:space="preserve">Santangeli </w:t>
            </w:r>
            <w:r w:rsidR="007A5FF6" w:rsidRPr="00C05E59">
              <w:rPr>
                <w:i/>
              </w:rPr>
              <w:t>et al</w:t>
            </w:r>
            <w:r w:rsidR="00EF1AE5" w:rsidRPr="00C05E59">
              <w:rPr>
                <w:vertAlign w:val="superscript"/>
              </w:rPr>
              <w:fldChar w:fldCharType="begin" w:fldLock="1"/>
            </w:r>
            <w:r w:rsidR="00B95706">
              <w:rPr>
                <w:vertAlign w:val="superscript"/>
              </w:rPr>
              <w:instrText>ADDIN CSL_CITATION {"citationItems":[{"id":"ITEM-1","itemData":{"DOI":"10.1161/CIRCEP.115.003562","ISSN":"19413084","abstract":"© 2015 American Heart Association, Inc. Catheter ablation of ventricular tachycardia (VT) in arrhythmogenic right ventricular cardiomyopathy improves short-term VT-free survival. We sought to determine the long-term outcomes of VT control and need for antiarrhythmic drug therapy after endocardial (ENDO) and adjuvant epicardial (EPI) substrate modification in patients with arrhythmogenic right ventricular cardiomyopathy. Methods and Results-We examined 62 consecutive patients with Task Force criteria for arrhythmogenic right ventricular cardiomyopathy referred for VT ablation with a minimum follow-up of 1 year. Catheter ablation was guided by activation/entrainment mapping for tolerated VT and pacemapping/targeting of abnormal substrate for unmappable VT. Adjuvant EPI ablation was performed when recurrent VT or persistent inducibility after ENDO-only ablation. Endocardial plus adjuvant EPI ablation was performed in 39 (63%) patients, including 13 who crossed over to ENDO-EPI after VT recurrence during follow-up, after ENDO-only ablation. Before ablation, 54 of 62 patients failed a mean of 2.4 antiarrhythmic drugs, including amiodarone in 29 (47%) patients. During follow-up of 56 ± 44 months after the last ablation, VT-free survival was 71% with only a single VT episode in additional 9 patients (15%). At last follow-up, 39 (64%) patients were only on β-blockers or no treatment, 21 were on class 1 or 3 antiarrhythmic drugs (11 for atrial arrhythmias), and 2 were on amiodarone as a bridge to heart transplantation. Conclusions-The long-term outcome after ENDO and adjuvant EPI substrate ablation of VT in arrhythmogenic right ventricular cardiomyopathy is good. Most patients have complete VT control without amiodarone therapy and limited need for antiarrhythmic drugs.","author":[{"dropping-particle":"","family":"Santangeli","given":"Pasquale","non-dropping-particle":"","parse-names":false,"suffix":""},{"dropping-particle":"","family":"Zado","given":"Erica S.","non-dropping-particle":"","parse-names":false,"suffix":""},{"dropping-particle":"","family":"Supple","given":"Gregory E.","non-dropping-particle":"","parse-names":false,"suffix":""},{"dropping-particle":"","family":"Haqqani","given":"Haris M.","non-dropping-particle":"","parse-names":false,"suffix":""},{"dropping-particle":"","family":"Garcia","given":"Fermin C.","non-dropping-particle":"","parse-names":false,"suffix":""},{"dropping-particle":"","family":"Tschabrunn","given":"Cory M.","non-dropping-particle":"","parse-names":false,"suffix":""},{"dropping-particle":"","family":"Callans","given":"David J.","non-dropping-particle":"","parse-names":false,"suffix":""},{"dropping-particle":"","family":"Lin","given":"David","non-dropping-particle":"","parse-names":false,"suffix":""},{"dropping-particle":"","family":"Dixit","given":"Sanjay","non-dropping-particle":"","parse-names":false,"suffix":""},{"dropping-particle":"","family":"Hutchinson","given":"Mathew D.","non-dropping-particle":"","parse-names":false,"suffix":""},{"dropping-particle":"","family":"Riley","given":"Michael P.","non-dropping-particle":"","parse-names":false,"suffix":""},{"dropping-particle":"","family":"Marchlinski","given":"Francis E.","non-dropping-particle":"","parse-names":false,"suffix":""}],"container-title":"Circulation: Arrhythmia and Electrophysiology","id":"ITEM-1","issue":"6","issued":{"date-parts":[["2015"]]},"page":"1413-1421","title":"Long-Term Outcome with Catheter Ablation of Ventricular Tachycardia in Patients with Arrhythmogenic Right Ventricular Cardiomyopathy","type":"article-journal","volume":"8"},"uris":["http://www.mendeley.com/documents/?uuid=e36b854f-e704-4fcb-bb47-585a0e6a9af1"]}],"mendeley":{"formattedCitation":"[21]","plainTextFormattedCitation":"[21]","previouslyFormattedCitation":"&lt;sup&gt;21&lt;/sup&gt;"},"properties":{"noteIndex":0},"schema":"https://github.com/citation-style-language/schema/raw/master/csl-citation.json"}</w:instrText>
            </w:r>
            <w:r w:rsidR="00EF1AE5" w:rsidRPr="00C05E59">
              <w:rPr>
                <w:vertAlign w:val="superscript"/>
              </w:rPr>
              <w:fldChar w:fldCharType="separate"/>
            </w:r>
            <w:r w:rsidR="00B95706" w:rsidRPr="00B95706">
              <w:rPr>
                <w:noProof/>
              </w:rPr>
              <w:t>[21]</w:t>
            </w:r>
            <w:r w:rsidR="00EF1AE5" w:rsidRPr="00C05E59">
              <w:rPr>
                <w:vertAlign w:val="superscript"/>
              </w:rPr>
              <w:fldChar w:fldCharType="end"/>
            </w:r>
          </w:p>
        </w:tc>
        <w:tc>
          <w:tcPr>
            <w:tcW w:w="706" w:type="pct"/>
            <w:noWrap/>
            <w:vAlign w:val="center"/>
            <w:hideMark/>
          </w:tcPr>
          <w:p w14:paraId="52516267" w14:textId="77777777" w:rsidR="00BE38F9" w:rsidRPr="00C05E59" w:rsidRDefault="00BE38F9" w:rsidP="0000211B">
            <w:pPr>
              <w:jc w:val="center"/>
            </w:pPr>
            <w:r w:rsidRPr="00C05E59">
              <w:t>2015</w:t>
            </w:r>
          </w:p>
        </w:tc>
        <w:tc>
          <w:tcPr>
            <w:tcW w:w="864" w:type="pct"/>
            <w:noWrap/>
            <w:vAlign w:val="center"/>
            <w:hideMark/>
          </w:tcPr>
          <w:p w14:paraId="1738FDEF" w14:textId="77777777" w:rsidR="00BE38F9" w:rsidRPr="00C05E59" w:rsidRDefault="00BE38F9" w:rsidP="0000211B">
            <w:pPr>
              <w:jc w:val="center"/>
            </w:pPr>
            <w:r w:rsidRPr="00C05E59">
              <w:t>Single-centre</w:t>
            </w:r>
          </w:p>
        </w:tc>
        <w:tc>
          <w:tcPr>
            <w:tcW w:w="707" w:type="pct"/>
            <w:noWrap/>
            <w:vAlign w:val="center"/>
            <w:hideMark/>
          </w:tcPr>
          <w:p w14:paraId="00727E9D" w14:textId="77777777" w:rsidR="00BE38F9" w:rsidRPr="00C05E59" w:rsidRDefault="00BE38F9" w:rsidP="0000211B">
            <w:pPr>
              <w:jc w:val="center"/>
            </w:pPr>
            <w:r w:rsidRPr="00C05E59">
              <w:t>62</w:t>
            </w:r>
          </w:p>
        </w:tc>
        <w:tc>
          <w:tcPr>
            <w:tcW w:w="991" w:type="pct"/>
            <w:noWrap/>
            <w:vAlign w:val="center"/>
            <w:hideMark/>
          </w:tcPr>
          <w:p w14:paraId="436FF6C5" w14:textId="102AF1F8" w:rsidR="00BE38F9" w:rsidRPr="00C05E59" w:rsidRDefault="00BE38F9" w:rsidP="0000211B">
            <w:pPr>
              <w:jc w:val="center"/>
            </w:pPr>
            <w:r w:rsidRPr="00C05E59">
              <w:t>Cohort</w:t>
            </w:r>
          </w:p>
        </w:tc>
        <w:tc>
          <w:tcPr>
            <w:tcW w:w="711" w:type="pct"/>
            <w:noWrap/>
            <w:vAlign w:val="center"/>
            <w:hideMark/>
          </w:tcPr>
          <w:p w14:paraId="395AC413" w14:textId="77777777" w:rsidR="00BE38F9" w:rsidRPr="00C05E59" w:rsidRDefault="00BE38F9" w:rsidP="0000211B">
            <w:pPr>
              <w:jc w:val="center"/>
            </w:pPr>
            <w:r w:rsidRPr="00C05E59">
              <w:t>5</w:t>
            </w:r>
          </w:p>
        </w:tc>
      </w:tr>
      <w:tr w:rsidR="00F707F7" w:rsidRPr="00C05E59" w14:paraId="55BDE012" w14:textId="77777777" w:rsidTr="0000211B">
        <w:trPr>
          <w:trHeight w:val="300"/>
        </w:trPr>
        <w:tc>
          <w:tcPr>
            <w:tcW w:w="1021" w:type="pct"/>
            <w:noWrap/>
            <w:vAlign w:val="center"/>
            <w:hideMark/>
          </w:tcPr>
          <w:p w14:paraId="0CB3A804" w14:textId="3860ACB9" w:rsidR="00BE38F9" w:rsidRPr="00C05E59" w:rsidRDefault="00BE38F9" w:rsidP="00A508EE">
            <w:r w:rsidRPr="00C05E59">
              <w:t xml:space="preserve">Acosta </w:t>
            </w:r>
            <w:r w:rsidR="007A5FF6" w:rsidRPr="00C05E59">
              <w:rPr>
                <w:i/>
              </w:rPr>
              <w:t>et al</w:t>
            </w:r>
            <w:r w:rsidR="00EF1AE5" w:rsidRPr="00C05E59">
              <w:rPr>
                <w:vertAlign w:val="superscript"/>
              </w:rPr>
              <w:fldChar w:fldCharType="begin" w:fldLock="1"/>
            </w:r>
            <w:r w:rsidR="00B95706">
              <w:rPr>
                <w:vertAlign w:val="superscript"/>
              </w:rPr>
              <w:instrText>ADDIN CSL_CITATION {"citationItems":[{"id":"ITEM-1","itemData":{"DOI":"10.1016/j.hrthm.2015.07.010","ISSN":"15563871","abstract":"Background There is no consensus on the appropriate indications for the epicardial approach in substrate ablation of post-myocardial infarction (MI) ventricular tachycardia (VT). Objective The purpose of this study was to investigate whether infarct transmurality (IT) could identify patients who would benefit from a combined first-line endo-epicardial approach. Methods Before ablation, IT was assessed by contrast-enhanced cardiac magnetic resonance imaging (hyperenhancement ≥75% of the wall thickness in ≥1 segment), echocardiography (dyskinesia/akinesia + hyperrefringency + wall thinning), computed tomography (wall thinning), or scintigraphy (transmural necrosis). Prospectively from January 2011, an endocardial approach was used in patients with subendocardial MI (group 1) and a combined endo-epicardial approach in patients with transmural MI (group 2). Outcomes in both groups were compared with those in patients with transmural MI and only endocardial approach due to previous cardiac surgery or procedure performed before January 2011 (group 3). The primary end point was VT/ventricular fibrillation recurrence-free survival. Results Ninety patients (92.2% men; mean age 67.4 ± 9.8 years) undergoing VT substrate ablation were included: group 1, n = 34; group 2, n = 24; group 3, n = 32. During a mean follow-up duration of 22.5 ± 13.7 months, 5 patients in group 1 (14.7%), 3 patients in group 2 (12.5%), and 13 patients in group 3 (40.6%) had VT recurrences (P =.011). Time to recurrence was the shortest in group 3 (log-rank, P =.018). The endocardial approach in patients with transmural MI was associated with an increased risk of recurrence (hazard ratio 4.01; 95% confidence interval 1.41-11.3; P =.009). Conclusion The endocardial approach in patients with transmural MI undergoing VT substrate ablation is associated with an increased risk of recurrence. IT may be a useful criterion for the selection of a first-line combined endo-epicardial approach.","author":[{"dropping-particle":"","family":"Acosta","given":"Juan","non-dropping-particle":"","parse-names":false,"suffix":""},{"dropping-particle":"","family":"Fernández-Armenta","given":"Juan","non-dropping-particle":"","parse-names":false,"suffix":""},{"dropping-particle":"","family":"Penela","given":"Diego","non-dropping-particle":"","parse-names":false,"suffix":""},{"dropping-particle":"","family":"Andreu","given":"David","non-dropping-particle":"","parse-names":false,"suffix":""},{"dropping-particle":"","family":"Borras","given":"Roger","non-dropping-particle":"","parse-names":false,"suffix":""},{"dropping-particle":"","family":"Vassanelli","given":"Francesca","non-dropping-particle":"","parse-names":false,"suffix":""},{"dropping-particle":"","family":"Korshunov","given":"Viatcheslav","non-dropping-particle":"","parse-names":false,"suffix":""},{"dropping-particle":"","family":"Perea","given":"Rosario J.","non-dropping-particle":"","parse-names":false,"suffix":""},{"dropping-particle":"","family":"Caralt","given":"Teresa M.","non-dropping-particle":"De","parse-names":false,"suffix":""},{"dropping-particle":"","family":"Ortiz","given":"Jose T.","non-dropping-particle":"","parse-names":false,"suffix":""},{"dropping-particle":"","family":"Fita","given":"Guillermina","non-dropping-particle":"","parse-names":false,"suffix":""},{"dropping-particle":"","family":"Sitges","given":"Marta","non-dropping-particle":"","parse-names":false,"suffix":""},{"dropping-particle":"","family":"Brugada","given":"Josep","non-dropping-particle":"","parse-names":false,"suffix":""},{"dropping-particle":"","family":"Mont","given":"Lluis","non-dropping-particle":"","parse-names":false,"suffix":""},{"dropping-particle":"","family":"Berruezo","given":"Antonio","non-dropping-particle":"","parse-names":false,"suffix":""}],"container-title":"Heart Rhythm","id":"ITEM-1","issue":"1","issued":{"date-parts":[["2016"]]},"page":"85-95","title":"Infarct transmurality as a criterion for first-line endo-epicardial substrate-guided ventricular tachycardia ablation in ischemic cardiomyopathy","type":"article-journal","volume":"13"},"uris":["http://www.mendeley.com/documents/?uuid=2cd4155f-cb1e-492e-91e2-1ca9fd4421d9"]}],"mendeley":{"formattedCitation":"[22]","plainTextFormattedCitation":"[22]","previouslyFormattedCitation":"&lt;sup&gt;22&lt;/sup&gt;"},"properties":{"noteIndex":0},"schema":"https://github.com/citation-style-language/schema/raw/master/csl-citation.json"}</w:instrText>
            </w:r>
            <w:r w:rsidR="00EF1AE5" w:rsidRPr="00C05E59">
              <w:rPr>
                <w:vertAlign w:val="superscript"/>
              </w:rPr>
              <w:fldChar w:fldCharType="separate"/>
            </w:r>
            <w:r w:rsidR="00B95706" w:rsidRPr="00B95706">
              <w:rPr>
                <w:noProof/>
              </w:rPr>
              <w:t>[22]</w:t>
            </w:r>
            <w:r w:rsidR="00EF1AE5" w:rsidRPr="00C05E59">
              <w:rPr>
                <w:vertAlign w:val="superscript"/>
              </w:rPr>
              <w:fldChar w:fldCharType="end"/>
            </w:r>
          </w:p>
        </w:tc>
        <w:tc>
          <w:tcPr>
            <w:tcW w:w="706" w:type="pct"/>
            <w:noWrap/>
            <w:vAlign w:val="center"/>
            <w:hideMark/>
          </w:tcPr>
          <w:p w14:paraId="634159F2" w14:textId="77777777" w:rsidR="00BE38F9" w:rsidRPr="00C05E59" w:rsidRDefault="00BE38F9" w:rsidP="0000211B">
            <w:pPr>
              <w:jc w:val="center"/>
            </w:pPr>
            <w:r w:rsidRPr="00C05E59">
              <w:t>2015</w:t>
            </w:r>
          </w:p>
        </w:tc>
        <w:tc>
          <w:tcPr>
            <w:tcW w:w="864" w:type="pct"/>
            <w:noWrap/>
            <w:vAlign w:val="center"/>
            <w:hideMark/>
          </w:tcPr>
          <w:p w14:paraId="5D249777" w14:textId="77777777" w:rsidR="00BE38F9" w:rsidRPr="00C05E59" w:rsidRDefault="00BE38F9" w:rsidP="0000211B">
            <w:pPr>
              <w:jc w:val="center"/>
            </w:pPr>
            <w:r w:rsidRPr="00C05E59">
              <w:t>Single-centre</w:t>
            </w:r>
          </w:p>
        </w:tc>
        <w:tc>
          <w:tcPr>
            <w:tcW w:w="707" w:type="pct"/>
            <w:noWrap/>
            <w:vAlign w:val="center"/>
            <w:hideMark/>
          </w:tcPr>
          <w:p w14:paraId="5FD3A86A" w14:textId="77777777" w:rsidR="00BE38F9" w:rsidRPr="00C05E59" w:rsidRDefault="00BE38F9" w:rsidP="0000211B">
            <w:pPr>
              <w:jc w:val="center"/>
            </w:pPr>
            <w:r w:rsidRPr="00C05E59">
              <w:t>90</w:t>
            </w:r>
          </w:p>
        </w:tc>
        <w:tc>
          <w:tcPr>
            <w:tcW w:w="991" w:type="pct"/>
            <w:noWrap/>
            <w:vAlign w:val="center"/>
            <w:hideMark/>
          </w:tcPr>
          <w:p w14:paraId="55F0D1D5" w14:textId="5A917090" w:rsidR="00BE38F9" w:rsidRPr="00C05E59" w:rsidRDefault="007E0609" w:rsidP="0000211B">
            <w:pPr>
              <w:jc w:val="center"/>
            </w:pPr>
            <w:r w:rsidRPr="00C05E59">
              <w:t>Cohort</w:t>
            </w:r>
          </w:p>
        </w:tc>
        <w:tc>
          <w:tcPr>
            <w:tcW w:w="711" w:type="pct"/>
            <w:noWrap/>
            <w:vAlign w:val="center"/>
            <w:hideMark/>
          </w:tcPr>
          <w:p w14:paraId="12AEC4BA" w14:textId="77777777" w:rsidR="00BE38F9" w:rsidRPr="00C05E59" w:rsidRDefault="00BE38F9" w:rsidP="0000211B">
            <w:pPr>
              <w:jc w:val="center"/>
            </w:pPr>
            <w:r w:rsidRPr="00C05E59">
              <w:t>4</w:t>
            </w:r>
          </w:p>
        </w:tc>
      </w:tr>
      <w:tr w:rsidR="00F707F7" w:rsidRPr="00C05E59" w14:paraId="5A02A913" w14:textId="77777777" w:rsidTr="0000211B">
        <w:trPr>
          <w:trHeight w:val="300"/>
        </w:trPr>
        <w:tc>
          <w:tcPr>
            <w:tcW w:w="1021" w:type="pct"/>
            <w:noWrap/>
            <w:vAlign w:val="center"/>
            <w:hideMark/>
          </w:tcPr>
          <w:p w14:paraId="7049FDD5" w14:textId="31877C86" w:rsidR="00BE38F9" w:rsidRPr="00C05E59" w:rsidRDefault="00BE38F9" w:rsidP="00A508EE">
            <w:r w:rsidRPr="00C05E59">
              <w:t xml:space="preserve">Izquierdo </w:t>
            </w:r>
            <w:r w:rsidR="007A5FF6" w:rsidRPr="00C05E59">
              <w:rPr>
                <w:i/>
              </w:rPr>
              <w:t>et al</w:t>
            </w:r>
            <w:r w:rsidR="00EF1AE5" w:rsidRPr="00C05E59">
              <w:rPr>
                <w:vertAlign w:val="superscript"/>
              </w:rPr>
              <w:fldChar w:fldCharType="begin" w:fldLock="1"/>
            </w:r>
            <w:r w:rsidR="00B95706">
              <w:rPr>
                <w:vertAlign w:val="superscript"/>
              </w:rPr>
              <w:instrText>ADDIN CSL_CITATION {"citationItems":[{"id":"ITEM-1","itemData":{"DOI":"10.1161/CIRCEP.115.002827","ISSN":"19413084","abstract":"© 2015 American Heart Association, Inc. Background - Epicardial ablation has shown improvement in clinical outcomes of patients with ischemic heart disease (IHD) after ventricular tachycardia (VT) ablation. However, usually epicardial access is only performed when endocardial ablation has failed. Our aim was to compare the efficacy of endocardial+epicardial ablation versus only endocardial ablation in the first procedure in patients with IHD. Methods and Results - Fifty-three patients with IHD, referred for a first VT ablation to our institution, from 2012 to 2014, were included. They were divided in 2 groups according to enrollment time: from May 2013, we started to systematically perform endo-epicardial access (Epi-Group) as first-line approach in consecutive patients with IHD (n=15). Patients who underwent only an endocardial VT ablation in their first procedure (Endo-Group) included patients with previous cardiac surgery and the historical (before May 2013; n=35). All late-potentials in the scar zone were eliminated, and if VT was tolerated, critical isthmuses were also approached. The end point was the noninducibility of any VT. During a median follow-up of 15±10 months, the combined end point (hospital or emergency admission because of a ventricular tachycardia or reablation) occurred in 14 patients of the Endo-group and in one patient in the Epi-group (event-free survival curves by Grey-test, P=0.03). Ventricular arrhythmia recurrences occurred in 16 and in 3 patients in the Endo and Epi-Group, respectively (Grey-test, P=0.2). Conclusions - A combined endocardial-epicardial ablation approach for initial VT ablation was associated with fewer readmissions for VT and repeat ablations. Further studies are warranted.","author":[{"dropping-particle":"","family":"Izquierdo","given":"Maite","non-dropping-particle":"","parse-names":false,"suffix":""},{"dropping-particle":"","family":"Sánchez-Gómez","given":"Juan Miguel","non-dropping-particle":"","parse-names":false,"suffix":""},{"dropping-particle":"","family":"Ferrero De Loma-Osorio","given":"Angel","non-dropping-particle":"","parse-names":false,"suffix":""},{"dropping-particle":"","family":"Martínez","given":"Angel","non-dropping-particle":"","parse-names":false,"suffix":""},{"dropping-particle":"","family":"Bellver","given":"Alejandro","non-dropping-particle":"","parse-names":false,"suffix":""},{"dropping-particle":"","family":"Peláez","given":"Antonio","non-dropping-particle":"","parse-names":false,"suffix":""},{"dropping-particle":"","family":"Núñez","given":"Julio","non-dropping-particle":"","parse-names":false,"suffix":""},{"dropping-particle":"","family":"Núñez","given":"Carlos","non-dropping-particle":"","parse-names":false,"suffix":""},{"dropping-particle":"","family":"Chorro","given":"Javier","non-dropping-particle":"","parse-names":false,"suffix":""},{"dropping-particle":"","family":"Ruiz-Granell","given":"Ricardo","non-dropping-particle":"","parse-names":false,"suffix":""}],"container-title":"Circulation: Arrhythmia and Electrophysiology","id":"ITEM-1","issue":"4","issued":{"date-parts":[["2015"]]},"page":"882-889","title":"Endo-Epicardial Versus Only-Endocardial Ablation as a First Line Strategy for the Treatment of Ventricular Tachycardia in Patients with Ischemic Heart Disease","type":"article-journal","volume":"8"},"uris":["http://www.mendeley.com/documents/?uuid=b76a096e-da6e-4c0d-b217-5ed260496af7"]}],"mendeley":{"formattedCitation":"[23]","plainTextFormattedCitation":"[23]","previouslyFormattedCitation":"&lt;sup&gt;23&lt;/sup&gt;"},"properties":{"noteIndex":0},"schema":"https://github.com/citation-style-language/schema/raw/master/csl-citation.json"}</w:instrText>
            </w:r>
            <w:r w:rsidR="00EF1AE5" w:rsidRPr="00C05E59">
              <w:rPr>
                <w:vertAlign w:val="superscript"/>
              </w:rPr>
              <w:fldChar w:fldCharType="separate"/>
            </w:r>
            <w:r w:rsidR="00B95706" w:rsidRPr="00B95706">
              <w:rPr>
                <w:noProof/>
              </w:rPr>
              <w:t>[23]</w:t>
            </w:r>
            <w:r w:rsidR="00EF1AE5" w:rsidRPr="00C05E59">
              <w:rPr>
                <w:vertAlign w:val="superscript"/>
              </w:rPr>
              <w:fldChar w:fldCharType="end"/>
            </w:r>
          </w:p>
        </w:tc>
        <w:tc>
          <w:tcPr>
            <w:tcW w:w="706" w:type="pct"/>
            <w:noWrap/>
            <w:vAlign w:val="center"/>
            <w:hideMark/>
          </w:tcPr>
          <w:p w14:paraId="619BD8C7" w14:textId="77777777" w:rsidR="00BE38F9" w:rsidRPr="00C05E59" w:rsidRDefault="00BE38F9" w:rsidP="0000211B">
            <w:pPr>
              <w:jc w:val="center"/>
            </w:pPr>
            <w:r w:rsidRPr="00C05E59">
              <w:t>2015</w:t>
            </w:r>
          </w:p>
        </w:tc>
        <w:tc>
          <w:tcPr>
            <w:tcW w:w="864" w:type="pct"/>
            <w:noWrap/>
            <w:vAlign w:val="center"/>
            <w:hideMark/>
          </w:tcPr>
          <w:p w14:paraId="32D822A2" w14:textId="77777777" w:rsidR="00BE38F9" w:rsidRPr="00C05E59" w:rsidRDefault="00BE38F9" w:rsidP="0000211B">
            <w:pPr>
              <w:jc w:val="center"/>
            </w:pPr>
            <w:r w:rsidRPr="00C05E59">
              <w:t>Single-centre</w:t>
            </w:r>
          </w:p>
        </w:tc>
        <w:tc>
          <w:tcPr>
            <w:tcW w:w="707" w:type="pct"/>
            <w:noWrap/>
            <w:vAlign w:val="center"/>
            <w:hideMark/>
          </w:tcPr>
          <w:p w14:paraId="28B5809D" w14:textId="77777777" w:rsidR="00BE38F9" w:rsidRPr="00C05E59" w:rsidRDefault="00BE38F9" w:rsidP="0000211B">
            <w:pPr>
              <w:jc w:val="center"/>
            </w:pPr>
            <w:r w:rsidRPr="00C05E59">
              <w:t>53</w:t>
            </w:r>
          </w:p>
        </w:tc>
        <w:tc>
          <w:tcPr>
            <w:tcW w:w="991" w:type="pct"/>
            <w:noWrap/>
            <w:vAlign w:val="center"/>
            <w:hideMark/>
          </w:tcPr>
          <w:p w14:paraId="5613BFC1" w14:textId="18982A5E" w:rsidR="00BE38F9" w:rsidRPr="00C05E59" w:rsidRDefault="007E0609" w:rsidP="0000211B">
            <w:pPr>
              <w:jc w:val="center"/>
            </w:pPr>
            <w:r w:rsidRPr="00C05E59">
              <w:t>Cohort</w:t>
            </w:r>
          </w:p>
        </w:tc>
        <w:tc>
          <w:tcPr>
            <w:tcW w:w="711" w:type="pct"/>
            <w:noWrap/>
            <w:vAlign w:val="center"/>
            <w:hideMark/>
          </w:tcPr>
          <w:p w14:paraId="4EB03C35" w14:textId="77777777" w:rsidR="00BE38F9" w:rsidRPr="00C05E59" w:rsidRDefault="00BE38F9" w:rsidP="0000211B">
            <w:pPr>
              <w:jc w:val="center"/>
            </w:pPr>
            <w:r w:rsidRPr="00C05E59">
              <w:t>1</w:t>
            </w:r>
          </w:p>
        </w:tc>
      </w:tr>
      <w:tr w:rsidR="00F707F7" w:rsidRPr="00C05E59" w14:paraId="3DFB7811" w14:textId="77777777" w:rsidTr="0000211B">
        <w:trPr>
          <w:trHeight w:val="300"/>
        </w:trPr>
        <w:tc>
          <w:tcPr>
            <w:tcW w:w="1021" w:type="pct"/>
            <w:noWrap/>
            <w:vAlign w:val="center"/>
            <w:hideMark/>
          </w:tcPr>
          <w:p w14:paraId="78D3A0ED" w14:textId="45673855" w:rsidR="00BE38F9" w:rsidRPr="00C05E59" w:rsidRDefault="00BE38F9" w:rsidP="00A508EE">
            <w:r w:rsidRPr="00C05E59">
              <w:t xml:space="preserve">Luther </w:t>
            </w:r>
            <w:r w:rsidR="007A5FF6" w:rsidRPr="00C05E59">
              <w:rPr>
                <w:i/>
              </w:rPr>
              <w:t>et al</w:t>
            </w:r>
            <w:r w:rsidR="00764DF9" w:rsidRPr="00C05E59">
              <w:rPr>
                <w:vertAlign w:val="superscript"/>
              </w:rPr>
              <w:fldChar w:fldCharType="begin" w:fldLock="1"/>
            </w:r>
            <w:r w:rsidR="00B95706">
              <w:rPr>
                <w:vertAlign w:val="superscript"/>
              </w:rPr>
              <w:instrText>ADDIN CSL_CITATION {"citationItems":[{"id":"ITEM-1","itemData":{"DOI":"10.1007/s10840-015-9992-5","ISSN":"15728595","abstract":"© 2015, Springer Science+Business Media New York. Introduction: Robotically guided radiofrequency (RF) ablation offers greater catheter stability that may improve lesion depth. We performed a non-randomised comparison of pati ents undergoing ventricular tachycardia (VT) ablation either manually or robotically using the Hansen Sensei system for recurrent implantable defibrillator (ICD) therapy. Methods: Patients with infarct-related scar underwent VT ablation using the Hansen system to assess feasibility compared with patients undergoing manual VT ablation during a similar time period. Power delivery during robotic ablation was restricted to 30 W at 60 s. VT inducibility was checked at the end of the procedure. Pre-ablation ICD therapy burdens over 6 months were compared with post-ablation therapy averaged to a 6-month period. Results: Twelve consecutive patients who underwent robotic VT ablation were compared to 12 consecutive patients undergoing a manual ablation. Patient demographics and comorbidities were similar in the two groups. A higher proportion of robotic cases were urgent (9/12 (75 %)) vs. manual (4/12 (33 %)) (p = 0.1). Post-ablation VT stimulation did not induce clinical VT in 11/12 (92 %) in each group. There were no peri-procedural complications related to ablation delivery. Patients were followed up for approximately 2 years. Averaged over 6 months, robotic ICD therapy burdens fell from 32 (5–400) events to 2.5 (0–11) (p = 0.015). Therapy burden fell from 14 (10–25) to 1 (0–5) (p = 0.023) in the manual group. There was no difference in long-term outcome (p = 0.60) and mortality (4/12 (33 %), p = 1.0). Conclusion: Robotically guided VT ablation is both feasible and safe when compared to manual ablation with good acute and long-term outcomes.","author":[{"dropping-particle":"","family":"Luther","given":"Vishal","non-dropping-particle":"","parse-names":false,"suffix":""},{"dropping-particle":"","family":"Jamil-Copley","given":"Shahnaz","non-dropping-particle":"","parse-names":false,"suffix":""},{"dropping-particle":"","family":"Koa-Wing","given":"Michael","non-dropping-particle":"","parse-names":false,"suffix":""},{"dropping-particle":"","family":"Shun-Shin","given":"Matthew","non-dropping-particle":"","parse-names":false,"suffix":""},{"dropping-particle":"","family":"Hayat","given":"Sajat","non-dropping-particle":"","parse-names":false,"suffix":""},{"dropping-particle":"","family":"Linton","given":"Nicholas W.","non-dropping-particle":"","parse-names":false,"suffix":""},{"dropping-particle":"","family":"Lim","given":"Phang Boon","non-dropping-particle":"","parse-names":false,"suffix":""},{"dropping-particle":"","family":"Whinnett","given":"Zachary","non-dropping-particle":"","parse-names":false,"suffix":""},{"dropping-particle":"","family":"Wright","given":"Ian J.","non-dropping-particle":"","parse-names":false,"suffix":""},{"dropping-particle":"","family":"Lefroy","given":"David","non-dropping-particle":"","parse-names":false,"suffix":""},{"dropping-particle":"","family":"Peters","given":"Nicholas S.","non-dropping-particle":"","parse-names":false,"suffix":""},{"dropping-particle":"","family":"Davies","given":"D. Wyn","non-dropping-particle":"","parse-names":false,"suffix":""},{"dropping-particle":"","family":"Kanagaratnam","given":"Prapa","non-dropping-particle":"","parse-names":false,"suffix":""}],"container-title":"Journal of Interventional Cardiac Electrophysiology","id":"ITEM-1","issue":"2","issued":{"date-parts":[["2015"]]},"page":"175-185","title":"Non-randomised comparison of acute and long-term outcomes of robotic versus manual ventricular tachycardia ablation in a single centre ischemic cohort","type":"article-journal","volume":"43"},"uris":["http://www.mendeley.com/documents/?uuid=8c7c32df-fd94-4e06-adbc-d5e056be81c2"]}],"mendeley":{"formattedCitation":"[24]","plainTextFormattedCitation":"[24]","previouslyFormattedCitation":"&lt;sup&gt;24&lt;/sup&gt;"},"properties":{"noteIndex":0},"schema":"https://github.com/citation-style-language/schema/raw/master/csl-citation.json"}</w:instrText>
            </w:r>
            <w:r w:rsidR="00764DF9" w:rsidRPr="00C05E59">
              <w:rPr>
                <w:vertAlign w:val="superscript"/>
              </w:rPr>
              <w:fldChar w:fldCharType="separate"/>
            </w:r>
            <w:r w:rsidR="00B95706" w:rsidRPr="00B95706">
              <w:rPr>
                <w:noProof/>
              </w:rPr>
              <w:t>[24]</w:t>
            </w:r>
            <w:r w:rsidR="00764DF9" w:rsidRPr="00C05E59">
              <w:rPr>
                <w:vertAlign w:val="superscript"/>
              </w:rPr>
              <w:fldChar w:fldCharType="end"/>
            </w:r>
          </w:p>
        </w:tc>
        <w:tc>
          <w:tcPr>
            <w:tcW w:w="706" w:type="pct"/>
            <w:noWrap/>
            <w:vAlign w:val="center"/>
            <w:hideMark/>
          </w:tcPr>
          <w:p w14:paraId="69D19457" w14:textId="77777777" w:rsidR="00BE38F9" w:rsidRPr="00C05E59" w:rsidRDefault="00BE38F9" w:rsidP="0000211B">
            <w:pPr>
              <w:jc w:val="center"/>
            </w:pPr>
            <w:r w:rsidRPr="00C05E59">
              <w:t>2015</w:t>
            </w:r>
          </w:p>
        </w:tc>
        <w:tc>
          <w:tcPr>
            <w:tcW w:w="864" w:type="pct"/>
            <w:noWrap/>
            <w:vAlign w:val="center"/>
            <w:hideMark/>
          </w:tcPr>
          <w:p w14:paraId="2834B994" w14:textId="77777777" w:rsidR="00BE38F9" w:rsidRPr="00C05E59" w:rsidRDefault="00BE38F9" w:rsidP="0000211B">
            <w:pPr>
              <w:jc w:val="center"/>
            </w:pPr>
            <w:r w:rsidRPr="00C05E59">
              <w:t>Single-centre</w:t>
            </w:r>
          </w:p>
        </w:tc>
        <w:tc>
          <w:tcPr>
            <w:tcW w:w="707" w:type="pct"/>
            <w:noWrap/>
            <w:vAlign w:val="center"/>
            <w:hideMark/>
          </w:tcPr>
          <w:p w14:paraId="09C032CB" w14:textId="77777777" w:rsidR="00BE38F9" w:rsidRPr="00C05E59" w:rsidRDefault="00BE38F9" w:rsidP="0000211B">
            <w:pPr>
              <w:jc w:val="center"/>
            </w:pPr>
            <w:r w:rsidRPr="00C05E59">
              <w:t>24</w:t>
            </w:r>
          </w:p>
        </w:tc>
        <w:tc>
          <w:tcPr>
            <w:tcW w:w="991" w:type="pct"/>
            <w:noWrap/>
            <w:vAlign w:val="center"/>
            <w:hideMark/>
          </w:tcPr>
          <w:p w14:paraId="2D6948EC" w14:textId="209E1AC3" w:rsidR="00BE38F9" w:rsidRPr="00C05E59" w:rsidRDefault="007E0609" w:rsidP="0000211B">
            <w:pPr>
              <w:jc w:val="center"/>
            </w:pPr>
            <w:r w:rsidRPr="00C05E59">
              <w:t>Cohort</w:t>
            </w:r>
          </w:p>
        </w:tc>
        <w:tc>
          <w:tcPr>
            <w:tcW w:w="711" w:type="pct"/>
            <w:noWrap/>
            <w:vAlign w:val="center"/>
            <w:hideMark/>
          </w:tcPr>
          <w:p w14:paraId="3B1F61E6" w14:textId="77777777" w:rsidR="00BE38F9" w:rsidRPr="00C05E59" w:rsidRDefault="00BE38F9" w:rsidP="0000211B">
            <w:pPr>
              <w:jc w:val="center"/>
            </w:pPr>
            <w:r w:rsidRPr="00C05E59">
              <w:t>3</w:t>
            </w:r>
          </w:p>
        </w:tc>
      </w:tr>
      <w:tr w:rsidR="00F707F7" w:rsidRPr="00C05E59" w14:paraId="166592FA" w14:textId="77777777" w:rsidTr="0000211B">
        <w:trPr>
          <w:trHeight w:val="300"/>
        </w:trPr>
        <w:tc>
          <w:tcPr>
            <w:tcW w:w="1021" w:type="pct"/>
            <w:noWrap/>
            <w:vAlign w:val="center"/>
            <w:hideMark/>
          </w:tcPr>
          <w:p w14:paraId="7339F0E6" w14:textId="1DAF4980" w:rsidR="00BE38F9" w:rsidRPr="00C05E59" w:rsidRDefault="00BE38F9" w:rsidP="00A508EE">
            <w:r w:rsidRPr="00C05E59">
              <w:t xml:space="preserve">Jin </w:t>
            </w:r>
            <w:r w:rsidR="007A5FF6" w:rsidRPr="00C05E59">
              <w:rPr>
                <w:i/>
              </w:rPr>
              <w:t>et al</w:t>
            </w:r>
            <w:r w:rsidR="00764DF9" w:rsidRPr="00C05E59">
              <w:rPr>
                <w:vertAlign w:val="superscript"/>
              </w:rPr>
              <w:fldChar w:fldCharType="begin" w:fldLock="1"/>
            </w:r>
            <w:r w:rsidR="00B95706">
              <w:rPr>
                <w:vertAlign w:val="superscript"/>
              </w:rPr>
              <w:instrText>ADDIN CSL_CITATION {"citationItems":[{"id":"ITEM-1","itemData":{"DOI":"10.1016/j.ijcard.2015.01.066","ISSN":"18741754","abstract":"Abstract Background Catheter ablation with remote magnetic navigation (RMN) can offer some advantages compared to manual techniques. However, the relevant clinical evidence for how RMN-guided ablation affects electrical storm (ES) due to ventricular tachycardia (VT) in patients with severe ischemic heart failure (SIHF) is still limited. Methods Forty consecutive SIHF patients (left ventricular ejection fraction, 21 ± 6.9%) presenting with ES underwent ablation using RMN. All the patients received implantable cardioverter-defibrillators (ICDs) either before or after ablation. Acute ablation success was defined as noninducibility of any sustained monophasic VT at the end of the procedure. Long-term analysis addressed VT recurrence, ICD therapies and all-cause death. ES was acutely suppressed by ablation in all patients. Results Acute ablation success was obtained in 32 of 40 (80%) patients. The procedure time and fluoroscopy time were 105 ± 27 min and 7.5 ± 4.8 min respectively. No major complications occurred during procedures. During a mean follow-up of 17.4 months, 19 patients (47.5%) remained free of VT recurrence. The percentage of patients receiving ICD shocks after ablation was lower than before ablation (30% vs 69%, P &lt; 0.01). The mean number of ICD shocks per individual per year was reduced from 4.3 before ablation to 1.9 after ablation (P &lt; 0.05). Ten patients died during follow-up. Conclusions Acute catheter ablation with RMN is safe and effective to suppress ES in SIHF patients. RMN-guided catheter ablation can prevent VT recurrence and significantly reduce ICD shocks, suggesting that this strategy can be used as an alternative therapy for VT storm in SIHF patients with ICDs.","author":[{"dropping-particle":"","family":"Jin","given":"Qi","non-dropping-particle":"","parse-names":false,"suffix":""},{"dropping-particle":"","family":"Jacobsen","given":"Peter Karl","non-dropping-particle":"","parse-names":false,"suffix":""},{"dropping-particle":"","family":"Pehrson","given":"Steen","non-dropping-particle":"","parse-names":false,"suffix":""},{"dropping-particle":"","family":"Chen","given":"Xu","non-dropping-particle":"","parse-names":false,"suffix":""}],"container-title":"International Journal of Cardiology","id":"ITEM-1","issue":"February 2014","issued":{"date-parts":[["2015"]]},"page":"11-16","title":"Acute and long term outcomes of catheter ablation using remote magnetic navigation for the treatment of electrical storm in patients with severe ischemic heart failure","type":"article-journal","volume":"183"},"uris":["http://www.mendeley.com/documents/?uuid=a99ea8f2-2814-4a39-87ed-ac7544a50892"]}],"mendeley":{"formattedCitation":"[25]","plainTextFormattedCitation":"[25]","previouslyFormattedCitation":"&lt;sup&gt;25&lt;/sup&gt;"},"properties":{"noteIndex":0},"schema":"https://github.com/citation-style-language/schema/raw/master/csl-citation.json"}</w:instrText>
            </w:r>
            <w:r w:rsidR="00764DF9" w:rsidRPr="00C05E59">
              <w:rPr>
                <w:vertAlign w:val="superscript"/>
              </w:rPr>
              <w:fldChar w:fldCharType="separate"/>
            </w:r>
            <w:r w:rsidR="00B95706" w:rsidRPr="00B95706">
              <w:rPr>
                <w:noProof/>
              </w:rPr>
              <w:t>[25]</w:t>
            </w:r>
            <w:r w:rsidR="00764DF9" w:rsidRPr="00C05E59">
              <w:rPr>
                <w:vertAlign w:val="superscript"/>
              </w:rPr>
              <w:fldChar w:fldCharType="end"/>
            </w:r>
          </w:p>
        </w:tc>
        <w:tc>
          <w:tcPr>
            <w:tcW w:w="706" w:type="pct"/>
            <w:noWrap/>
            <w:vAlign w:val="center"/>
            <w:hideMark/>
          </w:tcPr>
          <w:p w14:paraId="10DBA7C3" w14:textId="77777777" w:rsidR="00BE38F9" w:rsidRPr="00C05E59" w:rsidRDefault="00BE38F9" w:rsidP="0000211B">
            <w:pPr>
              <w:jc w:val="center"/>
            </w:pPr>
            <w:r w:rsidRPr="00C05E59">
              <w:t>2015</w:t>
            </w:r>
          </w:p>
        </w:tc>
        <w:tc>
          <w:tcPr>
            <w:tcW w:w="864" w:type="pct"/>
            <w:noWrap/>
            <w:vAlign w:val="center"/>
            <w:hideMark/>
          </w:tcPr>
          <w:p w14:paraId="55BF8F39" w14:textId="77777777" w:rsidR="00BE38F9" w:rsidRPr="00C05E59" w:rsidRDefault="00BE38F9" w:rsidP="0000211B">
            <w:pPr>
              <w:jc w:val="center"/>
            </w:pPr>
            <w:r w:rsidRPr="00C05E59">
              <w:t>Single-centre</w:t>
            </w:r>
          </w:p>
        </w:tc>
        <w:tc>
          <w:tcPr>
            <w:tcW w:w="707" w:type="pct"/>
            <w:noWrap/>
            <w:vAlign w:val="center"/>
            <w:hideMark/>
          </w:tcPr>
          <w:p w14:paraId="30E65E11" w14:textId="77777777" w:rsidR="00BE38F9" w:rsidRPr="00C05E59" w:rsidRDefault="00BE38F9" w:rsidP="0000211B">
            <w:pPr>
              <w:jc w:val="center"/>
            </w:pPr>
            <w:r w:rsidRPr="00C05E59">
              <w:t>40</w:t>
            </w:r>
          </w:p>
        </w:tc>
        <w:tc>
          <w:tcPr>
            <w:tcW w:w="991" w:type="pct"/>
            <w:noWrap/>
            <w:vAlign w:val="center"/>
            <w:hideMark/>
          </w:tcPr>
          <w:p w14:paraId="10B37C48" w14:textId="6C7570AC" w:rsidR="00BE38F9" w:rsidRPr="00C05E59" w:rsidRDefault="00BE38F9" w:rsidP="0000211B">
            <w:pPr>
              <w:jc w:val="center"/>
            </w:pPr>
            <w:r w:rsidRPr="00C05E59">
              <w:t>Cohort</w:t>
            </w:r>
          </w:p>
        </w:tc>
        <w:tc>
          <w:tcPr>
            <w:tcW w:w="711" w:type="pct"/>
            <w:noWrap/>
            <w:vAlign w:val="center"/>
            <w:hideMark/>
          </w:tcPr>
          <w:p w14:paraId="50B3A248" w14:textId="77777777" w:rsidR="00BE38F9" w:rsidRPr="00C05E59" w:rsidRDefault="00BE38F9" w:rsidP="0000211B">
            <w:pPr>
              <w:jc w:val="center"/>
            </w:pPr>
            <w:r w:rsidRPr="00C05E59">
              <w:t>5</w:t>
            </w:r>
          </w:p>
        </w:tc>
      </w:tr>
      <w:tr w:rsidR="00F707F7" w:rsidRPr="00C05E59" w14:paraId="6010C0AF" w14:textId="77777777" w:rsidTr="0000211B">
        <w:trPr>
          <w:trHeight w:val="300"/>
        </w:trPr>
        <w:tc>
          <w:tcPr>
            <w:tcW w:w="1021" w:type="pct"/>
            <w:noWrap/>
            <w:vAlign w:val="center"/>
            <w:hideMark/>
          </w:tcPr>
          <w:p w14:paraId="51C44D19" w14:textId="3F3DE5FD" w:rsidR="00BE38F9" w:rsidRPr="00C05E59" w:rsidRDefault="00BE38F9" w:rsidP="00A508EE">
            <w:r w:rsidRPr="00C05E59">
              <w:t xml:space="preserve">Suzuki </w:t>
            </w:r>
            <w:r w:rsidR="007A5FF6" w:rsidRPr="00C05E59">
              <w:rPr>
                <w:i/>
              </w:rPr>
              <w:t>et al</w:t>
            </w:r>
            <w:r w:rsidR="00764DF9" w:rsidRPr="00C05E59">
              <w:rPr>
                <w:vertAlign w:val="superscript"/>
              </w:rPr>
              <w:fldChar w:fldCharType="begin" w:fldLock="1"/>
            </w:r>
            <w:r w:rsidR="00B95706">
              <w:rPr>
                <w:vertAlign w:val="superscript"/>
              </w:rPr>
              <w:instrText>ADDIN CSL_CITATION {"citationItems":[{"id":"ITEM-1","itemData":{"DOI":"10.1016/j.joa.2014.09.007","ISSN":"18832148","abstract":"Abstract Background Outcomes related to prophylactic catheter ablation (PCA) for ventricular tachycardia (VT) before implantable cardioverter-defibrillator (ICD) implantation in non-ischemic cardiomyopathy (NICM) are not well characterized. We assessed the efficacy of single endocardial PCA in NICM patients. Methods We retrospectively analyzed 101 consecutive NICM patients with sustained VT. We compared clinical outcomes of patients who underwent PCA (ABL group) with those who did not (No ABL group). Successful PCA was defined as no inducible clinical VT. We also compared the clinical outcomes of patients with successful PCA (PCA success group) with those of the No ABL group. Endpoints were appropriate ICD therapy (shock and anti-tachycardia pacing) and the occurrence of electrical storm (ES). Results PCA was performed in 42 patients, and it succeeded in 20. The time to ES occurrence was significantly longer in the ABL group than in the No ABL group (p=0.04). The time to first appropriate ICD therapy and ES occurrence were significantly longer in the PCA success group than in the No ABL group (p=0.02 and p&lt;0.01, respectively). Conclusion Single endocardial PCA can decrease ES occurrence in NICM patients. However, high rates of VT recurrence and low success rates are issues to be resolved; therefore, the efficacy of single endocardial PCA is currently limited.","author":[{"dropping-particle":"","family":"Suzuki","given":"Atsushi","non-dropping-particle":"","parse-names":false,"suffix":""},{"dropping-particle":"","family":"Yoshida","given":"Akihiro","non-dropping-particle":"","parse-names":false,"suffix":""},{"dropping-particle":"","family":"Takei","given":"Asumi","non-dropping-particle":"","parse-names":false,"suffix":""},{"dropping-particle":"","family":"Fukuzawa","given":"Koji","non-dropping-particle":"","parse-names":false,"suffix":""},{"dropping-particle":"","family":"Kiuchi","given":"Kunihiko","non-dropping-particle":"","parse-names":false,"suffix":""},{"dropping-particle":"","family":"Takami","given":"Kaoru","non-dropping-particle":"","parse-names":false,"suffix":""},{"dropping-particle":"","family":"Itoh","given":"Mitsuaki","non-dropping-particle":"","parse-names":false,"suffix":""},{"dropping-particle":"","family":"Imamura","given":"Kimitake","non-dropping-particle":"","parse-names":false,"suffix":""},{"dropping-particle":"","family":"Fujiwara","given":"Ryudo","non-dropping-particle":"","parse-names":false,"suffix":""},{"dropping-particle":"","family":"Nakanishi","given":"Tomoyuki","non-dropping-particle":"","parse-names":false,"suffix":""},{"dropping-particle":"","family":"Yamashita","given":"Soichiro","non-dropping-particle":"","parse-names":false,"suffix":""},{"dropping-particle":"","family":"Matsumoto","given":"Akinori","non-dropping-particle":"","parse-names":false,"suffix":""},{"dropping-particle":"","family":"Shimane","given":"Akira","non-dropping-particle":"","parse-names":false,"suffix":""},{"dropping-particle":"","family":"Okajima","given":"Katsunori","non-dropping-particle":"","parse-names":false,"suffix":""},{"dropping-particle":"","family":"Hirata","given":"Ken Ichi","non-dropping-particle":"","parse-names":false,"suffix":""}],"container-title":"Journal of Arrhythmia","id":"ITEM-1","issue":"3","issued":{"date-parts":[["2015"]]},"page":"122-129","title":"Prophylactic catheter ablation of ventricular tachycardia before cardioverter-defibrillator implantation in patients with non-ischemic cardiomyopathy: Clinical outcomes after a single endocardial ablation","type":"article-journal","volume":"31"},"uris":["http://www.mendeley.com/documents/?uuid=87885ad8-30d8-4d87-8884-e9314f6d60a2"]}],"mendeley":{"formattedCitation":"[26]","plainTextFormattedCitation":"[26]","previouslyFormattedCitation":"&lt;sup&gt;26&lt;/sup&gt;"},"properties":{"noteIndex":0},"schema":"https://github.com/citation-style-language/schema/raw/master/csl-citation.json"}</w:instrText>
            </w:r>
            <w:r w:rsidR="00764DF9" w:rsidRPr="00C05E59">
              <w:rPr>
                <w:vertAlign w:val="superscript"/>
              </w:rPr>
              <w:fldChar w:fldCharType="separate"/>
            </w:r>
            <w:r w:rsidR="00B95706" w:rsidRPr="00B95706">
              <w:rPr>
                <w:noProof/>
              </w:rPr>
              <w:t>[26]</w:t>
            </w:r>
            <w:r w:rsidR="00764DF9" w:rsidRPr="00C05E59">
              <w:rPr>
                <w:vertAlign w:val="superscript"/>
              </w:rPr>
              <w:fldChar w:fldCharType="end"/>
            </w:r>
          </w:p>
        </w:tc>
        <w:tc>
          <w:tcPr>
            <w:tcW w:w="706" w:type="pct"/>
            <w:noWrap/>
            <w:vAlign w:val="center"/>
            <w:hideMark/>
          </w:tcPr>
          <w:p w14:paraId="72CE8E79" w14:textId="77777777" w:rsidR="00BE38F9" w:rsidRPr="00C05E59" w:rsidRDefault="00BE38F9" w:rsidP="0000211B">
            <w:pPr>
              <w:jc w:val="center"/>
            </w:pPr>
            <w:r w:rsidRPr="00C05E59">
              <w:t>2015</w:t>
            </w:r>
          </w:p>
        </w:tc>
        <w:tc>
          <w:tcPr>
            <w:tcW w:w="864" w:type="pct"/>
            <w:noWrap/>
            <w:vAlign w:val="center"/>
            <w:hideMark/>
          </w:tcPr>
          <w:p w14:paraId="793CA25A" w14:textId="77777777" w:rsidR="00BE38F9" w:rsidRPr="00C05E59" w:rsidRDefault="00BE38F9" w:rsidP="0000211B">
            <w:pPr>
              <w:jc w:val="center"/>
            </w:pPr>
            <w:r w:rsidRPr="00C05E59">
              <w:t>Single-centre</w:t>
            </w:r>
          </w:p>
        </w:tc>
        <w:tc>
          <w:tcPr>
            <w:tcW w:w="707" w:type="pct"/>
            <w:noWrap/>
            <w:vAlign w:val="center"/>
            <w:hideMark/>
          </w:tcPr>
          <w:p w14:paraId="262D5434" w14:textId="77777777" w:rsidR="00BE38F9" w:rsidRPr="00C05E59" w:rsidRDefault="00BE38F9" w:rsidP="0000211B">
            <w:pPr>
              <w:jc w:val="center"/>
            </w:pPr>
            <w:r w:rsidRPr="00C05E59">
              <w:t>42</w:t>
            </w:r>
          </w:p>
        </w:tc>
        <w:tc>
          <w:tcPr>
            <w:tcW w:w="991" w:type="pct"/>
            <w:noWrap/>
            <w:vAlign w:val="center"/>
            <w:hideMark/>
          </w:tcPr>
          <w:p w14:paraId="34040BF5" w14:textId="70705B69" w:rsidR="00BE38F9" w:rsidRPr="00C05E59" w:rsidRDefault="00BE38F9" w:rsidP="0000211B">
            <w:pPr>
              <w:jc w:val="center"/>
            </w:pPr>
            <w:r w:rsidRPr="00C05E59">
              <w:t>Cohort</w:t>
            </w:r>
          </w:p>
        </w:tc>
        <w:tc>
          <w:tcPr>
            <w:tcW w:w="711" w:type="pct"/>
            <w:noWrap/>
            <w:vAlign w:val="center"/>
            <w:hideMark/>
          </w:tcPr>
          <w:p w14:paraId="1A4B9145" w14:textId="77777777" w:rsidR="00BE38F9" w:rsidRPr="00C05E59" w:rsidRDefault="00BE38F9" w:rsidP="0000211B">
            <w:pPr>
              <w:jc w:val="center"/>
            </w:pPr>
            <w:r w:rsidRPr="00C05E59">
              <w:t>7</w:t>
            </w:r>
          </w:p>
        </w:tc>
      </w:tr>
      <w:tr w:rsidR="00F707F7" w:rsidRPr="00C05E59" w14:paraId="388C60CC" w14:textId="77777777" w:rsidTr="0000211B">
        <w:trPr>
          <w:trHeight w:val="300"/>
        </w:trPr>
        <w:tc>
          <w:tcPr>
            <w:tcW w:w="1021" w:type="pct"/>
            <w:noWrap/>
            <w:vAlign w:val="center"/>
            <w:hideMark/>
          </w:tcPr>
          <w:p w14:paraId="7DBCD163" w14:textId="62C7039C" w:rsidR="00BE38F9" w:rsidRPr="00C05E59" w:rsidRDefault="00C70EEB" w:rsidP="00A508EE">
            <w:r>
              <w:t>Dinov</w:t>
            </w:r>
            <w:r w:rsidR="00BE38F9" w:rsidRPr="00C05E59">
              <w:t xml:space="preserve"> </w:t>
            </w:r>
            <w:r w:rsidR="007A5FF6" w:rsidRPr="00C05E59">
              <w:rPr>
                <w:i/>
              </w:rPr>
              <w:t>et al</w:t>
            </w:r>
            <w:r>
              <w:rPr>
                <w:i/>
              </w:rPr>
              <w:fldChar w:fldCharType="begin" w:fldLock="1"/>
            </w:r>
            <w:r w:rsidR="00B95706">
              <w:rPr>
                <w:i/>
              </w:rPr>
              <w:instrText>ADDIN CSL_CITATION {"citationItems":[{"id":"ITEM-1","itemData":{"DOI":"10.1111/jce.12715","ISSN":"1540-8167 (Electronic)","PMID":"25996358","abstract":"INTRODUCTION: In patients with ischemic cardiomyopathy the size of bipolar low-voltage areas (LVA) in electroanatomical maps (EAM) was associated with poorer outcomes after catheter ablation (CA) of ventricular tachycardia (VT). However, the effect of LVA size on the survival after VT ablation in patients with nonischemic dilated cardiomyopathy (NIDCM) has not been studied. METHODS AND RESULTS: In 55 patients with NIDCM (48 male, age 61 +/- 16 years, ejection fraction 32 +/- 13%) an EAM to delineate the bipolar and unipolar LVAs was performed in 52 (94.5%) patients endocardially, in 24 (43.6%) patients epicardially, and in 21 (38.2%) patients on both surfaces. Additionally, activation mapping of the VT was possible in 22 (40%) patients. CA with lines transecting the scar and targeting late potentials was performed in all patients. Complete VT noninducibility at the end was achieved in 40 (72.7%) patients. During the median follow-up of 22 (interquartile range IQR 6, 34) months, VT recurrences were observed in 30 (54.5%) and cardiac death in 14 (25.5%) patients. The ROC analysis revealed that the size of endocardial unipolar LVA (&lt;8.3 mV) was associated with cardiac death (AUC 0.89, 95% CI 0.79-0.98, P &lt;0.0001). UVA = 145 cm(2) discriminates for cardiac death with 83% sensitivity and 78% specificity. Endocardial UVA &gt; 145 cm(2) was a predictor for cardiac death (adjusted HR = 6.9; P = 0.014) and UVA &gt;/= 54% (of total endocardial LV surface) for VT recurrence (adjusted HR = 3.5; P = 0.016). CONCLUSION: The size of endocardial unipolar LVA (&lt;8.3 mV) was a strong and independent predictor for cardiac mortality and VT recurrence in patients with NIDCM.","author":[{"dropping-particle":"","family":"Dinov","given":"Borislav","non-dropping-particle":"","parse-names":false,"suffix":""},{"dropping-particle":"","family":"Schratter","given":"Alexandra","non-dropping-particle":"","parse-names":false,"suffix":""},{"dropping-particle":"","family":"Schirripa","given":"Valentina","non-dropping-particle":"","parse-names":false,"suffix":""},{"dropping-particle":"","family":"Fiedler","given":"Lukas","non-dropping-particle":"","parse-names":false,"suffix":""},{"dropping-particle":"","family":"Bollmann","given":"Andreas","non-dropping-particle":"","parse-names":false,"suffix":""},{"dropping-particle":"","family":"Rolf","given":"Sascha","non-dropping-particle":"","parse-names":false,"suffix":""},{"dropping-particle":"","family":"Sommer","given":"Philipp","non-dropping-particle":"","parse-names":false,"suffix":""},{"dropping-particle":"","family":"Hindricks","given":"Gerhard","non-dropping-particle":"","parse-names":false,"suffix":""},{"dropping-particle":"","family":"Arya","given":"Arash","non-dropping-particle":"","parse-names":false,"suffix":""}],"container-title":"Journal of cardiovascular electrophysiology","id":"ITEM-1","issue":"9","issued":{"date-parts":[["2015","9"]]},"language":"eng","page":"985-993","publisher-place":"United States","title":"Procedural Outcomes and Survival After Catheter Ablation of Ventricular Tachycardia in Relation to Electroanatomical Substrate in Patients With Nonischemic-Dilated Cardiomyopathy: The Role of Unipolar Voltage Mapping.","type":"article-journal","volume":"26"},"uris":["http://www.mendeley.com/documents/?uuid=1e16dcfe-9782-4705-bda6-a97127a54968"]}],"mendeley":{"formattedCitation":"[27]","plainTextFormattedCitation":"[27]","previouslyFormattedCitation":"&lt;sup&gt;27&lt;/sup&gt;"},"properties":{"noteIndex":0},"schema":"https://github.com/citation-style-language/schema/raw/master/csl-citation.json"}</w:instrText>
            </w:r>
            <w:r>
              <w:rPr>
                <w:i/>
              </w:rPr>
              <w:fldChar w:fldCharType="separate"/>
            </w:r>
            <w:r w:rsidR="00B95706" w:rsidRPr="00B95706">
              <w:rPr>
                <w:noProof/>
              </w:rPr>
              <w:t>[27]</w:t>
            </w:r>
            <w:r>
              <w:rPr>
                <w:i/>
              </w:rPr>
              <w:fldChar w:fldCharType="end"/>
            </w:r>
          </w:p>
        </w:tc>
        <w:tc>
          <w:tcPr>
            <w:tcW w:w="706" w:type="pct"/>
            <w:noWrap/>
            <w:vAlign w:val="center"/>
            <w:hideMark/>
          </w:tcPr>
          <w:p w14:paraId="4FB9BEAC" w14:textId="77777777" w:rsidR="00BE38F9" w:rsidRPr="00C05E59" w:rsidRDefault="00BE38F9" w:rsidP="0000211B">
            <w:pPr>
              <w:jc w:val="center"/>
            </w:pPr>
            <w:r w:rsidRPr="00C05E59">
              <w:t>2014</w:t>
            </w:r>
          </w:p>
        </w:tc>
        <w:tc>
          <w:tcPr>
            <w:tcW w:w="864" w:type="pct"/>
            <w:noWrap/>
            <w:vAlign w:val="center"/>
            <w:hideMark/>
          </w:tcPr>
          <w:p w14:paraId="23D4A221" w14:textId="77777777" w:rsidR="00BE38F9" w:rsidRPr="00C05E59" w:rsidRDefault="00BE38F9" w:rsidP="0000211B">
            <w:pPr>
              <w:jc w:val="center"/>
            </w:pPr>
            <w:r w:rsidRPr="00C05E59">
              <w:t>Single-centre</w:t>
            </w:r>
          </w:p>
        </w:tc>
        <w:tc>
          <w:tcPr>
            <w:tcW w:w="707" w:type="pct"/>
            <w:noWrap/>
            <w:vAlign w:val="center"/>
            <w:hideMark/>
          </w:tcPr>
          <w:p w14:paraId="2F5C9711" w14:textId="072C63D0" w:rsidR="00BE38F9" w:rsidRPr="00C05E59" w:rsidRDefault="00C70EEB" w:rsidP="0000211B">
            <w:pPr>
              <w:jc w:val="center"/>
            </w:pPr>
            <w:r>
              <w:t>55</w:t>
            </w:r>
          </w:p>
        </w:tc>
        <w:tc>
          <w:tcPr>
            <w:tcW w:w="991" w:type="pct"/>
            <w:noWrap/>
            <w:vAlign w:val="center"/>
            <w:hideMark/>
          </w:tcPr>
          <w:p w14:paraId="0E1C412B" w14:textId="216FBEC3" w:rsidR="00BE38F9" w:rsidRPr="00C05E59" w:rsidRDefault="00BE38F9" w:rsidP="0000211B">
            <w:pPr>
              <w:jc w:val="center"/>
            </w:pPr>
            <w:r w:rsidRPr="00C05E59">
              <w:t>Cohort</w:t>
            </w:r>
          </w:p>
        </w:tc>
        <w:tc>
          <w:tcPr>
            <w:tcW w:w="711" w:type="pct"/>
            <w:noWrap/>
            <w:vAlign w:val="center"/>
            <w:hideMark/>
          </w:tcPr>
          <w:p w14:paraId="6CFCC7DD" w14:textId="1C1CEA53" w:rsidR="00BE38F9" w:rsidRPr="00C05E59" w:rsidRDefault="00BE38F9" w:rsidP="0000211B">
            <w:pPr>
              <w:jc w:val="center"/>
            </w:pPr>
            <w:del w:id="1" w:author="Wern Yew Ding" w:date="2020-12-08T15:56:00Z">
              <w:r w:rsidRPr="00C05E59" w:rsidDel="008D57DE">
                <w:delText>8</w:delText>
              </w:r>
            </w:del>
            <w:ins w:id="2" w:author="Wern Yew Ding" w:date="2020-12-08T15:56:00Z">
              <w:r w:rsidR="008D57DE">
                <w:t>5</w:t>
              </w:r>
            </w:ins>
          </w:p>
        </w:tc>
      </w:tr>
      <w:tr w:rsidR="00F707F7" w:rsidRPr="00C05E59" w14:paraId="1AC15B58" w14:textId="77777777" w:rsidTr="0000211B">
        <w:trPr>
          <w:trHeight w:val="300"/>
        </w:trPr>
        <w:tc>
          <w:tcPr>
            <w:tcW w:w="1021" w:type="pct"/>
            <w:noWrap/>
            <w:vAlign w:val="center"/>
            <w:hideMark/>
          </w:tcPr>
          <w:p w14:paraId="7C6A4128" w14:textId="3D654967" w:rsidR="00BE38F9" w:rsidRPr="00C05E59" w:rsidRDefault="00BE38F9" w:rsidP="00A508EE">
            <w:r w:rsidRPr="00C05E59">
              <w:t xml:space="preserve">Proietti </w:t>
            </w:r>
            <w:r w:rsidR="007A5FF6" w:rsidRPr="00C05E59">
              <w:rPr>
                <w:i/>
              </w:rPr>
              <w:t>et al</w:t>
            </w:r>
            <w:r w:rsidR="00764DF9" w:rsidRPr="00C05E59">
              <w:rPr>
                <w:vertAlign w:val="superscript"/>
              </w:rPr>
              <w:fldChar w:fldCharType="begin" w:fldLock="1"/>
            </w:r>
            <w:r w:rsidR="00B95706">
              <w:rPr>
                <w:vertAlign w:val="superscript"/>
              </w:rPr>
              <w:instrText>ADDIN CSL_CITATION {"citationItems":[{"id":"ITEM-1","itemData":{"DOI":"10.1093/europace/euu326","ISSN":"15322092","abstract":"© The Author 2014. Aims The purpose of this study was to evaluate the outcomes of purely substrate-guided ventricular tachycardia (VT) ablation in patients with non-ischaemic dilated cardiomyopathy (NIDCM) and ischaemic cardiomyopathy (ICM) and the impact of acute procedural success on long-term outcome. Methods and results One hundred and forty-two patients (65 ± 12 years old, 72% male) with ICM (n = 87) and with NIDCM (n = 55) underwent substrate-guided VT ablation. The ablation approach involved eliminating all LP regions and ablating all scar border zone regions with 10 or more out of 12 pace-matching. All patients were followed with regular implantable defibrillator interrogations for mean 641 ± 301 days. Complete acute success (no inducible VT) was achieved in 60 patients with ICM (69%) and in 29 patients with NIDCM (53%) (P = 0.03). Partial success (elimination of clinical VT only) was obtained in nine patients with ICM (10%) and in four patients with NIDCM (7%) (P = 0.14). Procedural failure (clinical VT still inducible) occurred in 18 patients within the ICM group (21%) and in 22 patients of the NIDCM (40%) (P = 0.04). Overall, 51 patients presented with recurrence of ventricular arrhythmias: 23 in the group with ICM (26%) and 28 in the group with NIDCM (51%) (P = 0.03). Long-term success was related to acute procedural outcome. Conclusions Substrate-guided ablation is an effective approach in the treatment of VT with long-term outcome directly related to acute procedural success. Success rates are significantly lower in patients with NIDCM compared with those with ICM.","author":[{"dropping-particle":"","family":"Proietti","given":"Riccardo","non-dropping-particle":"","parse-names":false,"suffix":""},{"dropping-particle":"","family":"Essebag","given":"Vidal","non-dropping-particle":"","parse-names":false,"suffix":""},{"dropping-particle":"","family":"Beardsall","given":"Jessica","non-dropping-particle":"","parse-names":false,"suffix":""},{"dropping-particle":"","family":"Hache","given":"Philip","non-dropping-particle":"","parse-names":false,"suffix":""},{"dropping-particle":"","family":"Pantano","given":"Alfredo","non-dropping-particle":"","parse-names":false,"suffix":""},{"dropping-particle":"","family":"Wulffhart","given":"Zaev","non-dropping-particle":"","parse-names":false,"suffix":""},{"dropping-particle":"","family":"Juta","given":"Rasna","non-dropping-particle":"","parse-names":false,"suffix":""},{"dropping-particle":"","family":"Tsang","given":"Bernice","non-dropping-particle":"","parse-names":false,"suffix":""},{"dropping-particle":"","family":"Joza","given":"Jacqueline","non-dropping-particle":"","parse-names":false,"suffix":""},{"dropping-particle":"","family":"Nascimento","given":"Thais","non-dropping-particle":"","parse-names":false,"suffix":""},{"dropping-particle":"","family":"Pegoraro","given":"Vagner","non-dropping-particle":"","parse-names":false,"suffix":""},{"dropping-particle":"","family":"Khaykin","given":"Yaariv","non-dropping-particle":"","parse-names":false,"suffix":""},{"dropping-particle":"","family":"Verma","given":"Atul","non-dropping-particle":"","parse-names":false,"suffix":""}],"container-title":"Europace","id":"ITEM-1","issue":"3","issued":{"date-parts":[["2015"]]},"page":"461-467","title":"Substrate-guided ablation of haemodynamically tolerated and untolerated ventricular tachycardia in patients with structural heart disease: Effect of cardiomyopathy type and acute success on long-term outcome","type":"article-journal","volume":"17"},"uris":["http://www.mendeley.com/documents/?uuid=a0fdd832-6cca-41e3-b831-e9ca97524db4"]}],"mendeley":{"formattedCitation":"[28]","plainTextFormattedCitation":"[28]","previouslyFormattedCitation":"&lt;sup&gt;28&lt;/sup&gt;"},"properties":{"noteIndex":0},"schema":"https://github.com/citation-style-language/schema/raw/master/csl-citation.json"}</w:instrText>
            </w:r>
            <w:r w:rsidR="00764DF9" w:rsidRPr="00C05E59">
              <w:rPr>
                <w:vertAlign w:val="superscript"/>
              </w:rPr>
              <w:fldChar w:fldCharType="separate"/>
            </w:r>
            <w:r w:rsidR="00B95706" w:rsidRPr="00B95706">
              <w:rPr>
                <w:noProof/>
              </w:rPr>
              <w:t>[28]</w:t>
            </w:r>
            <w:r w:rsidR="00764DF9" w:rsidRPr="00C05E59">
              <w:rPr>
                <w:vertAlign w:val="superscript"/>
              </w:rPr>
              <w:fldChar w:fldCharType="end"/>
            </w:r>
          </w:p>
        </w:tc>
        <w:tc>
          <w:tcPr>
            <w:tcW w:w="706" w:type="pct"/>
            <w:noWrap/>
            <w:vAlign w:val="center"/>
            <w:hideMark/>
          </w:tcPr>
          <w:p w14:paraId="13528D93" w14:textId="77777777" w:rsidR="00BE38F9" w:rsidRPr="00C05E59" w:rsidRDefault="00BE38F9" w:rsidP="0000211B">
            <w:pPr>
              <w:jc w:val="center"/>
            </w:pPr>
            <w:r w:rsidRPr="00C05E59">
              <w:t>2014</w:t>
            </w:r>
          </w:p>
        </w:tc>
        <w:tc>
          <w:tcPr>
            <w:tcW w:w="864" w:type="pct"/>
            <w:noWrap/>
            <w:vAlign w:val="center"/>
            <w:hideMark/>
          </w:tcPr>
          <w:p w14:paraId="610E058F" w14:textId="77777777" w:rsidR="00BE38F9" w:rsidRPr="00C05E59" w:rsidRDefault="00BE38F9" w:rsidP="0000211B">
            <w:pPr>
              <w:jc w:val="center"/>
            </w:pPr>
            <w:r w:rsidRPr="00C05E59">
              <w:t>Single-centre</w:t>
            </w:r>
          </w:p>
        </w:tc>
        <w:tc>
          <w:tcPr>
            <w:tcW w:w="707" w:type="pct"/>
            <w:noWrap/>
            <w:vAlign w:val="center"/>
            <w:hideMark/>
          </w:tcPr>
          <w:p w14:paraId="71F831E3" w14:textId="77777777" w:rsidR="00BE38F9" w:rsidRPr="00C05E59" w:rsidRDefault="00BE38F9" w:rsidP="0000211B">
            <w:pPr>
              <w:jc w:val="center"/>
            </w:pPr>
            <w:r w:rsidRPr="00C05E59">
              <w:t>142</w:t>
            </w:r>
          </w:p>
        </w:tc>
        <w:tc>
          <w:tcPr>
            <w:tcW w:w="991" w:type="pct"/>
            <w:noWrap/>
            <w:vAlign w:val="center"/>
            <w:hideMark/>
          </w:tcPr>
          <w:p w14:paraId="599EC3BB" w14:textId="56F5FCCE" w:rsidR="00BE38F9" w:rsidRPr="00C05E59" w:rsidRDefault="00BE38F9" w:rsidP="0000211B">
            <w:pPr>
              <w:jc w:val="center"/>
            </w:pPr>
            <w:r w:rsidRPr="00C05E59">
              <w:t>Cohort</w:t>
            </w:r>
          </w:p>
        </w:tc>
        <w:tc>
          <w:tcPr>
            <w:tcW w:w="711" w:type="pct"/>
            <w:noWrap/>
            <w:vAlign w:val="center"/>
            <w:hideMark/>
          </w:tcPr>
          <w:p w14:paraId="3AC7B6EC" w14:textId="77777777" w:rsidR="00BE38F9" w:rsidRPr="00C05E59" w:rsidRDefault="00BE38F9" w:rsidP="0000211B">
            <w:pPr>
              <w:jc w:val="center"/>
            </w:pPr>
            <w:r w:rsidRPr="00C05E59">
              <w:t>8</w:t>
            </w:r>
          </w:p>
        </w:tc>
      </w:tr>
      <w:tr w:rsidR="00F707F7" w:rsidRPr="00C05E59" w14:paraId="20B7E2C0" w14:textId="77777777" w:rsidTr="0000211B">
        <w:trPr>
          <w:trHeight w:val="300"/>
        </w:trPr>
        <w:tc>
          <w:tcPr>
            <w:tcW w:w="1021" w:type="pct"/>
            <w:noWrap/>
            <w:vAlign w:val="center"/>
            <w:hideMark/>
          </w:tcPr>
          <w:p w14:paraId="06DA101F" w14:textId="44E0DFDC" w:rsidR="00BE38F9" w:rsidRPr="00C05E59" w:rsidRDefault="00BE38F9" w:rsidP="00A508EE">
            <w:r w:rsidRPr="00C05E59">
              <w:lastRenderedPageBreak/>
              <w:t xml:space="preserve">Silberbauer </w:t>
            </w:r>
            <w:r w:rsidR="007A5FF6" w:rsidRPr="00C05E59">
              <w:rPr>
                <w:i/>
              </w:rPr>
              <w:t>et al</w:t>
            </w:r>
            <w:r w:rsidR="00350BDF" w:rsidRPr="00C05E59">
              <w:rPr>
                <w:vertAlign w:val="superscript"/>
              </w:rPr>
              <w:fldChar w:fldCharType="begin" w:fldLock="1"/>
            </w:r>
            <w:r w:rsidR="00B95706">
              <w:rPr>
                <w:vertAlign w:val="superscript"/>
              </w:rPr>
              <w:instrText>ADDIN CSL_CITATION {"citationItems":[{"id":"ITEM-1","itemData":{"DOI":"10.1161/circep.113.001239","ISSN":"1941-3149","abstract":"Background—Successful late potential (LP) abolition and postprocedural ventricular tachycardia (VT) noninducibility constitute significant end points after catheter ablation for VT. We investigated the prognostic impact of a combined procedural end point of VT noninducibility and LP abolition in a large series of post–myocardial infarction patients with VT. Methods and Results—A total of 160 (154 men, 94% with implantable cardioverter defibrillators) consecutive post–myocardial infarction patients undergoing first-time ablation procedures from 2010 to 2012 were included. Of the 159 patients surviving the procedure, 137 (86%) were either inducible or in VT at baseline and 103 (65%) had baseline LP presence, of which 79 (77%) underwent successful LP abolition. The combined end point was assessable in 155 (97%) patients. There were 50 (32%) patients with VT recurrences and 17 (11%) cardiac deaths during follow-up. Patients who fulfilled the combined end point of VT noninducibility and LP abolition compared w...","author":[{"dropping-particle":"","family":"Silberbauer","given":"John","non-dropping-particle":"","parse-names":false,"suffix":""},{"dropping-particle":"","family":"Oloriz","given":"Teresa","non-dropping-particle":"","parse-names":false,"suffix":""},{"dropping-particle":"","family":"Maccabelli","given":"Giuseppe","non-dropping-particle":"","parse-names":false,"suffix":""},{"dropping-particle":"","family":"Tsiachris","given":"Dimitris","non-dropping-particle":"","parse-names":false,"suffix":""},{"dropping-particle":"","family":"Baratto","given":"Francesca","non-dropping-particle":"","parse-names":false,"suffix":""},{"dropping-particle":"","family":"Vergara","given":"Pasquale","non-dropping-particle":"","parse-names":false,"suffix":""},{"dropping-particle":"","family":"Mizuno","given":"Hiroya","non-dropping-particle":"","parse-names":false,"suffix":""},{"dropping-particle":"","family":"Bisceglia","given":"Caterina","non-dropping-particle":"","parse-names":false,"suffix":""},{"dropping-particle":"","family":"Marzi","given":"Alessandra","non-dropping-particle":"","parse-names":false,"suffix":""},{"dropping-particle":"","family":"Sora","given":"Nicoleta","non-dropping-particle":"","parse-names":false,"suffix":""},{"dropping-particle":"","family":"Guarracini","given":"Fabrizio","non-dropping-particle":"","parse-names":false,"suffix":""},{"dropping-particle":"","family":"Radinovic","given":"Andrea","non-dropping-particle":"","parse-names":false,"suffix":""},{"dropping-particle":"","family":"Cireddu","given":"Manuela","non-dropping-particle":"","parse-names":false,"suffix":""},{"dropping-particle":"","family":"Sala","given":"Simone","non-dropping-particle":"","parse-names":false,"suffix":""},{"dropping-particle":"","family":"Gulletta","given":"Simone","non-dropping-particle":"","parse-names":false,"suffix":""},{"dropping-particle":"","family":"Paglino","given":"Gabriele","non-dropping-particle":"","parse-names":false,"suffix":""},{"dropping-particle":"","family":"Mazzone","given":"Patrizio","non-dropping-particle":"","parse-names":false,"suffix":""},{"dropping-particle":"","family":"Trevisi","given":"Nicola","non-dropping-particle":"","parse-names":false,"suffix":""},{"dropping-particle":"Della","family":"Bella","given":"Paolo","non-dropping-particle":"","parse-names":false,"suffix":""}],"container-title":"Circulation: Arrhythmia and Electrophysiology","id":"ITEM-1","issue":"3","issued":{"date-parts":[["2014"]]},"page":"424-435","title":"Noninducibility and Late Potential Abolition","type":"article-journal","volume":"7"},"uris":["http://www.mendeley.com/documents/?uuid=5dcc843a-9a03-4077-9c5c-6f3377b1fce8"]}],"mendeley":{"formattedCitation":"[29]","plainTextFormattedCitation":"[29]","previouslyFormattedCitation":"&lt;sup&gt;29&lt;/sup&gt;"},"properties":{"noteIndex":0},"schema":"https://github.com/citation-style-language/schema/raw/master/csl-citation.json"}</w:instrText>
            </w:r>
            <w:r w:rsidR="00350BDF" w:rsidRPr="00C05E59">
              <w:rPr>
                <w:vertAlign w:val="superscript"/>
              </w:rPr>
              <w:fldChar w:fldCharType="separate"/>
            </w:r>
            <w:r w:rsidR="00B95706" w:rsidRPr="00B95706">
              <w:rPr>
                <w:noProof/>
              </w:rPr>
              <w:t>[29]</w:t>
            </w:r>
            <w:r w:rsidR="00350BDF" w:rsidRPr="00C05E59">
              <w:rPr>
                <w:vertAlign w:val="superscript"/>
              </w:rPr>
              <w:fldChar w:fldCharType="end"/>
            </w:r>
          </w:p>
        </w:tc>
        <w:tc>
          <w:tcPr>
            <w:tcW w:w="706" w:type="pct"/>
            <w:noWrap/>
            <w:vAlign w:val="center"/>
            <w:hideMark/>
          </w:tcPr>
          <w:p w14:paraId="76A91DDF" w14:textId="77777777" w:rsidR="00BE38F9" w:rsidRPr="00C05E59" w:rsidRDefault="00BE38F9" w:rsidP="0000211B">
            <w:pPr>
              <w:jc w:val="center"/>
            </w:pPr>
            <w:r w:rsidRPr="00C05E59">
              <w:t>2014</w:t>
            </w:r>
          </w:p>
        </w:tc>
        <w:tc>
          <w:tcPr>
            <w:tcW w:w="864" w:type="pct"/>
            <w:noWrap/>
            <w:vAlign w:val="center"/>
            <w:hideMark/>
          </w:tcPr>
          <w:p w14:paraId="50EBDF15" w14:textId="77777777" w:rsidR="00BE38F9" w:rsidRPr="00C05E59" w:rsidRDefault="00BE38F9" w:rsidP="0000211B">
            <w:pPr>
              <w:jc w:val="center"/>
            </w:pPr>
            <w:r w:rsidRPr="00C05E59">
              <w:t>Single-centre</w:t>
            </w:r>
          </w:p>
        </w:tc>
        <w:tc>
          <w:tcPr>
            <w:tcW w:w="707" w:type="pct"/>
            <w:noWrap/>
            <w:vAlign w:val="center"/>
            <w:hideMark/>
          </w:tcPr>
          <w:p w14:paraId="03DA1833" w14:textId="77777777" w:rsidR="00BE38F9" w:rsidRPr="00C05E59" w:rsidRDefault="00BE38F9" w:rsidP="0000211B">
            <w:pPr>
              <w:jc w:val="center"/>
            </w:pPr>
            <w:r w:rsidRPr="00C05E59">
              <w:t>160</w:t>
            </w:r>
          </w:p>
        </w:tc>
        <w:tc>
          <w:tcPr>
            <w:tcW w:w="991" w:type="pct"/>
            <w:noWrap/>
            <w:vAlign w:val="center"/>
            <w:hideMark/>
          </w:tcPr>
          <w:p w14:paraId="60DF21C2" w14:textId="35F04CFE" w:rsidR="00BE38F9" w:rsidRPr="00C05E59" w:rsidRDefault="00BE38F9" w:rsidP="0000211B">
            <w:pPr>
              <w:jc w:val="center"/>
            </w:pPr>
            <w:r w:rsidRPr="00C05E59">
              <w:t>Cohort</w:t>
            </w:r>
          </w:p>
        </w:tc>
        <w:tc>
          <w:tcPr>
            <w:tcW w:w="711" w:type="pct"/>
            <w:noWrap/>
            <w:vAlign w:val="center"/>
            <w:hideMark/>
          </w:tcPr>
          <w:p w14:paraId="6B1F0962" w14:textId="77777777" w:rsidR="00BE38F9" w:rsidRPr="00C05E59" w:rsidRDefault="00BE38F9" w:rsidP="0000211B">
            <w:pPr>
              <w:jc w:val="center"/>
            </w:pPr>
            <w:r w:rsidRPr="00C05E59">
              <w:t>8</w:t>
            </w:r>
          </w:p>
        </w:tc>
      </w:tr>
      <w:tr w:rsidR="00F707F7" w:rsidRPr="00C05E59" w14:paraId="7EFD6A03" w14:textId="77777777" w:rsidTr="0000211B">
        <w:trPr>
          <w:trHeight w:val="300"/>
        </w:trPr>
        <w:tc>
          <w:tcPr>
            <w:tcW w:w="1021" w:type="pct"/>
            <w:noWrap/>
            <w:vAlign w:val="center"/>
            <w:hideMark/>
          </w:tcPr>
          <w:p w14:paraId="498293D3" w14:textId="585B1EB9" w:rsidR="00BE38F9" w:rsidRPr="00C05E59" w:rsidRDefault="00BE38F9" w:rsidP="00A508EE">
            <w:r w:rsidRPr="00C05E59">
              <w:t xml:space="preserve">Oloriz </w:t>
            </w:r>
            <w:r w:rsidR="007A5FF6" w:rsidRPr="00C05E59">
              <w:rPr>
                <w:i/>
              </w:rPr>
              <w:t>et al</w:t>
            </w:r>
            <w:r w:rsidR="00350BDF" w:rsidRPr="00C05E59">
              <w:rPr>
                <w:vertAlign w:val="superscript"/>
              </w:rPr>
              <w:fldChar w:fldCharType="begin" w:fldLock="1"/>
            </w:r>
            <w:r w:rsidR="00B95706">
              <w:rPr>
                <w:vertAlign w:val="superscript"/>
              </w:rPr>
              <w:instrText>ADDIN CSL_CITATION {"citationItems":[{"id":"ITEM-1","itemData":{"DOI":"10.1161/CIRCEP.114.001568","ISSN":"19413084","abstract":"Background-The aim was to relate distinct scar distributions found in nonischemic cardiomyopathy with ventricular tachycardia (VT) morphology, late potential distribution, ablation strategy, and outcome. Methods and Results-Eighty-seven patients underwent catheter ablation for drug-refractory VT. Based on endocardial unipolar voltage, 44 were classifed as predominantly anteroseptal and 43 as inferolateral. Anteroseptal patients more frequently fulflled diagnostic criteria for dilated cardiomyopathy (64% versus 36%), associated with more extensive endocardial unipolar scar (41 [22-83] versus 9 [1-29]  cm 2 ; P &lt; 0.001). Left inferior VT axis was predictive of anteroseptal scar (positive predictive value, 100%) and right superior axis for inferolateral (positive predictive value, 89%). Late potentials were infrequent in the anteroseptal group (11% versus 74%; P &lt; 0.001). Epicardial late potentials were common in the inferolateral group (81% versus 4%; P &lt; 0.001) and correlated with VT termination sites (κ=0.667; P=0.014), whereas no anteroseptal patient had an epicardial VT termination (P &lt; 0.001). VT recurred in 44 patients (51%) during a median follow-up of 1.5 years. Anteroseptal scar was associated with higher VT recurrence (74% versus 25%; log-rank P &lt; 0.001) and redo procedure rates (59% versus 7%; log-rank P &lt; 0.001). After multivariable analysis, clinical predictors of VT recurrence were electrical storm (hazard ratio, 3.211; P=0.001) and New York Heart Association class (hazard ratio, 1.608; P=0.018); the only procedural predictor of VT recurrence was anteroseptal scar pattern (hazard ratio, 5.547; P &lt; 0.001). Conclusions-Unipolar low-voltage distribution in nonischemic cardiomyopathy allows categorization of scar pattern as inferolateral, often requiring epicardial ablation mainly based on late potentials, and anteroseptal, which frequently involves an intramural septal substrate, leading to a higher VT recurrence. © 2014 American Heart Association, Inc.","author":[{"dropping-particle":"","family":"Oloriz","given":"Teresa","non-dropping-particle":"","parse-names":false,"suffix":""},{"dropping-particle":"","family":"Silberbauer","given":"John","non-dropping-particle":"","parse-names":false,"suffix":""},{"dropping-particle":"","family":"MacCabelli","given":"Giuseppe","non-dropping-particle":"","parse-names":false,"suffix":""},{"dropping-particle":"","family":"Mizuno","given":"Hiroya","non-dropping-particle":"","parse-names":false,"suffix":""},{"dropping-particle":"","family":"Baratto","given":"Francesca","non-dropping-particle":"","parse-names":false,"suffix":""},{"dropping-particle":"","family":"Kirubakaran","given":"Senthil","non-dropping-particle":"","parse-names":false,"suffix":""},{"dropping-particle":"","family":"Vergara","given":"Pasquale","non-dropping-particle":"","parse-names":false,"suffix":""},{"dropping-particle":"","family":"Bisceglia","given":"Caterina","non-dropping-particle":"","parse-names":false,"suffix":""},{"dropping-particle":"","family":"Santagostino","given":"Giulia","non-dropping-particle":"","parse-names":false,"suffix":""},{"dropping-particle":"","family":"Marzi","given":"Alessandra","non-dropping-particle":"","parse-names":false,"suffix":""},{"dropping-particle":"","family":"Sora","given":"Nicoleta","non-dropping-particle":"","parse-names":false,"suffix":""},{"dropping-particle":"","family":"Roque","given":"Carla","non-dropping-particle":"","parse-names":false,"suffix":""},{"dropping-particle":"","family":"Guarracini","given":"Fabrizio","non-dropping-particle":"","parse-names":false,"suffix":""},{"dropping-particle":"","family":"Tsiachris","given":"Dimitris","non-dropping-particle":"","parse-names":false,"suffix":""},{"dropping-particle":"","family":"Radinovic","given":"Andrea","non-dropping-particle":"","parse-names":false,"suffix":""},{"dropping-particle":"","family":"Cireddu","given":"Manuela","non-dropping-particle":"","parse-names":false,"suffix":""},{"dropping-particle":"","family":"Sala","given":"Simone","non-dropping-particle":"","parse-names":false,"suffix":""},{"dropping-particle":"","family":"Gulletta","given":"Simone","non-dropping-particle":"","parse-names":false,"suffix":""},{"dropping-particle":"","family":"Paglino","given":"Gabriele","non-dropping-particle":"","parse-names":false,"suffix":""},{"dropping-particle":"","family":"Mazzone","given":"Patrizio","non-dropping-particle":"","parse-names":false,"suffix":""},{"dropping-particle":"","family":"Trevisi","given":"Nicola","non-dropping-particle":"","parse-names":false,"suffix":""},{"dropping-particle":"Della","family":"Bella","given":"Paolo","non-dropping-particle":"","parse-names":false,"suffix":""}],"container-title":"Circulation: Arrhythmia and Electrophysiology","id":"ITEM-1","issue":"3","issued":{"date-parts":[["2014"]]},"page":"414-423","title":"Catheter ablation of ventricular arrhythmia in nonischemic cardiomyopathy: Anteroseptal versus inferolateral scar sub-types","type":"article-journal","volume":"7"},"uris":["http://www.mendeley.com/documents/?uuid=340d3062-c2cf-4915-9912-428b8161d8c5"]}],"mendeley":{"formattedCitation":"[30]","plainTextFormattedCitation":"[30]","previouslyFormattedCitation":"&lt;sup&gt;30&lt;/sup&gt;"},"properties":{"noteIndex":0},"schema":"https://github.com/citation-style-language/schema/raw/master/csl-citation.json"}</w:instrText>
            </w:r>
            <w:r w:rsidR="00350BDF" w:rsidRPr="00C05E59">
              <w:rPr>
                <w:vertAlign w:val="superscript"/>
              </w:rPr>
              <w:fldChar w:fldCharType="separate"/>
            </w:r>
            <w:r w:rsidR="00B95706" w:rsidRPr="00B95706">
              <w:rPr>
                <w:noProof/>
              </w:rPr>
              <w:t>[30]</w:t>
            </w:r>
            <w:r w:rsidR="00350BDF" w:rsidRPr="00C05E59">
              <w:rPr>
                <w:vertAlign w:val="superscript"/>
              </w:rPr>
              <w:fldChar w:fldCharType="end"/>
            </w:r>
          </w:p>
        </w:tc>
        <w:tc>
          <w:tcPr>
            <w:tcW w:w="706" w:type="pct"/>
            <w:noWrap/>
            <w:vAlign w:val="center"/>
            <w:hideMark/>
          </w:tcPr>
          <w:p w14:paraId="316DE8B5" w14:textId="77777777" w:rsidR="00BE38F9" w:rsidRPr="00C05E59" w:rsidRDefault="00BE38F9" w:rsidP="0000211B">
            <w:pPr>
              <w:jc w:val="center"/>
            </w:pPr>
            <w:r w:rsidRPr="00C05E59">
              <w:t>2014</w:t>
            </w:r>
          </w:p>
        </w:tc>
        <w:tc>
          <w:tcPr>
            <w:tcW w:w="864" w:type="pct"/>
            <w:noWrap/>
            <w:vAlign w:val="center"/>
            <w:hideMark/>
          </w:tcPr>
          <w:p w14:paraId="60854689" w14:textId="77777777" w:rsidR="00BE38F9" w:rsidRPr="00C05E59" w:rsidRDefault="00BE38F9" w:rsidP="0000211B">
            <w:pPr>
              <w:jc w:val="center"/>
            </w:pPr>
            <w:r w:rsidRPr="00C05E59">
              <w:t>Single-centre</w:t>
            </w:r>
          </w:p>
        </w:tc>
        <w:tc>
          <w:tcPr>
            <w:tcW w:w="707" w:type="pct"/>
            <w:noWrap/>
            <w:vAlign w:val="center"/>
            <w:hideMark/>
          </w:tcPr>
          <w:p w14:paraId="73EFED5A" w14:textId="77777777" w:rsidR="00BE38F9" w:rsidRPr="00C05E59" w:rsidRDefault="00BE38F9" w:rsidP="0000211B">
            <w:pPr>
              <w:jc w:val="center"/>
            </w:pPr>
            <w:r w:rsidRPr="00C05E59">
              <w:t>87</w:t>
            </w:r>
          </w:p>
        </w:tc>
        <w:tc>
          <w:tcPr>
            <w:tcW w:w="991" w:type="pct"/>
            <w:noWrap/>
            <w:vAlign w:val="center"/>
            <w:hideMark/>
          </w:tcPr>
          <w:p w14:paraId="56719200" w14:textId="5EC6842A" w:rsidR="00BE38F9" w:rsidRPr="00C05E59" w:rsidRDefault="00BE38F9" w:rsidP="0000211B">
            <w:pPr>
              <w:jc w:val="center"/>
            </w:pPr>
            <w:r w:rsidRPr="00C05E59">
              <w:t>Cohort</w:t>
            </w:r>
          </w:p>
        </w:tc>
        <w:tc>
          <w:tcPr>
            <w:tcW w:w="711" w:type="pct"/>
            <w:noWrap/>
            <w:vAlign w:val="center"/>
            <w:hideMark/>
          </w:tcPr>
          <w:p w14:paraId="5DFAF106" w14:textId="77777777" w:rsidR="00BE38F9" w:rsidRPr="00C05E59" w:rsidRDefault="00BE38F9" w:rsidP="0000211B">
            <w:pPr>
              <w:jc w:val="center"/>
            </w:pPr>
            <w:r w:rsidRPr="00C05E59">
              <w:t>6</w:t>
            </w:r>
          </w:p>
        </w:tc>
      </w:tr>
      <w:tr w:rsidR="00F707F7" w:rsidRPr="00C05E59" w14:paraId="0014B5F8" w14:textId="77777777" w:rsidTr="0000211B">
        <w:trPr>
          <w:trHeight w:val="300"/>
        </w:trPr>
        <w:tc>
          <w:tcPr>
            <w:tcW w:w="1021" w:type="pct"/>
            <w:noWrap/>
            <w:vAlign w:val="center"/>
            <w:hideMark/>
          </w:tcPr>
          <w:p w14:paraId="5AD8F870" w14:textId="02037805" w:rsidR="00BE38F9" w:rsidRPr="00C05E59" w:rsidRDefault="00BE38F9" w:rsidP="00A508EE">
            <w:r w:rsidRPr="00C05E59">
              <w:t xml:space="preserve">Chopra </w:t>
            </w:r>
            <w:r w:rsidR="007A5FF6" w:rsidRPr="00C05E59">
              <w:rPr>
                <w:i/>
              </w:rPr>
              <w:t>et al</w:t>
            </w:r>
            <w:r w:rsidR="00350BDF" w:rsidRPr="00C05E59">
              <w:rPr>
                <w:vertAlign w:val="superscript"/>
              </w:rPr>
              <w:fldChar w:fldCharType="begin" w:fldLock="1"/>
            </w:r>
            <w:r w:rsidR="00B95706">
              <w:rPr>
                <w:vertAlign w:val="superscript"/>
              </w:rPr>
              <w:instrText>ADDIN CSL_CITATION {"citationItems":[{"id":"ITEM-1","itemData":{"DOI":"10.1111/jce.12393","ISSN":"15408167","abstract":"VT Recurrence as Related to Scar Ablation Sites Introduction Magnetic resonance (MR)-imaging has shown that infarct scars causing ventricular tachycardia (VT) can extend deep to and beyond bipolar low-voltage areas (LVAs) and may be a source of ablation failure. We hypothesized that the size of the unipolar LVA \"penumbra\" beyond the overlying bipolar scar may predict outcome of endocardial VT ablation. Methods Twenty consecutive patients with ischemic cardiomyopathy who underwent endocardial VT ablation were retrospectively reviewed. Bipolar (30-500 Hz) LVA defined as &lt; 1.5 mV and unipolar (0.5-500 Hz) LVA defined as &lt; 8.3 mV were reviewed on an electroanatomic mapping system. VT isthmus sites were identified from entrainment mapping, VT termination by ablation, or pace-mapping with abolition of VT inducibility by ablation. Results All bipolar LVAs (70.5 ± 20 cm 2 ) had unipolar LVAs that surrounded the bipolar LVA (147 ± 47 cm 2 ). Only 58% of the induced VTs could be mapped and ablated. During a 3-month follow-up 8/20 patients had VT recurrence. The size of the LVA penumbra was not different for those with (88 ± 47 cm 2 ) versus without (69 ± 35 cm 2 ) recurrences. However, all (8/8) of the group that recurred had isthmus/exits in the bipolar LVA border compared to only 3/12 that did not recur (100% vs. 25%; P &lt; 0.05). Furthermore, 5/8 patients who recurred harbored VT isthmuses in the unipolar LVA penumbra than 1/12 who did not recur (63% vs. 8%; P = 0.01). Conclusion In ischemic cardiomyoapthy, unipolar LVA penumbra of varying size surrounds endocardial bipolar LVA, indicating intramural/epicardial scar. Although the size of this area did not predict early recurrence after endocardial ablation, frequent recurrences after VT ablation at scar periphery suggests deeper substrate toward the infarct border. © 2014 Wiley Periodicals, Inc.","author":[{"dropping-particle":"","family":"Chopra","given":"Nagesh","non-dropping-particle":"","parse-names":false,"suffix":""},{"dropping-particle":"","family":"Tokuda","given":"Michifumi","non-dropping-particle":"","parse-names":false,"suffix":""},{"dropping-particle":"","family":"Ng","given":"Justin","non-dropping-particle":"","parse-names":false,"suffix":""},{"dropping-particle":"","family":"Reichlin","given":"Tobias","non-dropping-particle":"","parse-names":false,"suffix":""},{"dropping-particle":"","family":"Nof","given":"Eyal","non-dropping-particle":"","parse-names":false,"suffix":""},{"dropping-particle":"","family":"John","given":"Roy M.","non-dropping-particle":"","parse-names":false,"suffix":""},{"dropping-particle":"","family":"Tedrow","given":"Usha B.","non-dropping-particle":"","parse-names":false,"suffix":""},{"dropping-particle":"","family":"Stevenson","given":"William G.","non-dropping-particle":"","parse-names":false,"suffix":""}],"container-title":"Journal of Cardiovascular Electrophysiology","id":"ITEM-1","issue":"6","issued":{"date-parts":[["2014"]]},"page":"602-608","title":"Relation of the unipolar low-voltage penumbra surrounding the endocardial low-voltage scar to ventricular tachycardia circuit sites and ablation outcomes in ischemic cardiomyopathy","type":"article-journal","volume":"25"},"uris":["http://www.mendeley.com/documents/?uuid=8b104896-c222-46ba-bb5d-c46b32c4d9e2"]}],"mendeley":{"formattedCitation":"[31]","plainTextFormattedCitation":"[31]","previouslyFormattedCitation":"&lt;sup&gt;31&lt;/sup&gt;"},"properties":{"noteIndex":0},"schema":"https://github.com/citation-style-language/schema/raw/master/csl-citation.json"}</w:instrText>
            </w:r>
            <w:r w:rsidR="00350BDF" w:rsidRPr="00C05E59">
              <w:rPr>
                <w:vertAlign w:val="superscript"/>
              </w:rPr>
              <w:fldChar w:fldCharType="separate"/>
            </w:r>
            <w:r w:rsidR="00B95706" w:rsidRPr="00B95706">
              <w:rPr>
                <w:noProof/>
              </w:rPr>
              <w:t>[31]</w:t>
            </w:r>
            <w:r w:rsidR="00350BDF" w:rsidRPr="00C05E59">
              <w:rPr>
                <w:vertAlign w:val="superscript"/>
              </w:rPr>
              <w:fldChar w:fldCharType="end"/>
            </w:r>
          </w:p>
        </w:tc>
        <w:tc>
          <w:tcPr>
            <w:tcW w:w="706" w:type="pct"/>
            <w:noWrap/>
            <w:vAlign w:val="center"/>
            <w:hideMark/>
          </w:tcPr>
          <w:p w14:paraId="50BFCA8F" w14:textId="77777777" w:rsidR="00BE38F9" w:rsidRPr="00C05E59" w:rsidRDefault="00BE38F9" w:rsidP="0000211B">
            <w:pPr>
              <w:jc w:val="center"/>
            </w:pPr>
            <w:r w:rsidRPr="00C05E59">
              <w:t>2014</w:t>
            </w:r>
          </w:p>
        </w:tc>
        <w:tc>
          <w:tcPr>
            <w:tcW w:w="864" w:type="pct"/>
            <w:noWrap/>
            <w:vAlign w:val="center"/>
            <w:hideMark/>
          </w:tcPr>
          <w:p w14:paraId="68CAC309" w14:textId="77777777" w:rsidR="00BE38F9" w:rsidRPr="00C05E59" w:rsidRDefault="00BE38F9" w:rsidP="0000211B">
            <w:pPr>
              <w:jc w:val="center"/>
            </w:pPr>
            <w:r w:rsidRPr="00C05E59">
              <w:t>Single-centre</w:t>
            </w:r>
          </w:p>
        </w:tc>
        <w:tc>
          <w:tcPr>
            <w:tcW w:w="707" w:type="pct"/>
            <w:noWrap/>
            <w:vAlign w:val="center"/>
            <w:hideMark/>
          </w:tcPr>
          <w:p w14:paraId="45A93079" w14:textId="77777777" w:rsidR="00BE38F9" w:rsidRPr="00C05E59" w:rsidRDefault="00BE38F9" w:rsidP="0000211B">
            <w:pPr>
              <w:jc w:val="center"/>
            </w:pPr>
            <w:r w:rsidRPr="00C05E59">
              <w:t>20</w:t>
            </w:r>
          </w:p>
        </w:tc>
        <w:tc>
          <w:tcPr>
            <w:tcW w:w="991" w:type="pct"/>
            <w:noWrap/>
            <w:vAlign w:val="center"/>
            <w:hideMark/>
          </w:tcPr>
          <w:p w14:paraId="06B563A2" w14:textId="00C91B93" w:rsidR="00BE38F9" w:rsidRPr="00C05E59" w:rsidRDefault="00BE38F9" w:rsidP="0000211B">
            <w:pPr>
              <w:jc w:val="center"/>
            </w:pPr>
            <w:r w:rsidRPr="00C05E59">
              <w:t>Cohort</w:t>
            </w:r>
          </w:p>
        </w:tc>
        <w:tc>
          <w:tcPr>
            <w:tcW w:w="711" w:type="pct"/>
            <w:noWrap/>
            <w:vAlign w:val="center"/>
            <w:hideMark/>
          </w:tcPr>
          <w:p w14:paraId="77BBF0E0" w14:textId="77777777" w:rsidR="00BE38F9" w:rsidRPr="00C05E59" w:rsidRDefault="00BE38F9" w:rsidP="0000211B">
            <w:pPr>
              <w:jc w:val="center"/>
            </w:pPr>
            <w:r w:rsidRPr="00C05E59">
              <w:t>5</w:t>
            </w:r>
          </w:p>
        </w:tc>
      </w:tr>
      <w:tr w:rsidR="00F707F7" w:rsidRPr="00C05E59" w14:paraId="053C24A0" w14:textId="77777777" w:rsidTr="0000211B">
        <w:trPr>
          <w:trHeight w:val="300"/>
        </w:trPr>
        <w:tc>
          <w:tcPr>
            <w:tcW w:w="1021" w:type="pct"/>
            <w:noWrap/>
            <w:vAlign w:val="center"/>
            <w:hideMark/>
          </w:tcPr>
          <w:p w14:paraId="3595907C" w14:textId="0D3BD76A" w:rsidR="00BE38F9" w:rsidRPr="00C05E59" w:rsidRDefault="00BE38F9" w:rsidP="00A508EE">
            <w:r w:rsidRPr="00C05E59">
              <w:t xml:space="preserve">Fernandez-Armenta </w:t>
            </w:r>
            <w:r w:rsidR="007A5FF6" w:rsidRPr="00C05E59">
              <w:rPr>
                <w:i/>
              </w:rPr>
              <w:t>et al</w:t>
            </w:r>
            <w:r w:rsidR="00055303" w:rsidRPr="00C05E59">
              <w:rPr>
                <w:vertAlign w:val="superscript"/>
              </w:rPr>
              <w:fldChar w:fldCharType="begin" w:fldLock="1"/>
            </w:r>
            <w:r w:rsidR="00B95706">
              <w:rPr>
                <w:vertAlign w:val="superscript"/>
              </w:rPr>
              <w:instrText>ADDIN CSL_CITATION {"citationItems":[{"id":"ITEM-1","itemData":{"DOI":"10.1016/j.hrthm.2014.02.016","ISSN":"1556-3871 (Electronic)","PMID":"24561159","abstract":"BACKGROUND: The identification of conducting channels (CCs) based on its relative high voltage or the presence of electrograms with delayed components has been proposed for substrate-guided scar-related ventricular tachycardia (VT) ablation. The relationship of these channels with the VT isthmuses remains unclear. OBJECTIVE: To assess the link between CCs identified during sinus rhythm (SR) and VT isthmuses in patients with arrhythmogenic right ventricular cardiomyopathy (ARVC). METHODS: Twenty-two consecutive patients with ARVC undergoing substrate-guided VT ablation (scar dechanneling technique) were analyzed. High-density endocardial and epicardial electroanatomic maps were obtained during SR. Standard bipolar cutoff values (0.5-1.5 and &lt;0.5 mV) were used to define border zone and dense scar. The CCs were identified by voltage threshold adjustment (voltage channels) or by tagging the electrograms with delayed components that are sequentially activated (late potential channels). RESULTS: A total of 87 CCs were identified; 65 (74.7%) of them on the epicardial surface. Twenty-four (27.6%) CCs were voltage channels, and compared with late potential CCs, these had a higher bipolar voltage (0.96 [0.48-1.29] mV vs 0.39 [0.26-0.50] mV; P &lt; .001] and required more radiofrequency applications (5 [4-7] vs 3 [2-5]; P = .048]. Eighteen (90%) of 20 identified VT isthmuses were located on the epicardium. Only 8 (40%) VT isthmuses were related to a voltage CC. The remaining 12 (60%) VT isthmuses were linked to a late potential CC. CONCLUSION: Late potential CCs more frequently act as the VT substrate in ARVC and therefore should also be considered to guide SR substrate-guided ablation.","author":[{"dropping-particle":"","family":"Fernandez-Armenta","given":"Juan","non-dropping-particle":"","parse-names":false,"suffix":""},{"dropping-particle":"","family":"Andreu","given":"David","non-dropping-particle":"","parse-names":false,"suffix":""},{"dropping-particle":"","family":"Penela","given":"Diego","non-dropping-particle":"","parse-names":false,"suffix":""},{"dropping-particle":"","family":"Trucco","given":"Emilce","non-dropping-particle":"","parse-names":false,"suffix":""},{"dropping-particle":"","family":"Cipolletta","given":"Laura","non-dropping-particle":"","parse-names":false,"suffix":""},{"dropping-particle":"","family":"Arbelo","given":"Elena","non-dropping-particle":"","parse-names":false,"suffix":""},{"dropping-particle":"","family":"Berne","given":"Paola","non-dropping-particle":"","parse-names":false,"suffix":""},{"dropping-particle":"","family":"Maria Tolosana","given":"Jose","non-dropping-particle":"","parse-names":false,"suffix":""},{"dropping-particle":"","family":"Pedrote","given":"Alonso","non-dropping-particle":"","parse-names":false,"suffix":""},{"dropping-particle":"","family":"Brugada","given":"Josep","non-dropping-particle":"","parse-names":false,"suffix":""},{"dropping-particle":"","family":"Mont","given":"Lluis","non-dropping-particle":"","parse-names":false,"suffix":""},{"dropping-particle":"","family":"Berruezo","given":"Antonio","non-dropping-particle":"","parse-names":false,"suffix":""}],"container-title":"Heart rhythm","id":"ITEM-1","issue":"5","issued":{"date-parts":[["2014","5"]]},"language":"eng","page":"747-754","publisher-place":"United States","title":"Sinus rhythm detection of conducting channels and ventricular tachycardia isthmus in arrhythmogenic right ventricular cardiomyopathy.","type":"article-journal","volume":"11"},"uris":["http://www.mendeley.com/documents/?uuid=10d8549a-a589-4e75-9ad4-7b110ad77430"]}],"mendeley":{"formattedCitation":"[32]","plainTextFormattedCitation":"[32]","previouslyFormattedCitation":"&lt;sup&gt;32&lt;/sup&gt;"},"properties":{"noteIndex":0},"schema":"https://github.com/citation-style-language/schema/raw/master/csl-citation.json"}</w:instrText>
            </w:r>
            <w:r w:rsidR="00055303" w:rsidRPr="00C05E59">
              <w:rPr>
                <w:vertAlign w:val="superscript"/>
              </w:rPr>
              <w:fldChar w:fldCharType="separate"/>
            </w:r>
            <w:r w:rsidR="00B95706" w:rsidRPr="00B95706">
              <w:rPr>
                <w:noProof/>
              </w:rPr>
              <w:t>[32]</w:t>
            </w:r>
            <w:r w:rsidR="00055303" w:rsidRPr="00C05E59">
              <w:rPr>
                <w:vertAlign w:val="superscript"/>
              </w:rPr>
              <w:fldChar w:fldCharType="end"/>
            </w:r>
          </w:p>
        </w:tc>
        <w:tc>
          <w:tcPr>
            <w:tcW w:w="706" w:type="pct"/>
            <w:noWrap/>
            <w:vAlign w:val="center"/>
            <w:hideMark/>
          </w:tcPr>
          <w:p w14:paraId="45D4B107" w14:textId="77777777" w:rsidR="00BE38F9" w:rsidRPr="00C05E59" w:rsidRDefault="00BE38F9" w:rsidP="0000211B">
            <w:pPr>
              <w:jc w:val="center"/>
            </w:pPr>
            <w:r w:rsidRPr="00C05E59">
              <w:t>2014</w:t>
            </w:r>
          </w:p>
        </w:tc>
        <w:tc>
          <w:tcPr>
            <w:tcW w:w="864" w:type="pct"/>
            <w:noWrap/>
            <w:vAlign w:val="center"/>
            <w:hideMark/>
          </w:tcPr>
          <w:p w14:paraId="0B9821B4" w14:textId="77777777" w:rsidR="00BE38F9" w:rsidRPr="00C05E59" w:rsidRDefault="00BE38F9" w:rsidP="0000211B">
            <w:pPr>
              <w:jc w:val="center"/>
            </w:pPr>
            <w:r w:rsidRPr="00C05E59">
              <w:t>Single-centre</w:t>
            </w:r>
          </w:p>
        </w:tc>
        <w:tc>
          <w:tcPr>
            <w:tcW w:w="707" w:type="pct"/>
            <w:noWrap/>
            <w:vAlign w:val="center"/>
            <w:hideMark/>
          </w:tcPr>
          <w:p w14:paraId="6651A6CB" w14:textId="77777777" w:rsidR="00BE38F9" w:rsidRPr="00C05E59" w:rsidRDefault="00BE38F9" w:rsidP="0000211B">
            <w:pPr>
              <w:jc w:val="center"/>
            </w:pPr>
            <w:r w:rsidRPr="00C05E59">
              <w:t>22</w:t>
            </w:r>
          </w:p>
        </w:tc>
        <w:tc>
          <w:tcPr>
            <w:tcW w:w="991" w:type="pct"/>
            <w:noWrap/>
            <w:vAlign w:val="center"/>
            <w:hideMark/>
          </w:tcPr>
          <w:p w14:paraId="6578A09F" w14:textId="3E33817D" w:rsidR="00BE38F9" w:rsidRPr="00C05E59" w:rsidRDefault="00BE38F9" w:rsidP="0000211B">
            <w:pPr>
              <w:jc w:val="center"/>
            </w:pPr>
            <w:r w:rsidRPr="00C05E59">
              <w:t>Cohort</w:t>
            </w:r>
          </w:p>
        </w:tc>
        <w:tc>
          <w:tcPr>
            <w:tcW w:w="711" w:type="pct"/>
            <w:noWrap/>
            <w:vAlign w:val="center"/>
            <w:hideMark/>
          </w:tcPr>
          <w:p w14:paraId="5FB6DCA9" w14:textId="77777777" w:rsidR="00BE38F9" w:rsidRPr="00C05E59" w:rsidRDefault="00BE38F9" w:rsidP="0000211B">
            <w:pPr>
              <w:jc w:val="center"/>
            </w:pPr>
            <w:r w:rsidRPr="00C05E59">
              <w:t>6</w:t>
            </w:r>
          </w:p>
        </w:tc>
      </w:tr>
      <w:tr w:rsidR="00F707F7" w:rsidRPr="00C05E59" w14:paraId="25974703" w14:textId="77777777" w:rsidTr="0000211B">
        <w:trPr>
          <w:trHeight w:val="300"/>
        </w:trPr>
        <w:tc>
          <w:tcPr>
            <w:tcW w:w="1021" w:type="pct"/>
            <w:noWrap/>
            <w:vAlign w:val="center"/>
            <w:hideMark/>
          </w:tcPr>
          <w:p w14:paraId="6F55D0CF" w14:textId="5B212588" w:rsidR="00BE38F9" w:rsidRPr="00C05E59" w:rsidRDefault="00BE38F9" w:rsidP="00A508EE">
            <w:r w:rsidRPr="00C05E59">
              <w:t xml:space="preserve">Mork </w:t>
            </w:r>
            <w:r w:rsidR="007A5FF6" w:rsidRPr="00C05E59">
              <w:rPr>
                <w:i/>
              </w:rPr>
              <w:t>et al</w:t>
            </w:r>
            <w:r w:rsidR="00350BDF" w:rsidRPr="00C05E59">
              <w:rPr>
                <w:vertAlign w:val="superscript"/>
              </w:rPr>
              <w:fldChar w:fldCharType="begin" w:fldLock="1"/>
            </w:r>
            <w:r w:rsidR="00B95706">
              <w:rPr>
                <w:vertAlign w:val="superscript"/>
              </w:rPr>
              <w:instrText>ADDIN CSL_CITATION {"citationItems":[{"id":"ITEM-1","itemData":{"DOI":"10.3109/14017431.2013.877154","ISSN":"16512006","abstract":"OBJECTIVES: We conducted a study to assess the acute procedural success and the long-term effect of radiofrequency ablation (RFA) for ventricular tachycardia (VT) in patients with ischaemic heart disease.\\n\\nDESIGN: We included 90 patients with ischaemic heart disease treated with RFA for VT in our institution. Data were obtained from patient files, and implantable cardioverter-defibrillator (ICD) discharges were recorded from in-house and remote follow-up data. Recurrence of VT during follow-up was noted as date of first ICD therapy for VT or first recurrence of symptomatic VT.\\n\\nRESULTS: After the initial RFA procedure no VT was inducible in 42 patients (47%), non-clinical VT was inducible in 21 patients (23%), and the clinical VT was still inducible in 14 patients (16%). The procedural success was indefinable in 13 patients (14%). After a median follow-up of 33 months after the latest RFA, 38 patients (42%) stayed free from recurrent VT. The number of ICD shocks/year was significantly reduced from median 1.1 (interquartile range: 0.3-2.8) to 0 (0-0.4) (p &lt; 0.0001).\\n\\nCONCLUSIONS: Procedural success rate as well as long-term freedom from recurrent VT is modest after RFA for VT in ischaemic heart disease. However, ICD discharges are significantly reduced after RFA, and a considerable proportion of patients remain free from recurrent VT during the long-term follow-up.","author":[{"dropping-particle":"","family":"Mørk","given":"Thibault Johan","non-dropping-particle":"","parse-names":false,"suffix":""},{"dropping-particle":"","family":"Kristensen","given":"Jens","non-dropping-particle":"","parse-names":false,"suffix":""},{"dropping-particle":"","family":"Gerdes","given":"Jens Christian","non-dropping-particle":"","parse-names":false,"suffix":""},{"dropping-particle":"","family":"Jensen","given":"Henrik Kjærulf","non-dropping-particle":"","parse-names":false,"suffix":""},{"dropping-particle":"","family":"Lukac","given":"Peter","non-dropping-particle":"","parse-names":false,"suffix":""},{"dropping-particle":"","family":"Nielsen","given":"Jens Cosedis","non-dropping-particle":"","parse-names":false,"suffix":""}],"container-title":"Scandinavian Cardiovascular Journal","id":"ITEM-1","issue":"1","issued":{"date-parts":[["2014"]]},"page":"27-34","title":"Catheter ablation for ventricular tachycardia in ischaemic heart disease; Acute success and long-term outcome","type":"article-journal","volume":"48"},"uris":["http://www.mendeley.com/documents/?uuid=a1a77aee-4784-4d8b-91e3-defd1dcef4ba"]}],"mendeley":{"formattedCitation":"[33]","plainTextFormattedCitation":"[33]","previouslyFormattedCitation":"&lt;sup&gt;33&lt;/sup&gt;"},"properties":{"noteIndex":0},"schema":"https://github.com/citation-style-language/schema/raw/master/csl-citation.json"}</w:instrText>
            </w:r>
            <w:r w:rsidR="00350BDF" w:rsidRPr="00C05E59">
              <w:rPr>
                <w:vertAlign w:val="superscript"/>
              </w:rPr>
              <w:fldChar w:fldCharType="separate"/>
            </w:r>
            <w:r w:rsidR="00B95706" w:rsidRPr="00B95706">
              <w:rPr>
                <w:noProof/>
              </w:rPr>
              <w:t>[33]</w:t>
            </w:r>
            <w:r w:rsidR="00350BDF" w:rsidRPr="00C05E59">
              <w:rPr>
                <w:vertAlign w:val="superscript"/>
              </w:rPr>
              <w:fldChar w:fldCharType="end"/>
            </w:r>
          </w:p>
        </w:tc>
        <w:tc>
          <w:tcPr>
            <w:tcW w:w="706" w:type="pct"/>
            <w:noWrap/>
            <w:vAlign w:val="center"/>
            <w:hideMark/>
          </w:tcPr>
          <w:p w14:paraId="4A38885D" w14:textId="77777777" w:rsidR="00BE38F9" w:rsidRPr="00C05E59" w:rsidRDefault="00BE38F9" w:rsidP="0000211B">
            <w:pPr>
              <w:jc w:val="center"/>
            </w:pPr>
            <w:r w:rsidRPr="00C05E59">
              <w:t>2014</w:t>
            </w:r>
          </w:p>
        </w:tc>
        <w:tc>
          <w:tcPr>
            <w:tcW w:w="864" w:type="pct"/>
            <w:noWrap/>
            <w:vAlign w:val="center"/>
            <w:hideMark/>
          </w:tcPr>
          <w:p w14:paraId="75D438AA" w14:textId="77777777" w:rsidR="00BE38F9" w:rsidRPr="00C05E59" w:rsidRDefault="00BE38F9" w:rsidP="0000211B">
            <w:pPr>
              <w:jc w:val="center"/>
            </w:pPr>
            <w:r w:rsidRPr="00C05E59">
              <w:t>Single-centre</w:t>
            </w:r>
          </w:p>
        </w:tc>
        <w:tc>
          <w:tcPr>
            <w:tcW w:w="707" w:type="pct"/>
            <w:noWrap/>
            <w:vAlign w:val="center"/>
            <w:hideMark/>
          </w:tcPr>
          <w:p w14:paraId="698ECCA3" w14:textId="77777777" w:rsidR="00BE38F9" w:rsidRPr="00C05E59" w:rsidRDefault="00BE38F9" w:rsidP="0000211B">
            <w:pPr>
              <w:jc w:val="center"/>
            </w:pPr>
            <w:r w:rsidRPr="00C05E59">
              <w:t>98</w:t>
            </w:r>
          </w:p>
        </w:tc>
        <w:tc>
          <w:tcPr>
            <w:tcW w:w="991" w:type="pct"/>
            <w:noWrap/>
            <w:vAlign w:val="center"/>
            <w:hideMark/>
          </w:tcPr>
          <w:p w14:paraId="264D8539" w14:textId="58FB5CE5" w:rsidR="00BE38F9" w:rsidRPr="00C05E59" w:rsidRDefault="00BE38F9" w:rsidP="0000211B">
            <w:pPr>
              <w:jc w:val="center"/>
            </w:pPr>
            <w:r w:rsidRPr="00C05E59">
              <w:t>Cohort</w:t>
            </w:r>
          </w:p>
        </w:tc>
        <w:tc>
          <w:tcPr>
            <w:tcW w:w="711" w:type="pct"/>
            <w:noWrap/>
            <w:vAlign w:val="center"/>
            <w:hideMark/>
          </w:tcPr>
          <w:p w14:paraId="06FCA6CA" w14:textId="77777777" w:rsidR="00BE38F9" w:rsidRPr="00C05E59" w:rsidRDefault="00BE38F9" w:rsidP="0000211B">
            <w:pPr>
              <w:jc w:val="center"/>
            </w:pPr>
            <w:r w:rsidRPr="00C05E59">
              <w:t>7</w:t>
            </w:r>
          </w:p>
        </w:tc>
      </w:tr>
      <w:tr w:rsidR="00F707F7" w:rsidRPr="00C05E59" w14:paraId="4C9CA530" w14:textId="77777777" w:rsidTr="0000211B">
        <w:trPr>
          <w:trHeight w:val="300"/>
        </w:trPr>
        <w:tc>
          <w:tcPr>
            <w:tcW w:w="1021" w:type="pct"/>
            <w:noWrap/>
            <w:vAlign w:val="center"/>
            <w:hideMark/>
          </w:tcPr>
          <w:p w14:paraId="378BF756" w14:textId="75BB7D8B" w:rsidR="00BE38F9" w:rsidRPr="00C05E59" w:rsidRDefault="00BE38F9" w:rsidP="00A508EE">
            <w:r w:rsidRPr="00C05E59">
              <w:t xml:space="preserve">Dinov </w:t>
            </w:r>
            <w:r w:rsidR="007A5FF6" w:rsidRPr="00C05E59">
              <w:rPr>
                <w:i/>
              </w:rPr>
              <w:t>et al</w:t>
            </w:r>
            <w:r w:rsidR="00350BDF" w:rsidRPr="00C05E59">
              <w:rPr>
                <w:vertAlign w:val="superscript"/>
              </w:rPr>
              <w:fldChar w:fldCharType="begin" w:fldLock="1"/>
            </w:r>
            <w:r w:rsidR="00B95706">
              <w:rPr>
                <w:vertAlign w:val="superscript"/>
              </w:rPr>
              <w:instrText>ADDIN CSL_CITATION {"citationItems":[{"id":"ITEM-1","itemData":{"DOI":"10.1161/circulationaha.113.003063","ISSN":"0009-7322","abstract":"BACKGROUND: Data on the outcomes of ventricular tachycardia (VT) ablation in nonischemic dilated cardiomyopathy (NIDCM) are insufficient. The Heart Center of Leipzig VT (HELP-VT) study was conducted prospectively to compare outcomes after radiofrequency catheter ablation of VT in patients with NIDCM compared with ischemic cardiomyopathy (ICM). METHODS AND RESULTS: Two hundred twenty-seven patients, 63 with NIDCM and 164 with ICM, presenting with sustained VT were ablated with radiofrequency catheter ablation. Noninducibility of any clinical and nonclinical VT was achieved in 66.7% of NIDCM and in 77.4% of ICM patients. Ablation of the clinical VT only was achieved in 18.3% of ICM and in 22.2% of NIDCM patients. There was no statistically significant difference in short-term outcomes between the 2 groups. At the 1-year follow-up, VT-free survival in NIDCM was 40.5% compared with 57% in ICM. In univariate analysis, the hazard ratio for VT recurrence was significantly higher for NIDCM (1.62; 95% confidence interval, 1.12- 2.34; P=0.01). In both the ICM and NIDCM subgroups, procedure failure and incomplete procedural success were independent predictors of VT recurrence. CONCLUSIONS: Although the short-term success rates after VT ablation in NIDCM and ICM patients were similar, the long-term outcomes in NIDCM patients were significantly worse. Complete VT noninducibility at the end of the ablation is associated with beneficial long-term outcome in NIDCM. Pursuing compete elimination of all inducible VTs is desirable and may improve the long-term success in NIDCM.","author":[{"dropping-particle":"","family":"Dinov","given":"Borislav","non-dropping-particle":"","parse-names":false,"suffix":""},{"dropping-particle":"","family":"Fiedler","given":"Lukas","non-dropping-particle":"","parse-names":false,"suffix":""},{"dropping-particle":"","family":"Schönbauer","given":"Robert","non-dropping-particle":"","parse-names":false,"suffix":""},{"dropping-particle":"","family":"Bollmann","given":"Andreas","non-dropping-particle":"","parse-names":false,"suffix":""},{"dropping-particle":"","family":"Rolf","given":"Sascha","non-dropping-particle":"","parse-names":false,"suffix":""},{"dropping-particle":"","family":"Piorkowski","given":"Christopher","non-dropping-particle":"","parse-names":false,"suffix":""},{"dropping-particle":"","family":"Hindricks","given":"Gerhard","non-dropping-particle":"","parse-names":false,"suffix":""},{"dropping-particle":"","family":"Arya","given":"Arash","non-dropping-particle":"","parse-names":false,"suffix":""}],"container-title":"Circulation","id":"ITEM-1","issue":"7","issued":{"date-parts":[["2013"]]},"page":"728-736","title":"Outcomes in Catheter Ablation of Ventricular Tachycardia in Dilated Nonischemic Cardiomyopathy Compared With Ischemic Cardiomyopathy","type":"article-journal","volume":"129"},"uris":["http://www.mendeley.com/documents/?uuid=083408ff-9b60-4440-8a57-347332d70c13"]}],"mendeley":{"formattedCitation":"[34]","plainTextFormattedCitation":"[34]","previouslyFormattedCitation":"&lt;sup&gt;34&lt;/sup&gt;"},"properties":{"noteIndex":0},"schema":"https://github.com/citation-style-language/schema/raw/master/csl-citation.json"}</w:instrText>
            </w:r>
            <w:r w:rsidR="00350BDF" w:rsidRPr="00C05E59">
              <w:rPr>
                <w:vertAlign w:val="superscript"/>
              </w:rPr>
              <w:fldChar w:fldCharType="separate"/>
            </w:r>
            <w:r w:rsidR="00B95706" w:rsidRPr="00B95706">
              <w:rPr>
                <w:noProof/>
              </w:rPr>
              <w:t>[34]</w:t>
            </w:r>
            <w:r w:rsidR="00350BDF" w:rsidRPr="00C05E59">
              <w:rPr>
                <w:vertAlign w:val="superscript"/>
              </w:rPr>
              <w:fldChar w:fldCharType="end"/>
            </w:r>
          </w:p>
        </w:tc>
        <w:tc>
          <w:tcPr>
            <w:tcW w:w="706" w:type="pct"/>
            <w:noWrap/>
            <w:vAlign w:val="center"/>
            <w:hideMark/>
          </w:tcPr>
          <w:p w14:paraId="0F9C6F65" w14:textId="77777777" w:rsidR="00BE38F9" w:rsidRPr="00C05E59" w:rsidRDefault="00BE38F9" w:rsidP="0000211B">
            <w:pPr>
              <w:jc w:val="center"/>
            </w:pPr>
            <w:r w:rsidRPr="00C05E59">
              <w:t>2013</w:t>
            </w:r>
          </w:p>
        </w:tc>
        <w:tc>
          <w:tcPr>
            <w:tcW w:w="864" w:type="pct"/>
            <w:noWrap/>
            <w:vAlign w:val="center"/>
            <w:hideMark/>
          </w:tcPr>
          <w:p w14:paraId="7F6A1E4D" w14:textId="77777777" w:rsidR="00BE38F9" w:rsidRPr="00C05E59" w:rsidRDefault="00BE38F9" w:rsidP="0000211B">
            <w:pPr>
              <w:jc w:val="center"/>
            </w:pPr>
            <w:r w:rsidRPr="00C05E59">
              <w:t>Single-centre</w:t>
            </w:r>
          </w:p>
        </w:tc>
        <w:tc>
          <w:tcPr>
            <w:tcW w:w="707" w:type="pct"/>
            <w:noWrap/>
            <w:vAlign w:val="center"/>
            <w:hideMark/>
          </w:tcPr>
          <w:p w14:paraId="25195B0C" w14:textId="77777777" w:rsidR="00BE38F9" w:rsidRPr="00C05E59" w:rsidRDefault="00BE38F9" w:rsidP="0000211B">
            <w:pPr>
              <w:jc w:val="center"/>
            </w:pPr>
            <w:r w:rsidRPr="00C05E59">
              <w:t>227</w:t>
            </w:r>
          </w:p>
        </w:tc>
        <w:tc>
          <w:tcPr>
            <w:tcW w:w="991" w:type="pct"/>
            <w:noWrap/>
            <w:vAlign w:val="center"/>
            <w:hideMark/>
          </w:tcPr>
          <w:p w14:paraId="58C6A490" w14:textId="3E27A33F" w:rsidR="00BE38F9" w:rsidRPr="00C05E59" w:rsidRDefault="00BE38F9" w:rsidP="0000211B">
            <w:pPr>
              <w:jc w:val="center"/>
            </w:pPr>
            <w:r w:rsidRPr="00C05E59">
              <w:t>Cohort</w:t>
            </w:r>
          </w:p>
        </w:tc>
        <w:tc>
          <w:tcPr>
            <w:tcW w:w="711" w:type="pct"/>
            <w:noWrap/>
            <w:vAlign w:val="center"/>
            <w:hideMark/>
          </w:tcPr>
          <w:p w14:paraId="57A413E9" w14:textId="77777777" w:rsidR="00BE38F9" w:rsidRPr="00C05E59" w:rsidRDefault="00BE38F9" w:rsidP="0000211B">
            <w:pPr>
              <w:jc w:val="center"/>
            </w:pPr>
            <w:r w:rsidRPr="00C05E59">
              <w:t>8</w:t>
            </w:r>
          </w:p>
        </w:tc>
      </w:tr>
      <w:tr w:rsidR="00F707F7" w:rsidRPr="00C05E59" w14:paraId="7490C509" w14:textId="77777777" w:rsidTr="0000211B">
        <w:trPr>
          <w:trHeight w:val="300"/>
        </w:trPr>
        <w:tc>
          <w:tcPr>
            <w:tcW w:w="1021" w:type="pct"/>
            <w:noWrap/>
            <w:vAlign w:val="center"/>
            <w:hideMark/>
          </w:tcPr>
          <w:p w14:paraId="307A1095" w14:textId="2C7B9E6A" w:rsidR="00BE38F9" w:rsidRPr="00C05E59" w:rsidRDefault="00BE38F9" w:rsidP="00A508EE">
            <w:r w:rsidRPr="00C05E59">
              <w:t>Piers</w:t>
            </w:r>
            <w:r w:rsidR="00373799" w:rsidRPr="00C05E59">
              <w:t xml:space="preserve"> </w:t>
            </w:r>
            <w:r w:rsidR="007A5FF6" w:rsidRPr="00C05E59">
              <w:rPr>
                <w:i/>
              </w:rPr>
              <w:t>et al</w:t>
            </w:r>
            <w:r w:rsidR="00350BDF" w:rsidRPr="00C05E59">
              <w:rPr>
                <w:vertAlign w:val="superscript"/>
              </w:rPr>
              <w:fldChar w:fldCharType="begin" w:fldLock="1"/>
            </w:r>
            <w:r w:rsidR="00B95706">
              <w:rPr>
                <w:vertAlign w:val="superscript"/>
              </w:rPr>
              <w:instrText>ADDIN CSL_CITATION {"citationItems":[{"id":"ITEM-1","itemData":{"DOI":"10.1161/CIRCEP.113.000089","ISSN":"19413149","abstract":"Background-Ablation failure and recurrence rates after ventricular tachycardia (VT) ablation in nonischemic cardiomyopathy are high and the optimal procedural end point is not well defined. This study assessed the outcome after ablation, the impact of noninducibility, and other potential predictors of VT recurrence. Methods and Results-Forty-five patients with nonischemic cardiomyopathy (60±16 years; left ventricular ejection fraction, 44±14%) accepted for VT ablation were included. Epicardial mapping was performed in 29 (64%). A median of 2 (firstto-third quartile, 2-4) VTs (cycle length, 342±77 ms) were induced per patient. After ablation, the complete programmed electric stimulation protocol (3 drive cycle length, 3 extrastimuli ≥200 ms, and burst≥2 sites) was repeated. Complete success (noninducibility of any monomorphic VT) was achieved in 17 patients (38%), partial success (elimination of clinical VT, persistent inducibility of nonclinical VT) in 17 patients (38%), and failure (persistent inducibility of clinical VT) in 11 patients (24%). During 25±15 months of follow-up, VT occurred in 24 patients (53%), but the 6-month VT burden was reduced by ≥75% in 79%. Recurrence rates were low after complete procedural success (18%), but high after both partial success (77%) and failure (73%). Non-complete procedural success was the strongest predictor of VT recurrence (hazard ratio, 8.20; 95% confidence interval, 2.37-28.43; P=0.001). Conclusions-Although 53% of patients had VT during follow-up, the 6-month VT burden was decreased by ≥75% in 79%. Recurrence rates are low after complete procedural success, but high after both partial success and failure. Non-complete procedural success was the strongest predictor of VT recurrence. © 2013 American Heart Association, Inc.","author":[{"dropping-particle":"","family":"Piers","given":"Sebastiaan R D","non-dropping-particle":"","parse-names":false,"suffix":""},{"dropping-particle":"","family":"Leong","given":"Darryl P.","non-dropping-particle":"","parse-names":false,"suffix":""},{"dropping-particle":"","family":"Huls Van Taxis","given":"Carine F B","non-dropping-particle":"Van","parse-names":false,"suffix":""},{"dropping-particle":"","family":"Tayyebi","given":"Mohammad","non-dropping-particle":"","parse-names":false,"suffix":""},{"dropping-particle":"","family":"Trines","given":"Serge A.","non-dropping-particle":"","parse-names":false,"suffix":""},{"dropping-particle":"","family":"Pijnappels","given":"Daniël A.","non-dropping-particle":"","parse-names":false,"suffix":""},{"dropping-particle":"","family":"Delgado","given":"Victoria","non-dropping-particle":"","parse-names":false,"suffix":""},{"dropping-particle":"","family":"Schalij","given":"Martin J.","non-dropping-particle":"","parse-names":false,"suffix":""},{"dropping-particle":"","family":"Zeppenfeld","given":"Katja","non-dropping-particle":"","parse-names":false,"suffix":""}],"container-title":"Circulation: Arrhythmia and Electrophysiology","id":"ITEM-1","issue":"3","issued":{"date-parts":[["2013"]]},"page":"513-521","title":"Outcome of ventricular tachycardia ablation in patients with nonischemic cardiomyopathy: The impact of noninducibility","type":"article-journal","volume":"6"},"uris":["http://www.mendeley.com/documents/?uuid=1f9eda2c-24c5-4175-bc9d-3d04be8e05e1"]}],"mendeley":{"formattedCitation":"[35]","plainTextFormattedCitation":"[35]","previouslyFormattedCitation":"&lt;sup&gt;35&lt;/sup&gt;"},"properties":{"noteIndex":0},"schema":"https://github.com/citation-style-language/schema/raw/master/csl-citation.json"}</w:instrText>
            </w:r>
            <w:r w:rsidR="00350BDF" w:rsidRPr="00C05E59">
              <w:rPr>
                <w:vertAlign w:val="superscript"/>
              </w:rPr>
              <w:fldChar w:fldCharType="separate"/>
            </w:r>
            <w:r w:rsidR="00B95706" w:rsidRPr="00B95706">
              <w:rPr>
                <w:noProof/>
              </w:rPr>
              <w:t>[35]</w:t>
            </w:r>
            <w:r w:rsidR="00350BDF" w:rsidRPr="00C05E59">
              <w:rPr>
                <w:vertAlign w:val="superscript"/>
              </w:rPr>
              <w:fldChar w:fldCharType="end"/>
            </w:r>
          </w:p>
        </w:tc>
        <w:tc>
          <w:tcPr>
            <w:tcW w:w="706" w:type="pct"/>
            <w:noWrap/>
            <w:vAlign w:val="center"/>
            <w:hideMark/>
          </w:tcPr>
          <w:p w14:paraId="55DAFE6B" w14:textId="77777777" w:rsidR="00BE38F9" w:rsidRPr="00C05E59" w:rsidRDefault="00BE38F9" w:rsidP="0000211B">
            <w:pPr>
              <w:jc w:val="center"/>
            </w:pPr>
            <w:r w:rsidRPr="00C05E59">
              <w:t>2013</w:t>
            </w:r>
          </w:p>
        </w:tc>
        <w:tc>
          <w:tcPr>
            <w:tcW w:w="864" w:type="pct"/>
            <w:noWrap/>
            <w:vAlign w:val="center"/>
            <w:hideMark/>
          </w:tcPr>
          <w:p w14:paraId="4D5F23FD" w14:textId="77777777" w:rsidR="00BE38F9" w:rsidRPr="00C05E59" w:rsidRDefault="00BE38F9" w:rsidP="0000211B">
            <w:pPr>
              <w:jc w:val="center"/>
            </w:pPr>
            <w:r w:rsidRPr="00C05E59">
              <w:t>Single-centre</w:t>
            </w:r>
          </w:p>
        </w:tc>
        <w:tc>
          <w:tcPr>
            <w:tcW w:w="707" w:type="pct"/>
            <w:noWrap/>
            <w:vAlign w:val="center"/>
            <w:hideMark/>
          </w:tcPr>
          <w:p w14:paraId="55F487EF" w14:textId="77777777" w:rsidR="00BE38F9" w:rsidRPr="00C05E59" w:rsidRDefault="00BE38F9" w:rsidP="0000211B">
            <w:pPr>
              <w:jc w:val="center"/>
            </w:pPr>
            <w:r w:rsidRPr="00C05E59">
              <w:t>45</w:t>
            </w:r>
          </w:p>
        </w:tc>
        <w:tc>
          <w:tcPr>
            <w:tcW w:w="991" w:type="pct"/>
            <w:noWrap/>
            <w:vAlign w:val="center"/>
            <w:hideMark/>
          </w:tcPr>
          <w:p w14:paraId="210FD2AA" w14:textId="11AE6A80" w:rsidR="00BE38F9" w:rsidRPr="00C05E59" w:rsidRDefault="00BE38F9" w:rsidP="0000211B">
            <w:pPr>
              <w:jc w:val="center"/>
            </w:pPr>
            <w:r w:rsidRPr="00C05E59">
              <w:t>Cohort</w:t>
            </w:r>
          </w:p>
        </w:tc>
        <w:tc>
          <w:tcPr>
            <w:tcW w:w="711" w:type="pct"/>
            <w:noWrap/>
            <w:vAlign w:val="center"/>
            <w:hideMark/>
          </w:tcPr>
          <w:p w14:paraId="77117A61" w14:textId="77777777" w:rsidR="00BE38F9" w:rsidRPr="00C05E59" w:rsidRDefault="00BE38F9" w:rsidP="0000211B">
            <w:pPr>
              <w:jc w:val="center"/>
            </w:pPr>
            <w:r w:rsidRPr="00C05E59">
              <w:t>7</w:t>
            </w:r>
          </w:p>
        </w:tc>
      </w:tr>
      <w:tr w:rsidR="00F707F7" w:rsidRPr="00C05E59" w14:paraId="160E9627" w14:textId="77777777" w:rsidTr="0000211B">
        <w:trPr>
          <w:trHeight w:val="300"/>
        </w:trPr>
        <w:tc>
          <w:tcPr>
            <w:tcW w:w="1021" w:type="pct"/>
            <w:noWrap/>
            <w:vAlign w:val="center"/>
            <w:hideMark/>
          </w:tcPr>
          <w:p w14:paraId="70E3D663" w14:textId="4BFE978C" w:rsidR="00BE38F9" w:rsidRPr="00C05E59" w:rsidRDefault="00BE38F9" w:rsidP="00A508EE">
            <w:r w:rsidRPr="00C05E59">
              <w:t xml:space="preserve">Pauriah </w:t>
            </w:r>
            <w:r w:rsidR="007A5FF6" w:rsidRPr="00C05E59">
              <w:rPr>
                <w:i/>
              </w:rPr>
              <w:t>et al</w:t>
            </w:r>
            <w:r w:rsidR="00350BDF" w:rsidRPr="00C05E59">
              <w:rPr>
                <w:vertAlign w:val="superscript"/>
              </w:rPr>
              <w:fldChar w:fldCharType="begin" w:fldLock="1"/>
            </w:r>
            <w:r w:rsidR="00B95706">
              <w:rPr>
                <w:vertAlign w:val="superscript"/>
              </w:rPr>
              <w:instrText>ADDIN CSL_CITATION {"citationItems":[{"id":"ITEM-1","itemData":{"DOI":"10.1161/CIRCEP.113.000261","ISSN":"19413149","abstract":"BACKGROUND: The occurrence of ventricular tachycardia (VT) after myocardial infarction is associated with poorer prognosis. In such patients, implantable cardioverter-defibrillators are recommended. Catheter ablation of VT is currently recommended only as an adjunctive therapy. Whether a successful VT ablation alone might be a viable strategy in some of these patients, however, remains unknown. The aim of the present study was to evaluate this strategy. METHODS AND RESULTS: Between January 2002 and December 2011, 189 patients with cardiomyopathy underwent 259 VT ablations in our center. Forty-five patients (mean age, 65.2±9.6 years; 91% men) with a history of myocardial infarction and mean left ventricular ejection fraction of 39.7±9.7% matched the study criteria and were included in this analysis. Acute success was obtained in 40 of 45 patients (88.9%). During a follow-up, on the basis of our stepwise algorithm (using acute success, repeat electrophysiological study, and recurrence of VT), 19 of 45 patients (42.2%) underwent implantable cardioverter-defibrillators implantation. During a median follow-up of 4.5 (interquartile range, 2.1-7.0) years, all-cause mortality occurred in 14 of 45 patients (31.1%). Using multivariate Cox regression analysis, age (hazard ratio, 1.13; 95% confidence interval, 1.03-1.22; P=0.007) was the only independent predictor of mortality, whereas implantable cardioverter-defibrillators implantation was not (hazard ratio, 0.54; 95% confidence interval, 0.18-1.64; P=0.28) CONCLUSIONS: Our results suggest that a stepwise approach to the management of VT with ablation as a first-line treatment in postinfarct patients presenting with VT might be a reasonable option. Further studies are required to confirm these results.","author":[{"dropping-particle":"","family":"Pauriah","given":"Maheshwar","non-dropping-particle":"","parse-names":false,"suffix":""},{"dropping-particle":"","family":"Cismaru","given":"Gabriel","non-dropping-particle":"","parse-names":false,"suffix":""},{"dropping-particle":"","family":"Magnin-Poull","given":"Isabelle","non-dropping-particle":"","parse-names":false,"suffix":""},{"dropping-particle":"","family":"Andronache","given":"Marius","non-dropping-particle":"","parse-names":false,"suffix":""},{"dropping-particle":"","family":"Sellal","given":"Jean Marc","non-dropping-particle":"","parse-names":false,"suffix":""},{"dropping-particle":"","family":"Schwartz","given":"Jérôme","non-dropping-particle":"","parse-names":false,"suffix":""},{"dropping-particle":"","family":"Brembilla-Perrot","given":"Béatrice","non-dropping-particle":"","parse-names":false,"suffix":""},{"dropping-particle":"","family":"Sadoul","given":"Nicolas","non-dropping-particle":"","parse-names":false,"suffix":""},{"dropping-particle":"","family":"Aliot","given":"Etienne","non-dropping-particle":"","parse-names":false,"suffix":""},{"dropping-particle":"","family":"Chillou","given":"Christian","non-dropping-particle":"De","parse-names":false,"suffix":""}],"container-title":"Circulation: Arrhythmia and Electrophysiology","id":"ITEM-1","issue":"2","issued":{"date-parts":[["2013"]]},"page":"351-356","title":"A stepwise approach to the management of postinfarct ventricular tachycardia using catheter ablation as the first-line treatment: A single-center experience","type":"article-journal","volume":"6"},"uris":["http://www.mendeley.com/documents/?uuid=01cf65ff-f109-4c04-9526-8de0dfc44d37"]}],"mendeley":{"formattedCitation":"[36]","plainTextFormattedCitation":"[36]","previouslyFormattedCitation":"&lt;sup&gt;36&lt;/sup&gt;"},"properties":{"noteIndex":0},"schema":"https://github.com/citation-style-language/schema/raw/master/csl-citation.json"}</w:instrText>
            </w:r>
            <w:r w:rsidR="00350BDF" w:rsidRPr="00C05E59">
              <w:rPr>
                <w:vertAlign w:val="superscript"/>
              </w:rPr>
              <w:fldChar w:fldCharType="separate"/>
            </w:r>
            <w:r w:rsidR="00B95706" w:rsidRPr="00B95706">
              <w:rPr>
                <w:noProof/>
              </w:rPr>
              <w:t>[36]</w:t>
            </w:r>
            <w:r w:rsidR="00350BDF" w:rsidRPr="00C05E59">
              <w:rPr>
                <w:vertAlign w:val="superscript"/>
              </w:rPr>
              <w:fldChar w:fldCharType="end"/>
            </w:r>
          </w:p>
        </w:tc>
        <w:tc>
          <w:tcPr>
            <w:tcW w:w="706" w:type="pct"/>
            <w:noWrap/>
            <w:vAlign w:val="center"/>
            <w:hideMark/>
          </w:tcPr>
          <w:p w14:paraId="6FA4985C" w14:textId="77777777" w:rsidR="00BE38F9" w:rsidRPr="00C05E59" w:rsidRDefault="00BE38F9" w:rsidP="0000211B">
            <w:pPr>
              <w:jc w:val="center"/>
            </w:pPr>
            <w:r w:rsidRPr="00C05E59">
              <w:t>2013</w:t>
            </w:r>
          </w:p>
        </w:tc>
        <w:tc>
          <w:tcPr>
            <w:tcW w:w="864" w:type="pct"/>
            <w:noWrap/>
            <w:vAlign w:val="center"/>
            <w:hideMark/>
          </w:tcPr>
          <w:p w14:paraId="18760021" w14:textId="77777777" w:rsidR="00BE38F9" w:rsidRPr="00C05E59" w:rsidRDefault="00BE38F9" w:rsidP="0000211B">
            <w:pPr>
              <w:jc w:val="center"/>
            </w:pPr>
            <w:r w:rsidRPr="00C05E59">
              <w:t>Single-centre</w:t>
            </w:r>
          </w:p>
        </w:tc>
        <w:tc>
          <w:tcPr>
            <w:tcW w:w="707" w:type="pct"/>
            <w:noWrap/>
            <w:vAlign w:val="center"/>
            <w:hideMark/>
          </w:tcPr>
          <w:p w14:paraId="01EFAB76" w14:textId="77777777" w:rsidR="00BE38F9" w:rsidRPr="00C05E59" w:rsidRDefault="00BE38F9" w:rsidP="0000211B">
            <w:pPr>
              <w:jc w:val="center"/>
            </w:pPr>
            <w:r w:rsidRPr="00C05E59">
              <w:t>45</w:t>
            </w:r>
          </w:p>
        </w:tc>
        <w:tc>
          <w:tcPr>
            <w:tcW w:w="991" w:type="pct"/>
            <w:noWrap/>
            <w:vAlign w:val="center"/>
            <w:hideMark/>
          </w:tcPr>
          <w:p w14:paraId="62918D8E" w14:textId="6B387655" w:rsidR="00BE38F9" w:rsidRPr="00C05E59" w:rsidRDefault="00BE38F9" w:rsidP="0000211B">
            <w:pPr>
              <w:jc w:val="center"/>
            </w:pPr>
            <w:r w:rsidRPr="00C05E59">
              <w:t>Cohort</w:t>
            </w:r>
          </w:p>
        </w:tc>
        <w:tc>
          <w:tcPr>
            <w:tcW w:w="711" w:type="pct"/>
            <w:noWrap/>
            <w:vAlign w:val="center"/>
            <w:hideMark/>
          </w:tcPr>
          <w:p w14:paraId="04F06991" w14:textId="77777777" w:rsidR="00BE38F9" w:rsidRPr="00C05E59" w:rsidRDefault="00BE38F9" w:rsidP="0000211B">
            <w:pPr>
              <w:jc w:val="center"/>
            </w:pPr>
            <w:r w:rsidRPr="00C05E59">
              <w:t>7</w:t>
            </w:r>
          </w:p>
        </w:tc>
      </w:tr>
      <w:tr w:rsidR="00F707F7" w:rsidRPr="00C05E59" w14:paraId="357E4D88" w14:textId="77777777" w:rsidTr="0000211B">
        <w:trPr>
          <w:trHeight w:val="300"/>
        </w:trPr>
        <w:tc>
          <w:tcPr>
            <w:tcW w:w="1021" w:type="pct"/>
            <w:noWrap/>
            <w:vAlign w:val="center"/>
            <w:hideMark/>
          </w:tcPr>
          <w:p w14:paraId="48A30BAB" w14:textId="2C8B12C3" w:rsidR="00BE38F9" w:rsidRPr="00C05E59" w:rsidRDefault="00055303" w:rsidP="00A508EE">
            <w:r w:rsidRPr="00C05E59">
              <w:t xml:space="preserve">Arenal </w:t>
            </w:r>
            <w:r w:rsidR="007A5FF6" w:rsidRPr="00C05E59">
              <w:rPr>
                <w:i/>
              </w:rPr>
              <w:t>et al</w:t>
            </w:r>
            <w:r w:rsidR="00350BDF" w:rsidRPr="00C05E59">
              <w:rPr>
                <w:vertAlign w:val="superscript"/>
              </w:rPr>
              <w:fldChar w:fldCharType="begin" w:fldLock="1"/>
            </w:r>
            <w:r w:rsidR="00B95706">
              <w:rPr>
                <w:vertAlign w:val="superscript"/>
              </w:rPr>
              <w:instrText>ADDIN CSL_CITATION {"citationItems":[{"id":"ITEM-1","itemData":{"DOI":"10.1016/j.amjcard.2012.10.031","ISBN":"3491586828","ISSN":"00029149","abstract":"Conduction channels and electrograms with isolated component/late potentials are sensitive markers of the substrate of post-myocardial infarction sustained monomorphic ventricular tachycardia (VT). Ablation of all conduction channels and isolated component/late potentials (complete endocardial VT substrate ablation [CEVTSA]) during sinus rhythm could simplify and facilitate the ablation procedure, mainly in patients without references for clinical VT substrate identification. The aim of this study was to assess the safety, efficacy, and predictors of VT recurrence after CEVTSA. Electroanatomic mapping and CEVTSA were performed in 59 post-myocardial infarction patients (mean age 67 ± 9 years, mean left ventricular ejection fraction 30 ± 11%), 24 of whom did not have clinical VT substrate references. The mean areas of scar (≤1.5 mV) and dense scar (≤0.5 mV) were 76 ± 42 and 34 ± 24 cm 2 , respectively; isolated component/late potentials and conduction channels were identified and ablated in 97% and 83% of patients (mean ablation area 14 ± 10 cm 2 ). No life-threatening complications occurred during the procedure. After 1 year and at the end of follow-up (mean 39 ± 21 months), 81% and 58% of patients were free of VT. No differences were observed between patients with and without specific clinical VT substrate identification. Univariate analysis identified the left ventricular ejection fraction, VT cycle length (VTCL), infarct location (inferior vs anterior), and dense scar area as predictors of VT recurrence, and Cox analysis identified VTCL (hazard ratio 0.42, p &lt;0.001) and dense scar area (hazard ratio 2.65, p &lt;0.0006) as independent predictors. No patients with dense scar area ≤25 cm 2 and VTCL &gt;350 ms had recurrences. In conclusion, CEVTSA is safe and effective, even in patients without clinical VT substrate identification. Scar area and VTCL are valuable predictors of VT recurrence. © 2013 Elsevier Inc. All rights reserved.","author":[{"dropping-particle":"","family":"Arenal","given":"Ángel","non-dropping-particle":"","parse-names":false,"suffix":""},{"dropping-particle":"","family":"Hernández","given":"Jesús","non-dropping-particle":"","parse-names":false,"suffix":""},{"dropping-particle":"","family":"Calvo","given":"David","non-dropping-particle":"","parse-names":false,"suffix":""},{"dropping-particle":"","family":"Ceballos","given":"Cecilia","non-dropping-particle":"","parse-names":false,"suffix":""},{"dropping-particle":"","family":"Atéa","given":"Leonardo","non-dropping-particle":"","parse-names":false,"suffix":""},{"dropping-particle":"","family":"Datino","given":"Tomás","non-dropping-particle":"","parse-names":false,"suffix":""},{"dropping-particle":"","family":"Atienza","given":"Felipe","non-dropping-particle":"","parse-names":false,"suffix":""},{"dropping-particle":"","family":"González-Torrecilla","given":"Esteban","non-dropping-particle":"","parse-names":false,"suffix":""},{"dropping-particle":"","family":"Eídelman","given":"Gabriél","non-dropping-particle":"","parse-names":false,"suffix":""},{"dropping-particle":"","family":"Miracle","given":"Ángel","non-dropping-particle":"","parse-names":false,"suffix":""},{"dropping-particle":"","family":"Avila","given":"Pablo","non-dropping-particle":"","parse-names":false,"suffix":""},{"dropping-particle":"","family":"Bermejo","given":"Javier","non-dropping-particle":"","parse-names":false,"suffix":""},{"dropping-particle":"","family":"Fernández-Avilés","given":"Francisco","non-dropping-particle":"","parse-names":false,"suffix":""}],"container-title":"American Journal of Cardiology","id":"ITEM-1","issue":"4","issued":{"date-parts":[["2013"]]},"page":"499-505","title":"Safety, long-term results, and predictors of recurrence after complete endocardial ventricular tachycardia substrate ablation in patients with previous myocardial infarction","type":"article-journal","volume":"111"},"uris":["http://www.mendeley.com/documents/?uuid=b863a88c-089a-4d2f-a971-aa542d4b69c8"]}],"mendeley":{"formattedCitation":"[37]","plainTextFormattedCitation":"[37]","previouslyFormattedCitation":"&lt;sup&gt;37&lt;/sup&gt;"},"properties":{"noteIndex":0},"schema":"https://github.com/citation-style-language/schema/raw/master/csl-citation.json"}</w:instrText>
            </w:r>
            <w:r w:rsidR="00350BDF" w:rsidRPr="00C05E59">
              <w:rPr>
                <w:vertAlign w:val="superscript"/>
              </w:rPr>
              <w:fldChar w:fldCharType="separate"/>
            </w:r>
            <w:r w:rsidR="00B95706" w:rsidRPr="00B95706">
              <w:rPr>
                <w:noProof/>
              </w:rPr>
              <w:t>[37]</w:t>
            </w:r>
            <w:r w:rsidR="00350BDF" w:rsidRPr="00C05E59">
              <w:rPr>
                <w:vertAlign w:val="superscript"/>
              </w:rPr>
              <w:fldChar w:fldCharType="end"/>
            </w:r>
          </w:p>
        </w:tc>
        <w:tc>
          <w:tcPr>
            <w:tcW w:w="706" w:type="pct"/>
            <w:noWrap/>
            <w:vAlign w:val="center"/>
            <w:hideMark/>
          </w:tcPr>
          <w:p w14:paraId="32036D1F" w14:textId="77777777" w:rsidR="00BE38F9" w:rsidRPr="00C05E59" w:rsidRDefault="00BE38F9" w:rsidP="0000211B">
            <w:pPr>
              <w:jc w:val="center"/>
            </w:pPr>
            <w:r w:rsidRPr="00C05E59">
              <w:t>2012</w:t>
            </w:r>
          </w:p>
        </w:tc>
        <w:tc>
          <w:tcPr>
            <w:tcW w:w="864" w:type="pct"/>
            <w:noWrap/>
            <w:vAlign w:val="center"/>
            <w:hideMark/>
          </w:tcPr>
          <w:p w14:paraId="487E1B79" w14:textId="77777777" w:rsidR="00BE38F9" w:rsidRPr="00C05E59" w:rsidRDefault="00BE38F9" w:rsidP="0000211B">
            <w:pPr>
              <w:jc w:val="center"/>
            </w:pPr>
            <w:r w:rsidRPr="00C05E59">
              <w:t>Single-centre</w:t>
            </w:r>
          </w:p>
        </w:tc>
        <w:tc>
          <w:tcPr>
            <w:tcW w:w="707" w:type="pct"/>
            <w:noWrap/>
            <w:vAlign w:val="center"/>
            <w:hideMark/>
          </w:tcPr>
          <w:p w14:paraId="28F0C94D" w14:textId="77777777" w:rsidR="00BE38F9" w:rsidRPr="00C05E59" w:rsidRDefault="00BE38F9" w:rsidP="0000211B">
            <w:pPr>
              <w:jc w:val="center"/>
            </w:pPr>
            <w:r w:rsidRPr="00C05E59">
              <w:t>59</w:t>
            </w:r>
          </w:p>
        </w:tc>
        <w:tc>
          <w:tcPr>
            <w:tcW w:w="991" w:type="pct"/>
            <w:noWrap/>
            <w:vAlign w:val="center"/>
            <w:hideMark/>
          </w:tcPr>
          <w:p w14:paraId="3867485E" w14:textId="70207FCE" w:rsidR="00BE38F9" w:rsidRPr="00C05E59" w:rsidRDefault="00BE38F9" w:rsidP="0000211B">
            <w:pPr>
              <w:jc w:val="center"/>
            </w:pPr>
            <w:r w:rsidRPr="00C05E59">
              <w:t>Cohort</w:t>
            </w:r>
          </w:p>
        </w:tc>
        <w:tc>
          <w:tcPr>
            <w:tcW w:w="711" w:type="pct"/>
            <w:noWrap/>
            <w:vAlign w:val="center"/>
            <w:hideMark/>
          </w:tcPr>
          <w:p w14:paraId="6D501D3B" w14:textId="77777777" w:rsidR="00BE38F9" w:rsidRPr="00C05E59" w:rsidRDefault="00BE38F9" w:rsidP="0000211B">
            <w:pPr>
              <w:jc w:val="center"/>
            </w:pPr>
            <w:r w:rsidRPr="00C05E59">
              <w:t>5</w:t>
            </w:r>
          </w:p>
        </w:tc>
      </w:tr>
      <w:tr w:rsidR="00F707F7" w:rsidRPr="00C05E59" w14:paraId="65032862" w14:textId="77777777" w:rsidTr="0000211B">
        <w:trPr>
          <w:trHeight w:val="300"/>
        </w:trPr>
        <w:tc>
          <w:tcPr>
            <w:tcW w:w="1021" w:type="pct"/>
            <w:noWrap/>
            <w:vAlign w:val="center"/>
            <w:hideMark/>
          </w:tcPr>
          <w:p w14:paraId="49711FDD" w14:textId="7DDEFEC3" w:rsidR="00BE38F9" w:rsidRPr="00C05E59" w:rsidRDefault="00BE38F9" w:rsidP="00A508EE">
            <w:r w:rsidRPr="00C05E59">
              <w:t xml:space="preserve">Di Biase </w:t>
            </w:r>
            <w:r w:rsidR="007A5FF6" w:rsidRPr="00C05E59">
              <w:rPr>
                <w:i/>
              </w:rPr>
              <w:t>et al</w:t>
            </w:r>
            <w:r w:rsidR="00CA0B0A" w:rsidRPr="00C05E59">
              <w:rPr>
                <w:vertAlign w:val="superscript"/>
              </w:rPr>
              <w:fldChar w:fldCharType="begin" w:fldLock="1"/>
            </w:r>
            <w:r w:rsidR="00B95706">
              <w:rPr>
                <w:vertAlign w:val="superscript"/>
              </w:rPr>
              <w:instrText>ADDIN CSL_CITATION {"citationItems":[{"id":"ITEM-1","itemData":{"DOI":"10.1016/j.jacc.2012.03.044","ISSN":"1558-3597 (Electronic)","PMID":"22766340","abstract":"OBJECTIVES: This study investigated the impact on recurrences of 2 different substrate approaches for the treatment of these arrhythmias. BACKGROUND: Catheter ablation of electrical storms (ES) for ventricular arrhythmias (VAs) has shown moderate long-term efficacy in patients with ischemic cardiomyopathy. METHODS: Ninety-two consecutive patients (81% male, age 62 +/- 13 years) with ischemic cardiomyopathy and ES underwent catheter ablation. Patients were treated either by confining the radiofrequency lesions to the endocardial surface with limited substrate ablation (Group 1, n = 49) or underwent endocardial and epicardial ablation of abnormal potentials within the scar (homogenization of the scar, Group 2, n = 43). Epicardial access was obtained in all Group 2 patients, whereas epicardial ablation was performed in 33% (14) of these patients. RESULTS: Mean ejection fraction was 27 +/- 5. During a mean follow-up of 25 +/- 10 months, the VAs recurrence rate of any ventricular tachycardia (VTs) was 47% (23 of 49 patients) in Group 1 and 19% (8 of 43 patients) in Group 2 (log-rank p = 0.006). One patient in Group 1 and 1 patient in Group 2 died at follow-up for noncardiac reasons. CONCLUSIONS: Our study demonstrates that ablation using endo-epicardial homogenization of the scar significantly increases freedom from VAs in ischemic cardiomyopathy patients.","author":[{"dropping-particle":"","family":"Biase","given":"Luigi","non-dropping-particle":"Di","parse-names":false,"suffix":""},{"dropping-particle":"","family":"Santangeli","given":"Pasquale","non-dropping-particle":"","parse-names":false,"suffix":""},{"dropping-particle":"","family":"Burkhardt","given":"David J","non-dropping-particle":"","parse-names":false,"suffix":""},{"dropping-particle":"","family":"Bai","given":"Rong","non-dropping-particle":"","parse-names":false,"suffix":""},{"dropping-particle":"","family":"Mohanty","given":"Prasant","non-dropping-particle":"","parse-names":false,"suffix":""},{"dropping-particle":"","family":"Carbucicchio","given":"Corrado","non-dropping-particle":"","parse-names":false,"suffix":""},{"dropping-particle":"","family":"Russo","given":"Antonio","non-dropping-particle":"Dello","parse-names":false,"suffix":""},{"dropping-particle":"","family":"Casella","given":"Michela","non-dropping-particle":"","parse-names":false,"suffix":""},{"dropping-particle":"","family":"Mohanty","given":"Sanghamitra","non-dropping-particle":"","parse-names":false,"suffix":""},{"dropping-particle":"","family":"Pump","given":"Agnes","non-dropping-particle":"","parse-names":false,"suffix":""},{"dropping-particle":"","family":"Hongo","given":"Richard","non-dropping-particle":"","parse-names":false,"suffix":""},{"dropping-particle":"","family":"Beheiry","given":"Salwa","non-dropping-particle":"","parse-names":false,"suffix":""},{"dropping-particle":"","family":"Pelargonio","given":"Gemma","non-dropping-particle":"","parse-names":false,"suffix":""},{"dropping-particle":"","family":"Santarelli","given":"Pietro","non-dropping-particle":"","parse-names":false,"suffix":""},{"dropping-particle":"","family":"Zucchetti","given":"Martina","non-dropping-particle":"","parse-names":false,"suffix":""},{"dropping-particle":"","family":"Horton","given":"Rodney","non-dropping-particle":"","parse-names":false,"suffix":""},{"dropping-particle":"","family":"Sanchez","given":"Javier E","non-dropping-particle":"","parse-names":false,"suffix":""},{"dropping-particle":"","family":"Elayi","given":"Claude S","non-dropping-particle":"","parse-names":false,"suffix":""},{"dropping-particle":"","family":"Lakkireddy","given":"Dhanunjay","non-dropping-particle":"","parse-names":false,"suffix":""},{"dropping-particle":"","family":"Tondo","given":"Claudio","non-dropping-particle":"","parse-names":false,"suffix":""},{"dropping-particle":"","family":"Natale","given":"Andrea","non-dropping-particle":"","parse-names":false,"suffix":""}],"container-title":"Journal of the American College of Cardiology","id":"ITEM-1","issue":"2","issued":{"date-parts":[["2012","7"]]},"language":"eng","page":"132-141","publisher-place":"United States","title":"Endo-epicardial homogenization of the scar versus limited substrate ablation for  the treatment of electrical storms in patients with ischemic cardiomyopathy.","type":"article-journal","volume":"60"},"uris":["http://www.mendeley.com/documents/?uuid=343538f5-669d-48ab-908b-f52e949db11e"]}],"mendeley":{"formattedCitation":"[38]","plainTextFormattedCitation":"[38]","previouslyFormattedCitation":"&lt;sup&gt;38&lt;/sup&gt;"},"properties":{"noteIndex":0},"schema":"https://github.com/citation-style-language/schema/raw/master/csl-citation.json"}</w:instrText>
            </w:r>
            <w:r w:rsidR="00CA0B0A" w:rsidRPr="00C05E59">
              <w:rPr>
                <w:vertAlign w:val="superscript"/>
              </w:rPr>
              <w:fldChar w:fldCharType="separate"/>
            </w:r>
            <w:r w:rsidR="00B95706" w:rsidRPr="00B95706">
              <w:rPr>
                <w:noProof/>
              </w:rPr>
              <w:t>[38]</w:t>
            </w:r>
            <w:r w:rsidR="00CA0B0A" w:rsidRPr="00C05E59">
              <w:rPr>
                <w:vertAlign w:val="superscript"/>
              </w:rPr>
              <w:fldChar w:fldCharType="end"/>
            </w:r>
          </w:p>
        </w:tc>
        <w:tc>
          <w:tcPr>
            <w:tcW w:w="706" w:type="pct"/>
            <w:noWrap/>
            <w:vAlign w:val="center"/>
            <w:hideMark/>
          </w:tcPr>
          <w:p w14:paraId="13E049BD" w14:textId="77777777" w:rsidR="00BE38F9" w:rsidRPr="00C05E59" w:rsidRDefault="00BE38F9" w:rsidP="0000211B">
            <w:pPr>
              <w:jc w:val="center"/>
            </w:pPr>
            <w:r w:rsidRPr="00C05E59">
              <w:t>2012</w:t>
            </w:r>
          </w:p>
        </w:tc>
        <w:tc>
          <w:tcPr>
            <w:tcW w:w="864" w:type="pct"/>
            <w:noWrap/>
            <w:vAlign w:val="center"/>
            <w:hideMark/>
          </w:tcPr>
          <w:p w14:paraId="1E799315" w14:textId="77777777" w:rsidR="00BE38F9" w:rsidRPr="00C05E59" w:rsidRDefault="00BE38F9" w:rsidP="0000211B">
            <w:pPr>
              <w:jc w:val="center"/>
            </w:pPr>
            <w:r w:rsidRPr="00C05E59">
              <w:t>Single-centre</w:t>
            </w:r>
          </w:p>
        </w:tc>
        <w:tc>
          <w:tcPr>
            <w:tcW w:w="707" w:type="pct"/>
            <w:noWrap/>
            <w:vAlign w:val="center"/>
            <w:hideMark/>
          </w:tcPr>
          <w:p w14:paraId="390C41AE" w14:textId="77777777" w:rsidR="00BE38F9" w:rsidRPr="00C05E59" w:rsidRDefault="00BE38F9" w:rsidP="0000211B">
            <w:pPr>
              <w:jc w:val="center"/>
            </w:pPr>
            <w:r w:rsidRPr="00C05E59">
              <w:t>92</w:t>
            </w:r>
          </w:p>
        </w:tc>
        <w:tc>
          <w:tcPr>
            <w:tcW w:w="991" w:type="pct"/>
            <w:noWrap/>
            <w:vAlign w:val="center"/>
            <w:hideMark/>
          </w:tcPr>
          <w:p w14:paraId="26407AC4" w14:textId="29D3F574" w:rsidR="00BE38F9" w:rsidRPr="00C05E59" w:rsidRDefault="007E0609" w:rsidP="0000211B">
            <w:pPr>
              <w:jc w:val="center"/>
            </w:pPr>
            <w:r w:rsidRPr="00C05E59">
              <w:t>Cohort</w:t>
            </w:r>
          </w:p>
        </w:tc>
        <w:tc>
          <w:tcPr>
            <w:tcW w:w="711" w:type="pct"/>
            <w:noWrap/>
            <w:vAlign w:val="center"/>
            <w:hideMark/>
          </w:tcPr>
          <w:p w14:paraId="12B280C8" w14:textId="77777777" w:rsidR="00BE38F9" w:rsidRPr="00C05E59" w:rsidRDefault="00BE38F9" w:rsidP="0000211B">
            <w:pPr>
              <w:jc w:val="center"/>
            </w:pPr>
            <w:r w:rsidRPr="00C05E59">
              <w:t>5</w:t>
            </w:r>
          </w:p>
        </w:tc>
      </w:tr>
      <w:tr w:rsidR="00F707F7" w:rsidRPr="00C05E59" w14:paraId="77C18409" w14:textId="77777777" w:rsidTr="0000211B">
        <w:trPr>
          <w:trHeight w:val="300"/>
        </w:trPr>
        <w:tc>
          <w:tcPr>
            <w:tcW w:w="1021" w:type="pct"/>
            <w:noWrap/>
            <w:vAlign w:val="center"/>
            <w:hideMark/>
          </w:tcPr>
          <w:p w14:paraId="45312C7D" w14:textId="58FFB666" w:rsidR="00BE38F9" w:rsidRPr="00C05E59" w:rsidRDefault="00BE38F9" w:rsidP="00A508EE">
            <w:r w:rsidRPr="00C05E59">
              <w:t xml:space="preserve">Philips </w:t>
            </w:r>
            <w:r w:rsidR="007A5FF6" w:rsidRPr="00C05E59">
              <w:rPr>
                <w:i/>
              </w:rPr>
              <w:t>et al</w:t>
            </w:r>
            <w:r w:rsidR="00CA0B0A" w:rsidRPr="00C05E59">
              <w:rPr>
                <w:vertAlign w:val="superscript"/>
              </w:rPr>
              <w:fldChar w:fldCharType="begin" w:fldLock="1"/>
            </w:r>
            <w:r w:rsidR="00B95706">
              <w:rPr>
                <w:vertAlign w:val="superscript"/>
              </w:rPr>
              <w:instrText>ADDIN CSL_CITATION {"citationItems":[{"id":"ITEM-1","itemData":{"DOI":"10.1161/CIRCEP.111.968677","ISSN":"19413149","abstract":"Background-Prior studies evaluating the efficacy of catheter ablation of ventricular tachycardia (VT) among patients with arrhythmogenic right ventricular dysplasia/cardiomyopathy (ARVD/C) have reported varied outcomes. More recently, studies have suggested that an epicardial ablation is necessary for improved outcomes after catheter ablation of VT. The overall objective of the present study was to assess the efficacy of radiofrequency catheter ablation (RFA) of VT in ARVD/C, with particular focus on newer ablation strategies, including epicardial catheter ablation. Methods and Results-The study population included 87 patients with ARVD/C who underwent a total of 175 RFA procedures between 1992 and 2011 at 80 different electrophysiology centers. Recurrence of VT following RFA and effect of RFA on the burden of VT were assessed. The mean age of the cohort was 38±13 years. Over a mean follow-up of 88.3±66 months, the overall freedom from VT of the 175 procedures was 47%, 21%, and 15%, at 1, 5, and 10 years, respectively. The cumulative freedom from VT following epicardial RFA was 64% and 45% at 1 and 5 years, respectively, which was significantly longer than endocardial RFA (P=0.021). Survival free of VT among procedures with 3D electroanatomic mapping was significantly longer compared to those without (P=0.016). Burden of VT was reduced irrespective of the ablation strategy (P&lt;0.001). Conclusions-Although VT recurrences are common, RFA results in a significant reduction in the burden of VT in patients with ARVD/C. Further, although the use of 3D electroanatomic mapping systems and epicardial ablation strategies are associated with longer survival free of VT, recurrence rates remain considerable. © 2012 American Heart Association, Inc.","author":[{"dropping-particle":"","family":"Philips","given":"Binu","non-dropping-particle":"","parse-names":false,"suffix":""},{"dropping-particle":"","family":"Madhavan","given":"Srinivasa","non-dropping-particle":"","parse-names":false,"suffix":""},{"dropping-particle":"","family":"James","given":"Cynthia","non-dropping-particle":"","parse-names":false,"suffix":""},{"dropping-particle":"","family":"Tichnell","given":"Crystal","non-dropping-particle":"","parse-names":false,"suffix":""},{"dropping-particle":"","family":"Murray","given":"Brittney","non-dropping-particle":"","parse-names":false,"suffix":""},{"dropping-particle":"","family":"Dalal","given":"Darshan","non-dropping-particle":"","parse-names":false,"suffix":""},{"dropping-particle":"","family":"Bhonsale","given":"Aditya","non-dropping-particle":"","parse-names":false,"suffix":""},{"dropping-particle":"","family":"Nazarian","given":"Saman","non-dropping-particle":"","parse-names":false,"suffix":""},{"dropping-particle":"","family":"Judge","given":"Daniel P.","non-dropping-particle":"","parse-names":false,"suffix":""},{"dropping-particle":"","family":"Russell","given":"Stuart D.","non-dropping-particle":"","parse-names":false,"suffix":""},{"dropping-particle":"","family":"Abraham","given":"Theodore","non-dropping-particle":"","parse-names":false,"suffix":""},{"dropping-particle":"","family":"Calkins","given":"Hugh","non-dropping-particle":"","parse-names":false,"suffix":""},{"dropping-particle":"","family":"Tandri","given":"Harikrishna","non-dropping-particle":"","parse-names":false,"suffix":""}],"container-title":"Circulation: Arrhythmia and Electrophysiology","id":"ITEM-1","issue":"3","issued":{"date-parts":[["2012"]]},"page":"499-505","title":"Outcomes of catheter ablation of ventricular tachycardia in arrhythmogenic right ventricular dysplasia/cardiomyopathy","type":"article-journal","volume":"5"},"uris":["http://www.mendeley.com/documents/?uuid=45f3d855-dd02-4b67-8796-e6d815a224a3"]}],"mendeley":{"formattedCitation":"[39]","plainTextFormattedCitation":"[39]","previouslyFormattedCitation":"&lt;sup&gt;39&lt;/sup&gt;"},"properties":{"noteIndex":0},"schema":"https://github.com/citation-style-language/schema/raw/master/csl-citation.json"}</w:instrText>
            </w:r>
            <w:r w:rsidR="00CA0B0A" w:rsidRPr="00C05E59">
              <w:rPr>
                <w:vertAlign w:val="superscript"/>
              </w:rPr>
              <w:fldChar w:fldCharType="separate"/>
            </w:r>
            <w:r w:rsidR="00B95706" w:rsidRPr="00B95706">
              <w:rPr>
                <w:noProof/>
              </w:rPr>
              <w:t>[39]</w:t>
            </w:r>
            <w:r w:rsidR="00CA0B0A" w:rsidRPr="00C05E59">
              <w:rPr>
                <w:vertAlign w:val="superscript"/>
              </w:rPr>
              <w:fldChar w:fldCharType="end"/>
            </w:r>
          </w:p>
        </w:tc>
        <w:tc>
          <w:tcPr>
            <w:tcW w:w="706" w:type="pct"/>
            <w:noWrap/>
            <w:vAlign w:val="center"/>
            <w:hideMark/>
          </w:tcPr>
          <w:p w14:paraId="0A849F0A" w14:textId="77777777" w:rsidR="00BE38F9" w:rsidRPr="00C05E59" w:rsidRDefault="00BE38F9" w:rsidP="0000211B">
            <w:pPr>
              <w:jc w:val="center"/>
            </w:pPr>
            <w:r w:rsidRPr="00C05E59">
              <w:t>2012</w:t>
            </w:r>
          </w:p>
        </w:tc>
        <w:tc>
          <w:tcPr>
            <w:tcW w:w="864" w:type="pct"/>
            <w:noWrap/>
            <w:vAlign w:val="center"/>
            <w:hideMark/>
          </w:tcPr>
          <w:p w14:paraId="1CD5FE21" w14:textId="77777777" w:rsidR="00BE38F9" w:rsidRPr="00C05E59" w:rsidRDefault="00BE38F9" w:rsidP="0000211B">
            <w:pPr>
              <w:jc w:val="center"/>
            </w:pPr>
            <w:r w:rsidRPr="00C05E59">
              <w:t>Single-centre</w:t>
            </w:r>
          </w:p>
        </w:tc>
        <w:tc>
          <w:tcPr>
            <w:tcW w:w="707" w:type="pct"/>
            <w:noWrap/>
            <w:vAlign w:val="center"/>
            <w:hideMark/>
          </w:tcPr>
          <w:p w14:paraId="5882F401" w14:textId="77777777" w:rsidR="00BE38F9" w:rsidRPr="00C05E59" w:rsidRDefault="00BE38F9" w:rsidP="0000211B">
            <w:pPr>
              <w:jc w:val="center"/>
            </w:pPr>
            <w:r w:rsidRPr="00C05E59">
              <w:t>87</w:t>
            </w:r>
          </w:p>
        </w:tc>
        <w:tc>
          <w:tcPr>
            <w:tcW w:w="991" w:type="pct"/>
            <w:noWrap/>
            <w:vAlign w:val="center"/>
            <w:hideMark/>
          </w:tcPr>
          <w:p w14:paraId="32D7B729" w14:textId="437C211B" w:rsidR="00BE38F9" w:rsidRPr="00C05E59" w:rsidRDefault="00BE38F9" w:rsidP="0000211B">
            <w:pPr>
              <w:jc w:val="center"/>
            </w:pPr>
            <w:r w:rsidRPr="00C05E59">
              <w:t>Cohort</w:t>
            </w:r>
          </w:p>
        </w:tc>
        <w:tc>
          <w:tcPr>
            <w:tcW w:w="711" w:type="pct"/>
            <w:noWrap/>
            <w:vAlign w:val="center"/>
            <w:hideMark/>
          </w:tcPr>
          <w:p w14:paraId="189A6FD9" w14:textId="77777777" w:rsidR="00BE38F9" w:rsidRPr="00C05E59" w:rsidRDefault="00BE38F9" w:rsidP="0000211B">
            <w:pPr>
              <w:jc w:val="center"/>
            </w:pPr>
            <w:r w:rsidRPr="00C05E59">
              <w:t>7</w:t>
            </w:r>
          </w:p>
        </w:tc>
      </w:tr>
      <w:tr w:rsidR="00F707F7" w:rsidRPr="00C05E59" w14:paraId="0CC3B941" w14:textId="77777777" w:rsidTr="0000211B">
        <w:trPr>
          <w:trHeight w:val="300"/>
        </w:trPr>
        <w:tc>
          <w:tcPr>
            <w:tcW w:w="1021" w:type="pct"/>
            <w:noWrap/>
            <w:vAlign w:val="center"/>
            <w:hideMark/>
          </w:tcPr>
          <w:p w14:paraId="55F353EA" w14:textId="38B82137" w:rsidR="00BE38F9" w:rsidRPr="00C05E59" w:rsidRDefault="00055303" w:rsidP="00A508EE">
            <w:r w:rsidRPr="00C05E59">
              <w:t xml:space="preserve">Russo </w:t>
            </w:r>
            <w:r w:rsidR="007A5FF6" w:rsidRPr="00C05E59">
              <w:rPr>
                <w:i/>
              </w:rPr>
              <w:t>et al</w:t>
            </w:r>
            <w:r w:rsidR="00CA0B0A" w:rsidRPr="00C05E59">
              <w:fldChar w:fldCharType="begin" w:fldLock="1"/>
            </w:r>
            <w:r w:rsidR="00B95706">
              <w:instrText>ADDIN CSL_CITATION {"citationItems":[{"id":"ITEM-1","itemData":{"DOI":"10.1161/CIRCEP.111.965012","ISSN":"19413149","abstract":"Background-Ventricular tachycardia (VT) is a significant therapeutic challenge in patients with myocarditis. This study aimed to assess the efficacy and safety of radiofrequency catheter ablation (RFCA) of VT in patients with myocarditis. Methods and Results-We enrolled 20 patients (15 men; age, 42 [28-52] years) with a history of biopsy- proven viral myocarditis and drug- refractory VT; 5 patients presented with electrical storm. The median left ventricular ejection fraction was 55% (45-60%). All patients underwent endocardial RFCA with an irrigated catheter, using contact electroanatomic mapping. Recurrence of sustained VT after endocardial RFCA was treated with additional epicardial RFCA. Endocardial RFCA was acutely successful in 14 patients (70%) while in the remaining 6 (30%) clinical VT was successfully ablated by epicardial RFCA. In 1 patient, hemodynamic instability required an intra- aortic balloon pump to complete RFCA. No major complication occurred during or after RFCA. Over a median follow- up time of 28 (11-48) months, 18 patients (90%) remained free of sustained VT; 2 patients (10%, both with baseline left ventricular ejection fraction ≤35%) died of acute heart failure unrelated to ventricular arrhythmias. Conclusions-In patients with myocarditis, RFCA of drug- refractory VT is feasible, safe, and effective. Epicardial RFCA should be considered as an important therapeutic option to increase success rate. (Circ Arrhythm Electrophysiol. 2012;5:492-498.) © 2012 American Heart Association, Inc.","author":[{"dropping-particle":"Dello","family":"Russo","given":"Antonio","non-dropping-particle":"","parse-names":false,"suffix":""},{"dropping-particle":"","family":"Casella","given":"Michela","non-dropping-particle":"","parse-names":false,"suffix":""},{"dropping-particle":"","family":"Pieroni","given":"Maurizio","non-dropping-particle":"","parse-names":false,"suffix":""},{"dropping-particle":"","family":"Pelargonio","given":"Gemma","non-dropping-particle":"","parse-names":false,"suffix":""},{"dropping-particle":"","family":"Bartoletti","given":"Stefano","non-dropping-particle":"","parse-names":false,"suffix":""},{"dropping-particle":"","family":"Santangeli","given":"Pasquale","non-dropping-particle":"","parse-names":false,"suffix":""},{"dropping-particle":"","family":"Zucchetti","given":"Martina","non-dropping-particle":"","parse-names":false,"suffix":""},{"dropping-particle":"","family":"Innocenti","given":"Ester","non-dropping-particle":"","parse-names":false,"suffix":""},{"dropping-particle":"Di","family":"Biase","given":"Luigi","non-dropping-particle":"","parse-names":false,"suffix":""},{"dropping-particle":"","family":"Carbucicchio","given":"Corrado","non-dropping-particle":"","parse-names":false,"suffix":""},{"dropping-particle":"","family":"Bellocci","given":"Fulvio","non-dropping-particle":"","parse-names":false,"suffix":""},{"dropping-particle":"","family":"Fiorentini","given":"Cesare","non-dropping-particle":"","parse-names":false,"suffix":""},{"dropping-particle":"","family":"Natale","given":"Andrea","non-dropping-particle":"","parse-names":false,"suffix":""},{"dropping-particle":"","family":"Tondo","given":"Claudio","non-dropping-particle":"","parse-names":false,"suffix":""}],"container-title":"Circulation: Arrhythmia and Electrophysiology","id":"ITEM-1","issue":"3","issued":{"date-parts":[["2012"]]},"page":"492-498","title":"Drug-refractory ventricular tachycardias after myocarditis: Endocardial and epicardial radiofrequency catheter ablation","type":"article-journal","volume":"5"},"uris":["http://www.mendeley.com/documents/?uuid=fe38f81b-d174-43e9-8146-59da79945fa1"]}],"mendeley":{"formattedCitation":"[40]","plainTextFormattedCitation":"[40]","previouslyFormattedCitation":"&lt;sup&gt;40&lt;/sup&gt;"},"properties":{"noteIndex":0},"schema":"https://github.com/citation-style-language/schema/raw/master/csl-citation.json"}</w:instrText>
            </w:r>
            <w:r w:rsidR="00CA0B0A" w:rsidRPr="00C05E59">
              <w:fldChar w:fldCharType="separate"/>
            </w:r>
            <w:r w:rsidR="00B95706" w:rsidRPr="00B95706">
              <w:rPr>
                <w:noProof/>
              </w:rPr>
              <w:t>[40]</w:t>
            </w:r>
            <w:r w:rsidR="00CA0B0A" w:rsidRPr="00C05E59">
              <w:fldChar w:fldCharType="end"/>
            </w:r>
          </w:p>
        </w:tc>
        <w:tc>
          <w:tcPr>
            <w:tcW w:w="706" w:type="pct"/>
            <w:noWrap/>
            <w:vAlign w:val="center"/>
            <w:hideMark/>
          </w:tcPr>
          <w:p w14:paraId="72E72194" w14:textId="77777777" w:rsidR="00BE38F9" w:rsidRPr="00C05E59" w:rsidRDefault="00BE38F9" w:rsidP="0000211B">
            <w:pPr>
              <w:jc w:val="center"/>
            </w:pPr>
            <w:r w:rsidRPr="00C05E59">
              <w:t>2012</w:t>
            </w:r>
          </w:p>
        </w:tc>
        <w:tc>
          <w:tcPr>
            <w:tcW w:w="864" w:type="pct"/>
            <w:noWrap/>
            <w:vAlign w:val="center"/>
            <w:hideMark/>
          </w:tcPr>
          <w:p w14:paraId="28002859" w14:textId="77777777" w:rsidR="00BE38F9" w:rsidRPr="00C05E59" w:rsidRDefault="00BE38F9" w:rsidP="0000211B">
            <w:pPr>
              <w:jc w:val="center"/>
            </w:pPr>
            <w:r w:rsidRPr="00C05E59">
              <w:t>Single-centre</w:t>
            </w:r>
          </w:p>
        </w:tc>
        <w:tc>
          <w:tcPr>
            <w:tcW w:w="707" w:type="pct"/>
            <w:noWrap/>
            <w:vAlign w:val="center"/>
            <w:hideMark/>
          </w:tcPr>
          <w:p w14:paraId="2918A24B" w14:textId="77777777" w:rsidR="00BE38F9" w:rsidRPr="00C05E59" w:rsidRDefault="00BE38F9" w:rsidP="0000211B">
            <w:pPr>
              <w:jc w:val="center"/>
            </w:pPr>
            <w:r w:rsidRPr="00C05E59">
              <w:t>20</w:t>
            </w:r>
          </w:p>
        </w:tc>
        <w:tc>
          <w:tcPr>
            <w:tcW w:w="991" w:type="pct"/>
            <w:noWrap/>
            <w:vAlign w:val="center"/>
            <w:hideMark/>
          </w:tcPr>
          <w:p w14:paraId="3116E76C" w14:textId="0C0EEAF8" w:rsidR="00BE38F9" w:rsidRPr="00C05E59" w:rsidRDefault="00BE38F9" w:rsidP="0000211B">
            <w:pPr>
              <w:jc w:val="center"/>
            </w:pPr>
            <w:r w:rsidRPr="00C05E59">
              <w:t>Cohort</w:t>
            </w:r>
          </w:p>
        </w:tc>
        <w:tc>
          <w:tcPr>
            <w:tcW w:w="711" w:type="pct"/>
            <w:noWrap/>
            <w:vAlign w:val="center"/>
            <w:hideMark/>
          </w:tcPr>
          <w:p w14:paraId="56B8DB59" w14:textId="77777777" w:rsidR="00BE38F9" w:rsidRPr="00C05E59" w:rsidRDefault="00BE38F9" w:rsidP="0000211B">
            <w:pPr>
              <w:jc w:val="center"/>
            </w:pPr>
            <w:r w:rsidRPr="00C05E59">
              <w:t>6</w:t>
            </w:r>
          </w:p>
        </w:tc>
      </w:tr>
      <w:tr w:rsidR="00F707F7" w:rsidRPr="00C05E59" w14:paraId="5803CC23" w14:textId="77777777" w:rsidTr="0000211B">
        <w:trPr>
          <w:trHeight w:val="300"/>
        </w:trPr>
        <w:tc>
          <w:tcPr>
            <w:tcW w:w="1021" w:type="pct"/>
            <w:noWrap/>
            <w:vAlign w:val="center"/>
            <w:hideMark/>
          </w:tcPr>
          <w:p w14:paraId="64143511" w14:textId="684B54E6" w:rsidR="00BE38F9" w:rsidRPr="00C05E59" w:rsidRDefault="00055303" w:rsidP="00A508EE">
            <w:r w:rsidRPr="00C05E59">
              <w:t>Ko</w:t>
            </w:r>
            <w:r w:rsidR="00C70EEB">
              <w:t>z</w:t>
            </w:r>
            <w:r w:rsidRPr="00C05E59">
              <w:t xml:space="preserve">luk </w:t>
            </w:r>
            <w:r w:rsidR="007A5FF6" w:rsidRPr="00C05E59">
              <w:rPr>
                <w:i/>
              </w:rPr>
              <w:t>et al</w:t>
            </w:r>
            <w:r w:rsidR="00CA0B0A" w:rsidRPr="00C05E59">
              <w:rPr>
                <w:vertAlign w:val="superscript"/>
              </w:rPr>
              <w:fldChar w:fldCharType="begin" w:fldLock="1"/>
            </w:r>
            <w:r w:rsidR="00B95706">
              <w:rPr>
                <w:vertAlign w:val="superscript"/>
              </w:rPr>
              <w:instrText>ADDIN CSL_CITATION {"citationItems":[{"id":"ITEM-1","itemData":{"ISSN":"00229032","abstract":"Electrical storm (ES) is a life-threatening condition requiring prompt and effective therapy. This may be achieved by the use of catheter ablation.","author":[{"dropping-particle":"","family":"Koźluk","given":"Edward","non-dropping-particle":"","parse-names":false,"suffix":""},{"dropping-particle":"","family":"Gaj","given":"Sylwia","non-dropping-particle":"","parse-names":false,"suffix":""},{"dropping-particle":"","family":"Kiliszek","given":"Marek","non-dropping-particle":"","parse-names":false,"suffix":""},{"dropping-particle":"","family":"Lodziński","given":"Piotr","non-dropping-particle":"","parse-names":false,"suffix":""},{"dropping-particle":"","family":"Pia̧tkowska","given":"Agnieszka","non-dropping-particle":"","parse-names":false,"suffix":""},{"dropping-particle":"","family":"Opolski","given":"Grzegorz","non-dropping-particle":"","parse-names":false,"suffix":""}],"container-title":"Kardiologia Polska","id":"ITEM-1","issue":"7","issued":{"date-parts":[["2011"]]},"page":"665-670","title":"Efficacy of catheter ablation in patients with an electrical storm","type":"article-journal","volume":"69"},"uris":["http://www.mendeley.com/documents/?uuid=dde83112-eb6c-4121-b531-b252797e0922"]}],"mendeley":{"formattedCitation":"[41]","plainTextFormattedCitation":"[41]","previouslyFormattedCitation":"&lt;sup&gt;41&lt;/sup&gt;"},"properties":{"noteIndex":0},"schema":"https://github.com/citation-style-language/schema/raw/master/csl-citation.json"}</w:instrText>
            </w:r>
            <w:r w:rsidR="00CA0B0A" w:rsidRPr="00C05E59">
              <w:rPr>
                <w:vertAlign w:val="superscript"/>
              </w:rPr>
              <w:fldChar w:fldCharType="separate"/>
            </w:r>
            <w:r w:rsidR="00B95706" w:rsidRPr="00B95706">
              <w:rPr>
                <w:noProof/>
              </w:rPr>
              <w:t>[41]</w:t>
            </w:r>
            <w:r w:rsidR="00CA0B0A" w:rsidRPr="00C05E59">
              <w:rPr>
                <w:vertAlign w:val="superscript"/>
              </w:rPr>
              <w:fldChar w:fldCharType="end"/>
            </w:r>
          </w:p>
        </w:tc>
        <w:tc>
          <w:tcPr>
            <w:tcW w:w="706" w:type="pct"/>
            <w:noWrap/>
            <w:vAlign w:val="center"/>
            <w:hideMark/>
          </w:tcPr>
          <w:p w14:paraId="7644B39A" w14:textId="77777777" w:rsidR="00BE38F9" w:rsidRPr="00C05E59" w:rsidRDefault="00BE38F9" w:rsidP="0000211B">
            <w:pPr>
              <w:jc w:val="center"/>
            </w:pPr>
            <w:r w:rsidRPr="00C05E59">
              <w:t>2011</w:t>
            </w:r>
          </w:p>
        </w:tc>
        <w:tc>
          <w:tcPr>
            <w:tcW w:w="864" w:type="pct"/>
            <w:noWrap/>
            <w:vAlign w:val="center"/>
            <w:hideMark/>
          </w:tcPr>
          <w:p w14:paraId="44AB0066" w14:textId="77777777" w:rsidR="00BE38F9" w:rsidRPr="00C05E59" w:rsidRDefault="00BE38F9" w:rsidP="0000211B">
            <w:pPr>
              <w:jc w:val="center"/>
            </w:pPr>
            <w:r w:rsidRPr="00C05E59">
              <w:t>Single-centre</w:t>
            </w:r>
          </w:p>
        </w:tc>
        <w:tc>
          <w:tcPr>
            <w:tcW w:w="707" w:type="pct"/>
            <w:noWrap/>
            <w:vAlign w:val="center"/>
            <w:hideMark/>
          </w:tcPr>
          <w:p w14:paraId="6F3B20CB" w14:textId="77777777" w:rsidR="00BE38F9" w:rsidRPr="00C05E59" w:rsidRDefault="00BE38F9" w:rsidP="0000211B">
            <w:pPr>
              <w:jc w:val="center"/>
            </w:pPr>
            <w:r w:rsidRPr="00C05E59">
              <w:t>24</w:t>
            </w:r>
          </w:p>
        </w:tc>
        <w:tc>
          <w:tcPr>
            <w:tcW w:w="991" w:type="pct"/>
            <w:noWrap/>
            <w:vAlign w:val="center"/>
            <w:hideMark/>
          </w:tcPr>
          <w:p w14:paraId="4A66007C" w14:textId="3358DD9F" w:rsidR="00BE38F9" w:rsidRPr="00C05E59" w:rsidRDefault="00BE38F9" w:rsidP="0000211B">
            <w:pPr>
              <w:jc w:val="center"/>
            </w:pPr>
            <w:r w:rsidRPr="00C05E59">
              <w:t>Cohort</w:t>
            </w:r>
          </w:p>
        </w:tc>
        <w:tc>
          <w:tcPr>
            <w:tcW w:w="711" w:type="pct"/>
            <w:noWrap/>
            <w:vAlign w:val="center"/>
            <w:hideMark/>
          </w:tcPr>
          <w:p w14:paraId="462D6EE3" w14:textId="77777777" w:rsidR="00BE38F9" w:rsidRPr="00C05E59" w:rsidRDefault="00BE38F9" w:rsidP="0000211B">
            <w:pPr>
              <w:jc w:val="center"/>
            </w:pPr>
            <w:r w:rsidRPr="00C05E59">
              <w:t>7</w:t>
            </w:r>
          </w:p>
        </w:tc>
      </w:tr>
      <w:tr w:rsidR="00F707F7" w:rsidRPr="00C05E59" w14:paraId="7018092F" w14:textId="77777777" w:rsidTr="0000211B">
        <w:trPr>
          <w:trHeight w:val="300"/>
        </w:trPr>
        <w:tc>
          <w:tcPr>
            <w:tcW w:w="1021" w:type="pct"/>
            <w:noWrap/>
            <w:vAlign w:val="center"/>
            <w:hideMark/>
          </w:tcPr>
          <w:p w14:paraId="24BB341B" w14:textId="64CF2A43" w:rsidR="00BE38F9" w:rsidRPr="00C05E59" w:rsidRDefault="00BE38F9" w:rsidP="00A508EE">
            <w:r w:rsidRPr="00C05E59">
              <w:t xml:space="preserve">Bai </w:t>
            </w:r>
            <w:r w:rsidR="007A5FF6" w:rsidRPr="00C05E59">
              <w:rPr>
                <w:i/>
              </w:rPr>
              <w:t>et al</w:t>
            </w:r>
            <w:r w:rsidR="00CA0B0A" w:rsidRPr="00C05E59">
              <w:rPr>
                <w:vertAlign w:val="superscript"/>
              </w:rPr>
              <w:fldChar w:fldCharType="begin" w:fldLock="1"/>
            </w:r>
            <w:r w:rsidR="00B95706">
              <w:rPr>
                <w:vertAlign w:val="superscript"/>
              </w:rPr>
              <w:instrText>ADDIN CSL_CITATION {"citationItems":[{"id":"ITEM-1","itemData":{"DOI":"10.1161/CIRCEP.111.963066","ISSN":"1941-3149","author":[{"dropping-particle":"","family":"Bai","given":"Rong","non-dropping-particle":"","parse-names":false,"suffix":""},{"dropping-particle":"","family":"Biase","given":"Luigi","non-dropping-particle":"Di","parse-names":false,"suffix":""},{"dropping-particle":"","family":"Shivkumar","given":"Kalyanam","non-dropping-particle":"","parse-names":false,"suffix":""},{"dropping-particle":"","family":"Mohanty","given":"Prasant","non-dropping-particle":"","parse-names":false,"suffix":""},{"dropping-particle":"","family":"Tung","given":"Roderick","non-dropping-particle":"","parse-names":false,"suffix":""},{"dropping-particle":"","family":"Santangeli","given":"Pasquale","non-dropping-particle":"","parse-names":false,"suffix":""},{"dropping-particle":"","family":"Saenz","given":"Luis Carlos","non-dropping-particle":"","parse-names":false,"suffix":""},{"dropping-particle":"","family":"Vacca","given":"Miguel","non-dropping-particle":"","parse-names":false,"suffix":""},{"dropping-particle":"","family":"Verma","given":"Atul","non-dropping-particle":"","parse-names":false,"suffix":""},{"dropping-particle":"","family":"Khaykin","given":"Yariv","non-dropping-particle":"","parse-names":false,"suffix":""},{"dropping-particle":"","family":"Mohanty","given":"Sanghamitra","non-dropping-particle":"","parse-names":false,"suffix":""},{"dropping-particle":"","family":"Burkhardt","given":"J. David","non-dropping-particle":"","parse-names":false,"suffix":""},{"dropping-particle":"","family":"Hongo","given":"Richard","non-dropping-particle":"","parse-names":false,"suffix":""},{"dropping-particle":"","family":"Beheiry","given":"Salwa","non-dropping-particle":"","parse-names":false,"suffix":""},{"dropping-particle":"","family":"Russo","given":"Antonio","non-dropping-particle":"Dello","parse-names":false,"suffix":""},{"dropping-particle":"","family":"Casella","given":"Michela","non-dropping-particle":"","parse-names":false,"suffix":""},{"dropping-particle":"","family":"Pelargonio","given":"Gemma","non-dropping-particle":"","parse-names":false,"suffix":""},{"dropping-particle":"","family":"Santarelli","given":"Pietro","non-dropping-particle":"","parse-names":false,"suffix":""},{"dropping-particle":"","family":"Sanchez","given":"Javier","non-dropping-particle":"","parse-names":false,"suffix":""},{"dropping-particle":"","family":"Tondo","given":"Claudio","non-dropping-particle":"","parse-names":false,"suffix":""},{"dropping-particle":"","family":"Natale","given":"Andrea","non-dropping-particle":"","parse-names":false,"suffix":""}],"container-title":"Circulation: Arrhythmia and Electrophysiology","id":"ITEM-1","issue":"4","issued":{"date-parts":[["2011"]]},"page":"478-485","title":"Ablation of Ventricular Arrhythmias in Arrhythmogenic Right Ventricular Dysplasia/Cardiomyopathy","type":"article-journal","volume":"4"},"uris":["http://www.mendeley.com/documents/?uuid=b66a76e0-b975-4a53-aa0f-c563f3f01281"]}],"mendeley":{"formattedCitation":"[42]","plainTextFormattedCitation":"[42]","previouslyFormattedCitation":"&lt;sup&gt;42&lt;/sup&gt;"},"properties":{"noteIndex":0},"schema":"https://github.com/citation-style-language/schema/raw/master/csl-citation.json"}</w:instrText>
            </w:r>
            <w:r w:rsidR="00CA0B0A" w:rsidRPr="00C05E59">
              <w:rPr>
                <w:vertAlign w:val="superscript"/>
              </w:rPr>
              <w:fldChar w:fldCharType="separate"/>
            </w:r>
            <w:r w:rsidR="00B95706" w:rsidRPr="00B95706">
              <w:rPr>
                <w:noProof/>
              </w:rPr>
              <w:t>[42]</w:t>
            </w:r>
            <w:r w:rsidR="00CA0B0A" w:rsidRPr="00C05E59">
              <w:rPr>
                <w:vertAlign w:val="superscript"/>
              </w:rPr>
              <w:fldChar w:fldCharType="end"/>
            </w:r>
          </w:p>
        </w:tc>
        <w:tc>
          <w:tcPr>
            <w:tcW w:w="706" w:type="pct"/>
            <w:noWrap/>
            <w:vAlign w:val="center"/>
            <w:hideMark/>
          </w:tcPr>
          <w:p w14:paraId="3CCABE09" w14:textId="77777777" w:rsidR="00BE38F9" w:rsidRPr="00C05E59" w:rsidRDefault="00BE38F9" w:rsidP="0000211B">
            <w:pPr>
              <w:jc w:val="center"/>
            </w:pPr>
            <w:r w:rsidRPr="00C05E59">
              <w:t>2011</w:t>
            </w:r>
          </w:p>
        </w:tc>
        <w:tc>
          <w:tcPr>
            <w:tcW w:w="864" w:type="pct"/>
            <w:noWrap/>
            <w:vAlign w:val="center"/>
            <w:hideMark/>
          </w:tcPr>
          <w:p w14:paraId="48E92B06" w14:textId="77777777" w:rsidR="00BE38F9" w:rsidRPr="00C05E59" w:rsidRDefault="00BE38F9" w:rsidP="0000211B">
            <w:pPr>
              <w:jc w:val="center"/>
            </w:pPr>
            <w:r w:rsidRPr="00C05E59">
              <w:t>Single-centre</w:t>
            </w:r>
          </w:p>
        </w:tc>
        <w:tc>
          <w:tcPr>
            <w:tcW w:w="707" w:type="pct"/>
            <w:noWrap/>
            <w:vAlign w:val="center"/>
            <w:hideMark/>
          </w:tcPr>
          <w:p w14:paraId="34245128" w14:textId="77777777" w:rsidR="00BE38F9" w:rsidRPr="00C05E59" w:rsidRDefault="00BE38F9" w:rsidP="0000211B">
            <w:pPr>
              <w:jc w:val="center"/>
            </w:pPr>
            <w:r w:rsidRPr="00C05E59">
              <w:t>49</w:t>
            </w:r>
          </w:p>
        </w:tc>
        <w:tc>
          <w:tcPr>
            <w:tcW w:w="991" w:type="pct"/>
            <w:noWrap/>
            <w:vAlign w:val="center"/>
            <w:hideMark/>
          </w:tcPr>
          <w:p w14:paraId="704A4C69" w14:textId="733AF912" w:rsidR="00BE38F9" w:rsidRPr="00C05E59" w:rsidRDefault="007E0609" w:rsidP="0000211B">
            <w:pPr>
              <w:jc w:val="center"/>
            </w:pPr>
            <w:r w:rsidRPr="00C05E59">
              <w:t>Cohort</w:t>
            </w:r>
          </w:p>
        </w:tc>
        <w:tc>
          <w:tcPr>
            <w:tcW w:w="711" w:type="pct"/>
            <w:noWrap/>
            <w:vAlign w:val="center"/>
            <w:hideMark/>
          </w:tcPr>
          <w:p w14:paraId="6D625306" w14:textId="77777777" w:rsidR="00BE38F9" w:rsidRPr="00C05E59" w:rsidRDefault="00BE38F9" w:rsidP="0000211B">
            <w:pPr>
              <w:jc w:val="center"/>
            </w:pPr>
            <w:r w:rsidRPr="00C05E59">
              <w:t>5</w:t>
            </w:r>
          </w:p>
        </w:tc>
      </w:tr>
      <w:tr w:rsidR="00F707F7" w:rsidRPr="00C05E59" w14:paraId="3317B3E3" w14:textId="77777777" w:rsidTr="0000211B">
        <w:trPr>
          <w:trHeight w:val="300"/>
        </w:trPr>
        <w:tc>
          <w:tcPr>
            <w:tcW w:w="1021" w:type="pct"/>
            <w:noWrap/>
            <w:vAlign w:val="center"/>
            <w:hideMark/>
          </w:tcPr>
          <w:p w14:paraId="65254197" w14:textId="0DC66EC3" w:rsidR="00BE38F9" w:rsidRPr="00C05E59" w:rsidRDefault="00BE38F9" w:rsidP="00A508EE">
            <w:r w:rsidRPr="00C05E59">
              <w:t xml:space="preserve">Alzand </w:t>
            </w:r>
            <w:r w:rsidR="007A5FF6" w:rsidRPr="00C05E59">
              <w:rPr>
                <w:i/>
              </w:rPr>
              <w:t>et al</w:t>
            </w:r>
            <w:r w:rsidR="00CA0B0A" w:rsidRPr="00C05E59">
              <w:rPr>
                <w:vertAlign w:val="superscript"/>
              </w:rPr>
              <w:fldChar w:fldCharType="begin" w:fldLock="1"/>
            </w:r>
            <w:r w:rsidR="00B95706">
              <w:rPr>
                <w:vertAlign w:val="superscript"/>
              </w:rPr>
              <w:instrText>ADDIN CSL_CITATION {"citationItems":[{"id":"ITEM-1","itemData":{"DOI":"10.1007/s10840-011-9549-1","ISBN":"1084001195","ISSN":"1383875X","abstract":"Purpose The frequent occurrence of ventricular tachycardia can create a serious problem in patients with an implantable cardioverter defibrillator. We assessed the long-term efficacy of catheter-based substrate modification using the voltage mapping technique of infarct-related ventricular tachycardia and recurrent device therapy. Methods The study population consisted of 27 consecutive patients (age 68±8 years, 25 men, mean left ventricular ejection fraction 31±9%) with an old myocardial infarction and multiple and/or hemodynamically not tolerated ventricular tachycardia necessitating repeated device therapy. A total of 31 substratemodification procedures were performed using the three-dimensional electroanatomical mapping system. Patients were followed up for a median of 23.5 (interquartile range 6.5-53.2) months before and 37.8 (interquartile range 11.7-71.8) months after ablation. Antiarrhythmic drugs were not changed after the procedure, and were stopped 6 to 9 months after the procedure in patients who did not show ventricular tachycardia recurrence. Results Median ventricular tachycardias were 1.6 (interquartile range 0.7-6.7) per month before and 0.2 (interquartile range 0.00-1.3) per month after ablation (P=0.006). Nine ventricular fibrillation episodes were registered in seven patients before and two after ablation (P=0.025). Median antitachycardia pacing decreased from 1.6 (interquartile range 0.01-5.5) per month before to 0.18 (interquartile range 0.00-1.6) per month after ablation (P=0.069). Median number of shocks decreased from 0.19 (interquartile range 0.04-0.81) per month before to 0.00 (interquartile range 0.00-0.09) per month after ablation (P=0.001). One patient had a transient ischemic attack during the procedure, and another developed pericarditis. Nine patients died during follow-up, eight patients due to heart failure and one patient during valve surgery. Conclusion Catheter-based substrate modification using voltage mapping results in a long-lasting reduction of cardioverter defibrillator therapy in patients with multiple and/or hemodynamically not tolerated infarct-related ventricular tachyarrhythmia. © Springer Science+Business Media, LLC 2011.","author":[{"dropping-particle":"","family":"Alzand","given":"B. S.N.","non-dropping-particle":"","parse-names":false,"suffix":""},{"dropping-particle":"","family":"Timmermans","given":"C. C.M.M.","non-dropping-particle":"","parse-names":false,"suffix":""},{"dropping-particle":"","family":"Wellens","given":"H. J.J.","non-dropping-particle":"","parse-names":false,"suffix":""},{"dropping-particle":"","family":"Dennert","given":"R.","non-dropping-particle":"","parse-names":false,"suffix":""},{"dropping-particle":"","family":"Philippens","given":"S. A.M.","non-dropping-particle":"","parse-names":false,"suffix":""},{"dropping-particle":"","family":"Portegijs","given":"P. J.M.","non-dropping-particle":"","parse-names":false,"suffix":""},{"dropping-particle":"","family":"Rodriguez","given":"L. M.","non-dropping-particle":"","parse-names":false,"suffix":""}],"container-title":"Journal of Interventional Cardiac Electrophysiology","id":"ITEM-1","issue":"2","issued":{"date-parts":[["2011"]]},"page":"149-156","title":"Unmappable ventricular tachycardia after an old myocardial infarction. Long-term results of substrate modification in patients with an implantable cardioverter defibrillator","type":"article-journal","volume":"31"},"uris":["http://www.mendeley.com/documents/?uuid=875a058c-b001-4270-8ea8-b0a655a69357"]}],"mendeley":{"formattedCitation":"[43]","plainTextFormattedCitation":"[43]","previouslyFormattedCitation":"&lt;sup&gt;43&lt;/sup&gt;"},"properties":{"noteIndex":0},"schema":"https://github.com/citation-style-language/schema/raw/master/csl-citation.json"}</w:instrText>
            </w:r>
            <w:r w:rsidR="00CA0B0A" w:rsidRPr="00C05E59">
              <w:rPr>
                <w:vertAlign w:val="superscript"/>
              </w:rPr>
              <w:fldChar w:fldCharType="separate"/>
            </w:r>
            <w:r w:rsidR="00B95706" w:rsidRPr="00B95706">
              <w:rPr>
                <w:noProof/>
              </w:rPr>
              <w:t>[43]</w:t>
            </w:r>
            <w:r w:rsidR="00CA0B0A" w:rsidRPr="00C05E59">
              <w:rPr>
                <w:vertAlign w:val="superscript"/>
              </w:rPr>
              <w:fldChar w:fldCharType="end"/>
            </w:r>
          </w:p>
        </w:tc>
        <w:tc>
          <w:tcPr>
            <w:tcW w:w="706" w:type="pct"/>
            <w:noWrap/>
            <w:vAlign w:val="center"/>
            <w:hideMark/>
          </w:tcPr>
          <w:p w14:paraId="61521EE3" w14:textId="77777777" w:rsidR="00BE38F9" w:rsidRPr="00C05E59" w:rsidRDefault="00BE38F9" w:rsidP="0000211B">
            <w:pPr>
              <w:jc w:val="center"/>
            </w:pPr>
            <w:r w:rsidRPr="00C05E59">
              <w:t>2011</w:t>
            </w:r>
          </w:p>
        </w:tc>
        <w:tc>
          <w:tcPr>
            <w:tcW w:w="864" w:type="pct"/>
            <w:noWrap/>
            <w:vAlign w:val="center"/>
            <w:hideMark/>
          </w:tcPr>
          <w:p w14:paraId="2677CCEC" w14:textId="77777777" w:rsidR="00BE38F9" w:rsidRPr="00C05E59" w:rsidRDefault="00BE38F9" w:rsidP="0000211B">
            <w:pPr>
              <w:jc w:val="center"/>
            </w:pPr>
            <w:r w:rsidRPr="00C05E59">
              <w:t>Single-centre</w:t>
            </w:r>
          </w:p>
        </w:tc>
        <w:tc>
          <w:tcPr>
            <w:tcW w:w="707" w:type="pct"/>
            <w:noWrap/>
            <w:vAlign w:val="center"/>
            <w:hideMark/>
          </w:tcPr>
          <w:p w14:paraId="5CFD4722" w14:textId="77777777" w:rsidR="00BE38F9" w:rsidRPr="00C05E59" w:rsidRDefault="00BE38F9" w:rsidP="0000211B">
            <w:pPr>
              <w:jc w:val="center"/>
            </w:pPr>
            <w:r w:rsidRPr="00C05E59">
              <w:t>27</w:t>
            </w:r>
          </w:p>
        </w:tc>
        <w:tc>
          <w:tcPr>
            <w:tcW w:w="991" w:type="pct"/>
            <w:noWrap/>
            <w:vAlign w:val="center"/>
            <w:hideMark/>
          </w:tcPr>
          <w:p w14:paraId="7B9ED58A" w14:textId="38721F5A" w:rsidR="00BE38F9" w:rsidRPr="00C05E59" w:rsidRDefault="00BE38F9" w:rsidP="0000211B">
            <w:pPr>
              <w:jc w:val="center"/>
            </w:pPr>
            <w:r w:rsidRPr="00C05E59">
              <w:t>Cohort</w:t>
            </w:r>
          </w:p>
        </w:tc>
        <w:tc>
          <w:tcPr>
            <w:tcW w:w="711" w:type="pct"/>
            <w:noWrap/>
            <w:vAlign w:val="center"/>
            <w:hideMark/>
          </w:tcPr>
          <w:p w14:paraId="17730872" w14:textId="77777777" w:rsidR="00BE38F9" w:rsidRPr="00C05E59" w:rsidRDefault="00BE38F9" w:rsidP="0000211B">
            <w:pPr>
              <w:jc w:val="center"/>
            </w:pPr>
            <w:r w:rsidRPr="00C05E59">
              <w:t>6</w:t>
            </w:r>
          </w:p>
        </w:tc>
      </w:tr>
      <w:tr w:rsidR="00F707F7" w:rsidRPr="00C05E59" w14:paraId="0AEB111D" w14:textId="77777777" w:rsidTr="0000211B">
        <w:trPr>
          <w:trHeight w:val="300"/>
        </w:trPr>
        <w:tc>
          <w:tcPr>
            <w:tcW w:w="1021" w:type="pct"/>
            <w:noWrap/>
            <w:vAlign w:val="center"/>
            <w:hideMark/>
          </w:tcPr>
          <w:p w14:paraId="2F5CE754" w14:textId="087C0960" w:rsidR="00BE38F9" w:rsidRPr="00C05E59" w:rsidRDefault="00BE38F9" w:rsidP="00A508EE">
            <w:r w:rsidRPr="00C05E59">
              <w:t xml:space="preserve">Silva </w:t>
            </w:r>
            <w:r w:rsidR="007A5FF6" w:rsidRPr="00C05E59">
              <w:rPr>
                <w:i/>
              </w:rPr>
              <w:t>et al</w:t>
            </w:r>
            <w:r w:rsidR="00C70EEB">
              <w:rPr>
                <w:i/>
              </w:rPr>
              <w:fldChar w:fldCharType="begin" w:fldLock="1"/>
            </w:r>
            <w:r w:rsidR="00B95706">
              <w:rPr>
                <w:i/>
              </w:rPr>
              <w:instrText>ADDIN CSL_CITATION {"citationItems":[{"id":"ITEM-1","itemData":{"DOI":"10.1590/s0066-782x2011005000009","ISSN":"1678-4170 (Electronic)","PMID":"21271170","abstract":"BACKGROUND: The complexity of reentrant circuits related to ventricular tachycardias decreases the success rate of radiofrequency ablation procedures. OBJECTIVE: To evaluate whether the epicardial mapping with multiple electrodes carried out simultaneously with the endocardial mapping helps in ablation procedures of sustained ventricular tachycardia (VT) in patients with nonischemic heart disease. METHODS: Twenty-six patients with recurrent sustained VT, of which 22 (84.6%) presenting chronic chagasic cardiomyopathy, 2 (7.7%) with idiopathic dilated cardiomyopathy and 2 with right ventricular arrhythmogenic dysplasia (RVAD), were submitted to epicardial mapping with two or three microcatheters, with 8 electrodes each, simultaneously to the conventional endocardial mapping. A catheter with a 4-mm tip was used for the ablation by radiofrequency (RF) carried out during the induced VT. RESULTS: Of the 33 induced VT, 25 were mapped and 20 had their origin defined. Eleven had epicardial and 9 had endocardial origin. The programmed ventricular stimulation did not induce sustained VT in 11 (42.0%) of the 26 patients after the ablation. Events such as VT recurrence and death occurred in 10.0% of the patients submitted to successful ablation and in 59.0% of the unsuccessful cases, during a mean ambulatory follow-up of 357 +/- 208 days. CONCLUSION: Subepicardial circuits are frequent in patients with nonischemic heart disease. The epicardial mapping with multiple catheters carried out simultaneously with the endocardial mapping contributes to the identification of these circuits in a same procedure.","author":[{"dropping-particle":"da","family":"Silva","given":"Georgia Guedes","non-dropping-particle":"","parse-names":false,"suffix":""},{"dropping-particle":"","family":"Veloso","given":"Henrique Horta","non-dropping-particle":"","parse-names":false,"suffix":""},{"dropping-particle":"","family":"Leite","given":"Luiz Roberto","non-dropping-particle":"","parse-names":false,"suffix":""},{"dropping-particle":"","family":"Farias","given":"Roberto Lima","non-dropping-particle":"","parse-names":false,"suffix":""},{"dropping-particle":"de","family":"Paola","given":"Angelo Amato Vincenzo","non-dropping-particle":"","parse-names":false,"suffix":""}],"container-title":"Arquivos brasileiros de cardiologia","id":"ITEM-1","issue":"2","issued":{"date-parts":[["2011","2"]]},"language":"eng","page":"114-120","publisher-place":"Brazil","title":"Epicardial mapping of sustained ventricular tachycardia in nonischemic heart disease.","type":"article-journal","volume":"96"},"uris":["http://www.mendeley.com/documents/?uuid=7219b52e-2141-41e9-a2b0-53ce8d8e686f"]}],"mendeley":{"formattedCitation":"[44]","plainTextFormattedCitation":"[44]","previouslyFormattedCitation":"&lt;sup&gt;44&lt;/sup&gt;"},"properties":{"noteIndex":0},"schema":"https://github.com/citation-style-language/schema/raw/master/csl-citation.json"}</w:instrText>
            </w:r>
            <w:r w:rsidR="00C70EEB">
              <w:rPr>
                <w:i/>
              </w:rPr>
              <w:fldChar w:fldCharType="separate"/>
            </w:r>
            <w:r w:rsidR="00B95706" w:rsidRPr="00B95706">
              <w:rPr>
                <w:noProof/>
              </w:rPr>
              <w:t>[44]</w:t>
            </w:r>
            <w:r w:rsidR="00C70EEB">
              <w:rPr>
                <w:i/>
              </w:rPr>
              <w:fldChar w:fldCharType="end"/>
            </w:r>
          </w:p>
        </w:tc>
        <w:tc>
          <w:tcPr>
            <w:tcW w:w="706" w:type="pct"/>
            <w:noWrap/>
            <w:vAlign w:val="center"/>
            <w:hideMark/>
          </w:tcPr>
          <w:p w14:paraId="1A234F85" w14:textId="77777777" w:rsidR="00BE38F9" w:rsidRPr="00C05E59" w:rsidRDefault="00BE38F9" w:rsidP="0000211B">
            <w:pPr>
              <w:jc w:val="center"/>
            </w:pPr>
            <w:r w:rsidRPr="00C05E59">
              <w:t>2011</w:t>
            </w:r>
          </w:p>
        </w:tc>
        <w:tc>
          <w:tcPr>
            <w:tcW w:w="864" w:type="pct"/>
            <w:noWrap/>
            <w:vAlign w:val="center"/>
            <w:hideMark/>
          </w:tcPr>
          <w:p w14:paraId="57AE582A" w14:textId="77777777" w:rsidR="00BE38F9" w:rsidRPr="00C05E59" w:rsidRDefault="00BE38F9" w:rsidP="0000211B">
            <w:pPr>
              <w:jc w:val="center"/>
            </w:pPr>
            <w:r w:rsidRPr="00C05E59">
              <w:t>Single-centre</w:t>
            </w:r>
          </w:p>
        </w:tc>
        <w:tc>
          <w:tcPr>
            <w:tcW w:w="707" w:type="pct"/>
            <w:noWrap/>
            <w:vAlign w:val="center"/>
            <w:hideMark/>
          </w:tcPr>
          <w:p w14:paraId="56791B99" w14:textId="77777777" w:rsidR="00BE38F9" w:rsidRPr="00C05E59" w:rsidRDefault="00BE38F9" w:rsidP="0000211B">
            <w:pPr>
              <w:jc w:val="center"/>
            </w:pPr>
            <w:r w:rsidRPr="00C05E59">
              <w:t>26</w:t>
            </w:r>
          </w:p>
        </w:tc>
        <w:tc>
          <w:tcPr>
            <w:tcW w:w="991" w:type="pct"/>
            <w:noWrap/>
            <w:vAlign w:val="center"/>
            <w:hideMark/>
          </w:tcPr>
          <w:p w14:paraId="7F249C56" w14:textId="0D298442" w:rsidR="00BE38F9" w:rsidRPr="00C05E59" w:rsidRDefault="00BE38F9" w:rsidP="0000211B">
            <w:pPr>
              <w:jc w:val="center"/>
            </w:pPr>
            <w:r w:rsidRPr="00C05E59">
              <w:t>Cohort</w:t>
            </w:r>
          </w:p>
        </w:tc>
        <w:tc>
          <w:tcPr>
            <w:tcW w:w="711" w:type="pct"/>
            <w:noWrap/>
            <w:vAlign w:val="center"/>
            <w:hideMark/>
          </w:tcPr>
          <w:p w14:paraId="3A8E94B1" w14:textId="77777777" w:rsidR="00BE38F9" w:rsidRPr="00C05E59" w:rsidRDefault="00BE38F9" w:rsidP="0000211B">
            <w:pPr>
              <w:jc w:val="center"/>
            </w:pPr>
            <w:r w:rsidRPr="00C05E59">
              <w:t>4</w:t>
            </w:r>
          </w:p>
        </w:tc>
      </w:tr>
      <w:tr w:rsidR="00F707F7" w:rsidRPr="00C05E59" w14:paraId="0F015932" w14:textId="77777777" w:rsidTr="0000211B">
        <w:trPr>
          <w:trHeight w:val="300"/>
        </w:trPr>
        <w:tc>
          <w:tcPr>
            <w:tcW w:w="1021" w:type="pct"/>
            <w:noWrap/>
            <w:vAlign w:val="center"/>
            <w:hideMark/>
          </w:tcPr>
          <w:p w14:paraId="76FC2B99" w14:textId="4F2173CF" w:rsidR="00BE38F9" w:rsidRPr="00C05E59" w:rsidRDefault="00BE38F9" w:rsidP="00A508EE">
            <w:r w:rsidRPr="00C05E59">
              <w:t xml:space="preserve">Santangeli </w:t>
            </w:r>
            <w:r w:rsidR="007A5FF6" w:rsidRPr="00C05E59">
              <w:rPr>
                <w:i/>
              </w:rPr>
              <w:t>et al</w:t>
            </w:r>
            <w:r w:rsidR="00CA0B0A" w:rsidRPr="00C05E59">
              <w:rPr>
                <w:vertAlign w:val="superscript"/>
              </w:rPr>
              <w:fldChar w:fldCharType="begin" w:fldLock="1"/>
            </w:r>
            <w:r w:rsidR="00B95706">
              <w:rPr>
                <w:vertAlign w:val="superscript"/>
              </w:rPr>
              <w:instrText>ADDIN CSL_CITATION {"citationItems":[{"id":"ITEM-1","itemData":{"DOI":"10.1016/j.hrthm.2010.05.022","ISSN":"15475271","abstract":"Background: Management of ventricular tachycardia (VT) in patients with hypertrophic cardiomyopathy (HCM) is challenging. Objective: The purpose of this study is to assess the value of radiofrequency catheter ablation (RFCA) for the treatment of the VTs in the setting of HCM. Methods: Twenty-two patients (18 with ICD) with HCM and multiple episodes of VTs resistant to medical therapy underwent RFCA with an open irrigation catheter. Epicardial access was obtained if required. All patients were followed for at least 1 year after RFCA. Results: Mean age was 50.4 ± 15.3, and mean ejection fraction was 34.3% ± 9.8%. RFCA was performed endocardially in all patients, while epicardial radiofrequency applications were needed in 13 patients. A previous endocardial ablation was unsuccessful in six patients. At 20 ± 9 months of follow-up, elimination of VTs reached 73%. No major complication was observed during and after the procedures in all patients. Conclusion: Catheter ablation of VTs in patients with hypertrophic cardiomyopathy refractory to medical therapy is safe, feasible, and successful in eliminating VT. Epicardial VT mapping and ablation should be considered as an important access option for the treatment of these patients to increase the success rate. © 2010 Heart Rhythm Society.","author":[{"dropping-particle":"","family":"Santangeli","given":"Pasquale","non-dropping-particle":"","parse-names":false,"suffix":""},{"dropping-particle":"","family":"Biase","given":"Luigi","non-dropping-particle":"Di","parse-names":false,"suffix":""},{"dropping-particle":"","family":"Lakkireddy","given":"Dhanunjay","non-dropping-particle":"","parse-names":false,"suffix":""},{"dropping-particle":"","family":"Burkhardt","given":"J. David","non-dropping-particle":"","parse-names":false,"suffix":""},{"dropping-particle":"","family":"Pillarisetti","given":"Jayasree","non-dropping-particle":"","parse-names":false,"suffix":""},{"dropping-particle":"","family":"Michowitz","given":"Yoav","non-dropping-particle":"","parse-names":false,"suffix":""},{"dropping-particle":"","family":"Sanchez","given":"Javier E.","non-dropping-particle":"","parse-names":false,"suffix":""},{"dropping-particle":"","family":"Horton","given":"Rodney","non-dropping-particle":"","parse-names":false,"suffix":""},{"dropping-particle":"","family":"Mohanty","given":"Prasant","non-dropping-particle":"","parse-names":false,"suffix":""},{"dropping-particle":"","family":"Gallinghouse","given":"G. Joseph","non-dropping-particle":"","parse-names":false,"suffix":""},{"dropping-particle":"","family":"Russo","given":"Antonio","non-dropping-particle":"Dello","parse-names":false,"suffix":""},{"dropping-particle":"","family":"Casella","given":"Michela","non-dropping-particle":"","parse-names":false,"suffix":""},{"dropping-particle":"","family":"Pelargonio","given":"Gemma","non-dropping-particle":"","parse-names":false,"suffix":""},{"dropping-particle":"","family":"Santarelli","given":"Pietro","non-dropping-particle":"","parse-names":false,"suffix":""},{"dropping-particle":"","family":"Verma","given":"Atul","non-dropping-particle":"","parse-names":false,"suffix":""},{"dropping-particle":"","family":"Narasimhan","given":"Calambur","non-dropping-particle":"","parse-names":false,"suffix":""},{"dropping-particle":"","family":"Shivkumar","given":"Kalyanam","non-dropping-particle":"","parse-names":false,"suffix":""},{"dropping-particle":"","family":"Natale","given":"Andrea","non-dropping-particle":"","parse-names":false,"suffix":""}],"container-title":"Heart Rhythm","id":"ITEM-1","issue":"8","issued":{"date-parts":[["2010"]]},"page":"1036-1042","title":"Radiofrequency catheter ablation of ventricular arrhythmias in patients with hypertrophic cardiomyopathy: Safety and feasibility","type":"article-journal","volume":"7"},"uris":["http://www.mendeley.com/documents/?uuid=23dd34d6-6a60-42e1-be30-6cbb6942605b"]}],"mendeley":{"formattedCitation":"[45]","plainTextFormattedCitation":"[45]","previouslyFormattedCitation":"&lt;sup&gt;45&lt;/sup&gt;"},"properties":{"noteIndex":0},"schema":"https://github.com/citation-style-language/schema/raw/master/csl-citation.json"}</w:instrText>
            </w:r>
            <w:r w:rsidR="00CA0B0A" w:rsidRPr="00C05E59">
              <w:rPr>
                <w:vertAlign w:val="superscript"/>
              </w:rPr>
              <w:fldChar w:fldCharType="separate"/>
            </w:r>
            <w:r w:rsidR="00B95706" w:rsidRPr="00B95706">
              <w:rPr>
                <w:noProof/>
              </w:rPr>
              <w:t>[45]</w:t>
            </w:r>
            <w:r w:rsidR="00CA0B0A" w:rsidRPr="00C05E59">
              <w:rPr>
                <w:vertAlign w:val="superscript"/>
              </w:rPr>
              <w:fldChar w:fldCharType="end"/>
            </w:r>
          </w:p>
        </w:tc>
        <w:tc>
          <w:tcPr>
            <w:tcW w:w="706" w:type="pct"/>
            <w:noWrap/>
            <w:vAlign w:val="center"/>
            <w:hideMark/>
          </w:tcPr>
          <w:p w14:paraId="432170E9" w14:textId="77777777" w:rsidR="00BE38F9" w:rsidRPr="00C05E59" w:rsidRDefault="00BE38F9" w:rsidP="0000211B">
            <w:pPr>
              <w:jc w:val="center"/>
            </w:pPr>
            <w:r w:rsidRPr="00C05E59">
              <w:t>2010</w:t>
            </w:r>
          </w:p>
        </w:tc>
        <w:tc>
          <w:tcPr>
            <w:tcW w:w="864" w:type="pct"/>
            <w:noWrap/>
            <w:vAlign w:val="center"/>
            <w:hideMark/>
          </w:tcPr>
          <w:p w14:paraId="74F57CDF" w14:textId="77777777" w:rsidR="00BE38F9" w:rsidRPr="00C05E59" w:rsidRDefault="00BE38F9" w:rsidP="0000211B">
            <w:pPr>
              <w:jc w:val="center"/>
            </w:pPr>
            <w:r w:rsidRPr="00C05E59">
              <w:t>Single-centre</w:t>
            </w:r>
          </w:p>
        </w:tc>
        <w:tc>
          <w:tcPr>
            <w:tcW w:w="707" w:type="pct"/>
            <w:noWrap/>
            <w:vAlign w:val="center"/>
            <w:hideMark/>
          </w:tcPr>
          <w:p w14:paraId="08C47C3D" w14:textId="77777777" w:rsidR="00BE38F9" w:rsidRPr="00C05E59" w:rsidRDefault="00BE38F9" w:rsidP="0000211B">
            <w:pPr>
              <w:jc w:val="center"/>
            </w:pPr>
            <w:r w:rsidRPr="00C05E59">
              <w:t>22</w:t>
            </w:r>
          </w:p>
        </w:tc>
        <w:tc>
          <w:tcPr>
            <w:tcW w:w="991" w:type="pct"/>
            <w:noWrap/>
            <w:vAlign w:val="center"/>
            <w:hideMark/>
          </w:tcPr>
          <w:p w14:paraId="74DEE222" w14:textId="0CC3932C" w:rsidR="00BE38F9" w:rsidRPr="00C05E59" w:rsidRDefault="00BE38F9" w:rsidP="0000211B">
            <w:pPr>
              <w:jc w:val="center"/>
            </w:pPr>
            <w:r w:rsidRPr="00C05E59">
              <w:t>Cohort</w:t>
            </w:r>
          </w:p>
        </w:tc>
        <w:tc>
          <w:tcPr>
            <w:tcW w:w="711" w:type="pct"/>
            <w:noWrap/>
            <w:vAlign w:val="center"/>
            <w:hideMark/>
          </w:tcPr>
          <w:p w14:paraId="2596387A" w14:textId="77777777" w:rsidR="00BE38F9" w:rsidRPr="00C05E59" w:rsidRDefault="00BE38F9" w:rsidP="0000211B">
            <w:pPr>
              <w:jc w:val="center"/>
            </w:pPr>
            <w:r w:rsidRPr="00C05E59">
              <w:t>6</w:t>
            </w:r>
          </w:p>
        </w:tc>
      </w:tr>
      <w:tr w:rsidR="00F707F7" w:rsidRPr="00C05E59" w14:paraId="2C50A39B" w14:textId="77777777" w:rsidTr="0000211B">
        <w:trPr>
          <w:trHeight w:val="300"/>
        </w:trPr>
        <w:tc>
          <w:tcPr>
            <w:tcW w:w="1021" w:type="pct"/>
            <w:noWrap/>
            <w:vAlign w:val="center"/>
            <w:hideMark/>
          </w:tcPr>
          <w:p w14:paraId="41C78178" w14:textId="6C719DF0" w:rsidR="00BE38F9" w:rsidRPr="00C05E59" w:rsidRDefault="00BE38F9" w:rsidP="00A508EE">
            <w:r w:rsidRPr="00C05E59">
              <w:t xml:space="preserve">Deneke </w:t>
            </w:r>
            <w:r w:rsidR="007A5FF6" w:rsidRPr="00C05E59">
              <w:rPr>
                <w:i/>
              </w:rPr>
              <w:t>et al</w:t>
            </w:r>
            <w:r w:rsidR="00CA0B0A" w:rsidRPr="00C05E59">
              <w:rPr>
                <w:vertAlign w:val="superscript"/>
              </w:rPr>
              <w:fldChar w:fldCharType="begin" w:fldLock="1"/>
            </w:r>
            <w:r w:rsidR="00B95706">
              <w:rPr>
                <w:vertAlign w:val="superscript"/>
              </w:rPr>
              <w:instrText>ADDIN CSL_CITATION {"citationItems":[{"id":"ITEM-1","itemData":{"DOI":"10.1016/j.amjcard.2009.12.038","ISSN":"00029149","abstract":"The ablation of ventricular tachycardia (VT) can be achieved using anatomically guided approaches using differentiated mapping and ablation techniques. The aim of this study was to evaluate the efficacy of limited linear ablation in the VT exit region identified during sinus rhythm mapping alone. One hundred fifteen consecutive patients presenting for ablation of post-myocardial infarction VT were included. After induction of the target VT during invasive electrophysiology, left ventricular substrate mapping during sinus rhythm to identify scar and border zone on the basis of endocardial bipolar voltage was performed. The exit site of the target VT was regionalized by a simplified vector pace mapping approach and targeted using limited linear ablation within the scar border zone. Seventy-seven percent of all inducible VT was successfully ablated. In 71 patients (62%), no sustained VT was inducible at the end of ablation procedure (complete success). During a median follow-up period of 16 ± 10 months, 89 patients (77%) had no documented sustained ventricular arrhythmia. Seven patients (2%) had recurrences of the initially ablated VT, and 16 (14%) had new-onset VT. Patients with complete success had a significantly lower number of ventricular arrhythmia reoccurrences than patients with incomplete ablation success (11% vs 37%, p = 0.002). In conclusion, postinfarct VT was effectively ablated in 97% of patients without mapping during ongoing VT using a simplified regional linear ablation approach targeting the scar border zone. Freedom from any ventricular arrhythmia was achieved in 77% of patients during midterm follow-up. © 2010 Elsevier Inc. All rights reserved.","author":[{"dropping-particle":"","family":"Deneke","given":"Thomas","non-dropping-particle":"","parse-names":false,"suffix":""},{"dropping-particle":"","family":"Lawo","given":"Thomas","non-dropping-particle":"","parse-names":false,"suffix":""},{"dropping-particle":"","family":"Grewe","given":"Peter H.","non-dropping-particle":"","parse-names":false,"suffix":""},{"dropping-particle":"","family":"Calcum","given":"Bernd","non-dropping-particle":"","parse-names":false,"suffix":""},{"dropping-particle":"","family":"Rausse","given":"Ricarda","non-dropping-particle":"","parse-names":false,"suffix":""},{"dropping-particle":"","family":"Bösche","given":"Leif","non-dropping-particle":"","parse-names":false,"suffix":""},{"dropping-particle":"","family":"Shin","given":"Dong In","non-dropping-particle":"","parse-names":false,"suffix":""},{"dropping-particle":"","family":"Zarse","given":"Markus","non-dropping-particle":"","parse-names":false,"suffix":""},{"dropping-particle":"","family":"Horlitz","given":"Marc","non-dropping-particle":"","parse-names":false,"suffix":""},{"dropping-particle":"","family":"Mügge","given":"Andreas","non-dropping-particle":"","parse-names":false,"suffix":""},{"dropping-particle":"","family":"Lemke","given":"Bernd","non-dropping-particle":"","parse-names":false,"suffix":""}],"container-title":"American Journal of Cardiology","id":"ITEM-1","issue":"9","issued":{"date-parts":[["2010"]]},"page":"1235-1239","title":"Usefulness of a Limited Linear Ablation of Post-Myocardial Infarction Ventricular Tachycardia Using a Standardized Approach Based on Sinus Rhythm Mapping","type":"article-journal","volume":"105"},"uris":["http://www.mendeley.com/documents/?uuid=c44728af-553a-424b-b318-9ebf7ebd1021"]}],"mendeley":{"formattedCitation":"[46]","plainTextFormattedCitation":"[46]","previouslyFormattedCitation":"&lt;sup&gt;46&lt;/sup&gt;"},"properties":{"noteIndex":0},"schema":"https://github.com/citation-style-language/schema/raw/master/csl-citation.json"}</w:instrText>
            </w:r>
            <w:r w:rsidR="00CA0B0A" w:rsidRPr="00C05E59">
              <w:rPr>
                <w:vertAlign w:val="superscript"/>
              </w:rPr>
              <w:fldChar w:fldCharType="separate"/>
            </w:r>
            <w:r w:rsidR="00B95706" w:rsidRPr="00B95706">
              <w:rPr>
                <w:noProof/>
              </w:rPr>
              <w:t>[46]</w:t>
            </w:r>
            <w:r w:rsidR="00CA0B0A" w:rsidRPr="00C05E59">
              <w:rPr>
                <w:vertAlign w:val="superscript"/>
              </w:rPr>
              <w:fldChar w:fldCharType="end"/>
            </w:r>
          </w:p>
        </w:tc>
        <w:tc>
          <w:tcPr>
            <w:tcW w:w="706" w:type="pct"/>
            <w:noWrap/>
            <w:vAlign w:val="center"/>
            <w:hideMark/>
          </w:tcPr>
          <w:p w14:paraId="1DBEBC2D" w14:textId="77777777" w:rsidR="00BE38F9" w:rsidRPr="00C05E59" w:rsidRDefault="00BE38F9" w:rsidP="0000211B">
            <w:pPr>
              <w:jc w:val="center"/>
            </w:pPr>
            <w:r w:rsidRPr="00C05E59">
              <w:t>2010</w:t>
            </w:r>
          </w:p>
        </w:tc>
        <w:tc>
          <w:tcPr>
            <w:tcW w:w="864" w:type="pct"/>
            <w:noWrap/>
            <w:vAlign w:val="center"/>
            <w:hideMark/>
          </w:tcPr>
          <w:p w14:paraId="3945CD2F" w14:textId="77777777" w:rsidR="00BE38F9" w:rsidRPr="00C05E59" w:rsidRDefault="00BE38F9" w:rsidP="0000211B">
            <w:pPr>
              <w:jc w:val="center"/>
            </w:pPr>
            <w:r w:rsidRPr="00C05E59">
              <w:t>Single-centre</w:t>
            </w:r>
          </w:p>
        </w:tc>
        <w:tc>
          <w:tcPr>
            <w:tcW w:w="707" w:type="pct"/>
            <w:noWrap/>
            <w:vAlign w:val="center"/>
            <w:hideMark/>
          </w:tcPr>
          <w:p w14:paraId="45DD5ED0" w14:textId="77777777" w:rsidR="00BE38F9" w:rsidRPr="00C05E59" w:rsidRDefault="00BE38F9" w:rsidP="0000211B">
            <w:pPr>
              <w:jc w:val="center"/>
            </w:pPr>
            <w:r w:rsidRPr="00C05E59">
              <w:t>115</w:t>
            </w:r>
          </w:p>
        </w:tc>
        <w:tc>
          <w:tcPr>
            <w:tcW w:w="991" w:type="pct"/>
            <w:noWrap/>
            <w:vAlign w:val="center"/>
            <w:hideMark/>
          </w:tcPr>
          <w:p w14:paraId="588B2A20" w14:textId="45F1C57E" w:rsidR="00BE38F9" w:rsidRPr="00C05E59" w:rsidRDefault="00BE38F9" w:rsidP="0000211B">
            <w:pPr>
              <w:jc w:val="center"/>
            </w:pPr>
            <w:r w:rsidRPr="00C05E59">
              <w:t>Cohort</w:t>
            </w:r>
          </w:p>
        </w:tc>
        <w:tc>
          <w:tcPr>
            <w:tcW w:w="711" w:type="pct"/>
            <w:noWrap/>
            <w:vAlign w:val="center"/>
            <w:hideMark/>
          </w:tcPr>
          <w:p w14:paraId="6DDC0249" w14:textId="77777777" w:rsidR="00BE38F9" w:rsidRPr="00C05E59" w:rsidRDefault="00BE38F9" w:rsidP="0000211B">
            <w:pPr>
              <w:jc w:val="center"/>
            </w:pPr>
            <w:r w:rsidRPr="00C05E59">
              <w:t>6</w:t>
            </w:r>
          </w:p>
        </w:tc>
      </w:tr>
      <w:tr w:rsidR="00F707F7" w:rsidRPr="00C05E59" w14:paraId="03EC19E4" w14:textId="77777777" w:rsidTr="0000211B">
        <w:trPr>
          <w:trHeight w:val="300"/>
        </w:trPr>
        <w:tc>
          <w:tcPr>
            <w:tcW w:w="1021" w:type="pct"/>
            <w:noWrap/>
            <w:vAlign w:val="center"/>
            <w:hideMark/>
          </w:tcPr>
          <w:p w14:paraId="2CA1392B" w14:textId="0AFD9EB1" w:rsidR="00BE38F9" w:rsidRPr="00C05E59" w:rsidRDefault="00055303" w:rsidP="00A508EE">
            <w:r w:rsidRPr="00C05E59">
              <w:t xml:space="preserve">KÜhne </w:t>
            </w:r>
            <w:r w:rsidR="007A5FF6" w:rsidRPr="00C05E59">
              <w:rPr>
                <w:i/>
              </w:rPr>
              <w:t>et al</w:t>
            </w:r>
            <w:r w:rsidR="00CA0B0A" w:rsidRPr="00C05E59">
              <w:rPr>
                <w:vertAlign w:val="superscript"/>
              </w:rPr>
              <w:fldChar w:fldCharType="begin" w:fldLock="1"/>
            </w:r>
            <w:r w:rsidR="00B95706">
              <w:rPr>
                <w:vertAlign w:val="superscript"/>
              </w:rPr>
              <w:instrText>ADDIN CSL_CITATION {"citationItems":[{"id":"ITEM-1","itemData":{"DOI":"10.1111/j.1540-8167.2010.01756.x","ISSN":"10453873","abstract":"Nonischemic Cardiomyopathy and Ventricular Tachycardia. Background: In patients with prior infarction, isolated potentials (IPs) during sinus rhythm reflect fixed scar and often indicate sites critical for ventricular tachycardia (VT). The purpose of this study was to determine the value of IPs in conjunction with pace-mapping to guide VT ablation in patients with various types of nonischemic cardiomyopathy. Methods: Mapping and ablation of VT were performed in 35 consecutive patients (26 men, age 55 ± 13 years, ejection fraction 0.31 ± 0.14) with VT and various etiologies of nonischemic cardiomyopathy. Pace-mapping was performed at sites with low voltage. Radiofrequency energy was delivered at sites with concealed entrainment or matching pace-maps. Results: One hundred ninety-five VTs (mean cycle length 363 ± 88 ms) were induced. Sites with prespecified ablation criteria displaying IPs during sinus rhythm were recorded in 21 of 35 patients (60%, IP-positive). In these patients, a total of 216 sites meeting prespecified ablation criteria were identified and 146 of 216 sites (68%) displayed IPs. Fifteen of 21 IP-positive patients (71%) no longer had inducible VT after ablation. In 14 of 35 patients, no sites with IPs where prespecified ablation criteria were met were identified (IP-negative) despite combined endocardial and epicardial mapping in 7 of 14 patients. Only 1 of 14 IP-negative patients (7%) no longer had inducible VT at the end of the ablation procedure. During a mean follow-up of 18 ± 13 months, 14 of 21 IP-positive patients (67%) remained arrhythmia-free, compared to 1 of 14 IP-negative patients (7%; P &lt; 0.01). Half of the IP-negative patients had major adverse events due to recurrent arrhythmias, compared to none in IP-positive patients. Conclusion: IPs in conjunction with pace-mapping are helpful for identifying critical isthmus areas for ablation of VT in patients with various types of nonischemic cardiomyopathy. Patients with nonischemic cardiomyopathy in whom the arrhythmogenic substrate is characterized by IPs have a more favorable outcome than patients in whom IPs are absent. © 2010 Wiley Periodicals, Inc.","author":[{"dropping-particle":"","family":"KÜhne","given":"Michael","non-dropping-particle":"","parse-names":false,"suffix":""},{"dropping-particle":"","family":"Abrams","given":"Gerald","non-dropping-particle":"","parse-names":false,"suffix":""},{"dropping-particle":"","family":"Sarrazin","given":"Jean Francois","non-dropping-particle":"","parse-names":false,"suffix":""},{"dropping-particle":"","family":"Crawford","given":"Thomas","non-dropping-particle":"","parse-names":false,"suffix":""},{"dropping-particle":"","family":"Good","given":"Eric","non-dropping-particle":"","parse-names":false,"suffix":""},{"dropping-particle":"","family":"Chugh","given":"Aman","non-dropping-particle":"","parse-names":false,"suffix":""},{"dropping-particle":"","family":"Ebinger","given":"Matthew","non-dropping-particle":"","parse-names":false,"suffix":""},{"dropping-particle":"","family":"Jongnarangsin","given":"Krit","non-dropping-particle":"","parse-names":false,"suffix":""},{"dropping-particle":"","family":"Pelosi","given":"Frank","non-dropping-particle":"","parse-names":false,"suffix":""},{"dropping-particle":"","family":"Oral","given":"Hakan","non-dropping-particle":"","parse-names":false,"suffix":""},{"dropping-particle":"","family":"Morady","given":"Fred","non-dropping-particle":"","parse-names":false,"suffix":""},{"dropping-particle":"","family":"Bogun","given":"Frank M.","non-dropping-particle":"","parse-names":false,"suffix":""}],"container-title":"Journal of Cardiovascular Electrophysiology","id":"ITEM-1","issue":"9","issued":{"date-parts":[["2010"]]},"page":"1017-1023","title":"Isolated potentials and pace-mapping as guides for ablation of ventricular tachycardia in various types of nonischemic cardiomyopathy","type":"article-journal","volume":"21"},"uris":["http://www.mendeley.com/documents/?uuid=9d7fd219-b560-4f82-9485-8ea669745227"]}],"mendeley":{"formattedCitation":"[47]","plainTextFormattedCitation":"[47]","previouslyFormattedCitation":"&lt;sup&gt;47&lt;/sup&gt;"},"properties":{"noteIndex":0},"schema":"https://github.com/citation-style-language/schema/raw/master/csl-citation.json"}</w:instrText>
            </w:r>
            <w:r w:rsidR="00CA0B0A" w:rsidRPr="00C05E59">
              <w:rPr>
                <w:vertAlign w:val="superscript"/>
              </w:rPr>
              <w:fldChar w:fldCharType="separate"/>
            </w:r>
            <w:r w:rsidR="00B95706" w:rsidRPr="00B95706">
              <w:rPr>
                <w:noProof/>
              </w:rPr>
              <w:t>[47]</w:t>
            </w:r>
            <w:r w:rsidR="00CA0B0A" w:rsidRPr="00C05E59">
              <w:rPr>
                <w:vertAlign w:val="superscript"/>
              </w:rPr>
              <w:fldChar w:fldCharType="end"/>
            </w:r>
          </w:p>
        </w:tc>
        <w:tc>
          <w:tcPr>
            <w:tcW w:w="706" w:type="pct"/>
            <w:noWrap/>
            <w:vAlign w:val="center"/>
            <w:hideMark/>
          </w:tcPr>
          <w:p w14:paraId="401AE184" w14:textId="77777777" w:rsidR="00BE38F9" w:rsidRPr="00C05E59" w:rsidRDefault="00BE38F9" w:rsidP="0000211B">
            <w:pPr>
              <w:jc w:val="center"/>
            </w:pPr>
            <w:r w:rsidRPr="00C05E59">
              <w:t>2010</w:t>
            </w:r>
          </w:p>
        </w:tc>
        <w:tc>
          <w:tcPr>
            <w:tcW w:w="864" w:type="pct"/>
            <w:noWrap/>
            <w:vAlign w:val="center"/>
            <w:hideMark/>
          </w:tcPr>
          <w:p w14:paraId="624A55F3" w14:textId="77777777" w:rsidR="00BE38F9" w:rsidRPr="00C05E59" w:rsidRDefault="00BE38F9" w:rsidP="0000211B">
            <w:pPr>
              <w:jc w:val="center"/>
            </w:pPr>
            <w:r w:rsidRPr="00C05E59">
              <w:t>Single-centre</w:t>
            </w:r>
          </w:p>
        </w:tc>
        <w:tc>
          <w:tcPr>
            <w:tcW w:w="707" w:type="pct"/>
            <w:noWrap/>
            <w:vAlign w:val="center"/>
            <w:hideMark/>
          </w:tcPr>
          <w:p w14:paraId="58D032AD" w14:textId="77777777" w:rsidR="00BE38F9" w:rsidRPr="00C05E59" w:rsidRDefault="00BE38F9" w:rsidP="0000211B">
            <w:pPr>
              <w:jc w:val="center"/>
            </w:pPr>
            <w:r w:rsidRPr="00C05E59">
              <w:t>35</w:t>
            </w:r>
          </w:p>
        </w:tc>
        <w:tc>
          <w:tcPr>
            <w:tcW w:w="991" w:type="pct"/>
            <w:noWrap/>
            <w:vAlign w:val="center"/>
            <w:hideMark/>
          </w:tcPr>
          <w:p w14:paraId="46350A2A" w14:textId="673249B0" w:rsidR="00BE38F9" w:rsidRPr="00C05E59" w:rsidRDefault="00BE38F9" w:rsidP="0000211B">
            <w:pPr>
              <w:jc w:val="center"/>
            </w:pPr>
            <w:r w:rsidRPr="00C05E59">
              <w:t>Cohort</w:t>
            </w:r>
          </w:p>
        </w:tc>
        <w:tc>
          <w:tcPr>
            <w:tcW w:w="711" w:type="pct"/>
            <w:noWrap/>
            <w:vAlign w:val="center"/>
            <w:hideMark/>
          </w:tcPr>
          <w:p w14:paraId="7BD3B5A3" w14:textId="77777777" w:rsidR="00BE38F9" w:rsidRPr="00C05E59" w:rsidRDefault="00BE38F9" w:rsidP="0000211B">
            <w:pPr>
              <w:jc w:val="center"/>
            </w:pPr>
            <w:r w:rsidRPr="00C05E59">
              <w:t>7</w:t>
            </w:r>
          </w:p>
        </w:tc>
      </w:tr>
      <w:tr w:rsidR="00F707F7" w:rsidRPr="00C05E59" w14:paraId="0EBCFC9D" w14:textId="77777777" w:rsidTr="0000211B">
        <w:trPr>
          <w:trHeight w:val="300"/>
        </w:trPr>
        <w:tc>
          <w:tcPr>
            <w:tcW w:w="1021" w:type="pct"/>
            <w:noWrap/>
            <w:vAlign w:val="center"/>
            <w:hideMark/>
          </w:tcPr>
          <w:p w14:paraId="13A9F40E" w14:textId="2AF4C2B7" w:rsidR="00BE38F9" w:rsidRPr="00C05E59" w:rsidRDefault="00BE38F9" w:rsidP="00A508EE">
            <w:r w:rsidRPr="00C05E59">
              <w:t xml:space="preserve">Pluta </w:t>
            </w:r>
            <w:r w:rsidR="007A5FF6" w:rsidRPr="00C05E59">
              <w:rPr>
                <w:i/>
              </w:rPr>
              <w:t>et al</w:t>
            </w:r>
            <w:r w:rsidR="00CA0B0A" w:rsidRPr="00C05E59">
              <w:rPr>
                <w:vertAlign w:val="superscript"/>
              </w:rPr>
              <w:fldChar w:fldCharType="begin" w:fldLock="1"/>
            </w:r>
            <w:r w:rsidR="00B95706">
              <w:rPr>
                <w:vertAlign w:val="superscript"/>
              </w:rPr>
              <w:instrText>ADDIN CSL_CITATION {"citationItems":[{"id":"ITEM-1","itemData":{"DOI":"10.1007/s10840-009-9464-x","ISSN":"1383875X","abstract":"Purpose Radiofrequency current ablation (RFCA) of ventricular tachycardia (VT) is usually performed using a retrograde transaortic approach. We compared the mapping accuracy, procedural course, safety, and results of VT ablation using transseptal and transaortic route. Methods Twenty-one consecutive patients with ischemic cardiomyopathy and history of electrical storm underwent RFCA with electro-anatomic mapping system. In six patients, ablation was performed with transseptal approach (transseptal group); in 15, retrograde approach to the left ventricle was used (retrograde group). Results The endocardial surface of the left ventricle was similarly accessible in both methods. Less detailed maps of interventricular septum were constructed with the use of transseptal approach. The RFCA success rate was similar in the transseptal and retrograde groups (83 vs. 80%, p = NS). The median procedural time was 112 min in transseptal vs. 145 min in the retrograde group; radiation exposure was 200 vs. 67 mGy, respectively (both p&lt;0.05), and fluoroscopy time was 22 vs.16 min (p = NS). During the 3-month follow-up, VT recurrence occurred in one patient in the transseptal group and in three patients in the retrograde group (p = NS). Conclusions Transseptal approach is an accurate, safe, feasible, and effective method of RF ablation in patients with malignant, recurrent ventricular arrhythmias. However, limited access to the septal regions with the use of this method has to be remembered. Transseptal approach may be considered as an alternative to the transaortic route in patients with contraindication to the latter. © Springer Science+Business Media, LLC 2010.","author":[{"dropping-particle":"","family":"Pluta","given":"Slawomir","non-dropping-particle":"","parse-names":false,"suffix":""},{"dropping-particle":"","family":"Lenarczyk","given":"Radoslaw","non-dropping-particle":"","parse-names":false,"suffix":""},{"dropping-particle":"","family":"Pruszkowska-Skrzep","given":"Patrycja","non-dropping-particle":"","parse-names":false,"suffix":""},{"dropping-particle":"","family":"Kowalski","given":"Oskar","non-dropping-particle":"","parse-names":false,"suffix":""},{"dropping-particle":"","family":"Sokal","given":"Adam","non-dropping-particle":"","parse-names":false,"suffix":""},{"dropping-particle":"","family":"Sredniawa","given":"Beata","non-dropping-particle":"","parse-names":false,"suffix":""},{"dropping-particle":"","family":"Mazurek","given":"Michal","non-dropping-particle":"","parse-names":false,"suffix":""},{"dropping-particle":"","family":"Kalarus","given":"Zbigniew","non-dropping-particle":"","parse-names":false,"suffix":""}],"container-title":"Journal of Interventional Cardiac Electrophysiology","id":"ITEM-1","issue":"1","issued":{"date-parts":[["2010"]]},"page":"45-50","title":"Transseptal versus transaortic approach for radiofrequency ablation in patients with cardioverter-defibrillator and electrical storm","type":"article-journal","volume":"28"},"uris":["http://www.mendeley.com/documents/?uuid=df8cc82d-88e1-4c92-95aa-d99d782340a2"]}],"mendeley":{"formattedCitation":"[48]","plainTextFormattedCitation":"[48]","previouslyFormattedCitation":"&lt;sup&gt;48&lt;/sup&gt;"},"properties":{"noteIndex":0},"schema":"https://github.com/citation-style-language/schema/raw/master/csl-citation.json"}</w:instrText>
            </w:r>
            <w:r w:rsidR="00CA0B0A" w:rsidRPr="00C05E59">
              <w:rPr>
                <w:vertAlign w:val="superscript"/>
              </w:rPr>
              <w:fldChar w:fldCharType="separate"/>
            </w:r>
            <w:r w:rsidR="00B95706" w:rsidRPr="00B95706">
              <w:rPr>
                <w:noProof/>
              </w:rPr>
              <w:t>[48]</w:t>
            </w:r>
            <w:r w:rsidR="00CA0B0A" w:rsidRPr="00C05E59">
              <w:rPr>
                <w:vertAlign w:val="superscript"/>
              </w:rPr>
              <w:fldChar w:fldCharType="end"/>
            </w:r>
          </w:p>
        </w:tc>
        <w:tc>
          <w:tcPr>
            <w:tcW w:w="706" w:type="pct"/>
            <w:noWrap/>
            <w:vAlign w:val="center"/>
            <w:hideMark/>
          </w:tcPr>
          <w:p w14:paraId="7A0487B6" w14:textId="77777777" w:rsidR="00BE38F9" w:rsidRPr="00C05E59" w:rsidRDefault="00BE38F9" w:rsidP="0000211B">
            <w:pPr>
              <w:jc w:val="center"/>
            </w:pPr>
            <w:r w:rsidRPr="00C05E59">
              <w:t>2010</w:t>
            </w:r>
          </w:p>
        </w:tc>
        <w:tc>
          <w:tcPr>
            <w:tcW w:w="864" w:type="pct"/>
            <w:noWrap/>
            <w:vAlign w:val="center"/>
            <w:hideMark/>
          </w:tcPr>
          <w:p w14:paraId="1AD74E06" w14:textId="77777777" w:rsidR="00BE38F9" w:rsidRPr="00C05E59" w:rsidRDefault="00BE38F9" w:rsidP="0000211B">
            <w:pPr>
              <w:jc w:val="center"/>
            </w:pPr>
            <w:r w:rsidRPr="00C05E59">
              <w:t>Single-centre</w:t>
            </w:r>
          </w:p>
        </w:tc>
        <w:tc>
          <w:tcPr>
            <w:tcW w:w="707" w:type="pct"/>
            <w:noWrap/>
            <w:vAlign w:val="center"/>
            <w:hideMark/>
          </w:tcPr>
          <w:p w14:paraId="50D90E3A" w14:textId="77777777" w:rsidR="00BE38F9" w:rsidRPr="00C05E59" w:rsidRDefault="00BE38F9" w:rsidP="0000211B">
            <w:pPr>
              <w:jc w:val="center"/>
            </w:pPr>
            <w:r w:rsidRPr="00C05E59">
              <w:t>21</w:t>
            </w:r>
          </w:p>
        </w:tc>
        <w:tc>
          <w:tcPr>
            <w:tcW w:w="991" w:type="pct"/>
            <w:noWrap/>
            <w:vAlign w:val="center"/>
            <w:hideMark/>
          </w:tcPr>
          <w:p w14:paraId="32039CF0" w14:textId="0F41D9C1" w:rsidR="00BE38F9" w:rsidRPr="00C05E59" w:rsidRDefault="007E0609" w:rsidP="0000211B">
            <w:pPr>
              <w:jc w:val="center"/>
            </w:pPr>
            <w:r w:rsidRPr="00C05E59">
              <w:t>Cohort</w:t>
            </w:r>
          </w:p>
        </w:tc>
        <w:tc>
          <w:tcPr>
            <w:tcW w:w="711" w:type="pct"/>
            <w:noWrap/>
            <w:vAlign w:val="center"/>
            <w:hideMark/>
          </w:tcPr>
          <w:p w14:paraId="4FA8832C" w14:textId="77777777" w:rsidR="00BE38F9" w:rsidRPr="00C05E59" w:rsidRDefault="00BE38F9" w:rsidP="0000211B">
            <w:pPr>
              <w:jc w:val="center"/>
            </w:pPr>
            <w:r w:rsidRPr="00C05E59">
              <w:t>7</w:t>
            </w:r>
          </w:p>
        </w:tc>
      </w:tr>
      <w:tr w:rsidR="00F707F7" w:rsidRPr="00C05E59" w14:paraId="4334177F" w14:textId="77777777" w:rsidTr="0000211B">
        <w:trPr>
          <w:trHeight w:val="300"/>
        </w:trPr>
        <w:tc>
          <w:tcPr>
            <w:tcW w:w="1021" w:type="pct"/>
            <w:noWrap/>
            <w:vAlign w:val="center"/>
            <w:hideMark/>
          </w:tcPr>
          <w:p w14:paraId="0333CD69" w14:textId="531A4772" w:rsidR="00BE38F9" w:rsidRPr="00C05E59" w:rsidRDefault="00BE38F9" w:rsidP="00A508EE">
            <w:r w:rsidRPr="00C05E59">
              <w:t xml:space="preserve">Kuck </w:t>
            </w:r>
            <w:r w:rsidR="007A5FF6" w:rsidRPr="00C05E59">
              <w:rPr>
                <w:i/>
              </w:rPr>
              <w:t>et al</w:t>
            </w:r>
            <w:r w:rsidR="00D77600" w:rsidRPr="00C05E59">
              <w:rPr>
                <w:vertAlign w:val="superscript"/>
              </w:rPr>
              <w:fldChar w:fldCharType="begin" w:fldLock="1"/>
            </w:r>
            <w:r w:rsidR="00B95706">
              <w:rPr>
                <w:vertAlign w:val="superscript"/>
              </w:rPr>
              <w:instrText>ADDIN CSL_CITATION {"citationItems":[{"id":"ITEM-1","itemData":{"DOI":"10.1016/S0140-6736(09)61755-4","ISSN":"1474-547X (Electronic)","PMID":"20109864","abstract":"BACKGROUND: In patients with ventricular tachycardia (VT) and a history of myocardial infarction, intervention with an implantable cardioverter defibrillator (ICD) can prevent sudden cardiac death and thereby reduce total mortality. However, ICD shocks are painful and do not provide complete protection against sudden cardiac death. We assessed the potential benefit of catheter ablation before implantation of a cardioverter defibrillator. METHODS: The Ventricular Tachycardia Ablation in Coronary Heart Disease (VTACH) study was a prospective, open, randomised controlled trial, undertaken in 16 centres in four European countries. Patients aged 18-80 years were eligible for enrolment if they had stable VT, previous myocardial infarction, and reduced left-ventricular ejection fraction (LVEF; &lt;or=50%). 110 patients were randomly allocated in a 1:1 ratio to receive catheter ablation and an ICD (ablation group, n=54) or ICD alone (control group, n=56). Randomisation was done by computer-generated randomly permuted blocks and stratified by centre and LVEF (&lt;or=30% or &gt;30%). Patients were followed up for at least 1 year. The primary endpoint was the time to first recurrence of VT or ventricular fibrillation (VF). Analysis was by intention to treat (ITT). This study is registered with ClinicalTrials.gov, number NCT00919373. FINDINGS: 107 patients were included in the ITT population (ablation group, n=52; control group, n=55). Two patients (one in each group) withdrew consent immediately after randomisation without any follow-up data and one patient (ablation group) was excluded because of a protocol violaton. Mean follow-up was 22.5 months (SD 9.0). Time to recurrence of VT or VF was longer in the ablation group (median 18.6 months [lower quartile 2.4, upper quartile not determinable]) than in the control group (5.9 months [IQR 0.8-26.7]). At 2 years, estimates for survival free from VT or VF were 47% in the ablation group and 29% in the control group (hazard ratio 0.61; 95% CI 0.37-0.99; p=0.045). Complications related to the ablation procedure occurred in two patients; no deaths occurred within 30 days after ablation. 15 device-related complications requiring surgical intervention occurred in 13 patients (ablation group, four; control group, nine). Nine patients died during the study (ablation group, five; control group, four). INTERPRETATION: Prophylactic VT ablation before defibrillator implantation seemed to prolong time to recurrence of VT in patients with s…","author":[{"dropping-particle":"","family":"Kuck","given":"Karl-Heinz","non-dropping-particle":"","parse-names":false,"suffix":""},{"dropping-particle":"","family":"Schaumann","given":"Anselm","non-dropping-particle":"","parse-names":false,"suffix":""},{"dropping-particle":"","family":"Eckardt","given":"Lars","non-dropping-particle":"","parse-names":false,"suffix":""},{"dropping-particle":"","family":"Willems","given":"Stephan","non-dropping-particle":"","parse-names":false,"suffix":""},{"dropping-particle":"","family":"Ventura","given":"Rodolfo","non-dropping-particle":"","parse-names":false,"suffix":""},{"dropping-particle":"","family":"Delacretaz","given":"Etienne","non-dropping-particle":"","parse-names":false,"suffix":""},{"dropping-particle":"","family":"Pitschner","given":"Heinz-Friedrich","non-dropping-particle":"","parse-names":false,"suffix":""},{"dropping-particle":"","family":"Kautzner","given":"Josef","non-dropping-particle":"","parse-names":false,"suffix":""},{"dropping-particle":"","family":"Schumacher","given":"Burghard","non-dropping-particle":"","parse-names":false,"suffix":""},{"dropping-particle":"","family":"Hansen","given":"Peter S","non-dropping-particle":"","parse-names":false,"suffix":""}],"container-title":"Lancet (London, England)","id":"ITEM-1","issue":"9708","issued":{"date-parts":[["2010","1"]]},"language":"eng","page":"31-40","publisher-place":"England","title":"Catheter ablation of stable ventricular tachycardia before defibrillator implantation in patients with coronary heart disease (VTACH): a multicentre randomised controlled trial.","type":"article-journal","volume":"375"},"uris":["http://www.mendeley.com/documents/?uuid=e8b8e108-d100-4633-9df5-f36f2b8ba83d"]}],"mendeley":{"formattedCitation":"[49]","plainTextFormattedCitation":"[49]","previouslyFormattedCitation":"&lt;sup&gt;49&lt;/sup&gt;"},"properties":{"noteIndex":0},"schema":"https://github.com/citation-style-language/schema/raw/master/csl-citation.json"}</w:instrText>
            </w:r>
            <w:r w:rsidR="00D77600" w:rsidRPr="00C05E59">
              <w:rPr>
                <w:vertAlign w:val="superscript"/>
              </w:rPr>
              <w:fldChar w:fldCharType="separate"/>
            </w:r>
            <w:r w:rsidR="00B95706" w:rsidRPr="00B95706">
              <w:rPr>
                <w:noProof/>
              </w:rPr>
              <w:t>[49]</w:t>
            </w:r>
            <w:r w:rsidR="00D77600" w:rsidRPr="00C05E59">
              <w:rPr>
                <w:vertAlign w:val="superscript"/>
              </w:rPr>
              <w:fldChar w:fldCharType="end"/>
            </w:r>
          </w:p>
        </w:tc>
        <w:tc>
          <w:tcPr>
            <w:tcW w:w="706" w:type="pct"/>
            <w:noWrap/>
            <w:vAlign w:val="center"/>
            <w:hideMark/>
          </w:tcPr>
          <w:p w14:paraId="755BD55C" w14:textId="77777777" w:rsidR="00BE38F9" w:rsidRPr="00C05E59" w:rsidRDefault="00BE38F9" w:rsidP="0000211B">
            <w:pPr>
              <w:jc w:val="center"/>
            </w:pPr>
            <w:r w:rsidRPr="00C05E59">
              <w:t>2010</w:t>
            </w:r>
          </w:p>
        </w:tc>
        <w:tc>
          <w:tcPr>
            <w:tcW w:w="864" w:type="pct"/>
            <w:noWrap/>
            <w:vAlign w:val="center"/>
            <w:hideMark/>
          </w:tcPr>
          <w:p w14:paraId="5F152EAC" w14:textId="77777777" w:rsidR="00BE38F9" w:rsidRPr="00C05E59" w:rsidRDefault="00BE38F9" w:rsidP="0000211B">
            <w:pPr>
              <w:jc w:val="center"/>
            </w:pPr>
            <w:r w:rsidRPr="00C05E59">
              <w:t>Multicentre</w:t>
            </w:r>
          </w:p>
        </w:tc>
        <w:tc>
          <w:tcPr>
            <w:tcW w:w="707" w:type="pct"/>
            <w:noWrap/>
            <w:vAlign w:val="center"/>
            <w:hideMark/>
          </w:tcPr>
          <w:p w14:paraId="4AAC5DD1" w14:textId="77777777" w:rsidR="00BE38F9" w:rsidRPr="00C05E59" w:rsidRDefault="00BE38F9" w:rsidP="0000211B">
            <w:pPr>
              <w:jc w:val="center"/>
            </w:pPr>
            <w:r w:rsidRPr="00C05E59">
              <w:t>52</w:t>
            </w:r>
          </w:p>
        </w:tc>
        <w:tc>
          <w:tcPr>
            <w:tcW w:w="991" w:type="pct"/>
            <w:noWrap/>
            <w:vAlign w:val="center"/>
            <w:hideMark/>
          </w:tcPr>
          <w:p w14:paraId="5197F2E4" w14:textId="77777777" w:rsidR="00BE38F9" w:rsidRPr="00C05E59" w:rsidRDefault="00BE38F9" w:rsidP="0000211B">
            <w:pPr>
              <w:jc w:val="center"/>
            </w:pPr>
            <w:r w:rsidRPr="00C05E59">
              <w:t>Randomised controlled trial</w:t>
            </w:r>
          </w:p>
        </w:tc>
        <w:tc>
          <w:tcPr>
            <w:tcW w:w="711" w:type="pct"/>
            <w:noWrap/>
            <w:vAlign w:val="center"/>
            <w:hideMark/>
          </w:tcPr>
          <w:p w14:paraId="4D4DF81C" w14:textId="77777777" w:rsidR="00BE38F9" w:rsidRPr="00C05E59" w:rsidRDefault="00BE38F9" w:rsidP="0000211B">
            <w:pPr>
              <w:jc w:val="center"/>
            </w:pPr>
            <w:r w:rsidRPr="00C05E59">
              <w:t>7</w:t>
            </w:r>
          </w:p>
        </w:tc>
      </w:tr>
      <w:tr w:rsidR="00F707F7" w:rsidRPr="00C05E59" w14:paraId="799D205C" w14:textId="77777777" w:rsidTr="0000211B">
        <w:trPr>
          <w:trHeight w:val="300"/>
        </w:trPr>
        <w:tc>
          <w:tcPr>
            <w:tcW w:w="1021" w:type="pct"/>
            <w:noWrap/>
            <w:vAlign w:val="center"/>
            <w:hideMark/>
          </w:tcPr>
          <w:p w14:paraId="40764E5C" w14:textId="2EF7052F" w:rsidR="00BE38F9" w:rsidRPr="00C05E59" w:rsidRDefault="00BE38F9" w:rsidP="00A508EE">
            <w:r w:rsidRPr="00C05E59">
              <w:t xml:space="preserve">Tanner </w:t>
            </w:r>
            <w:r w:rsidR="007A5FF6" w:rsidRPr="00C05E59">
              <w:rPr>
                <w:i/>
              </w:rPr>
              <w:t>et al</w:t>
            </w:r>
            <w:r w:rsidR="00D77600" w:rsidRPr="00C05E59">
              <w:rPr>
                <w:vertAlign w:val="superscript"/>
              </w:rPr>
              <w:fldChar w:fldCharType="begin" w:fldLock="1"/>
            </w:r>
            <w:r w:rsidR="00B95706">
              <w:rPr>
                <w:vertAlign w:val="superscript"/>
              </w:rPr>
              <w:instrText>ADDIN CSL_CITATION {"citationItems":[{"id":"ITEM-1","itemData":{"DOI":"10.1111/j.1540-8167.2009.01563.x","ISSN":"15408167","abstract":"Introduction: Ventricular tachycardia (VT) late after myocardial infarction is an important contributor to morbidity and mortality. This prospective multicenter study assessed the efficacy and safety of electroanatomical mapping in combination with open-saline irrigated ablation technology for ablation of chronic recurrent mappable and unmappable VT in remote myocardial infarction. Methods and Results: In 8 European institutions, 63 patients (89% males) were enrolled in the study. All patients had remote myocardial infarction and presented with a median number of 17 (range 1-380) VTs in the preceding 6 months. Incessant VT was present in 14 patients (22%). Left ventricular ejection fraction measured 30 ± 13%. A mean of 3 VTs were targeted per patient and 22% of all patients had only unmappable VT. The mean follow-up period was 12 ± 3 months. A total of 164 VTs were targeted during catheter ablation. Ablation was acutely successful in 51 patients (81%). One patient (1.5%) experienced a major complication with degeneration of VT into ventricular fibrillation necessitating cardiopulmonary resuscitation maneuvers. However, no death occurred acutely or within the first 30 days after catheter ablation. During the follow-up, 19 of the initially successful ablated patients (37%) and 31 of all ablated patients (49%) developed some type of VT recurrence. Conclusions: The results of this multicenter study demonstrate the high acute success rate and a low complication rate of irrigated tip catheter ablation of all clinical relevant VTs in remote myocardial infarction. However, during the follow-up a relevant number of recurrences occurred. © 2010 Wiley Periodicals, Inc.","author":[{"dropping-particle":"","family":"Tanner","given":"Hildegard","non-dropping-particle":"","parse-names":false,"suffix":""},{"dropping-particle":"","family":"Hindricks","given":"Gerhard","non-dropping-particle":"","parse-names":false,"suffix":""},{"dropping-particle":"","family":"Volkmer","given":"Marius","non-dropping-particle":"","parse-names":false,"suffix":""},{"dropping-particle":"","family":"Furniss","given":"Steve","non-dropping-particle":"","parse-names":false,"suffix":""},{"dropping-particle":"","family":"KÜhlkamp","given":"Volker","non-dropping-particle":"","parse-names":false,"suffix":""},{"dropping-particle":"","family":"Lacroix","given":"Dominique","non-dropping-particle":"","parse-names":false,"suffix":""},{"dropping-particle":"","family":"Chillou","given":"Christian","non-dropping-particle":"De","parse-names":false,"suffix":""},{"dropping-particle":"","family":"Almendral","given":"Jesús","non-dropping-particle":"","parse-names":false,"suffix":""},{"dropping-particle":"","family":"Caponi","given":"Domenico","non-dropping-particle":"","parse-names":false,"suffix":""},{"dropping-particle":"","family":"Kuck","given":"Karl Heinz","non-dropping-particle":"","parse-names":false,"suffix":""},{"dropping-particle":"","family":"Kottkamp","given":"Hans","non-dropping-particle":"","parse-names":false,"suffix":""}],"container-title":"Journal of Cardiovascular Electrophysiology","id":"ITEM-1","issue":"1","issued":{"date-parts":[["2010"]]},"page":"47-53","title":"Catheter ablation of recurrent scar-related ventricular tachycardia using electroanatomical mapping and irrigated ablation technology: Results of the prospective multicenter Euro-VT-study","type":"article-journal","volume":"21"},"uris":["http://www.mendeley.com/documents/?uuid=52a02e97-d575-4ed3-b685-9d3690a1d20d"]}],"mendeley":{"formattedCitation":"[50]","plainTextFormattedCitation":"[50]","previouslyFormattedCitation":"&lt;sup&gt;50&lt;/sup&gt;"},"properties":{"noteIndex":0},"schema":"https://github.com/citation-style-language/schema/raw/master/csl-citation.json"}</w:instrText>
            </w:r>
            <w:r w:rsidR="00D77600" w:rsidRPr="00C05E59">
              <w:rPr>
                <w:vertAlign w:val="superscript"/>
              </w:rPr>
              <w:fldChar w:fldCharType="separate"/>
            </w:r>
            <w:r w:rsidR="00B95706" w:rsidRPr="00B95706">
              <w:rPr>
                <w:noProof/>
              </w:rPr>
              <w:t>[50]</w:t>
            </w:r>
            <w:r w:rsidR="00D77600" w:rsidRPr="00C05E59">
              <w:rPr>
                <w:vertAlign w:val="superscript"/>
              </w:rPr>
              <w:fldChar w:fldCharType="end"/>
            </w:r>
          </w:p>
        </w:tc>
        <w:tc>
          <w:tcPr>
            <w:tcW w:w="706" w:type="pct"/>
            <w:noWrap/>
            <w:vAlign w:val="center"/>
            <w:hideMark/>
          </w:tcPr>
          <w:p w14:paraId="15A8F67E" w14:textId="77777777" w:rsidR="00BE38F9" w:rsidRPr="00C05E59" w:rsidRDefault="00BE38F9" w:rsidP="0000211B">
            <w:pPr>
              <w:jc w:val="center"/>
            </w:pPr>
            <w:r w:rsidRPr="00C05E59">
              <w:t>2009</w:t>
            </w:r>
          </w:p>
        </w:tc>
        <w:tc>
          <w:tcPr>
            <w:tcW w:w="864" w:type="pct"/>
            <w:noWrap/>
            <w:vAlign w:val="center"/>
            <w:hideMark/>
          </w:tcPr>
          <w:p w14:paraId="0E04F5CD" w14:textId="77777777" w:rsidR="00BE38F9" w:rsidRPr="00C05E59" w:rsidRDefault="00BE38F9" w:rsidP="0000211B">
            <w:pPr>
              <w:jc w:val="center"/>
            </w:pPr>
            <w:r w:rsidRPr="00C05E59">
              <w:t>Multicentre</w:t>
            </w:r>
          </w:p>
        </w:tc>
        <w:tc>
          <w:tcPr>
            <w:tcW w:w="707" w:type="pct"/>
            <w:noWrap/>
            <w:vAlign w:val="center"/>
            <w:hideMark/>
          </w:tcPr>
          <w:p w14:paraId="6F566B86" w14:textId="77777777" w:rsidR="00BE38F9" w:rsidRPr="00C05E59" w:rsidRDefault="00BE38F9" w:rsidP="0000211B">
            <w:pPr>
              <w:jc w:val="center"/>
            </w:pPr>
            <w:r w:rsidRPr="00C05E59">
              <w:t>63</w:t>
            </w:r>
          </w:p>
        </w:tc>
        <w:tc>
          <w:tcPr>
            <w:tcW w:w="991" w:type="pct"/>
            <w:noWrap/>
            <w:vAlign w:val="center"/>
            <w:hideMark/>
          </w:tcPr>
          <w:p w14:paraId="6167DA68" w14:textId="6C4B7B68" w:rsidR="00BE38F9" w:rsidRPr="00C05E59" w:rsidRDefault="00BE38F9" w:rsidP="0000211B">
            <w:pPr>
              <w:jc w:val="center"/>
            </w:pPr>
            <w:r w:rsidRPr="00C05E59">
              <w:t>Cohort</w:t>
            </w:r>
          </w:p>
        </w:tc>
        <w:tc>
          <w:tcPr>
            <w:tcW w:w="711" w:type="pct"/>
            <w:noWrap/>
            <w:vAlign w:val="center"/>
            <w:hideMark/>
          </w:tcPr>
          <w:p w14:paraId="6832A2D1" w14:textId="77777777" w:rsidR="00BE38F9" w:rsidRPr="00C05E59" w:rsidRDefault="00BE38F9" w:rsidP="0000211B">
            <w:pPr>
              <w:jc w:val="center"/>
            </w:pPr>
            <w:r w:rsidRPr="00C05E59">
              <w:t>7</w:t>
            </w:r>
          </w:p>
        </w:tc>
      </w:tr>
    </w:tbl>
    <w:p w14:paraId="737F7764" w14:textId="77777777" w:rsidR="00266DD5" w:rsidRPr="00C05E59" w:rsidRDefault="00266DD5" w:rsidP="00A508EE"/>
    <w:p w14:paraId="2FB721BD" w14:textId="77777777" w:rsidR="00266DD5" w:rsidRPr="00C05E59" w:rsidRDefault="00266DD5" w:rsidP="00A508EE">
      <w:pPr>
        <w:sectPr w:rsidR="00266DD5" w:rsidRPr="00C05E59" w:rsidSect="005B5239">
          <w:pgSz w:w="11906" w:h="16838"/>
          <w:pgMar w:top="1440" w:right="1440" w:bottom="1440" w:left="1440" w:header="708" w:footer="708" w:gutter="0"/>
          <w:cols w:space="708"/>
          <w:docGrid w:linePitch="360"/>
        </w:sectPr>
      </w:pPr>
    </w:p>
    <w:p w14:paraId="3F7923BB" w14:textId="234E61BA" w:rsidR="00685111" w:rsidRPr="00C05E59" w:rsidRDefault="00565BFF" w:rsidP="00A508EE">
      <w:pPr>
        <w:pStyle w:val="Heading1"/>
      </w:pPr>
      <w:r w:rsidRPr="00C05E59">
        <w:lastRenderedPageBreak/>
        <w:t xml:space="preserve"> </w:t>
      </w:r>
      <w:r w:rsidR="00B81AC6">
        <w:t>Additional analyses</w:t>
      </w:r>
    </w:p>
    <w:p w14:paraId="050E9542" w14:textId="232AB006" w:rsidR="00D2609C" w:rsidRPr="00C05E59" w:rsidRDefault="00AC7F53" w:rsidP="00A508EE">
      <w:pPr>
        <w:pStyle w:val="Heading2"/>
      </w:pPr>
      <w:bookmarkStart w:id="3" w:name="_Ref24215253"/>
      <w:r w:rsidRPr="00C05E59">
        <w:t>Pooled d</w:t>
      </w:r>
      <w:r w:rsidR="00D2609C" w:rsidRPr="00C05E59">
        <w:t>emographics</w:t>
      </w:r>
      <w:bookmarkEnd w:id="3"/>
      <w:r w:rsidR="00D2609C" w:rsidRPr="00C05E59">
        <w:t xml:space="preserve"> and procedural characteristic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81"/>
        <w:gridCol w:w="1124"/>
        <w:gridCol w:w="1124"/>
        <w:gridCol w:w="1125"/>
        <w:gridCol w:w="1167"/>
        <w:gridCol w:w="1205"/>
      </w:tblGrid>
      <w:tr w:rsidR="00F8515F" w:rsidRPr="00C05E59" w14:paraId="29CFBF97" w14:textId="77777777" w:rsidTr="00F8515F">
        <w:tc>
          <w:tcPr>
            <w:tcW w:w="1818" w:type="pct"/>
            <w:tcBorders>
              <w:top w:val="single" w:sz="4" w:space="0" w:color="auto"/>
              <w:bottom w:val="single" w:sz="4" w:space="0" w:color="auto"/>
            </w:tcBorders>
          </w:tcPr>
          <w:p w14:paraId="1B80BAB4" w14:textId="77777777" w:rsidR="00F8515F" w:rsidRPr="00C05E59" w:rsidRDefault="00F8515F" w:rsidP="00A508EE"/>
        </w:tc>
        <w:tc>
          <w:tcPr>
            <w:tcW w:w="623" w:type="pct"/>
            <w:tcBorders>
              <w:top w:val="single" w:sz="4" w:space="0" w:color="auto"/>
              <w:bottom w:val="single" w:sz="4" w:space="0" w:color="auto"/>
            </w:tcBorders>
            <w:vAlign w:val="center"/>
          </w:tcPr>
          <w:p w14:paraId="348747EF" w14:textId="77777777" w:rsidR="00F8515F" w:rsidRPr="00C05E59" w:rsidRDefault="00F8515F" w:rsidP="00D95485">
            <w:pPr>
              <w:jc w:val="center"/>
            </w:pPr>
            <w:r w:rsidRPr="00C05E59">
              <w:t>Number of studies</w:t>
            </w:r>
          </w:p>
        </w:tc>
        <w:tc>
          <w:tcPr>
            <w:tcW w:w="623" w:type="pct"/>
            <w:tcBorders>
              <w:top w:val="single" w:sz="4" w:space="0" w:color="auto"/>
              <w:bottom w:val="single" w:sz="4" w:space="0" w:color="auto"/>
            </w:tcBorders>
            <w:vAlign w:val="center"/>
          </w:tcPr>
          <w:p w14:paraId="44DF6CAC" w14:textId="77777777" w:rsidR="00F8515F" w:rsidRPr="00C05E59" w:rsidRDefault="00F8515F" w:rsidP="00D95485">
            <w:pPr>
              <w:jc w:val="center"/>
            </w:pPr>
            <w:r w:rsidRPr="00C05E59">
              <w:t>Mean</w:t>
            </w:r>
          </w:p>
        </w:tc>
        <w:tc>
          <w:tcPr>
            <w:tcW w:w="623" w:type="pct"/>
            <w:tcBorders>
              <w:top w:val="single" w:sz="4" w:space="0" w:color="auto"/>
              <w:bottom w:val="single" w:sz="4" w:space="0" w:color="auto"/>
            </w:tcBorders>
            <w:vAlign w:val="center"/>
          </w:tcPr>
          <w:p w14:paraId="13F0455E" w14:textId="4E2A100F" w:rsidR="00F8515F" w:rsidRPr="00C05E59" w:rsidRDefault="00F8515F" w:rsidP="00F8515F">
            <w:pPr>
              <w:jc w:val="center"/>
            </w:pPr>
            <w:r>
              <w:t>SD</w:t>
            </w:r>
          </w:p>
        </w:tc>
        <w:tc>
          <w:tcPr>
            <w:tcW w:w="646" w:type="pct"/>
            <w:tcBorders>
              <w:top w:val="single" w:sz="4" w:space="0" w:color="auto"/>
              <w:bottom w:val="single" w:sz="4" w:space="0" w:color="auto"/>
            </w:tcBorders>
            <w:vAlign w:val="center"/>
          </w:tcPr>
          <w:p w14:paraId="4A58DBF3" w14:textId="7C383904" w:rsidR="00F8515F" w:rsidRPr="00C05E59" w:rsidRDefault="00F8515F" w:rsidP="00D95485">
            <w:pPr>
              <w:jc w:val="center"/>
            </w:pPr>
            <w:r w:rsidRPr="00C05E59">
              <w:t>Minimum</w:t>
            </w:r>
          </w:p>
        </w:tc>
        <w:tc>
          <w:tcPr>
            <w:tcW w:w="668" w:type="pct"/>
            <w:tcBorders>
              <w:top w:val="single" w:sz="4" w:space="0" w:color="auto"/>
              <w:bottom w:val="single" w:sz="4" w:space="0" w:color="auto"/>
            </w:tcBorders>
            <w:vAlign w:val="center"/>
          </w:tcPr>
          <w:p w14:paraId="4DFACE78" w14:textId="77777777" w:rsidR="00F8515F" w:rsidRPr="00C05E59" w:rsidRDefault="00F8515F" w:rsidP="00D95485">
            <w:pPr>
              <w:jc w:val="center"/>
            </w:pPr>
            <w:r w:rsidRPr="00C05E59">
              <w:t>Maximum</w:t>
            </w:r>
          </w:p>
        </w:tc>
      </w:tr>
      <w:tr w:rsidR="00F8515F" w:rsidRPr="00C05E59" w14:paraId="44244986" w14:textId="77777777" w:rsidTr="00F8515F">
        <w:tc>
          <w:tcPr>
            <w:tcW w:w="1818" w:type="pct"/>
            <w:tcBorders>
              <w:top w:val="single" w:sz="4" w:space="0" w:color="auto"/>
            </w:tcBorders>
          </w:tcPr>
          <w:p w14:paraId="21F5D036" w14:textId="77777777" w:rsidR="00F8515F" w:rsidRPr="00C05E59" w:rsidRDefault="00F8515F" w:rsidP="00A508EE">
            <w:r w:rsidRPr="00C05E59">
              <w:t>Males (%)</w:t>
            </w:r>
          </w:p>
        </w:tc>
        <w:tc>
          <w:tcPr>
            <w:tcW w:w="623" w:type="pct"/>
            <w:tcBorders>
              <w:top w:val="single" w:sz="4" w:space="0" w:color="auto"/>
            </w:tcBorders>
            <w:vAlign w:val="center"/>
          </w:tcPr>
          <w:p w14:paraId="6E415E9D" w14:textId="77777777" w:rsidR="00F8515F" w:rsidRPr="00C05E59" w:rsidRDefault="00F8515F" w:rsidP="00D95485">
            <w:pPr>
              <w:jc w:val="center"/>
            </w:pPr>
            <w:r w:rsidRPr="00C05E59">
              <w:t>48</w:t>
            </w:r>
          </w:p>
        </w:tc>
        <w:tc>
          <w:tcPr>
            <w:tcW w:w="623" w:type="pct"/>
            <w:tcBorders>
              <w:top w:val="single" w:sz="4" w:space="0" w:color="auto"/>
            </w:tcBorders>
            <w:vAlign w:val="center"/>
          </w:tcPr>
          <w:p w14:paraId="5CD79350" w14:textId="15E3DFCD" w:rsidR="00F8515F" w:rsidRPr="00C05E59" w:rsidRDefault="00F8515F" w:rsidP="00D95485">
            <w:pPr>
              <w:jc w:val="center"/>
            </w:pPr>
            <w:r>
              <w:t>81.5</w:t>
            </w:r>
          </w:p>
        </w:tc>
        <w:tc>
          <w:tcPr>
            <w:tcW w:w="623" w:type="pct"/>
            <w:tcBorders>
              <w:top w:val="single" w:sz="4" w:space="0" w:color="auto"/>
            </w:tcBorders>
          </w:tcPr>
          <w:p w14:paraId="74D3EC35" w14:textId="283A7655" w:rsidR="00F8515F" w:rsidRPr="00C05E59" w:rsidRDefault="00F8515F" w:rsidP="00D95485">
            <w:pPr>
              <w:jc w:val="center"/>
            </w:pPr>
            <w:r>
              <w:t>14.4</w:t>
            </w:r>
          </w:p>
        </w:tc>
        <w:tc>
          <w:tcPr>
            <w:tcW w:w="646" w:type="pct"/>
            <w:tcBorders>
              <w:top w:val="single" w:sz="4" w:space="0" w:color="auto"/>
            </w:tcBorders>
            <w:vAlign w:val="center"/>
          </w:tcPr>
          <w:p w14:paraId="553B3BA7" w14:textId="3668547B" w:rsidR="00F8515F" w:rsidRPr="00C05E59" w:rsidRDefault="00F8515F" w:rsidP="00D95485">
            <w:pPr>
              <w:jc w:val="center"/>
            </w:pPr>
            <w:r>
              <w:t>30.6</w:t>
            </w:r>
          </w:p>
        </w:tc>
        <w:tc>
          <w:tcPr>
            <w:tcW w:w="668" w:type="pct"/>
            <w:tcBorders>
              <w:top w:val="single" w:sz="4" w:space="0" w:color="auto"/>
            </w:tcBorders>
            <w:vAlign w:val="center"/>
          </w:tcPr>
          <w:p w14:paraId="5C6C5C78" w14:textId="77777777" w:rsidR="00F8515F" w:rsidRPr="00C05E59" w:rsidRDefault="00F8515F" w:rsidP="00D95485">
            <w:pPr>
              <w:jc w:val="center"/>
            </w:pPr>
            <w:r w:rsidRPr="00C05E59">
              <w:t>99.6</w:t>
            </w:r>
          </w:p>
        </w:tc>
      </w:tr>
      <w:tr w:rsidR="00F8515F" w:rsidRPr="00C05E59" w14:paraId="27F3ACEB" w14:textId="77777777" w:rsidTr="00F8515F">
        <w:tc>
          <w:tcPr>
            <w:tcW w:w="1818" w:type="pct"/>
          </w:tcPr>
          <w:p w14:paraId="3F258307" w14:textId="77777777" w:rsidR="00F8515F" w:rsidRPr="00C05E59" w:rsidRDefault="00F8515F" w:rsidP="00A508EE">
            <w:r w:rsidRPr="00C05E59">
              <w:t>Age (years)</w:t>
            </w:r>
          </w:p>
        </w:tc>
        <w:tc>
          <w:tcPr>
            <w:tcW w:w="623" w:type="pct"/>
            <w:vAlign w:val="center"/>
          </w:tcPr>
          <w:p w14:paraId="1D208C38" w14:textId="77777777" w:rsidR="00F8515F" w:rsidRPr="00C05E59" w:rsidRDefault="00F8515F" w:rsidP="00D95485">
            <w:pPr>
              <w:jc w:val="center"/>
            </w:pPr>
            <w:r w:rsidRPr="00C05E59">
              <w:t>50</w:t>
            </w:r>
          </w:p>
        </w:tc>
        <w:tc>
          <w:tcPr>
            <w:tcW w:w="623" w:type="pct"/>
            <w:vAlign w:val="center"/>
          </w:tcPr>
          <w:p w14:paraId="04B010AC" w14:textId="78C73A51" w:rsidR="00F8515F" w:rsidRPr="00C05E59" w:rsidRDefault="00F8515F" w:rsidP="00D95485">
            <w:pPr>
              <w:jc w:val="center"/>
            </w:pPr>
            <w:r>
              <w:t>58.7</w:t>
            </w:r>
          </w:p>
        </w:tc>
        <w:tc>
          <w:tcPr>
            <w:tcW w:w="623" w:type="pct"/>
          </w:tcPr>
          <w:p w14:paraId="4D8E1C60" w14:textId="40A84F89" w:rsidR="00F8515F" w:rsidRPr="00C05E59" w:rsidRDefault="00F8515F" w:rsidP="00D95485">
            <w:pPr>
              <w:jc w:val="center"/>
            </w:pPr>
            <w:r>
              <w:t>10.8</w:t>
            </w:r>
          </w:p>
        </w:tc>
        <w:tc>
          <w:tcPr>
            <w:tcW w:w="646" w:type="pct"/>
            <w:vAlign w:val="center"/>
          </w:tcPr>
          <w:p w14:paraId="717C3F2B" w14:textId="011995A2" w:rsidR="00F8515F" w:rsidRPr="00C05E59" w:rsidRDefault="00F8515F" w:rsidP="00D95485">
            <w:pPr>
              <w:jc w:val="center"/>
            </w:pPr>
            <w:r w:rsidRPr="00C05E59">
              <w:t>34.0</w:t>
            </w:r>
          </w:p>
        </w:tc>
        <w:tc>
          <w:tcPr>
            <w:tcW w:w="668" w:type="pct"/>
            <w:vAlign w:val="center"/>
          </w:tcPr>
          <w:p w14:paraId="469046A9" w14:textId="77777777" w:rsidR="00F8515F" w:rsidRPr="00C05E59" w:rsidRDefault="00F8515F" w:rsidP="00D95485">
            <w:pPr>
              <w:jc w:val="center"/>
            </w:pPr>
            <w:r w:rsidRPr="00C05E59">
              <w:t>72.0</w:t>
            </w:r>
          </w:p>
        </w:tc>
      </w:tr>
      <w:tr w:rsidR="00F8515F" w:rsidRPr="00C05E59" w14:paraId="6E0B158E" w14:textId="77777777" w:rsidTr="00F8515F">
        <w:tc>
          <w:tcPr>
            <w:tcW w:w="1818" w:type="pct"/>
          </w:tcPr>
          <w:p w14:paraId="4A3D7FF3" w14:textId="77777777" w:rsidR="00F8515F" w:rsidRPr="00C05E59" w:rsidRDefault="00F8515F" w:rsidP="00A508EE">
            <w:r w:rsidRPr="00C05E59">
              <w:t>LV ejection fraction (%)</w:t>
            </w:r>
          </w:p>
        </w:tc>
        <w:tc>
          <w:tcPr>
            <w:tcW w:w="623" w:type="pct"/>
            <w:vAlign w:val="center"/>
          </w:tcPr>
          <w:p w14:paraId="3462592E" w14:textId="77777777" w:rsidR="00F8515F" w:rsidRPr="00C05E59" w:rsidRDefault="00F8515F" w:rsidP="00D95485">
            <w:pPr>
              <w:jc w:val="center"/>
            </w:pPr>
            <w:r w:rsidRPr="00C05E59">
              <w:t>45</w:t>
            </w:r>
          </w:p>
        </w:tc>
        <w:tc>
          <w:tcPr>
            <w:tcW w:w="623" w:type="pct"/>
            <w:vAlign w:val="center"/>
          </w:tcPr>
          <w:p w14:paraId="3C0413A0" w14:textId="64DAF5C4" w:rsidR="00F8515F" w:rsidRPr="00C05E59" w:rsidRDefault="00F8515F" w:rsidP="00D95485">
            <w:pPr>
              <w:jc w:val="center"/>
            </w:pPr>
            <w:r>
              <w:t>36.5</w:t>
            </w:r>
          </w:p>
        </w:tc>
        <w:tc>
          <w:tcPr>
            <w:tcW w:w="623" w:type="pct"/>
          </w:tcPr>
          <w:p w14:paraId="341ADBC3" w14:textId="0CCB1DE5" w:rsidR="00F8515F" w:rsidRPr="00C05E59" w:rsidRDefault="00F8515F" w:rsidP="00D95485">
            <w:pPr>
              <w:jc w:val="center"/>
            </w:pPr>
            <w:r>
              <w:t>9.7</w:t>
            </w:r>
          </w:p>
        </w:tc>
        <w:tc>
          <w:tcPr>
            <w:tcW w:w="646" w:type="pct"/>
            <w:vAlign w:val="center"/>
          </w:tcPr>
          <w:p w14:paraId="0371B9C5" w14:textId="5FE37560" w:rsidR="00F8515F" w:rsidRPr="00C05E59" w:rsidRDefault="00F8515F" w:rsidP="00D95485">
            <w:pPr>
              <w:jc w:val="center"/>
            </w:pPr>
            <w:r w:rsidRPr="00C05E59">
              <w:t>21.0</w:t>
            </w:r>
          </w:p>
        </w:tc>
        <w:tc>
          <w:tcPr>
            <w:tcW w:w="668" w:type="pct"/>
            <w:vAlign w:val="center"/>
          </w:tcPr>
          <w:p w14:paraId="3CF06979" w14:textId="77777777" w:rsidR="00F8515F" w:rsidRPr="00C05E59" w:rsidRDefault="00F8515F" w:rsidP="00D95485">
            <w:pPr>
              <w:jc w:val="center"/>
            </w:pPr>
            <w:r w:rsidRPr="00C05E59">
              <w:t>57.0</w:t>
            </w:r>
          </w:p>
        </w:tc>
      </w:tr>
      <w:tr w:rsidR="00F8515F" w:rsidRPr="00C05E59" w14:paraId="716264FF" w14:textId="77777777" w:rsidTr="00F8515F">
        <w:tc>
          <w:tcPr>
            <w:tcW w:w="1818" w:type="pct"/>
          </w:tcPr>
          <w:p w14:paraId="3A46D72E" w14:textId="77777777" w:rsidR="00F8515F" w:rsidRPr="00C05E59" w:rsidRDefault="00F8515F" w:rsidP="00A508EE">
            <w:r w:rsidRPr="00C05E59">
              <w:t>Underlying aetiology</w:t>
            </w:r>
          </w:p>
        </w:tc>
        <w:tc>
          <w:tcPr>
            <w:tcW w:w="623" w:type="pct"/>
            <w:vAlign w:val="center"/>
          </w:tcPr>
          <w:p w14:paraId="4AB9DD72" w14:textId="77777777" w:rsidR="00F8515F" w:rsidRPr="00C05E59" w:rsidRDefault="00F8515F" w:rsidP="00D95485">
            <w:pPr>
              <w:jc w:val="center"/>
            </w:pPr>
          </w:p>
        </w:tc>
        <w:tc>
          <w:tcPr>
            <w:tcW w:w="623" w:type="pct"/>
            <w:vAlign w:val="center"/>
          </w:tcPr>
          <w:p w14:paraId="5771412B" w14:textId="77777777" w:rsidR="00F8515F" w:rsidRPr="00C05E59" w:rsidRDefault="00F8515F" w:rsidP="00D95485">
            <w:pPr>
              <w:jc w:val="center"/>
            </w:pPr>
          </w:p>
        </w:tc>
        <w:tc>
          <w:tcPr>
            <w:tcW w:w="623" w:type="pct"/>
          </w:tcPr>
          <w:p w14:paraId="57B87AB6" w14:textId="77777777" w:rsidR="00F8515F" w:rsidRPr="00C05E59" w:rsidRDefault="00F8515F" w:rsidP="00D95485">
            <w:pPr>
              <w:jc w:val="center"/>
            </w:pPr>
          </w:p>
        </w:tc>
        <w:tc>
          <w:tcPr>
            <w:tcW w:w="646" w:type="pct"/>
            <w:vAlign w:val="center"/>
          </w:tcPr>
          <w:p w14:paraId="2EDDF7E6" w14:textId="056D934C" w:rsidR="00F8515F" w:rsidRPr="00C05E59" w:rsidRDefault="00F8515F" w:rsidP="00D95485">
            <w:pPr>
              <w:jc w:val="center"/>
            </w:pPr>
          </w:p>
        </w:tc>
        <w:tc>
          <w:tcPr>
            <w:tcW w:w="668" w:type="pct"/>
            <w:vAlign w:val="center"/>
          </w:tcPr>
          <w:p w14:paraId="147BEDE7" w14:textId="77777777" w:rsidR="00F8515F" w:rsidRPr="00C05E59" w:rsidRDefault="00F8515F" w:rsidP="00D95485">
            <w:pPr>
              <w:jc w:val="center"/>
            </w:pPr>
          </w:p>
        </w:tc>
      </w:tr>
      <w:tr w:rsidR="00F8515F" w:rsidRPr="00C05E59" w14:paraId="66C8FF98" w14:textId="77777777" w:rsidTr="00F8515F">
        <w:tc>
          <w:tcPr>
            <w:tcW w:w="1818" w:type="pct"/>
          </w:tcPr>
          <w:p w14:paraId="66C97FAC" w14:textId="77777777" w:rsidR="00F8515F" w:rsidRPr="00C05E59" w:rsidRDefault="00F8515F" w:rsidP="00F8515F">
            <w:pPr>
              <w:ind w:firstLine="179"/>
            </w:pPr>
            <w:r w:rsidRPr="00C05E59">
              <w:t>ICM (%)</w:t>
            </w:r>
          </w:p>
        </w:tc>
        <w:tc>
          <w:tcPr>
            <w:tcW w:w="623" w:type="pct"/>
            <w:vAlign w:val="center"/>
          </w:tcPr>
          <w:p w14:paraId="5B33DF32" w14:textId="77777777" w:rsidR="00F8515F" w:rsidRPr="00C05E59" w:rsidRDefault="00F8515F" w:rsidP="00D95485">
            <w:pPr>
              <w:jc w:val="center"/>
            </w:pPr>
            <w:r w:rsidRPr="00C05E59">
              <w:t>50</w:t>
            </w:r>
          </w:p>
        </w:tc>
        <w:tc>
          <w:tcPr>
            <w:tcW w:w="623" w:type="pct"/>
            <w:vAlign w:val="center"/>
          </w:tcPr>
          <w:p w14:paraId="700668B6" w14:textId="5300C636" w:rsidR="00F8515F" w:rsidRPr="00C05E59" w:rsidRDefault="00F8515F" w:rsidP="00D95485">
            <w:pPr>
              <w:jc w:val="center"/>
            </w:pPr>
            <w:r>
              <w:t>63.2</w:t>
            </w:r>
          </w:p>
        </w:tc>
        <w:tc>
          <w:tcPr>
            <w:tcW w:w="623" w:type="pct"/>
          </w:tcPr>
          <w:p w14:paraId="08CF2D12" w14:textId="1A2541B3" w:rsidR="00F8515F" w:rsidRPr="00C05E59" w:rsidRDefault="00F8515F" w:rsidP="00D95485">
            <w:pPr>
              <w:jc w:val="center"/>
            </w:pPr>
            <w:r>
              <w:t>47.3</w:t>
            </w:r>
          </w:p>
        </w:tc>
        <w:tc>
          <w:tcPr>
            <w:tcW w:w="646" w:type="pct"/>
            <w:vAlign w:val="center"/>
          </w:tcPr>
          <w:p w14:paraId="40EC0F5E" w14:textId="5B48897B" w:rsidR="00F8515F" w:rsidRPr="00C05E59" w:rsidRDefault="00F8515F" w:rsidP="00D95485">
            <w:pPr>
              <w:jc w:val="center"/>
            </w:pPr>
            <w:r w:rsidRPr="00C05E59">
              <w:t>0</w:t>
            </w:r>
          </w:p>
        </w:tc>
        <w:tc>
          <w:tcPr>
            <w:tcW w:w="668" w:type="pct"/>
            <w:vAlign w:val="center"/>
          </w:tcPr>
          <w:p w14:paraId="3B166FBA" w14:textId="77777777" w:rsidR="00F8515F" w:rsidRPr="00C05E59" w:rsidRDefault="00F8515F" w:rsidP="00D95485">
            <w:pPr>
              <w:jc w:val="center"/>
            </w:pPr>
            <w:r w:rsidRPr="00C05E59">
              <w:t>100</w:t>
            </w:r>
          </w:p>
        </w:tc>
      </w:tr>
      <w:tr w:rsidR="00F8515F" w:rsidRPr="00C05E59" w14:paraId="773B3416" w14:textId="77777777" w:rsidTr="00F8515F">
        <w:tc>
          <w:tcPr>
            <w:tcW w:w="1818" w:type="pct"/>
          </w:tcPr>
          <w:p w14:paraId="48025FEE" w14:textId="77777777" w:rsidR="00F8515F" w:rsidRPr="00C05E59" w:rsidRDefault="00F8515F" w:rsidP="00F8515F">
            <w:pPr>
              <w:ind w:firstLine="179"/>
            </w:pPr>
            <w:r w:rsidRPr="00C05E59">
              <w:t>Total NICM (%)</w:t>
            </w:r>
          </w:p>
        </w:tc>
        <w:tc>
          <w:tcPr>
            <w:tcW w:w="623" w:type="pct"/>
            <w:vAlign w:val="center"/>
          </w:tcPr>
          <w:p w14:paraId="1E271504" w14:textId="77777777" w:rsidR="00F8515F" w:rsidRPr="00C05E59" w:rsidRDefault="00F8515F" w:rsidP="00D95485">
            <w:pPr>
              <w:jc w:val="center"/>
            </w:pPr>
            <w:r w:rsidRPr="00C05E59">
              <w:t>50</w:t>
            </w:r>
          </w:p>
        </w:tc>
        <w:tc>
          <w:tcPr>
            <w:tcW w:w="623" w:type="pct"/>
            <w:vAlign w:val="center"/>
          </w:tcPr>
          <w:p w14:paraId="5C5DEEFA" w14:textId="1F029C33" w:rsidR="00F8515F" w:rsidRPr="00C05E59" w:rsidRDefault="00F8515F" w:rsidP="00D95485">
            <w:pPr>
              <w:jc w:val="center"/>
            </w:pPr>
            <w:r>
              <w:t>41.9</w:t>
            </w:r>
          </w:p>
        </w:tc>
        <w:tc>
          <w:tcPr>
            <w:tcW w:w="623" w:type="pct"/>
          </w:tcPr>
          <w:p w14:paraId="2C283D0E" w14:textId="1C5F050F" w:rsidR="00F8515F" w:rsidRPr="00C05E59" w:rsidRDefault="00F8515F" w:rsidP="00D95485">
            <w:pPr>
              <w:jc w:val="center"/>
            </w:pPr>
            <w:r>
              <w:t>48.5</w:t>
            </w:r>
          </w:p>
        </w:tc>
        <w:tc>
          <w:tcPr>
            <w:tcW w:w="646" w:type="pct"/>
            <w:vAlign w:val="center"/>
          </w:tcPr>
          <w:p w14:paraId="1AA5D353" w14:textId="0F00C8E9" w:rsidR="00F8515F" w:rsidRPr="00C05E59" w:rsidRDefault="00F8515F" w:rsidP="00D95485">
            <w:pPr>
              <w:jc w:val="center"/>
            </w:pPr>
            <w:r w:rsidRPr="00C05E59">
              <w:t>0</w:t>
            </w:r>
          </w:p>
        </w:tc>
        <w:tc>
          <w:tcPr>
            <w:tcW w:w="668" w:type="pct"/>
            <w:vAlign w:val="center"/>
          </w:tcPr>
          <w:p w14:paraId="66A8DD35" w14:textId="77777777" w:rsidR="00F8515F" w:rsidRPr="00C05E59" w:rsidRDefault="00F8515F" w:rsidP="00D95485">
            <w:pPr>
              <w:jc w:val="center"/>
            </w:pPr>
            <w:r w:rsidRPr="00C05E59">
              <w:t>100</w:t>
            </w:r>
          </w:p>
        </w:tc>
      </w:tr>
      <w:tr w:rsidR="00F8515F" w:rsidRPr="00C05E59" w14:paraId="33A0EEE8" w14:textId="77777777" w:rsidTr="00F8515F">
        <w:tc>
          <w:tcPr>
            <w:tcW w:w="1818" w:type="pct"/>
          </w:tcPr>
          <w:p w14:paraId="354A172B" w14:textId="77777777" w:rsidR="00F8515F" w:rsidRPr="00C05E59" w:rsidRDefault="00F8515F" w:rsidP="00F8515F">
            <w:pPr>
              <w:ind w:firstLine="321"/>
            </w:pPr>
            <w:r w:rsidRPr="00C05E59">
              <w:t>ARVC (%)</w:t>
            </w:r>
          </w:p>
        </w:tc>
        <w:tc>
          <w:tcPr>
            <w:tcW w:w="623" w:type="pct"/>
            <w:vAlign w:val="center"/>
          </w:tcPr>
          <w:p w14:paraId="7667AB1A" w14:textId="77777777" w:rsidR="00F8515F" w:rsidRPr="00C05E59" w:rsidRDefault="00F8515F" w:rsidP="00D95485">
            <w:pPr>
              <w:jc w:val="center"/>
            </w:pPr>
            <w:r w:rsidRPr="00C05E59">
              <w:t>47</w:t>
            </w:r>
          </w:p>
        </w:tc>
        <w:tc>
          <w:tcPr>
            <w:tcW w:w="623" w:type="pct"/>
            <w:vAlign w:val="center"/>
          </w:tcPr>
          <w:p w14:paraId="021C0686" w14:textId="0E1D57B5" w:rsidR="00F8515F" w:rsidRPr="00C05E59" w:rsidRDefault="00F8515F" w:rsidP="00D95485">
            <w:pPr>
              <w:jc w:val="center"/>
            </w:pPr>
            <w:r>
              <w:t>20.2</w:t>
            </w:r>
          </w:p>
        </w:tc>
        <w:tc>
          <w:tcPr>
            <w:tcW w:w="623" w:type="pct"/>
          </w:tcPr>
          <w:p w14:paraId="0A117172" w14:textId="32F6F241" w:rsidR="00F8515F" w:rsidRPr="00C05E59" w:rsidRDefault="00F8515F" w:rsidP="00D95485">
            <w:pPr>
              <w:jc w:val="center"/>
            </w:pPr>
            <w:r>
              <w:t>39.5</w:t>
            </w:r>
          </w:p>
        </w:tc>
        <w:tc>
          <w:tcPr>
            <w:tcW w:w="646" w:type="pct"/>
            <w:vAlign w:val="center"/>
          </w:tcPr>
          <w:p w14:paraId="083302BF" w14:textId="1EBB1496" w:rsidR="00F8515F" w:rsidRPr="00C05E59" w:rsidRDefault="00F8515F" w:rsidP="00D95485">
            <w:pPr>
              <w:jc w:val="center"/>
            </w:pPr>
            <w:r w:rsidRPr="00C05E59">
              <w:t>0</w:t>
            </w:r>
          </w:p>
        </w:tc>
        <w:tc>
          <w:tcPr>
            <w:tcW w:w="668" w:type="pct"/>
            <w:vAlign w:val="center"/>
          </w:tcPr>
          <w:p w14:paraId="27FD187B" w14:textId="77777777" w:rsidR="00F8515F" w:rsidRPr="00C05E59" w:rsidRDefault="00F8515F" w:rsidP="00D95485">
            <w:pPr>
              <w:jc w:val="center"/>
            </w:pPr>
            <w:r w:rsidRPr="00C05E59">
              <w:t>100</w:t>
            </w:r>
          </w:p>
        </w:tc>
      </w:tr>
      <w:tr w:rsidR="00F8515F" w:rsidRPr="00C05E59" w14:paraId="1067BD44" w14:textId="77777777" w:rsidTr="00F8515F">
        <w:tc>
          <w:tcPr>
            <w:tcW w:w="1818" w:type="pct"/>
          </w:tcPr>
          <w:p w14:paraId="3FFA08C5" w14:textId="77777777" w:rsidR="00F8515F" w:rsidRPr="00C05E59" w:rsidRDefault="00F8515F" w:rsidP="00F8515F">
            <w:pPr>
              <w:ind w:firstLine="321"/>
            </w:pPr>
            <w:r w:rsidRPr="00C05E59">
              <w:t>DCM (%)</w:t>
            </w:r>
          </w:p>
        </w:tc>
        <w:tc>
          <w:tcPr>
            <w:tcW w:w="623" w:type="pct"/>
            <w:vAlign w:val="center"/>
          </w:tcPr>
          <w:p w14:paraId="762F3E86" w14:textId="77777777" w:rsidR="00F8515F" w:rsidRPr="00C05E59" w:rsidRDefault="00F8515F" w:rsidP="00D95485">
            <w:pPr>
              <w:jc w:val="center"/>
            </w:pPr>
            <w:r w:rsidRPr="00C05E59">
              <w:t>47</w:t>
            </w:r>
          </w:p>
        </w:tc>
        <w:tc>
          <w:tcPr>
            <w:tcW w:w="623" w:type="pct"/>
            <w:vAlign w:val="center"/>
          </w:tcPr>
          <w:p w14:paraId="0D7E91D2" w14:textId="5CAA991D" w:rsidR="00F8515F" w:rsidRPr="00C05E59" w:rsidRDefault="00F8515F" w:rsidP="00D95485">
            <w:pPr>
              <w:jc w:val="center"/>
            </w:pPr>
            <w:r>
              <w:t>7.2</w:t>
            </w:r>
          </w:p>
        </w:tc>
        <w:tc>
          <w:tcPr>
            <w:tcW w:w="623" w:type="pct"/>
          </w:tcPr>
          <w:p w14:paraId="7AC63B5B" w14:textId="283ECEB0" w:rsidR="00F8515F" w:rsidRPr="00C05E59" w:rsidRDefault="00F8515F" w:rsidP="00D95485">
            <w:pPr>
              <w:jc w:val="center"/>
            </w:pPr>
            <w:r>
              <w:t>20.7</w:t>
            </w:r>
          </w:p>
        </w:tc>
        <w:tc>
          <w:tcPr>
            <w:tcW w:w="646" w:type="pct"/>
            <w:vAlign w:val="center"/>
          </w:tcPr>
          <w:p w14:paraId="4BACD192" w14:textId="5A39E9AB" w:rsidR="00F8515F" w:rsidRPr="00C05E59" w:rsidRDefault="00F8515F" w:rsidP="00D95485">
            <w:pPr>
              <w:jc w:val="center"/>
            </w:pPr>
            <w:r w:rsidRPr="00C05E59">
              <w:t>0</w:t>
            </w:r>
          </w:p>
        </w:tc>
        <w:tc>
          <w:tcPr>
            <w:tcW w:w="668" w:type="pct"/>
            <w:vAlign w:val="center"/>
          </w:tcPr>
          <w:p w14:paraId="3FF0B54A" w14:textId="77777777" w:rsidR="00F8515F" w:rsidRPr="00C05E59" w:rsidRDefault="00F8515F" w:rsidP="00D95485">
            <w:pPr>
              <w:jc w:val="center"/>
            </w:pPr>
            <w:r w:rsidRPr="00C05E59">
              <w:t>100</w:t>
            </w:r>
          </w:p>
        </w:tc>
      </w:tr>
      <w:tr w:rsidR="00F8515F" w:rsidRPr="00C05E59" w14:paraId="553E9B4D" w14:textId="77777777" w:rsidTr="00F8515F">
        <w:tc>
          <w:tcPr>
            <w:tcW w:w="1818" w:type="pct"/>
          </w:tcPr>
          <w:p w14:paraId="76D483F6" w14:textId="77777777" w:rsidR="00F8515F" w:rsidRPr="00C05E59" w:rsidRDefault="00F8515F" w:rsidP="00F8515F">
            <w:pPr>
              <w:ind w:firstLine="321"/>
            </w:pPr>
            <w:r w:rsidRPr="00C05E59">
              <w:t>BrS (%)</w:t>
            </w:r>
          </w:p>
        </w:tc>
        <w:tc>
          <w:tcPr>
            <w:tcW w:w="623" w:type="pct"/>
            <w:vAlign w:val="center"/>
          </w:tcPr>
          <w:p w14:paraId="51D75F4A" w14:textId="77777777" w:rsidR="00F8515F" w:rsidRPr="00C05E59" w:rsidRDefault="00F8515F" w:rsidP="00D95485">
            <w:pPr>
              <w:jc w:val="center"/>
            </w:pPr>
            <w:r w:rsidRPr="00C05E59">
              <w:t>45</w:t>
            </w:r>
          </w:p>
        </w:tc>
        <w:tc>
          <w:tcPr>
            <w:tcW w:w="623" w:type="pct"/>
            <w:vAlign w:val="center"/>
          </w:tcPr>
          <w:p w14:paraId="4E6F7B84" w14:textId="0A66CDFA" w:rsidR="00F8515F" w:rsidRPr="00C05E59" w:rsidRDefault="00F8515F" w:rsidP="00D95485">
            <w:pPr>
              <w:jc w:val="center"/>
            </w:pPr>
            <w:r>
              <w:t>2.2</w:t>
            </w:r>
          </w:p>
        </w:tc>
        <w:tc>
          <w:tcPr>
            <w:tcW w:w="623" w:type="pct"/>
          </w:tcPr>
          <w:p w14:paraId="2A073EA9" w14:textId="2BA5073D" w:rsidR="00F8515F" w:rsidRPr="00C05E59" w:rsidRDefault="00F8515F" w:rsidP="00D95485">
            <w:pPr>
              <w:jc w:val="center"/>
            </w:pPr>
            <w:r>
              <w:t>14.9</w:t>
            </w:r>
          </w:p>
        </w:tc>
        <w:tc>
          <w:tcPr>
            <w:tcW w:w="646" w:type="pct"/>
            <w:vAlign w:val="center"/>
          </w:tcPr>
          <w:p w14:paraId="25E2446E" w14:textId="21E00407" w:rsidR="00F8515F" w:rsidRPr="00C05E59" w:rsidRDefault="00F8515F" w:rsidP="00D95485">
            <w:pPr>
              <w:jc w:val="center"/>
            </w:pPr>
            <w:r w:rsidRPr="00C05E59">
              <w:t>0</w:t>
            </w:r>
          </w:p>
        </w:tc>
        <w:tc>
          <w:tcPr>
            <w:tcW w:w="668" w:type="pct"/>
            <w:vAlign w:val="center"/>
          </w:tcPr>
          <w:p w14:paraId="746802C1" w14:textId="77777777" w:rsidR="00F8515F" w:rsidRPr="00C05E59" w:rsidRDefault="00F8515F" w:rsidP="00D95485">
            <w:pPr>
              <w:jc w:val="center"/>
            </w:pPr>
            <w:r w:rsidRPr="00C05E59">
              <w:t>100</w:t>
            </w:r>
          </w:p>
        </w:tc>
      </w:tr>
      <w:tr w:rsidR="00F8515F" w:rsidRPr="00C05E59" w14:paraId="2D3DBF74" w14:textId="77777777" w:rsidTr="00F8515F">
        <w:tc>
          <w:tcPr>
            <w:tcW w:w="1818" w:type="pct"/>
          </w:tcPr>
          <w:p w14:paraId="5DD8B61B" w14:textId="77777777" w:rsidR="00F8515F" w:rsidRPr="00C05E59" w:rsidRDefault="00F8515F" w:rsidP="00F8515F">
            <w:pPr>
              <w:ind w:firstLine="321"/>
            </w:pPr>
            <w:r w:rsidRPr="00C05E59">
              <w:t>Sarcoidosis (%)</w:t>
            </w:r>
          </w:p>
        </w:tc>
        <w:tc>
          <w:tcPr>
            <w:tcW w:w="623" w:type="pct"/>
            <w:vAlign w:val="center"/>
          </w:tcPr>
          <w:p w14:paraId="5DCF218B" w14:textId="77777777" w:rsidR="00F8515F" w:rsidRPr="00C05E59" w:rsidRDefault="00F8515F" w:rsidP="00D95485">
            <w:pPr>
              <w:jc w:val="center"/>
            </w:pPr>
            <w:r w:rsidRPr="00C05E59">
              <w:t>47</w:t>
            </w:r>
          </w:p>
        </w:tc>
        <w:tc>
          <w:tcPr>
            <w:tcW w:w="623" w:type="pct"/>
            <w:vAlign w:val="center"/>
          </w:tcPr>
          <w:p w14:paraId="6E46B55F" w14:textId="126A3D5C" w:rsidR="00F8515F" w:rsidRPr="00C05E59" w:rsidRDefault="00F8515F" w:rsidP="00D95485">
            <w:pPr>
              <w:jc w:val="center"/>
            </w:pPr>
            <w:r>
              <w:t>3.0</w:t>
            </w:r>
          </w:p>
        </w:tc>
        <w:tc>
          <w:tcPr>
            <w:tcW w:w="623" w:type="pct"/>
          </w:tcPr>
          <w:p w14:paraId="3AADD246" w14:textId="63A2BC85" w:rsidR="00F8515F" w:rsidRPr="00C05E59" w:rsidRDefault="00F8515F" w:rsidP="00D95485">
            <w:pPr>
              <w:jc w:val="center"/>
            </w:pPr>
            <w:r>
              <w:t>15.0</w:t>
            </w:r>
          </w:p>
        </w:tc>
        <w:tc>
          <w:tcPr>
            <w:tcW w:w="646" w:type="pct"/>
            <w:vAlign w:val="center"/>
          </w:tcPr>
          <w:p w14:paraId="29A90296" w14:textId="72FBA31F" w:rsidR="00F8515F" w:rsidRPr="00C05E59" w:rsidRDefault="00F8515F" w:rsidP="00D95485">
            <w:pPr>
              <w:jc w:val="center"/>
            </w:pPr>
            <w:r w:rsidRPr="00C05E59">
              <w:t>0</w:t>
            </w:r>
          </w:p>
        </w:tc>
        <w:tc>
          <w:tcPr>
            <w:tcW w:w="668" w:type="pct"/>
            <w:vAlign w:val="center"/>
          </w:tcPr>
          <w:p w14:paraId="53D4FEBF" w14:textId="77777777" w:rsidR="00F8515F" w:rsidRPr="00C05E59" w:rsidRDefault="00F8515F" w:rsidP="00D95485">
            <w:pPr>
              <w:jc w:val="center"/>
            </w:pPr>
            <w:r w:rsidRPr="00C05E59">
              <w:t>100</w:t>
            </w:r>
          </w:p>
        </w:tc>
      </w:tr>
      <w:tr w:rsidR="00F8515F" w:rsidRPr="00C05E59" w14:paraId="449A1573" w14:textId="77777777" w:rsidTr="00F8515F">
        <w:tc>
          <w:tcPr>
            <w:tcW w:w="1818" w:type="pct"/>
          </w:tcPr>
          <w:p w14:paraId="34E6855B" w14:textId="77777777" w:rsidR="00F8515F" w:rsidRPr="00C05E59" w:rsidRDefault="00F8515F" w:rsidP="00F8515F">
            <w:pPr>
              <w:ind w:firstLine="321"/>
            </w:pPr>
            <w:r w:rsidRPr="00C05E59">
              <w:t>Unspecified (%)</w:t>
            </w:r>
          </w:p>
        </w:tc>
        <w:tc>
          <w:tcPr>
            <w:tcW w:w="623" w:type="pct"/>
            <w:vAlign w:val="center"/>
          </w:tcPr>
          <w:p w14:paraId="0A96C117" w14:textId="77777777" w:rsidR="00F8515F" w:rsidRPr="00C05E59" w:rsidRDefault="00F8515F" w:rsidP="00D95485">
            <w:pPr>
              <w:jc w:val="center"/>
            </w:pPr>
            <w:r w:rsidRPr="00C05E59">
              <w:t>49</w:t>
            </w:r>
          </w:p>
        </w:tc>
        <w:tc>
          <w:tcPr>
            <w:tcW w:w="623" w:type="pct"/>
            <w:vAlign w:val="center"/>
          </w:tcPr>
          <w:p w14:paraId="547A3857" w14:textId="7DE4862F" w:rsidR="00F8515F" w:rsidRPr="00C05E59" w:rsidRDefault="00F8515F" w:rsidP="00D95485">
            <w:pPr>
              <w:jc w:val="center"/>
            </w:pPr>
            <w:r>
              <w:t>11.5</w:t>
            </w:r>
          </w:p>
        </w:tc>
        <w:tc>
          <w:tcPr>
            <w:tcW w:w="623" w:type="pct"/>
          </w:tcPr>
          <w:p w14:paraId="7E7E200B" w14:textId="2835762A" w:rsidR="00F8515F" w:rsidRPr="00C05E59" w:rsidRDefault="00F8515F" w:rsidP="00D95485">
            <w:pPr>
              <w:jc w:val="center"/>
            </w:pPr>
            <w:r>
              <w:t>28.2</w:t>
            </w:r>
          </w:p>
        </w:tc>
        <w:tc>
          <w:tcPr>
            <w:tcW w:w="646" w:type="pct"/>
            <w:vAlign w:val="center"/>
          </w:tcPr>
          <w:p w14:paraId="6FD04927" w14:textId="3968A491" w:rsidR="00F8515F" w:rsidRPr="00C05E59" w:rsidRDefault="00F8515F" w:rsidP="00D95485">
            <w:pPr>
              <w:jc w:val="center"/>
            </w:pPr>
            <w:r w:rsidRPr="00C05E59">
              <w:t>0</w:t>
            </w:r>
          </w:p>
        </w:tc>
        <w:tc>
          <w:tcPr>
            <w:tcW w:w="668" w:type="pct"/>
            <w:vAlign w:val="center"/>
          </w:tcPr>
          <w:p w14:paraId="24935E6C" w14:textId="77777777" w:rsidR="00F8515F" w:rsidRPr="00C05E59" w:rsidRDefault="00F8515F" w:rsidP="00D95485">
            <w:pPr>
              <w:jc w:val="center"/>
            </w:pPr>
            <w:r w:rsidRPr="00C05E59">
              <w:t>100</w:t>
            </w:r>
          </w:p>
        </w:tc>
      </w:tr>
      <w:tr w:rsidR="00F8515F" w:rsidRPr="00C05E59" w14:paraId="50475C47" w14:textId="77777777" w:rsidTr="00F8515F">
        <w:tc>
          <w:tcPr>
            <w:tcW w:w="1818" w:type="pct"/>
          </w:tcPr>
          <w:p w14:paraId="6635A9CD" w14:textId="77777777" w:rsidR="00F8515F" w:rsidRPr="00C05E59" w:rsidRDefault="00F8515F" w:rsidP="00A508EE">
            <w:r w:rsidRPr="00C05E59">
              <w:t>Previous CABG (%)</w:t>
            </w:r>
          </w:p>
        </w:tc>
        <w:tc>
          <w:tcPr>
            <w:tcW w:w="623" w:type="pct"/>
            <w:vAlign w:val="center"/>
          </w:tcPr>
          <w:p w14:paraId="33C01330" w14:textId="77777777" w:rsidR="00F8515F" w:rsidRPr="00C05E59" w:rsidRDefault="00F8515F" w:rsidP="00D95485">
            <w:pPr>
              <w:jc w:val="center"/>
            </w:pPr>
            <w:r w:rsidRPr="00C05E59">
              <w:t>25</w:t>
            </w:r>
          </w:p>
        </w:tc>
        <w:tc>
          <w:tcPr>
            <w:tcW w:w="623" w:type="pct"/>
            <w:vAlign w:val="center"/>
          </w:tcPr>
          <w:p w14:paraId="6AACD99F" w14:textId="5A1316DA" w:rsidR="00F8515F" w:rsidRPr="00C05E59" w:rsidRDefault="00F8515F" w:rsidP="00D95485">
            <w:pPr>
              <w:jc w:val="center"/>
            </w:pPr>
            <w:r>
              <w:t>23.7</w:t>
            </w:r>
          </w:p>
        </w:tc>
        <w:tc>
          <w:tcPr>
            <w:tcW w:w="623" w:type="pct"/>
          </w:tcPr>
          <w:p w14:paraId="6C3312F1" w14:textId="326C0601" w:rsidR="00F8515F" w:rsidRPr="00C05E59" w:rsidRDefault="00F8515F" w:rsidP="00D95485">
            <w:pPr>
              <w:jc w:val="center"/>
            </w:pPr>
            <w:r>
              <w:t>21.4</w:t>
            </w:r>
          </w:p>
        </w:tc>
        <w:tc>
          <w:tcPr>
            <w:tcW w:w="646" w:type="pct"/>
            <w:vAlign w:val="center"/>
          </w:tcPr>
          <w:p w14:paraId="0425AA04" w14:textId="47A0503D" w:rsidR="00F8515F" w:rsidRPr="00C05E59" w:rsidRDefault="00F8515F" w:rsidP="00D95485">
            <w:pPr>
              <w:jc w:val="center"/>
            </w:pPr>
            <w:r w:rsidRPr="00C05E59">
              <w:t>0</w:t>
            </w:r>
          </w:p>
        </w:tc>
        <w:tc>
          <w:tcPr>
            <w:tcW w:w="668" w:type="pct"/>
            <w:vAlign w:val="center"/>
          </w:tcPr>
          <w:p w14:paraId="33F81B98" w14:textId="77777777" w:rsidR="00F8515F" w:rsidRPr="00C05E59" w:rsidRDefault="00F8515F" w:rsidP="00D95485">
            <w:pPr>
              <w:jc w:val="center"/>
            </w:pPr>
            <w:r w:rsidRPr="00C05E59">
              <w:t>62.5</w:t>
            </w:r>
          </w:p>
        </w:tc>
      </w:tr>
      <w:tr w:rsidR="00F8515F" w:rsidRPr="00C05E59" w14:paraId="4C3E00EF" w14:textId="77777777" w:rsidTr="00F8515F">
        <w:tc>
          <w:tcPr>
            <w:tcW w:w="1818" w:type="pct"/>
          </w:tcPr>
          <w:p w14:paraId="5CABE343" w14:textId="77777777" w:rsidR="00F8515F" w:rsidRPr="00C05E59" w:rsidRDefault="00F8515F" w:rsidP="00A508EE">
            <w:r w:rsidRPr="00C05E59">
              <w:t>Diabetes (%)</w:t>
            </w:r>
          </w:p>
        </w:tc>
        <w:tc>
          <w:tcPr>
            <w:tcW w:w="623" w:type="pct"/>
            <w:vAlign w:val="center"/>
          </w:tcPr>
          <w:p w14:paraId="493A6884" w14:textId="77777777" w:rsidR="00F8515F" w:rsidRPr="00C05E59" w:rsidRDefault="00F8515F" w:rsidP="00D95485">
            <w:pPr>
              <w:jc w:val="center"/>
            </w:pPr>
            <w:r w:rsidRPr="00C05E59">
              <w:t>17</w:t>
            </w:r>
          </w:p>
        </w:tc>
        <w:tc>
          <w:tcPr>
            <w:tcW w:w="623" w:type="pct"/>
            <w:vAlign w:val="center"/>
          </w:tcPr>
          <w:p w14:paraId="60C86E5C" w14:textId="7D47FFCF" w:rsidR="00F8515F" w:rsidRPr="00C05E59" w:rsidRDefault="00F8515F" w:rsidP="00D95485">
            <w:pPr>
              <w:jc w:val="center"/>
            </w:pPr>
            <w:r>
              <w:t>28.0</w:t>
            </w:r>
          </w:p>
        </w:tc>
        <w:tc>
          <w:tcPr>
            <w:tcW w:w="623" w:type="pct"/>
          </w:tcPr>
          <w:p w14:paraId="5B67D7A8" w14:textId="40D13D23" w:rsidR="00F8515F" w:rsidRPr="00C05E59" w:rsidRDefault="00F8515F" w:rsidP="00D95485">
            <w:pPr>
              <w:jc w:val="center"/>
            </w:pPr>
            <w:r>
              <w:t>13.1</w:t>
            </w:r>
          </w:p>
        </w:tc>
        <w:tc>
          <w:tcPr>
            <w:tcW w:w="646" w:type="pct"/>
            <w:vAlign w:val="center"/>
          </w:tcPr>
          <w:p w14:paraId="043EBA88" w14:textId="7E6A9F22" w:rsidR="00F8515F" w:rsidRPr="00C05E59" w:rsidRDefault="00F8515F" w:rsidP="00D95485">
            <w:pPr>
              <w:jc w:val="center"/>
            </w:pPr>
            <w:r w:rsidRPr="00C05E59">
              <w:t>4.3</w:t>
            </w:r>
          </w:p>
        </w:tc>
        <w:tc>
          <w:tcPr>
            <w:tcW w:w="668" w:type="pct"/>
            <w:vAlign w:val="center"/>
          </w:tcPr>
          <w:p w14:paraId="7586B797" w14:textId="77777777" w:rsidR="00F8515F" w:rsidRPr="00C05E59" w:rsidRDefault="00F8515F" w:rsidP="00D95485">
            <w:pPr>
              <w:jc w:val="center"/>
            </w:pPr>
            <w:r w:rsidRPr="00C05E59">
              <w:t>50.0</w:t>
            </w:r>
          </w:p>
        </w:tc>
      </w:tr>
      <w:tr w:rsidR="00F8515F" w:rsidRPr="00C05E59" w14:paraId="17FD5D16" w14:textId="77777777" w:rsidTr="00F8515F">
        <w:tc>
          <w:tcPr>
            <w:tcW w:w="1818" w:type="pct"/>
          </w:tcPr>
          <w:p w14:paraId="01B6AC04" w14:textId="77777777" w:rsidR="00F8515F" w:rsidRPr="00C05E59" w:rsidRDefault="00F8515F" w:rsidP="00A508EE">
            <w:r w:rsidRPr="00C05E59">
              <w:t>Renal failure (%)</w:t>
            </w:r>
          </w:p>
        </w:tc>
        <w:tc>
          <w:tcPr>
            <w:tcW w:w="623" w:type="pct"/>
            <w:vAlign w:val="center"/>
          </w:tcPr>
          <w:p w14:paraId="57F1CB1A" w14:textId="77777777" w:rsidR="00F8515F" w:rsidRPr="00C05E59" w:rsidRDefault="00F8515F" w:rsidP="00D95485">
            <w:pPr>
              <w:jc w:val="center"/>
            </w:pPr>
            <w:r w:rsidRPr="00C05E59">
              <w:t>9</w:t>
            </w:r>
          </w:p>
        </w:tc>
        <w:tc>
          <w:tcPr>
            <w:tcW w:w="623" w:type="pct"/>
            <w:vAlign w:val="center"/>
          </w:tcPr>
          <w:p w14:paraId="72098062" w14:textId="3A2DD51C" w:rsidR="00F8515F" w:rsidRPr="00C05E59" w:rsidRDefault="00F8515F" w:rsidP="00D95485">
            <w:pPr>
              <w:jc w:val="center"/>
            </w:pPr>
            <w:r>
              <w:t>16.2</w:t>
            </w:r>
          </w:p>
        </w:tc>
        <w:tc>
          <w:tcPr>
            <w:tcW w:w="623" w:type="pct"/>
          </w:tcPr>
          <w:p w14:paraId="761F22EB" w14:textId="37732487" w:rsidR="00F8515F" w:rsidRPr="00C05E59" w:rsidRDefault="00F8515F" w:rsidP="00D95485">
            <w:pPr>
              <w:jc w:val="center"/>
            </w:pPr>
            <w:r>
              <w:t>9.8</w:t>
            </w:r>
          </w:p>
        </w:tc>
        <w:tc>
          <w:tcPr>
            <w:tcW w:w="646" w:type="pct"/>
            <w:vAlign w:val="center"/>
          </w:tcPr>
          <w:p w14:paraId="718F1B92" w14:textId="39C92F0F" w:rsidR="00F8515F" w:rsidRPr="00C05E59" w:rsidRDefault="00F8515F" w:rsidP="00D95485">
            <w:pPr>
              <w:jc w:val="center"/>
            </w:pPr>
            <w:r w:rsidRPr="00C05E59">
              <w:t>0</w:t>
            </w:r>
          </w:p>
        </w:tc>
        <w:tc>
          <w:tcPr>
            <w:tcW w:w="668" w:type="pct"/>
            <w:vAlign w:val="center"/>
          </w:tcPr>
          <w:p w14:paraId="1A21A681" w14:textId="77777777" w:rsidR="00F8515F" w:rsidRPr="00C05E59" w:rsidRDefault="00F8515F" w:rsidP="00D95485">
            <w:pPr>
              <w:jc w:val="center"/>
            </w:pPr>
            <w:r w:rsidRPr="00C05E59">
              <w:t>34.5</w:t>
            </w:r>
          </w:p>
        </w:tc>
      </w:tr>
      <w:tr w:rsidR="00F8515F" w:rsidRPr="00C05E59" w14:paraId="518204D8" w14:textId="77777777" w:rsidTr="00F8515F">
        <w:tc>
          <w:tcPr>
            <w:tcW w:w="1818" w:type="pct"/>
          </w:tcPr>
          <w:p w14:paraId="6DE8CDA3" w14:textId="77777777" w:rsidR="00F8515F" w:rsidRPr="00C05E59" w:rsidRDefault="00F8515F" w:rsidP="00A508EE">
            <w:r w:rsidRPr="00C05E59">
              <w:t>VT storm (%)</w:t>
            </w:r>
          </w:p>
        </w:tc>
        <w:tc>
          <w:tcPr>
            <w:tcW w:w="623" w:type="pct"/>
            <w:vAlign w:val="center"/>
          </w:tcPr>
          <w:p w14:paraId="1725CC58" w14:textId="77777777" w:rsidR="00F8515F" w:rsidRPr="00C05E59" w:rsidRDefault="00F8515F" w:rsidP="00D95485">
            <w:pPr>
              <w:jc w:val="center"/>
            </w:pPr>
            <w:r w:rsidRPr="00C05E59">
              <w:t>28</w:t>
            </w:r>
          </w:p>
        </w:tc>
        <w:tc>
          <w:tcPr>
            <w:tcW w:w="623" w:type="pct"/>
            <w:vAlign w:val="center"/>
          </w:tcPr>
          <w:p w14:paraId="201D15A0" w14:textId="3CB81759" w:rsidR="00F8515F" w:rsidRPr="00C05E59" w:rsidRDefault="00F8515F" w:rsidP="00D95485">
            <w:pPr>
              <w:jc w:val="center"/>
            </w:pPr>
            <w:r>
              <w:t>49.3</w:t>
            </w:r>
          </w:p>
        </w:tc>
        <w:tc>
          <w:tcPr>
            <w:tcW w:w="623" w:type="pct"/>
          </w:tcPr>
          <w:p w14:paraId="3CD540B8" w14:textId="3A6AE64C" w:rsidR="00F8515F" w:rsidRPr="00C05E59" w:rsidRDefault="00F8515F" w:rsidP="00D95485">
            <w:pPr>
              <w:jc w:val="center"/>
            </w:pPr>
            <w:r>
              <w:t>32.4</w:t>
            </w:r>
          </w:p>
        </w:tc>
        <w:tc>
          <w:tcPr>
            <w:tcW w:w="646" w:type="pct"/>
            <w:vAlign w:val="center"/>
          </w:tcPr>
          <w:p w14:paraId="16D363CF" w14:textId="238B94B9" w:rsidR="00F8515F" w:rsidRPr="00C05E59" w:rsidRDefault="00F8515F" w:rsidP="00D95485">
            <w:pPr>
              <w:jc w:val="center"/>
            </w:pPr>
            <w:r w:rsidRPr="00C05E59">
              <w:t>0</w:t>
            </w:r>
          </w:p>
        </w:tc>
        <w:tc>
          <w:tcPr>
            <w:tcW w:w="668" w:type="pct"/>
            <w:vAlign w:val="center"/>
          </w:tcPr>
          <w:p w14:paraId="46A8B705" w14:textId="77777777" w:rsidR="00F8515F" w:rsidRPr="00C05E59" w:rsidRDefault="00F8515F" w:rsidP="00D95485">
            <w:pPr>
              <w:jc w:val="center"/>
            </w:pPr>
            <w:r w:rsidRPr="00C05E59">
              <w:t>100</w:t>
            </w:r>
          </w:p>
        </w:tc>
      </w:tr>
      <w:tr w:rsidR="00F8515F" w:rsidRPr="00C05E59" w14:paraId="7B7D2C0F" w14:textId="77777777" w:rsidTr="00F8515F">
        <w:tc>
          <w:tcPr>
            <w:tcW w:w="1818" w:type="pct"/>
          </w:tcPr>
          <w:p w14:paraId="0400BDFF" w14:textId="77777777" w:rsidR="00F8515F" w:rsidRPr="00C05E59" w:rsidRDefault="00F8515F" w:rsidP="00A508EE">
            <w:r w:rsidRPr="00C05E59">
              <w:t>NYHA class III or IV (%)</w:t>
            </w:r>
          </w:p>
        </w:tc>
        <w:tc>
          <w:tcPr>
            <w:tcW w:w="623" w:type="pct"/>
            <w:vAlign w:val="center"/>
          </w:tcPr>
          <w:p w14:paraId="2B8585DA" w14:textId="77777777" w:rsidR="00F8515F" w:rsidRPr="00C05E59" w:rsidRDefault="00F8515F" w:rsidP="00D95485">
            <w:pPr>
              <w:jc w:val="center"/>
            </w:pPr>
            <w:r w:rsidRPr="00C05E59">
              <w:t>21</w:t>
            </w:r>
          </w:p>
        </w:tc>
        <w:tc>
          <w:tcPr>
            <w:tcW w:w="623" w:type="pct"/>
            <w:vAlign w:val="center"/>
          </w:tcPr>
          <w:p w14:paraId="3C6CC819" w14:textId="7C4DD27A" w:rsidR="00F8515F" w:rsidRPr="00C05E59" w:rsidRDefault="00CE5319" w:rsidP="00D95485">
            <w:pPr>
              <w:jc w:val="center"/>
            </w:pPr>
            <w:r>
              <w:t>30.3</w:t>
            </w:r>
          </w:p>
        </w:tc>
        <w:tc>
          <w:tcPr>
            <w:tcW w:w="623" w:type="pct"/>
          </w:tcPr>
          <w:p w14:paraId="6A967DE0" w14:textId="20008663" w:rsidR="00F8515F" w:rsidRPr="00C05E59" w:rsidRDefault="00CE5319" w:rsidP="00D95485">
            <w:pPr>
              <w:jc w:val="center"/>
            </w:pPr>
            <w:r>
              <w:t>19.0</w:t>
            </w:r>
          </w:p>
        </w:tc>
        <w:tc>
          <w:tcPr>
            <w:tcW w:w="646" w:type="pct"/>
            <w:vAlign w:val="center"/>
          </w:tcPr>
          <w:p w14:paraId="344540FF" w14:textId="5C209F92" w:rsidR="00F8515F" w:rsidRPr="00C05E59" w:rsidRDefault="00F8515F" w:rsidP="00D95485">
            <w:pPr>
              <w:jc w:val="center"/>
            </w:pPr>
            <w:r w:rsidRPr="00C05E59">
              <w:t>0</w:t>
            </w:r>
          </w:p>
        </w:tc>
        <w:tc>
          <w:tcPr>
            <w:tcW w:w="668" w:type="pct"/>
            <w:vAlign w:val="center"/>
          </w:tcPr>
          <w:p w14:paraId="5FDB4F46" w14:textId="77777777" w:rsidR="00F8515F" w:rsidRPr="00C05E59" w:rsidRDefault="00F8515F" w:rsidP="00D95485">
            <w:pPr>
              <w:jc w:val="center"/>
            </w:pPr>
            <w:r w:rsidRPr="00C05E59">
              <w:t>65.0</w:t>
            </w:r>
          </w:p>
        </w:tc>
      </w:tr>
      <w:tr w:rsidR="00F8515F" w:rsidRPr="00C05E59" w14:paraId="016C55E3" w14:textId="77777777" w:rsidTr="00F8515F">
        <w:tc>
          <w:tcPr>
            <w:tcW w:w="1818" w:type="pct"/>
            <w:tcBorders>
              <w:bottom w:val="single" w:sz="4" w:space="0" w:color="auto"/>
            </w:tcBorders>
          </w:tcPr>
          <w:p w14:paraId="0C10306A" w14:textId="77777777" w:rsidR="00F8515F" w:rsidRPr="00C05E59" w:rsidRDefault="00F8515F" w:rsidP="00A508EE">
            <w:r w:rsidRPr="00C05E59">
              <w:t>Prior catheter VT ablation (%)</w:t>
            </w:r>
          </w:p>
        </w:tc>
        <w:tc>
          <w:tcPr>
            <w:tcW w:w="623" w:type="pct"/>
            <w:tcBorders>
              <w:bottom w:val="single" w:sz="4" w:space="0" w:color="auto"/>
            </w:tcBorders>
            <w:vAlign w:val="center"/>
          </w:tcPr>
          <w:p w14:paraId="641E1AD0" w14:textId="77777777" w:rsidR="00F8515F" w:rsidRPr="00C05E59" w:rsidRDefault="00F8515F" w:rsidP="00D95485">
            <w:pPr>
              <w:jc w:val="center"/>
            </w:pPr>
            <w:r w:rsidRPr="00C05E59">
              <w:t>33</w:t>
            </w:r>
          </w:p>
        </w:tc>
        <w:tc>
          <w:tcPr>
            <w:tcW w:w="623" w:type="pct"/>
            <w:tcBorders>
              <w:bottom w:val="single" w:sz="4" w:space="0" w:color="auto"/>
            </w:tcBorders>
            <w:vAlign w:val="center"/>
          </w:tcPr>
          <w:p w14:paraId="71F78243" w14:textId="0E876B68" w:rsidR="00F8515F" w:rsidRPr="00C05E59" w:rsidRDefault="00CE5319" w:rsidP="00D95485">
            <w:pPr>
              <w:jc w:val="center"/>
            </w:pPr>
            <w:r>
              <w:t>31.2</w:t>
            </w:r>
          </w:p>
        </w:tc>
        <w:tc>
          <w:tcPr>
            <w:tcW w:w="623" w:type="pct"/>
            <w:tcBorders>
              <w:bottom w:val="single" w:sz="4" w:space="0" w:color="auto"/>
            </w:tcBorders>
          </w:tcPr>
          <w:p w14:paraId="70CB7F88" w14:textId="6D747851" w:rsidR="00F8515F" w:rsidRPr="00C05E59" w:rsidRDefault="00CE5319" w:rsidP="00D95485">
            <w:pPr>
              <w:jc w:val="center"/>
            </w:pPr>
            <w:r>
              <w:t>44.1</w:t>
            </w:r>
          </w:p>
        </w:tc>
        <w:tc>
          <w:tcPr>
            <w:tcW w:w="646" w:type="pct"/>
            <w:tcBorders>
              <w:bottom w:val="single" w:sz="4" w:space="0" w:color="auto"/>
            </w:tcBorders>
            <w:vAlign w:val="center"/>
          </w:tcPr>
          <w:p w14:paraId="3F4D4957" w14:textId="2A67F269" w:rsidR="00F8515F" w:rsidRPr="00C05E59" w:rsidRDefault="00F8515F" w:rsidP="00D95485">
            <w:pPr>
              <w:jc w:val="center"/>
            </w:pPr>
            <w:r w:rsidRPr="00C05E59">
              <w:t>0</w:t>
            </w:r>
          </w:p>
        </w:tc>
        <w:tc>
          <w:tcPr>
            <w:tcW w:w="668" w:type="pct"/>
            <w:tcBorders>
              <w:bottom w:val="single" w:sz="4" w:space="0" w:color="auto"/>
            </w:tcBorders>
            <w:vAlign w:val="center"/>
          </w:tcPr>
          <w:p w14:paraId="130351F8" w14:textId="77777777" w:rsidR="00F8515F" w:rsidRPr="00C05E59" w:rsidRDefault="00F8515F" w:rsidP="00D95485">
            <w:pPr>
              <w:jc w:val="center"/>
            </w:pPr>
            <w:r w:rsidRPr="00C05E59">
              <w:t>100</w:t>
            </w:r>
          </w:p>
        </w:tc>
      </w:tr>
      <w:tr w:rsidR="00F8515F" w:rsidRPr="00C05E59" w14:paraId="5ABFFDC9" w14:textId="77777777" w:rsidTr="00F8515F">
        <w:tc>
          <w:tcPr>
            <w:tcW w:w="1818" w:type="pct"/>
            <w:tcBorders>
              <w:top w:val="single" w:sz="4" w:space="0" w:color="auto"/>
            </w:tcBorders>
            <w:vAlign w:val="center"/>
          </w:tcPr>
          <w:p w14:paraId="3427A12F" w14:textId="77777777" w:rsidR="00F8515F" w:rsidRPr="00C05E59" w:rsidRDefault="00F8515F" w:rsidP="00A508EE">
            <w:r w:rsidRPr="00C05E59">
              <w:t>Procedure time (minutes)</w:t>
            </w:r>
          </w:p>
        </w:tc>
        <w:tc>
          <w:tcPr>
            <w:tcW w:w="623" w:type="pct"/>
            <w:tcBorders>
              <w:top w:val="single" w:sz="4" w:space="0" w:color="auto"/>
            </w:tcBorders>
            <w:vAlign w:val="center"/>
          </w:tcPr>
          <w:p w14:paraId="6F5F58FF" w14:textId="77777777" w:rsidR="00F8515F" w:rsidRPr="00C05E59" w:rsidRDefault="00F8515F" w:rsidP="00D95485">
            <w:pPr>
              <w:jc w:val="center"/>
            </w:pPr>
            <w:r w:rsidRPr="00C05E59">
              <w:t>37</w:t>
            </w:r>
          </w:p>
        </w:tc>
        <w:tc>
          <w:tcPr>
            <w:tcW w:w="623" w:type="pct"/>
            <w:tcBorders>
              <w:top w:val="single" w:sz="4" w:space="0" w:color="auto"/>
            </w:tcBorders>
            <w:vAlign w:val="center"/>
          </w:tcPr>
          <w:p w14:paraId="37E61A92" w14:textId="4BBBF1CA" w:rsidR="00F8515F" w:rsidRPr="00C05E59" w:rsidRDefault="00CE5319" w:rsidP="00D95485">
            <w:pPr>
              <w:jc w:val="center"/>
            </w:pPr>
            <w:r>
              <w:t>249.0</w:t>
            </w:r>
          </w:p>
        </w:tc>
        <w:tc>
          <w:tcPr>
            <w:tcW w:w="623" w:type="pct"/>
            <w:tcBorders>
              <w:top w:val="single" w:sz="4" w:space="0" w:color="auto"/>
            </w:tcBorders>
          </w:tcPr>
          <w:p w14:paraId="76769A63" w14:textId="48B58462" w:rsidR="00F8515F" w:rsidRPr="00C05E59" w:rsidRDefault="00CE5319" w:rsidP="00D95485">
            <w:pPr>
              <w:jc w:val="center"/>
            </w:pPr>
            <w:r>
              <w:t>96.5</w:t>
            </w:r>
          </w:p>
        </w:tc>
        <w:tc>
          <w:tcPr>
            <w:tcW w:w="646" w:type="pct"/>
            <w:tcBorders>
              <w:top w:val="single" w:sz="4" w:space="0" w:color="auto"/>
            </w:tcBorders>
            <w:vAlign w:val="center"/>
          </w:tcPr>
          <w:p w14:paraId="119632E0" w14:textId="1929928F" w:rsidR="00F8515F" w:rsidRPr="00C05E59" w:rsidRDefault="00F8515F" w:rsidP="00D95485">
            <w:pPr>
              <w:jc w:val="center"/>
            </w:pPr>
            <w:r w:rsidRPr="00C05E59">
              <w:t>104</w:t>
            </w:r>
            <w:r w:rsidR="00A94DA9">
              <w:t>.0</w:t>
            </w:r>
          </w:p>
        </w:tc>
        <w:tc>
          <w:tcPr>
            <w:tcW w:w="668" w:type="pct"/>
            <w:tcBorders>
              <w:top w:val="single" w:sz="4" w:space="0" w:color="auto"/>
            </w:tcBorders>
            <w:vAlign w:val="center"/>
          </w:tcPr>
          <w:p w14:paraId="4A2A7B10" w14:textId="77777777" w:rsidR="00F8515F" w:rsidRPr="00C05E59" w:rsidRDefault="00F8515F" w:rsidP="00D95485">
            <w:pPr>
              <w:jc w:val="center"/>
            </w:pPr>
            <w:r w:rsidRPr="00C05E59">
              <w:t>480</w:t>
            </w:r>
          </w:p>
        </w:tc>
      </w:tr>
      <w:tr w:rsidR="00F8515F" w:rsidRPr="00C05E59" w14:paraId="299BA5C2" w14:textId="77777777" w:rsidTr="00F8515F">
        <w:tc>
          <w:tcPr>
            <w:tcW w:w="1818" w:type="pct"/>
            <w:vAlign w:val="center"/>
          </w:tcPr>
          <w:p w14:paraId="1277F438" w14:textId="77777777" w:rsidR="00F8515F" w:rsidRPr="00C05E59" w:rsidRDefault="00F8515F" w:rsidP="00A508EE">
            <w:r w:rsidRPr="00C05E59">
              <w:t>Ablation time (minutes)</w:t>
            </w:r>
          </w:p>
        </w:tc>
        <w:tc>
          <w:tcPr>
            <w:tcW w:w="623" w:type="pct"/>
            <w:vAlign w:val="center"/>
          </w:tcPr>
          <w:p w14:paraId="1EE0C6E9" w14:textId="77777777" w:rsidR="00F8515F" w:rsidRPr="00C05E59" w:rsidRDefault="00F8515F" w:rsidP="00D95485">
            <w:pPr>
              <w:jc w:val="center"/>
            </w:pPr>
            <w:r w:rsidRPr="00C05E59">
              <w:t>26</w:t>
            </w:r>
          </w:p>
        </w:tc>
        <w:tc>
          <w:tcPr>
            <w:tcW w:w="623" w:type="pct"/>
            <w:vAlign w:val="center"/>
          </w:tcPr>
          <w:p w14:paraId="303BA5D2" w14:textId="7EA8A88C" w:rsidR="00F8515F" w:rsidRPr="00C05E59" w:rsidRDefault="00CE5319" w:rsidP="00D95485">
            <w:pPr>
              <w:jc w:val="center"/>
            </w:pPr>
            <w:r>
              <w:t>36.2</w:t>
            </w:r>
          </w:p>
        </w:tc>
        <w:tc>
          <w:tcPr>
            <w:tcW w:w="623" w:type="pct"/>
          </w:tcPr>
          <w:p w14:paraId="0CB1235F" w14:textId="6141FABF" w:rsidR="00F8515F" w:rsidRPr="00C05E59" w:rsidRDefault="00CE5319" w:rsidP="00D95485">
            <w:pPr>
              <w:jc w:val="center"/>
            </w:pPr>
            <w:r>
              <w:t>26.0</w:t>
            </w:r>
          </w:p>
        </w:tc>
        <w:tc>
          <w:tcPr>
            <w:tcW w:w="646" w:type="pct"/>
            <w:vAlign w:val="center"/>
          </w:tcPr>
          <w:p w14:paraId="7B554692" w14:textId="73B50A7C" w:rsidR="00F8515F" w:rsidRPr="00C05E59" w:rsidRDefault="00F8515F" w:rsidP="00D95485">
            <w:pPr>
              <w:jc w:val="center"/>
            </w:pPr>
            <w:r w:rsidRPr="00C05E59">
              <w:t>9</w:t>
            </w:r>
            <w:r w:rsidR="00A94DA9">
              <w:t>.0</w:t>
            </w:r>
          </w:p>
        </w:tc>
        <w:tc>
          <w:tcPr>
            <w:tcW w:w="668" w:type="pct"/>
            <w:vAlign w:val="center"/>
          </w:tcPr>
          <w:p w14:paraId="118154B7" w14:textId="77777777" w:rsidR="00F8515F" w:rsidRPr="00C05E59" w:rsidRDefault="00F8515F" w:rsidP="00D95485">
            <w:pPr>
              <w:jc w:val="center"/>
            </w:pPr>
            <w:r w:rsidRPr="00C05E59">
              <w:t>114</w:t>
            </w:r>
          </w:p>
        </w:tc>
      </w:tr>
      <w:tr w:rsidR="00F8515F" w:rsidRPr="00C05E59" w14:paraId="25781EE1" w14:textId="77777777" w:rsidTr="00F8515F">
        <w:tc>
          <w:tcPr>
            <w:tcW w:w="1818" w:type="pct"/>
          </w:tcPr>
          <w:p w14:paraId="5332BC92" w14:textId="77777777" w:rsidR="00F8515F" w:rsidRPr="00C05E59" w:rsidRDefault="00F8515F" w:rsidP="00A508EE">
            <w:r w:rsidRPr="00C05E59">
              <w:t>Ablation site (%)</w:t>
            </w:r>
          </w:p>
        </w:tc>
        <w:tc>
          <w:tcPr>
            <w:tcW w:w="623" w:type="pct"/>
            <w:vAlign w:val="center"/>
          </w:tcPr>
          <w:p w14:paraId="5C79169D" w14:textId="77777777" w:rsidR="00F8515F" w:rsidRPr="00C05E59" w:rsidRDefault="00F8515F" w:rsidP="00D95485">
            <w:pPr>
              <w:jc w:val="center"/>
            </w:pPr>
          </w:p>
        </w:tc>
        <w:tc>
          <w:tcPr>
            <w:tcW w:w="623" w:type="pct"/>
            <w:vAlign w:val="center"/>
          </w:tcPr>
          <w:p w14:paraId="2C655C41" w14:textId="77777777" w:rsidR="00F8515F" w:rsidRPr="00C05E59" w:rsidRDefault="00F8515F" w:rsidP="00D95485">
            <w:pPr>
              <w:jc w:val="center"/>
            </w:pPr>
          </w:p>
        </w:tc>
        <w:tc>
          <w:tcPr>
            <w:tcW w:w="623" w:type="pct"/>
          </w:tcPr>
          <w:p w14:paraId="4FAB9AB5" w14:textId="77777777" w:rsidR="00F8515F" w:rsidRPr="00C05E59" w:rsidRDefault="00F8515F" w:rsidP="00D95485">
            <w:pPr>
              <w:jc w:val="center"/>
            </w:pPr>
          </w:p>
        </w:tc>
        <w:tc>
          <w:tcPr>
            <w:tcW w:w="646" w:type="pct"/>
            <w:vAlign w:val="center"/>
          </w:tcPr>
          <w:p w14:paraId="4790ED93" w14:textId="02A6AF9C" w:rsidR="00F8515F" w:rsidRPr="00C05E59" w:rsidRDefault="00F8515F" w:rsidP="00D95485">
            <w:pPr>
              <w:jc w:val="center"/>
            </w:pPr>
          </w:p>
        </w:tc>
        <w:tc>
          <w:tcPr>
            <w:tcW w:w="668" w:type="pct"/>
            <w:vAlign w:val="center"/>
          </w:tcPr>
          <w:p w14:paraId="1DF6F094" w14:textId="77777777" w:rsidR="00F8515F" w:rsidRPr="00C05E59" w:rsidRDefault="00F8515F" w:rsidP="00D95485">
            <w:pPr>
              <w:jc w:val="center"/>
            </w:pPr>
          </w:p>
        </w:tc>
      </w:tr>
      <w:tr w:rsidR="00F8515F" w:rsidRPr="00C05E59" w14:paraId="4085B369" w14:textId="77777777" w:rsidTr="00F8515F">
        <w:tc>
          <w:tcPr>
            <w:tcW w:w="1818" w:type="pct"/>
          </w:tcPr>
          <w:p w14:paraId="0C4571A9" w14:textId="77777777" w:rsidR="00F8515F" w:rsidRPr="00C05E59" w:rsidRDefault="00F8515F" w:rsidP="007A4807">
            <w:pPr>
              <w:ind w:firstLine="179"/>
            </w:pPr>
            <w:r w:rsidRPr="00C05E59">
              <w:t>LV only</w:t>
            </w:r>
          </w:p>
        </w:tc>
        <w:tc>
          <w:tcPr>
            <w:tcW w:w="623" w:type="pct"/>
            <w:vAlign w:val="center"/>
          </w:tcPr>
          <w:p w14:paraId="5F2624A7" w14:textId="77777777" w:rsidR="00F8515F" w:rsidRPr="00C05E59" w:rsidRDefault="00F8515F" w:rsidP="00D95485">
            <w:pPr>
              <w:jc w:val="center"/>
            </w:pPr>
            <w:r w:rsidRPr="00C05E59">
              <w:t>19</w:t>
            </w:r>
          </w:p>
        </w:tc>
        <w:tc>
          <w:tcPr>
            <w:tcW w:w="623" w:type="pct"/>
            <w:vAlign w:val="center"/>
          </w:tcPr>
          <w:p w14:paraId="555906B7" w14:textId="121CA3B3" w:rsidR="00F8515F" w:rsidRPr="00C05E59" w:rsidRDefault="00CE5319" w:rsidP="00D95485">
            <w:pPr>
              <w:jc w:val="center"/>
            </w:pPr>
            <w:r>
              <w:t>54.4</w:t>
            </w:r>
          </w:p>
        </w:tc>
        <w:tc>
          <w:tcPr>
            <w:tcW w:w="623" w:type="pct"/>
          </w:tcPr>
          <w:p w14:paraId="0FB344DE" w14:textId="4E1376D1" w:rsidR="00F8515F" w:rsidRPr="00C05E59" w:rsidRDefault="00CE5319" w:rsidP="00D95485">
            <w:pPr>
              <w:jc w:val="center"/>
            </w:pPr>
            <w:r>
              <w:t>48.6</w:t>
            </w:r>
          </w:p>
        </w:tc>
        <w:tc>
          <w:tcPr>
            <w:tcW w:w="646" w:type="pct"/>
            <w:vAlign w:val="center"/>
          </w:tcPr>
          <w:p w14:paraId="53637179" w14:textId="055B03F3" w:rsidR="00F8515F" w:rsidRPr="00C05E59" w:rsidRDefault="00F8515F" w:rsidP="00D95485">
            <w:pPr>
              <w:jc w:val="center"/>
            </w:pPr>
            <w:r w:rsidRPr="00C05E59">
              <w:t>0</w:t>
            </w:r>
          </w:p>
        </w:tc>
        <w:tc>
          <w:tcPr>
            <w:tcW w:w="668" w:type="pct"/>
            <w:vAlign w:val="center"/>
          </w:tcPr>
          <w:p w14:paraId="29050461" w14:textId="77777777" w:rsidR="00F8515F" w:rsidRPr="00C05E59" w:rsidRDefault="00F8515F" w:rsidP="00D95485">
            <w:pPr>
              <w:jc w:val="center"/>
            </w:pPr>
            <w:r w:rsidRPr="00C05E59">
              <w:t>100</w:t>
            </w:r>
          </w:p>
        </w:tc>
      </w:tr>
      <w:tr w:rsidR="00F8515F" w:rsidRPr="00C05E59" w14:paraId="0A73FFAE" w14:textId="77777777" w:rsidTr="00F8515F">
        <w:tc>
          <w:tcPr>
            <w:tcW w:w="1818" w:type="pct"/>
          </w:tcPr>
          <w:p w14:paraId="6440A97F" w14:textId="77777777" w:rsidR="00F8515F" w:rsidRPr="00C05E59" w:rsidRDefault="00F8515F" w:rsidP="007A4807">
            <w:pPr>
              <w:ind w:firstLine="179"/>
            </w:pPr>
            <w:r w:rsidRPr="00C05E59">
              <w:t>RV only</w:t>
            </w:r>
          </w:p>
        </w:tc>
        <w:tc>
          <w:tcPr>
            <w:tcW w:w="623" w:type="pct"/>
            <w:vAlign w:val="center"/>
          </w:tcPr>
          <w:p w14:paraId="1FB34BA0" w14:textId="77777777" w:rsidR="00F8515F" w:rsidRPr="00C05E59" w:rsidRDefault="00F8515F" w:rsidP="00D95485">
            <w:pPr>
              <w:jc w:val="center"/>
            </w:pPr>
            <w:r w:rsidRPr="00C05E59">
              <w:t>19</w:t>
            </w:r>
          </w:p>
        </w:tc>
        <w:tc>
          <w:tcPr>
            <w:tcW w:w="623" w:type="pct"/>
            <w:vAlign w:val="center"/>
          </w:tcPr>
          <w:p w14:paraId="3C68EE79" w14:textId="654570E3" w:rsidR="00F8515F" w:rsidRPr="00C05E59" w:rsidRDefault="00CE5319" w:rsidP="00D95485">
            <w:pPr>
              <w:jc w:val="center"/>
            </w:pPr>
            <w:r>
              <w:t>43.8</w:t>
            </w:r>
          </w:p>
        </w:tc>
        <w:tc>
          <w:tcPr>
            <w:tcW w:w="623" w:type="pct"/>
          </w:tcPr>
          <w:p w14:paraId="359D63E7" w14:textId="2904ACBB" w:rsidR="00F8515F" w:rsidRPr="00C05E59" w:rsidRDefault="00CE5319" w:rsidP="00D95485">
            <w:pPr>
              <w:jc w:val="center"/>
            </w:pPr>
            <w:r>
              <w:t>49.1</w:t>
            </w:r>
          </w:p>
        </w:tc>
        <w:tc>
          <w:tcPr>
            <w:tcW w:w="646" w:type="pct"/>
            <w:vAlign w:val="center"/>
          </w:tcPr>
          <w:p w14:paraId="20917E63" w14:textId="6B65A5FA" w:rsidR="00F8515F" w:rsidRPr="00C05E59" w:rsidRDefault="00F8515F" w:rsidP="00D95485">
            <w:pPr>
              <w:jc w:val="center"/>
            </w:pPr>
            <w:r w:rsidRPr="00C05E59">
              <w:t>0</w:t>
            </w:r>
          </w:p>
        </w:tc>
        <w:tc>
          <w:tcPr>
            <w:tcW w:w="668" w:type="pct"/>
            <w:vAlign w:val="center"/>
          </w:tcPr>
          <w:p w14:paraId="08AA5B0F" w14:textId="77777777" w:rsidR="00F8515F" w:rsidRPr="00C05E59" w:rsidRDefault="00F8515F" w:rsidP="00D95485">
            <w:pPr>
              <w:jc w:val="center"/>
            </w:pPr>
            <w:r w:rsidRPr="00C05E59">
              <w:t>100</w:t>
            </w:r>
          </w:p>
        </w:tc>
      </w:tr>
      <w:tr w:rsidR="00F8515F" w:rsidRPr="00C05E59" w14:paraId="626D23B3" w14:textId="77777777" w:rsidTr="00F8515F">
        <w:tc>
          <w:tcPr>
            <w:tcW w:w="1818" w:type="pct"/>
          </w:tcPr>
          <w:p w14:paraId="1F2476A7" w14:textId="77777777" w:rsidR="00F8515F" w:rsidRPr="00C05E59" w:rsidRDefault="00F8515F" w:rsidP="007A4807">
            <w:pPr>
              <w:ind w:firstLine="179"/>
            </w:pPr>
            <w:r w:rsidRPr="00C05E59">
              <w:t>Both LV and RV</w:t>
            </w:r>
          </w:p>
        </w:tc>
        <w:tc>
          <w:tcPr>
            <w:tcW w:w="623" w:type="pct"/>
            <w:vAlign w:val="center"/>
          </w:tcPr>
          <w:p w14:paraId="54E8A03C" w14:textId="77777777" w:rsidR="00F8515F" w:rsidRPr="00C05E59" w:rsidRDefault="00F8515F" w:rsidP="00D95485">
            <w:pPr>
              <w:jc w:val="center"/>
            </w:pPr>
            <w:r w:rsidRPr="00C05E59">
              <w:t>19</w:t>
            </w:r>
          </w:p>
        </w:tc>
        <w:tc>
          <w:tcPr>
            <w:tcW w:w="623" w:type="pct"/>
            <w:vAlign w:val="center"/>
          </w:tcPr>
          <w:p w14:paraId="7B580725" w14:textId="56C81EE4" w:rsidR="00F8515F" w:rsidRPr="00C05E59" w:rsidRDefault="00CE5319" w:rsidP="00D95485">
            <w:pPr>
              <w:jc w:val="center"/>
            </w:pPr>
            <w:r>
              <w:t>1.7</w:t>
            </w:r>
          </w:p>
        </w:tc>
        <w:tc>
          <w:tcPr>
            <w:tcW w:w="623" w:type="pct"/>
          </w:tcPr>
          <w:p w14:paraId="2D90E79A" w14:textId="67C9E47D" w:rsidR="00F8515F" w:rsidRPr="00C05E59" w:rsidRDefault="00CE5319" w:rsidP="00D95485">
            <w:pPr>
              <w:jc w:val="center"/>
            </w:pPr>
            <w:r>
              <w:t>4.7</w:t>
            </w:r>
          </w:p>
        </w:tc>
        <w:tc>
          <w:tcPr>
            <w:tcW w:w="646" w:type="pct"/>
            <w:vAlign w:val="center"/>
          </w:tcPr>
          <w:p w14:paraId="7B16FF1D" w14:textId="720E66F6" w:rsidR="00F8515F" w:rsidRPr="00C05E59" w:rsidRDefault="00F8515F" w:rsidP="00D95485">
            <w:pPr>
              <w:jc w:val="center"/>
            </w:pPr>
            <w:r w:rsidRPr="00C05E59">
              <w:t>0</w:t>
            </w:r>
          </w:p>
        </w:tc>
        <w:tc>
          <w:tcPr>
            <w:tcW w:w="668" w:type="pct"/>
            <w:vAlign w:val="center"/>
          </w:tcPr>
          <w:p w14:paraId="3C45F24C" w14:textId="77777777" w:rsidR="00F8515F" w:rsidRPr="00C05E59" w:rsidRDefault="00F8515F" w:rsidP="00D95485">
            <w:pPr>
              <w:jc w:val="center"/>
            </w:pPr>
            <w:r w:rsidRPr="00C05E59">
              <w:t>18.4</w:t>
            </w:r>
          </w:p>
        </w:tc>
      </w:tr>
      <w:tr w:rsidR="00F8515F" w:rsidRPr="00C05E59" w14:paraId="113ACAC2" w14:textId="77777777" w:rsidTr="00F8515F">
        <w:tc>
          <w:tcPr>
            <w:tcW w:w="1818" w:type="pct"/>
          </w:tcPr>
          <w:p w14:paraId="0FFF7EEB" w14:textId="77777777" w:rsidR="00F8515F" w:rsidRPr="00C05E59" w:rsidRDefault="00F8515F" w:rsidP="00A508EE">
            <w:r w:rsidRPr="00C05E59">
              <w:t>Access site (%)</w:t>
            </w:r>
          </w:p>
        </w:tc>
        <w:tc>
          <w:tcPr>
            <w:tcW w:w="623" w:type="pct"/>
            <w:vAlign w:val="center"/>
          </w:tcPr>
          <w:p w14:paraId="57B4BEA2" w14:textId="77777777" w:rsidR="00F8515F" w:rsidRPr="00C05E59" w:rsidRDefault="00F8515F" w:rsidP="00D95485">
            <w:pPr>
              <w:jc w:val="center"/>
            </w:pPr>
          </w:p>
        </w:tc>
        <w:tc>
          <w:tcPr>
            <w:tcW w:w="623" w:type="pct"/>
            <w:vAlign w:val="center"/>
          </w:tcPr>
          <w:p w14:paraId="4C022EB5" w14:textId="77777777" w:rsidR="00F8515F" w:rsidRPr="00C05E59" w:rsidRDefault="00F8515F" w:rsidP="00D95485">
            <w:pPr>
              <w:jc w:val="center"/>
            </w:pPr>
          </w:p>
        </w:tc>
        <w:tc>
          <w:tcPr>
            <w:tcW w:w="623" w:type="pct"/>
          </w:tcPr>
          <w:p w14:paraId="61E8200B" w14:textId="77777777" w:rsidR="00F8515F" w:rsidRPr="00C05E59" w:rsidRDefault="00F8515F" w:rsidP="00D95485">
            <w:pPr>
              <w:jc w:val="center"/>
            </w:pPr>
          </w:p>
        </w:tc>
        <w:tc>
          <w:tcPr>
            <w:tcW w:w="646" w:type="pct"/>
            <w:vAlign w:val="center"/>
          </w:tcPr>
          <w:p w14:paraId="0AC6B823" w14:textId="2B11B8B7" w:rsidR="00F8515F" w:rsidRPr="00C05E59" w:rsidRDefault="00F8515F" w:rsidP="00D95485">
            <w:pPr>
              <w:jc w:val="center"/>
            </w:pPr>
          </w:p>
        </w:tc>
        <w:tc>
          <w:tcPr>
            <w:tcW w:w="668" w:type="pct"/>
            <w:vAlign w:val="center"/>
          </w:tcPr>
          <w:p w14:paraId="0492DD27" w14:textId="77777777" w:rsidR="00F8515F" w:rsidRPr="00C05E59" w:rsidRDefault="00F8515F" w:rsidP="00D95485">
            <w:pPr>
              <w:jc w:val="center"/>
            </w:pPr>
          </w:p>
        </w:tc>
      </w:tr>
      <w:tr w:rsidR="00F8515F" w:rsidRPr="00C05E59" w14:paraId="2660A7D8" w14:textId="77777777" w:rsidTr="00F8515F">
        <w:tc>
          <w:tcPr>
            <w:tcW w:w="1818" w:type="pct"/>
          </w:tcPr>
          <w:p w14:paraId="178120B0" w14:textId="77777777" w:rsidR="00F8515F" w:rsidRPr="00C05E59" w:rsidRDefault="00F8515F" w:rsidP="007A4807">
            <w:pPr>
              <w:ind w:firstLine="179"/>
            </w:pPr>
            <w:r w:rsidRPr="00C05E59">
              <w:t>Endocardial only</w:t>
            </w:r>
          </w:p>
        </w:tc>
        <w:tc>
          <w:tcPr>
            <w:tcW w:w="623" w:type="pct"/>
            <w:vAlign w:val="center"/>
          </w:tcPr>
          <w:p w14:paraId="4FCFB9DB" w14:textId="77777777" w:rsidR="00F8515F" w:rsidRPr="00C05E59" w:rsidRDefault="00F8515F" w:rsidP="00D95485">
            <w:pPr>
              <w:jc w:val="center"/>
            </w:pPr>
            <w:r w:rsidRPr="00C05E59">
              <w:t>41</w:t>
            </w:r>
          </w:p>
        </w:tc>
        <w:tc>
          <w:tcPr>
            <w:tcW w:w="623" w:type="pct"/>
            <w:vAlign w:val="center"/>
          </w:tcPr>
          <w:p w14:paraId="6F19F00E" w14:textId="40DD675E" w:rsidR="00F8515F" w:rsidRPr="00C05E59" w:rsidRDefault="00CE5319" w:rsidP="00D95485">
            <w:pPr>
              <w:jc w:val="center"/>
            </w:pPr>
            <w:r>
              <w:t>71.9</w:t>
            </w:r>
          </w:p>
        </w:tc>
        <w:tc>
          <w:tcPr>
            <w:tcW w:w="623" w:type="pct"/>
          </w:tcPr>
          <w:p w14:paraId="34F868BE" w14:textId="034EBB86" w:rsidR="00F8515F" w:rsidRPr="00C05E59" w:rsidRDefault="00CE5319" w:rsidP="00D95485">
            <w:pPr>
              <w:jc w:val="center"/>
            </w:pPr>
            <w:r>
              <w:t>32.2</w:t>
            </w:r>
          </w:p>
        </w:tc>
        <w:tc>
          <w:tcPr>
            <w:tcW w:w="646" w:type="pct"/>
            <w:vAlign w:val="center"/>
          </w:tcPr>
          <w:p w14:paraId="511B3FB2" w14:textId="21221E7D" w:rsidR="00F8515F" w:rsidRPr="00C05E59" w:rsidRDefault="00F8515F" w:rsidP="00D95485">
            <w:pPr>
              <w:jc w:val="center"/>
            </w:pPr>
            <w:r w:rsidRPr="00C05E59">
              <w:t>0</w:t>
            </w:r>
          </w:p>
        </w:tc>
        <w:tc>
          <w:tcPr>
            <w:tcW w:w="668" w:type="pct"/>
            <w:vAlign w:val="center"/>
          </w:tcPr>
          <w:p w14:paraId="1D677E30" w14:textId="77777777" w:rsidR="00F8515F" w:rsidRPr="00C05E59" w:rsidRDefault="00F8515F" w:rsidP="00D95485">
            <w:pPr>
              <w:jc w:val="center"/>
            </w:pPr>
            <w:r w:rsidRPr="00C05E59">
              <w:t>100</w:t>
            </w:r>
          </w:p>
        </w:tc>
      </w:tr>
      <w:tr w:rsidR="00F8515F" w:rsidRPr="00C05E59" w14:paraId="0366D282" w14:textId="77777777" w:rsidTr="00CE5319">
        <w:tc>
          <w:tcPr>
            <w:tcW w:w="1818" w:type="pct"/>
          </w:tcPr>
          <w:p w14:paraId="6513C9FB" w14:textId="77777777" w:rsidR="00F8515F" w:rsidRPr="00C05E59" w:rsidRDefault="00F8515F" w:rsidP="007A4807">
            <w:pPr>
              <w:ind w:firstLine="179"/>
            </w:pPr>
            <w:r w:rsidRPr="00C05E59">
              <w:t>Epicardial only</w:t>
            </w:r>
          </w:p>
        </w:tc>
        <w:tc>
          <w:tcPr>
            <w:tcW w:w="623" w:type="pct"/>
            <w:vAlign w:val="center"/>
          </w:tcPr>
          <w:p w14:paraId="43388B15" w14:textId="77777777" w:rsidR="00F8515F" w:rsidRPr="00C05E59" w:rsidRDefault="00F8515F" w:rsidP="00D95485">
            <w:pPr>
              <w:jc w:val="center"/>
            </w:pPr>
            <w:r w:rsidRPr="00C05E59">
              <w:t>42</w:t>
            </w:r>
          </w:p>
        </w:tc>
        <w:tc>
          <w:tcPr>
            <w:tcW w:w="623" w:type="pct"/>
            <w:vAlign w:val="center"/>
          </w:tcPr>
          <w:p w14:paraId="6B3C89DB" w14:textId="76EED638" w:rsidR="00F8515F" w:rsidRPr="00C05E59" w:rsidRDefault="00CE5319" w:rsidP="00CE5319">
            <w:pPr>
              <w:jc w:val="center"/>
            </w:pPr>
            <w:r>
              <w:t>1.9</w:t>
            </w:r>
          </w:p>
        </w:tc>
        <w:tc>
          <w:tcPr>
            <w:tcW w:w="623" w:type="pct"/>
            <w:vAlign w:val="center"/>
          </w:tcPr>
          <w:p w14:paraId="2EBB6722" w14:textId="011EB7D3" w:rsidR="00F8515F" w:rsidRPr="00C05E59" w:rsidRDefault="00CE5319" w:rsidP="00CE5319">
            <w:pPr>
              <w:jc w:val="center"/>
            </w:pPr>
            <w:r>
              <w:t>9.2</w:t>
            </w:r>
          </w:p>
        </w:tc>
        <w:tc>
          <w:tcPr>
            <w:tcW w:w="646" w:type="pct"/>
            <w:vAlign w:val="center"/>
          </w:tcPr>
          <w:p w14:paraId="0C817F9D" w14:textId="38D717DE" w:rsidR="00F8515F" w:rsidRPr="00C05E59" w:rsidRDefault="00F8515F" w:rsidP="00D95485">
            <w:pPr>
              <w:jc w:val="center"/>
            </w:pPr>
            <w:r w:rsidRPr="00C05E59">
              <w:t>0</w:t>
            </w:r>
          </w:p>
        </w:tc>
        <w:tc>
          <w:tcPr>
            <w:tcW w:w="668" w:type="pct"/>
            <w:vAlign w:val="center"/>
          </w:tcPr>
          <w:p w14:paraId="5F09509F" w14:textId="77777777" w:rsidR="00F8515F" w:rsidRPr="00C05E59" w:rsidRDefault="00F8515F" w:rsidP="00D95485">
            <w:pPr>
              <w:jc w:val="center"/>
            </w:pPr>
            <w:r w:rsidRPr="00C05E59">
              <w:t>59.1</w:t>
            </w:r>
          </w:p>
        </w:tc>
      </w:tr>
      <w:tr w:rsidR="00F8515F" w:rsidRPr="00C05E59" w14:paraId="5AFA8FAC" w14:textId="77777777" w:rsidTr="00CE5319">
        <w:tc>
          <w:tcPr>
            <w:tcW w:w="1818" w:type="pct"/>
          </w:tcPr>
          <w:p w14:paraId="1AA68A8A" w14:textId="77777777" w:rsidR="00F8515F" w:rsidRPr="00C05E59" w:rsidRDefault="00F8515F" w:rsidP="00CE5319">
            <w:pPr>
              <w:ind w:left="179"/>
            </w:pPr>
            <w:r w:rsidRPr="00C05E59">
              <w:t>Combined endocardial/epicardial</w:t>
            </w:r>
          </w:p>
        </w:tc>
        <w:tc>
          <w:tcPr>
            <w:tcW w:w="623" w:type="pct"/>
            <w:vAlign w:val="center"/>
          </w:tcPr>
          <w:p w14:paraId="021D8449" w14:textId="77777777" w:rsidR="00F8515F" w:rsidRPr="00C05E59" w:rsidRDefault="00F8515F" w:rsidP="00D95485">
            <w:pPr>
              <w:jc w:val="center"/>
            </w:pPr>
            <w:r w:rsidRPr="00C05E59">
              <w:t>42</w:t>
            </w:r>
          </w:p>
        </w:tc>
        <w:tc>
          <w:tcPr>
            <w:tcW w:w="623" w:type="pct"/>
            <w:vAlign w:val="center"/>
          </w:tcPr>
          <w:p w14:paraId="4168A82E" w14:textId="5799E372" w:rsidR="00F8515F" w:rsidRPr="00C05E59" w:rsidRDefault="00CE5319" w:rsidP="00CE5319">
            <w:pPr>
              <w:jc w:val="center"/>
            </w:pPr>
            <w:r>
              <w:t>25.9</w:t>
            </w:r>
          </w:p>
        </w:tc>
        <w:tc>
          <w:tcPr>
            <w:tcW w:w="623" w:type="pct"/>
            <w:vAlign w:val="center"/>
          </w:tcPr>
          <w:p w14:paraId="7B97E1CD" w14:textId="709ECD60" w:rsidR="00F8515F" w:rsidRPr="00C05E59" w:rsidRDefault="00CE5319" w:rsidP="00CE5319">
            <w:pPr>
              <w:jc w:val="center"/>
            </w:pPr>
            <w:r>
              <w:t>31.8</w:t>
            </w:r>
          </w:p>
        </w:tc>
        <w:tc>
          <w:tcPr>
            <w:tcW w:w="646" w:type="pct"/>
            <w:vAlign w:val="center"/>
          </w:tcPr>
          <w:p w14:paraId="6708C760" w14:textId="667041C4" w:rsidR="00F8515F" w:rsidRPr="00C05E59" w:rsidRDefault="00F8515F" w:rsidP="00D95485">
            <w:pPr>
              <w:jc w:val="center"/>
            </w:pPr>
            <w:r w:rsidRPr="00C05E59">
              <w:t>0</w:t>
            </w:r>
          </w:p>
        </w:tc>
        <w:tc>
          <w:tcPr>
            <w:tcW w:w="668" w:type="pct"/>
            <w:vAlign w:val="center"/>
          </w:tcPr>
          <w:p w14:paraId="56D59679" w14:textId="77777777" w:rsidR="00F8515F" w:rsidRPr="00C05E59" w:rsidRDefault="00F8515F" w:rsidP="00D95485">
            <w:pPr>
              <w:jc w:val="center"/>
            </w:pPr>
            <w:r w:rsidRPr="00C05E59">
              <w:t>100</w:t>
            </w:r>
          </w:p>
        </w:tc>
      </w:tr>
      <w:tr w:rsidR="00F8515F" w:rsidRPr="00C05E59" w14:paraId="4BE5F159" w14:textId="77777777" w:rsidTr="00CE5319">
        <w:tc>
          <w:tcPr>
            <w:tcW w:w="1818" w:type="pct"/>
          </w:tcPr>
          <w:p w14:paraId="5966B304" w14:textId="77777777" w:rsidR="00F8515F" w:rsidRPr="00C05E59" w:rsidRDefault="00F8515F" w:rsidP="00A508EE">
            <w:r w:rsidRPr="00C05E59">
              <w:t>Approach type (%)</w:t>
            </w:r>
          </w:p>
        </w:tc>
        <w:tc>
          <w:tcPr>
            <w:tcW w:w="623" w:type="pct"/>
            <w:vAlign w:val="center"/>
          </w:tcPr>
          <w:p w14:paraId="53EE921E" w14:textId="77777777" w:rsidR="00F8515F" w:rsidRPr="00C05E59" w:rsidRDefault="00F8515F" w:rsidP="00D95485">
            <w:pPr>
              <w:jc w:val="center"/>
            </w:pPr>
          </w:p>
        </w:tc>
        <w:tc>
          <w:tcPr>
            <w:tcW w:w="623" w:type="pct"/>
            <w:vAlign w:val="center"/>
          </w:tcPr>
          <w:p w14:paraId="026877CC" w14:textId="77777777" w:rsidR="00F8515F" w:rsidRPr="00C05E59" w:rsidRDefault="00F8515F" w:rsidP="00CE5319">
            <w:pPr>
              <w:jc w:val="center"/>
            </w:pPr>
          </w:p>
        </w:tc>
        <w:tc>
          <w:tcPr>
            <w:tcW w:w="623" w:type="pct"/>
            <w:vAlign w:val="center"/>
          </w:tcPr>
          <w:p w14:paraId="0375AB6C" w14:textId="77777777" w:rsidR="00F8515F" w:rsidRPr="00C05E59" w:rsidRDefault="00F8515F" w:rsidP="00CE5319">
            <w:pPr>
              <w:jc w:val="center"/>
            </w:pPr>
          </w:p>
        </w:tc>
        <w:tc>
          <w:tcPr>
            <w:tcW w:w="646" w:type="pct"/>
            <w:vAlign w:val="center"/>
          </w:tcPr>
          <w:p w14:paraId="7CC879FD" w14:textId="0CBE815E" w:rsidR="00F8515F" w:rsidRPr="00C05E59" w:rsidRDefault="00F8515F" w:rsidP="00D95485">
            <w:pPr>
              <w:jc w:val="center"/>
            </w:pPr>
          </w:p>
        </w:tc>
        <w:tc>
          <w:tcPr>
            <w:tcW w:w="668" w:type="pct"/>
            <w:vAlign w:val="center"/>
          </w:tcPr>
          <w:p w14:paraId="31FCD78C" w14:textId="77777777" w:rsidR="00F8515F" w:rsidRPr="00C05E59" w:rsidRDefault="00F8515F" w:rsidP="00D95485">
            <w:pPr>
              <w:jc w:val="center"/>
            </w:pPr>
          </w:p>
        </w:tc>
      </w:tr>
      <w:tr w:rsidR="00F8515F" w:rsidRPr="00C05E59" w14:paraId="045D37E9" w14:textId="77777777" w:rsidTr="00CE5319">
        <w:tc>
          <w:tcPr>
            <w:tcW w:w="1818" w:type="pct"/>
          </w:tcPr>
          <w:p w14:paraId="4F68B4DA" w14:textId="77777777" w:rsidR="00F8515F" w:rsidRPr="00C05E59" w:rsidRDefault="00F8515F" w:rsidP="007A4807">
            <w:pPr>
              <w:ind w:firstLine="179"/>
            </w:pPr>
            <w:r w:rsidRPr="00C05E59">
              <w:t>Antegrade only</w:t>
            </w:r>
          </w:p>
        </w:tc>
        <w:tc>
          <w:tcPr>
            <w:tcW w:w="623" w:type="pct"/>
            <w:vAlign w:val="center"/>
          </w:tcPr>
          <w:p w14:paraId="7EEF0102" w14:textId="0BCBD2EC" w:rsidR="00F8515F" w:rsidRPr="00C05E59" w:rsidRDefault="00CE5319" w:rsidP="00D95485">
            <w:pPr>
              <w:jc w:val="center"/>
            </w:pPr>
            <w:r>
              <w:t>12</w:t>
            </w:r>
          </w:p>
        </w:tc>
        <w:tc>
          <w:tcPr>
            <w:tcW w:w="623" w:type="pct"/>
            <w:vAlign w:val="center"/>
          </w:tcPr>
          <w:p w14:paraId="3206A68F" w14:textId="436A823A" w:rsidR="00F8515F" w:rsidRPr="00C05E59" w:rsidRDefault="00A94DA9" w:rsidP="00CE5319">
            <w:pPr>
              <w:jc w:val="center"/>
            </w:pPr>
            <w:r>
              <w:t>34.2</w:t>
            </w:r>
          </w:p>
        </w:tc>
        <w:tc>
          <w:tcPr>
            <w:tcW w:w="623" w:type="pct"/>
            <w:vAlign w:val="center"/>
          </w:tcPr>
          <w:p w14:paraId="6C32F980" w14:textId="0CE788BA" w:rsidR="00F8515F" w:rsidRPr="00C05E59" w:rsidRDefault="00A94DA9" w:rsidP="00CE5319">
            <w:pPr>
              <w:jc w:val="center"/>
            </w:pPr>
            <w:r>
              <w:t>42.4</w:t>
            </w:r>
          </w:p>
        </w:tc>
        <w:tc>
          <w:tcPr>
            <w:tcW w:w="646" w:type="pct"/>
            <w:vAlign w:val="center"/>
          </w:tcPr>
          <w:p w14:paraId="4430871A" w14:textId="543E1185" w:rsidR="00F8515F" w:rsidRPr="00C05E59" w:rsidRDefault="00F8515F" w:rsidP="00D95485">
            <w:pPr>
              <w:jc w:val="center"/>
            </w:pPr>
            <w:r w:rsidRPr="00C05E59">
              <w:t>0</w:t>
            </w:r>
          </w:p>
        </w:tc>
        <w:tc>
          <w:tcPr>
            <w:tcW w:w="668" w:type="pct"/>
            <w:vAlign w:val="center"/>
          </w:tcPr>
          <w:p w14:paraId="14BBD168" w14:textId="77777777" w:rsidR="00F8515F" w:rsidRPr="00C05E59" w:rsidRDefault="00F8515F" w:rsidP="00D95485">
            <w:pPr>
              <w:jc w:val="center"/>
            </w:pPr>
            <w:r w:rsidRPr="00C05E59">
              <w:t>100</w:t>
            </w:r>
          </w:p>
        </w:tc>
      </w:tr>
      <w:tr w:rsidR="00F8515F" w:rsidRPr="00C05E59" w14:paraId="31157817" w14:textId="77777777" w:rsidTr="00CE5319">
        <w:tc>
          <w:tcPr>
            <w:tcW w:w="1818" w:type="pct"/>
          </w:tcPr>
          <w:p w14:paraId="073690CF" w14:textId="77777777" w:rsidR="00F8515F" w:rsidRPr="00C05E59" w:rsidRDefault="00F8515F" w:rsidP="007A4807">
            <w:pPr>
              <w:ind w:firstLine="179"/>
            </w:pPr>
            <w:r w:rsidRPr="00C05E59">
              <w:t>Retrograde only</w:t>
            </w:r>
          </w:p>
        </w:tc>
        <w:tc>
          <w:tcPr>
            <w:tcW w:w="623" w:type="pct"/>
            <w:vAlign w:val="center"/>
          </w:tcPr>
          <w:p w14:paraId="535DFA4A" w14:textId="16EE98B1" w:rsidR="00F8515F" w:rsidRPr="00C05E59" w:rsidRDefault="00F8515F" w:rsidP="00D95485">
            <w:pPr>
              <w:jc w:val="center"/>
            </w:pPr>
            <w:r w:rsidRPr="00C05E59">
              <w:t>1</w:t>
            </w:r>
            <w:r w:rsidR="00CE5319">
              <w:t>1</w:t>
            </w:r>
          </w:p>
        </w:tc>
        <w:tc>
          <w:tcPr>
            <w:tcW w:w="623" w:type="pct"/>
            <w:vAlign w:val="center"/>
          </w:tcPr>
          <w:p w14:paraId="5757BF59" w14:textId="33AB212A" w:rsidR="00F8515F" w:rsidRPr="00C05E59" w:rsidRDefault="00A94DA9" w:rsidP="00CE5319">
            <w:pPr>
              <w:jc w:val="center"/>
            </w:pPr>
            <w:r>
              <w:t>38.9</w:t>
            </w:r>
          </w:p>
        </w:tc>
        <w:tc>
          <w:tcPr>
            <w:tcW w:w="623" w:type="pct"/>
            <w:vAlign w:val="center"/>
          </w:tcPr>
          <w:p w14:paraId="15A18EF1" w14:textId="11AC03EF" w:rsidR="00F8515F" w:rsidRPr="00C05E59" w:rsidRDefault="00A94DA9" w:rsidP="00CE5319">
            <w:pPr>
              <w:jc w:val="center"/>
            </w:pPr>
            <w:r>
              <w:t>42.6</w:t>
            </w:r>
          </w:p>
        </w:tc>
        <w:tc>
          <w:tcPr>
            <w:tcW w:w="646" w:type="pct"/>
            <w:vAlign w:val="center"/>
          </w:tcPr>
          <w:p w14:paraId="5C54AAB2" w14:textId="7A9A89B3" w:rsidR="00F8515F" w:rsidRPr="00C05E59" w:rsidRDefault="00F8515F" w:rsidP="00D95485">
            <w:pPr>
              <w:jc w:val="center"/>
            </w:pPr>
            <w:r w:rsidRPr="00C05E59">
              <w:t>0</w:t>
            </w:r>
          </w:p>
        </w:tc>
        <w:tc>
          <w:tcPr>
            <w:tcW w:w="668" w:type="pct"/>
            <w:vAlign w:val="center"/>
          </w:tcPr>
          <w:p w14:paraId="3725680C" w14:textId="77777777" w:rsidR="00F8515F" w:rsidRPr="00C05E59" w:rsidRDefault="00F8515F" w:rsidP="00D95485">
            <w:pPr>
              <w:jc w:val="center"/>
            </w:pPr>
            <w:r w:rsidRPr="00C05E59">
              <w:t>97.7</w:t>
            </w:r>
          </w:p>
        </w:tc>
      </w:tr>
      <w:tr w:rsidR="00F8515F" w:rsidRPr="00C05E59" w14:paraId="3BA92F7C" w14:textId="77777777" w:rsidTr="00CE5319">
        <w:tc>
          <w:tcPr>
            <w:tcW w:w="1818" w:type="pct"/>
          </w:tcPr>
          <w:p w14:paraId="1FACDB21" w14:textId="77777777" w:rsidR="00F8515F" w:rsidRPr="00C05E59" w:rsidRDefault="00F8515F" w:rsidP="007A4807">
            <w:pPr>
              <w:ind w:firstLine="179"/>
            </w:pPr>
            <w:r w:rsidRPr="00C05E59">
              <w:t>Both ante- and retro-grade</w:t>
            </w:r>
          </w:p>
        </w:tc>
        <w:tc>
          <w:tcPr>
            <w:tcW w:w="623" w:type="pct"/>
            <w:vAlign w:val="center"/>
          </w:tcPr>
          <w:p w14:paraId="455F537C" w14:textId="5DB91C93" w:rsidR="00F8515F" w:rsidRPr="00C05E59" w:rsidRDefault="00A94DA9" w:rsidP="00D95485">
            <w:pPr>
              <w:jc w:val="center"/>
            </w:pPr>
            <w:r>
              <w:t>11</w:t>
            </w:r>
          </w:p>
        </w:tc>
        <w:tc>
          <w:tcPr>
            <w:tcW w:w="623" w:type="pct"/>
            <w:vAlign w:val="center"/>
          </w:tcPr>
          <w:p w14:paraId="7512955C" w14:textId="002B35B4" w:rsidR="00F8515F" w:rsidRPr="00C05E59" w:rsidRDefault="00A94DA9" w:rsidP="00CE5319">
            <w:pPr>
              <w:jc w:val="center"/>
            </w:pPr>
            <w:r>
              <w:t>16.0</w:t>
            </w:r>
          </w:p>
        </w:tc>
        <w:tc>
          <w:tcPr>
            <w:tcW w:w="623" w:type="pct"/>
            <w:vAlign w:val="center"/>
          </w:tcPr>
          <w:p w14:paraId="700537A0" w14:textId="52DC67C9" w:rsidR="00F8515F" w:rsidRPr="00C05E59" w:rsidRDefault="00A94DA9" w:rsidP="00CE5319">
            <w:pPr>
              <w:jc w:val="center"/>
            </w:pPr>
            <w:r>
              <w:t>31.1</w:t>
            </w:r>
          </w:p>
        </w:tc>
        <w:tc>
          <w:tcPr>
            <w:tcW w:w="646" w:type="pct"/>
            <w:vAlign w:val="center"/>
          </w:tcPr>
          <w:p w14:paraId="64F8D80A" w14:textId="71F57137" w:rsidR="00F8515F" w:rsidRPr="00C05E59" w:rsidRDefault="00F8515F" w:rsidP="00D95485">
            <w:pPr>
              <w:jc w:val="center"/>
            </w:pPr>
            <w:r w:rsidRPr="00C05E59">
              <w:t>0</w:t>
            </w:r>
          </w:p>
        </w:tc>
        <w:tc>
          <w:tcPr>
            <w:tcW w:w="668" w:type="pct"/>
            <w:vAlign w:val="center"/>
          </w:tcPr>
          <w:p w14:paraId="3984EDF2" w14:textId="77777777" w:rsidR="00F8515F" w:rsidRPr="00C05E59" w:rsidRDefault="00F8515F" w:rsidP="00D95485">
            <w:pPr>
              <w:jc w:val="center"/>
            </w:pPr>
            <w:r w:rsidRPr="00C05E59">
              <w:t>100</w:t>
            </w:r>
          </w:p>
        </w:tc>
      </w:tr>
      <w:tr w:rsidR="00F8515F" w:rsidRPr="00C05E59" w14:paraId="0584CC01" w14:textId="77777777" w:rsidTr="00CE5319">
        <w:tc>
          <w:tcPr>
            <w:tcW w:w="1818" w:type="pct"/>
            <w:tcBorders>
              <w:bottom w:val="single" w:sz="4" w:space="0" w:color="auto"/>
            </w:tcBorders>
          </w:tcPr>
          <w:p w14:paraId="648F8854" w14:textId="77777777" w:rsidR="00F8515F" w:rsidRPr="00C05E59" w:rsidRDefault="00F8515F" w:rsidP="00A508EE">
            <w:r w:rsidRPr="00C05E59">
              <w:t>Pre-procedural anticoagulation (%)</w:t>
            </w:r>
          </w:p>
        </w:tc>
        <w:tc>
          <w:tcPr>
            <w:tcW w:w="623" w:type="pct"/>
            <w:tcBorders>
              <w:bottom w:val="single" w:sz="4" w:space="0" w:color="auto"/>
            </w:tcBorders>
            <w:vAlign w:val="center"/>
          </w:tcPr>
          <w:p w14:paraId="716DE803" w14:textId="77777777" w:rsidR="00F8515F" w:rsidRPr="00C05E59" w:rsidRDefault="00F8515F" w:rsidP="00D95485">
            <w:pPr>
              <w:jc w:val="center"/>
            </w:pPr>
            <w:r w:rsidRPr="00C05E59">
              <w:t>19</w:t>
            </w:r>
          </w:p>
        </w:tc>
        <w:tc>
          <w:tcPr>
            <w:tcW w:w="623" w:type="pct"/>
            <w:tcBorders>
              <w:bottom w:val="single" w:sz="4" w:space="0" w:color="auto"/>
            </w:tcBorders>
            <w:vAlign w:val="center"/>
          </w:tcPr>
          <w:p w14:paraId="206AB1B4" w14:textId="2BCC2A9D" w:rsidR="00F8515F" w:rsidRPr="00C05E59" w:rsidRDefault="00A94DA9" w:rsidP="00CE5319">
            <w:pPr>
              <w:jc w:val="center"/>
            </w:pPr>
            <w:r>
              <w:t>97.9</w:t>
            </w:r>
          </w:p>
        </w:tc>
        <w:tc>
          <w:tcPr>
            <w:tcW w:w="623" w:type="pct"/>
            <w:tcBorders>
              <w:bottom w:val="single" w:sz="4" w:space="0" w:color="auto"/>
            </w:tcBorders>
            <w:vAlign w:val="center"/>
          </w:tcPr>
          <w:p w14:paraId="47CB1221" w14:textId="4A10ABF3" w:rsidR="00F8515F" w:rsidRPr="00C05E59" w:rsidRDefault="00A94DA9" w:rsidP="00CE5319">
            <w:pPr>
              <w:jc w:val="center"/>
            </w:pPr>
            <w:r>
              <w:t>9.2</w:t>
            </w:r>
          </w:p>
        </w:tc>
        <w:tc>
          <w:tcPr>
            <w:tcW w:w="646" w:type="pct"/>
            <w:tcBorders>
              <w:bottom w:val="single" w:sz="4" w:space="0" w:color="auto"/>
            </w:tcBorders>
            <w:vAlign w:val="center"/>
          </w:tcPr>
          <w:p w14:paraId="38300E8C" w14:textId="5821D386" w:rsidR="00F8515F" w:rsidRPr="00C05E59" w:rsidRDefault="00F8515F" w:rsidP="00D95485">
            <w:pPr>
              <w:jc w:val="center"/>
            </w:pPr>
            <w:r w:rsidRPr="00C05E59">
              <w:t>60</w:t>
            </w:r>
            <w:r w:rsidR="00A94DA9">
              <w:t>.0</w:t>
            </w:r>
          </w:p>
        </w:tc>
        <w:tc>
          <w:tcPr>
            <w:tcW w:w="668" w:type="pct"/>
            <w:tcBorders>
              <w:bottom w:val="single" w:sz="4" w:space="0" w:color="auto"/>
            </w:tcBorders>
            <w:vAlign w:val="center"/>
          </w:tcPr>
          <w:p w14:paraId="26AAE7A1" w14:textId="77777777" w:rsidR="00F8515F" w:rsidRPr="00C05E59" w:rsidRDefault="00F8515F" w:rsidP="00D95485">
            <w:pPr>
              <w:jc w:val="center"/>
            </w:pPr>
            <w:r w:rsidRPr="00C05E59">
              <w:t>100</w:t>
            </w:r>
          </w:p>
        </w:tc>
      </w:tr>
    </w:tbl>
    <w:p w14:paraId="6C40C900" w14:textId="1CA772EA" w:rsidR="00883C8D" w:rsidRPr="00C05E59" w:rsidRDefault="00883C8D" w:rsidP="00883C8D">
      <w:pPr>
        <w:pStyle w:val="NoSpacing"/>
      </w:pPr>
      <w:r w:rsidRPr="00C05E59">
        <w:t xml:space="preserve">ARVC, arrhythmogenic right ventricular cardiomyopathy; BrS, Brugada syndrome; CABG, coronary artery bypass graft; DCM, dilated cardiomyopathy; ICM, ischaemic cardiomyopathy; </w:t>
      </w:r>
      <w:r w:rsidRPr="00C05E59">
        <w:lastRenderedPageBreak/>
        <w:t>LV, left ventricular; NICM, non-ischaemic cardiomyopathy; NYHA, New York Heart Association; RV, right ventricular;</w:t>
      </w:r>
      <w:r w:rsidR="00F8515F">
        <w:t xml:space="preserve"> SD, standard deviation; </w:t>
      </w:r>
      <w:r w:rsidRPr="00C05E59">
        <w:t>VT, ventricular tachycardia.</w:t>
      </w:r>
    </w:p>
    <w:p w14:paraId="5E6971B4" w14:textId="77777777" w:rsidR="00D2609C" w:rsidRPr="00C05E59" w:rsidRDefault="00D2609C" w:rsidP="00A508EE">
      <w:pPr>
        <w:rPr>
          <w:lang w:eastAsia="en-GB"/>
        </w:rPr>
      </w:pPr>
    </w:p>
    <w:p w14:paraId="19FFF105" w14:textId="6BCF1F8B" w:rsidR="00685111" w:rsidRPr="00C05E59" w:rsidRDefault="00685111" w:rsidP="00A508EE"/>
    <w:p w14:paraId="66EDF0BE" w14:textId="77777777" w:rsidR="00A94DA9" w:rsidRDefault="00A94DA9">
      <w:pPr>
        <w:spacing w:after="160" w:line="259" w:lineRule="auto"/>
        <w:rPr>
          <w:rFonts w:eastAsia="Times New Roman"/>
          <w:lang w:eastAsia="en-GB"/>
        </w:rPr>
      </w:pPr>
      <w:bookmarkStart w:id="4" w:name="_Ref24215278"/>
      <w:r>
        <w:br w:type="page"/>
      </w:r>
    </w:p>
    <w:p w14:paraId="608D986C" w14:textId="6AE8255A" w:rsidR="00585B06" w:rsidRPr="00C05E59" w:rsidRDefault="0060110C" w:rsidP="00585B06">
      <w:pPr>
        <w:pStyle w:val="Heading2"/>
      </w:pPr>
      <w:r>
        <w:lastRenderedPageBreak/>
        <w:t>Pooled m</w:t>
      </w:r>
      <w:r w:rsidR="00585B06" w:rsidRPr="00C05E59">
        <w:t>ajor acute complications (n=50</w:t>
      </w:r>
      <w:r w:rsidR="00CE7056" w:rsidRPr="00CE7056">
        <w:t>†</w:t>
      </w:r>
      <w:r w:rsidR="00585B06" w:rsidRPr="00C05E59">
        <w:t>)</w:t>
      </w:r>
      <w:bookmarkEnd w:id="4"/>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84"/>
        <w:gridCol w:w="2769"/>
        <w:gridCol w:w="1273"/>
      </w:tblGrid>
      <w:tr w:rsidR="00585B06" w:rsidRPr="00C05E59" w14:paraId="3C41183C" w14:textId="77777777" w:rsidTr="00CE7056">
        <w:tc>
          <w:tcPr>
            <w:tcW w:w="2761" w:type="pct"/>
            <w:tcBorders>
              <w:top w:val="single" w:sz="4" w:space="0" w:color="auto"/>
              <w:bottom w:val="single" w:sz="4" w:space="0" w:color="auto"/>
            </w:tcBorders>
          </w:tcPr>
          <w:p w14:paraId="331D5874" w14:textId="77777777" w:rsidR="00585B06" w:rsidRPr="00C05E59" w:rsidRDefault="00585B06" w:rsidP="00853A10">
            <w:bookmarkStart w:id="5" w:name="_Hlk14468453"/>
          </w:p>
        </w:tc>
        <w:tc>
          <w:tcPr>
            <w:tcW w:w="1534" w:type="pct"/>
            <w:tcBorders>
              <w:top w:val="single" w:sz="4" w:space="0" w:color="auto"/>
              <w:bottom w:val="single" w:sz="4" w:space="0" w:color="auto"/>
            </w:tcBorders>
            <w:vAlign w:val="center"/>
          </w:tcPr>
          <w:p w14:paraId="07D71F3A" w14:textId="77777777" w:rsidR="00585B06" w:rsidRPr="00C05E59" w:rsidRDefault="00585B06" w:rsidP="00853A10">
            <w:pPr>
              <w:jc w:val="center"/>
            </w:pPr>
            <w:r w:rsidRPr="00C05E59">
              <w:t>% pooled complication rate (95% CI)</w:t>
            </w:r>
          </w:p>
        </w:tc>
        <w:tc>
          <w:tcPr>
            <w:tcW w:w="705" w:type="pct"/>
            <w:tcBorders>
              <w:top w:val="single" w:sz="4" w:space="0" w:color="auto"/>
              <w:bottom w:val="single" w:sz="4" w:space="0" w:color="auto"/>
            </w:tcBorders>
            <w:vAlign w:val="center"/>
          </w:tcPr>
          <w:p w14:paraId="62D5B9AD" w14:textId="77777777" w:rsidR="00585B06" w:rsidRPr="00C05E59" w:rsidRDefault="00585B06" w:rsidP="00853A10">
            <w:pPr>
              <w:jc w:val="center"/>
            </w:pPr>
            <w:r w:rsidRPr="00C05E59">
              <w:t>I</w:t>
            </w:r>
            <w:r w:rsidRPr="00C05E59">
              <w:rPr>
                <w:vertAlign w:val="superscript"/>
              </w:rPr>
              <w:t>2</w:t>
            </w:r>
            <w:r w:rsidRPr="00C05E59">
              <w:t xml:space="preserve"> statistic (%)</w:t>
            </w:r>
          </w:p>
        </w:tc>
      </w:tr>
      <w:tr w:rsidR="00585B06" w:rsidRPr="00C05E59" w14:paraId="2206210D" w14:textId="77777777" w:rsidTr="00CE7056">
        <w:tc>
          <w:tcPr>
            <w:tcW w:w="2761" w:type="pct"/>
            <w:tcBorders>
              <w:top w:val="single" w:sz="4" w:space="0" w:color="auto"/>
            </w:tcBorders>
          </w:tcPr>
          <w:p w14:paraId="284B8F57" w14:textId="556BF3EA" w:rsidR="00585B06" w:rsidRPr="00C05E59" w:rsidRDefault="00585B06" w:rsidP="00853A10">
            <w:r w:rsidRPr="00C05E59">
              <w:t>Any major acute complications (n=44)</w:t>
            </w:r>
            <w:r w:rsidR="00CE7056" w:rsidRPr="00CE7056">
              <w:t>‡</w:t>
            </w:r>
          </w:p>
        </w:tc>
        <w:tc>
          <w:tcPr>
            <w:tcW w:w="1534" w:type="pct"/>
            <w:tcBorders>
              <w:top w:val="single" w:sz="4" w:space="0" w:color="auto"/>
            </w:tcBorders>
            <w:vAlign w:val="center"/>
          </w:tcPr>
          <w:p w14:paraId="75C6B267" w14:textId="77777777" w:rsidR="00585B06" w:rsidRPr="00C05E59" w:rsidRDefault="00585B06" w:rsidP="00853A10">
            <w:pPr>
              <w:jc w:val="center"/>
            </w:pPr>
            <w:r w:rsidRPr="00C05E59">
              <w:t>8.83 (7.94 - 9.73)</w:t>
            </w:r>
          </w:p>
        </w:tc>
        <w:tc>
          <w:tcPr>
            <w:tcW w:w="705" w:type="pct"/>
            <w:tcBorders>
              <w:top w:val="single" w:sz="4" w:space="0" w:color="auto"/>
            </w:tcBorders>
            <w:vAlign w:val="center"/>
          </w:tcPr>
          <w:p w14:paraId="62B7034A" w14:textId="77777777" w:rsidR="00585B06" w:rsidRPr="00C05E59" w:rsidRDefault="00585B06" w:rsidP="00853A10">
            <w:pPr>
              <w:jc w:val="center"/>
            </w:pPr>
            <w:r w:rsidRPr="00C05E59">
              <w:t>90</w:t>
            </w:r>
          </w:p>
        </w:tc>
      </w:tr>
      <w:tr w:rsidR="00585B06" w:rsidRPr="00C05E59" w14:paraId="4058669B" w14:textId="77777777" w:rsidTr="00CE7056">
        <w:tc>
          <w:tcPr>
            <w:tcW w:w="2761" w:type="pct"/>
          </w:tcPr>
          <w:p w14:paraId="602EAA2A" w14:textId="140DF1E8" w:rsidR="00585B06" w:rsidRPr="00C05E59" w:rsidRDefault="00585B06" w:rsidP="00853A10">
            <w:r w:rsidRPr="00C05E59">
              <w:t>Death (n=44)</w:t>
            </w:r>
            <w:r w:rsidR="00CE7056" w:rsidRPr="00CE7056">
              <w:t>‡</w:t>
            </w:r>
          </w:p>
        </w:tc>
        <w:tc>
          <w:tcPr>
            <w:tcW w:w="1534" w:type="pct"/>
            <w:vAlign w:val="center"/>
          </w:tcPr>
          <w:p w14:paraId="7943012B" w14:textId="77777777" w:rsidR="00585B06" w:rsidRPr="00C05E59" w:rsidRDefault="00585B06" w:rsidP="00853A10">
            <w:pPr>
              <w:jc w:val="center"/>
            </w:pPr>
            <w:r w:rsidRPr="00C05E59">
              <w:t>0.85 (0.56 - 1.13)</w:t>
            </w:r>
          </w:p>
        </w:tc>
        <w:tc>
          <w:tcPr>
            <w:tcW w:w="705" w:type="pct"/>
            <w:vAlign w:val="center"/>
          </w:tcPr>
          <w:p w14:paraId="1A90CEC0" w14:textId="77777777" w:rsidR="00585B06" w:rsidRPr="00C05E59" w:rsidRDefault="00585B06" w:rsidP="00853A10">
            <w:pPr>
              <w:jc w:val="center"/>
            </w:pPr>
            <w:r w:rsidRPr="00C05E59">
              <w:t>0</w:t>
            </w:r>
          </w:p>
        </w:tc>
      </w:tr>
      <w:tr w:rsidR="00585B06" w:rsidRPr="00C05E59" w14:paraId="3893CE2D" w14:textId="77777777" w:rsidTr="00CE7056">
        <w:tc>
          <w:tcPr>
            <w:tcW w:w="2761" w:type="pct"/>
          </w:tcPr>
          <w:p w14:paraId="1A650D65" w14:textId="3149E6AA" w:rsidR="00585B06" w:rsidRPr="00C05E59" w:rsidRDefault="00585B06" w:rsidP="00853A10">
            <w:r w:rsidRPr="00C05E59">
              <w:t>Any vascular</w:t>
            </w:r>
            <w:ins w:id="6" w:author="Wern Yew Ding" w:date="2020-12-08T16:42:00Z">
              <w:r w:rsidR="007740DE">
                <w:t xml:space="preserve"> ac</w:t>
              </w:r>
            </w:ins>
            <w:ins w:id="7" w:author="Wern Yew Ding" w:date="2020-12-08T16:43:00Z">
              <w:r w:rsidR="007740DE">
                <w:t>c</w:t>
              </w:r>
            </w:ins>
            <w:ins w:id="8" w:author="Wern Yew Ding" w:date="2020-12-08T16:42:00Z">
              <w:r w:rsidR="007740DE">
                <w:t>ess</w:t>
              </w:r>
            </w:ins>
            <w:r w:rsidRPr="00C05E59">
              <w:t>-related complication</w:t>
            </w:r>
            <w:ins w:id="9" w:author="Wern Yew Ding" w:date="2020-12-08T16:43:00Z">
              <w:r w:rsidR="007740DE">
                <w:t>s</w:t>
              </w:r>
            </w:ins>
          </w:p>
        </w:tc>
        <w:tc>
          <w:tcPr>
            <w:tcW w:w="1534" w:type="pct"/>
            <w:vAlign w:val="center"/>
          </w:tcPr>
          <w:p w14:paraId="31BFA14D" w14:textId="77777777" w:rsidR="00585B06" w:rsidRPr="00C05E59" w:rsidRDefault="00585B06" w:rsidP="00853A10">
            <w:pPr>
              <w:jc w:val="center"/>
            </w:pPr>
            <w:r w:rsidRPr="00C05E59">
              <w:t>1.95 (1.55 - 2.35)</w:t>
            </w:r>
          </w:p>
        </w:tc>
        <w:tc>
          <w:tcPr>
            <w:tcW w:w="705" w:type="pct"/>
            <w:vAlign w:val="center"/>
          </w:tcPr>
          <w:p w14:paraId="1F9BD700" w14:textId="77777777" w:rsidR="00585B06" w:rsidRPr="00C05E59" w:rsidRDefault="00585B06" w:rsidP="00853A10">
            <w:pPr>
              <w:jc w:val="center"/>
            </w:pPr>
            <w:r w:rsidRPr="00C05E59">
              <w:t>46</w:t>
            </w:r>
          </w:p>
        </w:tc>
      </w:tr>
      <w:tr w:rsidR="00585B06" w:rsidRPr="00C05E59" w14:paraId="2ACF98D3" w14:textId="77777777" w:rsidTr="00CE7056">
        <w:tc>
          <w:tcPr>
            <w:tcW w:w="2761" w:type="pct"/>
          </w:tcPr>
          <w:p w14:paraId="19597083" w14:textId="7B22CDF6" w:rsidR="00585B06" w:rsidRPr="00C05E59" w:rsidRDefault="00585B06" w:rsidP="00853A10">
            <w:r w:rsidRPr="00C05E59">
              <w:rPr>
                <w:rStyle w:val="SubtleReference"/>
                <w:rFonts w:asciiTheme="minorHAnsi" w:hAnsiTheme="minorHAnsi" w:cstheme="minorHAnsi"/>
              </w:rPr>
              <w:t>Vascular</w:t>
            </w:r>
            <w:ins w:id="10" w:author="Wern Yew Ding" w:date="2020-12-08T16:43:00Z">
              <w:r w:rsidR="007740DE">
                <w:rPr>
                  <w:rStyle w:val="SubtleReference"/>
                  <w:rFonts w:asciiTheme="minorHAnsi" w:hAnsiTheme="minorHAnsi" w:cstheme="minorHAnsi"/>
                </w:rPr>
                <w:t xml:space="preserve"> access</w:t>
              </w:r>
            </w:ins>
            <w:r w:rsidRPr="00C05E59">
              <w:rPr>
                <w:rStyle w:val="SubtleReference"/>
                <w:rFonts w:asciiTheme="minorHAnsi" w:hAnsiTheme="minorHAnsi" w:cstheme="minorHAnsi"/>
              </w:rPr>
              <w:t>-related</w:t>
            </w:r>
            <w:r w:rsidRPr="00C05E59">
              <w:t xml:space="preserve"> complication</w:t>
            </w:r>
            <w:ins w:id="11" w:author="Wern Yew Ding" w:date="2020-12-08T16:43:00Z">
              <w:r w:rsidR="007740DE">
                <w:t>s</w:t>
              </w:r>
            </w:ins>
            <w:r w:rsidRPr="00C05E59">
              <w:t xml:space="preserve"> requiring intervention</w:t>
            </w:r>
          </w:p>
        </w:tc>
        <w:tc>
          <w:tcPr>
            <w:tcW w:w="1534" w:type="pct"/>
            <w:vAlign w:val="center"/>
          </w:tcPr>
          <w:p w14:paraId="173E151A" w14:textId="77777777" w:rsidR="00585B06" w:rsidRPr="00C05E59" w:rsidRDefault="00585B06" w:rsidP="00853A10">
            <w:pPr>
              <w:jc w:val="center"/>
            </w:pPr>
            <w:r w:rsidRPr="00C05E59">
              <w:t>0.21 (0.08 - 0.35)</w:t>
            </w:r>
          </w:p>
        </w:tc>
        <w:tc>
          <w:tcPr>
            <w:tcW w:w="705" w:type="pct"/>
            <w:vAlign w:val="center"/>
          </w:tcPr>
          <w:p w14:paraId="43BC532C" w14:textId="77777777" w:rsidR="00585B06" w:rsidRPr="00C05E59" w:rsidRDefault="00585B06" w:rsidP="00853A10">
            <w:pPr>
              <w:jc w:val="center"/>
            </w:pPr>
            <w:r w:rsidRPr="00C05E59">
              <w:t>0</w:t>
            </w:r>
          </w:p>
        </w:tc>
      </w:tr>
      <w:tr w:rsidR="00585B06" w:rsidRPr="00C05E59" w14:paraId="662FD7D4" w14:textId="77777777" w:rsidTr="00CE7056">
        <w:tc>
          <w:tcPr>
            <w:tcW w:w="2761" w:type="pct"/>
          </w:tcPr>
          <w:p w14:paraId="7926A852" w14:textId="77777777" w:rsidR="00585B06" w:rsidRPr="00C05E59" w:rsidRDefault="00585B06" w:rsidP="00853A10">
            <w:r w:rsidRPr="00C05E59">
              <w:t>Any pericardial effusion</w:t>
            </w:r>
          </w:p>
        </w:tc>
        <w:tc>
          <w:tcPr>
            <w:tcW w:w="1534" w:type="pct"/>
            <w:vAlign w:val="center"/>
          </w:tcPr>
          <w:p w14:paraId="5B14518A" w14:textId="77777777" w:rsidR="00585B06" w:rsidRPr="00C05E59" w:rsidRDefault="00585B06" w:rsidP="00853A10">
            <w:pPr>
              <w:jc w:val="center"/>
            </w:pPr>
            <w:r w:rsidRPr="00C05E59">
              <w:t>1.44 (1.09 - 1.79)</w:t>
            </w:r>
          </w:p>
        </w:tc>
        <w:tc>
          <w:tcPr>
            <w:tcW w:w="705" w:type="pct"/>
            <w:vAlign w:val="center"/>
          </w:tcPr>
          <w:p w14:paraId="35890FCC" w14:textId="77777777" w:rsidR="00585B06" w:rsidRPr="00C05E59" w:rsidRDefault="00585B06" w:rsidP="00853A10">
            <w:pPr>
              <w:jc w:val="center"/>
            </w:pPr>
            <w:r w:rsidRPr="00C05E59">
              <w:t>23</w:t>
            </w:r>
          </w:p>
        </w:tc>
      </w:tr>
      <w:tr w:rsidR="00585B06" w:rsidRPr="00C05E59" w14:paraId="7A4D2C07" w14:textId="77777777" w:rsidTr="00CE7056">
        <w:tc>
          <w:tcPr>
            <w:tcW w:w="2761" w:type="pct"/>
          </w:tcPr>
          <w:p w14:paraId="5477CE3C" w14:textId="77777777" w:rsidR="00585B06" w:rsidRPr="00C05E59" w:rsidRDefault="00585B06" w:rsidP="00853A10">
            <w:pPr>
              <w:rPr>
                <w:rStyle w:val="SubtleReference"/>
                <w:rFonts w:asciiTheme="minorHAnsi" w:hAnsiTheme="minorHAnsi" w:cstheme="minorHAnsi"/>
              </w:rPr>
            </w:pPr>
            <w:r w:rsidRPr="00C05E59">
              <w:rPr>
                <w:rStyle w:val="SubtleReference"/>
                <w:rFonts w:asciiTheme="minorHAnsi" w:hAnsiTheme="minorHAnsi" w:cstheme="minorHAnsi"/>
              </w:rPr>
              <w:t>Pericardial effusion requiring drainage</w:t>
            </w:r>
          </w:p>
        </w:tc>
        <w:tc>
          <w:tcPr>
            <w:tcW w:w="1534" w:type="pct"/>
            <w:vAlign w:val="center"/>
          </w:tcPr>
          <w:p w14:paraId="132FB50F" w14:textId="77777777" w:rsidR="00585B06" w:rsidRPr="00C05E59" w:rsidRDefault="00585B06" w:rsidP="00853A10">
            <w:pPr>
              <w:jc w:val="center"/>
            </w:pPr>
            <w:r w:rsidRPr="00C05E59">
              <w:t>0.86 (0.59 - 1.13)</w:t>
            </w:r>
          </w:p>
        </w:tc>
        <w:tc>
          <w:tcPr>
            <w:tcW w:w="705" w:type="pct"/>
            <w:vAlign w:val="center"/>
          </w:tcPr>
          <w:p w14:paraId="2841AB16" w14:textId="77777777" w:rsidR="00585B06" w:rsidRPr="00C05E59" w:rsidRDefault="00585B06" w:rsidP="00853A10">
            <w:pPr>
              <w:jc w:val="center"/>
            </w:pPr>
            <w:r w:rsidRPr="00C05E59">
              <w:t>0</w:t>
            </w:r>
          </w:p>
        </w:tc>
      </w:tr>
      <w:tr w:rsidR="00585B06" w:rsidRPr="00C05E59" w14:paraId="698E0637" w14:textId="77777777" w:rsidTr="00CE7056">
        <w:tc>
          <w:tcPr>
            <w:tcW w:w="2761" w:type="pct"/>
          </w:tcPr>
          <w:p w14:paraId="7D9EFBDB" w14:textId="77777777" w:rsidR="00585B06" w:rsidRPr="00C05E59" w:rsidRDefault="00585B06" w:rsidP="00853A10">
            <w:r w:rsidRPr="00C05E59">
              <w:t>Need for cardiac surgery</w:t>
            </w:r>
          </w:p>
        </w:tc>
        <w:tc>
          <w:tcPr>
            <w:tcW w:w="1534" w:type="pct"/>
            <w:vAlign w:val="center"/>
          </w:tcPr>
          <w:p w14:paraId="5730EF60" w14:textId="77777777" w:rsidR="00585B06" w:rsidRPr="00C05E59" w:rsidRDefault="00585B06" w:rsidP="00853A10">
            <w:pPr>
              <w:jc w:val="center"/>
            </w:pPr>
            <w:r w:rsidRPr="00C05E59">
              <w:t>0.31 (0.14 - 0.47)</w:t>
            </w:r>
          </w:p>
        </w:tc>
        <w:tc>
          <w:tcPr>
            <w:tcW w:w="705" w:type="pct"/>
            <w:vAlign w:val="center"/>
          </w:tcPr>
          <w:p w14:paraId="0B5C2898" w14:textId="77777777" w:rsidR="00585B06" w:rsidRPr="00C05E59" w:rsidRDefault="00585B06" w:rsidP="00853A10">
            <w:pPr>
              <w:jc w:val="center"/>
            </w:pPr>
            <w:r w:rsidRPr="00C05E59">
              <w:t>0</w:t>
            </w:r>
          </w:p>
        </w:tc>
      </w:tr>
      <w:tr w:rsidR="00585B06" w:rsidRPr="00C05E59" w14:paraId="0721AA5D" w14:textId="77777777" w:rsidTr="00CE7056">
        <w:tc>
          <w:tcPr>
            <w:tcW w:w="2761" w:type="pct"/>
          </w:tcPr>
          <w:p w14:paraId="08915243" w14:textId="77777777" w:rsidR="00585B06" w:rsidRPr="00C05E59" w:rsidRDefault="00585B06" w:rsidP="00853A10">
            <w:r w:rsidRPr="00C05E59">
              <w:t>Complete AV block</w:t>
            </w:r>
          </w:p>
        </w:tc>
        <w:tc>
          <w:tcPr>
            <w:tcW w:w="1534" w:type="pct"/>
            <w:vAlign w:val="center"/>
          </w:tcPr>
          <w:p w14:paraId="4A0D857E" w14:textId="77777777" w:rsidR="00585B06" w:rsidRPr="00C05E59" w:rsidRDefault="00585B06" w:rsidP="00853A10">
            <w:pPr>
              <w:jc w:val="center"/>
            </w:pPr>
            <w:r w:rsidRPr="00C05E59">
              <w:t>0.38 (0.19 - 0.56)</w:t>
            </w:r>
          </w:p>
        </w:tc>
        <w:tc>
          <w:tcPr>
            <w:tcW w:w="705" w:type="pct"/>
            <w:vAlign w:val="center"/>
          </w:tcPr>
          <w:p w14:paraId="03C7129C" w14:textId="77777777" w:rsidR="00585B06" w:rsidRPr="00C05E59" w:rsidRDefault="00585B06" w:rsidP="00853A10">
            <w:pPr>
              <w:jc w:val="center"/>
            </w:pPr>
            <w:r w:rsidRPr="00C05E59">
              <w:t>0</w:t>
            </w:r>
          </w:p>
        </w:tc>
      </w:tr>
      <w:tr w:rsidR="00585B06" w:rsidRPr="00C05E59" w14:paraId="1990D6DF" w14:textId="77777777" w:rsidTr="00CE7056">
        <w:tc>
          <w:tcPr>
            <w:tcW w:w="2761" w:type="pct"/>
          </w:tcPr>
          <w:p w14:paraId="31917466" w14:textId="77777777" w:rsidR="00585B06" w:rsidRPr="00C05E59" w:rsidRDefault="00585B06" w:rsidP="00853A10">
            <w:r w:rsidRPr="00C05E59">
              <w:t>CVA or TIA</w:t>
            </w:r>
          </w:p>
        </w:tc>
        <w:tc>
          <w:tcPr>
            <w:tcW w:w="1534" w:type="pct"/>
            <w:vAlign w:val="center"/>
          </w:tcPr>
          <w:p w14:paraId="342B32E4" w14:textId="77777777" w:rsidR="00585B06" w:rsidRPr="00C05E59" w:rsidRDefault="00585B06" w:rsidP="00853A10">
            <w:pPr>
              <w:jc w:val="center"/>
            </w:pPr>
            <w:r w:rsidRPr="00C05E59">
              <w:t>0.28 (0.13 - 0.44)</w:t>
            </w:r>
          </w:p>
        </w:tc>
        <w:tc>
          <w:tcPr>
            <w:tcW w:w="705" w:type="pct"/>
            <w:vAlign w:val="center"/>
          </w:tcPr>
          <w:p w14:paraId="784C1364" w14:textId="77777777" w:rsidR="00585B06" w:rsidRPr="00C05E59" w:rsidRDefault="00585B06" w:rsidP="00853A10">
            <w:pPr>
              <w:jc w:val="center"/>
            </w:pPr>
            <w:r w:rsidRPr="00C05E59">
              <w:t>0</w:t>
            </w:r>
          </w:p>
        </w:tc>
      </w:tr>
      <w:tr w:rsidR="00585B06" w:rsidRPr="00C05E59" w14:paraId="66943BD9" w14:textId="77777777" w:rsidTr="00CE7056">
        <w:tc>
          <w:tcPr>
            <w:tcW w:w="2761" w:type="pct"/>
          </w:tcPr>
          <w:p w14:paraId="648FE015" w14:textId="77777777" w:rsidR="00585B06" w:rsidRPr="00C05E59" w:rsidRDefault="00585B06" w:rsidP="00853A10">
            <w:r w:rsidRPr="00C05E59">
              <w:t>Cardiac perforation</w:t>
            </w:r>
          </w:p>
        </w:tc>
        <w:tc>
          <w:tcPr>
            <w:tcW w:w="1534" w:type="pct"/>
            <w:vAlign w:val="center"/>
          </w:tcPr>
          <w:p w14:paraId="7E9472DF" w14:textId="77777777" w:rsidR="00585B06" w:rsidRPr="00C05E59" w:rsidRDefault="00585B06" w:rsidP="00853A10">
            <w:pPr>
              <w:jc w:val="center"/>
            </w:pPr>
            <w:r w:rsidRPr="00C05E59">
              <w:t>0.21 (0.08 - 0.35)</w:t>
            </w:r>
          </w:p>
        </w:tc>
        <w:tc>
          <w:tcPr>
            <w:tcW w:w="705" w:type="pct"/>
            <w:vAlign w:val="center"/>
          </w:tcPr>
          <w:p w14:paraId="2007CEC6" w14:textId="77777777" w:rsidR="00585B06" w:rsidRPr="00C05E59" w:rsidRDefault="00585B06" w:rsidP="00853A10">
            <w:pPr>
              <w:jc w:val="center"/>
            </w:pPr>
            <w:r w:rsidRPr="00C05E59">
              <w:t>0</w:t>
            </w:r>
          </w:p>
        </w:tc>
      </w:tr>
      <w:tr w:rsidR="00585B06" w:rsidRPr="00C05E59" w14:paraId="5BD91A56" w14:textId="77777777" w:rsidTr="00CE7056">
        <w:tc>
          <w:tcPr>
            <w:tcW w:w="2761" w:type="pct"/>
          </w:tcPr>
          <w:p w14:paraId="5FC8DD54" w14:textId="77777777" w:rsidR="00585B06" w:rsidRPr="00C05E59" w:rsidRDefault="00585B06" w:rsidP="00853A10">
            <w:r w:rsidRPr="00C05E59">
              <w:t>Cardiogenic shock or severe pulmonary oedema</w:t>
            </w:r>
          </w:p>
        </w:tc>
        <w:tc>
          <w:tcPr>
            <w:tcW w:w="1534" w:type="pct"/>
            <w:vAlign w:val="center"/>
          </w:tcPr>
          <w:p w14:paraId="37DFD621" w14:textId="77777777" w:rsidR="00585B06" w:rsidRPr="00C05E59" w:rsidRDefault="00585B06" w:rsidP="00853A10">
            <w:pPr>
              <w:jc w:val="center"/>
            </w:pPr>
            <w:r w:rsidRPr="00C05E59">
              <w:t>0.26 (0.11 - 0.41)</w:t>
            </w:r>
          </w:p>
        </w:tc>
        <w:tc>
          <w:tcPr>
            <w:tcW w:w="705" w:type="pct"/>
            <w:vAlign w:val="center"/>
          </w:tcPr>
          <w:p w14:paraId="21267812" w14:textId="77777777" w:rsidR="00585B06" w:rsidRPr="00C05E59" w:rsidRDefault="00585B06" w:rsidP="00853A10">
            <w:pPr>
              <w:jc w:val="center"/>
            </w:pPr>
            <w:r w:rsidRPr="00C05E59">
              <w:t>0</w:t>
            </w:r>
          </w:p>
        </w:tc>
      </w:tr>
      <w:tr w:rsidR="00585B06" w:rsidRPr="00C05E59" w14:paraId="56AD4D71" w14:textId="77777777" w:rsidTr="00CE7056">
        <w:tc>
          <w:tcPr>
            <w:tcW w:w="2761" w:type="pct"/>
          </w:tcPr>
          <w:p w14:paraId="32D4403E" w14:textId="77777777" w:rsidR="00585B06" w:rsidRPr="00C05E59" w:rsidRDefault="00585B06" w:rsidP="00853A10">
            <w:r w:rsidRPr="00C05E59">
              <w:t>Lead displacement</w:t>
            </w:r>
          </w:p>
        </w:tc>
        <w:tc>
          <w:tcPr>
            <w:tcW w:w="1534" w:type="pct"/>
            <w:vAlign w:val="center"/>
          </w:tcPr>
          <w:p w14:paraId="13B14CB0" w14:textId="77777777" w:rsidR="00585B06" w:rsidRPr="00C05E59" w:rsidRDefault="00585B06" w:rsidP="00853A10">
            <w:pPr>
              <w:jc w:val="center"/>
            </w:pPr>
            <w:r w:rsidRPr="00C05E59">
              <w:t>0.21 (0.08 - 0.35)</w:t>
            </w:r>
          </w:p>
        </w:tc>
        <w:tc>
          <w:tcPr>
            <w:tcW w:w="705" w:type="pct"/>
            <w:vAlign w:val="center"/>
          </w:tcPr>
          <w:p w14:paraId="13D7BE54" w14:textId="77777777" w:rsidR="00585B06" w:rsidRPr="00C05E59" w:rsidRDefault="00585B06" w:rsidP="00853A10">
            <w:pPr>
              <w:jc w:val="center"/>
            </w:pPr>
            <w:r w:rsidRPr="00C05E59">
              <w:t>0</w:t>
            </w:r>
          </w:p>
        </w:tc>
      </w:tr>
      <w:tr w:rsidR="00585B06" w:rsidRPr="00C05E59" w14:paraId="0C653486" w14:textId="77777777" w:rsidTr="00CE7056">
        <w:tc>
          <w:tcPr>
            <w:tcW w:w="2761" w:type="pct"/>
          </w:tcPr>
          <w:p w14:paraId="5180D957" w14:textId="77777777" w:rsidR="00585B06" w:rsidRPr="00C05E59" w:rsidRDefault="00585B06" w:rsidP="00853A10">
            <w:r w:rsidRPr="00C05E59">
              <w:t>Venous or arterial thromboembolism</w:t>
            </w:r>
          </w:p>
        </w:tc>
        <w:tc>
          <w:tcPr>
            <w:tcW w:w="1534" w:type="pct"/>
            <w:vAlign w:val="center"/>
          </w:tcPr>
          <w:p w14:paraId="571ED105" w14:textId="77777777" w:rsidR="00585B06" w:rsidRPr="00C05E59" w:rsidRDefault="00585B06" w:rsidP="00853A10">
            <w:pPr>
              <w:jc w:val="center"/>
            </w:pPr>
            <w:r w:rsidRPr="00C05E59">
              <w:t>0.21 (0.08 - 0.35)</w:t>
            </w:r>
          </w:p>
        </w:tc>
        <w:tc>
          <w:tcPr>
            <w:tcW w:w="705" w:type="pct"/>
            <w:vAlign w:val="center"/>
          </w:tcPr>
          <w:p w14:paraId="544594AB" w14:textId="77777777" w:rsidR="00585B06" w:rsidRPr="00C05E59" w:rsidRDefault="00585B06" w:rsidP="00853A10">
            <w:pPr>
              <w:jc w:val="center"/>
            </w:pPr>
            <w:r w:rsidRPr="00C05E59">
              <w:t>0</w:t>
            </w:r>
          </w:p>
        </w:tc>
      </w:tr>
      <w:tr w:rsidR="00585B06" w:rsidRPr="00C05E59" w14:paraId="017FDE0B" w14:textId="77777777" w:rsidTr="00CE7056">
        <w:tc>
          <w:tcPr>
            <w:tcW w:w="2761" w:type="pct"/>
          </w:tcPr>
          <w:p w14:paraId="219CA856" w14:textId="77777777" w:rsidR="00585B06" w:rsidRPr="00C05E59" w:rsidRDefault="00585B06" w:rsidP="00853A10">
            <w:r w:rsidRPr="00C05E59">
              <w:t>MI</w:t>
            </w:r>
          </w:p>
        </w:tc>
        <w:tc>
          <w:tcPr>
            <w:tcW w:w="1534" w:type="pct"/>
            <w:vAlign w:val="center"/>
          </w:tcPr>
          <w:p w14:paraId="11F2B2CD" w14:textId="77777777" w:rsidR="00585B06" w:rsidRPr="00C05E59" w:rsidRDefault="00585B06" w:rsidP="00853A10">
            <w:pPr>
              <w:jc w:val="center"/>
            </w:pPr>
            <w:r w:rsidRPr="00C05E59">
              <w:t>0.14 (0.03 - 0.26)</w:t>
            </w:r>
          </w:p>
        </w:tc>
        <w:tc>
          <w:tcPr>
            <w:tcW w:w="705" w:type="pct"/>
            <w:vAlign w:val="center"/>
          </w:tcPr>
          <w:p w14:paraId="26C227DC" w14:textId="77777777" w:rsidR="00585B06" w:rsidRPr="00C05E59" w:rsidRDefault="00585B06" w:rsidP="00853A10">
            <w:pPr>
              <w:jc w:val="center"/>
            </w:pPr>
            <w:r w:rsidRPr="00C05E59">
              <w:t>0</w:t>
            </w:r>
          </w:p>
        </w:tc>
      </w:tr>
      <w:tr w:rsidR="00585B06" w:rsidRPr="00C05E59" w14:paraId="7E846DB7" w14:textId="77777777" w:rsidTr="00CE7056">
        <w:tc>
          <w:tcPr>
            <w:tcW w:w="2761" w:type="pct"/>
          </w:tcPr>
          <w:p w14:paraId="21760B8A" w14:textId="77777777" w:rsidR="00585B06" w:rsidRPr="00C05E59" w:rsidRDefault="00585B06" w:rsidP="00853A10">
            <w:r w:rsidRPr="00C05E59">
              <w:t>Other major bleeding</w:t>
            </w:r>
          </w:p>
        </w:tc>
        <w:tc>
          <w:tcPr>
            <w:tcW w:w="1534" w:type="pct"/>
            <w:vAlign w:val="center"/>
          </w:tcPr>
          <w:p w14:paraId="48A561CF" w14:textId="77777777" w:rsidR="00585B06" w:rsidRPr="00C05E59" w:rsidRDefault="00585B06" w:rsidP="00853A10">
            <w:pPr>
              <w:jc w:val="center"/>
            </w:pPr>
            <w:r w:rsidRPr="00C05E59">
              <w:t>0.12 (0.02 - 0.22)</w:t>
            </w:r>
          </w:p>
        </w:tc>
        <w:tc>
          <w:tcPr>
            <w:tcW w:w="705" w:type="pct"/>
            <w:vAlign w:val="center"/>
          </w:tcPr>
          <w:p w14:paraId="0BA61BC8" w14:textId="77777777" w:rsidR="00585B06" w:rsidRPr="00C05E59" w:rsidRDefault="00585B06" w:rsidP="00853A10">
            <w:pPr>
              <w:jc w:val="center"/>
            </w:pPr>
            <w:r w:rsidRPr="00C05E59">
              <w:t>0</w:t>
            </w:r>
          </w:p>
        </w:tc>
      </w:tr>
      <w:tr w:rsidR="00585B06" w:rsidRPr="00C05E59" w14:paraId="2917564C" w14:textId="77777777" w:rsidTr="00CE7056">
        <w:tc>
          <w:tcPr>
            <w:tcW w:w="2761" w:type="pct"/>
          </w:tcPr>
          <w:p w14:paraId="3972102C" w14:textId="77777777" w:rsidR="00585B06" w:rsidRPr="00C05E59" w:rsidRDefault="00585B06" w:rsidP="00853A10">
            <w:r w:rsidRPr="00C05E59">
              <w:t>Infection requiring antibiotics</w:t>
            </w:r>
          </w:p>
        </w:tc>
        <w:tc>
          <w:tcPr>
            <w:tcW w:w="1534" w:type="pct"/>
            <w:vAlign w:val="center"/>
          </w:tcPr>
          <w:p w14:paraId="67E34A37" w14:textId="77777777" w:rsidR="00585B06" w:rsidRPr="00C05E59" w:rsidRDefault="00585B06" w:rsidP="00853A10">
            <w:pPr>
              <w:jc w:val="center"/>
            </w:pPr>
            <w:r w:rsidRPr="00C05E59">
              <w:t>0.05 (0 - 0.12)</w:t>
            </w:r>
          </w:p>
        </w:tc>
        <w:tc>
          <w:tcPr>
            <w:tcW w:w="705" w:type="pct"/>
            <w:vAlign w:val="center"/>
          </w:tcPr>
          <w:p w14:paraId="15A2FED8" w14:textId="77777777" w:rsidR="00585B06" w:rsidRPr="00C05E59" w:rsidRDefault="00585B06" w:rsidP="00853A10">
            <w:pPr>
              <w:jc w:val="center"/>
            </w:pPr>
            <w:r w:rsidRPr="00C05E59">
              <w:t>0</w:t>
            </w:r>
          </w:p>
        </w:tc>
      </w:tr>
      <w:tr w:rsidR="00585B06" w:rsidRPr="00C05E59" w14:paraId="2635D706" w14:textId="77777777" w:rsidTr="00CE7056">
        <w:tc>
          <w:tcPr>
            <w:tcW w:w="2761" w:type="pct"/>
          </w:tcPr>
          <w:p w14:paraId="7F56736D" w14:textId="77777777" w:rsidR="00585B06" w:rsidRPr="00C05E59" w:rsidRDefault="00585B06" w:rsidP="00853A10">
            <w:r w:rsidRPr="00C05E59">
              <w:t>Phrenic nerve palsy</w:t>
            </w:r>
          </w:p>
        </w:tc>
        <w:tc>
          <w:tcPr>
            <w:tcW w:w="1534" w:type="pct"/>
            <w:vAlign w:val="center"/>
          </w:tcPr>
          <w:p w14:paraId="32972A4A" w14:textId="77777777" w:rsidR="00585B06" w:rsidRPr="00C05E59" w:rsidRDefault="00585B06" w:rsidP="00853A10">
            <w:pPr>
              <w:jc w:val="center"/>
            </w:pPr>
            <w:r w:rsidRPr="00C05E59">
              <w:t>0.07 (0 - 0.12)</w:t>
            </w:r>
          </w:p>
        </w:tc>
        <w:tc>
          <w:tcPr>
            <w:tcW w:w="705" w:type="pct"/>
            <w:vAlign w:val="center"/>
          </w:tcPr>
          <w:p w14:paraId="6C3E1EF0" w14:textId="77777777" w:rsidR="00585B06" w:rsidRPr="00C05E59" w:rsidRDefault="00585B06" w:rsidP="00853A10">
            <w:pPr>
              <w:jc w:val="center"/>
            </w:pPr>
            <w:r w:rsidRPr="00C05E59">
              <w:t>0</w:t>
            </w:r>
          </w:p>
        </w:tc>
      </w:tr>
      <w:tr w:rsidR="00585B06" w:rsidRPr="00C05E59" w14:paraId="10182720" w14:textId="77777777" w:rsidTr="00CE7056">
        <w:tc>
          <w:tcPr>
            <w:tcW w:w="2761" w:type="pct"/>
            <w:tcBorders>
              <w:bottom w:val="single" w:sz="4" w:space="0" w:color="auto"/>
            </w:tcBorders>
          </w:tcPr>
          <w:p w14:paraId="7A86C224" w14:textId="77777777" w:rsidR="00585B06" w:rsidRPr="00C05E59" w:rsidRDefault="00585B06" w:rsidP="00853A10">
            <w:r w:rsidRPr="00C05E59">
              <w:t>Pneumothorax or haemothorax</w:t>
            </w:r>
          </w:p>
        </w:tc>
        <w:tc>
          <w:tcPr>
            <w:tcW w:w="1534" w:type="pct"/>
            <w:tcBorders>
              <w:bottom w:val="single" w:sz="4" w:space="0" w:color="auto"/>
            </w:tcBorders>
            <w:vAlign w:val="center"/>
          </w:tcPr>
          <w:p w14:paraId="1ED2CB6D" w14:textId="77777777" w:rsidR="00585B06" w:rsidRPr="00C05E59" w:rsidRDefault="00585B06" w:rsidP="00853A10">
            <w:pPr>
              <w:jc w:val="center"/>
            </w:pPr>
            <w:r w:rsidRPr="00C05E59">
              <w:t>0.07 (0 - 0.16)</w:t>
            </w:r>
          </w:p>
        </w:tc>
        <w:tc>
          <w:tcPr>
            <w:tcW w:w="705" w:type="pct"/>
            <w:tcBorders>
              <w:bottom w:val="single" w:sz="4" w:space="0" w:color="auto"/>
            </w:tcBorders>
            <w:vAlign w:val="center"/>
          </w:tcPr>
          <w:p w14:paraId="17D2E141" w14:textId="77777777" w:rsidR="00585B06" w:rsidRPr="00C05E59" w:rsidRDefault="00585B06" w:rsidP="00853A10">
            <w:pPr>
              <w:jc w:val="center"/>
            </w:pPr>
            <w:r w:rsidRPr="00C05E59">
              <w:t>0</w:t>
            </w:r>
          </w:p>
        </w:tc>
      </w:tr>
    </w:tbl>
    <w:bookmarkEnd w:id="5"/>
    <w:p w14:paraId="09A1A60F" w14:textId="1A0E2279" w:rsidR="00585B06" w:rsidRPr="00C05E59" w:rsidRDefault="00CE7056" w:rsidP="00585B06">
      <w:pPr>
        <w:pStyle w:val="NoSpacing"/>
      </w:pPr>
      <w:r w:rsidRPr="00CE7056">
        <w:t>†</w:t>
      </w:r>
      <w:r w:rsidR="00585B06" w:rsidRPr="00C05E59">
        <w:t>unless otherwise stated</w:t>
      </w:r>
    </w:p>
    <w:p w14:paraId="196C401A" w14:textId="2021DDF2" w:rsidR="00585B06" w:rsidRPr="00C05E59" w:rsidRDefault="00415163" w:rsidP="00585B06">
      <w:pPr>
        <w:pStyle w:val="NoSpacing"/>
      </w:pPr>
      <w:r w:rsidRPr="00415163">
        <w:t>‡</w:t>
      </w:r>
      <w:r w:rsidR="00585B06" w:rsidRPr="00C05E59">
        <w:t>uncertain mortality rate in 6 studies, therefore excluded from analyses</w:t>
      </w:r>
    </w:p>
    <w:p w14:paraId="1F57E707" w14:textId="06EE6A3D" w:rsidR="00585B06" w:rsidRPr="00C05E59" w:rsidRDefault="00585B06" w:rsidP="00585B06">
      <w:pPr>
        <w:pStyle w:val="NoSpacing"/>
      </w:pPr>
      <w:bookmarkStart w:id="12" w:name="_Hlk14468506"/>
      <w:r w:rsidRPr="00C05E59">
        <w:t>AV, atrioventricular; CI, confidence interval; CVA, cerebrovascular accident; MI, myocardial infarction;</w:t>
      </w:r>
      <w:bookmarkEnd w:id="12"/>
      <w:r w:rsidRPr="00C05E59">
        <w:t xml:space="preserve"> TIA, transient ischaemic attack.</w:t>
      </w:r>
    </w:p>
    <w:p w14:paraId="03ADCFF7" w14:textId="77777777" w:rsidR="00853A10" w:rsidRDefault="00853A10">
      <w:pPr>
        <w:spacing w:after="160" w:line="259" w:lineRule="auto"/>
        <w:rPr>
          <w:rFonts w:eastAsiaTheme="minorEastAsia"/>
        </w:rPr>
        <w:sectPr w:rsidR="00853A10" w:rsidSect="005B5239">
          <w:pgSz w:w="11906" w:h="16838"/>
          <w:pgMar w:top="1440" w:right="1440" w:bottom="1440" w:left="1440" w:header="708" w:footer="708" w:gutter="0"/>
          <w:cols w:space="708"/>
          <w:docGrid w:linePitch="360"/>
        </w:sectPr>
      </w:pPr>
    </w:p>
    <w:p w14:paraId="563CE55C" w14:textId="2978575B" w:rsidR="008448B4" w:rsidRPr="00C05E59" w:rsidRDefault="008448B4" w:rsidP="008448B4">
      <w:pPr>
        <w:pStyle w:val="Heading2"/>
      </w:pPr>
      <w:r>
        <w:lastRenderedPageBreak/>
        <w:t>Temporal trends of d</w:t>
      </w:r>
      <w:r w:rsidRPr="00C05E59">
        <w:t>emographics and procedural characteristics</w:t>
      </w:r>
      <w:r>
        <w:t xml:space="preserve"> in ICM</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15"/>
        <w:gridCol w:w="108"/>
        <w:gridCol w:w="843"/>
        <w:gridCol w:w="108"/>
        <w:gridCol w:w="1394"/>
        <w:gridCol w:w="97"/>
        <w:gridCol w:w="1027"/>
        <w:gridCol w:w="96"/>
        <w:gridCol w:w="1441"/>
        <w:gridCol w:w="97"/>
      </w:tblGrid>
      <w:tr w:rsidR="008448B4" w:rsidRPr="00C05E59" w14:paraId="447F8BC3" w14:textId="77777777" w:rsidTr="004B7082">
        <w:trPr>
          <w:gridAfter w:val="1"/>
          <w:wAfter w:w="54" w:type="pct"/>
        </w:trPr>
        <w:tc>
          <w:tcPr>
            <w:tcW w:w="2113" w:type="pct"/>
            <w:vMerge w:val="restart"/>
            <w:tcBorders>
              <w:top w:val="single" w:sz="4" w:space="0" w:color="auto"/>
            </w:tcBorders>
          </w:tcPr>
          <w:p w14:paraId="4A23357D" w14:textId="77777777" w:rsidR="008448B4" w:rsidRPr="00C05E59" w:rsidRDefault="008448B4" w:rsidP="008448B4"/>
        </w:tc>
        <w:tc>
          <w:tcPr>
            <w:tcW w:w="1359" w:type="pct"/>
            <w:gridSpan w:val="4"/>
            <w:tcBorders>
              <w:top w:val="single" w:sz="4" w:space="0" w:color="auto"/>
              <w:bottom w:val="single" w:sz="4" w:space="0" w:color="auto"/>
            </w:tcBorders>
            <w:vAlign w:val="center"/>
          </w:tcPr>
          <w:p w14:paraId="65F73576" w14:textId="744F6D6D" w:rsidR="008448B4" w:rsidRPr="00C05E59" w:rsidRDefault="008448B4" w:rsidP="008448B4">
            <w:pPr>
              <w:jc w:val="center"/>
            </w:pPr>
            <w:r>
              <w:t>2009 - 2014 (n=13)</w:t>
            </w:r>
          </w:p>
        </w:tc>
        <w:tc>
          <w:tcPr>
            <w:tcW w:w="1474" w:type="pct"/>
            <w:gridSpan w:val="4"/>
            <w:tcBorders>
              <w:top w:val="single" w:sz="4" w:space="0" w:color="auto"/>
              <w:bottom w:val="single" w:sz="4" w:space="0" w:color="auto"/>
            </w:tcBorders>
            <w:vAlign w:val="center"/>
          </w:tcPr>
          <w:p w14:paraId="1C74B63A" w14:textId="16476E95" w:rsidR="008448B4" w:rsidRPr="00C05E59" w:rsidRDefault="008448B4" w:rsidP="008448B4">
            <w:pPr>
              <w:jc w:val="center"/>
            </w:pPr>
            <w:r w:rsidRPr="00634E92">
              <w:t>2014 - 2019 (n=16)</w:t>
            </w:r>
          </w:p>
        </w:tc>
      </w:tr>
      <w:tr w:rsidR="008448B4" w:rsidRPr="00C05E59" w14:paraId="7BDD4015" w14:textId="77777777" w:rsidTr="004E79A0">
        <w:trPr>
          <w:gridAfter w:val="1"/>
          <w:wAfter w:w="54" w:type="pct"/>
        </w:trPr>
        <w:tc>
          <w:tcPr>
            <w:tcW w:w="2113" w:type="pct"/>
            <w:vMerge/>
            <w:tcBorders>
              <w:bottom w:val="single" w:sz="4" w:space="0" w:color="auto"/>
            </w:tcBorders>
          </w:tcPr>
          <w:p w14:paraId="7937E019" w14:textId="77777777" w:rsidR="008448B4" w:rsidRPr="00C05E59" w:rsidRDefault="008448B4" w:rsidP="008448B4"/>
        </w:tc>
        <w:tc>
          <w:tcPr>
            <w:tcW w:w="527" w:type="pct"/>
            <w:gridSpan w:val="2"/>
            <w:tcBorders>
              <w:top w:val="single" w:sz="4" w:space="0" w:color="auto"/>
              <w:bottom w:val="single" w:sz="4" w:space="0" w:color="auto"/>
            </w:tcBorders>
            <w:vAlign w:val="center"/>
          </w:tcPr>
          <w:p w14:paraId="6F9D0B93" w14:textId="2A7A0322" w:rsidR="008448B4" w:rsidRPr="00C05E59" w:rsidRDefault="008448B4" w:rsidP="008448B4">
            <w:pPr>
              <w:jc w:val="center"/>
            </w:pPr>
            <w:r>
              <w:t>Mean</w:t>
            </w:r>
          </w:p>
        </w:tc>
        <w:tc>
          <w:tcPr>
            <w:tcW w:w="832" w:type="pct"/>
            <w:gridSpan w:val="2"/>
            <w:tcBorders>
              <w:top w:val="single" w:sz="4" w:space="0" w:color="auto"/>
              <w:bottom w:val="single" w:sz="4" w:space="0" w:color="auto"/>
            </w:tcBorders>
            <w:vAlign w:val="center"/>
          </w:tcPr>
          <w:p w14:paraId="76D20733" w14:textId="0E777545" w:rsidR="008448B4" w:rsidRPr="00C05E59" w:rsidRDefault="008448B4" w:rsidP="008448B4">
            <w:pPr>
              <w:jc w:val="center"/>
            </w:pPr>
            <w:r>
              <w:t>Range</w:t>
            </w:r>
          </w:p>
        </w:tc>
        <w:tc>
          <w:tcPr>
            <w:tcW w:w="623" w:type="pct"/>
            <w:gridSpan w:val="2"/>
            <w:tcBorders>
              <w:top w:val="single" w:sz="4" w:space="0" w:color="auto"/>
              <w:bottom w:val="single" w:sz="4" w:space="0" w:color="auto"/>
            </w:tcBorders>
            <w:vAlign w:val="center"/>
          </w:tcPr>
          <w:p w14:paraId="726B3905" w14:textId="0D7ACD4D" w:rsidR="008448B4" w:rsidRPr="00C05E59" w:rsidRDefault="008448B4" w:rsidP="008448B4">
            <w:pPr>
              <w:jc w:val="center"/>
            </w:pPr>
            <w:r>
              <w:t>Mean</w:t>
            </w:r>
          </w:p>
        </w:tc>
        <w:tc>
          <w:tcPr>
            <w:tcW w:w="851" w:type="pct"/>
            <w:gridSpan w:val="2"/>
            <w:tcBorders>
              <w:top w:val="single" w:sz="4" w:space="0" w:color="auto"/>
              <w:bottom w:val="single" w:sz="4" w:space="0" w:color="auto"/>
            </w:tcBorders>
            <w:vAlign w:val="center"/>
          </w:tcPr>
          <w:p w14:paraId="16775AA6" w14:textId="27E1E4D1" w:rsidR="008448B4" w:rsidRPr="00C05E59" w:rsidRDefault="008448B4" w:rsidP="008448B4">
            <w:pPr>
              <w:jc w:val="center"/>
            </w:pPr>
            <w:r>
              <w:t>Range</w:t>
            </w:r>
          </w:p>
        </w:tc>
      </w:tr>
      <w:tr w:rsidR="008448B4" w:rsidRPr="00C05E59" w14:paraId="346E4BFB" w14:textId="77777777" w:rsidTr="004E79A0">
        <w:trPr>
          <w:gridAfter w:val="1"/>
          <w:wAfter w:w="54" w:type="pct"/>
        </w:trPr>
        <w:tc>
          <w:tcPr>
            <w:tcW w:w="2113" w:type="pct"/>
            <w:tcBorders>
              <w:top w:val="single" w:sz="4" w:space="0" w:color="auto"/>
            </w:tcBorders>
          </w:tcPr>
          <w:p w14:paraId="71F06527" w14:textId="77777777" w:rsidR="008448B4" w:rsidRPr="00C05E59" w:rsidRDefault="008448B4" w:rsidP="008448B4">
            <w:r w:rsidRPr="00C05E59">
              <w:t>Males (%)</w:t>
            </w:r>
          </w:p>
        </w:tc>
        <w:tc>
          <w:tcPr>
            <w:tcW w:w="527" w:type="pct"/>
            <w:gridSpan w:val="2"/>
            <w:tcBorders>
              <w:top w:val="single" w:sz="4" w:space="0" w:color="auto"/>
            </w:tcBorders>
            <w:vAlign w:val="center"/>
          </w:tcPr>
          <w:p w14:paraId="2E658F5E" w14:textId="6D390EDF" w:rsidR="008448B4" w:rsidRPr="00C05E59" w:rsidRDefault="008448B4" w:rsidP="008448B4">
            <w:pPr>
              <w:jc w:val="center"/>
            </w:pPr>
            <w:r>
              <w:t>88.4</w:t>
            </w:r>
          </w:p>
        </w:tc>
        <w:tc>
          <w:tcPr>
            <w:tcW w:w="832" w:type="pct"/>
            <w:gridSpan w:val="2"/>
            <w:tcBorders>
              <w:top w:val="single" w:sz="4" w:space="0" w:color="auto"/>
            </w:tcBorders>
            <w:vAlign w:val="center"/>
          </w:tcPr>
          <w:p w14:paraId="0939C8EB" w14:textId="03D2FE9B" w:rsidR="008448B4" w:rsidRPr="00C05E59" w:rsidRDefault="008448B4" w:rsidP="008448B4">
            <w:pPr>
              <w:jc w:val="center"/>
            </w:pPr>
            <w:r>
              <w:t>71.4 - 100</w:t>
            </w:r>
          </w:p>
        </w:tc>
        <w:tc>
          <w:tcPr>
            <w:tcW w:w="623" w:type="pct"/>
            <w:gridSpan w:val="2"/>
            <w:tcBorders>
              <w:top w:val="single" w:sz="4" w:space="0" w:color="auto"/>
            </w:tcBorders>
            <w:vAlign w:val="center"/>
          </w:tcPr>
          <w:p w14:paraId="08DD8297" w14:textId="0892AD12" w:rsidR="008448B4" w:rsidRPr="00C05E59" w:rsidRDefault="008114A7" w:rsidP="008448B4">
            <w:pPr>
              <w:jc w:val="center"/>
            </w:pPr>
            <w:r>
              <w:t>91.3</w:t>
            </w:r>
          </w:p>
        </w:tc>
        <w:tc>
          <w:tcPr>
            <w:tcW w:w="851" w:type="pct"/>
            <w:gridSpan w:val="2"/>
            <w:tcBorders>
              <w:top w:val="single" w:sz="4" w:space="0" w:color="auto"/>
            </w:tcBorders>
            <w:vAlign w:val="center"/>
          </w:tcPr>
          <w:p w14:paraId="34E79C92" w14:textId="37F9BA3E" w:rsidR="008448B4" w:rsidRPr="00C05E59" w:rsidRDefault="008114A7" w:rsidP="008448B4">
            <w:pPr>
              <w:jc w:val="center"/>
            </w:pPr>
            <w:r>
              <w:t>87.0 - 99.6</w:t>
            </w:r>
          </w:p>
        </w:tc>
      </w:tr>
      <w:tr w:rsidR="008448B4" w:rsidRPr="00C05E59" w14:paraId="22FD6CD8" w14:textId="77777777" w:rsidTr="004E79A0">
        <w:trPr>
          <w:gridAfter w:val="1"/>
          <w:wAfter w:w="54" w:type="pct"/>
        </w:trPr>
        <w:tc>
          <w:tcPr>
            <w:tcW w:w="2113" w:type="pct"/>
          </w:tcPr>
          <w:p w14:paraId="0665A5D8" w14:textId="77777777" w:rsidR="008448B4" w:rsidRPr="00C05E59" w:rsidRDefault="008448B4" w:rsidP="008448B4">
            <w:r w:rsidRPr="00C05E59">
              <w:t>Age (years)</w:t>
            </w:r>
          </w:p>
        </w:tc>
        <w:tc>
          <w:tcPr>
            <w:tcW w:w="527" w:type="pct"/>
            <w:gridSpan w:val="2"/>
            <w:vAlign w:val="center"/>
          </w:tcPr>
          <w:p w14:paraId="0497F1CA" w14:textId="031B1010" w:rsidR="008448B4" w:rsidRPr="00C05E59" w:rsidRDefault="008448B4" w:rsidP="008448B4">
            <w:pPr>
              <w:jc w:val="center"/>
            </w:pPr>
            <w:r>
              <w:t>66.1</w:t>
            </w:r>
          </w:p>
        </w:tc>
        <w:tc>
          <w:tcPr>
            <w:tcW w:w="832" w:type="pct"/>
            <w:gridSpan w:val="2"/>
            <w:vAlign w:val="center"/>
          </w:tcPr>
          <w:p w14:paraId="54238D33" w14:textId="273657A3" w:rsidR="008448B4" w:rsidRPr="00C05E59" w:rsidRDefault="008448B4" w:rsidP="008448B4">
            <w:pPr>
              <w:jc w:val="center"/>
            </w:pPr>
            <w:r>
              <w:t>62.0 - 70.0</w:t>
            </w:r>
          </w:p>
        </w:tc>
        <w:tc>
          <w:tcPr>
            <w:tcW w:w="623" w:type="pct"/>
            <w:gridSpan w:val="2"/>
            <w:vAlign w:val="center"/>
          </w:tcPr>
          <w:p w14:paraId="72ECCDEB" w14:textId="42631F82" w:rsidR="008448B4" w:rsidRPr="00C05E59" w:rsidRDefault="008114A7" w:rsidP="008448B4">
            <w:pPr>
              <w:jc w:val="center"/>
            </w:pPr>
            <w:r>
              <w:t>64.6</w:t>
            </w:r>
          </w:p>
        </w:tc>
        <w:tc>
          <w:tcPr>
            <w:tcW w:w="851" w:type="pct"/>
            <w:gridSpan w:val="2"/>
            <w:vAlign w:val="center"/>
          </w:tcPr>
          <w:p w14:paraId="01A49BE6" w14:textId="3CBF301E" w:rsidR="008448B4" w:rsidRPr="00C05E59" w:rsidRDefault="008114A7" w:rsidP="008448B4">
            <w:pPr>
              <w:jc w:val="center"/>
            </w:pPr>
            <w:r>
              <w:t>37.0 - 72.0</w:t>
            </w:r>
          </w:p>
        </w:tc>
      </w:tr>
      <w:tr w:rsidR="008448B4" w:rsidRPr="00C05E59" w14:paraId="7001F349" w14:textId="77777777" w:rsidTr="004E79A0">
        <w:trPr>
          <w:gridAfter w:val="1"/>
          <w:wAfter w:w="54" w:type="pct"/>
        </w:trPr>
        <w:tc>
          <w:tcPr>
            <w:tcW w:w="2113" w:type="pct"/>
          </w:tcPr>
          <w:p w14:paraId="6F456D57" w14:textId="77777777" w:rsidR="008448B4" w:rsidRPr="00C05E59" w:rsidRDefault="008448B4" w:rsidP="008448B4">
            <w:r w:rsidRPr="00C05E59">
              <w:t>LV ejection fraction (%)</w:t>
            </w:r>
          </w:p>
        </w:tc>
        <w:tc>
          <w:tcPr>
            <w:tcW w:w="527" w:type="pct"/>
            <w:gridSpan w:val="2"/>
            <w:vAlign w:val="center"/>
          </w:tcPr>
          <w:p w14:paraId="558083E6" w14:textId="5D0920A2" w:rsidR="008448B4" w:rsidRPr="00C05E59" w:rsidRDefault="008448B4" w:rsidP="008448B4">
            <w:pPr>
              <w:jc w:val="center"/>
            </w:pPr>
            <w:r>
              <w:t>30.9</w:t>
            </w:r>
          </w:p>
        </w:tc>
        <w:tc>
          <w:tcPr>
            <w:tcW w:w="832" w:type="pct"/>
            <w:gridSpan w:val="2"/>
            <w:vAlign w:val="center"/>
          </w:tcPr>
          <w:p w14:paraId="3E50F655" w14:textId="42FC2BD3" w:rsidR="008448B4" w:rsidRPr="00C05E59" w:rsidRDefault="008448B4" w:rsidP="008448B4">
            <w:pPr>
              <w:jc w:val="center"/>
            </w:pPr>
            <w:r>
              <w:t>26.0 - 40.0</w:t>
            </w:r>
          </w:p>
        </w:tc>
        <w:tc>
          <w:tcPr>
            <w:tcW w:w="623" w:type="pct"/>
            <w:gridSpan w:val="2"/>
            <w:vAlign w:val="center"/>
          </w:tcPr>
          <w:p w14:paraId="4306E44F" w14:textId="08F251AC" w:rsidR="008448B4" w:rsidRPr="00C05E59" w:rsidRDefault="008114A7" w:rsidP="008448B4">
            <w:pPr>
              <w:jc w:val="center"/>
            </w:pPr>
            <w:r>
              <w:t>31.7</w:t>
            </w:r>
          </w:p>
        </w:tc>
        <w:tc>
          <w:tcPr>
            <w:tcW w:w="851" w:type="pct"/>
            <w:gridSpan w:val="2"/>
            <w:vAlign w:val="center"/>
          </w:tcPr>
          <w:p w14:paraId="7A7184D6" w14:textId="04D79D66" w:rsidR="008448B4" w:rsidRPr="00C05E59" w:rsidRDefault="008114A7" w:rsidP="008448B4">
            <w:pPr>
              <w:jc w:val="center"/>
            </w:pPr>
            <w:r>
              <w:t>21.0 - 49.0</w:t>
            </w:r>
          </w:p>
        </w:tc>
      </w:tr>
      <w:tr w:rsidR="008448B4" w:rsidRPr="00C05E59" w14:paraId="6CCE1BAF" w14:textId="77777777" w:rsidTr="004E79A0">
        <w:trPr>
          <w:gridAfter w:val="1"/>
          <w:wAfter w:w="54" w:type="pct"/>
        </w:trPr>
        <w:tc>
          <w:tcPr>
            <w:tcW w:w="2113" w:type="pct"/>
          </w:tcPr>
          <w:p w14:paraId="1DBE182A" w14:textId="77777777" w:rsidR="008448B4" w:rsidRPr="00C05E59" w:rsidRDefault="008448B4" w:rsidP="008448B4">
            <w:r w:rsidRPr="00C05E59">
              <w:t>Diabetes (%)</w:t>
            </w:r>
          </w:p>
        </w:tc>
        <w:tc>
          <w:tcPr>
            <w:tcW w:w="527" w:type="pct"/>
            <w:gridSpan w:val="2"/>
            <w:vAlign w:val="center"/>
          </w:tcPr>
          <w:p w14:paraId="20B1D5E8" w14:textId="4622C9A7" w:rsidR="008448B4" w:rsidRPr="00C05E59" w:rsidRDefault="008448B4" w:rsidP="008448B4">
            <w:pPr>
              <w:jc w:val="center"/>
            </w:pPr>
            <w:r>
              <w:t>21.7</w:t>
            </w:r>
          </w:p>
        </w:tc>
        <w:tc>
          <w:tcPr>
            <w:tcW w:w="832" w:type="pct"/>
            <w:gridSpan w:val="2"/>
            <w:vAlign w:val="center"/>
          </w:tcPr>
          <w:p w14:paraId="6167E62B" w14:textId="28F8CBB8" w:rsidR="008448B4" w:rsidRPr="00C05E59" w:rsidRDefault="008448B4" w:rsidP="008448B4">
            <w:pPr>
              <w:jc w:val="center"/>
            </w:pPr>
            <w:r>
              <w:t>14.3 - 35.6</w:t>
            </w:r>
          </w:p>
        </w:tc>
        <w:tc>
          <w:tcPr>
            <w:tcW w:w="623" w:type="pct"/>
            <w:gridSpan w:val="2"/>
            <w:vAlign w:val="center"/>
          </w:tcPr>
          <w:p w14:paraId="69F5E4FF" w14:textId="3B7FEDEC" w:rsidR="008448B4" w:rsidRPr="00C05E59" w:rsidRDefault="008114A7" w:rsidP="008448B4">
            <w:pPr>
              <w:jc w:val="center"/>
            </w:pPr>
            <w:r>
              <w:t>33.7</w:t>
            </w:r>
          </w:p>
        </w:tc>
        <w:tc>
          <w:tcPr>
            <w:tcW w:w="851" w:type="pct"/>
            <w:gridSpan w:val="2"/>
            <w:vAlign w:val="center"/>
          </w:tcPr>
          <w:p w14:paraId="195F01A0" w14:textId="4C6C8EEB" w:rsidR="008448B4" w:rsidRPr="00C05E59" w:rsidRDefault="008114A7" w:rsidP="008448B4">
            <w:pPr>
              <w:jc w:val="center"/>
            </w:pPr>
            <w:r>
              <w:t>22.0 - 50.0</w:t>
            </w:r>
          </w:p>
        </w:tc>
      </w:tr>
      <w:tr w:rsidR="008448B4" w:rsidRPr="00C05E59" w14:paraId="1DC07B8A" w14:textId="77777777" w:rsidTr="004E79A0">
        <w:trPr>
          <w:gridAfter w:val="1"/>
          <w:wAfter w:w="54" w:type="pct"/>
        </w:trPr>
        <w:tc>
          <w:tcPr>
            <w:tcW w:w="2113" w:type="pct"/>
          </w:tcPr>
          <w:p w14:paraId="3A08EA22" w14:textId="77777777" w:rsidR="008448B4" w:rsidRPr="00C05E59" w:rsidRDefault="008448B4" w:rsidP="008448B4">
            <w:r w:rsidRPr="00C05E59">
              <w:t>Renal failure (%)</w:t>
            </w:r>
          </w:p>
        </w:tc>
        <w:tc>
          <w:tcPr>
            <w:tcW w:w="527" w:type="pct"/>
            <w:gridSpan w:val="2"/>
            <w:vAlign w:val="center"/>
          </w:tcPr>
          <w:p w14:paraId="030AE103" w14:textId="22C3ACED" w:rsidR="008448B4" w:rsidRPr="00C05E59" w:rsidRDefault="008448B4" w:rsidP="008448B4">
            <w:pPr>
              <w:jc w:val="center"/>
            </w:pPr>
            <w:r>
              <w:t>5.6</w:t>
            </w:r>
          </w:p>
        </w:tc>
        <w:tc>
          <w:tcPr>
            <w:tcW w:w="832" w:type="pct"/>
            <w:gridSpan w:val="2"/>
            <w:vAlign w:val="center"/>
          </w:tcPr>
          <w:p w14:paraId="5366EE94" w14:textId="4B81E0D7" w:rsidR="008448B4" w:rsidRPr="00C05E59" w:rsidRDefault="008448B4" w:rsidP="008448B4">
            <w:pPr>
              <w:jc w:val="center"/>
            </w:pPr>
            <w:r>
              <w:t>0 - 11.1</w:t>
            </w:r>
          </w:p>
        </w:tc>
        <w:tc>
          <w:tcPr>
            <w:tcW w:w="623" w:type="pct"/>
            <w:gridSpan w:val="2"/>
            <w:vAlign w:val="center"/>
          </w:tcPr>
          <w:p w14:paraId="2EDB9057" w14:textId="184FB151" w:rsidR="008448B4" w:rsidRPr="00C05E59" w:rsidRDefault="008114A7" w:rsidP="008448B4">
            <w:pPr>
              <w:jc w:val="center"/>
            </w:pPr>
            <w:r>
              <w:t>17.9</w:t>
            </w:r>
          </w:p>
        </w:tc>
        <w:tc>
          <w:tcPr>
            <w:tcW w:w="851" w:type="pct"/>
            <w:gridSpan w:val="2"/>
            <w:vAlign w:val="center"/>
          </w:tcPr>
          <w:p w14:paraId="383D2BA7" w14:textId="313E10AC" w:rsidR="008448B4" w:rsidRPr="00C05E59" w:rsidRDefault="008114A7" w:rsidP="008448B4">
            <w:pPr>
              <w:jc w:val="center"/>
            </w:pPr>
            <w:r>
              <w:t>12.1 - 22.6</w:t>
            </w:r>
          </w:p>
        </w:tc>
      </w:tr>
      <w:tr w:rsidR="008448B4" w:rsidRPr="00C05E59" w14:paraId="567753C1" w14:textId="77777777" w:rsidTr="004E79A0">
        <w:trPr>
          <w:gridAfter w:val="1"/>
          <w:wAfter w:w="54" w:type="pct"/>
        </w:trPr>
        <w:tc>
          <w:tcPr>
            <w:tcW w:w="2113" w:type="pct"/>
          </w:tcPr>
          <w:p w14:paraId="7C5016C0" w14:textId="77777777" w:rsidR="008448B4" w:rsidRPr="00C05E59" w:rsidRDefault="008448B4" w:rsidP="008448B4">
            <w:r w:rsidRPr="00C05E59">
              <w:t>VT storm (%)</w:t>
            </w:r>
          </w:p>
        </w:tc>
        <w:tc>
          <w:tcPr>
            <w:tcW w:w="527" w:type="pct"/>
            <w:gridSpan w:val="2"/>
            <w:vAlign w:val="center"/>
          </w:tcPr>
          <w:p w14:paraId="2785B7BE" w14:textId="10207C6D" w:rsidR="008448B4" w:rsidRPr="00C05E59" w:rsidRDefault="008448B4" w:rsidP="008448B4">
            <w:pPr>
              <w:jc w:val="center"/>
            </w:pPr>
            <w:r>
              <w:t>57.6</w:t>
            </w:r>
          </w:p>
        </w:tc>
        <w:tc>
          <w:tcPr>
            <w:tcW w:w="832" w:type="pct"/>
            <w:gridSpan w:val="2"/>
            <w:vAlign w:val="center"/>
          </w:tcPr>
          <w:p w14:paraId="4FE6AE64" w14:textId="16E59D0E" w:rsidR="008448B4" w:rsidRPr="00C05E59" w:rsidRDefault="008448B4" w:rsidP="008448B4">
            <w:pPr>
              <w:jc w:val="center"/>
            </w:pPr>
            <w:r>
              <w:t>0 - 100</w:t>
            </w:r>
          </w:p>
        </w:tc>
        <w:tc>
          <w:tcPr>
            <w:tcW w:w="623" w:type="pct"/>
            <w:gridSpan w:val="2"/>
            <w:vAlign w:val="center"/>
          </w:tcPr>
          <w:p w14:paraId="5FBD1F46" w14:textId="7297A0BD" w:rsidR="008448B4" w:rsidRPr="00C05E59" w:rsidRDefault="008114A7" w:rsidP="008448B4">
            <w:pPr>
              <w:jc w:val="center"/>
            </w:pPr>
            <w:r>
              <w:t>46.2</w:t>
            </w:r>
          </w:p>
        </w:tc>
        <w:tc>
          <w:tcPr>
            <w:tcW w:w="851" w:type="pct"/>
            <w:gridSpan w:val="2"/>
            <w:vAlign w:val="center"/>
          </w:tcPr>
          <w:p w14:paraId="75659E50" w14:textId="02031EAC" w:rsidR="008448B4" w:rsidRPr="00C05E59" w:rsidRDefault="008114A7" w:rsidP="008448B4">
            <w:pPr>
              <w:jc w:val="center"/>
            </w:pPr>
            <w:r>
              <w:t>12.1 - 100</w:t>
            </w:r>
          </w:p>
        </w:tc>
      </w:tr>
      <w:tr w:rsidR="008448B4" w:rsidRPr="00C05E59" w14:paraId="5AAF99EA" w14:textId="77777777" w:rsidTr="004E79A0">
        <w:trPr>
          <w:gridAfter w:val="1"/>
          <w:wAfter w:w="54" w:type="pct"/>
        </w:trPr>
        <w:tc>
          <w:tcPr>
            <w:tcW w:w="2113" w:type="pct"/>
          </w:tcPr>
          <w:p w14:paraId="3AD4F425" w14:textId="77777777" w:rsidR="008448B4" w:rsidRPr="00C05E59" w:rsidRDefault="008448B4" w:rsidP="008448B4">
            <w:r w:rsidRPr="00C05E59">
              <w:t>NYHA class III or IV (%)</w:t>
            </w:r>
          </w:p>
        </w:tc>
        <w:tc>
          <w:tcPr>
            <w:tcW w:w="527" w:type="pct"/>
            <w:gridSpan w:val="2"/>
            <w:vAlign w:val="center"/>
          </w:tcPr>
          <w:p w14:paraId="16A711E6" w14:textId="0E216FD2" w:rsidR="008448B4" w:rsidRPr="00C05E59" w:rsidRDefault="00993CFD" w:rsidP="008448B4">
            <w:pPr>
              <w:jc w:val="center"/>
            </w:pPr>
            <w:r>
              <w:t>22.0</w:t>
            </w:r>
          </w:p>
        </w:tc>
        <w:tc>
          <w:tcPr>
            <w:tcW w:w="832" w:type="pct"/>
            <w:gridSpan w:val="2"/>
            <w:vAlign w:val="center"/>
          </w:tcPr>
          <w:p w14:paraId="226671F5" w14:textId="7F4BA2EA" w:rsidR="008448B4" w:rsidRPr="00C05E59" w:rsidRDefault="00993CFD" w:rsidP="008448B4">
            <w:pPr>
              <w:jc w:val="center"/>
            </w:pPr>
            <w:r>
              <w:t>11.1 - 36.3</w:t>
            </w:r>
          </w:p>
        </w:tc>
        <w:tc>
          <w:tcPr>
            <w:tcW w:w="623" w:type="pct"/>
            <w:gridSpan w:val="2"/>
            <w:vAlign w:val="center"/>
          </w:tcPr>
          <w:p w14:paraId="4F2E8FD5" w14:textId="655DCFEC" w:rsidR="008448B4" w:rsidRPr="00C05E59" w:rsidRDefault="008114A7" w:rsidP="008448B4">
            <w:pPr>
              <w:jc w:val="center"/>
            </w:pPr>
            <w:r>
              <w:t>36.4</w:t>
            </w:r>
          </w:p>
        </w:tc>
        <w:tc>
          <w:tcPr>
            <w:tcW w:w="851" w:type="pct"/>
            <w:gridSpan w:val="2"/>
            <w:vAlign w:val="center"/>
          </w:tcPr>
          <w:p w14:paraId="4850B153" w14:textId="35D5D287" w:rsidR="008448B4" w:rsidRPr="00C05E59" w:rsidRDefault="008114A7" w:rsidP="008448B4">
            <w:pPr>
              <w:jc w:val="center"/>
            </w:pPr>
            <w:r>
              <w:t>15.2 - 65.0</w:t>
            </w:r>
          </w:p>
        </w:tc>
      </w:tr>
      <w:tr w:rsidR="008448B4" w:rsidRPr="00C05E59" w14:paraId="4BC66D13" w14:textId="77777777" w:rsidTr="004E79A0">
        <w:trPr>
          <w:gridAfter w:val="1"/>
          <w:wAfter w:w="54" w:type="pct"/>
        </w:trPr>
        <w:tc>
          <w:tcPr>
            <w:tcW w:w="2113" w:type="pct"/>
            <w:tcBorders>
              <w:bottom w:val="single" w:sz="4" w:space="0" w:color="auto"/>
            </w:tcBorders>
          </w:tcPr>
          <w:p w14:paraId="1DB07AE7" w14:textId="77777777" w:rsidR="008448B4" w:rsidRPr="00C05E59" w:rsidRDefault="008448B4" w:rsidP="008448B4">
            <w:r w:rsidRPr="00C05E59">
              <w:t>Prior catheter VT ablation (%)</w:t>
            </w:r>
          </w:p>
        </w:tc>
        <w:tc>
          <w:tcPr>
            <w:tcW w:w="527" w:type="pct"/>
            <w:gridSpan w:val="2"/>
            <w:tcBorders>
              <w:bottom w:val="single" w:sz="4" w:space="0" w:color="auto"/>
            </w:tcBorders>
            <w:vAlign w:val="center"/>
          </w:tcPr>
          <w:p w14:paraId="1667C20B" w14:textId="008F8D34" w:rsidR="008448B4" w:rsidRPr="00C05E59" w:rsidRDefault="00993CFD" w:rsidP="008448B4">
            <w:pPr>
              <w:jc w:val="center"/>
            </w:pPr>
            <w:r>
              <w:t>4.2</w:t>
            </w:r>
          </w:p>
        </w:tc>
        <w:tc>
          <w:tcPr>
            <w:tcW w:w="832" w:type="pct"/>
            <w:gridSpan w:val="2"/>
            <w:tcBorders>
              <w:bottom w:val="single" w:sz="4" w:space="0" w:color="auto"/>
            </w:tcBorders>
            <w:vAlign w:val="center"/>
          </w:tcPr>
          <w:p w14:paraId="258BD679" w14:textId="406946CA" w:rsidR="008448B4" w:rsidRPr="00C05E59" w:rsidRDefault="00993CFD" w:rsidP="008448B4">
            <w:pPr>
              <w:jc w:val="center"/>
            </w:pPr>
            <w:r>
              <w:t>0 - 25.0</w:t>
            </w:r>
          </w:p>
        </w:tc>
        <w:tc>
          <w:tcPr>
            <w:tcW w:w="623" w:type="pct"/>
            <w:gridSpan w:val="2"/>
            <w:tcBorders>
              <w:bottom w:val="single" w:sz="4" w:space="0" w:color="auto"/>
            </w:tcBorders>
            <w:vAlign w:val="center"/>
          </w:tcPr>
          <w:p w14:paraId="00AF9576" w14:textId="7049C9D6" w:rsidR="008448B4" w:rsidRPr="00C05E59" w:rsidRDefault="008114A7" w:rsidP="008448B4">
            <w:pPr>
              <w:jc w:val="center"/>
            </w:pPr>
            <w:r>
              <w:t>4.9</w:t>
            </w:r>
          </w:p>
        </w:tc>
        <w:tc>
          <w:tcPr>
            <w:tcW w:w="851" w:type="pct"/>
            <w:gridSpan w:val="2"/>
            <w:tcBorders>
              <w:bottom w:val="single" w:sz="4" w:space="0" w:color="auto"/>
            </w:tcBorders>
            <w:vAlign w:val="center"/>
          </w:tcPr>
          <w:p w14:paraId="6B057781" w14:textId="57FDABB4" w:rsidR="008448B4" w:rsidRPr="00C05E59" w:rsidRDefault="008114A7" w:rsidP="008448B4">
            <w:pPr>
              <w:jc w:val="center"/>
            </w:pPr>
            <w:r>
              <w:t>0 - 29.6</w:t>
            </w:r>
          </w:p>
        </w:tc>
      </w:tr>
      <w:tr w:rsidR="008448B4" w:rsidRPr="00C05E59" w14:paraId="52C3A15E" w14:textId="77777777" w:rsidTr="004E79A0">
        <w:trPr>
          <w:gridAfter w:val="1"/>
          <w:wAfter w:w="54" w:type="pct"/>
        </w:trPr>
        <w:tc>
          <w:tcPr>
            <w:tcW w:w="2113" w:type="pct"/>
            <w:tcBorders>
              <w:top w:val="single" w:sz="4" w:space="0" w:color="auto"/>
            </w:tcBorders>
            <w:vAlign w:val="center"/>
          </w:tcPr>
          <w:p w14:paraId="165355C9" w14:textId="77777777" w:rsidR="008448B4" w:rsidRPr="00C05E59" w:rsidRDefault="008448B4" w:rsidP="008448B4">
            <w:r w:rsidRPr="00C05E59">
              <w:t>Procedure time (minutes)</w:t>
            </w:r>
          </w:p>
        </w:tc>
        <w:tc>
          <w:tcPr>
            <w:tcW w:w="527" w:type="pct"/>
            <w:gridSpan w:val="2"/>
            <w:tcBorders>
              <w:top w:val="single" w:sz="4" w:space="0" w:color="auto"/>
            </w:tcBorders>
            <w:vAlign w:val="center"/>
          </w:tcPr>
          <w:p w14:paraId="160EB85E" w14:textId="1CB87923" w:rsidR="008448B4" w:rsidRPr="00C05E59" w:rsidRDefault="00993CFD" w:rsidP="008448B4">
            <w:pPr>
              <w:jc w:val="center"/>
            </w:pPr>
            <w:r>
              <w:t>203.3</w:t>
            </w:r>
          </w:p>
        </w:tc>
        <w:tc>
          <w:tcPr>
            <w:tcW w:w="832" w:type="pct"/>
            <w:gridSpan w:val="2"/>
            <w:tcBorders>
              <w:top w:val="single" w:sz="4" w:space="0" w:color="auto"/>
            </w:tcBorders>
            <w:vAlign w:val="center"/>
          </w:tcPr>
          <w:p w14:paraId="4DC3B867" w14:textId="13739DDC" w:rsidR="008448B4" w:rsidRPr="00C05E59" w:rsidRDefault="00993CFD" w:rsidP="008448B4">
            <w:pPr>
              <w:jc w:val="center"/>
            </w:pPr>
            <w:r>
              <w:t>115.0 - 290.0</w:t>
            </w:r>
          </w:p>
        </w:tc>
        <w:tc>
          <w:tcPr>
            <w:tcW w:w="623" w:type="pct"/>
            <w:gridSpan w:val="2"/>
            <w:tcBorders>
              <w:top w:val="single" w:sz="4" w:space="0" w:color="auto"/>
            </w:tcBorders>
            <w:vAlign w:val="center"/>
          </w:tcPr>
          <w:p w14:paraId="6886217B" w14:textId="2A2AB5B0" w:rsidR="008448B4" w:rsidRPr="00C05E59" w:rsidRDefault="008114A7" w:rsidP="008448B4">
            <w:pPr>
              <w:jc w:val="center"/>
            </w:pPr>
            <w:r>
              <w:t>245.3</w:t>
            </w:r>
          </w:p>
        </w:tc>
        <w:tc>
          <w:tcPr>
            <w:tcW w:w="851" w:type="pct"/>
            <w:gridSpan w:val="2"/>
            <w:tcBorders>
              <w:top w:val="single" w:sz="4" w:space="0" w:color="auto"/>
            </w:tcBorders>
            <w:vAlign w:val="center"/>
          </w:tcPr>
          <w:p w14:paraId="7CBF5242" w14:textId="1B9858A9" w:rsidR="008448B4" w:rsidRPr="00C05E59" w:rsidRDefault="008114A7" w:rsidP="008448B4">
            <w:pPr>
              <w:jc w:val="center"/>
            </w:pPr>
            <w:r>
              <w:t>104.0 - 453.0</w:t>
            </w:r>
          </w:p>
        </w:tc>
      </w:tr>
      <w:tr w:rsidR="008448B4" w:rsidRPr="00C05E59" w14:paraId="1BC47A38" w14:textId="77777777" w:rsidTr="004E79A0">
        <w:trPr>
          <w:gridAfter w:val="1"/>
          <w:wAfter w:w="54" w:type="pct"/>
        </w:trPr>
        <w:tc>
          <w:tcPr>
            <w:tcW w:w="2113" w:type="pct"/>
            <w:vAlign w:val="center"/>
          </w:tcPr>
          <w:p w14:paraId="36126280" w14:textId="77777777" w:rsidR="008448B4" w:rsidRPr="00C05E59" w:rsidRDefault="008448B4" w:rsidP="008448B4">
            <w:r w:rsidRPr="00C05E59">
              <w:t>Ablation time (minutes)</w:t>
            </w:r>
          </w:p>
        </w:tc>
        <w:tc>
          <w:tcPr>
            <w:tcW w:w="527" w:type="pct"/>
            <w:gridSpan w:val="2"/>
            <w:vAlign w:val="center"/>
          </w:tcPr>
          <w:p w14:paraId="7A5989AF" w14:textId="5FB1D84F" w:rsidR="008448B4" w:rsidRPr="00C05E59" w:rsidRDefault="00993CFD" w:rsidP="008448B4">
            <w:pPr>
              <w:jc w:val="center"/>
            </w:pPr>
            <w:r>
              <w:t>36.6</w:t>
            </w:r>
          </w:p>
        </w:tc>
        <w:tc>
          <w:tcPr>
            <w:tcW w:w="832" w:type="pct"/>
            <w:gridSpan w:val="2"/>
            <w:vAlign w:val="center"/>
          </w:tcPr>
          <w:p w14:paraId="5803FFD3" w14:textId="4FE88DC4" w:rsidR="00993CFD" w:rsidRPr="00C05E59" w:rsidRDefault="00993CFD" w:rsidP="00993CFD">
            <w:pPr>
              <w:jc w:val="center"/>
            </w:pPr>
            <w:r>
              <w:t>11.0 - 76.0</w:t>
            </w:r>
          </w:p>
        </w:tc>
        <w:tc>
          <w:tcPr>
            <w:tcW w:w="623" w:type="pct"/>
            <w:gridSpan w:val="2"/>
            <w:vAlign w:val="center"/>
          </w:tcPr>
          <w:p w14:paraId="2C7A283B" w14:textId="4F63314B" w:rsidR="008448B4" w:rsidRPr="00C05E59" w:rsidRDefault="008114A7" w:rsidP="008448B4">
            <w:pPr>
              <w:jc w:val="center"/>
            </w:pPr>
            <w:r>
              <w:t>40.5</w:t>
            </w:r>
          </w:p>
        </w:tc>
        <w:tc>
          <w:tcPr>
            <w:tcW w:w="851" w:type="pct"/>
            <w:gridSpan w:val="2"/>
            <w:vAlign w:val="center"/>
          </w:tcPr>
          <w:p w14:paraId="65662C75" w14:textId="79A6A042" w:rsidR="008448B4" w:rsidRPr="00C05E59" w:rsidRDefault="008114A7" w:rsidP="008448B4">
            <w:pPr>
              <w:jc w:val="center"/>
            </w:pPr>
            <w:r>
              <w:t>9.0 - 114.0</w:t>
            </w:r>
          </w:p>
        </w:tc>
      </w:tr>
      <w:tr w:rsidR="008448B4" w:rsidRPr="00C05E59" w14:paraId="6C89D82A" w14:textId="77777777" w:rsidTr="004E79A0">
        <w:trPr>
          <w:gridAfter w:val="1"/>
          <w:wAfter w:w="54" w:type="pct"/>
        </w:trPr>
        <w:tc>
          <w:tcPr>
            <w:tcW w:w="2113" w:type="pct"/>
          </w:tcPr>
          <w:p w14:paraId="5B917788" w14:textId="77777777" w:rsidR="008448B4" w:rsidRPr="00C05E59" w:rsidRDefault="008448B4" w:rsidP="008448B4">
            <w:r w:rsidRPr="00C05E59">
              <w:t>Ablation site (%)</w:t>
            </w:r>
          </w:p>
        </w:tc>
        <w:tc>
          <w:tcPr>
            <w:tcW w:w="527" w:type="pct"/>
            <w:gridSpan w:val="2"/>
            <w:vAlign w:val="center"/>
          </w:tcPr>
          <w:p w14:paraId="76A3774B" w14:textId="77777777" w:rsidR="008448B4" w:rsidRPr="00C05E59" w:rsidRDefault="008448B4" w:rsidP="008448B4">
            <w:pPr>
              <w:jc w:val="center"/>
            </w:pPr>
          </w:p>
        </w:tc>
        <w:tc>
          <w:tcPr>
            <w:tcW w:w="832" w:type="pct"/>
            <w:gridSpan w:val="2"/>
            <w:vAlign w:val="center"/>
          </w:tcPr>
          <w:p w14:paraId="78245EBF" w14:textId="77777777" w:rsidR="008448B4" w:rsidRPr="00C05E59" w:rsidRDefault="008448B4" w:rsidP="008448B4">
            <w:pPr>
              <w:jc w:val="center"/>
            </w:pPr>
          </w:p>
        </w:tc>
        <w:tc>
          <w:tcPr>
            <w:tcW w:w="623" w:type="pct"/>
            <w:gridSpan w:val="2"/>
            <w:vAlign w:val="center"/>
          </w:tcPr>
          <w:p w14:paraId="2653B1CF" w14:textId="77777777" w:rsidR="008448B4" w:rsidRPr="00C05E59" w:rsidRDefault="008448B4" w:rsidP="008448B4">
            <w:pPr>
              <w:jc w:val="center"/>
            </w:pPr>
          </w:p>
        </w:tc>
        <w:tc>
          <w:tcPr>
            <w:tcW w:w="851" w:type="pct"/>
            <w:gridSpan w:val="2"/>
            <w:vAlign w:val="center"/>
          </w:tcPr>
          <w:p w14:paraId="73D925BE" w14:textId="77777777" w:rsidR="008448B4" w:rsidRPr="00C05E59" w:rsidRDefault="008448B4" w:rsidP="008448B4">
            <w:pPr>
              <w:jc w:val="center"/>
            </w:pPr>
          </w:p>
        </w:tc>
      </w:tr>
      <w:tr w:rsidR="008448B4" w:rsidRPr="00C05E59" w14:paraId="663339F5" w14:textId="77777777" w:rsidTr="004E79A0">
        <w:trPr>
          <w:gridAfter w:val="1"/>
          <w:wAfter w:w="54" w:type="pct"/>
        </w:trPr>
        <w:tc>
          <w:tcPr>
            <w:tcW w:w="2113" w:type="pct"/>
          </w:tcPr>
          <w:p w14:paraId="7F36C40E" w14:textId="77777777" w:rsidR="008448B4" w:rsidRPr="00C05E59" w:rsidRDefault="008448B4" w:rsidP="007A4807">
            <w:pPr>
              <w:ind w:firstLine="179"/>
            </w:pPr>
            <w:r w:rsidRPr="00C05E59">
              <w:t>LV only</w:t>
            </w:r>
          </w:p>
        </w:tc>
        <w:tc>
          <w:tcPr>
            <w:tcW w:w="527" w:type="pct"/>
            <w:gridSpan w:val="2"/>
            <w:vAlign w:val="center"/>
          </w:tcPr>
          <w:p w14:paraId="730C5694" w14:textId="75A7F8E6" w:rsidR="008448B4" w:rsidRPr="00C05E59" w:rsidRDefault="00993CFD" w:rsidP="008448B4">
            <w:pPr>
              <w:jc w:val="center"/>
            </w:pPr>
            <w:r>
              <w:t>100</w:t>
            </w:r>
          </w:p>
        </w:tc>
        <w:tc>
          <w:tcPr>
            <w:tcW w:w="832" w:type="pct"/>
            <w:gridSpan w:val="2"/>
            <w:vAlign w:val="center"/>
          </w:tcPr>
          <w:p w14:paraId="3B625198" w14:textId="08E5B286" w:rsidR="008448B4" w:rsidRPr="00C05E59" w:rsidRDefault="00993CFD" w:rsidP="008448B4">
            <w:pPr>
              <w:jc w:val="center"/>
            </w:pPr>
            <w:r>
              <w:t>100 - 100</w:t>
            </w:r>
          </w:p>
        </w:tc>
        <w:tc>
          <w:tcPr>
            <w:tcW w:w="623" w:type="pct"/>
            <w:gridSpan w:val="2"/>
            <w:vAlign w:val="center"/>
          </w:tcPr>
          <w:p w14:paraId="45E1085D" w14:textId="1FD9DACA" w:rsidR="008448B4" w:rsidRPr="00C05E59" w:rsidRDefault="008114A7" w:rsidP="008448B4">
            <w:pPr>
              <w:jc w:val="center"/>
            </w:pPr>
            <w:r>
              <w:t>96.4</w:t>
            </w:r>
          </w:p>
        </w:tc>
        <w:tc>
          <w:tcPr>
            <w:tcW w:w="851" w:type="pct"/>
            <w:gridSpan w:val="2"/>
            <w:vAlign w:val="center"/>
          </w:tcPr>
          <w:p w14:paraId="650AB0F3" w14:textId="7BC1DB90" w:rsidR="008448B4" w:rsidRPr="00C05E59" w:rsidRDefault="008114A7" w:rsidP="008448B4">
            <w:pPr>
              <w:jc w:val="center"/>
            </w:pPr>
            <w:r>
              <w:t>80.2 - 100</w:t>
            </w:r>
          </w:p>
        </w:tc>
      </w:tr>
      <w:tr w:rsidR="008448B4" w:rsidRPr="00C05E59" w14:paraId="19A0DF02" w14:textId="77777777" w:rsidTr="004E79A0">
        <w:trPr>
          <w:gridAfter w:val="1"/>
          <w:wAfter w:w="54" w:type="pct"/>
        </w:trPr>
        <w:tc>
          <w:tcPr>
            <w:tcW w:w="2113" w:type="pct"/>
          </w:tcPr>
          <w:p w14:paraId="56436A7B" w14:textId="77777777" w:rsidR="008448B4" w:rsidRPr="00C05E59" w:rsidRDefault="008448B4" w:rsidP="007A4807">
            <w:pPr>
              <w:ind w:firstLine="179"/>
            </w:pPr>
            <w:r w:rsidRPr="00C05E59">
              <w:t>RV only</w:t>
            </w:r>
          </w:p>
        </w:tc>
        <w:tc>
          <w:tcPr>
            <w:tcW w:w="527" w:type="pct"/>
            <w:gridSpan w:val="2"/>
            <w:vAlign w:val="center"/>
          </w:tcPr>
          <w:p w14:paraId="7358E1E6" w14:textId="6EFE70D7" w:rsidR="008448B4" w:rsidRPr="00C05E59" w:rsidRDefault="00993CFD" w:rsidP="008448B4">
            <w:pPr>
              <w:jc w:val="center"/>
            </w:pPr>
            <w:r>
              <w:t>0</w:t>
            </w:r>
          </w:p>
        </w:tc>
        <w:tc>
          <w:tcPr>
            <w:tcW w:w="832" w:type="pct"/>
            <w:gridSpan w:val="2"/>
            <w:vAlign w:val="center"/>
          </w:tcPr>
          <w:p w14:paraId="33DF2001" w14:textId="0BE5E97B" w:rsidR="008448B4" w:rsidRPr="00C05E59" w:rsidRDefault="00993CFD" w:rsidP="008448B4">
            <w:pPr>
              <w:jc w:val="center"/>
            </w:pPr>
            <w:r>
              <w:t>0 - 0</w:t>
            </w:r>
          </w:p>
        </w:tc>
        <w:tc>
          <w:tcPr>
            <w:tcW w:w="623" w:type="pct"/>
            <w:gridSpan w:val="2"/>
            <w:vAlign w:val="center"/>
          </w:tcPr>
          <w:p w14:paraId="11DB8C20" w14:textId="0A5F0C39" w:rsidR="008448B4" w:rsidRPr="00C05E59" w:rsidRDefault="008114A7" w:rsidP="008448B4">
            <w:pPr>
              <w:jc w:val="center"/>
            </w:pPr>
            <w:r>
              <w:t>0.2</w:t>
            </w:r>
          </w:p>
        </w:tc>
        <w:tc>
          <w:tcPr>
            <w:tcW w:w="851" w:type="pct"/>
            <w:gridSpan w:val="2"/>
            <w:vAlign w:val="center"/>
          </w:tcPr>
          <w:p w14:paraId="2E9B5F39" w14:textId="5439F08A" w:rsidR="008448B4" w:rsidRPr="00C05E59" w:rsidRDefault="008114A7" w:rsidP="008448B4">
            <w:pPr>
              <w:jc w:val="center"/>
            </w:pPr>
            <w:r>
              <w:t>0 - 1.4</w:t>
            </w:r>
          </w:p>
        </w:tc>
      </w:tr>
      <w:tr w:rsidR="008448B4" w:rsidRPr="00C05E59" w14:paraId="752CB32D" w14:textId="77777777" w:rsidTr="004E79A0">
        <w:trPr>
          <w:gridAfter w:val="1"/>
          <w:wAfter w:w="54" w:type="pct"/>
        </w:trPr>
        <w:tc>
          <w:tcPr>
            <w:tcW w:w="2113" w:type="pct"/>
          </w:tcPr>
          <w:p w14:paraId="4B980646" w14:textId="77777777" w:rsidR="008448B4" w:rsidRPr="00C05E59" w:rsidRDefault="008448B4" w:rsidP="007A4807">
            <w:pPr>
              <w:ind w:firstLine="179"/>
            </w:pPr>
            <w:r w:rsidRPr="00C05E59">
              <w:t>Both LV and RV</w:t>
            </w:r>
          </w:p>
        </w:tc>
        <w:tc>
          <w:tcPr>
            <w:tcW w:w="527" w:type="pct"/>
            <w:gridSpan w:val="2"/>
            <w:vAlign w:val="center"/>
          </w:tcPr>
          <w:p w14:paraId="22358E43" w14:textId="0E3ACE81" w:rsidR="008448B4" w:rsidRPr="00C05E59" w:rsidRDefault="00993CFD" w:rsidP="008448B4">
            <w:pPr>
              <w:jc w:val="center"/>
            </w:pPr>
            <w:r>
              <w:t>0</w:t>
            </w:r>
          </w:p>
        </w:tc>
        <w:tc>
          <w:tcPr>
            <w:tcW w:w="832" w:type="pct"/>
            <w:gridSpan w:val="2"/>
            <w:vAlign w:val="center"/>
          </w:tcPr>
          <w:p w14:paraId="7B9F6A37" w14:textId="33C533FA" w:rsidR="008448B4" w:rsidRPr="00C05E59" w:rsidRDefault="00993CFD" w:rsidP="008448B4">
            <w:pPr>
              <w:jc w:val="center"/>
            </w:pPr>
            <w:r>
              <w:t>0 - 0</w:t>
            </w:r>
          </w:p>
        </w:tc>
        <w:tc>
          <w:tcPr>
            <w:tcW w:w="623" w:type="pct"/>
            <w:gridSpan w:val="2"/>
            <w:vAlign w:val="center"/>
          </w:tcPr>
          <w:p w14:paraId="2DBAC3EE" w14:textId="35E02DFD" w:rsidR="008448B4" w:rsidRPr="00C05E59" w:rsidRDefault="008114A7" w:rsidP="008448B4">
            <w:pPr>
              <w:jc w:val="center"/>
            </w:pPr>
            <w:r>
              <w:t>3.4</w:t>
            </w:r>
          </w:p>
        </w:tc>
        <w:tc>
          <w:tcPr>
            <w:tcW w:w="851" w:type="pct"/>
            <w:gridSpan w:val="2"/>
            <w:vAlign w:val="center"/>
          </w:tcPr>
          <w:p w14:paraId="70FB565A" w14:textId="60B18A08" w:rsidR="008448B4" w:rsidRPr="00C05E59" w:rsidRDefault="008114A7" w:rsidP="008448B4">
            <w:pPr>
              <w:jc w:val="center"/>
            </w:pPr>
            <w:r>
              <w:t>0 - 18.4</w:t>
            </w:r>
          </w:p>
        </w:tc>
      </w:tr>
      <w:tr w:rsidR="008448B4" w:rsidRPr="00C05E59" w14:paraId="345E8419" w14:textId="77777777" w:rsidTr="008114A7">
        <w:tc>
          <w:tcPr>
            <w:tcW w:w="2173" w:type="pct"/>
            <w:gridSpan w:val="2"/>
          </w:tcPr>
          <w:p w14:paraId="4EE2C88C" w14:textId="77777777" w:rsidR="008448B4" w:rsidRPr="00C05E59" w:rsidRDefault="008448B4" w:rsidP="008448B4">
            <w:r w:rsidRPr="00C05E59">
              <w:t>Access site (%)</w:t>
            </w:r>
          </w:p>
        </w:tc>
        <w:tc>
          <w:tcPr>
            <w:tcW w:w="527" w:type="pct"/>
            <w:gridSpan w:val="2"/>
            <w:vAlign w:val="center"/>
          </w:tcPr>
          <w:p w14:paraId="6D347ECB" w14:textId="77777777" w:rsidR="008448B4" w:rsidRPr="00C05E59" w:rsidRDefault="008448B4" w:rsidP="008448B4">
            <w:pPr>
              <w:jc w:val="center"/>
            </w:pPr>
          </w:p>
        </w:tc>
        <w:tc>
          <w:tcPr>
            <w:tcW w:w="826" w:type="pct"/>
            <w:gridSpan w:val="2"/>
            <w:vAlign w:val="center"/>
          </w:tcPr>
          <w:p w14:paraId="11F12D15" w14:textId="77777777" w:rsidR="008448B4" w:rsidRPr="00C05E59" w:rsidRDefault="008448B4" w:rsidP="008448B4">
            <w:pPr>
              <w:jc w:val="center"/>
            </w:pPr>
          </w:p>
        </w:tc>
        <w:tc>
          <w:tcPr>
            <w:tcW w:w="622" w:type="pct"/>
            <w:gridSpan w:val="2"/>
            <w:vAlign w:val="center"/>
          </w:tcPr>
          <w:p w14:paraId="6C5B3181" w14:textId="77777777" w:rsidR="008448B4" w:rsidRPr="00C05E59" w:rsidRDefault="008448B4" w:rsidP="008448B4">
            <w:pPr>
              <w:jc w:val="center"/>
            </w:pPr>
          </w:p>
        </w:tc>
        <w:tc>
          <w:tcPr>
            <w:tcW w:w="852" w:type="pct"/>
            <w:gridSpan w:val="2"/>
            <w:vAlign w:val="center"/>
          </w:tcPr>
          <w:p w14:paraId="01870885" w14:textId="77777777" w:rsidR="008448B4" w:rsidRPr="00C05E59" w:rsidRDefault="008448B4" w:rsidP="008448B4">
            <w:pPr>
              <w:jc w:val="center"/>
            </w:pPr>
          </w:p>
        </w:tc>
      </w:tr>
      <w:tr w:rsidR="008448B4" w:rsidRPr="00C05E59" w14:paraId="2B9F4F87" w14:textId="77777777" w:rsidTr="004E79A0">
        <w:trPr>
          <w:gridAfter w:val="1"/>
          <w:wAfter w:w="54" w:type="pct"/>
        </w:trPr>
        <w:tc>
          <w:tcPr>
            <w:tcW w:w="2113" w:type="pct"/>
          </w:tcPr>
          <w:p w14:paraId="28FE8C40" w14:textId="77777777" w:rsidR="008448B4" w:rsidRPr="00C05E59" w:rsidRDefault="008448B4" w:rsidP="007A4807">
            <w:pPr>
              <w:ind w:firstLine="179"/>
            </w:pPr>
            <w:r w:rsidRPr="00C05E59">
              <w:t>Endocardial only</w:t>
            </w:r>
          </w:p>
        </w:tc>
        <w:tc>
          <w:tcPr>
            <w:tcW w:w="527" w:type="pct"/>
            <w:gridSpan w:val="2"/>
            <w:vAlign w:val="center"/>
          </w:tcPr>
          <w:p w14:paraId="48573812" w14:textId="497875D4" w:rsidR="008448B4" w:rsidRPr="00C05E59" w:rsidRDefault="00993CFD" w:rsidP="008448B4">
            <w:pPr>
              <w:jc w:val="center"/>
            </w:pPr>
            <w:r>
              <w:t>91.8</w:t>
            </w:r>
          </w:p>
        </w:tc>
        <w:tc>
          <w:tcPr>
            <w:tcW w:w="832" w:type="pct"/>
            <w:gridSpan w:val="2"/>
            <w:vAlign w:val="center"/>
          </w:tcPr>
          <w:p w14:paraId="550EF14D" w14:textId="7CA4785C" w:rsidR="008448B4" w:rsidRPr="00C05E59" w:rsidRDefault="00993CFD" w:rsidP="008448B4">
            <w:pPr>
              <w:jc w:val="center"/>
            </w:pPr>
            <w:r>
              <w:t>48.9 - 100</w:t>
            </w:r>
          </w:p>
        </w:tc>
        <w:tc>
          <w:tcPr>
            <w:tcW w:w="623" w:type="pct"/>
            <w:gridSpan w:val="2"/>
            <w:vAlign w:val="center"/>
          </w:tcPr>
          <w:p w14:paraId="394C0891" w14:textId="09FC2F4F" w:rsidR="008448B4" w:rsidRPr="00C05E59" w:rsidRDefault="008114A7" w:rsidP="008448B4">
            <w:pPr>
              <w:jc w:val="center"/>
            </w:pPr>
            <w:r>
              <w:t>92.1</w:t>
            </w:r>
          </w:p>
        </w:tc>
        <w:tc>
          <w:tcPr>
            <w:tcW w:w="851" w:type="pct"/>
            <w:gridSpan w:val="2"/>
            <w:vAlign w:val="center"/>
          </w:tcPr>
          <w:p w14:paraId="34F1643D" w14:textId="004A7476" w:rsidR="008448B4" w:rsidRPr="00C05E59" w:rsidRDefault="008114A7" w:rsidP="008448B4">
            <w:pPr>
              <w:jc w:val="center"/>
            </w:pPr>
            <w:r>
              <w:t>70.0 - 100</w:t>
            </w:r>
          </w:p>
        </w:tc>
      </w:tr>
      <w:tr w:rsidR="008448B4" w:rsidRPr="00C05E59" w14:paraId="1D554527" w14:textId="77777777" w:rsidTr="004E79A0">
        <w:trPr>
          <w:gridAfter w:val="1"/>
          <w:wAfter w:w="54" w:type="pct"/>
        </w:trPr>
        <w:tc>
          <w:tcPr>
            <w:tcW w:w="2113" w:type="pct"/>
          </w:tcPr>
          <w:p w14:paraId="19BABFF1" w14:textId="77777777" w:rsidR="008448B4" w:rsidRPr="00C05E59" w:rsidRDefault="008448B4" w:rsidP="007A4807">
            <w:pPr>
              <w:ind w:firstLine="179"/>
            </w:pPr>
            <w:r w:rsidRPr="00C05E59">
              <w:t>Epicardial only</w:t>
            </w:r>
          </w:p>
        </w:tc>
        <w:tc>
          <w:tcPr>
            <w:tcW w:w="527" w:type="pct"/>
            <w:gridSpan w:val="2"/>
            <w:vAlign w:val="center"/>
          </w:tcPr>
          <w:p w14:paraId="2C62487C" w14:textId="4CAA4E4B" w:rsidR="008448B4" w:rsidRPr="00C05E59" w:rsidRDefault="00993CFD" w:rsidP="008448B4">
            <w:pPr>
              <w:jc w:val="center"/>
            </w:pPr>
            <w:r>
              <w:t>0</w:t>
            </w:r>
          </w:p>
        </w:tc>
        <w:tc>
          <w:tcPr>
            <w:tcW w:w="832" w:type="pct"/>
            <w:gridSpan w:val="2"/>
            <w:vAlign w:val="center"/>
          </w:tcPr>
          <w:p w14:paraId="51837EE8" w14:textId="7D530986" w:rsidR="008448B4" w:rsidRPr="00C05E59" w:rsidRDefault="00993CFD" w:rsidP="008448B4">
            <w:pPr>
              <w:jc w:val="center"/>
            </w:pPr>
            <w:r>
              <w:t>0 - 0</w:t>
            </w:r>
          </w:p>
        </w:tc>
        <w:tc>
          <w:tcPr>
            <w:tcW w:w="623" w:type="pct"/>
            <w:gridSpan w:val="2"/>
            <w:vAlign w:val="center"/>
          </w:tcPr>
          <w:p w14:paraId="3CA87D86" w14:textId="5573ADC6" w:rsidR="008448B4" w:rsidRPr="00C05E59" w:rsidRDefault="008114A7" w:rsidP="008448B4">
            <w:pPr>
              <w:jc w:val="center"/>
            </w:pPr>
            <w:r>
              <w:t>0.1</w:t>
            </w:r>
          </w:p>
        </w:tc>
        <w:tc>
          <w:tcPr>
            <w:tcW w:w="851" w:type="pct"/>
            <w:gridSpan w:val="2"/>
            <w:vAlign w:val="center"/>
          </w:tcPr>
          <w:p w14:paraId="26E43F18" w14:textId="0E60906E" w:rsidR="008448B4" w:rsidRPr="00C05E59" w:rsidRDefault="008114A7" w:rsidP="008448B4">
            <w:pPr>
              <w:jc w:val="center"/>
            </w:pPr>
            <w:r>
              <w:t>0 - 1.3</w:t>
            </w:r>
          </w:p>
        </w:tc>
      </w:tr>
      <w:tr w:rsidR="008448B4" w:rsidRPr="00C05E59" w14:paraId="01D59189" w14:textId="77777777" w:rsidTr="004E79A0">
        <w:trPr>
          <w:gridAfter w:val="1"/>
          <w:wAfter w:w="54" w:type="pct"/>
        </w:trPr>
        <w:tc>
          <w:tcPr>
            <w:tcW w:w="2113" w:type="pct"/>
          </w:tcPr>
          <w:p w14:paraId="6B4A9CF1" w14:textId="77777777" w:rsidR="008448B4" w:rsidRPr="00C05E59" w:rsidRDefault="008448B4" w:rsidP="007A4807">
            <w:pPr>
              <w:ind w:firstLine="179"/>
            </w:pPr>
            <w:r w:rsidRPr="00C05E59">
              <w:t>Combined endocardial/epicardial</w:t>
            </w:r>
          </w:p>
        </w:tc>
        <w:tc>
          <w:tcPr>
            <w:tcW w:w="527" w:type="pct"/>
            <w:gridSpan w:val="2"/>
            <w:vAlign w:val="center"/>
          </w:tcPr>
          <w:p w14:paraId="2873B719" w14:textId="506E7866" w:rsidR="008448B4" w:rsidRPr="00C05E59" w:rsidRDefault="00A94DA9" w:rsidP="008448B4">
            <w:pPr>
              <w:jc w:val="center"/>
            </w:pPr>
            <w:r>
              <w:t>8.2</w:t>
            </w:r>
          </w:p>
        </w:tc>
        <w:tc>
          <w:tcPr>
            <w:tcW w:w="832" w:type="pct"/>
            <w:gridSpan w:val="2"/>
            <w:vAlign w:val="center"/>
          </w:tcPr>
          <w:p w14:paraId="7A440322" w14:textId="714C39D1" w:rsidR="008448B4" w:rsidRPr="00C05E59" w:rsidRDefault="00993CFD" w:rsidP="008448B4">
            <w:pPr>
              <w:jc w:val="center"/>
            </w:pPr>
            <w:r>
              <w:t>0 - 51.1</w:t>
            </w:r>
          </w:p>
        </w:tc>
        <w:tc>
          <w:tcPr>
            <w:tcW w:w="623" w:type="pct"/>
            <w:gridSpan w:val="2"/>
            <w:vAlign w:val="center"/>
          </w:tcPr>
          <w:p w14:paraId="1E393361" w14:textId="031F0152" w:rsidR="008448B4" w:rsidRPr="00C05E59" w:rsidRDefault="008114A7" w:rsidP="008448B4">
            <w:pPr>
              <w:jc w:val="center"/>
            </w:pPr>
            <w:r>
              <w:t>7.8</w:t>
            </w:r>
          </w:p>
        </w:tc>
        <w:tc>
          <w:tcPr>
            <w:tcW w:w="851" w:type="pct"/>
            <w:gridSpan w:val="2"/>
            <w:vAlign w:val="center"/>
          </w:tcPr>
          <w:p w14:paraId="1374C5D1" w14:textId="45AB7CA4" w:rsidR="008448B4" w:rsidRPr="00C05E59" w:rsidRDefault="008114A7" w:rsidP="008448B4">
            <w:pPr>
              <w:jc w:val="center"/>
            </w:pPr>
            <w:r>
              <w:t>0 - 30.0</w:t>
            </w:r>
          </w:p>
        </w:tc>
      </w:tr>
      <w:tr w:rsidR="008448B4" w:rsidRPr="00C05E59" w14:paraId="52F11CB7" w14:textId="77777777" w:rsidTr="008114A7">
        <w:tc>
          <w:tcPr>
            <w:tcW w:w="2173" w:type="pct"/>
            <w:gridSpan w:val="2"/>
          </w:tcPr>
          <w:p w14:paraId="793CE77E" w14:textId="77777777" w:rsidR="008448B4" w:rsidRPr="00C05E59" w:rsidRDefault="008448B4" w:rsidP="008448B4">
            <w:r w:rsidRPr="00C05E59">
              <w:t>Approach type (%)</w:t>
            </w:r>
          </w:p>
        </w:tc>
        <w:tc>
          <w:tcPr>
            <w:tcW w:w="527" w:type="pct"/>
            <w:gridSpan w:val="2"/>
            <w:vAlign w:val="center"/>
          </w:tcPr>
          <w:p w14:paraId="3089CBDB" w14:textId="77777777" w:rsidR="008448B4" w:rsidRPr="00C05E59" w:rsidRDefault="008448B4" w:rsidP="008448B4">
            <w:pPr>
              <w:jc w:val="center"/>
            </w:pPr>
          </w:p>
        </w:tc>
        <w:tc>
          <w:tcPr>
            <w:tcW w:w="826" w:type="pct"/>
            <w:gridSpan w:val="2"/>
            <w:vAlign w:val="center"/>
          </w:tcPr>
          <w:p w14:paraId="315E5D83" w14:textId="77777777" w:rsidR="008448B4" w:rsidRPr="00C05E59" w:rsidRDefault="008448B4" w:rsidP="008448B4">
            <w:pPr>
              <w:jc w:val="center"/>
            </w:pPr>
          </w:p>
        </w:tc>
        <w:tc>
          <w:tcPr>
            <w:tcW w:w="622" w:type="pct"/>
            <w:gridSpan w:val="2"/>
            <w:vAlign w:val="center"/>
          </w:tcPr>
          <w:p w14:paraId="0C3632F9" w14:textId="77777777" w:rsidR="008448B4" w:rsidRPr="00C05E59" w:rsidRDefault="008448B4" w:rsidP="008448B4">
            <w:pPr>
              <w:jc w:val="center"/>
            </w:pPr>
          </w:p>
        </w:tc>
        <w:tc>
          <w:tcPr>
            <w:tcW w:w="852" w:type="pct"/>
            <w:gridSpan w:val="2"/>
            <w:vAlign w:val="center"/>
          </w:tcPr>
          <w:p w14:paraId="164E3FC5" w14:textId="77777777" w:rsidR="008448B4" w:rsidRPr="00C05E59" w:rsidRDefault="008448B4" w:rsidP="008448B4">
            <w:pPr>
              <w:jc w:val="center"/>
            </w:pPr>
          </w:p>
        </w:tc>
      </w:tr>
      <w:tr w:rsidR="008448B4" w:rsidRPr="00C05E59" w14:paraId="43DFE09A" w14:textId="77777777" w:rsidTr="004E79A0">
        <w:trPr>
          <w:gridAfter w:val="1"/>
          <w:wAfter w:w="54" w:type="pct"/>
        </w:trPr>
        <w:tc>
          <w:tcPr>
            <w:tcW w:w="2113" w:type="pct"/>
          </w:tcPr>
          <w:p w14:paraId="06E78282" w14:textId="77777777" w:rsidR="008448B4" w:rsidRPr="00C05E59" w:rsidRDefault="008448B4" w:rsidP="007A4807">
            <w:pPr>
              <w:ind w:firstLine="179"/>
            </w:pPr>
            <w:r w:rsidRPr="00C05E59">
              <w:t>Antegrade only</w:t>
            </w:r>
          </w:p>
        </w:tc>
        <w:tc>
          <w:tcPr>
            <w:tcW w:w="527" w:type="pct"/>
            <w:gridSpan w:val="2"/>
            <w:vAlign w:val="center"/>
          </w:tcPr>
          <w:p w14:paraId="7A866986" w14:textId="300F5C79" w:rsidR="008448B4" w:rsidRPr="00C05E59" w:rsidRDefault="00993CFD" w:rsidP="008448B4">
            <w:pPr>
              <w:jc w:val="center"/>
            </w:pPr>
            <w:r>
              <w:t>9.1</w:t>
            </w:r>
          </w:p>
        </w:tc>
        <w:tc>
          <w:tcPr>
            <w:tcW w:w="832" w:type="pct"/>
            <w:gridSpan w:val="2"/>
            <w:vAlign w:val="center"/>
          </w:tcPr>
          <w:p w14:paraId="118B31A5" w14:textId="3F3E5525" w:rsidR="008448B4" w:rsidRPr="00C05E59" w:rsidRDefault="00993CFD" w:rsidP="008448B4">
            <w:pPr>
              <w:jc w:val="center"/>
            </w:pPr>
            <w:r>
              <w:t>0 - 28.6</w:t>
            </w:r>
          </w:p>
        </w:tc>
        <w:tc>
          <w:tcPr>
            <w:tcW w:w="623" w:type="pct"/>
            <w:gridSpan w:val="2"/>
            <w:vAlign w:val="center"/>
          </w:tcPr>
          <w:p w14:paraId="23FC3314" w14:textId="3265BACD" w:rsidR="008448B4" w:rsidRPr="00C05E59" w:rsidRDefault="008114A7" w:rsidP="008448B4">
            <w:pPr>
              <w:jc w:val="center"/>
            </w:pPr>
            <w:r>
              <w:t>71.9</w:t>
            </w:r>
          </w:p>
        </w:tc>
        <w:tc>
          <w:tcPr>
            <w:tcW w:w="851" w:type="pct"/>
            <w:gridSpan w:val="2"/>
            <w:vAlign w:val="center"/>
          </w:tcPr>
          <w:p w14:paraId="1D403938" w14:textId="6E8F26C7" w:rsidR="008448B4" w:rsidRPr="00C05E59" w:rsidRDefault="008114A7" w:rsidP="008448B4">
            <w:pPr>
              <w:jc w:val="center"/>
            </w:pPr>
            <w:r>
              <w:t>0.9 - 100</w:t>
            </w:r>
          </w:p>
        </w:tc>
      </w:tr>
      <w:tr w:rsidR="008448B4" w:rsidRPr="00C05E59" w14:paraId="432B8BA0" w14:textId="77777777" w:rsidTr="004E79A0">
        <w:trPr>
          <w:gridAfter w:val="1"/>
          <w:wAfter w:w="54" w:type="pct"/>
        </w:trPr>
        <w:tc>
          <w:tcPr>
            <w:tcW w:w="2113" w:type="pct"/>
          </w:tcPr>
          <w:p w14:paraId="7EB843D1" w14:textId="77777777" w:rsidR="008448B4" w:rsidRPr="00C05E59" w:rsidRDefault="008448B4" w:rsidP="007A4807">
            <w:pPr>
              <w:ind w:firstLine="179"/>
            </w:pPr>
            <w:r w:rsidRPr="00C05E59">
              <w:t>Retrograde only</w:t>
            </w:r>
          </w:p>
        </w:tc>
        <w:tc>
          <w:tcPr>
            <w:tcW w:w="527" w:type="pct"/>
            <w:gridSpan w:val="2"/>
            <w:vAlign w:val="center"/>
          </w:tcPr>
          <w:p w14:paraId="7E0E9AE3" w14:textId="16427E96" w:rsidR="008448B4" w:rsidRPr="00C05E59" w:rsidRDefault="00993CFD" w:rsidP="008448B4">
            <w:pPr>
              <w:jc w:val="center"/>
            </w:pPr>
            <w:r>
              <w:t>61.4</w:t>
            </w:r>
          </w:p>
        </w:tc>
        <w:tc>
          <w:tcPr>
            <w:tcW w:w="832" w:type="pct"/>
            <w:gridSpan w:val="2"/>
            <w:vAlign w:val="center"/>
          </w:tcPr>
          <w:p w14:paraId="1159014F" w14:textId="370C151A" w:rsidR="008448B4" w:rsidRPr="00C05E59" w:rsidRDefault="00993CFD" w:rsidP="008448B4">
            <w:pPr>
              <w:jc w:val="center"/>
            </w:pPr>
            <w:r>
              <w:t>0 - 96.8</w:t>
            </w:r>
          </w:p>
        </w:tc>
        <w:tc>
          <w:tcPr>
            <w:tcW w:w="623" w:type="pct"/>
            <w:gridSpan w:val="2"/>
            <w:vAlign w:val="center"/>
          </w:tcPr>
          <w:p w14:paraId="1E93FD82" w14:textId="79017E14" w:rsidR="008448B4" w:rsidRPr="00C05E59" w:rsidRDefault="008114A7" w:rsidP="008448B4">
            <w:pPr>
              <w:jc w:val="center"/>
            </w:pPr>
            <w:r>
              <w:t>23.4</w:t>
            </w:r>
          </w:p>
        </w:tc>
        <w:tc>
          <w:tcPr>
            <w:tcW w:w="851" w:type="pct"/>
            <w:gridSpan w:val="2"/>
            <w:vAlign w:val="center"/>
          </w:tcPr>
          <w:p w14:paraId="2E71147B" w14:textId="2027CF32" w:rsidR="008448B4" w:rsidRPr="00C05E59" w:rsidRDefault="008114A7" w:rsidP="008448B4">
            <w:pPr>
              <w:jc w:val="center"/>
            </w:pPr>
            <w:r>
              <w:t>0 - 97.7</w:t>
            </w:r>
          </w:p>
        </w:tc>
      </w:tr>
      <w:tr w:rsidR="008448B4" w:rsidRPr="00C05E59" w14:paraId="2531EFAF" w14:textId="77777777" w:rsidTr="004E79A0">
        <w:trPr>
          <w:gridAfter w:val="1"/>
          <w:wAfter w:w="54" w:type="pct"/>
        </w:trPr>
        <w:tc>
          <w:tcPr>
            <w:tcW w:w="2113" w:type="pct"/>
            <w:tcBorders>
              <w:bottom w:val="single" w:sz="4" w:space="0" w:color="auto"/>
            </w:tcBorders>
          </w:tcPr>
          <w:p w14:paraId="789843E6" w14:textId="77777777" w:rsidR="008448B4" w:rsidRPr="00C05E59" w:rsidRDefault="008448B4" w:rsidP="007A4807">
            <w:pPr>
              <w:ind w:firstLine="179"/>
            </w:pPr>
            <w:r w:rsidRPr="00C05E59">
              <w:t>Both ante- and retro-grade</w:t>
            </w:r>
          </w:p>
        </w:tc>
        <w:tc>
          <w:tcPr>
            <w:tcW w:w="527" w:type="pct"/>
            <w:gridSpan w:val="2"/>
            <w:tcBorders>
              <w:bottom w:val="single" w:sz="4" w:space="0" w:color="auto"/>
            </w:tcBorders>
            <w:vAlign w:val="center"/>
          </w:tcPr>
          <w:p w14:paraId="0471D967" w14:textId="5D9FA22F" w:rsidR="008448B4" w:rsidRPr="00C05E59" w:rsidRDefault="00993CFD" w:rsidP="008448B4">
            <w:pPr>
              <w:jc w:val="center"/>
            </w:pPr>
            <w:r>
              <w:t>29.</w:t>
            </w:r>
            <w:r w:rsidR="00A94DA9">
              <w:t>5</w:t>
            </w:r>
          </w:p>
        </w:tc>
        <w:tc>
          <w:tcPr>
            <w:tcW w:w="832" w:type="pct"/>
            <w:gridSpan w:val="2"/>
            <w:tcBorders>
              <w:bottom w:val="single" w:sz="4" w:space="0" w:color="auto"/>
            </w:tcBorders>
            <w:vAlign w:val="center"/>
          </w:tcPr>
          <w:p w14:paraId="1EADE7DD" w14:textId="2B418A9D" w:rsidR="008448B4" w:rsidRPr="00C05E59" w:rsidRDefault="00993CFD" w:rsidP="008448B4">
            <w:pPr>
              <w:jc w:val="center"/>
            </w:pPr>
            <w:r>
              <w:t>0 - 100</w:t>
            </w:r>
          </w:p>
        </w:tc>
        <w:tc>
          <w:tcPr>
            <w:tcW w:w="623" w:type="pct"/>
            <w:gridSpan w:val="2"/>
            <w:tcBorders>
              <w:bottom w:val="single" w:sz="4" w:space="0" w:color="auto"/>
            </w:tcBorders>
            <w:vAlign w:val="center"/>
          </w:tcPr>
          <w:p w14:paraId="10A4B98B" w14:textId="6AC491D8" w:rsidR="008448B4" w:rsidRPr="00C05E59" w:rsidRDefault="008114A7" w:rsidP="008448B4">
            <w:pPr>
              <w:jc w:val="center"/>
            </w:pPr>
            <w:r>
              <w:t>4.4</w:t>
            </w:r>
          </w:p>
        </w:tc>
        <w:tc>
          <w:tcPr>
            <w:tcW w:w="851" w:type="pct"/>
            <w:gridSpan w:val="2"/>
            <w:tcBorders>
              <w:bottom w:val="single" w:sz="4" w:space="0" w:color="auto"/>
            </w:tcBorders>
            <w:vAlign w:val="center"/>
          </w:tcPr>
          <w:p w14:paraId="1A6EBC13" w14:textId="7C4E6B94" w:rsidR="008448B4" w:rsidRPr="00C05E59" w:rsidRDefault="008114A7" w:rsidP="008448B4">
            <w:pPr>
              <w:jc w:val="center"/>
            </w:pPr>
            <w:r>
              <w:t>0 - 22.0</w:t>
            </w:r>
          </w:p>
        </w:tc>
      </w:tr>
    </w:tbl>
    <w:p w14:paraId="6D06B027" w14:textId="477D38E8" w:rsidR="004B7082" w:rsidRDefault="004E79A0" w:rsidP="004B7082">
      <w:pPr>
        <w:pStyle w:val="NoSpacing"/>
        <w:sectPr w:rsidR="004B7082" w:rsidSect="008448B4">
          <w:pgSz w:w="11906" w:h="16838"/>
          <w:pgMar w:top="1440" w:right="1440" w:bottom="1440" w:left="1440" w:header="708" w:footer="708" w:gutter="0"/>
          <w:cols w:space="708"/>
          <w:docGrid w:linePitch="360"/>
        </w:sectPr>
      </w:pPr>
      <w:r w:rsidRPr="00C05E59">
        <w:t xml:space="preserve">ICM, ischaemic cardiomyopathy; </w:t>
      </w:r>
      <w:r w:rsidR="004B7082" w:rsidRPr="00C05E59">
        <w:t>LV, left ventricular; NYHA, New York Heart Association; RV, right ventricular;</w:t>
      </w:r>
      <w:r w:rsidR="004B7082">
        <w:t xml:space="preserve"> </w:t>
      </w:r>
      <w:r w:rsidR="004B7082" w:rsidRPr="00C05E59">
        <w:t>VT, ventricular tachycardia.</w:t>
      </w:r>
    </w:p>
    <w:p w14:paraId="16905675" w14:textId="60D04671" w:rsidR="00495BC2" w:rsidRPr="00634E92" w:rsidRDefault="005B28F8" w:rsidP="00585B06">
      <w:pPr>
        <w:pStyle w:val="Heading2"/>
        <w:rPr>
          <w:rFonts w:eastAsiaTheme="minorEastAsia"/>
        </w:rPr>
      </w:pPr>
      <w:r w:rsidRPr="00634E92">
        <w:rPr>
          <w:rFonts w:eastAsiaTheme="minorEastAsia"/>
        </w:rPr>
        <w:lastRenderedPageBreak/>
        <w:t>Temporal trends of m</w:t>
      </w:r>
      <w:r w:rsidR="00495BC2" w:rsidRPr="00634E92">
        <w:rPr>
          <w:rFonts w:eastAsiaTheme="minorEastAsia"/>
        </w:rPr>
        <w:t>ajor acute complications</w:t>
      </w:r>
      <w:r w:rsidR="00853A10" w:rsidRPr="00634E92">
        <w:rPr>
          <w:rFonts w:eastAsiaTheme="minorEastAsia"/>
        </w:rPr>
        <w:t xml:space="preserve"> in ICM</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43"/>
        <w:gridCol w:w="2557"/>
        <w:gridCol w:w="1602"/>
        <w:gridCol w:w="2554"/>
        <w:gridCol w:w="1602"/>
      </w:tblGrid>
      <w:tr w:rsidR="00853A10" w:rsidRPr="00634E92" w14:paraId="09E47945" w14:textId="77777777" w:rsidTr="00853A10">
        <w:tc>
          <w:tcPr>
            <w:tcW w:w="2021" w:type="pct"/>
            <w:vMerge w:val="restart"/>
            <w:tcBorders>
              <w:top w:val="single" w:sz="4" w:space="0" w:color="auto"/>
              <w:left w:val="nil"/>
              <w:right w:val="nil"/>
            </w:tcBorders>
            <w:vAlign w:val="center"/>
          </w:tcPr>
          <w:p w14:paraId="6DA420C1" w14:textId="77777777" w:rsidR="00853A10" w:rsidRPr="00634E92" w:rsidRDefault="00853A10" w:rsidP="00853A10"/>
        </w:tc>
        <w:tc>
          <w:tcPr>
            <w:tcW w:w="1490" w:type="pct"/>
            <w:gridSpan w:val="2"/>
            <w:tcBorders>
              <w:top w:val="single" w:sz="4" w:space="0" w:color="auto"/>
              <w:left w:val="nil"/>
              <w:bottom w:val="single" w:sz="4" w:space="0" w:color="auto"/>
              <w:right w:val="nil"/>
            </w:tcBorders>
            <w:vAlign w:val="center"/>
          </w:tcPr>
          <w:p w14:paraId="4F32C6B6" w14:textId="11853CA0" w:rsidR="00853A10" w:rsidRPr="00634E92" w:rsidRDefault="00853A10" w:rsidP="00853A10">
            <w:pPr>
              <w:jc w:val="center"/>
            </w:pPr>
            <w:r w:rsidRPr="00634E92">
              <w:t>2009 - 2014 (n=1</w:t>
            </w:r>
            <w:r w:rsidR="00A74BF4">
              <w:t>3</w:t>
            </w:r>
            <w:r w:rsidRPr="00634E92">
              <w:t>)</w:t>
            </w:r>
          </w:p>
        </w:tc>
        <w:tc>
          <w:tcPr>
            <w:tcW w:w="1489" w:type="pct"/>
            <w:gridSpan w:val="2"/>
            <w:tcBorders>
              <w:top w:val="single" w:sz="4" w:space="0" w:color="auto"/>
              <w:left w:val="nil"/>
              <w:bottom w:val="single" w:sz="4" w:space="0" w:color="auto"/>
              <w:right w:val="nil"/>
            </w:tcBorders>
            <w:vAlign w:val="center"/>
          </w:tcPr>
          <w:p w14:paraId="561BF720" w14:textId="7F55095E" w:rsidR="00853A10" w:rsidRPr="00634E92" w:rsidRDefault="00853A10" w:rsidP="00853A10">
            <w:pPr>
              <w:jc w:val="center"/>
            </w:pPr>
            <w:r w:rsidRPr="00634E92">
              <w:t>2014 - 2019 (n=16</w:t>
            </w:r>
            <w:r w:rsidR="00415163" w:rsidRPr="00CE7056">
              <w:t>†</w:t>
            </w:r>
            <w:r w:rsidRPr="00634E92">
              <w:t>)</w:t>
            </w:r>
          </w:p>
        </w:tc>
      </w:tr>
      <w:tr w:rsidR="00853A10" w:rsidRPr="00634E92" w14:paraId="68F94D01" w14:textId="4D442AB1" w:rsidTr="00853A10">
        <w:tc>
          <w:tcPr>
            <w:tcW w:w="2021" w:type="pct"/>
            <w:vMerge/>
            <w:tcBorders>
              <w:left w:val="nil"/>
              <w:bottom w:val="single" w:sz="4" w:space="0" w:color="auto"/>
              <w:right w:val="nil"/>
            </w:tcBorders>
            <w:vAlign w:val="center"/>
          </w:tcPr>
          <w:p w14:paraId="3A517CC1" w14:textId="77777777" w:rsidR="00853A10" w:rsidRPr="00634E92" w:rsidRDefault="00853A10" w:rsidP="00853A10"/>
        </w:tc>
        <w:tc>
          <w:tcPr>
            <w:tcW w:w="916" w:type="pct"/>
            <w:tcBorders>
              <w:top w:val="single" w:sz="4" w:space="0" w:color="auto"/>
              <w:left w:val="nil"/>
              <w:bottom w:val="single" w:sz="4" w:space="0" w:color="auto"/>
              <w:right w:val="nil"/>
            </w:tcBorders>
            <w:vAlign w:val="center"/>
            <w:hideMark/>
          </w:tcPr>
          <w:p w14:paraId="632BBF12" w14:textId="77777777" w:rsidR="00853A10" w:rsidRPr="00634E92" w:rsidRDefault="00853A10" w:rsidP="00853A10">
            <w:pPr>
              <w:jc w:val="center"/>
            </w:pPr>
            <w:r w:rsidRPr="00634E92">
              <w:t>% pooled complication rate (95% CI)</w:t>
            </w:r>
          </w:p>
        </w:tc>
        <w:tc>
          <w:tcPr>
            <w:tcW w:w="574" w:type="pct"/>
            <w:tcBorders>
              <w:top w:val="single" w:sz="4" w:space="0" w:color="auto"/>
              <w:left w:val="nil"/>
              <w:bottom w:val="single" w:sz="4" w:space="0" w:color="auto"/>
              <w:right w:val="nil"/>
            </w:tcBorders>
            <w:vAlign w:val="center"/>
            <w:hideMark/>
          </w:tcPr>
          <w:p w14:paraId="204DEFE8" w14:textId="77777777" w:rsidR="00853A10" w:rsidRPr="00634E92" w:rsidRDefault="00853A10" w:rsidP="00853A10">
            <w:pPr>
              <w:jc w:val="center"/>
            </w:pPr>
            <w:r w:rsidRPr="00634E92">
              <w:t>I</w:t>
            </w:r>
            <w:r w:rsidRPr="00634E92">
              <w:rPr>
                <w:vertAlign w:val="superscript"/>
              </w:rPr>
              <w:t>2</w:t>
            </w:r>
            <w:r w:rsidRPr="00634E92">
              <w:t xml:space="preserve"> statistic (%)</w:t>
            </w:r>
          </w:p>
        </w:tc>
        <w:tc>
          <w:tcPr>
            <w:tcW w:w="915" w:type="pct"/>
            <w:tcBorders>
              <w:top w:val="single" w:sz="4" w:space="0" w:color="auto"/>
              <w:left w:val="nil"/>
              <w:bottom w:val="single" w:sz="4" w:space="0" w:color="auto"/>
              <w:right w:val="nil"/>
            </w:tcBorders>
            <w:vAlign w:val="center"/>
          </w:tcPr>
          <w:p w14:paraId="4B26B326" w14:textId="4A0FC4AD" w:rsidR="00853A10" w:rsidRPr="00634E92" w:rsidRDefault="00853A10" w:rsidP="00853A10">
            <w:pPr>
              <w:jc w:val="center"/>
            </w:pPr>
            <w:r w:rsidRPr="00634E92">
              <w:t>% pooled complication rate (95% CI)</w:t>
            </w:r>
          </w:p>
        </w:tc>
        <w:tc>
          <w:tcPr>
            <w:tcW w:w="574" w:type="pct"/>
            <w:tcBorders>
              <w:top w:val="single" w:sz="4" w:space="0" w:color="auto"/>
              <w:left w:val="nil"/>
              <w:bottom w:val="single" w:sz="4" w:space="0" w:color="auto"/>
              <w:right w:val="nil"/>
            </w:tcBorders>
            <w:vAlign w:val="center"/>
          </w:tcPr>
          <w:p w14:paraId="26B39365" w14:textId="59F8FCA2" w:rsidR="00853A10" w:rsidRPr="00634E92" w:rsidRDefault="00853A10" w:rsidP="00853A10">
            <w:pPr>
              <w:jc w:val="center"/>
            </w:pPr>
            <w:r w:rsidRPr="00634E92">
              <w:t>I</w:t>
            </w:r>
            <w:r w:rsidRPr="00634E92">
              <w:rPr>
                <w:vertAlign w:val="superscript"/>
              </w:rPr>
              <w:t>2</w:t>
            </w:r>
            <w:r w:rsidRPr="00634E92">
              <w:t xml:space="preserve"> statistic (%)</w:t>
            </w:r>
          </w:p>
        </w:tc>
      </w:tr>
      <w:tr w:rsidR="00853A10" w:rsidRPr="00634E92" w14:paraId="5107A226" w14:textId="522A5452" w:rsidTr="00853A10">
        <w:tc>
          <w:tcPr>
            <w:tcW w:w="2021" w:type="pct"/>
            <w:tcBorders>
              <w:top w:val="single" w:sz="4" w:space="0" w:color="auto"/>
              <w:left w:val="nil"/>
              <w:bottom w:val="nil"/>
              <w:right w:val="nil"/>
            </w:tcBorders>
            <w:vAlign w:val="center"/>
            <w:hideMark/>
          </w:tcPr>
          <w:p w14:paraId="3F0C0245" w14:textId="6F0B3BCF" w:rsidR="00853A10" w:rsidRPr="00634E92" w:rsidRDefault="00853A10" w:rsidP="00853A10">
            <w:r w:rsidRPr="00634E92">
              <w:t>Any major acute complications</w:t>
            </w:r>
          </w:p>
        </w:tc>
        <w:tc>
          <w:tcPr>
            <w:tcW w:w="916" w:type="pct"/>
            <w:tcBorders>
              <w:top w:val="single" w:sz="4" w:space="0" w:color="auto"/>
              <w:left w:val="nil"/>
              <w:bottom w:val="nil"/>
              <w:right w:val="nil"/>
            </w:tcBorders>
            <w:vAlign w:val="center"/>
          </w:tcPr>
          <w:p w14:paraId="4ABFE1EA" w14:textId="58AD6474" w:rsidR="00853A10" w:rsidRPr="00634E92" w:rsidRDefault="00853A10" w:rsidP="00853A10">
            <w:pPr>
              <w:jc w:val="center"/>
            </w:pPr>
            <w:r w:rsidRPr="00634E92">
              <w:t>9.65 (7.47 - 11.83)</w:t>
            </w:r>
          </w:p>
        </w:tc>
        <w:tc>
          <w:tcPr>
            <w:tcW w:w="574" w:type="pct"/>
            <w:tcBorders>
              <w:top w:val="single" w:sz="4" w:space="0" w:color="auto"/>
              <w:left w:val="nil"/>
              <w:bottom w:val="nil"/>
              <w:right w:val="nil"/>
            </w:tcBorders>
            <w:vAlign w:val="center"/>
          </w:tcPr>
          <w:p w14:paraId="3E4AA779" w14:textId="354E2F29" w:rsidR="00853A10" w:rsidRPr="00634E92" w:rsidRDefault="00853A10" w:rsidP="00853A10">
            <w:pPr>
              <w:jc w:val="center"/>
            </w:pPr>
            <w:r w:rsidRPr="00634E92">
              <w:t>89</w:t>
            </w:r>
          </w:p>
        </w:tc>
        <w:tc>
          <w:tcPr>
            <w:tcW w:w="915" w:type="pct"/>
            <w:tcBorders>
              <w:top w:val="single" w:sz="4" w:space="0" w:color="auto"/>
              <w:left w:val="nil"/>
              <w:bottom w:val="nil"/>
              <w:right w:val="nil"/>
            </w:tcBorders>
            <w:vAlign w:val="center"/>
          </w:tcPr>
          <w:p w14:paraId="3CF1A455" w14:textId="3CCF58FF" w:rsidR="00853A10" w:rsidRPr="00634E92" w:rsidRDefault="00853A10" w:rsidP="00853A10">
            <w:pPr>
              <w:jc w:val="center"/>
            </w:pPr>
            <w:r w:rsidRPr="00634E92">
              <w:t>9.19 (7.39 - 10.99)</w:t>
            </w:r>
            <w:r w:rsidR="00415163" w:rsidRPr="00415163">
              <w:t>‡</w:t>
            </w:r>
          </w:p>
        </w:tc>
        <w:tc>
          <w:tcPr>
            <w:tcW w:w="574" w:type="pct"/>
            <w:tcBorders>
              <w:top w:val="single" w:sz="4" w:space="0" w:color="auto"/>
              <w:left w:val="nil"/>
              <w:bottom w:val="nil"/>
              <w:right w:val="nil"/>
            </w:tcBorders>
            <w:vAlign w:val="center"/>
          </w:tcPr>
          <w:p w14:paraId="1D3A22DA" w14:textId="79D329AC" w:rsidR="00853A10" w:rsidRPr="00634E92" w:rsidRDefault="00853A10" w:rsidP="00853A10">
            <w:pPr>
              <w:jc w:val="center"/>
            </w:pPr>
            <w:r w:rsidRPr="00634E92">
              <w:t>91</w:t>
            </w:r>
          </w:p>
        </w:tc>
      </w:tr>
      <w:tr w:rsidR="00853A10" w:rsidRPr="00634E92" w14:paraId="203B665F" w14:textId="5A57D418" w:rsidTr="00853A10">
        <w:tc>
          <w:tcPr>
            <w:tcW w:w="2021" w:type="pct"/>
            <w:vAlign w:val="center"/>
            <w:hideMark/>
          </w:tcPr>
          <w:p w14:paraId="2CE479CD" w14:textId="74FCD7C7" w:rsidR="00853A10" w:rsidRPr="00634E92" w:rsidRDefault="00853A10" w:rsidP="00853A10">
            <w:r w:rsidRPr="00634E92">
              <w:t>Death</w:t>
            </w:r>
          </w:p>
        </w:tc>
        <w:tc>
          <w:tcPr>
            <w:tcW w:w="916" w:type="pct"/>
            <w:vAlign w:val="center"/>
          </w:tcPr>
          <w:p w14:paraId="542179D3" w14:textId="7DC9D058" w:rsidR="00853A10" w:rsidRPr="00634E92" w:rsidRDefault="00853A10" w:rsidP="00853A10">
            <w:pPr>
              <w:jc w:val="center"/>
            </w:pPr>
            <w:r w:rsidRPr="00634E92">
              <w:t>1.07 (0.42 - 1.71)</w:t>
            </w:r>
          </w:p>
        </w:tc>
        <w:tc>
          <w:tcPr>
            <w:tcW w:w="574" w:type="pct"/>
            <w:vAlign w:val="center"/>
          </w:tcPr>
          <w:p w14:paraId="234B7104" w14:textId="424ABCB9" w:rsidR="00853A10" w:rsidRPr="00634E92" w:rsidRDefault="00853A10" w:rsidP="00853A10">
            <w:pPr>
              <w:jc w:val="center"/>
            </w:pPr>
            <w:r w:rsidRPr="00634E92">
              <w:t>0</w:t>
            </w:r>
          </w:p>
        </w:tc>
        <w:tc>
          <w:tcPr>
            <w:tcW w:w="915" w:type="pct"/>
            <w:vAlign w:val="center"/>
          </w:tcPr>
          <w:p w14:paraId="767080D2" w14:textId="05591D61" w:rsidR="00853A10" w:rsidRPr="00634E92" w:rsidRDefault="00853A10" w:rsidP="00853A10">
            <w:pPr>
              <w:jc w:val="center"/>
            </w:pPr>
            <w:r w:rsidRPr="00634E92">
              <w:t>0.81 (0.28 - 1.33)</w:t>
            </w:r>
            <w:r w:rsidR="00415163" w:rsidRPr="00415163">
              <w:t>‡</w:t>
            </w:r>
          </w:p>
        </w:tc>
        <w:tc>
          <w:tcPr>
            <w:tcW w:w="574" w:type="pct"/>
            <w:vAlign w:val="center"/>
          </w:tcPr>
          <w:p w14:paraId="550AEBE7" w14:textId="737CE929" w:rsidR="00853A10" w:rsidRPr="00634E92" w:rsidRDefault="00853A10" w:rsidP="00853A10">
            <w:pPr>
              <w:jc w:val="center"/>
            </w:pPr>
            <w:r w:rsidRPr="00634E92">
              <w:t>0</w:t>
            </w:r>
          </w:p>
        </w:tc>
      </w:tr>
      <w:tr w:rsidR="00853A10" w:rsidRPr="00634E92" w14:paraId="23032342" w14:textId="1F08E140" w:rsidTr="00853A10">
        <w:tc>
          <w:tcPr>
            <w:tcW w:w="2021" w:type="pct"/>
            <w:vAlign w:val="center"/>
            <w:hideMark/>
          </w:tcPr>
          <w:p w14:paraId="21D2FBAB" w14:textId="0B970C84" w:rsidR="00853A10" w:rsidRPr="00634E92" w:rsidRDefault="00853A10" w:rsidP="00853A10">
            <w:r w:rsidRPr="00634E92">
              <w:t>Any vascular</w:t>
            </w:r>
            <w:ins w:id="13" w:author="Wern Yew Ding" w:date="2020-12-08T16:43:00Z">
              <w:r w:rsidR="007740DE">
                <w:t xml:space="preserve"> access</w:t>
              </w:r>
            </w:ins>
            <w:r w:rsidRPr="00634E92">
              <w:t>-related complication</w:t>
            </w:r>
          </w:p>
        </w:tc>
        <w:tc>
          <w:tcPr>
            <w:tcW w:w="916" w:type="pct"/>
            <w:vAlign w:val="center"/>
          </w:tcPr>
          <w:p w14:paraId="360D8898" w14:textId="14F920D3" w:rsidR="00853A10" w:rsidRPr="00634E92" w:rsidRDefault="00853A10" w:rsidP="00853A10">
            <w:pPr>
              <w:jc w:val="center"/>
            </w:pPr>
            <w:r w:rsidRPr="00634E92">
              <w:t>2.34 (1.35 - 3.32)</w:t>
            </w:r>
          </w:p>
        </w:tc>
        <w:tc>
          <w:tcPr>
            <w:tcW w:w="574" w:type="pct"/>
            <w:vAlign w:val="center"/>
          </w:tcPr>
          <w:p w14:paraId="403DEEE8" w14:textId="535804BC" w:rsidR="00853A10" w:rsidRPr="00634E92" w:rsidRDefault="00853A10" w:rsidP="00853A10">
            <w:pPr>
              <w:jc w:val="center"/>
            </w:pPr>
            <w:r w:rsidRPr="00634E92">
              <w:t>51</w:t>
            </w:r>
          </w:p>
        </w:tc>
        <w:tc>
          <w:tcPr>
            <w:tcW w:w="915" w:type="pct"/>
            <w:vAlign w:val="center"/>
          </w:tcPr>
          <w:p w14:paraId="32B6100B" w14:textId="6F887785" w:rsidR="00853A10" w:rsidRPr="00634E92" w:rsidRDefault="00853A10" w:rsidP="00853A10">
            <w:pPr>
              <w:jc w:val="center"/>
            </w:pPr>
            <w:r w:rsidRPr="00634E92">
              <w:t>2.66 (1.87 - 3.44)</w:t>
            </w:r>
          </w:p>
        </w:tc>
        <w:tc>
          <w:tcPr>
            <w:tcW w:w="574" w:type="pct"/>
            <w:vAlign w:val="center"/>
          </w:tcPr>
          <w:p w14:paraId="0D924DE4" w14:textId="7240DE18" w:rsidR="00853A10" w:rsidRPr="00634E92" w:rsidRDefault="00853A10" w:rsidP="00853A10">
            <w:pPr>
              <w:jc w:val="center"/>
            </w:pPr>
            <w:r w:rsidRPr="00634E92">
              <w:t>66</w:t>
            </w:r>
          </w:p>
        </w:tc>
      </w:tr>
      <w:tr w:rsidR="00853A10" w:rsidRPr="00634E92" w14:paraId="293A258C" w14:textId="40C2D9C7" w:rsidTr="00853A10">
        <w:tc>
          <w:tcPr>
            <w:tcW w:w="2021" w:type="pct"/>
            <w:vAlign w:val="center"/>
            <w:hideMark/>
          </w:tcPr>
          <w:p w14:paraId="4A6C60CF" w14:textId="12E81DC2" w:rsidR="00853A10" w:rsidRPr="00634E92" w:rsidRDefault="00853A10" w:rsidP="00853A10">
            <w:r w:rsidRPr="00634E92">
              <w:t>Vascular</w:t>
            </w:r>
            <w:ins w:id="14" w:author="Wern Yew Ding" w:date="2020-12-08T16:43:00Z">
              <w:r w:rsidR="007740DE">
                <w:t xml:space="preserve"> access</w:t>
              </w:r>
            </w:ins>
            <w:r w:rsidRPr="00634E92">
              <w:t>-related complication requiring intervention</w:t>
            </w:r>
          </w:p>
        </w:tc>
        <w:tc>
          <w:tcPr>
            <w:tcW w:w="916" w:type="pct"/>
            <w:vAlign w:val="center"/>
          </w:tcPr>
          <w:p w14:paraId="3ACACA21" w14:textId="592A06B7" w:rsidR="00853A10" w:rsidRPr="00634E92" w:rsidRDefault="00853A10" w:rsidP="00853A10">
            <w:pPr>
              <w:jc w:val="center"/>
            </w:pPr>
            <w:r w:rsidRPr="00634E92">
              <w:t>0.01 (0 - 0.06)</w:t>
            </w:r>
          </w:p>
        </w:tc>
        <w:tc>
          <w:tcPr>
            <w:tcW w:w="574" w:type="pct"/>
            <w:vAlign w:val="center"/>
          </w:tcPr>
          <w:p w14:paraId="10B9212B" w14:textId="3C508DDF" w:rsidR="00853A10" w:rsidRPr="00634E92" w:rsidRDefault="00853A10" w:rsidP="00853A10">
            <w:pPr>
              <w:jc w:val="center"/>
            </w:pPr>
            <w:r w:rsidRPr="00634E92">
              <w:t>0</w:t>
            </w:r>
          </w:p>
        </w:tc>
        <w:tc>
          <w:tcPr>
            <w:tcW w:w="915" w:type="pct"/>
            <w:vAlign w:val="center"/>
          </w:tcPr>
          <w:p w14:paraId="0E2978BE" w14:textId="44C5E2CB" w:rsidR="00853A10" w:rsidRPr="00634E92" w:rsidRDefault="00853A10" w:rsidP="00853A10">
            <w:pPr>
              <w:jc w:val="center"/>
            </w:pPr>
            <w:r w:rsidRPr="00634E92">
              <w:t>0.35 (0.05 - 0.64)</w:t>
            </w:r>
          </w:p>
        </w:tc>
        <w:tc>
          <w:tcPr>
            <w:tcW w:w="574" w:type="pct"/>
            <w:vAlign w:val="center"/>
          </w:tcPr>
          <w:p w14:paraId="6809D581" w14:textId="769A5E15" w:rsidR="00853A10" w:rsidRPr="00634E92" w:rsidRDefault="00853A10" w:rsidP="00853A10">
            <w:pPr>
              <w:jc w:val="center"/>
            </w:pPr>
            <w:r w:rsidRPr="00634E92">
              <w:t>0</w:t>
            </w:r>
          </w:p>
        </w:tc>
      </w:tr>
      <w:tr w:rsidR="00853A10" w:rsidRPr="00634E92" w14:paraId="0508E716" w14:textId="5C50B6D0" w:rsidTr="00853A10">
        <w:tc>
          <w:tcPr>
            <w:tcW w:w="2021" w:type="pct"/>
            <w:vAlign w:val="center"/>
            <w:hideMark/>
          </w:tcPr>
          <w:p w14:paraId="36BF24CE" w14:textId="77777777" w:rsidR="00853A10" w:rsidRPr="00634E92" w:rsidRDefault="00853A10" w:rsidP="00853A10">
            <w:r w:rsidRPr="00634E92">
              <w:t>Any pericardial effusion</w:t>
            </w:r>
          </w:p>
        </w:tc>
        <w:tc>
          <w:tcPr>
            <w:tcW w:w="916" w:type="pct"/>
            <w:vAlign w:val="center"/>
          </w:tcPr>
          <w:p w14:paraId="5DF3CE79" w14:textId="314FCBB5" w:rsidR="00853A10" w:rsidRPr="00634E92" w:rsidRDefault="00853A10" w:rsidP="00853A10">
            <w:pPr>
              <w:jc w:val="center"/>
            </w:pPr>
            <w:r w:rsidRPr="00634E92">
              <w:t>1.17 (0.49 - 1.85)</w:t>
            </w:r>
          </w:p>
        </w:tc>
        <w:tc>
          <w:tcPr>
            <w:tcW w:w="574" w:type="pct"/>
            <w:vAlign w:val="center"/>
          </w:tcPr>
          <w:p w14:paraId="6D44D76A" w14:textId="5D469B85" w:rsidR="00853A10" w:rsidRPr="00634E92" w:rsidRDefault="00853A10" w:rsidP="00853A10">
            <w:pPr>
              <w:jc w:val="center"/>
            </w:pPr>
            <w:r w:rsidRPr="00634E92">
              <w:t>2</w:t>
            </w:r>
          </w:p>
        </w:tc>
        <w:tc>
          <w:tcPr>
            <w:tcW w:w="915" w:type="pct"/>
            <w:vAlign w:val="center"/>
          </w:tcPr>
          <w:p w14:paraId="1F823A8F" w14:textId="0AD966CF" w:rsidR="00853A10" w:rsidRPr="00634E92" w:rsidRDefault="00634E92" w:rsidP="00853A10">
            <w:pPr>
              <w:jc w:val="center"/>
            </w:pPr>
            <w:r w:rsidRPr="00634E92">
              <w:t>1.84 (1.16 - 2.52)</w:t>
            </w:r>
          </w:p>
        </w:tc>
        <w:tc>
          <w:tcPr>
            <w:tcW w:w="574" w:type="pct"/>
            <w:vAlign w:val="center"/>
          </w:tcPr>
          <w:p w14:paraId="620D3020" w14:textId="17999E0A" w:rsidR="00853A10" w:rsidRPr="00634E92" w:rsidRDefault="00634E92" w:rsidP="00853A10">
            <w:pPr>
              <w:jc w:val="center"/>
            </w:pPr>
            <w:r w:rsidRPr="00634E92">
              <w:t>46</w:t>
            </w:r>
          </w:p>
        </w:tc>
      </w:tr>
      <w:tr w:rsidR="00853A10" w:rsidRPr="00634E92" w14:paraId="2E0DE90D" w14:textId="2EFC33F6" w:rsidTr="00853A10">
        <w:tc>
          <w:tcPr>
            <w:tcW w:w="2021" w:type="pct"/>
            <w:vAlign w:val="center"/>
            <w:hideMark/>
          </w:tcPr>
          <w:p w14:paraId="4195E7EC" w14:textId="77777777" w:rsidR="00853A10" w:rsidRPr="00634E92" w:rsidRDefault="00853A10" w:rsidP="00853A10">
            <w:r w:rsidRPr="00634E92">
              <w:t>Pericardial effusion requiring drainage</w:t>
            </w:r>
          </w:p>
        </w:tc>
        <w:tc>
          <w:tcPr>
            <w:tcW w:w="916" w:type="pct"/>
            <w:vAlign w:val="center"/>
          </w:tcPr>
          <w:p w14:paraId="2EEF13AA" w14:textId="1BF0A006" w:rsidR="00853A10" w:rsidRPr="00634E92" w:rsidRDefault="00634E92" w:rsidP="00853A10">
            <w:pPr>
              <w:jc w:val="center"/>
            </w:pPr>
            <w:r w:rsidRPr="00634E92">
              <w:t>0.43 (0.01 - 0.84)</w:t>
            </w:r>
          </w:p>
        </w:tc>
        <w:tc>
          <w:tcPr>
            <w:tcW w:w="574" w:type="pct"/>
            <w:vAlign w:val="center"/>
          </w:tcPr>
          <w:p w14:paraId="24D22CD0" w14:textId="7937D440" w:rsidR="00853A10" w:rsidRPr="00634E92" w:rsidRDefault="00634E92" w:rsidP="00853A10">
            <w:pPr>
              <w:jc w:val="center"/>
            </w:pPr>
            <w:r w:rsidRPr="00634E92">
              <w:t>0</w:t>
            </w:r>
          </w:p>
        </w:tc>
        <w:tc>
          <w:tcPr>
            <w:tcW w:w="915" w:type="pct"/>
            <w:vAlign w:val="center"/>
          </w:tcPr>
          <w:p w14:paraId="1C623345" w14:textId="062E93D7" w:rsidR="00853A10" w:rsidRPr="00634E92" w:rsidRDefault="00634E92" w:rsidP="00853A10">
            <w:pPr>
              <w:jc w:val="center"/>
            </w:pPr>
            <w:r w:rsidRPr="00634E92">
              <w:t>0.82 (0.36 - 1.28)</w:t>
            </w:r>
          </w:p>
        </w:tc>
        <w:tc>
          <w:tcPr>
            <w:tcW w:w="574" w:type="pct"/>
            <w:vAlign w:val="center"/>
          </w:tcPr>
          <w:p w14:paraId="7E559BCE" w14:textId="43EA4D09" w:rsidR="00853A10" w:rsidRPr="00634E92" w:rsidRDefault="00634E92" w:rsidP="00853A10">
            <w:pPr>
              <w:jc w:val="center"/>
            </w:pPr>
            <w:r w:rsidRPr="00634E92">
              <w:t>0</w:t>
            </w:r>
          </w:p>
        </w:tc>
      </w:tr>
      <w:tr w:rsidR="00853A10" w:rsidRPr="00634E92" w14:paraId="7A8279DC" w14:textId="35472174" w:rsidTr="00853A10">
        <w:tc>
          <w:tcPr>
            <w:tcW w:w="2021" w:type="pct"/>
            <w:vAlign w:val="center"/>
            <w:hideMark/>
          </w:tcPr>
          <w:p w14:paraId="66B2681E" w14:textId="77777777" w:rsidR="00853A10" w:rsidRPr="00634E92" w:rsidRDefault="00853A10" w:rsidP="00853A10">
            <w:r w:rsidRPr="00634E92">
              <w:t>Need for cardiac surgery</w:t>
            </w:r>
          </w:p>
        </w:tc>
        <w:tc>
          <w:tcPr>
            <w:tcW w:w="916" w:type="pct"/>
            <w:vAlign w:val="center"/>
          </w:tcPr>
          <w:p w14:paraId="65514347" w14:textId="2F3C9B9E" w:rsidR="00853A10" w:rsidRPr="00634E92" w:rsidRDefault="00634E92" w:rsidP="00853A10">
            <w:pPr>
              <w:jc w:val="center"/>
            </w:pPr>
            <w:r w:rsidRPr="00634E92">
              <w:t>0.11 (0 - 0.32)</w:t>
            </w:r>
          </w:p>
        </w:tc>
        <w:tc>
          <w:tcPr>
            <w:tcW w:w="574" w:type="pct"/>
            <w:vAlign w:val="center"/>
          </w:tcPr>
          <w:p w14:paraId="798EE8B6" w14:textId="432ABD10" w:rsidR="00853A10" w:rsidRPr="00634E92" w:rsidRDefault="00634E92" w:rsidP="00853A10">
            <w:pPr>
              <w:jc w:val="center"/>
            </w:pPr>
            <w:r w:rsidRPr="00634E92">
              <w:t>0</w:t>
            </w:r>
          </w:p>
        </w:tc>
        <w:tc>
          <w:tcPr>
            <w:tcW w:w="915" w:type="pct"/>
            <w:vAlign w:val="center"/>
          </w:tcPr>
          <w:p w14:paraId="04DB1D1C" w14:textId="492A5570" w:rsidR="00853A10" w:rsidRPr="00634E92" w:rsidRDefault="00634E92" w:rsidP="00853A10">
            <w:pPr>
              <w:jc w:val="center"/>
            </w:pPr>
            <w:r w:rsidRPr="00634E92">
              <w:t>0.34 (0.05 - 0.64)</w:t>
            </w:r>
          </w:p>
        </w:tc>
        <w:tc>
          <w:tcPr>
            <w:tcW w:w="574" w:type="pct"/>
            <w:vAlign w:val="center"/>
          </w:tcPr>
          <w:p w14:paraId="64F876F6" w14:textId="781C88FE" w:rsidR="00853A10" w:rsidRPr="00634E92" w:rsidRDefault="00634E92" w:rsidP="00853A10">
            <w:pPr>
              <w:jc w:val="center"/>
            </w:pPr>
            <w:r w:rsidRPr="00634E92">
              <w:t>0</w:t>
            </w:r>
          </w:p>
        </w:tc>
      </w:tr>
      <w:tr w:rsidR="00853A10" w:rsidRPr="00634E92" w14:paraId="32C9BC13" w14:textId="2AF8B99F" w:rsidTr="00853A10">
        <w:tc>
          <w:tcPr>
            <w:tcW w:w="2021" w:type="pct"/>
            <w:vAlign w:val="center"/>
            <w:hideMark/>
          </w:tcPr>
          <w:p w14:paraId="7A89F4EA" w14:textId="77777777" w:rsidR="00853A10" w:rsidRPr="00634E92" w:rsidRDefault="00853A10" w:rsidP="00853A10">
            <w:r w:rsidRPr="00634E92">
              <w:t>Complete AV block</w:t>
            </w:r>
          </w:p>
        </w:tc>
        <w:tc>
          <w:tcPr>
            <w:tcW w:w="916" w:type="pct"/>
            <w:vAlign w:val="center"/>
          </w:tcPr>
          <w:p w14:paraId="1985A8ED" w14:textId="6B52FC60" w:rsidR="00853A10" w:rsidRPr="00634E92" w:rsidRDefault="00634E92" w:rsidP="00853A10">
            <w:pPr>
              <w:jc w:val="center"/>
            </w:pPr>
            <w:r w:rsidRPr="00634E92">
              <w:t>0.53 (0.07 - 1.00)</w:t>
            </w:r>
          </w:p>
        </w:tc>
        <w:tc>
          <w:tcPr>
            <w:tcW w:w="574" w:type="pct"/>
            <w:vAlign w:val="center"/>
          </w:tcPr>
          <w:p w14:paraId="37AE3F93" w14:textId="69A8D380" w:rsidR="00853A10" w:rsidRPr="00634E92" w:rsidRDefault="00634E92" w:rsidP="00853A10">
            <w:pPr>
              <w:jc w:val="center"/>
            </w:pPr>
            <w:r w:rsidRPr="00634E92">
              <w:t>0</w:t>
            </w:r>
          </w:p>
        </w:tc>
        <w:tc>
          <w:tcPr>
            <w:tcW w:w="915" w:type="pct"/>
            <w:vAlign w:val="center"/>
          </w:tcPr>
          <w:p w14:paraId="22F5E513" w14:textId="105BBA07" w:rsidR="00853A10" w:rsidRPr="00634E92" w:rsidRDefault="00634E92" w:rsidP="00853A10">
            <w:pPr>
              <w:jc w:val="center"/>
            </w:pPr>
            <w:r w:rsidRPr="00634E92">
              <w:t>0.55 (0.17 - 0.92)</w:t>
            </w:r>
          </w:p>
        </w:tc>
        <w:tc>
          <w:tcPr>
            <w:tcW w:w="574" w:type="pct"/>
            <w:vAlign w:val="center"/>
          </w:tcPr>
          <w:p w14:paraId="4E61DB59" w14:textId="29FC4C07" w:rsidR="00853A10" w:rsidRPr="00634E92" w:rsidRDefault="00634E92" w:rsidP="00853A10">
            <w:pPr>
              <w:jc w:val="center"/>
            </w:pPr>
            <w:r w:rsidRPr="00634E92">
              <w:t>0</w:t>
            </w:r>
          </w:p>
        </w:tc>
      </w:tr>
      <w:tr w:rsidR="00853A10" w:rsidRPr="00634E92" w14:paraId="6946D27A" w14:textId="1B28D02F" w:rsidTr="00853A10">
        <w:tc>
          <w:tcPr>
            <w:tcW w:w="2021" w:type="pct"/>
            <w:vAlign w:val="center"/>
            <w:hideMark/>
          </w:tcPr>
          <w:p w14:paraId="0040FE4C" w14:textId="77777777" w:rsidR="00853A10" w:rsidRPr="00634E92" w:rsidRDefault="00853A10" w:rsidP="00853A10">
            <w:r w:rsidRPr="00634E92">
              <w:t>CVA or TIA</w:t>
            </w:r>
          </w:p>
        </w:tc>
        <w:tc>
          <w:tcPr>
            <w:tcW w:w="916" w:type="pct"/>
            <w:vAlign w:val="center"/>
          </w:tcPr>
          <w:p w14:paraId="58685178" w14:textId="1D2A7F3D" w:rsidR="00853A10" w:rsidRPr="00634E92" w:rsidRDefault="00634E92" w:rsidP="00853A10">
            <w:pPr>
              <w:jc w:val="center"/>
            </w:pPr>
            <w:r w:rsidRPr="00634E92">
              <w:t>0.75 (0.20 - 1.29)</w:t>
            </w:r>
          </w:p>
        </w:tc>
        <w:tc>
          <w:tcPr>
            <w:tcW w:w="574" w:type="pct"/>
            <w:vAlign w:val="center"/>
          </w:tcPr>
          <w:p w14:paraId="350A5AB6" w14:textId="02600FD8" w:rsidR="00853A10" w:rsidRPr="00634E92" w:rsidRDefault="00634E92" w:rsidP="00853A10">
            <w:pPr>
              <w:jc w:val="center"/>
            </w:pPr>
            <w:r w:rsidRPr="00634E92">
              <w:t>0</w:t>
            </w:r>
          </w:p>
        </w:tc>
        <w:tc>
          <w:tcPr>
            <w:tcW w:w="915" w:type="pct"/>
            <w:vAlign w:val="center"/>
          </w:tcPr>
          <w:p w14:paraId="07C74F4E" w14:textId="5D53D851" w:rsidR="00853A10" w:rsidRPr="00634E92" w:rsidRDefault="00634E92" w:rsidP="00853A10">
            <w:pPr>
              <w:jc w:val="center"/>
            </w:pPr>
            <w:r w:rsidRPr="00634E92">
              <w:t>0.28 (0.01 - 0.54)</w:t>
            </w:r>
          </w:p>
        </w:tc>
        <w:tc>
          <w:tcPr>
            <w:tcW w:w="574" w:type="pct"/>
            <w:vAlign w:val="center"/>
          </w:tcPr>
          <w:p w14:paraId="043A079B" w14:textId="749E915C" w:rsidR="00853A10" w:rsidRPr="00634E92" w:rsidRDefault="00634E92" w:rsidP="00853A10">
            <w:pPr>
              <w:jc w:val="center"/>
            </w:pPr>
            <w:r w:rsidRPr="00634E92">
              <w:t>0</w:t>
            </w:r>
          </w:p>
        </w:tc>
      </w:tr>
      <w:tr w:rsidR="00853A10" w:rsidRPr="00634E92" w14:paraId="71252E4C" w14:textId="4142757D" w:rsidTr="00853A10">
        <w:tc>
          <w:tcPr>
            <w:tcW w:w="2021" w:type="pct"/>
            <w:vAlign w:val="center"/>
            <w:hideMark/>
          </w:tcPr>
          <w:p w14:paraId="5D0594C5" w14:textId="77777777" w:rsidR="00853A10" w:rsidRPr="00634E92" w:rsidRDefault="00853A10" w:rsidP="00853A10">
            <w:r w:rsidRPr="00634E92">
              <w:t>Cardiac perforation</w:t>
            </w:r>
          </w:p>
        </w:tc>
        <w:tc>
          <w:tcPr>
            <w:tcW w:w="916" w:type="pct"/>
            <w:vAlign w:val="center"/>
          </w:tcPr>
          <w:p w14:paraId="3A292C79" w14:textId="42E6A245" w:rsidR="00853A10" w:rsidRPr="00634E92" w:rsidRDefault="00634E92" w:rsidP="00853A10">
            <w:pPr>
              <w:jc w:val="center"/>
            </w:pPr>
            <w:r w:rsidRPr="00634E92">
              <w:t>0.11 (0 - 0.32)</w:t>
            </w:r>
          </w:p>
        </w:tc>
        <w:tc>
          <w:tcPr>
            <w:tcW w:w="574" w:type="pct"/>
            <w:vAlign w:val="center"/>
          </w:tcPr>
          <w:p w14:paraId="589BEECE" w14:textId="24EC0776" w:rsidR="00853A10" w:rsidRPr="00634E92" w:rsidRDefault="00634E92" w:rsidP="00853A10">
            <w:pPr>
              <w:jc w:val="center"/>
            </w:pPr>
            <w:r w:rsidRPr="00634E92">
              <w:t>0</w:t>
            </w:r>
          </w:p>
        </w:tc>
        <w:tc>
          <w:tcPr>
            <w:tcW w:w="915" w:type="pct"/>
            <w:vAlign w:val="center"/>
          </w:tcPr>
          <w:p w14:paraId="2DA20E62" w14:textId="5D6F7483" w:rsidR="00853A10" w:rsidRPr="00634E92" w:rsidRDefault="00634E92" w:rsidP="00853A10">
            <w:pPr>
              <w:jc w:val="center"/>
            </w:pPr>
            <w:r w:rsidRPr="00634E92">
              <w:t>0.21 (0 - 0.44)</w:t>
            </w:r>
          </w:p>
        </w:tc>
        <w:tc>
          <w:tcPr>
            <w:tcW w:w="574" w:type="pct"/>
            <w:vAlign w:val="center"/>
          </w:tcPr>
          <w:p w14:paraId="3D0E9480" w14:textId="17D59AF0" w:rsidR="00853A10" w:rsidRPr="00634E92" w:rsidRDefault="00634E92" w:rsidP="00853A10">
            <w:pPr>
              <w:jc w:val="center"/>
            </w:pPr>
            <w:r w:rsidRPr="00634E92">
              <w:t>0</w:t>
            </w:r>
          </w:p>
        </w:tc>
      </w:tr>
      <w:tr w:rsidR="00853A10" w:rsidRPr="00634E92" w14:paraId="26B939FC" w14:textId="7363D69A" w:rsidTr="00853A10">
        <w:tc>
          <w:tcPr>
            <w:tcW w:w="2021" w:type="pct"/>
            <w:vAlign w:val="center"/>
            <w:hideMark/>
          </w:tcPr>
          <w:p w14:paraId="3A6E152B" w14:textId="77777777" w:rsidR="00853A10" w:rsidRPr="00634E92" w:rsidRDefault="00853A10" w:rsidP="00853A10">
            <w:r w:rsidRPr="00634E92">
              <w:t>Cardiogenic shock or severe pulmonary oedema</w:t>
            </w:r>
          </w:p>
        </w:tc>
        <w:tc>
          <w:tcPr>
            <w:tcW w:w="916" w:type="pct"/>
            <w:vAlign w:val="center"/>
          </w:tcPr>
          <w:p w14:paraId="2C2EDA54" w14:textId="1440D343" w:rsidR="00853A10" w:rsidRPr="00634E92" w:rsidRDefault="00634E92" w:rsidP="00853A10">
            <w:pPr>
              <w:jc w:val="center"/>
            </w:pPr>
            <w:r w:rsidRPr="00634E92">
              <w:t>0.64 (0.14 - 1.14)</w:t>
            </w:r>
          </w:p>
        </w:tc>
        <w:tc>
          <w:tcPr>
            <w:tcW w:w="574" w:type="pct"/>
            <w:vAlign w:val="center"/>
          </w:tcPr>
          <w:p w14:paraId="1C7A9BD7" w14:textId="15F567BE" w:rsidR="00853A10" w:rsidRPr="00634E92" w:rsidRDefault="00634E92" w:rsidP="00853A10">
            <w:pPr>
              <w:jc w:val="center"/>
            </w:pPr>
            <w:r w:rsidRPr="00634E92">
              <w:t>0</w:t>
            </w:r>
          </w:p>
        </w:tc>
        <w:tc>
          <w:tcPr>
            <w:tcW w:w="915" w:type="pct"/>
            <w:vAlign w:val="center"/>
          </w:tcPr>
          <w:p w14:paraId="582CC58F" w14:textId="6BA558A8" w:rsidR="00853A10" w:rsidRPr="00634E92" w:rsidRDefault="00634E92" w:rsidP="00853A10">
            <w:pPr>
              <w:jc w:val="center"/>
            </w:pPr>
            <w:r w:rsidRPr="00634E92">
              <w:t>0.28 (0.01 - 0.54)</w:t>
            </w:r>
          </w:p>
        </w:tc>
        <w:tc>
          <w:tcPr>
            <w:tcW w:w="574" w:type="pct"/>
            <w:vAlign w:val="center"/>
          </w:tcPr>
          <w:p w14:paraId="48A3E347" w14:textId="41470CBB" w:rsidR="00853A10" w:rsidRPr="00634E92" w:rsidRDefault="00634E92" w:rsidP="00853A10">
            <w:pPr>
              <w:jc w:val="center"/>
            </w:pPr>
            <w:r w:rsidRPr="00634E92">
              <w:t>0</w:t>
            </w:r>
          </w:p>
        </w:tc>
      </w:tr>
      <w:tr w:rsidR="00853A10" w:rsidRPr="00634E92" w14:paraId="24385A64" w14:textId="5252FCF3" w:rsidTr="00853A10">
        <w:tc>
          <w:tcPr>
            <w:tcW w:w="2021" w:type="pct"/>
            <w:vAlign w:val="center"/>
            <w:hideMark/>
          </w:tcPr>
          <w:p w14:paraId="2AF238D6" w14:textId="77777777" w:rsidR="00853A10" w:rsidRPr="00634E92" w:rsidRDefault="00853A10" w:rsidP="00853A10">
            <w:r w:rsidRPr="00634E92">
              <w:t>Lead displacement</w:t>
            </w:r>
          </w:p>
        </w:tc>
        <w:tc>
          <w:tcPr>
            <w:tcW w:w="916" w:type="pct"/>
            <w:vAlign w:val="center"/>
          </w:tcPr>
          <w:p w14:paraId="297B3DBD" w14:textId="63709BE7" w:rsidR="00853A10" w:rsidRPr="00634E92" w:rsidRDefault="00634E92" w:rsidP="00853A10">
            <w:pPr>
              <w:jc w:val="center"/>
            </w:pPr>
            <w:r w:rsidRPr="00634E92">
              <w:t>0.54 (0.08 - 0.99)</w:t>
            </w:r>
          </w:p>
        </w:tc>
        <w:tc>
          <w:tcPr>
            <w:tcW w:w="574" w:type="pct"/>
            <w:vAlign w:val="center"/>
          </w:tcPr>
          <w:p w14:paraId="77FC46E3" w14:textId="7219D8BD" w:rsidR="00853A10" w:rsidRPr="00634E92" w:rsidRDefault="00634E92" w:rsidP="00853A10">
            <w:pPr>
              <w:jc w:val="center"/>
            </w:pPr>
            <w:r w:rsidRPr="00634E92">
              <w:t>0</w:t>
            </w:r>
          </w:p>
        </w:tc>
        <w:tc>
          <w:tcPr>
            <w:tcW w:w="915" w:type="pct"/>
            <w:vAlign w:val="center"/>
          </w:tcPr>
          <w:p w14:paraId="54BECE2B" w14:textId="2630A077" w:rsidR="00853A10" w:rsidRPr="00634E92" w:rsidRDefault="00634E92" w:rsidP="00853A10">
            <w:pPr>
              <w:jc w:val="center"/>
            </w:pPr>
            <w:r w:rsidRPr="00634E92">
              <w:t>0.28 (0.01 - 0.54)</w:t>
            </w:r>
          </w:p>
        </w:tc>
        <w:tc>
          <w:tcPr>
            <w:tcW w:w="574" w:type="pct"/>
            <w:vAlign w:val="center"/>
          </w:tcPr>
          <w:p w14:paraId="36F823EF" w14:textId="3288AB08" w:rsidR="00853A10" w:rsidRPr="00634E92" w:rsidRDefault="00634E92" w:rsidP="00853A10">
            <w:pPr>
              <w:jc w:val="center"/>
            </w:pPr>
            <w:r w:rsidRPr="00634E92">
              <w:t>0</w:t>
            </w:r>
          </w:p>
        </w:tc>
      </w:tr>
      <w:tr w:rsidR="00853A10" w:rsidRPr="00634E92" w14:paraId="3B2875F4" w14:textId="68875945" w:rsidTr="00853A10">
        <w:tc>
          <w:tcPr>
            <w:tcW w:w="2021" w:type="pct"/>
            <w:vAlign w:val="center"/>
            <w:hideMark/>
          </w:tcPr>
          <w:p w14:paraId="20F085C6" w14:textId="77777777" w:rsidR="00853A10" w:rsidRPr="00634E92" w:rsidRDefault="00853A10" w:rsidP="00853A10">
            <w:r w:rsidRPr="00634E92">
              <w:t>Venous or arterial thromboembolism</w:t>
            </w:r>
          </w:p>
        </w:tc>
        <w:tc>
          <w:tcPr>
            <w:tcW w:w="916" w:type="pct"/>
            <w:vAlign w:val="center"/>
          </w:tcPr>
          <w:p w14:paraId="4648AF6E" w14:textId="16406301" w:rsidR="00853A10" w:rsidRPr="00634E92" w:rsidRDefault="00634E92" w:rsidP="00853A10">
            <w:pPr>
              <w:jc w:val="center"/>
            </w:pPr>
            <w:r w:rsidRPr="00634E92">
              <w:t>0.11 (0 - 0.32)</w:t>
            </w:r>
          </w:p>
        </w:tc>
        <w:tc>
          <w:tcPr>
            <w:tcW w:w="574" w:type="pct"/>
            <w:vAlign w:val="center"/>
          </w:tcPr>
          <w:p w14:paraId="6D7EF922" w14:textId="3F22EC6A" w:rsidR="00853A10" w:rsidRPr="00634E92" w:rsidRDefault="00634E92" w:rsidP="00853A10">
            <w:pPr>
              <w:jc w:val="center"/>
            </w:pPr>
            <w:r w:rsidRPr="00634E92">
              <w:t>0</w:t>
            </w:r>
          </w:p>
        </w:tc>
        <w:tc>
          <w:tcPr>
            <w:tcW w:w="915" w:type="pct"/>
            <w:vAlign w:val="center"/>
          </w:tcPr>
          <w:p w14:paraId="2B7896EA" w14:textId="13D0ED7E" w:rsidR="00853A10" w:rsidRPr="00634E92" w:rsidRDefault="00634E92" w:rsidP="00853A10">
            <w:pPr>
              <w:jc w:val="center"/>
            </w:pPr>
            <w:r w:rsidRPr="00634E92">
              <w:t>0.01 (0 - 0.04)</w:t>
            </w:r>
          </w:p>
        </w:tc>
        <w:tc>
          <w:tcPr>
            <w:tcW w:w="574" w:type="pct"/>
            <w:vAlign w:val="center"/>
          </w:tcPr>
          <w:p w14:paraId="4C426998" w14:textId="5133C58D" w:rsidR="00853A10" w:rsidRPr="00634E92" w:rsidRDefault="00634E92" w:rsidP="00853A10">
            <w:pPr>
              <w:jc w:val="center"/>
            </w:pPr>
            <w:r w:rsidRPr="00634E92">
              <w:t>0</w:t>
            </w:r>
          </w:p>
        </w:tc>
      </w:tr>
      <w:tr w:rsidR="00853A10" w:rsidRPr="00634E92" w14:paraId="5E3B0078" w14:textId="2AD9DD36" w:rsidTr="00853A10">
        <w:tc>
          <w:tcPr>
            <w:tcW w:w="2021" w:type="pct"/>
            <w:vAlign w:val="center"/>
            <w:hideMark/>
          </w:tcPr>
          <w:p w14:paraId="1A41DB00" w14:textId="77777777" w:rsidR="00853A10" w:rsidRPr="00634E92" w:rsidRDefault="00853A10" w:rsidP="00853A10">
            <w:r w:rsidRPr="00634E92">
              <w:t>MI</w:t>
            </w:r>
          </w:p>
        </w:tc>
        <w:tc>
          <w:tcPr>
            <w:tcW w:w="916" w:type="pct"/>
            <w:vAlign w:val="center"/>
          </w:tcPr>
          <w:p w14:paraId="6B7B3BCE" w14:textId="59500D1F" w:rsidR="00853A10" w:rsidRPr="00634E92" w:rsidRDefault="00634E92" w:rsidP="00853A10">
            <w:pPr>
              <w:jc w:val="center"/>
            </w:pPr>
            <w:r w:rsidRPr="00634E92">
              <w:t>0.22 (0 - 0.51)</w:t>
            </w:r>
          </w:p>
        </w:tc>
        <w:tc>
          <w:tcPr>
            <w:tcW w:w="574" w:type="pct"/>
            <w:vAlign w:val="center"/>
          </w:tcPr>
          <w:p w14:paraId="71B23F80" w14:textId="6F145612" w:rsidR="00853A10" w:rsidRPr="00634E92" w:rsidRDefault="00634E92" w:rsidP="00853A10">
            <w:pPr>
              <w:jc w:val="center"/>
            </w:pPr>
            <w:r w:rsidRPr="00634E92">
              <w:t>0</w:t>
            </w:r>
          </w:p>
        </w:tc>
        <w:tc>
          <w:tcPr>
            <w:tcW w:w="915" w:type="pct"/>
            <w:vAlign w:val="center"/>
          </w:tcPr>
          <w:p w14:paraId="0308372A" w14:textId="47AF0C79" w:rsidR="00853A10" w:rsidRPr="00634E92" w:rsidRDefault="00634E92" w:rsidP="00853A10">
            <w:pPr>
              <w:jc w:val="center"/>
            </w:pPr>
            <w:r w:rsidRPr="00634E92">
              <w:t>0.01 (0 - 0.04)</w:t>
            </w:r>
          </w:p>
        </w:tc>
        <w:tc>
          <w:tcPr>
            <w:tcW w:w="574" w:type="pct"/>
            <w:vAlign w:val="center"/>
          </w:tcPr>
          <w:p w14:paraId="6D38F1DD" w14:textId="217E5F97" w:rsidR="00853A10" w:rsidRPr="00634E92" w:rsidRDefault="00634E92" w:rsidP="00853A10">
            <w:pPr>
              <w:jc w:val="center"/>
            </w:pPr>
            <w:r w:rsidRPr="00634E92">
              <w:t>0</w:t>
            </w:r>
          </w:p>
        </w:tc>
      </w:tr>
      <w:tr w:rsidR="00853A10" w:rsidRPr="00634E92" w14:paraId="51F7FFFC" w14:textId="3CA3A08D" w:rsidTr="00853A10">
        <w:tc>
          <w:tcPr>
            <w:tcW w:w="2021" w:type="pct"/>
            <w:vAlign w:val="center"/>
            <w:hideMark/>
          </w:tcPr>
          <w:p w14:paraId="188DD5E3" w14:textId="77777777" w:rsidR="00853A10" w:rsidRPr="00634E92" w:rsidRDefault="00853A10" w:rsidP="00853A10">
            <w:r w:rsidRPr="00634E92">
              <w:t>Other major bleeding</w:t>
            </w:r>
          </w:p>
        </w:tc>
        <w:tc>
          <w:tcPr>
            <w:tcW w:w="916" w:type="pct"/>
            <w:vAlign w:val="center"/>
          </w:tcPr>
          <w:p w14:paraId="14531439" w14:textId="6DBF0EC9" w:rsidR="00853A10" w:rsidRPr="00634E92" w:rsidRDefault="00634E92" w:rsidP="00853A10">
            <w:pPr>
              <w:jc w:val="center"/>
            </w:pPr>
            <w:r w:rsidRPr="00634E92">
              <w:t>0.01 (0 - 0.06)</w:t>
            </w:r>
          </w:p>
        </w:tc>
        <w:tc>
          <w:tcPr>
            <w:tcW w:w="574" w:type="pct"/>
            <w:vAlign w:val="center"/>
          </w:tcPr>
          <w:p w14:paraId="523B8F5F" w14:textId="55A72C14" w:rsidR="00853A10" w:rsidRPr="00634E92" w:rsidRDefault="00634E92" w:rsidP="00853A10">
            <w:pPr>
              <w:jc w:val="center"/>
            </w:pPr>
            <w:r w:rsidRPr="00634E92">
              <w:t>0</w:t>
            </w:r>
          </w:p>
        </w:tc>
        <w:tc>
          <w:tcPr>
            <w:tcW w:w="915" w:type="pct"/>
            <w:vAlign w:val="center"/>
          </w:tcPr>
          <w:p w14:paraId="6C5315F7" w14:textId="6173AFEF" w:rsidR="00853A10" w:rsidRPr="00634E92" w:rsidRDefault="00634E92" w:rsidP="00853A10">
            <w:pPr>
              <w:jc w:val="center"/>
            </w:pPr>
            <w:r w:rsidRPr="00634E92">
              <w:t>0.21 (0 - 0.44)</w:t>
            </w:r>
          </w:p>
        </w:tc>
        <w:tc>
          <w:tcPr>
            <w:tcW w:w="574" w:type="pct"/>
            <w:vAlign w:val="center"/>
          </w:tcPr>
          <w:p w14:paraId="4A7E8F47" w14:textId="2E315C03" w:rsidR="00853A10" w:rsidRPr="00634E92" w:rsidRDefault="00634E92" w:rsidP="00853A10">
            <w:pPr>
              <w:jc w:val="center"/>
            </w:pPr>
            <w:r w:rsidRPr="00634E92">
              <w:t>0</w:t>
            </w:r>
          </w:p>
        </w:tc>
      </w:tr>
      <w:tr w:rsidR="00853A10" w:rsidRPr="00634E92" w14:paraId="634DFE0C" w14:textId="744B7C05" w:rsidTr="00853A10">
        <w:tc>
          <w:tcPr>
            <w:tcW w:w="2021" w:type="pct"/>
            <w:vAlign w:val="center"/>
            <w:hideMark/>
          </w:tcPr>
          <w:p w14:paraId="32244389" w14:textId="77777777" w:rsidR="00853A10" w:rsidRPr="00634E92" w:rsidRDefault="00853A10" w:rsidP="00853A10">
            <w:r w:rsidRPr="00634E92">
              <w:t>Infection requiring antibiotics</w:t>
            </w:r>
          </w:p>
        </w:tc>
        <w:tc>
          <w:tcPr>
            <w:tcW w:w="916" w:type="pct"/>
            <w:vAlign w:val="center"/>
          </w:tcPr>
          <w:p w14:paraId="343FA235" w14:textId="6D8E28A7" w:rsidR="00853A10" w:rsidRPr="00634E92" w:rsidRDefault="00634E92" w:rsidP="00853A10">
            <w:pPr>
              <w:jc w:val="center"/>
            </w:pPr>
            <w:r w:rsidRPr="00634E92">
              <w:t>0.11 (0 - 0.32)</w:t>
            </w:r>
          </w:p>
        </w:tc>
        <w:tc>
          <w:tcPr>
            <w:tcW w:w="574" w:type="pct"/>
            <w:vAlign w:val="center"/>
          </w:tcPr>
          <w:p w14:paraId="083E9104" w14:textId="01BA727A" w:rsidR="00853A10" w:rsidRPr="00634E92" w:rsidRDefault="00634E92" w:rsidP="00853A10">
            <w:pPr>
              <w:jc w:val="center"/>
            </w:pPr>
            <w:r w:rsidRPr="00634E92">
              <w:t>0</w:t>
            </w:r>
          </w:p>
        </w:tc>
        <w:tc>
          <w:tcPr>
            <w:tcW w:w="915" w:type="pct"/>
            <w:vAlign w:val="center"/>
          </w:tcPr>
          <w:p w14:paraId="0EE1B4DF" w14:textId="04FB14E2" w:rsidR="00853A10" w:rsidRPr="00634E92" w:rsidRDefault="00634E92" w:rsidP="00853A10">
            <w:pPr>
              <w:jc w:val="center"/>
            </w:pPr>
            <w:r w:rsidRPr="00634E92">
              <w:t>0.07 (0 - 0.21)</w:t>
            </w:r>
          </w:p>
        </w:tc>
        <w:tc>
          <w:tcPr>
            <w:tcW w:w="574" w:type="pct"/>
            <w:vAlign w:val="center"/>
          </w:tcPr>
          <w:p w14:paraId="03E4759B" w14:textId="2F5CCD1D" w:rsidR="00853A10" w:rsidRPr="00634E92" w:rsidRDefault="00634E92" w:rsidP="00853A10">
            <w:pPr>
              <w:jc w:val="center"/>
            </w:pPr>
            <w:r w:rsidRPr="00634E92">
              <w:t>0</w:t>
            </w:r>
          </w:p>
        </w:tc>
      </w:tr>
      <w:tr w:rsidR="00853A10" w:rsidRPr="00634E92" w14:paraId="03DA614D" w14:textId="6E805D53" w:rsidTr="00853A10">
        <w:tc>
          <w:tcPr>
            <w:tcW w:w="2021" w:type="pct"/>
            <w:vAlign w:val="center"/>
            <w:hideMark/>
          </w:tcPr>
          <w:p w14:paraId="42180A05" w14:textId="77777777" w:rsidR="00853A10" w:rsidRPr="00634E92" w:rsidRDefault="00853A10" w:rsidP="00853A10">
            <w:r w:rsidRPr="00634E92">
              <w:t>Phrenic nerve palsy</w:t>
            </w:r>
          </w:p>
        </w:tc>
        <w:tc>
          <w:tcPr>
            <w:tcW w:w="916" w:type="pct"/>
            <w:vAlign w:val="center"/>
          </w:tcPr>
          <w:p w14:paraId="2F453EBB" w14:textId="160CC315" w:rsidR="00853A10" w:rsidRPr="00634E92" w:rsidRDefault="00634E92" w:rsidP="00853A10">
            <w:pPr>
              <w:jc w:val="center"/>
            </w:pPr>
            <w:r w:rsidRPr="00634E92">
              <w:t>0.01 (0 - 0.06)</w:t>
            </w:r>
          </w:p>
        </w:tc>
        <w:tc>
          <w:tcPr>
            <w:tcW w:w="574" w:type="pct"/>
            <w:vAlign w:val="center"/>
          </w:tcPr>
          <w:p w14:paraId="0E844867" w14:textId="02A4BDD2" w:rsidR="00853A10" w:rsidRPr="00634E92" w:rsidRDefault="00634E92" w:rsidP="00853A10">
            <w:pPr>
              <w:jc w:val="center"/>
            </w:pPr>
            <w:r w:rsidRPr="00634E92">
              <w:t>0</w:t>
            </w:r>
          </w:p>
        </w:tc>
        <w:tc>
          <w:tcPr>
            <w:tcW w:w="915" w:type="pct"/>
            <w:vAlign w:val="center"/>
          </w:tcPr>
          <w:p w14:paraId="4D8924D3" w14:textId="2F3FB877" w:rsidR="00853A10" w:rsidRPr="00634E92" w:rsidRDefault="00634E92" w:rsidP="00853A10">
            <w:pPr>
              <w:jc w:val="center"/>
            </w:pPr>
            <w:r w:rsidRPr="00634E92">
              <w:t>0.07 (0 - 0.21)</w:t>
            </w:r>
          </w:p>
        </w:tc>
        <w:tc>
          <w:tcPr>
            <w:tcW w:w="574" w:type="pct"/>
            <w:vAlign w:val="center"/>
          </w:tcPr>
          <w:p w14:paraId="21568D3E" w14:textId="3A94729D" w:rsidR="00853A10" w:rsidRPr="00634E92" w:rsidRDefault="00634E92" w:rsidP="00853A10">
            <w:pPr>
              <w:jc w:val="center"/>
            </w:pPr>
            <w:r w:rsidRPr="00634E92">
              <w:t>0</w:t>
            </w:r>
          </w:p>
        </w:tc>
      </w:tr>
      <w:tr w:rsidR="00853A10" w:rsidRPr="00634E92" w14:paraId="1EA921FD" w14:textId="10754E28" w:rsidTr="00853A10">
        <w:tc>
          <w:tcPr>
            <w:tcW w:w="2021" w:type="pct"/>
            <w:tcBorders>
              <w:top w:val="nil"/>
              <w:left w:val="nil"/>
              <w:bottom w:val="single" w:sz="4" w:space="0" w:color="auto"/>
              <w:right w:val="nil"/>
            </w:tcBorders>
            <w:vAlign w:val="center"/>
            <w:hideMark/>
          </w:tcPr>
          <w:p w14:paraId="6BD37E31" w14:textId="74F97F0F" w:rsidR="00853A10" w:rsidRPr="00634E92" w:rsidRDefault="00853A10" w:rsidP="00853A10">
            <w:r w:rsidRPr="00634E92">
              <w:t>Pneumothorax or haemothorax</w:t>
            </w:r>
          </w:p>
        </w:tc>
        <w:tc>
          <w:tcPr>
            <w:tcW w:w="916" w:type="pct"/>
            <w:tcBorders>
              <w:top w:val="nil"/>
              <w:left w:val="nil"/>
              <w:bottom w:val="single" w:sz="4" w:space="0" w:color="auto"/>
              <w:right w:val="nil"/>
            </w:tcBorders>
            <w:vAlign w:val="center"/>
          </w:tcPr>
          <w:p w14:paraId="2B9D18FC" w14:textId="51BC4226" w:rsidR="00853A10" w:rsidRPr="00634E92" w:rsidRDefault="00634E92" w:rsidP="00853A10">
            <w:pPr>
              <w:jc w:val="center"/>
            </w:pPr>
            <w:r w:rsidRPr="00634E92">
              <w:t>0.11 (0 - 0.32)</w:t>
            </w:r>
          </w:p>
        </w:tc>
        <w:tc>
          <w:tcPr>
            <w:tcW w:w="574" w:type="pct"/>
            <w:tcBorders>
              <w:top w:val="nil"/>
              <w:left w:val="nil"/>
              <w:bottom w:val="single" w:sz="4" w:space="0" w:color="auto"/>
              <w:right w:val="nil"/>
            </w:tcBorders>
            <w:vAlign w:val="center"/>
          </w:tcPr>
          <w:p w14:paraId="44D446B3" w14:textId="3E428A5D" w:rsidR="00853A10" w:rsidRPr="00634E92" w:rsidRDefault="00634E92" w:rsidP="00853A10">
            <w:pPr>
              <w:jc w:val="center"/>
            </w:pPr>
            <w:r w:rsidRPr="00634E92">
              <w:t>0</w:t>
            </w:r>
          </w:p>
        </w:tc>
        <w:tc>
          <w:tcPr>
            <w:tcW w:w="915" w:type="pct"/>
            <w:tcBorders>
              <w:top w:val="nil"/>
              <w:left w:val="nil"/>
              <w:bottom w:val="single" w:sz="4" w:space="0" w:color="auto"/>
              <w:right w:val="nil"/>
            </w:tcBorders>
            <w:vAlign w:val="center"/>
          </w:tcPr>
          <w:p w14:paraId="7F4404B5" w14:textId="0DD16E3C" w:rsidR="00853A10" w:rsidRPr="00634E92" w:rsidRDefault="00634E92" w:rsidP="00853A10">
            <w:pPr>
              <w:jc w:val="center"/>
            </w:pPr>
            <w:r w:rsidRPr="00634E92">
              <w:t>0.14 (0 - 0.33)</w:t>
            </w:r>
          </w:p>
        </w:tc>
        <w:tc>
          <w:tcPr>
            <w:tcW w:w="574" w:type="pct"/>
            <w:tcBorders>
              <w:top w:val="nil"/>
              <w:left w:val="nil"/>
              <w:bottom w:val="single" w:sz="4" w:space="0" w:color="auto"/>
              <w:right w:val="nil"/>
            </w:tcBorders>
            <w:vAlign w:val="center"/>
          </w:tcPr>
          <w:p w14:paraId="6F758C16" w14:textId="367EA46D" w:rsidR="00853A10" w:rsidRPr="00634E92" w:rsidRDefault="00634E92" w:rsidP="00853A10">
            <w:pPr>
              <w:jc w:val="center"/>
            </w:pPr>
            <w:r w:rsidRPr="00634E92">
              <w:t>0</w:t>
            </w:r>
          </w:p>
        </w:tc>
      </w:tr>
    </w:tbl>
    <w:p w14:paraId="52AECB7B" w14:textId="1D89E3D9" w:rsidR="00A025B8" w:rsidRPr="00634E92" w:rsidRDefault="00415163" w:rsidP="00883C8D">
      <w:pPr>
        <w:pStyle w:val="NoSpacing"/>
      </w:pPr>
      <w:r w:rsidRPr="00CE7056">
        <w:t>†</w:t>
      </w:r>
      <w:r w:rsidR="00A025B8" w:rsidRPr="00634E92">
        <w:t>unless otherwise stated</w:t>
      </w:r>
      <w:r w:rsidR="00853A10" w:rsidRPr="00634E92">
        <w:t xml:space="preserve">, </w:t>
      </w:r>
      <w:r w:rsidRPr="00415163">
        <w:t>‡</w:t>
      </w:r>
      <w:r w:rsidR="00853A10" w:rsidRPr="00634E92">
        <w:t>n=1</w:t>
      </w:r>
      <w:r w:rsidR="00A74BF4">
        <w:t>1</w:t>
      </w:r>
    </w:p>
    <w:p w14:paraId="5385BB45" w14:textId="77777777" w:rsidR="008448B4" w:rsidRDefault="00406E86" w:rsidP="00883C8D">
      <w:pPr>
        <w:pStyle w:val="NoSpacing"/>
        <w:sectPr w:rsidR="008448B4" w:rsidSect="00853A10">
          <w:pgSz w:w="16838" w:h="11906" w:orient="landscape"/>
          <w:pgMar w:top="1440" w:right="1440" w:bottom="1440" w:left="1440" w:header="708" w:footer="708" w:gutter="0"/>
          <w:cols w:space="708"/>
          <w:docGrid w:linePitch="360"/>
        </w:sectPr>
      </w:pPr>
      <w:r w:rsidRPr="00634E92">
        <w:t>AV, atrioventricular; CI, confidence interval; CVA, cerebrovascular accident; MI, myocardial infarction</w:t>
      </w:r>
      <w:r>
        <w:t xml:space="preserve">; </w:t>
      </w:r>
      <w:r w:rsidRPr="00634E92">
        <w:t>TIA, transient ischaemic attack</w:t>
      </w:r>
      <w:r>
        <w:t>.</w:t>
      </w:r>
    </w:p>
    <w:p w14:paraId="03AFAA05" w14:textId="37971B48" w:rsidR="008448B4" w:rsidRPr="00C05E59" w:rsidRDefault="008448B4" w:rsidP="008448B4">
      <w:pPr>
        <w:pStyle w:val="Heading2"/>
      </w:pPr>
      <w:r>
        <w:lastRenderedPageBreak/>
        <w:t>Temporal trends of d</w:t>
      </w:r>
      <w:r w:rsidRPr="00C05E59">
        <w:t>emographics and procedural characteristics</w:t>
      </w:r>
      <w:r>
        <w:t xml:space="preserve"> in NICM</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15"/>
        <w:gridCol w:w="107"/>
        <w:gridCol w:w="845"/>
        <w:gridCol w:w="107"/>
        <w:gridCol w:w="1394"/>
        <w:gridCol w:w="97"/>
        <w:gridCol w:w="1027"/>
        <w:gridCol w:w="96"/>
        <w:gridCol w:w="1441"/>
        <w:gridCol w:w="97"/>
      </w:tblGrid>
      <w:tr w:rsidR="008114A7" w:rsidRPr="00C05E59" w14:paraId="45893AA6" w14:textId="77777777" w:rsidTr="008114A7">
        <w:trPr>
          <w:gridAfter w:val="1"/>
          <w:wAfter w:w="53" w:type="pct"/>
        </w:trPr>
        <w:tc>
          <w:tcPr>
            <w:tcW w:w="2114" w:type="pct"/>
            <w:vMerge w:val="restart"/>
            <w:tcBorders>
              <w:top w:val="single" w:sz="4" w:space="0" w:color="auto"/>
            </w:tcBorders>
          </w:tcPr>
          <w:p w14:paraId="7D6B2579" w14:textId="77777777" w:rsidR="008114A7" w:rsidRPr="00C05E59" w:rsidRDefault="008114A7" w:rsidP="008114A7"/>
        </w:tc>
        <w:tc>
          <w:tcPr>
            <w:tcW w:w="1358" w:type="pct"/>
            <w:gridSpan w:val="4"/>
            <w:tcBorders>
              <w:top w:val="single" w:sz="4" w:space="0" w:color="auto"/>
              <w:bottom w:val="single" w:sz="4" w:space="0" w:color="auto"/>
            </w:tcBorders>
            <w:vAlign w:val="center"/>
          </w:tcPr>
          <w:p w14:paraId="12898706" w14:textId="4293FCA0" w:rsidR="008114A7" w:rsidRPr="00C05E59" w:rsidRDefault="008114A7" w:rsidP="008114A7">
            <w:pPr>
              <w:jc w:val="center"/>
            </w:pPr>
            <w:r>
              <w:t>2009 - 2014 (n=11)</w:t>
            </w:r>
          </w:p>
        </w:tc>
        <w:tc>
          <w:tcPr>
            <w:tcW w:w="1474" w:type="pct"/>
            <w:gridSpan w:val="4"/>
            <w:tcBorders>
              <w:top w:val="single" w:sz="4" w:space="0" w:color="auto"/>
              <w:bottom w:val="single" w:sz="4" w:space="0" w:color="auto"/>
            </w:tcBorders>
            <w:vAlign w:val="center"/>
          </w:tcPr>
          <w:p w14:paraId="410DB298" w14:textId="0DB6C94E" w:rsidR="008114A7" w:rsidRPr="00C05E59" w:rsidRDefault="008114A7" w:rsidP="008114A7">
            <w:pPr>
              <w:jc w:val="center"/>
            </w:pPr>
            <w:r w:rsidRPr="00634E92">
              <w:t>2014 - 2019 (n=1</w:t>
            </w:r>
            <w:r w:rsidR="007A63D0">
              <w:t>2</w:t>
            </w:r>
            <w:r w:rsidRPr="00634E92">
              <w:t>)</w:t>
            </w:r>
          </w:p>
        </w:tc>
      </w:tr>
      <w:tr w:rsidR="008114A7" w:rsidRPr="00C05E59" w14:paraId="2B422AE3" w14:textId="77777777" w:rsidTr="008114A7">
        <w:trPr>
          <w:gridAfter w:val="1"/>
          <w:wAfter w:w="53" w:type="pct"/>
        </w:trPr>
        <w:tc>
          <w:tcPr>
            <w:tcW w:w="2114" w:type="pct"/>
            <w:vMerge/>
            <w:tcBorders>
              <w:bottom w:val="single" w:sz="4" w:space="0" w:color="auto"/>
            </w:tcBorders>
          </w:tcPr>
          <w:p w14:paraId="3C9BCC72" w14:textId="77777777" w:rsidR="008114A7" w:rsidRPr="00C05E59" w:rsidRDefault="008114A7" w:rsidP="008114A7"/>
        </w:tc>
        <w:tc>
          <w:tcPr>
            <w:tcW w:w="527" w:type="pct"/>
            <w:gridSpan w:val="2"/>
            <w:tcBorders>
              <w:top w:val="single" w:sz="4" w:space="0" w:color="auto"/>
              <w:bottom w:val="single" w:sz="4" w:space="0" w:color="auto"/>
            </w:tcBorders>
            <w:vAlign w:val="center"/>
          </w:tcPr>
          <w:p w14:paraId="3FFEF899" w14:textId="77777777" w:rsidR="008114A7" w:rsidRPr="00C05E59" w:rsidRDefault="008114A7" w:rsidP="008114A7">
            <w:pPr>
              <w:jc w:val="center"/>
            </w:pPr>
            <w:r>
              <w:t>Mean</w:t>
            </w:r>
          </w:p>
        </w:tc>
        <w:tc>
          <w:tcPr>
            <w:tcW w:w="831" w:type="pct"/>
            <w:gridSpan w:val="2"/>
            <w:tcBorders>
              <w:top w:val="single" w:sz="4" w:space="0" w:color="auto"/>
              <w:bottom w:val="single" w:sz="4" w:space="0" w:color="auto"/>
            </w:tcBorders>
            <w:vAlign w:val="center"/>
          </w:tcPr>
          <w:p w14:paraId="3393CE7D" w14:textId="77777777" w:rsidR="008114A7" w:rsidRPr="00C05E59" w:rsidRDefault="008114A7" w:rsidP="008114A7">
            <w:pPr>
              <w:jc w:val="center"/>
            </w:pPr>
            <w:r>
              <w:t>Range</w:t>
            </w:r>
          </w:p>
        </w:tc>
        <w:tc>
          <w:tcPr>
            <w:tcW w:w="623" w:type="pct"/>
            <w:gridSpan w:val="2"/>
            <w:tcBorders>
              <w:top w:val="single" w:sz="4" w:space="0" w:color="auto"/>
              <w:bottom w:val="single" w:sz="4" w:space="0" w:color="auto"/>
            </w:tcBorders>
            <w:vAlign w:val="center"/>
          </w:tcPr>
          <w:p w14:paraId="48656122" w14:textId="77777777" w:rsidR="008114A7" w:rsidRPr="00C05E59" w:rsidRDefault="008114A7" w:rsidP="008114A7">
            <w:pPr>
              <w:jc w:val="center"/>
            </w:pPr>
            <w:r>
              <w:t>Mean</w:t>
            </w:r>
          </w:p>
        </w:tc>
        <w:tc>
          <w:tcPr>
            <w:tcW w:w="851" w:type="pct"/>
            <w:gridSpan w:val="2"/>
            <w:tcBorders>
              <w:top w:val="single" w:sz="4" w:space="0" w:color="auto"/>
              <w:bottom w:val="single" w:sz="4" w:space="0" w:color="auto"/>
            </w:tcBorders>
            <w:vAlign w:val="center"/>
          </w:tcPr>
          <w:p w14:paraId="744C3961" w14:textId="77777777" w:rsidR="008114A7" w:rsidRPr="00C05E59" w:rsidRDefault="008114A7" w:rsidP="008114A7">
            <w:pPr>
              <w:jc w:val="center"/>
            </w:pPr>
            <w:r>
              <w:t>Range</w:t>
            </w:r>
          </w:p>
        </w:tc>
      </w:tr>
      <w:tr w:rsidR="008114A7" w:rsidRPr="00C05E59" w14:paraId="49608EDB" w14:textId="77777777" w:rsidTr="008114A7">
        <w:trPr>
          <w:gridAfter w:val="1"/>
          <w:wAfter w:w="53" w:type="pct"/>
        </w:trPr>
        <w:tc>
          <w:tcPr>
            <w:tcW w:w="2114" w:type="pct"/>
            <w:tcBorders>
              <w:top w:val="single" w:sz="4" w:space="0" w:color="auto"/>
            </w:tcBorders>
          </w:tcPr>
          <w:p w14:paraId="247408A1" w14:textId="77777777" w:rsidR="008114A7" w:rsidRPr="00C05E59" w:rsidRDefault="008114A7" w:rsidP="008114A7">
            <w:r w:rsidRPr="00C05E59">
              <w:t>Males (%)</w:t>
            </w:r>
          </w:p>
        </w:tc>
        <w:tc>
          <w:tcPr>
            <w:tcW w:w="527" w:type="pct"/>
            <w:gridSpan w:val="2"/>
            <w:tcBorders>
              <w:top w:val="single" w:sz="4" w:space="0" w:color="auto"/>
            </w:tcBorders>
            <w:vAlign w:val="center"/>
          </w:tcPr>
          <w:p w14:paraId="127BCAE1" w14:textId="536469AD" w:rsidR="008114A7" w:rsidRPr="00C05E59" w:rsidRDefault="00A94DA9" w:rsidP="008114A7">
            <w:pPr>
              <w:jc w:val="center"/>
            </w:pPr>
            <w:r>
              <w:t>68.6</w:t>
            </w:r>
          </w:p>
        </w:tc>
        <w:tc>
          <w:tcPr>
            <w:tcW w:w="831" w:type="pct"/>
            <w:gridSpan w:val="2"/>
            <w:tcBorders>
              <w:top w:val="single" w:sz="4" w:space="0" w:color="auto"/>
            </w:tcBorders>
            <w:vAlign w:val="center"/>
          </w:tcPr>
          <w:p w14:paraId="3222CAAB" w14:textId="5DC36E26" w:rsidR="008114A7" w:rsidRPr="00C05E59" w:rsidRDefault="007A63D0" w:rsidP="008114A7">
            <w:pPr>
              <w:jc w:val="center"/>
            </w:pPr>
            <w:r>
              <w:t>30.6 - 90.9</w:t>
            </w:r>
          </w:p>
        </w:tc>
        <w:tc>
          <w:tcPr>
            <w:tcW w:w="623" w:type="pct"/>
            <w:gridSpan w:val="2"/>
            <w:tcBorders>
              <w:top w:val="single" w:sz="4" w:space="0" w:color="auto"/>
            </w:tcBorders>
            <w:vAlign w:val="center"/>
          </w:tcPr>
          <w:p w14:paraId="7BC5CD0C" w14:textId="4E2C2796" w:rsidR="008114A7" w:rsidRPr="00C05E59" w:rsidRDefault="007A63D0" w:rsidP="008114A7">
            <w:pPr>
              <w:jc w:val="center"/>
            </w:pPr>
            <w:r>
              <w:t>74.2</w:t>
            </w:r>
          </w:p>
        </w:tc>
        <w:tc>
          <w:tcPr>
            <w:tcW w:w="851" w:type="pct"/>
            <w:gridSpan w:val="2"/>
            <w:tcBorders>
              <w:top w:val="single" w:sz="4" w:space="0" w:color="auto"/>
            </w:tcBorders>
            <w:vAlign w:val="center"/>
          </w:tcPr>
          <w:p w14:paraId="6E5837C6" w14:textId="0C1A3A07" w:rsidR="008114A7" w:rsidRPr="00C05E59" w:rsidRDefault="007A63D0" w:rsidP="008114A7">
            <w:pPr>
              <w:jc w:val="center"/>
            </w:pPr>
            <w:r>
              <w:t>51.4 - 89.8</w:t>
            </w:r>
          </w:p>
        </w:tc>
      </w:tr>
      <w:tr w:rsidR="008114A7" w:rsidRPr="00C05E59" w14:paraId="4CDC0B6E" w14:textId="77777777" w:rsidTr="008114A7">
        <w:trPr>
          <w:gridAfter w:val="1"/>
          <w:wAfter w:w="53" w:type="pct"/>
        </w:trPr>
        <w:tc>
          <w:tcPr>
            <w:tcW w:w="2114" w:type="pct"/>
          </w:tcPr>
          <w:p w14:paraId="18553F01" w14:textId="77777777" w:rsidR="008114A7" w:rsidRPr="00C05E59" w:rsidRDefault="008114A7" w:rsidP="008114A7">
            <w:r w:rsidRPr="00C05E59">
              <w:t>Age (years)</w:t>
            </w:r>
          </w:p>
        </w:tc>
        <w:tc>
          <w:tcPr>
            <w:tcW w:w="527" w:type="pct"/>
            <w:gridSpan w:val="2"/>
            <w:vAlign w:val="center"/>
          </w:tcPr>
          <w:p w14:paraId="195EBBDE" w14:textId="4593DB52" w:rsidR="008114A7" w:rsidRPr="00C05E59" w:rsidRDefault="007A63D0" w:rsidP="008114A7">
            <w:pPr>
              <w:jc w:val="center"/>
            </w:pPr>
            <w:r>
              <w:t>50.2</w:t>
            </w:r>
          </w:p>
        </w:tc>
        <w:tc>
          <w:tcPr>
            <w:tcW w:w="831" w:type="pct"/>
            <w:gridSpan w:val="2"/>
            <w:vAlign w:val="center"/>
          </w:tcPr>
          <w:p w14:paraId="6259F775" w14:textId="13E69A6E" w:rsidR="008114A7" w:rsidRPr="00C05E59" w:rsidRDefault="007A63D0" w:rsidP="007A63D0">
            <w:pPr>
              <w:jc w:val="center"/>
            </w:pPr>
            <w:r>
              <w:t>34.0 - 64.0</w:t>
            </w:r>
          </w:p>
        </w:tc>
        <w:tc>
          <w:tcPr>
            <w:tcW w:w="623" w:type="pct"/>
            <w:gridSpan w:val="2"/>
            <w:vAlign w:val="center"/>
          </w:tcPr>
          <w:p w14:paraId="30772C1B" w14:textId="0CEAB9AA" w:rsidR="008114A7" w:rsidRPr="00C05E59" w:rsidRDefault="007A63D0" w:rsidP="008114A7">
            <w:pPr>
              <w:jc w:val="center"/>
            </w:pPr>
            <w:r>
              <w:t>50.8</w:t>
            </w:r>
          </w:p>
        </w:tc>
        <w:tc>
          <w:tcPr>
            <w:tcW w:w="851" w:type="pct"/>
            <w:gridSpan w:val="2"/>
            <w:vAlign w:val="center"/>
          </w:tcPr>
          <w:p w14:paraId="66E3D129" w14:textId="452448B3" w:rsidR="008114A7" w:rsidRPr="00C05E59" w:rsidRDefault="007A63D0" w:rsidP="008114A7">
            <w:pPr>
              <w:jc w:val="center"/>
            </w:pPr>
            <w:r>
              <w:t>39.0 - 65.0</w:t>
            </w:r>
          </w:p>
        </w:tc>
      </w:tr>
      <w:tr w:rsidR="008114A7" w:rsidRPr="00C05E59" w14:paraId="04CB4EF2" w14:textId="77777777" w:rsidTr="008114A7">
        <w:trPr>
          <w:gridAfter w:val="1"/>
          <w:wAfter w:w="53" w:type="pct"/>
        </w:trPr>
        <w:tc>
          <w:tcPr>
            <w:tcW w:w="2114" w:type="pct"/>
          </w:tcPr>
          <w:p w14:paraId="30AF4644" w14:textId="77777777" w:rsidR="008114A7" w:rsidRPr="00C05E59" w:rsidRDefault="008114A7" w:rsidP="008114A7">
            <w:r w:rsidRPr="00C05E59">
              <w:t>LV ejection fraction (%)</w:t>
            </w:r>
          </w:p>
        </w:tc>
        <w:tc>
          <w:tcPr>
            <w:tcW w:w="527" w:type="pct"/>
            <w:gridSpan w:val="2"/>
            <w:vAlign w:val="center"/>
          </w:tcPr>
          <w:p w14:paraId="4F27673C" w14:textId="7E2AF8DA" w:rsidR="008114A7" w:rsidRPr="00C05E59" w:rsidRDefault="007A63D0" w:rsidP="008114A7">
            <w:pPr>
              <w:jc w:val="center"/>
            </w:pPr>
            <w:r>
              <w:t>42.6</w:t>
            </w:r>
          </w:p>
        </w:tc>
        <w:tc>
          <w:tcPr>
            <w:tcW w:w="831" w:type="pct"/>
            <w:gridSpan w:val="2"/>
            <w:vAlign w:val="center"/>
          </w:tcPr>
          <w:p w14:paraId="35B03C0B" w14:textId="2BCFF468" w:rsidR="008114A7" w:rsidRPr="00C05E59" w:rsidRDefault="007A63D0" w:rsidP="008114A7">
            <w:pPr>
              <w:jc w:val="center"/>
            </w:pPr>
            <w:r>
              <w:t>31.0 - 57.0</w:t>
            </w:r>
          </w:p>
        </w:tc>
        <w:tc>
          <w:tcPr>
            <w:tcW w:w="623" w:type="pct"/>
            <w:gridSpan w:val="2"/>
            <w:vAlign w:val="center"/>
          </w:tcPr>
          <w:p w14:paraId="44FC4444" w14:textId="1420B866" w:rsidR="008114A7" w:rsidRPr="00C05E59" w:rsidRDefault="007A63D0" w:rsidP="008114A7">
            <w:pPr>
              <w:jc w:val="center"/>
            </w:pPr>
            <w:r>
              <w:t>44.7</w:t>
            </w:r>
          </w:p>
        </w:tc>
        <w:tc>
          <w:tcPr>
            <w:tcW w:w="851" w:type="pct"/>
            <w:gridSpan w:val="2"/>
            <w:vAlign w:val="center"/>
          </w:tcPr>
          <w:p w14:paraId="1CD3CF7A" w14:textId="2F46949E" w:rsidR="008114A7" w:rsidRPr="00C05E59" w:rsidRDefault="007A63D0" w:rsidP="008114A7">
            <w:pPr>
              <w:jc w:val="center"/>
            </w:pPr>
            <w:r>
              <w:t>29.0 - 57.0</w:t>
            </w:r>
          </w:p>
        </w:tc>
      </w:tr>
      <w:tr w:rsidR="008114A7" w:rsidRPr="00C05E59" w14:paraId="5B725C6E" w14:textId="77777777" w:rsidTr="008114A7">
        <w:trPr>
          <w:gridAfter w:val="1"/>
          <w:wAfter w:w="53" w:type="pct"/>
        </w:trPr>
        <w:tc>
          <w:tcPr>
            <w:tcW w:w="2114" w:type="pct"/>
          </w:tcPr>
          <w:p w14:paraId="06A0424E" w14:textId="77777777" w:rsidR="008114A7" w:rsidRPr="00C05E59" w:rsidRDefault="008114A7" w:rsidP="008114A7">
            <w:r w:rsidRPr="00C05E59">
              <w:t>Diabetes (%)</w:t>
            </w:r>
          </w:p>
        </w:tc>
        <w:tc>
          <w:tcPr>
            <w:tcW w:w="527" w:type="pct"/>
            <w:gridSpan w:val="2"/>
            <w:vAlign w:val="center"/>
          </w:tcPr>
          <w:p w14:paraId="4D1C5A24" w14:textId="43899A8E" w:rsidR="008114A7" w:rsidRPr="00C05E59" w:rsidRDefault="007A63D0" w:rsidP="008114A7">
            <w:pPr>
              <w:jc w:val="center"/>
            </w:pPr>
            <w:r>
              <w:t>11.3</w:t>
            </w:r>
          </w:p>
        </w:tc>
        <w:tc>
          <w:tcPr>
            <w:tcW w:w="831" w:type="pct"/>
            <w:gridSpan w:val="2"/>
            <w:vAlign w:val="center"/>
          </w:tcPr>
          <w:p w14:paraId="53BAEC92" w14:textId="2029CDB3" w:rsidR="008114A7" w:rsidRPr="00C05E59" w:rsidRDefault="007A63D0" w:rsidP="008114A7">
            <w:pPr>
              <w:jc w:val="center"/>
            </w:pPr>
            <w:r>
              <w:t>11.1 - 11.5</w:t>
            </w:r>
          </w:p>
        </w:tc>
        <w:tc>
          <w:tcPr>
            <w:tcW w:w="623" w:type="pct"/>
            <w:gridSpan w:val="2"/>
            <w:vAlign w:val="center"/>
          </w:tcPr>
          <w:p w14:paraId="4512808B" w14:textId="29C03A98" w:rsidR="008114A7" w:rsidRPr="00C05E59" w:rsidRDefault="007A63D0" w:rsidP="008114A7">
            <w:pPr>
              <w:jc w:val="center"/>
            </w:pPr>
            <w:r>
              <w:t>28.4</w:t>
            </w:r>
          </w:p>
        </w:tc>
        <w:tc>
          <w:tcPr>
            <w:tcW w:w="851" w:type="pct"/>
            <w:gridSpan w:val="2"/>
            <w:vAlign w:val="center"/>
          </w:tcPr>
          <w:p w14:paraId="71DA36B9" w14:textId="206F8A25" w:rsidR="008114A7" w:rsidRPr="00C05E59" w:rsidRDefault="007A63D0" w:rsidP="008114A7">
            <w:pPr>
              <w:jc w:val="center"/>
            </w:pPr>
            <w:r>
              <w:t>4.3 - 42.9</w:t>
            </w:r>
          </w:p>
        </w:tc>
      </w:tr>
      <w:tr w:rsidR="008114A7" w:rsidRPr="00C05E59" w14:paraId="5DCAB1A9" w14:textId="77777777" w:rsidTr="008114A7">
        <w:trPr>
          <w:gridAfter w:val="1"/>
          <w:wAfter w:w="53" w:type="pct"/>
        </w:trPr>
        <w:tc>
          <w:tcPr>
            <w:tcW w:w="2114" w:type="pct"/>
          </w:tcPr>
          <w:p w14:paraId="4D50C04D" w14:textId="77777777" w:rsidR="008114A7" w:rsidRPr="00C05E59" w:rsidRDefault="008114A7" w:rsidP="008114A7">
            <w:r w:rsidRPr="00C05E59">
              <w:t>Renal failure (%)</w:t>
            </w:r>
          </w:p>
        </w:tc>
        <w:tc>
          <w:tcPr>
            <w:tcW w:w="527" w:type="pct"/>
            <w:gridSpan w:val="2"/>
            <w:vAlign w:val="center"/>
          </w:tcPr>
          <w:p w14:paraId="2DEE29BC" w14:textId="12DEFBC7" w:rsidR="008114A7" w:rsidRPr="00C05E59" w:rsidRDefault="007A63D0" w:rsidP="008114A7">
            <w:pPr>
              <w:jc w:val="center"/>
            </w:pPr>
            <w:r>
              <w:t>21.7</w:t>
            </w:r>
          </w:p>
        </w:tc>
        <w:tc>
          <w:tcPr>
            <w:tcW w:w="831" w:type="pct"/>
            <w:gridSpan w:val="2"/>
            <w:vAlign w:val="center"/>
          </w:tcPr>
          <w:p w14:paraId="24C3CA05" w14:textId="3F00370E" w:rsidR="008114A7" w:rsidRPr="00C05E59" w:rsidRDefault="007A63D0" w:rsidP="008114A7">
            <w:pPr>
              <w:jc w:val="center"/>
            </w:pPr>
            <w:r>
              <w:t>8.9 - 34.5</w:t>
            </w:r>
          </w:p>
        </w:tc>
        <w:tc>
          <w:tcPr>
            <w:tcW w:w="623" w:type="pct"/>
            <w:gridSpan w:val="2"/>
            <w:vAlign w:val="center"/>
          </w:tcPr>
          <w:p w14:paraId="0629E88D" w14:textId="61BD0C06" w:rsidR="008114A7" w:rsidRPr="00C05E59" w:rsidRDefault="007A63D0" w:rsidP="008114A7">
            <w:pPr>
              <w:jc w:val="center"/>
            </w:pPr>
            <w:r>
              <w:t>20.2</w:t>
            </w:r>
          </w:p>
        </w:tc>
        <w:tc>
          <w:tcPr>
            <w:tcW w:w="851" w:type="pct"/>
            <w:gridSpan w:val="2"/>
            <w:vAlign w:val="center"/>
          </w:tcPr>
          <w:p w14:paraId="10CB2EAF" w14:textId="54E9C224" w:rsidR="008114A7" w:rsidRPr="00C05E59" w:rsidRDefault="007A63D0" w:rsidP="008114A7">
            <w:pPr>
              <w:jc w:val="center"/>
            </w:pPr>
            <w:r>
              <w:t>20.2 - 20.2</w:t>
            </w:r>
          </w:p>
        </w:tc>
      </w:tr>
      <w:tr w:rsidR="008114A7" w:rsidRPr="00C05E59" w14:paraId="39F02C65" w14:textId="77777777" w:rsidTr="008114A7">
        <w:trPr>
          <w:gridAfter w:val="1"/>
          <w:wAfter w:w="53" w:type="pct"/>
        </w:trPr>
        <w:tc>
          <w:tcPr>
            <w:tcW w:w="2114" w:type="pct"/>
          </w:tcPr>
          <w:p w14:paraId="440E822D" w14:textId="77777777" w:rsidR="008114A7" w:rsidRPr="00C05E59" w:rsidRDefault="008114A7" w:rsidP="008114A7">
            <w:r w:rsidRPr="00C05E59">
              <w:t>VT storm (%)</w:t>
            </w:r>
          </w:p>
        </w:tc>
        <w:tc>
          <w:tcPr>
            <w:tcW w:w="527" w:type="pct"/>
            <w:gridSpan w:val="2"/>
            <w:vAlign w:val="center"/>
          </w:tcPr>
          <w:p w14:paraId="7BA4D3C2" w14:textId="2DD3FB67" w:rsidR="008114A7" w:rsidRPr="00C05E59" w:rsidRDefault="007A63D0" w:rsidP="008114A7">
            <w:pPr>
              <w:jc w:val="center"/>
            </w:pPr>
            <w:r>
              <w:t>47.</w:t>
            </w:r>
            <w:r w:rsidR="00A94DA9">
              <w:t>4</w:t>
            </w:r>
          </w:p>
        </w:tc>
        <w:tc>
          <w:tcPr>
            <w:tcW w:w="831" w:type="pct"/>
            <w:gridSpan w:val="2"/>
            <w:vAlign w:val="center"/>
          </w:tcPr>
          <w:p w14:paraId="7D5CAA64" w14:textId="026F7C15" w:rsidR="008114A7" w:rsidRPr="00C05E59" w:rsidRDefault="007A63D0" w:rsidP="008114A7">
            <w:pPr>
              <w:jc w:val="center"/>
            </w:pPr>
            <w:r>
              <w:t>17.8 - 100</w:t>
            </w:r>
          </w:p>
        </w:tc>
        <w:tc>
          <w:tcPr>
            <w:tcW w:w="623" w:type="pct"/>
            <w:gridSpan w:val="2"/>
            <w:vAlign w:val="center"/>
          </w:tcPr>
          <w:p w14:paraId="6701B457" w14:textId="6FC39C06" w:rsidR="008114A7" w:rsidRPr="00C05E59" w:rsidRDefault="007A63D0" w:rsidP="008114A7">
            <w:pPr>
              <w:jc w:val="center"/>
            </w:pPr>
            <w:r>
              <w:t>52.8</w:t>
            </w:r>
          </w:p>
        </w:tc>
        <w:tc>
          <w:tcPr>
            <w:tcW w:w="851" w:type="pct"/>
            <w:gridSpan w:val="2"/>
            <w:vAlign w:val="center"/>
          </w:tcPr>
          <w:p w14:paraId="47704ABE" w14:textId="37370FC8" w:rsidR="008114A7" w:rsidRPr="00C05E59" w:rsidRDefault="007A63D0" w:rsidP="008114A7">
            <w:pPr>
              <w:jc w:val="center"/>
            </w:pPr>
            <w:r>
              <w:t>20.7 - 100</w:t>
            </w:r>
          </w:p>
        </w:tc>
      </w:tr>
      <w:tr w:rsidR="008114A7" w:rsidRPr="00C05E59" w14:paraId="3DE3F060" w14:textId="77777777" w:rsidTr="008114A7">
        <w:trPr>
          <w:gridAfter w:val="1"/>
          <w:wAfter w:w="53" w:type="pct"/>
        </w:trPr>
        <w:tc>
          <w:tcPr>
            <w:tcW w:w="2114" w:type="pct"/>
          </w:tcPr>
          <w:p w14:paraId="4DE40292" w14:textId="77777777" w:rsidR="008114A7" w:rsidRPr="00C05E59" w:rsidRDefault="008114A7" w:rsidP="008114A7">
            <w:r w:rsidRPr="00C05E59">
              <w:t>NYHA class III or IV (%)</w:t>
            </w:r>
          </w:p>
        </w:tc>
        <w:tc>
          <w:tcPr>
            <w:tcW w:w="527" w:type="pct"/>
            <w:gridSpan w:val="2"/>
            <w:vAlign w:val="center"/>
          </w:tcPr>
          <w:p w14:paraId="3F4379C0" w14:textId="7F21BC17" w:rsidR="008114A7" w:rsidRPr="00C05E59" w:rsidRDefault="007A63D0" w:rsidP="008114A7">
            <w:pPr>
              <w:jc w:val="center"/>
            </w:pPr>
            <w:r>
              <w:t>28.9</w:t>
            </w:r>
          </w:p>
        </w:tc>
        <w:tc>
          <w:tcPr>
            <w:tcW w:w="831" w:type="pct"/>
            <w:gridSpan w:val="2"/>
            <w:vAlign w:val="center"/>
          </w:tcPr>
          <w:p w14:paraId="1AA28502" w14:textId="3888A6B3" w:rsidR="008114A7" w:rsidRPr="00C05E59" w:rsidRDefault="007A63D0" w:rsidP="008114A7">
            <w:pPr>
              <w:jc w:val="center"/>
            </w:pPr>
            <w:r>
              <w:t>0 - 50.6</w:t>
            </w:r>
          </w:p>
        </w:tc>
        <w:tc>
          <w:tcPr>
            <w:tcW w:w="623" w:type="pct"/>
            <w:gridSpan w:val="2"/>
            <w:vAlign w:val="center"/>
          </w:tcPr>
          <w:p w14:paraId="67D5516D" w14:textId="64378FDA" w:rsidR="008114A7" w:rsidRPr="00C05E59" w:rsidRDefault="007A63D0" w:rsidP="008114A7">
            <w:pPr>
              <w:jc w:val="center"/>
            </w:pPr>
            <w:r>
              <w:t>27.2</w:t>
            </w:r>
          </w:p>
        </w:tc>
        <w:tc>
          <w:tcPr>
            <w:tcW w:w="851" w:type="pct"/>
            <w:gridSpan w:val="2"/>
            <w:vAlign w:val="center"/>
          </w:tcPr>
          <w:p w14:paraId="7DA1A92C" w14:textId="30FF9556" w:rsidR="008114A7" w:rsidRPr="00C05E59" w:rsidRDefault="007A63D0" w:rsidP="008114A7">
            <w:pPr>
              <w:jc w:val="center"/>
            </w:pPr>
            <w:r>
              <w:t>2.0 - 54.8</w:t>
            </w:r>
          </w:p>
        </w:tc>
      </w:tr>
      <w:tr w:rsidR="008114A7" w:rsidRPr="00C05E59" w14:paraId="7CC071D0" w14:textId="77777777" w:rsidTr="008114A7">
        <w:trPr>
          <w:gridAfter w:val="1"/>
          <w:wAfter w:w="53" w:type="pct"/>
        </w:trPr>
        <w:tc>
          <w:tcPr>
            <w:tcW w:w="2114" w:type="pct"/>
            <w:tcBorders>
              <w:bottom w:val="single" w:sz="4" w:space="0" w:color="auto"/>
            </w:tcBorders>
          </w:tcPr>
          <w:p w14:paraId="6C896239" w14:textId="77777777" w:rsidR="008114A7" w:rsidRPr="00C05E59" w:rsidRDefault="008114A7" w:rsidP="008114A7">
            <w:r w:rsidRPr="00C05E59">
              <w:t>Prior catheter VT ablation (%)</w:t>
            </w:r>
          </w:p>
        </w:tc>
        <w:tc>
          <w:tcPr>
            <w:tcW w:w="527" w:type="pct"/>
            <w:gridSpan w:val="2"/>
            <w:tcBorders>
              <w:bottom w:val="single" w:sz="4" w:space="0" w:color="auto"/>
            </w:tcBorders>
            <w:vAlign w:val="center"/>
          </w:tcPr>
          <w:p w14:paraId="6D8A0C41" w14:textId="29E6BB86" w:rsidR="008114A7" w:rsidRPr="00C05E59" w:rsidRDefault="007A63D0" w:rsidP="008114A7">
            <w:pPr>
              <w:jc w:val="center"/>
            </w:pPr>
            <w:r>
              <w:t>20.3</w:t>
            </w:r>
          </w:p>
        </w:tc>
        <w:tc>
          <w:tcPr>
            <w:tcW w:w="831" w:type="pct"/>
            <w:gridSpan w:val="2"/>
            <w:tcBorders>
              <w:bottom w:val="single" w:sz="4" w:space="0" w:color="auto"/>
            </w:tcBorders>
            <w:vAlign w:val="center"/>
          </w:tcPr>
          <w:p w14:paraId="64051B03" w14:textId="6C6C7781" w:rsidR="008114A7" w:rsidRPr="00C05E59" w:rsidRDefault="007A63D0" w:rsidP="008114A7">
            <w:pPr>
              <w:jc w:val="center"/>
            </w:pPr>
            <w:r>
              <w:t>0 - 100</w:t>
            </w:r>
          </w:p>
        </w:tc>
        <w:tc>
          <w:tcPr>
            <w:tcW w:w="623" w:type="pct"/>
            <w:gridSpan w:val="2"/>
            <w:tcBorders>
              <w:bottom w:val="single" w:sz="4" w:space="0" w:color="auto"/>
            </w:tcBorders>
            <w:vAlign w:val="center"/>
          </w:tcPr>
          <w:p w14:paraId="32EA369B" w14:textId="157B0880" w:rsidR="008114A7" w:rsidRPr="00C05E59" w:rsidRDefault="007A63D0" w:rsidP="008114A7">
            <w:pPr>
              <w:jc w:val="center"/>
            </w:pPr>
            <w:r>
              <w:t>26.4</w:t>
            </w:r>
          </w:p>
        </w:tc>
        <w:tc>
          <w:tcPr>
            <w:tcW w:w="851" w:type="pct"/>
            <w:gridSpan w:val="2"/>
            <w:tcBorders>
              <w:bottom w:val="single" w:sz="4" w:space="0" w:color="auto"/>
            </w:tcBorders>
            <w:vAlign w:val="center"/>
          </w:tcPr>
          <w:p w14:paraId="5E3D9D17" w14:textId="6130F9D8" w:rsidR="008114A7" w:rsidRPr="00C05E59" w:rsidRDefault="007A63D0" w:rsidP="008114A7">
            <w:pPr>
              <w:jc w:val="center"/>
            </w:pPr>
            <w:r>
              <w:t>0 - 51.7</w:t>
            </w:r>
          </w:p>
        </w:tc>
      </w:tr>
      <w:tr w:rsidR="008114A7" w:rsidRPr="00C05E59" w14:paraId="67110555" w14:textId="77777777" w:rsidTr="008114A7">
        <w:trPr>
          <w:gridAfter w:val="1"/>
          <w:wAfter w:w="53" w:type="pct"/>
        </w:trPr>
        <w:tc>
          <w:tcPr>
            <w:tcW w:w="2114" w:type="pct"/>
            <w:tcBorders>
              <w:top w:val="single" w:sz="4" w:space="0" w:color="auto"/>
            </w:tcBorders>
            <w:vAlign w:val="center"/>
          </w:tcPr>
          <w:p w14:paraId="7DDB3F6E" w14:textId="77777777" w:rsidR="008114A7" w:rsidRPr="00C05E59" w:rsidRDefault="008114A7" w:rsidP="008114A7">
            <w:r w:rsidRPr="00C05E59">
              <w:t>Procedure time (minutes)</w:t>
            </w:r>
          </w:p>
        </w:tc>
        <w:tc>
          <w:tcPr>
            <w:tcW w:w="527" w:type="pct"/>
            <w:gridSpan w:val="2"/>
            <w:tcBorders>
              <w:top w:val="single" w:sz="4" w:space="0" w:color="auto"/>
            </w:tcBorders>
            <w:vAlign w:val="center"/>
          </w:tcPr>
          <w:p w14:paraId="5F1D5D5D" w14:textId="5F4BF941" w:rsidR="008114A7" w:rsidRPr="00C05E59" w:rsidRDefault="007A63D0" w:rsidP="008114A7">
            <w:pPr>
              <w:jc w:val="center"/>
            </w:pPr>
            <w:r>
              <w:t>248.0</w:t>
            </w:r>
          </w:p>
        </w:tc>
        <w:tc>
          <w:tcPr>
            <w:tcW w:w="831" w:type="pct"/>
            <w:gridSpan w:val="2"/>
            <w:tcBorders>
              <w:top w:val="single" w:sz="4" w:space="0" w:color="auto"/>
            </w:tcBorders>
            <w:vAlign w:val="center"/>
          </w:tcPr>
          <w:p w14:paraId="0493A31D" w14:textId="0F31DC15" w:rsidR="008114A7" w:rsidRPr="00C05E59" w:rsidRDefault="007A63D0" w:rsidP="008114A7">
            <w:pPr>
              <w:jc w:val="center"/>
            </w:pPr>
            <w:r>
              <w:t>161.0 - 375.0</w:t>
            </w:r>
          </w:p>
        </w:tc>
        <w:tc>
          <w:tcPr>
            <w:tcW w:w="623" w:type="pct"/>
            <w:gridSpan w:val="2"/>
            <w:tcBorders>
              <w:top w:val="single" w:sz="4" w:space="0" w:color="auto"/>
            </w:tcBorders>
            <w:vAlign w:val="center"/>
          </w:tcPr>
          <w:p w14:paraId="2EE53959" w14:textId="76D254A8" w:rsidR="008114A7" w:rsidRPr="00C05E59" w:rsidRDefault="007A63D0" w:rsidP="008114A7">
            <w:pPr>
              <w:jc w:val="center"/>
            </w:pPr>
            <w:r>
              <w:t>298.5</w:t>
            </w:r>
          </w:p>
        </w:tc>
        <w:tc>
          <w:tcPr>
            <w:tcW w:w="851" w:type="pct"/>
            <w:gridSpan w:val="2"/>
            <w:tcBorders>
              <w:top w:val="single" w:sz="4" w:space="0" w:color="auto"/>
            </w:tcBorders>
            <w:vAlign w:val="center"/>
          </w:tcPr>
          <w:p w14:paraId="2AD5CC72" w14:textId="6E1FA879" w:rsidR="008114A7" w:rsidRPr="00C05E59" w:rsidRDefault="007A63D0" w:rsidP="008114A7">
            <w:pPr>
              <w:jc w:val="center"/>
            </w:pPr>
            <w:r>
              <w:t>169.0 - 480.0</w:t>
            </w:r>
          </w:p>
        </w:tc>
      </w:tr>
      <w:tr w:rsidR="008114A7" w:rsidRPr="00C05E59" w14:paraId="2D48EF27" w14:textId="77777777" w:rsidTr="008114A7">
        <w:trPr>
          <w:gridAfter w:val="1"/>
          <w:wAfter w:w="53" w:type="pct"/>
        </w:trPr>
        <w:tc>
          <w:tcPr>
            <w:tcW w:w="2114" w:type="pct"/>
            <w:vAlign w:val="center"/>
          </w:tcPr>
          <w:p w14:paraId="13067881" w14:textId="77777777" w:rsidR="008114A7" w:rsidRPr="00C05E59" w:rsidRDefault="008114A7" w:rsidP="008114A7">
            <w:r w:rsidRPr="00C05E59">
              <w:t>Ablation time (minutes)</w:t>
            </w:r>
          </w:p>
        </w:tc>
        <w:tc>
          <w:tcPr>
            <w:tcW w:w="527" w:type="pct"/>
            <w:gridSpan w:val="2"/>
            <w:vAlign w:val="center"/>
          </w:tcPr>
          <w:p w14:paraId="7A49B28B" w14:textId="5C10B601" w:rsidR="008114A7" w:rsidRPr="00C05E59" w:rsidRDefault="00904E3B" w:rsidP="008114A7">
            <w:pPr>
              <w:jc w:val="center"/>
            </w:pPr>
            <w:r>
              <w:t>29.7</w:t>
            </w:r>
          </w:p>
        </w:tc>
        <w:tc>
          <w:tcPr>
            <w:tcW w:w="831" w:type="pct"/>
            <w:gridSpan w:val="2"/>
            <w:vAlign w:val="center"/>
          </w:tcPr>
          <w:p w14:paraId="78537BD9" w14:textId="15310AA7" w:rsidR="008114A7" w:rsidRPr="00C05E59" w:rsidRDefault="007A63D0" w:rsidP="008114A7">
            <w:pPr>
              <w:jc w:val="center"/>
            </w:pPr>
            <w:r>
              <w:t>23.0 - 25.0</w:t>
            </w:r>
          </w:p>
        </w:tc>
        <w:tc>
          <w:tcPr>
            <w:tcW w:w="623" w:type="pct"/>
            <w:gridSpan w:val="2"/>
            <w:vAlign w:val="center"/>
          </w:tcPr>
          <w:p w14:paraId="35C32FB0" w14:textId="169B1D62" w:rsidR="008114A7" w:rsidRPr="00C05E59" w:rsidRDefault="007A63D0" w:rsidP="008114A7">
            <w:pPr>
              <w:jc w:val="center"/>
            </w:pPr>
            <w:r>
              <w:t>33.1</w:t>
            </w:r>
          </w:p>
        </w:tc>
        <w:tc>
          <w:tcPr>
            <w:tcW w:w="851" w:type="pct"/>
            <w:gridSpan w:val="2"/>
            <w:vAlign w:val="center"/>
          </w:tcPr>
          <w:p w14:paraId="1C095685" w14:textId="16024562" w:rsidR="008114A7" w:rsidRPr="00C05E59" w:rsidRDefault="007A63D0" w:rsidP="008114A7">
            <w:pPr>
              <w:jc w:val="center"/>
            </w:pPr>
            <w:r>
              <w:t>11.0 - 70.0</w:t>
            </w:r>
          </w:p>
        </w:tc>
      </w:tr>
      <w:tr w:rsidR="008114A7" w:rsidRPr="00C05E59" w14:paraId="54211CA0" w14:textId="77777777" w:rsidTr="008114A7">
        <w:trPr>
          <w:gridAfter w:val="1"/>
          <w:wAfter w:w="53" w:type="pct"/>
        </w:trPr>
        <w:tc>
          <w:tcPr>
            <w:tcW w:w="2114" w:type="pct"/>
          </w:tcPr>
          <w:p w14:paraId="620B85E8" w14:textId="77777777" w:rsidR="008114A7" w:rsidRPr="00C05E59" w:rsidRDefault="008114A7" w:rsidP="008114A7">
            <w:r w:rsidRPr="00C05E59">
              <w:t>Ablation site (%)</w:t>
            </w:r>
          </w:p>
        </w:tc>
        <w:tc>
          <w:tcPr>
            <w:tcW w:w="527" w:type="pct"/>
            <w:gridSpan w:val="2"/>
            <w:vAlign w:val="center"/>
          </w:tcPr>
          <w:p w14:paraId="6F1CEDD8" w14:textId="77777777" w:rsidR="008114A7" w:rsidRPr="00C05E59" w:rsidRDefault="008114A7" w:rsidP="008114A7">
            <w:pPr>
              <w:jc w:val="center"/>
            </w:pPr>
          </w:p>
        </w:tc>
        <w:tc>
          <w:tcPr>
            <w:tcW w:w="831" w:type="pct"/>
            <w:gridSpan w:val="2"/>
            <w:vAlign w:val="center"/>
          </w:tcPr>
          <w:p w14:paraId="43DD6C22" w14:textId="77777777" w:rsidR="008114A7" w:rsidRPr="00C05E59" w:rsidRDefault="008114A7" w:rsidP="008114A7">
            <w:pPr>
              <w:jc w:val="center"/>
            </w:pPr>
          </w:p>
        </w:tc>
        <w:tc>
          <w:tcPr>
            <w:tcW w:w="623" w:type="pct"/>
            <w:gridSpan w:val="2"/>
            <w:vAlign w:val="center"/>
          </w:tcPr>
          <w:p w14:paraId="208A2726" w14:textId="77777777" w:rsidR="008114A7" w:rsidRPr="00C05E59" w:rsidRDefault="008114A7" w:rsidP="008114A7">
            <w:pPr>
              <w:jc w:val="center"/>
            </w:pPr>
          </w:p>
        </w:tc>
        <w:tc>
          <w:tcPr>
            <w:tcW w:w="851" w:type="pct"/>
            <w:gridSpan w:val="2"/>
            <w:vAlign w:val="center"/>
          </w:tcPr>
          <w:p w14:paraId="6F0CABA0" w14:textId="77777777" w:rsidR="008114A7" w:rsidRPr="00C05E59" w:rsidRDefault="008114A7" w:rsidP="008114A7">
            <w:pPr>
              <w:jc w:val="center"/>
            </w:pPr>
          </w:p>
        </w:tc>
      </w:tr>
      <w:tr w:rsidR="008114A7" w:rsidRPr="00C05E59" w14:paraId="503E0B3A" w14:textId="77777777" w:rsidTr="008114A7">
        <w:trPr>
          <w:gridAfter w:val="1"/>
          <w:wAfter w:w="53" w:type="pct"/>
        </w:trPr>
        <w:tc>
          <w:tcPr>
            <w:tcW w:w="2114" w:type="pct"/>
          </w:tcPr>
          <w:p w14:paraId="1553F793" w14:textId="77777777" w:rsidR="008114A7" w:rsidRPr="00C05E59" w:rsidRDefault="008114A7" w:rsidP="007A4807">
            <w:pPr>
              <w:ind w:firstLine="179"/>
            </w:pPr>
            <w:r w:rsidRPr="00C05E59">
              <w:t>LV only</w:t>
            </w:r>
          </w:p>
        </w:tc>
        <w:tc>
          <w:tcPr>
            <w:tcW w:w="527" w:type="pct"/>
            <w:gridSpan w:val="2"/>
            <w:vAlign w:val="center"/>
          </w:tcPr>
          <w:p w14:paraId="514D86E3" w14:textId="6AC0BA12" w:rsidR="008114A7" w:rsidRPr="00C05E59" w:rsidRDefault="007A63D0" w:rsidP="008114A7">
            <w:pPr>
              <w:jc w:val="center"/>
            </w:pPr>
            <w:r>
              <w:t>40.0</w:t>
            </w:r>
          </w:p>
        </w:tc>
        <w:tc>
          <w:tcPr>
            <w:tcW w:w="831" w:type="pct"/>
            <w:gridSpan w:val="2"/>
            <w:vAlign w:val="center"/>
          </w:tcPr>
          <w:p w14:paraId="263C8D0E" w14:textId="5814344F" w:rsidR="008114A7" w:rsidRPr="00C05E59" w:rsidRDefault="007A63D0" w:rsidP="008114A7">
            <w:pPr>
              <w:jc w:val="center"/>
            </w:pPr>
            <w:r>
              <w:t>0 - 100</w:t>
            </w:r>
          </w:p>
        </w:tc>
        <w:tc>
          <w:tcPr>
            <w:tcW w:w="623" w:type="pct"/>
            <w:gridSpan w:val="2"/>
            <w:vAlign w:val="center"/>
          </w:tcPr>
          <w:p w14:paraId="7BFC1CB6" w14:textId="702C6E88" w:rsidR="008114A7" w:rsidRPr="00C05E59" w:rsidRDefault="007A63D0" w:rsidP="008114A7">
            <w:pPr>
              <w:jc w:val="center"/>
            </w:pPr>
            <w:r>
              <w:t>0</w:t>
            </w:r>
          </w:p>
        </w:tc>
        <w:tc>
          <w:tcPr>
            <w:tcW w:w="851" w:type="pct"/>
            <w:gridSpan w:val="2"/>
            <w:vAlign w:val="center"/>
          </w:tcPr>
          <w:p w14:paraId="11E66F07" w14:textId="56112E55" w:rsidR="008114A7" w:rsidRPr="00C05E59" w:rsidRDefault="007A63D0" w:rsidP="008114A7">
            <w:pPr>
              <w:jc w:val="center"/>
            </w:pPr>
            <w:r>
              <w:t>0 - 0</w:t>
            </w:r>
          </w:p>
        </w:tc>
      </w:tr>
      <w:tr w:rsidR="008114A7" w:rsidRPr="00C05E59" w14:paraId="51CE33DF" w14:textId="77777777" w:rsidTr="008114A7">
        <w:trPr>
          <w:gridAfter w:val="1"/>
          <w:wAfter w:w="53" w:type="pct"/>
        </w:trPr>
        <w:tc>
          <w:tcPr>
            <w:tcW w:w="2114" w:type="pct"/>
          </w:tcPr>
          <w:p w14:paraId="774185EF" w14:textId="77777777" w:rsidR="008114A7" w:rsidRPr="00C05E59" w:rsidRDefault="008114A7" w:rsidP="007A4807">
            <w:pPr>
              <w:ind w:firstLine="179"/>
            </w:pPr>
            <w:r w:rsidRPr="00C05E59">
              <w:t>RV only</w:t>
            </w:r>
          </w:p>
        </w:tc>
        <w:tc>
          <w:tcPr>
            <w:tcW w:w="527" w:type="pct"/>
            <w:gridSpan w:val="2"/>
            <w:vAlign w:val="center"/>
          </w:tcPr>
          <w:p w14:paraId="27BC282C" w14:textId="5A21EDF9" w:rsidR="008114A7" w:rsidRPr="00C05E59" w:rsidRDefault="007A63D0" w:rsidP="008114A7">
            <w:pPr>
              <w:jc w:val="center"/>
            </w:pPr>
            <w:r>
              <w:t xml:space="preserve">60.0 </w:t>
            </w:r>
          </w:p>
        </w:tc>
        <w:tc>
          <w:tcPr>
            <w:tcW w:w="831" w:type="pct"/>
            <w:gridSpan w:val="2"/>
            <w:vAlign w:val="center"/>
          </w:tcPr>
          <w:p w14:paraId="785DEDAF" w14:textId="7DFF9309" w:rsidR="008114A7" w:rsidRPr="00C05E59" w:rsidRDefault="007A63D0" w:rsidP="008114A7">
            <w:pPr>
              <w:jc w:val="center"/>
            </w:pPr>
            <w:r>
              <w:t>0 - 100</w:t>
            </w:r>
          </w:p>
        </w:tc>
        <w:tc>
          <w:tcPr>
            <w:tcW w:w="623" w:type="pct"/>
            <w:gridSpan w:val="2"/>
            <w:vAlign w:val="center"/>
          </w:tcPr>
          <w:p w14:paraId="46743A46" w14:textId="76296749" w:rsidR="008114A7" w:rsidRPr="00C05E59" w:rsidRDefault="007A63D0" w:rsidP="008114A7">
            <w:pPr>
              <w:jc w:val="center"/>
            </w:pPr>
            <w:r>
              <w:t>98.6</w:t>
            </w:r>
          </w:p>
        </w:tc>
        <w:tc>
          <w:tcPr>
            <w:tcW w:w="851" w:type="pct"/>
            <w:gridSpan w:val="2"/>
            <w:vAlign w:val="center"/>
          </w:tcPr>
          <w:p w14:paraId="73EC7840" w14:textId="497000BF" w:rsidR="008114A7" w:rsidRPr="00C05E59" w:rsidRDefault="007A63D0" w:rsidP="008114A7">
            <w:pPr>
              <w:jc w:val="center"/>
            </w:pPr>
            <w:r>
              <w:t>91.3 - 100</w:t>
            </w:r>
          </w:p>
        </w:tc>
      </w:tr>
      <w:tr w:rsidR="008114A7" w:rsidRPr="00C05E59" w14:paraId="3BF559FB" w14:textId="77777777" w:rsidTr="008114A7">
        <w:trPr>
          <w:gridAfter w:val="1"/>
          <w:wAfter w:w="53" w:type="pct"/>
        </w:trPr>
        <w:tc>
          <w:tcPr>
            <w:tcW w:w="2114" w:type="pct"/>
          </w:tcPr>
          <w:p w14:paraId="6EA8DF54" w14:textId="77777777" w:rsidR="008114A7" w:rsidRPr="00C05E59" w:rsidRDefault="008114A7" w:rsidP="007A4807">
            <w:pPr>
              <w:ind w:firstLine="179"/>
            </w:pPr>
            <w:r w:rsidRPr="00C05E59">
              <w:t>Both LV and RV</w:t>
            </w:r>
          </w:p>
        </w:tc>
        <w:tc>
          <w:tcPr>
            <w:tcW w:w="527" w:type="pct"/>
            <w:gridSpan w:val="2"/>
            <w:vAlign w:val="center"/>
          </w:tcPr>
          <w:p w14:paraId="5F8C9A3E" w14:textId="50B8C664" w:rsidR="008114A7" w:rsidRPr="00C05E59" w:rsidRDefault="007A63D0" w:rsidP="008114A7">
            <w:pPr>
              <w:jc w:val="center"/>
            </w:pPr>
            <w:r>
              <w:t>0</w:t>
            </w:r>
          </w:p>
        </w:tc>
        <w:tc>
          <w:tcPr>
            <w:tcW w:w="831" w:type="pct"/>
            <w:gridSpan w:val="2"/>
            <w:vAlign w:val="center"/>
          </w:tcPr>
          <w:p w14:paraId="300618C3" w14:textId="35CD555F" w:rsidR="008114A7" w:rsidRPr="00C05E59" w:rsidRDefault="007A63D0" w:rsidP="008114A7">
            <w:pPr>
              <w:jc w:val="center"/>
            </w:pPr>
            <w:r>
              <w:t>0 - 0</w:t>
            </w:r>
          </w:p>
        </w:tc>
        <w:tc>
          <w:tcPr>
            <w:tcW w:w="623" w:type="pct"/>
            <w:gridSpan w:val="2"/>
            <w:vAlign w:val="center"/>
          </w:tcPr>
          <w:p w14:paraId="74F0BB51" w14:textId="30421656" w:rsidR="008114A7" w:rsidRPr="00C05E59" w:rsidRDefault="007A63D0" w:rsidP="008114A7">
            <w:pPr>
              <w:jc w:val="center"/>
            </w:pPr>
            <w:r>
              <w:t>1.</w:t>
            </w:r>
            <w:r w:rsidR="00904E3B">
              <w:t>4</w:t>
            </w:r>
          </w:p>
        </w:tc>
        <w:tc>
          <w:tcPr>
            <w:tcW w:w="851" w:type="pct"/>
            <w:gridSpan w:val="2"/>
            <w:vAlign w:val="center"/>
          </w:tcPr>
          <w:p w14:paraId="524F0165" w14:textId="7914F1E9" w:rsidR="008114A7" w:rsidRPr="00C05E59" w:rsidRDefault="007A63D0" w:rsidP="008114A7">
            <w:pPr>
              <w:jc w:val="center"/>
            </w:pPr>
            <w:r>
              <w:t>0 - 8.7</w:t>
            </w:r>
          </w:p>
        </w:tc>
      </w:tr>
      <w:tr w:rsidR="008114A7" w:rsidRPr="00C05E59" w14:paraId="25AEA753" w14:textId="77777777" w:rsidTr="008114A7">
        <w:tc>
          <w:tcPr>
            <w:tcW w:w="2173" w:type="pct"/>
            <w:gridSpan w:val="2"/>
          </w:tcPr>
          <w:p w14:paraId="4E89C74D" w14:textId="77777777" w:rsidR="008114A7" w:rsidRPr="00C05E59" w:rsidRDefault="008114A7" w:rsidP="008114A7">
            <w:r w:rsidRPr="00C05E59">
              <w:t>Access site (%)</w:t>
            </w:r>
          </w:p>
        </w:tc>
        <w:tc>
          <w:tcPr>
            <w:tcW w:w="527" w:type="pct"/>
            <w:gridSpan w:val="2"/>
            <w:vAlign w:val="center"/>
          </w:tcPr>
          <w:p w14:paraId="16AFBC00" w14:textId="77777777" w:rsidR="008114A7" w:rsidRPr="00C05E59" w:rsidRDefault="008114A7" w:rsidP="008114A7">
            <w:pPr>
              <w:jc w:val="center"/>
            </w:pPr>
          </w:p>
        </w:tc>
        <w:tc>
          <w:tcPr>
            <w:tcW w:w="826" w:type="pct"/>
            <w:gridSpan w:val="2"/>
            <w:vAlign w:val="center"/>
          </w:tcPr>
          <w:p w14:paraId="6ECC1C78" w14:textId="77777777" w:rsidR="008114A7" w:rsidRPr="00C05E59" w:rsidRDefault="008114A7" w:rsidP="008114A7">
            <w:pPr>
              <w:jc w:val="center"/>
            </w:pPr>
          </w:p>
        </w:tc>
        <w:tc>
          <w:tcPr>
            <w:tcW w:w="622" w:type="pct"/>
            <w:gridSpan w:val="2"/>
            <w:vAlign w:val="center"/>
          </w:tcPr>
          <w:p w14:paraId="276D2AF2" w14:textId="77777777" w:rsidR="008114A7" w:rsidRPr="00C05E59" w:rsidRDefault="008114A7" w:rsidP="008114A7">
            <w:pPr>
              <w:jc w:val="center"/>
            </w:pPr>
          </w:p>
        </w:tc>
        <w:tc>
          <w:tcPr>
            <w:tcW w:w="852" w:type="pct"/>
            <w:gridSpan w:val="2"/>
            <w:vAlign w:val="center"/>
          </w:tcPr>
          <w:p w14:paraId="2215496D" w14:textId="77777777" w:rsidR="008114A7" w:rsidRPr="00C05E59" w:rsidRDefault="008114A7" w:rsidP="008114A7">
            <w:pPr>
              <w:jc w:val="center"/>
            </w:pPr>
          </w:p>
        </w:tc>
      </w:tr>
      <w:tr w:rsidR="008114A7" w:rsidRPr="00C05E59" w14:paraId="277E4C3B" w14:textId="77777777" w:rsidTr="008114A7">
        <w:trPr>
          <w:gridAfter w:val="1"/>
          <w:wAfter w:w="53" w:type="pct"/>
        </w:trPr>
        <w:tc>
          <w:tcPr>
            <w:tcW w:w="2114" w:type="pct"/>
          </w:tcPr>
          <w:p w14:paraId="3855F4FE" w14:textId="77777777" w:rsidR="008114A7" w:rsidRPr="00C05E59" w:rsidRDefault="008114A7" w:rsidP="007A4807">
            <w:pPr>
              <w:ind w:firstLine="179"/>
            </w:pPr>
            <w:r w:rsidRPr="00C05E59">
              <w:t>Endocardial only</w:t>
            </w:r>
          </w:p>
        </w:tc>
        <w:tc>
          <w:tcPr>
            <w:tcW w:w="527" w:type="pct"/>
            <w:gridSpan w:val="2"/>
            <w:vAlign w:val="center"/>
          </w:tcPr>
          <w:p w14:paraId="54A485F2" w14:textId="2CE1A1F8" w:rsidR="008114A7" w:rsidRPr="00C05E59" w:rsidRDefault="007A63D0" w:rsidP="008114A7">
            <w:pPr>
              <w:jc w:val="center"/>
            </w:pPr>
            <w:r>
              <w:t>41.0</w:t>
            </w:r>
          </w:p>
        </w:tc>
        <w:tc>
          <w:tcPr>
            <w:tcW w:w="831" w:type="pct"/>
            <w:gridSpan w:val="2"/>
            <w:vAlign w:val="center"/>
          </w:tcPr>
          <w:p w14:paraId="46B36E4E" w14:textId="4BF2416E" w:rsidR="008114A7" w:rsidRPr="00C05E59" w:rsidRDefault="007A63D0" w:rsidP="008114A7">
            <w:pPr>
              <w:jc w:val="center"/>
            </w:pPr>
            <w:r>
              <w:t>0 - 83.3</w:t>
            </w:r>
          </w:p>
        </w:tc>
        <w:tc>
          <w:tcPr>
            <w:tcW w:w="623" w:type="pct"/>
            <w:gridSpan w:val="2"/>
            <w:vAlign w:val="center"/>
          </w:tcPr>
          <w:p w14:paraId="6C9B748F" w14:textId="1B252862" w:rsidR="008114A7" w:rsidRPr="00C05E59" w:rsidRDefault="007A63D0" w:rsidP="008114A7">
            <w:pPr>
              <w:jc w:val="center"/>
            </w:pPr>
            <w:r>
              <w:t>56.8</w:t>
            </w:r>
          </w:p>
        </w:tc>
        <w:tc>
          <w:tcPr>
            <w:tcW w:w="851" w:type="pct"/>
            <w:gridSpan w:val="2"/>
            <w:vAlign w:val="center"/>
          </w:tcPr>
          <w:p w14:paraId="22D38411" w14:textId="69FE4414" w:rsidR="008114A7" w:rsidRPr="00C05E59" w:rsidRDefault="007A63D0" w:rsidP="008114A7">
            <w:pPr>
              <w:jc w:val="center"/>
            </w:pPr>
            <w:r>
              <w:t>0 - 90.2</w:t>
            </w:r>
          </w:p>
        </w:tc>
      </w:tr>
      <w:tr w:rsidR="008114A7" w:rsidRPr="00C05E59" w14:paraId="2D76F638" w14:textId="77777777" w:rsidTr="008114A7">
        <w:trPr>
          <w:gridAfter w:val="1"/>
          <w:wAfter w:w="53" w:type="pct"/>
        </w:trPr>
        <w:tc>
          <w:tcPr>
            <w:tcW w:w="2114" w:type="pct"/>
          </w:tcPr>
          <w:p w14:paraId="333F34EC" w14:textId="77777777" w:rsidR="008114A7" w:rsidRPr="00C05E59" w:rsidRDefault="008114A7" w:rsidP="007A4807">
            <w:pPr>
              <w:ind w:firstLine="179"/>
            </w:pPr>
            <w:r w:rsidRPr="00C05E59">
              <w:t>Epicardial only</w:t>
            </w:r>
          </w:p>
        </w:tc>
        <w:tc>
          <w:tcPr>
            <w:tcW w:w="527" w:type="pct"/>
            <w:gridSpan w:val="2"/>
            <w:vAlign w:val="center"/>
          </w:tcPr>
          <w:p w14:paraId="1ADE1223" w14:textId="6BA3E4C7" w:rsidR="008114A7" w:rsidRPr="00C05E59" w:rsidRDefault="007A63D0" w:rsidP="008114A7">
            <w:pPr>
              <w:jc w:val="center"/>
            </w:pPr>
            <w:r>
              <w:t>6.2</w:t>
            </w:r>
          </w:p>
        </w:tc>
        <w:tc>
          <w:tcPr>
            <w:tcW w:w="831" w:type="pct"/>
            <w:gridSpan w:val="2"/>
            <w:vAlign w:val="center"/>
          </w:tcPr>
          <w:p w14:paraId="546A785E" w14:textId="5F727462" w:rsidR="008114A7" w:rsidRPr="00C05E59" w:rsidRDefault="007A63D0" w:rsidP="008114A7">
            <w:pPr>
              <w:jc w:val="center"/>
            </w:pPr>
            <w:r>
              <w:t>0 - 59.1</w:t>
            </w:r>
          </w:p>
        </w:tc>
        <w:tc>
          <w:tcPr>
            <w:tcW w:w="623" w:type="pct"/>
            <w:gridSpan w:val="2"/>
            <w:vAlign w:val="center"/>
          </w:tcPr>
          <w:p w14:paraId="13989C12" w14:textId="273F898C" w:rsidR="008114A7" w:rsidRPr="00C05E59" w:rsidRDefault="007A63D0" w:rsidP="008114A7">
            <w:pPr>
              <w:jc w:val="center"/>
            </w:pPr>
            <w:r>
              <w:t>1.5</w:t>
            </w:r>
          </w:p>
        </w:tc>
        <w:tc>
          <w:tcPr>
            <w:tcW w:w="851" w:type="pct"/>
            <w:gridSpan w:val="2"/>
            <w:vAlign w:val="center"/>
          </w:tcPr>
          <w:p w14:paraId="60A823EC" w14:textId="07809764" w:rsidR="008114A7" w:rsidRPr="00C05E59" w:rsidRDefault="007A63D0" w:rsidP="008114A7">
            <w:pPr>
              <w:jc w:val="center"/>
            </w:pPr>
            <w:r>
              <w:t>0 - 10.6</w:t>
            </w:r>
          </w:p>
        </w:tc>
      </w:tr>
      <w:tr w:rsidR="008114A7" w:rsidRPr="00C05E59" w14:paraId="5EEE343A" w14:textId="77777777" w:rsidTr="008114A7">
        <w:trPr>
          <w:gridAfter w:val="1"/>
          <w:wAfter w:w="53" w:type="pct"/>
        </w:trPr>
        <w:tc>
          <w:tcPr>
            <w:tcW w:w="2114" w:type="pct"/>
          </w:tcPr>
          <w:p w14:paraId="47D081E2" w14:textId="77777777" w:rsidR="008114A7" w:rsidRPr="00C05E59" w:rsidRDefault="008114A7" w:rsidP="007A4807">
            <w:pPr>
              <w:ind w:firstLine="179"/>
            </w:pPr>
            <w:r w:rsidRPr="00C05E59">
              <w:t>Combined endocardial/epicardial</w:t>
            </w:r>
          </w:p>
        </w:tc>
        <w:tc>
          <w:tcPr>
            <w:tcW w:w="527" w:type="pct"/>
            <w:gridSpan w:val="2"/>
            <w:vAlign w:val="center"/>
          </w:tcPr>
          <w:p w14:paraId="25139624" w14:textId="47D85B87" w:rsidR="008114A7" w:rsidRPr="00C05E59" w:rsidRDefault="007A63D0" w:rsidP="008114A7">
            <w:pPr>
              <w:jc w:val="center"/>
            </w:pPr>
            <w:r>
              <w:t>48.6</w:t>
            </w:r>
          </w:p>
        </w:tc>
        <w:tc>
          <w:tcPr>
            <w:tcW w:w="831" w:type="pct"/>
            <w:gridSpan w:val="2"/>
            <w:vAlign w:val="center"/>
          </w:tcPr>
          <w:p w14:paraId="7B73B126" w14:textId="1B8A16EF" w:rsidR="008114A7" w:rsidRPr="00C05E59" w:rsidRDefault="007A63D0" w:rsidP="008114A7">
            <w:pPr>
              <w:jc w:val="center"/>
            </w:pPr>
            <w:r>
              <w:t>0 - 100</w:t>
            </w:r>
          </w:p>
        </w:tc>
        <w:tc>
          <w:tcPr>
            <w:tcW w:w="623" w:type="pct"/>
            <w:gridSpan w:val="2"/>
            <w:vAlign w:val="center"/>
          </w:tcPr>
          <w:p w14:paraId="20600959" w14:textId="28D32EE6" w:rsidR="008114A7" w:rsidRPr="00C05E59" w:rsidRDefault="007A63D0" w:rsidP="008114A7">
            <w:pPr>
              <w:jc w:val="center"/>
            </w:pPr>
            <w:r>
              <w:t>41.8</w:t>
            </w:r>
          </w:p>
        </w:tc>
        <w:tc>
          <w:tcPr>
            <w:tcW w:w="851" w:type="pct"/>
            <w:gridSpan w:val="2"/>
            <w:vAlign w:val="center"/>
          </w:tcPr>
          <w:p w14:paraId="1F536FA1" w14:textId="48FC1304" w:rsidR="008114A7" w:rsidRPr="00C05E59" w:rsidRDefault="007A63D0" w:rsidP="008114A7">
            <w:pPr>
              <w:jc w:val="center"/>
            </w:pPr>
            <w:r>
              <w:t>0 - 100</w:t>
            </w:r>
          </w:p>
        </w:tc>
      </w:tr>
      <w:tr w:rsidR="008114A7" w:rsidRPr="00C05E59" w14:paraId="2302021D" w14:textId="77777777" w:rsidTr="008114A7">
        <w:tc>
          <w:tcPr>
            <w:tcW w:w="2173" w:type="pct"/>
            <w:gridSpan w:val="2"/>
          </w:tcPr>
          <w:p w14:paraId="73566C82" w14:textId="77777777" w:rsidR="008114A7" w:rsidRPr="00C05E59" w:rsidRDefault="008114A7" w:rsidP="008114A7">
            <w:r w:rsidRPr="00C05E59">
              <w:t>Approach type (%)</w:t>
            </w:r>
          </w:p>
        </w:tc>
        <w:tc>
          <w:tcPr>
            <w:tcW w:w="527" w:type="pct"/>
            <w:gridSpan w:val="2"/>
            <w:vAlign w:val="center"/>
          </w:tcPr>
          <w:p w14:paraId="558DB674" w14:textId="77777777" w:rsidR="008114A7" w:rsidRPr="00C05E59" w:rsidRDefault="008114A7" w:rsidP="008114A7">
            <w:pPr>
              <w:jc w:val="center"/>
            </w:pPr>
          </w:p>
        </w:tc>
        <w:tc>
          <w:tcPr>
            <w:tcW w:w="826" w:type="pct"/>
            <w:gridSpan w:val="2"/>
            <w:vAlign w:val="center"/>
          </w:tcPr>
          <w:p w14:paraId="389D6A77" w14:textId="77777777" w:rsidR="008114A7" w:rsidRPr="00C05E59" w:rsidRDefault="008114A7" w:rsidP="008114A7">
            <w:pPr>
              <w:jc w:val="center"/>
            </w:pPr>
          </w:p>
        </w:tc>
        <w:tc>
          <w:tcPr>
            <w:tcW w:w="622" w:type="pct"/>
            <w:gridSpan w:val="2"/>
            <w:vAlign w:val="center"/>
          </w:tcPr>
          <w:p w14:paraId="0A0A2768" w14:textId="77777777" w:rsidR="008114A7" w:rsidRPr="00C05E59" w:rsidRDefault="008114A7" w:rsidP="008114A7">
            <w:pPr>
              <w:jc w:val="center"/>
            </w:pPr>
          </w:p>
        </w:tc>
        <w:tc>
          <w:tcPr>
            <w:tcW w:w="852" w:type="pct"/>
            <w:gridSpan w:val="2"/>
            <w:vAlign w:val="center"/>
          </w:tcPr>
          <w:p w14:paraId="429681E5" w14:textId="77777777" w:rsidR="008114A7" w:rsidRPr="00C05E59" w:rsidRDefault="008114A7" w:rsidP="008114A7">
            <w:pPr>
              <w:jc w:val="center"/>
            </w:pPr>
          </w:p>
        </w:tc>
      </w:tr>
      <w:tr w:rsidR="008114A7" w:rsidRPr="00C05E59" w14:paraId="3C936EB7" w14:textId="77777777" w:rsidTr="008114A7">
        <w:trPr>
          <w:gridAfter w:val="1"/>
          <w:wAfter w:w="53" w:type="pct"/>
        </w:trPr>
        <w:tc>
          <w:tcPr>
            <w:tcW w:w="2114" w:type="pct"/>
          </w:tcPr>
          <w:p w14:paraId="1F17D6CC" w14:textId="77777777" w:rsidR="008114A7" w:rsidRPr="00C05E59" w:rsidRDefault="008114A7" w:rsidP="007A4807">
            <w:pPr>
              <w:ind w:firstLine="179"/>
            </w:pPr>
            <w:r w:rsidRPr="00C05E59">
              <w:t>Antegrade only</w:t>
            </w:r>
          </w:p>
        </w:tc>
        <w:tc>
          <w:tcPr>
            <w:tcW w:w="527" w:type="pct"/>
            <w:gridSpan w:val="2"/>
            <w:vAlign w:val="center"/>
          </w:tcPr>
          <w:p w14:paraId="709815CA" w14:textId="1B9E8DFE" w:rsidR="008114A7" w:rsidRPr="00C05E59" w:rsidRDefault="007A63D0" w:rsidP="008114A7">
            <w:pPr>
              <w:jc w:val="center"/>
            </w:pPr>
            <w:r>
              <w:t>0</w:t>
            </w:r>
          </w:p>
        </w:tc>
        <w:tc>
          <w:tcPr>
            <w:tcW w:w="831" w:type="pct"/>
            <w:gridSpan w:val="2"/>
            <w:vAlign w:val="center"/>
          </w:tcPr>
          <w:p w14:paraId="1588E3BE" w14:textId="1271E7B3" w:rsidR="008114A7" w:rsidRPr="00C05E59" w:rsidRDefault="007A63D0" w:rsidP="008114A7">
            <w:pPr>
              <w:jc w:val="center"/>
            </w:pPr>
            <w:r>
              <w:t>0 - 0</w:t>
            </w:r>
          </w:p>
        </w:tc>
        <w:tc>
          <w:tcPr>
            <w:tcW w:w="623" w:type="pct"/>
            <w:gridSpan w:val="2"/>
            <w:vAlign w:val="center"/>
          </w:tcPr>
          <w:p w14:paraId="3F959F27" w14:textId="48C4D1E1" w:rsidR="008114A7" w:rsidRPr="00C05E59" w:rsidRDefault="007A63D0" w:rsidP="008114A7">
            <w:pPr>
              <w:jc w:val="center"/>
            </w:pPr>
            <w:r>
              <w:t>5.2</w:t>
            </w:r>
          </w:p>
        </w:tc>
        <w:tc>
          <w:tcPr>
            <w:tcW w:w="851" w:type="pct"/>
            <w:gridSpan w:val="2"/>
            <w:vAlign w:val="center"/>
          </w:tcPr>
          <w:p w14:paraId="6A077EAC" w14:textId="3E07991B" w:rsidR="008114A7" w:rsidRPr="00C05E59" w:rsidRDefault="007A63D0" w:rsidP="008114A7">
            <w:pPr>
              <w:jc w:val="center"/>
            </w:pPr>
            <w:r>
              <w:t>0 - 8.7</w:t>
            </w:r>
          </w:p>
        </w:tc>
      </w:tr>
      <w:tr w:rsidR="008114A7" w:rsidRPr="00C05E59" w14:paraId="712141BE" w14:textId="77777777" w:rsidTr="008114A7">
        <w:trPr>
          <w:gridAfter w:val="1"/>
          <w:wAfter w:w="53" w:type="pct"/>
        </w:trPr>
        <w:tc>
          <w:tcPr>
            <w:tcW w:w="2114" w:type="pct"/>
          </w:tcPr>
          <w:p w14:paraId="7F0B4156" w14:textId="77777777" w:rsidR="008114A7" w:rsidRPr="00C05E59" w:rsidRDefault="008114A7" w:rsidP="007A4807">
            <w:pPr>
              <w:ind w:firstLine="179"/>
            </w:pPr>
            <w:r w:rsidRPr="00C05E59">
              <w:t>Retrograde only</w:t>
            </w:r>
          </w:p>
        </w:tc>
        <w:tc>
          <w:tcPr>
            <w:tcW w:w="527" w:type="pct"/>
            <w:gridSpan w:val="2"/>
            <w:vAlign w:val="center"/>
          </w:tcPr>
          <w:p w14:paraId="6DD67ECB" w14:textId="030CB751" w:rsidR="008114A7" w:rsidRPr="00C05E59" w:rsidRDefault="007A63D0" w:rsidP="008114A7">
            <w:pPr>
              <w:jc w:val="center"/>
            </w:pPr>
            <w:r>
              <w:t>100</w:t>
            </w:r>
          </w:p>
        </w:tc>
        <w:tc>
          <w:tcPr>
            <w:tcW w:w="831" w:type="pct"/>
            <w:gridSpan w:val="2"/>
            <w:vAlign w:val="center"/>
          </w:tcPr>
          <w:p w14:paraId="58CB2A01" w14:textId="16EC89F6" w:rsidR="008114A7" w:rsidRPr="00C05E59" w:rsidRDefault="007A63D0" w:rsidP="008114A7">
            <w:pPr>
              <w:jc w:val="center"/>
            </w:pPr>
            <w:r>
              <w:t>100 - 100</w:t>
            </w:r>
          </w:p>
        </w:tc>
        <w:tc>
          <w:tcPr>
            <w:tcW w:w="623" w:type="pct"/>
            <w:gridSpan w:val="2"/>
            <w:vAlign w:val="center"/>
          </w:tcPr>
          <w:p w14:paraId="051756BD" w14:textId="25BB5FB8" w:rsidR="008114A7" w:rsidRPr="00C05E59" w:rsidRDefault="007A63D0" w:rsidP="008114A7">
            <w:pPr>
              <w:jc w:val="center"/>
            </w:pPr>
            <w:r>
              <w:t>28.2</w:t>
            </w:r>
          </w:p>
        </w:tc>
        <w:tc>
          <w:tcPr>
            <w:tcW w:w="851" w:type="pct"/>
            <w:gridSpan w:val="2"/>
            <w:vAlign w:val="center"/>
          </w:tcPr>
          <w:p w14:paraId="6B673320" w14:textId="63A235E8" w:rsidR="008114A7" w:rsidRPr="00C05E59" w:rsidRDefault="007A63D0" w:rsidP="008114A7">
            <w:pPr>
              <w:jc w:val="center"/>
            </w:pPr>
            <w:r>
              <w:t>0 - 56.3</w:t>
            </w:r>
          </w:p>
        </w:tc>
      </w:tr>
      <w:tr w:rsidR="008114A7" w:rsidRPr="00C05E59" w14:paraId="509D29CA" w14:textId="77777777" w:rsidTr="008114A7">
        <w:trPr>
          <w:gridAfter w:val="1"/>
          <w:wAfter w:w="53" w:type="pct"/>
        </w:trPr>
        <w:tc>
          <w:tcPr>
            <w:tcW w:w="2114" w:type="pct"/>
            <w:tcBorders>
              <w:bottom w:val="single" w:sz="4" w:space="0" w:color="auto"/>
            </w:tcBorders>
          </w:tcPr>
          <w:p w14:paraId="23E3FE40" w14:textId="77777777" w:rsidR="008114A7" w:rsidRPr="00C05E59" w:rsidRDefault="008114A7" w:rsidP="007A4807">
            <w:pPr>
              <w:ind w:firstLine="179"/>
            </w:pPr>
            <w:r w:rsidRPr="00C05E59">
              <w:t>Both ante- and retro-grade</w:t>
            </w:r>
          </w:p>
        </w:tc>
        <w:tc>
          <w:tcPr>
            <w:tcW w:w="527" w:type="pct"/>
            <w:gridSpan w:val="2"/>
            <w:tcBorders>
              <w:bottom w:val="single" w:sz="4" w:space="0" w:color="auto"/>
            </w:tcBorders>
            <w:vAlign w:val="center"/>
          </w:tcPr>
          <w:p w14:paraId="7C9DAA33" w14:textId="0B75656E" w:rsidR="008114A7" w:rsidRPr="00C05E59" w:rsidRDefault="007A63D0" w:rsidP="008114A7">
            <w:pPr>
              <w:jc w:val="center"/>
            </w:pPr>
            <w:r>
              <w:t>0</w:t>
            </w:r>
          </w:p>
        </w:tc>
        <w:tc>
          <w:tcPr>
            <w:tcW w:w="831" w:type="pct"/>
            <w:gridSpan w:val="2"/>
            <w:tcBorders>
              <w:bottom w:val="single" w:sz="4" w:space="0" w:color="auto"/>
            </w:tcBorders>
            <w:vAlign w:val="center"/>
          </w:tcPr>
          <w:p w14:paraId="47975545" w14:textId="5A1C0A9D" w:rsidR="008114A7" w:rsidRPr="00C05E59" w:rsidRDefault="007A63D0" w:rsidP="008114A7">
            <w:pPr>
              <w:jc w:val="center"/>
            </w:pPr>
            <w:r>
              <w:t>0 - 0</w:t>
            </w:r>
          </w:p>
        </w:tc>
        <w:tc>
          <w:tcPr>
            <w:tcW w:w="623" w:type="pct"/>
            <w:gridSpan w:val="2"/>
            <w:tcBorders>
              <w:bottom w:val="single" w:sz="4" w:space="0" w:color="auto"/>
            </w:tcBorders>
            <w:vAlign w:val="center"/>
          </w:tcPr>
          <w:p w14:paraId="13AF23E4" w14:textId="2417EEE5" w:rsidR="008114A7" w:rsidRPr="00C05E59" w:rsidRDefault="007A63D0" w:rsidP="008114A7">
            <w:pPr>
              <w:jc w:val="center"/>
            </w:pPr>
            <w:r>
              <w:t>21.8</w:t>
            </w:r>
          </w:p>
        </w:tc>
        <w:tc>
          <w:tcPr>
            <w:tcW w:w="851" w:type="pct"/>
            <w:gridSpan w:val="2"/>
            <w:tcBorders>
              <w:bottom w:val="single" w:sz="4" w:space="0" w:color="auto"/>
            </w:tcBorders>
            <w:vAlign w:val="center"/>
          </w:tcPr>
          <w:p w14:paraId="4100A3EA" w14:textId="020C8586" w:rsidR="008114A7" w:rsidRPr="00C05E59" w:rsidRDefault="007A63D0" w:rsidP="008114A7">
            <w:pPr>
              <w:jc w:val="center"/>
            </w:pPr>
            <w:r>
              <w:t>0 - 43.7</w:t>
            </w:r>
          </w:p>
        </w:tc>
      </w:tr>
    </w:tbl>
    <w:p w14:paraId="0F5A8EEE" w14:textId="316C33D8" w:rsidR="008448B4" w:rsidRDefault="008448B4" w:rsidP="008448B4">
      <w:pPr>
        <w:pStyle w:val="NoSpacing"/>
        <w:sectPr w:rsidR="008448B4" w:rsidSect="008448B4">
          <w:pgSz w:w="11906" w:h="16838"/>
          <w:pgMar w:top="1440" w:right="1440" w:bottom="1440" w:left="1440" w:header="708" w:footer="708" w:gutter="0"/>
          <w:cols w:space="708"/>
          <w:docGrid w:linePitch="360"/>
        </w:sectPr>
      </w:pPr>
      <w:r w:rsidRPr="00C05E59">
        <w:t>LV, left ventricular; NICM, non-ischaemic cardiomyopathy; NYHA, New York Heart Association; RV, right ventricular;</w:t>
      </w:r>
      <w:r w:rsidR="004B7082">
        <w:t xml:space="preserve"> </w:t>
      </w:r>
      <w:r w:rsidRPr="00C05E59">
        <w:t>VT, ventricular tachycardia.</w:t>
      </w:r>
    </w:p>
    <w:p w14:paraId="4F1492CE" w14:textId="7855D1B2" w:rsidR="008448B4" w:rsidRPr="00C05E59" w:rsidRDefault="008448B4" w:rsidP="008448B4">
      <w:pPr>
        <w:pStyle w:val="NoSpacing"/>
      </w:pPr>
    </w:p>
    <w:p w14:paraId="0F33D6CB" w14:textId="6350D3AF" w:rsidR="00495BC2" w:rsidRPr="00634E92" w:rsidRDefault="005B28F8" w:rsidP="00A508EE">
      <w:pPr>
        <w:pStyle w:val="Heading2"/>
        <w:rPr>
          <w:rFonts w:eastAsiaTheme="minorEastAsia"/>
        </w:rPr>
      </w:pPr>
      <w:r w:rsidRPr="00634E92">
        <w:rPr>
          <w:rFonts w:eastAsiaTheme="minorEastAsia"/>
        </w:rPr>
        <w:t>Temporal trends of m</w:t>
      </w:r>
      <w:r w:rsidR="00495BC2" w:rsidRPr="00634E92">
        <w:rPr>
          <w:rFonts w:eastAsiaTheme="minorEastAsia"/>
        </w:rPr>
        <w:t>ajor acute complications</w:t>
      </w:r>
      <w:r w:rsidR="00634E92" w:rsidRPr="00634E92">
        <w:rPr>
          <w:rFonts w:eastAsiaTheme="minorEastAsia"/>
        </w:rPr>
        <w:t xml:space="preserve"> in NICM</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43"/>
        <w:gridCol w:w="2557"/>
        <w:gridCol w:w="1602"/>
        <w:gridCol w:w="2554"/>
        <w:gridCol w:w="1602"/>
      </w:tblGrid>
      <w:tr w:rsidR="00634E92" w:rsidRPr="00634E92" w14:paraId="6AF0613B" w14:textId="77777777" w:rsidTr="00CA2AEF">
        <w:tc>
          <w:tcPr>
            <w:tcW w:w="2021" w:type="pct"/>
            <w:vMerge w:val="restart"/>
            <w:tcBorders>
              <w:top w:val="single" w:sz="4" w:space="0" w:color="auto"/>
              <w:left w:val="nil"/>
              <w:right w:val="nil"/>
            </w:tcBorders>
            <w:vAlign w:val="center"/>
          </w:tcPr>
          <w:p w14:paraId="0BFF2B86" w14:textId="77777777" w:rsidR="00634E92" w:rsidRPr="00634E92" w:rsidRDefault="00634E92" w:rsidP="00CA2AEF"/>
        </w:tc>
        <w:tc>
          <w:tcPr>
            <w:tcW w:w="1490" w:type="pct"/>
            <w:gridSpan w:val="2"/>
            <w:tcBorders>
              <w:top w:val="single" w:sz="4" w:space="0" w:color="auto"/>
              <w:left w:val="nil"/>
              <w:bottom w:val="single" w:sz="4" w:space="0" w:color="auto"/>
              <w:right w:val="nil"/>
            </w:tcBorders>
            <w:vAlign w:val="center"/>
          </w:tcPr>
          <w:p w14:paraId="573569ED" w14:textId="5E1FCACB" w:rsidR="00634E92" w:rsidRPr="00634E92" w:rsidRDefault="00634E92" w:rsidP="00CA2AEF">
            <w:pPr>
              <w:jc w:val="center"/>
            </w:pPr>
            <w:r w:rsidRPr="00634E92">
              <w:t>2009 - 2014 (n=</w:t>
            </w:r>
            <w:r w:rsidR="00A74BF4">
              <w:t>11</w:t>
            </w:r>
            <w:r w:rsidR="00415163" w:rsidRPr="00CE7056">
              <w:t>†</w:t>
            </w:r>
            <w:r w:rsidRPr="00634E92">
              <w:t>)</w:t>
            </w:r>
          </w:p>
        </w:tc>
        <w:tc>
          <w:tcPr>
            <w:tcW w:w="1489" w:type="pct"/>
            <w:gridSpan w:val="2"/>
            <w:tcBorders>
              <w:top w:val="single" w:sz="4" w:space="0" w:color="auto"/>
              <w:left w:val="nil"/>
              <w:bottom w:val="single" w:sz="4" w:space="0" w:color="auto"/>
              <w:right w:val="nil"/>
            </w:tcBorders>
            <w:vAlign w:val="center"/>
          </w:tcPr>
          <w:p w14:paraId="372D966B" w14:textId="7F8F24DA" w:rsidR="00634E92" w:rsidRPr="00634E92" w:rsidRDefault="00634E92" w:rsidP="00CA2AEF">
            <w:pPr>
              <w:jc w:val="center"/>
            </w:pPr>
            <w:r w:rsidRPr="00634E92">
              <w:t>2014 - 2019 (n=</w:t>
            </w:r>
            <w:r>
              <w:t>12</w:t>
            </w:r>
            <w:r w:rsidR="00415163" w:rsidRPr="00CE7056">
              <w:t>†</w:t>
            </w:r>
            <w:r w:rsidRPr="00634E92">
              <w:t>)</w:t>
            </w:r>
          </w:p>
        </w:tc>
      </w:tr>
      <w:tr w:rsidR="00634E92" w:rsidRPr="00634E92" w14:paraId="16A07279" w14:textId="77777777" w:rsidTr="00CA2AEF">
        <w:tc>
          <w:tcPr>
            <w:tcW w:w="2021" w:type="pct"/>
            <w:vMerge/>
            <w:tcBorders>
              <w:left w:val="nil"/>
              <w:bottom w:val="single" w:sz="4" w:space="0" w:color="auto"/>
              <w:right w:val="nil"/>
            </w:tcBorders>
            <w:vAlign w:val="center"/>
          </w:tcPr>
          <w:p w14:paraId="22CF16E3" w14:textId="77777777" w:rsidR="00634E92" w:rsidRPr="00634E92" w:rsidRDefault="00634E92" w:rsidP="00CA2AEF"/>
        </w:tc>
        <w:tc>
          <w:tcPr>
            <w:tcW w:w="916" w:type="pct"/>
            <w:tcBorders>
              <w:top w:val="single" w:sz="4" w:space="0" w:color="auto"/>
              <w:left w:val="nil"/>
              <w:bottom w:val="single" w:sz="4" w:space="0" w:color="auto"/>
              <w:right w:val="nil"/>
            </w:tcBorders>
            <w:vAlign w:val="center"/>
            <w:hideMark/>
          </w:tcPr>
          <w:p w14:paraId="7DADBF14" w14:textId="77777777" w:rsidR="00634E92" w:rsidRPr="00634E92" w:rsidRDefault="00634E92" w:rsidP="00CA2AEF">
            <w:pPr>
              <w:jc w:val="center"/>
            </w:pPr>
            <w:r w:rsidRPr="00634E92">
              <w:t>% pooled complication rate (95% CI)</w:t>
            </w:r>
          </w:p>
        </w:tc>
        <w:tc>
          <w:tcPr>
            <w:tcW w:w="574" w:type="pct"/>
            <w:tcBorders>
              <w:top w:val="single" w:sz="4" w:space="0" w:color="auto"/>
              <w:left w:val="nil"/>
              <w:bottom w:val="single" w:sz="4" w:space="0" w:color="auto"/>
              <w:right w:val="nil"/>
            </w:tcBorders>
            <w:vAlign w:val="center"/>
            <w:hideMark/>
          </w:tcPr>
          <w:p w14:paraId="0D886073" w14:textId="77777777" w:rsidR="00634E92" w:rsidRPr="00634E92" w:rsidRDefault="00634E92" w:rsidP="00CA2AEF">
            <w:pPr>
              <w:jc w:val="center"/>
            </w:pPr>
            <w:r w:rsidRPr="00634E92">
              <w:t>I</w:t>
            </w:r>
            <w:r w:rsidRPr="00634E92">
              <w:rPr>
                <w:vertAlign w:val="superscript"/>
              </w:rPr>
              <w:t>2</w:t>
            </w:r>
            <w:r w:rsidRPr="00634E92">
              <w:t xml:space="preserve"> statistic (%)</w:t>
            </w:r>
          </w:p>
        </w:tc>
        <w:tc>
          <w:tcPr>
            <w:tcW w:w="915" w:type="pct"/>
            <w:tcBorders>
              <w:top w:val="single" w:sz="4" w:space="0" w:color="auto"/>
              <w:left w:val="nil"/>
              <w:bottom w:val="single" w:sz="4" w:space="0" w:color="auto"/>
              <w:right w:val="nil"/>
            </w:tcBorders>
            <w:vAlign w:val="center"/>
          </w:tcPr>
          <w:p w14:paraId="43E8CAC2" w14:textId="77777777" w:rsidR="00634E92" w:rsidRPr="00634E92" w:rsidRDefault="00634E92" w:rsidP="00CA2AEF">
            <w:pPr>
              <w:jc w:val="center"/>
            </w:pPr>
            <w:r w:rsidRPr="00634E92">
              <w:t>% pooled complication rate (95% CI)</w:t>
            </w:r>
          </w:p>
        </w:tc>
        <w:tc>
          <w:tcPr>
            <w:tcW w:w="574" w:type="pct"/>
            <w:tcBorders>
              <w:top w:val="single" w:sz="4" w:space="0" w:color="auto"/>
              <w:left w:val="nil"/>
              <w:bottom w:val="single" w:sz="4" w:space="0" w:color="auto"/>
              <w:right w:val="nil"/>
            </w:tcBorders>
            <w:vAlign w:val="center"/>
          </w:tcPr>
          <w:p w14:paraId="54B74A0B" w14:textId="77777777" w:rsidR="00634E92" w:rsidRPr="00634E92" w:rsidRDefault="00634E92" w:rsidP="00CA2AEF">
            <w:pPr>
              <w:jc w:val="center"/>
            </w:pPr>
            <w:r w:rsidRPr="00634E92">
              <w:t>I</w:t>
            </w:r>
            <w:r w:rsidRPr="00634E92">
              <w:rPr>
                <w:vertAlign w:val="superscript"/>
              </w:rPr>
              <w:t>2</w:t>
            </w:r>
            <w:r w:rsidRPr="00634E92">
              <w:t xml:space="preserve"> statistic (%)</w:t>
            </w:r>
          </w:p>
        </w:tc>
      </w:tr>
      <w:tr w:rsidR="00634E92" w:rsidRPr="00634E92" w14:paraId="4927186F" w14:textId="77777777" w:rsidTr="00CA2AEF">
        <w:tc>
          <w:tcPr>
            <w:tcW w:w="2021" w:type="pct"/>
            <w:tcBorders>
              <w:top w:val="single" w:sz="4" w:space="0" w:color="auto"/>
              <w:left w:val="nil"/>
              <w:bottom w:val="nil"/>
              <w:right w:val="nil"/>
            </w:tcBorders>
            <w:vAlign w:val="center"/>
            <w:hideMark/>
          </w:tcPr>
          <w:p w14:paraId="245443B5" w14:textId="77777777" w:rsidR="00634E92" w:rsidRPr="00634E92" w:rsidRDefault="00634E92" w:rsidP="00CA2AEF">
            <w:r w:rsidRPr="00634E92">
              <w:t>Any major acute complications</w:t>
            </w:r>
          </w:p>
        </w:tc>
        <w:tc>
          <w:tcPr>
            <w:tcW w:w="916" w:type="pct"/>
            <w:tcBorders>
              <w:top w:val="single" w:sz="4" w:space="0" w:color="auto"/>
              <w:left w:val="nil"/>
              <w:bottom w:val="nil"/>
              <w:right w:val="nil"/>
            </w:tcBorders>
            <w:vAlign w:val="center"/>
          </w:tcPr>
          <w:p w14:paraId="4FB62FA0" w14:textId="0BCEC1C2" w:rsidR="00634E92" w:rsidRPr="00634E92" w:rsidRDefault="00634E92" w:rsidP="00CA2AEF">
            <w:pPr>
              <w:jc w:val="center"/>
            </w:pPr>
            <w:r>
              <w:t>6.32 (3.75 - 8.89)</w:t>
            </w:r>
            <w:r w:rsidR="00415163" w:rsidRPr="00415163">
              <w:t>‡</w:t>
            </w:r>
          </w:p>
        </w:tc>
        <w:tc>
          <w:tcPr>
            <w:tcW w:w="574" w:type="pct"/>
            <w:tcBorders>
              <w:top w:val="single" w:sz="4" w:space="0" w:color="auto"/>
              <w:left w:val="nil"/>
              <w:bottom w:val="nil"/>
              <w:right w:val="nil"/>
            </w:tcBorders>
            <w:vAlign w:val="center"/>
          </w:tcPr>
          <w:p w14:paraId="1B4DE1CC" w14:textId="411AE49D" w:rsidR="00634E92" w:rsidRPr="00634E92" w:rsidRDefault="00634E92" w:rsidP="00CA2AEF">
            <w:pPr>
              <w:jc w:val="center"/>
            </w:pPr>
            <w:r>
              <w:t>78</w:t>
            </w:r>
          </w:p>
        </w:tc>
        <w:tc>
          <w:tcPr>
            <w:tcW w:w="915" w:type="pct"/>
            <w:tcBorders>
              <w:top w:val="single" w:sz="4" w:space="0" w:color="auto"/>
              <w:left w:val="nil"/>
              <w:bottom w:val="nil"/>
              <w:right w:val="nil"/>
            </w:tcBorders>
            <w:vAlign w:val="center"/>
          </w:tcPr>
          <w:p w14:paraId="15DC0C54" w14:textId="0416178F" w:rsidR="00634E92" w:rsidRPr="00634E92" w:rsidRDefault="00634E92" w:rsidP="00CA2AEF">
            <w:pPr>
              <w:jc w:val="center"/>
            </w:pPr>
            <w:r>
              <w:t>7.43 (6.05 - 8.82)</w:t>
            </w:r>
            <w:r w:rsidR="00415163" w:rsidRPr="00415163">
              <w:rPr>
                <w:vertAlign w:val="superscript"/>
              </w:rPr>
              <w:t>§</w:t>
            </w:r>
          </w:p>
        </w:tc>
        <w:tc>
          <w:tcPr>
            <w:tcW w:w="574" w:type="pct"/>
            <w:tcBorders>
              <w:top w:val="single" w:sz="4" w:space="0" w:color="auto"/>
              <w:left w:val="nil"/>
              <w:bottom w:val="nil"/>
              <w:right w:val="nil"/>
            </w:tcBorders>
            <w:vAlign w:val="center"/>
          </w:tcPr>
          <w:p w14:paraId="35D1B55A" w14:textId="2AAB14FE" w:rsidR="00634E92" w:rsidRPr="00634E92" w:rsidRDefault="00634E92" w:rsidP="00CA2AEF">
            <w:pPr>
              <w:jc w:val="center"/>
            </w:pPr>
            <w:r>
              <w:t>92</w:t>
            </w:r>
          </w:p>
        </w:tc>
      </w:tr>
      <w:tr w:rsidR="00634E92" w:rsidRPr="00634E92" w14:paraId="4235F6C1" w14:textId="77777777" w:rsidTr="00CA2AEF">
        <w:tc>
          <w:tcPr>
            <w:tcW w:w="2021" w:type="pct"/>
            <w:vAlign w:val="center"/>
            <w:hideMark/>
          </w:tcPr>
          <w:p w14:paraId="7BE132E3" w14:textId="77777777" w:rsidR="00634E92" w:rsidRPr="00634E92" w:rsidRDefault="00634E92" w:rsidP="00CA2AEF">
            <w:r w:rsidRPr="00634E92">
              <w:t>Death</w:t>
            </w:r>
          </w:p>
        </w:tc>
        <w:tc>
          <w:tcPr>
            <w:tcW w:w="916" w:type="pct"/>
            <w:vAlign w:val="center"/>
          </w:tcPr>
          <w:p w14:paraId="096A2322" w14:textId="15EBE1E8" w:rsidR="00634E92" w:rsidRPr="00634E92" w:rsidRDefault="00634E92" w:rsidP="00CA2AEF">
            <w:pPr>
              <w:jc w:val="center"/>
            </w:pPr>
            <w:r>
              <w:t>1.09 (0.15 - 2.04)</w:t>
            </w:r>
            <w:r w:rsidR="00415163" w:rsidRPr="00415163">
              <w:t>‡</w:t>
            </w:r>
          </w:p>
        </w:tc>
        <w:tc>
          <w:tcPr>
            <w:tcW w:w="574" w:type="pct"/>
            <w:vAlign w:val="center"/>
          </w:tcPr>
          <w:p w14:paraId="47D27BC9" w14:textId="04C5F533" w:rsidR="00634E92" w:rsidRPr="00634E92" w:rsidRDefault="00634E92" w:rsidP="00CA2AEF">
            <w:pPr>
              <w:jc w:val="center"/>
            </w:pPr>
            <w:r>
              <w:t>0</w:t>
            </w:r>
          </w:p>
        </w:tc>
        <w:tc>
          <w:tcPr>
            <w:tcW w:w="915" w:type="pct"/>
            <w:vAlign w:val="center"/>
          </w:tcPr>
          <w:p w14:paraId="70E39CD7" w14:textId="7640E2D5" w:rsidR="00634E92" w:rsidRPr="00634E92" w:rsidRDefault="00634E92" w:rsidP="00CA2AEF">
            <w:pPr>
              <w:jc w:val="center"/>
            </w:pPr>
            <w:r>
              <w:t>0.47 (0 - 0.84)</w:t>
            </w:r>
            <w:r w:rsidR="00415163" w:rsidRPr="00415163">
              <w:rPr>
                <w:vertAlign w:val="superscript"/>
              </w:rPr>
              <w:t>§</w:t>
            </w:r>
          </w:p>
        </w:tc>
        <w:tc>
          <w:tcPr>
            <w:tcW w:w="574" w:type="pct"/>
            <w:vAlign w:val="center"/>
          </w:tcPr>
          <w:p w14:paraId="6704E79A" w14:textId="32AB9DEA" w:rsidR="00634E92" w:rsidRPr="00634E92" w:rsidRDefault="00634E92" w:rsidP="00CA2AEF">
            <w:pPr>
              <w:jc w:val="center"/>
            </w:pPr>
            <w:r>
              <w:t>0</w:t>
            </w:r>
          </w:p>
        </w:tc>
      </w:tr>
      <w:tr w:rsidR="00634E92" w:rsidRPr="00634E92" w14:paraId="0014A188" w14:textId="77777777" w:rsidTr="00CA2AEF">
        <w:tc>
          <w:tcPr>
            <w:tcW w:w="2021" w:type="pct"/>
            <w:vAlign w:val="center"/>
            <w:hideMark/>
          </w:tcPr>
          <w:p w14:paraId="2B4834F6" w14:textId="339230CD" w:rsidR="00634E92" w:rsidRPr="00634E92" w:rsidRDefault="00634E92" w:rsidP="00CA2AEF">
            <w:r w:rsidRPr="00634E92">
              <w:t>Any vascular</w:t>
            </w:r>
            <w:ins w:id="15" w:author="Wern Yew Ding" w:date="2020-12-08T16:43:00Z">
              <w:r w:rsidR="007740DE">
                <w:t xml:space="preserve"> access</w:t>
              </w:r>
            </w:ins>
            <w:r w:rsidRPr="00634E92">
              <w:t>-related complication</w:t>
            </w:r>
          </w:p>
        </w:tc>
        <w:tc>
          <w:tcPr>
            <w:tcW w:w="916" w:type="pct"/>
            <w:vAlign w:val="center"/>
          </w:tcPr>
          <w:p w14:paraId="0C249BF5" w14:textId="688B1A5D" w:rsidR="00634E92" w:rsidRPr="00634E92" w:rsidRDefault="00634E92" w:rsidP="00CA2AEF">
            <w:pPr>
              <w:jc w:val="center"/>
            </w:pPr>
            <w:r>
              <w:t>1.25 (0.27 - 2.23)</w:t>
            </w:r>
          </w:p>
        </w:tc>
        <w:tc>
          <w:tcPr>
            <w:tcW w:w="574" w:type="pct"/>
            <w:vAlign w:val="center"/>
          </w:tcPr>
          <w:p w14:paraId="737FD0A1" w14:textId="3B7F43F1" w:rsidR="00634E92" w:rsidRPr="00634E92" w:rsidRDefault="00634E92" w:rsidP="00CA2AEF">
            <w:pPr>
              <w:jc w:val="center"/>
            </w:pPr>
            <w:r>
              <w:t>0</w:t>
            </w:r>
          </w:p>
        </w:tc>
        <w:tc>
          <w:tcPr>
            <w:tcW w:w="915" w:type="pct"/>
            <w:vAlign w:val="center"/>
          </w:tcPr>
          <w:p w14:paraId="0973AD66" w14:textId="2574E1F0" w:rsidR="00634E92" w:rsidRPr="00634E92" w:rsidRDefault="00634E92" w:rsidP="00CA2AEF">
            <w:pPr>
              <w:jc w:val="center"/>
            </w:pPr>
            <w:r>
              <w:t>1.13 (0.57 - 1.69)</w:t>
            </w:r>
          </w:p>
        </w:tc>
        <w:tc>
          <w:tcPr>
            <w:tcW w:w="574" w:type="pct"/>
            <w:vAlign w:val="center"/>
          </w:tcPr>
          <w:p w14:paraId="35CFCDBD" w14:textId="597D303F" w:rsidR="00634E92" w:rsidRPr="00634E92" w:rsidRDefault="00634E92" w:rsidP="00CA2AEF">
            <w:pPr>
              <w:jc w:val="center"/>
            </w:pPr>
            <w:r>
              <w:t>29</w:t>
            </w:r>
          </w:p>
        </w:tc>
      </w:tr>
      <w:tr w:rsidR="00634E92" w:rsidRPr="00634E92" w14:paraId="4CC46E76" w14:textId="77777777" w:rsidTr="00CA2AEF">
        <w:tc>
          <w:tcPr>
            <w:tcW w:w="2021" w:type="pct"/>
            <w:vAlign w:val="center"/>
            <w:hideMark/>
          </w:tcPr>
          <w:p w14:paraId="32859807" w14:textId="71DF1CFC" w:rsidR="00634E92" w:rsidRPr="00634E92" w:rsidRDefault="00634E92" w:rsidP="00CA2AEF">
            <w:r w:rsidRPr="00634E92">
              <w:t>Vascular</w:t>
            </w:r>
            <w:ins w:id="16" w:author="Wern Yew Ding" w:date="2020-12-08T16:43:00Z">
              <w:r w:rsidR="007740DE">
                <w:t xml:space="preserve"> access</w:t>
              </w:r>
            </w:ins>
            <w:r w:rsidRPr="00634E92">
              <w:t>-related complication requiring intervention</w:t>
            </w:r>
          </w:p>
        </w:tc>
        <w:tc>
          <w:tcPr>
            <w:tcW w:w="916" w:type="pct"/>
            <w:vAlign w:val="center"/>
          </w:tcPr>
          <w:p w14:paraId="4A26122B" w14:textId="404EC099" w:rsidR="00634E92" w:rsidRPr="00634E92" w:rsidRDefault="00634E92" w:rsidP="00CA2AEF">
            <w:pPr>
              <w:jc w:val="center"/>
            </w:pPr>
            <w:r>
              <w:t>0.42 (0 - 1.00)</w:t>
            </w:r>
          </w:p>
        </w:tc>
        <w:tc>
          <w:tcPr>
            <w:tcW w:w="574" w:type="pct"/>
            <w:vAlign w:val="center"/>
          </w:tcPr>
          <w:p w14:paraId="3193E9FE" w14:textId="283F8759" w:rsidR="00634E92" w:rsidRPr="00634E92" w:rsidRDefault="00634E92" w:rsidP="00CA2AEF">
            <w:pPr>
              <w:jc w:val="center"/>
            </w:pPr>
            <w:r>
              <w:t>0</w:t>
            </w:r>
          </w:p>
        </w:tc>
        <w:tc>
          <w:tcPr>
            <w:tcW w:w="915" w:type="pct"/>
            <w:vAlign w:val="center"/>
          </w:tcPr>
          <w:p w14:paraId="12847E1B" w14:textId="50BDD4B6" w:rsidR="00634E92" w:rsidRPr="00634E92" w:rsidRDefault="00634E92" w:rsidP="00CA2AEF">
            <w:pPr>
              <w:jc w:val="center"/>
            </w:pPr>
            <w:r>
              <w:t>0.15 (0 - 0.36)</w:t>
            </w:r>
          </w:p>
        </w:tc>
        <w:tc>
          <w:tcPr>
            <w:tcW w:w="574" w:type="pct"/>
            <w:vAlign w:val="center"/>
          </w:tcPr>
          <w:p w14:paraId="7FE69A8F" w14:textId="1D96308D" w:rsidR="00634E92" w:rsidRPr="00634E92" w:rsidRDefault="00634E92" w:rsidP="00CA2AEF">
            <w:pPr>
              <w:jc w:val="center"/>
            </w:pPr>
            <w:r>
              <w:t>0</w:t>
            </w:r>
          </w:p>
        </w:tc>
      </w:tr>
      <w:tr w:rsidR="00634E92" w:rsidRPr="00634E92" w14:paraId="26AAFF5F" w14:textId="77777777" w:rsidTr="00CA2AEF">
        <w:tc>
          <w:tcPr>
            <w:tcW w:w="2021" w:type="pct"/>
            <w:vAlign w:val="center"/>
            <w:hideMark/>
          </w:tcPr>
          <w:p w14:paraId="26CE914A" w14:textId="77777777" w:rsidR="00634E92" w:rsidRPr="00634E92" w:rsidRDefault="00634E92" w:rsidP="00CA2AEF">
            <w:r w:rsidRPr="00634E92">
              <w:t>Any pericardial effusion</w:t>
            </w:r>
          </w:p>
        </w:tc>
        <w:tc>
          <w:tcPr>
            <w:tcW w:w="916" w:type="pct"/>
            <w:vAlign w:val="center"/>
          </w:tcPr>
          <w:p w14:paraId="5DA8975A" w14:textId="7C220F6E" w:rsidR="00634E92" w:rsidRPr="00634E92" w:rsidRDefault="00634E92" w:rsidP="00CA2AEF">
            <w:pPr>
              <w:jc w:val="center"/>
            </w:pPr>
            <w:r>
              <w:t>1.46 (0.41 - 2.51)</w:t>
            </w:r>
          </w:p>
        </w:tc>
        <w:tc>
          <w:tcPr>
            <w:tcW w:w="574" w:type="pct"/>
            <w:vAlign w:val="center"/>
          </w:tcPr>
          <w:p w14:paraId="27C33EE0" w14:textId="41B6E9B2" w:rsidR="00634E92" w:rsidRPr="00634E92" w:rsidRDefault="00634E92" w:rsidP="00CA2AEF">
            <w:pPr>
              <w:jc w:val="center"/>
            </w:pPr>
            <w:r>
              <w:t>0</w:t>
            </w:r>
          </w:p>
        </w:tc>
        <w:tc>
          <w:tcPr>
            <w:tcW w:w="915" w:type="pct"/>
            <w:vAlign w:val="center"/>
          </w:tcPr>
          <w:p w14:paraId="084FCF6D" w14:textId="3076EE4D" w:rsidR="00634E92" w:rsidRPr="00634E92" w:rsidRDefault="00634E92" w:rsidP="00CA2AEF">
            <w:pPr>
              <w:jc w:val="center"/>
            </w:pPr>
            <w:r>
              <w:t>1.20 (0.62 - 1.79)</w:t>
            </w:r>
          </w:p>
        </w:tc>
        <w:tc>
          <w:tcPr>
            <w:tcW w:w="574" w:type="pct"/>
            <w:vAlign w:val="center"/>
          </w:tcPr>
          <w:p w14:paraId="78D536FA" w14:textId="7B139D4C" w:rsidR="00634E92" w:rsidRPr="00634E92" w:rsidRDefault="00634E92" w:rsidP="00CA2AEF">
            <w:pPr>
              <w:jc w:val="center"/>
            </w:pPr>
            <w:r>
              <w:t>32</w:t>
            </w:r>
          </w:p>
        </w:tc>
      </w:tr>
      <w:tr w:rsidR="00634E92" w:rsidRPr="00634E92" w14:paraId="461A8F02" w14:textId="77777777" w:rsidTr="00CA2AEF">
        <w:tc>
          <w:tcPr>
            <w:tcW w:w="2021" w:type="pct"/>
            <w:vAlign w:val="center"/>
            <w:hideMark/>
          </w:tcPr>
          <w:p w14:paraId="09139E61" w14:textId="77777777" w:rsidR="00634E92" w:rsidRPr="00634E92" w:rsidRDefault="00634E92" w:rsidP="00CA2AEF">
            <w:r w:rsidRPr="00634E92">
              <w:t>Pericardial effusion requiring drainage</w:t>
            </w:r>
          </w:p>
        </w:tc>
        <w:tc>
          <w:tcPr>
            <w:tcW w:w="916" w:type="pct"/>
            <w:vAlign w:val="center"/>
          </w:tcPr>
          <w:p w14:paraId="50AFB1EC" w14:textId="2AB871B4" w:rsidR="00634E92" w:rsidRPr="00634E92" w:rsidRDefault="00734A02" w:rsidP="00CA2AEF">
            <w:pPr>
              <w:jc w:val="center"/>
            </w:pPr>
            <w:r>
              <w:t>1.04 (0.15 - 1.94)</w:t>
            </w:r>
          </w:p>
        </w:tc>
        <w:tc>
          <w:tcPr>
            <w:tcW w:w="574" w:type="pct"/>
            <w:vAlign w:val="center"/>
          </w:tcPr>
          <w:p w14:paraId="7F499DE5" w14:textId="551E5F10" w:rsidR="00634E92" w:rsidRPr="00634E92" w:rsidRDefault="00734A02" w:rsidP="00CA2AEF">
            <w:pPr>
              <w:jc w:val="center"/>
            </w:pPr>
            <w:r>
              <w:t>0</w:t>
            </w:r>
          </w:p>
        </w:tc>
        <w:tc>
          <w:tcPr>
            <w:tcW w:w="915" w:type="pct"/>
            <w:vAlign w:val="center"/>
          </w:tcPr>
          <w:p w14:paraId="463B615D" w14:textId="5B19975E" w:rsidR="00634E92" w:rsidRPr="00634E92" w:rsidRDefault="00734A02" w:rsidP="00CA2AEF">
            <w:pPr>
              <w:jc w:val="center"/>
            </w:pPr>
            <w:r>
              <w:t>1.20 (0.62 - 1.79)</w:t>
            </w:r>
          </w:p>
        </w:tc>
        <w:tc>
          <w:tcPr>
            <w:tcW w:w="574" w:type="pct"/>
            <w:vAlign w:val="center"/>
          </w:tcPr>
          <w:p w14:paraId="6F12FA55" w14:textId="09303044" w:rsidR="00634E92" w:rsidRPr="00634E92" w:rsidRDefault="00734A02" w:rsidP="00CA2AEF">
            <w:pPr>
              <w:jc w:val="center"/>
            </w:pPr>
            <w:r>
              <w:t>32</w:t>
            </w:r>
          </w:p>
        </w:tc>
      </w:tr>
      <w:tr w:rsidR="00634E92" w:rsidRPr="00634E92" w14:paraId="404CD708" w14:textId="77777777" w:rsidTr="00CA2AEF">
        <w:tc>
          <w:tcPr>
            <w:tcW w:w="2021" w:type="pct"/>
            <w:vAlign w:val="center"/>
            <w:hideMark/>
          </w:tcPr>
          <w:p w14:paraId="03ED0A95" w14:textId="77777777" w:rsidR="00634E92" w:rsidRPr="00634E92" w:rsidRDefault="00634E92" w:rsidP="00CA2AEF">
            <w:r w:rsidRPr="00634E92">
              <w:t>Need for cardiac surgery</w:t>
            </w:r>
          </w:p>
        </w:tc>
        <w:tc>
          <w:tcPr>
            <w:tcW w:w="916" w:type="pct"/>
            <w:vAlign w:val="center"/>
          </w:tcPr>
          <w:p w14:paraId="37BBBB37" w14:textId="6C2CB516" w:rsidR="00634E92" w:rsidRPr="00634E92" w:rsidRDefault="00734A02" w:rsidP="00CA2AEF">
            <w:pPr>
              <w:jc w:val="center"/>
            </w:pPr>
            <w:r>
              <w:t>0.42 (0 - 1.00)</w:t>
            </w:r>
          </w:p>
        </w:tc>
        <w:tc>
          <w:tcPr>
            <w:tcW w:w="574" w:type="pct"/>
            <w:vAlign w:val="center"/>
          </w:tcPr>
          <w:p w14:paraId="3809F297" w14:textId="0A2C081A" w:rsidR="00634E92" w:rsidRPr="00634E92" w:rsidRDefault="00734A02" w:rsidP="00CA2AEF">
            <w:pPr>
              <w:jc w:val="center"/>
            </w:pPr>
            <w:r>
              <w:t>0</w:t>
            </w:r>
          </w:p>
        </w:tc>
        <w:tc>
          <w:tcPr>
            <w:tcW w:w="915" w:type="pct"/>
            <w:vAlign w:val="center"/>
          </w:tcPr>
          <w:p w14:paraId="70AC5AE0" w14:textId="0693AB00" w:rsidR="00634E92" w:rsidRPr="00634E92" w:rsidRDefault="00734A02" w:rsidP="00CA2AEF">
            <w:pPr>
              <w:jc w:val="center"/>
            </w:pPr>
            <w:r>
              <w:t>0.38 (0.05 - 0.71)</w:t>
            </w:r>
          </w:p>
        </w:tc>
        <w:tc>
          <w:tcPr>
            <w:tcW w:w="574" w:type="pct"/>
            <w:vAlign w:val="center"/>
          </w:tcPr>
          <w:p w14:paraId="1F274348" w14:textId="6A13D373" w:rsidR="00634E92" w:rsidRPr="00634E92" w:rsidRDefault="00734A02" w:rsidP="00CA2AEF">
            <w:pPr>
              <w:jc w:val="center"/>
            </w:pPr>
            <w:r>
              <w:t>0</w:t>
            </w:r>
          </w:p>
        </w:tc>
      </w:tr>
      <w:tr w:rsidR="00634E92" w:rsidRPr="00634E92" w14:paraId="52D97128" w14:textId="77777777" w:rsidTr="00CA2AEF">
        <w:tc>
          <w:tcPr>
            <w:tcW w:w="2021" w:type="pct"/>
            <w:vAlign w:val="center"/>
            <w:hideMark/>
          </w:tcPr>
          <w:p w14:paraId="5EE21862" w14:textId="77777777" w:rsidR="00634E92" w:rsidRPr="00634E92" w:rsidRDefault="00634E92" w:rsidP="00CA2AEF">
            <w:r w:rsidRPr="00634E92">
              <w:t>Complete AV block</w:t>
            </w:r>
          </w:p>
        </w:tc>
        <w:tc>
          <w:tcPr>
            <w:tcW w:w="916" w:type="pct"/>
            <w:vAlign w:val="center"/>
          </w:tcPr>
          <w:p w14:paraId="22CE5693" w14:textId="2B679E61" w:rsidR="00634E92" w:rsidRPr="00634E92" w:rsidRDefault="00734A02" w:rsidP="00CA2AEF">
            <w:pPr>
              <w:jc w:val="center"/>
            </w:pPr>
            <w:r>
              <w:t>0.63 (0 - 1.33)</w:t>
            </w:r>
          </w:p>
        </w:tc>
        <w:tc>
          <w:tcPr>
            <w:tcW w:w="574" w:type="pct"/>
            <w:vAlign w:val="center"/>
          </w:tcPr>
          <w:p w14:paraId="60DBF940" w14:textId="4133C747" w:rsidR="00634E92" w:rsidRPr="00634E92" w:rsidRDefault="00734A02" w:rsidP="00CA2AEF">
            <w:pPr>
              <w:jc w:val="center"/>
            </w:pPr>
            <w:r>
              <w:t>0</w:t>
            </w:r>
          </w:p>
        </w:tc>
        <w:tc>
          <w:tcPr>
            <w:tcW w:w="915" w:type="pct"/>
            <w:vAlign w:val="center"/>
          </w:tcPr>
          <w:p w14:paraId="71F600C3" w14:textId="2CCDAD3E" w:rsidR="00634E92" w:rsidRPr="00634E92" w:rsidRDefault="00734A02" w:rsidP="00CA2AEF">
            <w:pPr>
              <w:jc w:val="center"/>
            </w:pPr>
            <w:r>
              <w:t>0 (0 - 0.04)</w:t>
            </w:r>
          </w:p>
        </w:tc>
        <w:tc>
          <w:tcPr>
            <w:tcW w:w="574" w:type="pct"/>
            <w:vAlign w:val="center"/>
          </w:tcPr>
          <w:p w14:paraId="058823FE" w14:textId="697BEF80" w:rsidR="00634E92" w:rsidRPr="00634E92" w:rsidRDefault="00734A02" w:rsidP="00CA2AEF">
            <w:pPr>
              <w:jc w:val="center"/>
            </w:pPr>
            <w:r>
              <w:t>0</w:t>
            </w:r>
          </w:p>
        </w:tc>
      </w:tr>
      <w:tr w:rsidR="00634E92" w:rsidRPr="00634E92" w14:paraId="3578416E" w14:textId="77777777" w:rsidTr="00CA2AEF">
        <w:tc>
          <w:tcPr>
            <w:tcW w:w="2021" w:type="pct"/>
            <w:vAlign w:val="center"/>
            <w:hideMark/>
          </w:tcPr>
          <w:p w14:paraId="7AD6F9F9" w14:textId="77777777" w:rsidR="00634E92" w:rsidRPr="00634E92" w:rsidRDefault="00634E92" w:rsidP="00CA2AEF">
            <w:r w:rsidRPr="00634E92">
              <w:t>CVA or TIA</w:t>
            </w:r>
          </w:p>
        </w:tc>
        <w:tc>
          <w:tcPr>
            <w:tcW w:w="916" w:type="pct"/>
            <w:vAlign w:val="center"/>
          </w:tcPr>
          <w:p w14:paraId="2440BB9F" w14:textId="0A840534" w:rsidR="00634E92" w:rsidRPr="00634E92" w:rsidRDefault="00734A02" w:rsidP="00CA2AEF">
            <w:pPr>
              <w:jc w:val="center"/>
            </w:pPr>
            <w:r>
              <w:t>0.01 (0 - 0.01)</w:t>
            </w:r>
          </w:p>
        </w:tc>
        <w:tc>
          <w:tcPr>
            <w:tcW w:w="574" w:type="pct"/>
            <w:vAlign w:val="center"/>
          </w:tcPr>
          <w:p w14:paraId="626A8778" w14:textId="05C853DE" w:rsidR="00634E92" w:rsidRPr="00634E92" w:rsidRDefault="00734A02" w:rsidP="00CA2AEF">
            <w:pPr>
              <w:jc w:val="center"/>
            </w:pPr>
            <w:r>
              <w:t>0</w:t>
            </w:r>
          </w:p>
        </w:tc>
        <w:tc>
          <w:tcPr>
            <w:tcW w:w="915" w:type="pct"/>
            <w:vAlign w:val="center"/>
          </w:tcPr>
          <w:p w14:paraId="2BDBF617" w14:textId="21FEEAAE" w:rsidR="00634E92" w:rsidRPr="00634E92" w:rsidRDefault="00734A02" w:rsidP="00CA2AEF">
            <w:pPr>
              <w:jc w:val="center"/>
            </w:pPr>
            <w:r>
              <w:t>0.08 (0 - 0.23)</w:t>
            </w:r>
          </w:p>
        </w:tc>
        <w:tc>
          <w:tcPr>
            <w:tcW w:w="574" w:type="pct"/>
            <w:vAlign w:val="center"/>
          </w:tcPr>
          <w:p w14:paraId="307C8E9F" w14:textId="4B7DD367" w:rsidR="00634E92" w:rsidRPr="00634E92" w:rsidRDefault="00734A02" w:rsidP="00CA2AEF">
            <w:pPr>
              <w:jc w:val="center"/>
            </w:pPr>
            <w:r>
              <w:t>0</w:t>
            </w:r>
          </w:p>
        </w:tc>
      </w:tr>
      <w:tr w:rsidR="00634E92" w:rsidRPr="00634E92" w14:paraId="0126FDCF" w14:textId="77777777" w:rsidTr="00CA2AEF">
        <w:tc>
          <w:tcPr>
            <w:tcW w:w="2021" w:type="pct"/>
            <w:vAlign w:val="center"/>
            <w:hideMark/>
          </w:tcPr>
          <w:p w14:paraId="6172E05E" w14:textId="77777777" w:rsidR="00634E92" w:rsidRPr="00634E92" w:rsidRDefault="00634E92" w:rsidP="00CA2AEF">
            <w:r w:rsidRPr="00634E92">
              <w:t>Cardiac perforation</w:t>
            </w:r>
          </w:p>
        </w:tc>
        <w:tc>
          <w:tcPr>
            <w:tcW w:w="916" w:type="pct"/>
            <w:vAlign w:val="center"/>
          </w:tcPr>
          <w:p w14:paraId="0F1653F6" w14:textId="71490AB9" w:rsidR="00634E92" w:rsidRPr="00634E92" w:rsidRDefault="00734A02" w:rsidP="00CA2AEF">
            <w:pPr>
              <w:jc w:val="center"/>
            </w:pPr>
            <w:r>
              <w:t>0.01 (0 - 0.10)</w:t>
            </w:r>
          </w:p>
        </w:tc>
        <w:tc>
          <w:tcPr>
            <w:tcW w:w="574" w:type="pct"/>
            <w:vAlign w:val="center"/>
          </w:tcPr>
          <w:p w14:paraId="669FC7BA" w14:textId="1A2D4E13" w:rsidR="00634E92" w:rsidRPr="00634E92" w:rsidRDefault="00734A02" w:rsidP="00CA2AEF">
            <w:pPr>
              <w:jc w:val="center"/>
            </w:pPr>
            <w:r>
              <w:t>0</w:t>
            </w:r>
          </w:p>
        </w:tc>
        <w:tc>
          <w:tcPr>
            <w:tcW w:w="915" w:type="pct"/>
            <w:vAlign w:val="center"/>
          </w:tcPr>
          <w:p w14:paraId="1ABE0FBA" w14:textId="190ACB62" w:rsidR="00634E92" w:rsidRPr="00634E92" w:rsidRDefault="00734A02" w:rsidP="00CA2AEF">
            <w:pPr>
              <w:jc w:val="center"/>
            </w:pPr>
            <w:r>
              <w:t>0.38 (0.05 - 0.71)</w:t>
            </w:r>
          </w:p>
        </w:tc>
        <w:tc>
          <w:tcPr>
            <w:tcW w:w="574" w:type="pct"/>
            <w:vAlign w:val="center"/>
          </w:tcPr>
          <w:p w14:paraId="086E0E4B" w14:textId="4E2934E2" w:rsidR="00634E92" w:rsidRPr="00634E92" w:rsidRDefault="00734A02" w:rsidP="00CA2AEF">
            <w:pPr>
              <w:jc w:val="center"/>
            </w:pPr>
            <w:r>
              <w:t>0</w:t>
            </w:r>
          </w:p>
        </w:tc>
      </w:tr>
      <w:tr w:rsidR="00634E92" w:rsidRPr="00634E92" w14:paraId="06B970BD" w14:textId="77777777" w:rsidTr="00CA2AEF">
        <w:tc>
          <w:tcPr>
            <w:tcW w:w="2021" w:type="pct"/>
            <w:vAlign w:val="center"/>
            <w:hideMark/>
          </w:tcPr>
          <w:p w14:paraId="4FE3A845" w14:textId="77777777" w:rsidR="00634E92" w:rsidRPr="00634E92" w:rsidRDefault="00634E92" w:rsidP="00CA2AEF">
            <w:r w:rsidRPr="00634E92">
              <w:t>Cardiogenic shock or severe pulmonary oedema</w:t>
            </w:r>
          </w:p>
        </w:tc>
        <w:tc>
          <w:tcPr>
            <w:tcW w:w="916" w:type="pct"/>
            <w:vAlign w:val="center"/>
          </w:tcPr>
          <w:p w14:paraId="6BBB3023" w14:textId="6B9F61B9" w:rsidR="00634E92" w:rsidRPr="00634E92" w:rsidRDefault="00734A02" w:rsidP="00CA2AEF">
            <w:pPr>
              <w:jc w:val="center"/>
            </w:pPr>
            <w:r>
              <w:t>0.01 (0 - 0.10)</w:t>
            </w:r>
          </w:p>
        </w:tc>
        <w:tc>
          <w:tcPr>
            <w:tcW w:w="574" w:type="pct"/>
            <w:vAlign w:val="center"/>
          </w:tcPr>
          <w:p w14:paraId="0732A88D" w14:textId="5C74EC4B" w:rsidR="00634E92" w:rsidRPr="00634E92" w:rsidRDefault="00734A02" w:rsidP="00CA2AEF">
            <w:pPr>
              <w:jc w:val="center"/>
            </w:pPr>
            <w:r>
              <w:t>0</w:t>
            </w:r>
          </w:p>
        </w:tc>
        <w:tc>
          <w:tcPr>
            <w:tcW w:w="915" w:type="pct"/>
            <w:vAlign w:val="center"/>
          </w:tcPr>
          <w:p w14:paraId="3D78EA30" w14:textId="02D3BC09" w:rsidR="00634E92" w:rsidRPr="00634E92" w:rsidRDefault="00734A02" w:rsidP="00CA2AEF">
            <w:pPr>
              <w:jc w:val="center"/>
            </w:pPr>
            <w:r>
              <w:t>0.15 (0 - 0.36)</w:t>
            </w:r>
          </w:p>
        </w:tc>
        <w:tc>
          <w:tcPr>
            <w:tcW w:w="574" w:type="pct"/>
            <w:vAlign w:val="center"/>
          </w:tcPr>
          <w:p w14:paraId="62BCF96B" w14:textId="0FE154ED" w:rsidR="00634E92" w:rsidRPr="00634E92" w:rsidRDefault="00734A02" w:rsidP="00CA2AEF">
            <w:pPr>
              <w:jc w:val="center"/>
            </w:pPr>
            <w:r>
              <w:t>0</w:t>
            </w:r>
          </w:p>
        </w:tc>
      </w:tr>
      <w:tr w:rsidR="00634E92" w:rsidRPr="00634E92" w14:paraId="19D12C9C" w14:textId="77777777" w:rsidTr="00CA2AEF">
        <w:tc>
          <w:tcPr>
            <w:tcW w:w="2021" w:type="pct"/>
            <w:vAlign w:val="center"/>
            <w:hideMark/>
          </w:tcPr>
          <w:p w14:paraId="1326C799" w14:textId="77777777" w:rsidR="00634E92" w:rsidRPr="00634E92" w:rsidRDefault="00634E92" w:rsidP="00CA2AEF">
            <w:r w:rsidRPr="00634E92">
              <w:t>Lead displacement</w:t>
            </w:r>
          </w:p>
        </w:tc>
        <w:tc>
          <w:tcPr>
            <w:tcW w:w="916" w:type="pct"/>
            <w:vAlign w:val="center"/>
          </w:tcPr>
          <w:p w14:paraId="51C3F041" w14:textId="7FC8CE48" w:rsidR="00634E92" w:rsidRPr="00634E92" w:rsidRDefault="00734A02" w:rsidP="00CA2AEF">
            <w:pPr>
              <w:jc w:val="center"/>
            </w:pPr>
            <w:r>
              <w:t>0.01 (0 - 0.10)</w:t>
            </w:r>
          </w:p>
        </w:tc>
        <w:tc>
          <w:tcPr>
            <w:tcW w:w="574" w:type="pct"/>
            <w:vAlign w:val="center"/>
          </w:tcPr>
          <w:p w14:paraId="64E4C5E0" w14:textId="559E8F46" w:rsidR="00634E92" w:rsidRPr="00634E92" w:rsidRDefault="00734A02" w:rsidP="00CA2AEF">
            <w:pPr>
              <w:jc w:val="center"/>
            </w:pPr>
            <w:r>
              <w:t>0</w:t>
            </w:r>
          </w:p>
        </w:tc>
        <w:tc>
          <w:tcPr>
            <w:tcW w:w="915" w:type="pct"/>
            <w:vAlign w:val="center"/>
          </w:tcPr>
          <w:p w14:paraId="37882187" w14:textId="21881AFB" w:rsidR="00634E92" w:rsidRPr="00634E92" w:rsidRDefault="00734A02" w:rsidP="00CA2AEF">
            <w:pPr>
              <w:jc w:val="center"/>
            </w:pPr>
            <w:r>
              <w:t>0 (0 - 0.04)</w:t>
            </w:r>
          </w:p>
        </w:tc>
        <w:tc>
          <w:tcPr>
            <w:tcW w:w="574" w:type="pct"/>
            <w:vAlign w:val="center"/>
          </w:tcPr>
          <w:p w14:paraId="7C7B1B3F" w14:textId="7D7FE679" w:rsidR="00634E92" w:rsidRPr="00634E92" w:rsidRDefault="00734A02" w:rsidP="00CA2AEF">
            <w:pPr>
              <w:jc w:val="center"/>
            </w:pPr>
            <w:r>
              <w:t>0</w:t>
            </w:r>
          </w:p>
        </w:tc>
      </w:tr>
      <w:tr w:rsidR="00634E92" w:rsidRPr="00634E92" w14:paraId="1C9B153E" w14:textId="77777777" w:rsidTr="00CA2AEF">
        <w:tc>
          <w:tcPr>
            <w:tcW w:w="2021" w:type="pct"/>
            <w:vAlign w:val="center"/>
            <w:hideMark/>
          </w:tcPr>
          <w:p w14:paraId="08A925BB" w14:textId="77777777" w:rsidR="00634E92" w:rsidRPr="00634E92" w:rsidRDefault="00634E92" w:rsidP="00CA2AEF">
            <w:r w:rsidRPr="00634E92">
              <w:t>Venous or arterial thromboembolism</w:t>
            </w:r>
          </w:p>
        </w:tc>
        <w:tc>
          <w:tcPr>
            <w:tcW w:w="916" w:type="pct"/>
            <w:vAlign w:val="center"/>
          </w:tcPr>
          <w:p w14:paraId="5C192E3B" w14:textId="0ED60183" w:rsidR="00634E92" w:rsidRPr="00634E92" w:rsidRDefault="00734A02" w:rsidP="00CA2AEF">
            <w:pPr>
              <w:jc w:val="center"/>
            </w:pPr>
            <w:r>
              <w:t>0.42 (0 - 1.00)</w:t>
            </w:r>
          </w:p>
        </w:tc>
        <w:tc>
          <w:tcPr>
            <w:tcW w:w="574" w:type="pct"/>
            <w:vAlign w:val="center"/>
          </w:tcPr>
          <w:p w14:paraId="4D0F6938" w14:textId="4304C82B" w:rsidR="00634E92" w:rsidRPr="00634E92" w:rsidRDefault="00734A02" w:rsidP="00CA2AEF">
            <w:pPr>
              <w:jc w:val="center"/>
            </w:pPr>
            <w:r>
              <w:t>0</w:t>
            </w:r>
          </w:p>
        </w:tc>
        <w:tc>
          <w:tcPr>
            <w:tcW w:w="915" w:type="pct"/>
            <w:vAlign w:val="center"/>
          </w:tcPr>
          <w:p w14:paraId="634476BD" w14:textId="1E5ED326" w:rsidR="00634E92" w:rsidRPr="00634E92" w:rsidRDefault="00734A02" w:rsidP="00CA2AEF">
            <w:pPr>
              <w:jc w:val="center"/>
            </w:pPr>
            <w:r>
              <w:t>0.45 (0.10 - 0.81)</w:t>
            </w:r>
          </w:p>
        </w:tc>
        <w:tc>
          <w:tcPr>
            <w:tcW w:w="574" w:type="pct"/>
            <w:vAlign w:val="center"/>
          </w:tcPr>
          <w:p w14:paraId="548C11FE" w14:textId="36D72229" w:rsidR="00634E92" w:rsidRPr="00634E92" w:rsidRDefault="00734A02" w:rsidP="00CA2AEF">
            <w:pPr>
              <w:jc w:val="center"/>
            </w:pPr>
            <w:r>
              <w:t>0</w:t>
            </w:r>
          </w:p>
        </w:tc>
      </w:tr>
      <w:tr w:rsidR="00634E92" w:rsidRPr="00634E92" w14:paraId="12CA1638" w14:textId="77777777" w:rsidTr="00CA2AEF">
        <w:tc>
          <w:tcPr>
            <w:tcW w:w="2021" w:type="pct"/>
            <w:vAlign w:val="center"/>
            <w:hideMark/>
          </w:tcPr>
          <w:p w14:paraId="048AA872" w14:textId="77777777" w:rsidR="00634E92" w:rsidRPr="00634E92" w:rsidRDefault="00634E92" w:rsidP="00CA2AEF">
            <w:r w:rsidRPr="00634E92">
              <w:t>MI</w:t>
            </w:r>
          </w:p>
        </w:tc>
        <w:tc>
          <w:tcPr>
            <w:tcW w:w="916" w:type="pct"/>
            <w:vAlign w:val="center"/>
          </w:tcPr>
          <w:p w14:paraId="566CC460" w14:textId="70E7508F" w:rsidR="00634E92" w:rsidRPr="00634E92" w:rsidRDefault="00734A02" w:rsidP="00CA2AEF">
            <w:pPr>
              <w:jc w:val="center"/>
            </w:pPr>
            <w:r>
              <w:t>0.22 (0 - 0.63)</w:t>
            </w:r>
          </w:p>
        </w:tc>
        <w:tc>
          <w:tcPr>
            <w:tcW w:w="574" w:type="pct"/>
            <w:vAlign w:val="center"/>
          </w:tcPr>
          <w:p w14:paraId="25B68219" w14:textId="750A6D5D" w:rsidR="00634E92" w:rsidRPr="00634E92" w:rsidRDefault="00734A02" w:rsidP="00CA2AEF">
            <w:pPr>
              <w:jc w:val="center"/>
            </w:pPr>
            <w:r>
              <w:t>0</w:t>
            </w:r>
          </w:p>
        </w:tc>
        <w:tc>
          <w:tcPr>
            <w:tcW w:w="915" w:type="pct"/>
            <w:vAlign w:val="center"/>
          </w:tcPr>
          <w:p w14:paraId="65A9D026" w14:textId="1C3831A2" w:rsidR="00634E92" w:rsidRPr="00634E92" w:rsidRDefault="00734A02" w:rsidP="00CA2AEF">
            <w:pPr>
              <w:jc w:val="center"/>
            </w:pPr>
            <w:r>
              <w:t>0.23 (0 - 0.48)</w:t>
            </w:r>
          </w:p>
        </w:tc>
        <w:tc>
          <w:tcPr>
            <w:tcW w:w="574" w:type="pct"/>
            <w:vAlign w:val="center"/>
          </w:tcPr>
          <w:p w14:paraId="3EA31E31" w14:textId="32D4DB1C" w:rsidR="00634E92" w:rsidRPr="00634E92" w:rsidRDefault="00734A02" w:rsidP="00CA2AEF">
            <w:pPr>
              <w:jc w:val="center"/>
            </w:pPr>
            <w:r>
              <w:t>0</w:t>
            </w:r>
          </w:p>
        </w:tc>
      </w:tr>
      <w:tr w:rsidR="00634E92" w:rsidRPr="00634E92" w14:paraId="7F4D5EC5" w14:textId="77777777" w:rsidTr="00CA2AEF">
        <w:tc>
          <w:tcPr>
            <w:tcW w:w="2021" w:type="pct"/>
            <w:vAlign w:val="center"/>
            <w:hideMark/>
          </w:tcPr>
          <w:p w14:paraId="6DC322B4" w14:textId="77777777" w:rsidR="00634E92" w:rsidRPr="00634E92" w:rsidRDefault="00634E92" w:rsidP="00CA2AEF">
            <w:r w:rsidRPr="00634E92">
              <w:t>Other major bleeding</w:t>
            </w:r>
          </w:p>
        </w:tc>
        <w:tc>
          <w:tcPr>
            <w:tcW w:w="916" w:type="pct"/>
            <w:vAlign w:val="center"/>
          </w:tcPr>
          <w:p w14:paraId="721754B7" w14:textId="6F7BF5DB" w:rsidR="00634E92" w:rsidRPr="00634E92" w:rsidRDefault="00734A02" w:rsidP="00CA2AEF">
            <w:pPr>
              <w:jc w:val="center"/>
            </w:pPr>
            <w:r>
              <w:t>0.01 (0 - 0.10)</w:t>
            </w:r>
          </w:p>
        </w:tc>
        <w:tc>
          <w:tcPr>
            <w:tcW w:w="574" w:type="pct"/>
            <w:vAlign w:val="center"/>
          </w:tcPr>
          <w:p w14:paraId="0419DE1B" w14:textId="285E7F3B" w:rsidR="00634E92" w:rsidRPr="00634E92" w:rsidRDefault="00734A02" w:rsidP="00CA2AEF">
            <w:pPr>
              <w:jc w:val="center"/>
            </w:pPr>
            <w:r>
              <w:t>0</w:t>
            </w:r>
          </w:p>
        </w:tc>
        <w:tc>
          <w:tcPr>
            <w:tcW w:w="915" w:type="pct"/>
            <w:vAlign w:val="center"/>
          </w:tcPr>
          <w:p w14:paraId="6F6A5B64" w14:textId="75498408" w:rsidR="00634E92" w:rsidRPr="00634E92" w:rsidRDefault="00734A02" w:rsidP="00CA2AEF">
            <w:pPr>
              <w:jc w:val="center"/>
            </w:pPr>
            <w:r>
              <w:t>0.08 (0 - 0.23)</w:t>
            </w:r>
          </w:p>
        </w:tc>
        <w:tc>
          <w:tcPr>
            <w:tcW w:w="574" w:type="pct"/>
            <w:vAlign w:val="center"/>
          </w:tcPr>
          <w:p w14:paraId="5E410443" w14:textId="205B2816" w:rsidR="00634E92" w:rsidRPr="00634E92" w:rsidRDefault="00734A02" w:rsidP="00CA2AEF">
            <w:pPr>
              <w:jc w:val="center"/>
            </w:pPr>
            <w:r>
              <w:t>0</w:t>
            </w:r>
          </w:p>
        </w:tc>
      </w:tr>
      <w:tr w:rsidR="00634E92" w:rsidRPr="00634E92" w14:paraId="22DC94DA" w14:textId="77777777" w:rsidTr="00CA2AEF">
        <w:tc>
          <w:tcPr>
            <w:tcW w:w="2021" w:type="pct"/>
            <w:vAlign w:val="center"/>
            <w:hideMark/>
          </w:tcPr>
          <w:p w14:paraId="5639A300" w14:textId="77777777" w:rsidR="00634E92" w:rsidRPr="00634E92" w:rsidRDefault="00634E92" w:rsidP="00CA2AEF">
            <w:r w:rsidRPr="00634E92">
              <w:t>Infection requiring antibiotics</w:t>
            </w:r>
          </w:p>
        </w:tc>
        <w:tc>
          <w:tcPr>
            <w:tcW w:w="916" w:type="pct"/>
            <w:vAlign w:val="center"/>
          </w:tcPr>
          <w:p w14:paraId="7C2F2584" w14:textId="122FD618" w:rsidR="00634E92" w:rsidRPr="00634E92" w:rsidRDefault="00734A02" w:rsidP="00CA2AEF">
            <w:pPr>
              <w:jc w:val="center"/>
            </w:pPr>
            <w:r>
              <w:t>0.01 (0 - 0.10)</w:t>
            </w:r>
          </w:p>
        </w:tc>
        <w:tc>
          <w:tcPr>
            <w:tcW w:w="574" w:type="pct"/>
            <w:vAlign w:val="center"/>
          </w:tcPr>
          <w:p w14:paraId="37BF3616" w14:textId="50351AC1" w:rsidR="00634E92" w:rsidRPr="00634E92" w:rsidRDefault="00734A02" w:rsidP="00CA2AEF">
            <w:pPr>
              <w:jc w:val="center"/>
            </w:pPr>
            <w:r>
              <w:t>0</w:t>
            </w:r>
          </w:p>
        </w:tc>
        <w:tc>
          <w:tcPr>
            <w:tcW w:w="915" w:type="pct"/>
            <w:vAlign w:val="center"/>
          </w:tcPr>
          <w:p w14:paraId="3D8AAAA8" w14:textId="5B62DC82" w:rsidR="00634E92" w:rsidRPr="00634E92" w:rsidRDefault="00734A02" w:rsidP="00CA2AEF">
            <w:pPr>
              <w:jc w:val="center"/>
            </w:pPr>
            <w:r>
              <w:t>0 (0 - 0.04)</w:t>
            </w:r>
          </w:p>
        </w:tc>
        <w:tc>
          <w:tcPr>
            <w:tcW w:w="574" w:type="pct"/>
            <w:vAlign w:val="center"/>
          </w:tcPr>
          <w:p w14:paraId="0BC1BF82" w14:textId="7AB25A2A" w:rsidR="00634E92" w:rsidRPr="00634E92" w:rsidRDefault="00734A02" w:rsidP="00CA2AEF">
            <w:pPr>
              <w:jc w:val="center"/>
            </w:pPr>
            <w:r>
              <w:t>0</w:t>
            </w:r>
          </w:p>
        </w:tc>
      </w:tr>
      <w:tr w:rsidR="00634E92" w:rsidRPr="00634E92" w14:paraId="5C1C05BE" w14:textId="77777777" w:rsidTr="00CA2AEF">
        <w:tc>
          <w:tcPr>
            <w:tcW w:w="2021" w:type="pct"/>
            <w:vAlign w:val="center"/>
            <w:hideMark/>
          </w:tcPr>
          <w:p w14:paraId="034732A3" w14:textId="77777777" w:rsidR="00634E92" w:rsidRPr="00634E92" w:rsidRDefault="00634E92" w:rsidP="00CA2AEF">
            <w:r w:rsidRPr="00634E92">
              <w:t>Phrenic nerve palsy</w:t>
            </w:r>
          </w:p>
        </w:tc>
        <w:tc>
          <w:tcPr>
            <w:tcW w:w="916" w:type="pct"/>
            <w:vAlign w:val="center"/>
          </w:tcPr>
          <w:p w14:paraId="5D6E369C" w14:textId="3DEBEA0E" w:rsidR="00634E92" w:rsidRPr="00634E92" w:rsidRDefault="00734A02" w:rsidP="00CA2AEF">
            <w:pPr>
              <w:jc w:val="center"/>
            </w:pPr>
            <w:r>
              <w:t>0.22 (0 - 0.63)</w:t>
            </w:r>
          </w:p>
        </w:tc>
        <w:tc>
          <w:tcPr>
            <w:tcW w:w="574" w:type="pct"/>
            <w:vAlign w:val="center"/>
          </w:tcPr>
          <w:p w14:paraId="6831DCA2" w14:textId="1E7EFBE5" w:rsidR="00634E92" w:rsidRPr="00634E92" w:rsidRDefault="00734A02" w:rsidP="00CA2AEF">
            <w:pPr>
              <w:jc w:val="center"/>
            </w:pPr>
            <w:r>
              <w:t>0</w:t>
            </w:r>
          </w:p>
        </w:tc>
        <w:tc>
          <w:tcPr>
            <w:tcW w:w="915" w:type="pct"/>
            <w:vAlign w:val="center"/>
          </w:tcPr>
          <w:p w14:paraId="5BEA1B26" w14:textId="74DCAB7A" w:rsidR="00634E92" w:rsidRPr="00634E92" w:rsidRDefault="00734A02" w:rsidP="00CA2AEF">
            <w:pPr>
              <w:jc w:val="center"/>
            </w:pPr>
            <w:r>
              <w:t>0.08 (0 - 0.23)</w:t>
            </w:r>
          </w:p>
        </w:tc>
        <w:tc>
          <w:tcPr>
            <w:tcW w:w="574" w:type="pct"/>
            <w:vAlign w:val="center"/>
          </w:tcPr>
          <w:p w14:paraId="3F207B03" w14:textId="50AB601B" w:rsidR="00634E92" w:rsidRPr="00634E92" w:rsidRDefault="00734A02" w:rsidP="00CA2AEF">
            <w:pPr>
              <w:jc w:val="center"/>
            </w:pPr>
            <w:r>
              <w:t>0</w:t>
            </w:r>
          </w:p>
        </w:tc>
      </w:tr>
      <w:tr w:rsidR="00634E92" w:rsidRPr="00634E92" w14:paraId="6D8A1676" w14:textId="77777777" w:rsidTr="00CA2AEF">
        <w:tc>
          <w:tcPr>
            <w:tcW w:w="2021" w:type="pct"/>
            <w:tcBorders>
              <w:top w:val="nil"/>
              <w:left w:val="nil"/>
              <w:bottom w:val="single" w:sz="4" w:space="0" w:color="auto"/>
              <w:right w:val="nil"/>
            </w:tcBorders>
            <w:vAlign w:val="center"/>
            <w:hideMark/>
          </w:tcPr>
          <w:p w14:paraId="3A153A31" w14:textId="77777777" w:rsidR="00634E92" w:rsidRPr="00634E92" w:rsidRDefault="00634E92" w:rsidP="00CA2AEF">
            <w:r w:rsidRPr="00634E92">
              <w:t>Pneumothorax or haemothorax</w:t>
            </w:r>
          </w:p>
        </w:tc>
        <w:tc>
          <w:tcPr>
            <w:tcW w:w="916" w:type="pct"/>
            <w:tcBorders>
              <w:top w:val="nil"/>
              <w:left w:val="nil"/>
              <w:bottom w:val="single" w:sz="4" w:space="0" w:color="auto"/>
              <w:right w:val="nil"/>
            </w:tcBorders>
            <w:vAlign w:val="center"/>
          </w:tcPr>
          <w:p w14:paraId="5B66406B" w14:textId="5EAABA98" w:rsidR="00634E92" w:rsidRPr="00634E92" w:rsidRDefault="00734A02" w:rsidP="00CA2AEF">
            <w:pPr>
              <w:jc w:val="center"/>
            </w:pPr>
            <w:r>
              <w:t>0.01 (0 - 0.10)</w:t>
            </w:r>
          </w:p>
        </w:tc>
        <w:tc>
          <w:tcPr>
            <w:tcW w:w="574" w:type="pct"/>
            <w:tcBorders>
              <w:top w:val="nil"/>
              <w:left w:val="nil"/>
              <w:bottom w:val="single" w:sz="4" w:space="0" w:color="auto"/>
              <w:right w:val="nil"/>
            </w:tcBorders>
            <w:vAlign w:val="center"/>
          </w:tcPr>
          <w:p w14:paraId="7CC221CF" w14:textId="56C54411" w:rsidR="00634E92" w:rsidRPr="00634E92" w:rsidRDefault="00734A02" w:rsidP="00CA2AEF">
            <w:pPr>
              <w:jc w:val="center"/>
            </w:pPr>
            <w:r>
              <w:t>0</w:t>
            </w:r>
          </w:p>
        </w:tc>
        <w:tc>
          <w:tcPr>
            <w:tcW w:w="915" w:type="pct"/>
            <w:tcBorders>
              <w:top w:val="nil"/>
              <w:left w:val="nil"/>
              <w:bottom w:val="single" w:sz="4" w:space="0" w:color="auto"/>
              <w:right w:val="nil"/>
            </w:tcBorders>
            <w:vAlign w:val="center"/>
          </w:tcPr>
          <w:p w14:paraId="3E97F357" w14:textId="2D8F4BCA" w:rsidR="00634E92" w:rsidRPr="00634E92" w:rsidRDefault="00734A02" w:rsidP="00CA2AEF">
            <w:pPr>
              <w:jc w:val="center"/>
            </w:pPr>
            <w:r>
              <w:t>0 (0 - 0.04)</w:t>
            </w:r>
          </w:p>
        </w:tc>
        <w:tc>
          <w:tcPr>
            <w:tcW w:w="574" w:type="pct"/>
            <w:tcBorders>
              <w:top w:val="nil"/>
              <w:left w:val="nil"/>
              <w:bottom w:val="single" w:sz="4" w:space="0" w:color="auto"/>
              <w:right w:val="nil"/>
            </w:tcBorders>
            <w:vAlign w:val="center"/>
          </w:tcPr>
          <w:p w14:paraId="665F353B" w14:textId="6D5B492A" w:rsidR="00634E92" w:rsidRPr="00634E92" w:rsidRDefault="00734A02" w:rsidP="00CA2AEF">
            <w:pPr>
              <w:jc w:val="center"/>
            </w:pPr>
            <w:r>
              <w:t>0</w:t>
            </w:r>
          </w:p>
        </w:tc>
      </w:tr>
    </w:tbl>
    <w:p w14:paraId="66DF2BCA" w14:textId="2500C9E2" w:rsidR="00495BC2" w:rsidRPr="00634E92" w:rsidRDefault="00415163" w:rsidP="00883C8D">
      <w:pPr>
        <w:pStyle w:val="NoSpacing"/>
      </w:pPr>
      <w:r w:rsidRPr="00CE7056">
        <w:t>†</w:t>
      </w:r>
      <w:r w:rsidR="00495BC2" w:rsidRPr="00634E92">
        <w:t>unless otherwise stated</w:t>
      </w:r>
      <w:r w:rsidR="00634E92">
        <w:t xml:space="preserve">, </w:t>
      </w:r>
      <w:r w:rsidRPr="00415163">
        <w:t>‡</w:t>
      </w:r>
      <w:r w:rsidR="00634E92">
        <w:t xml:space="preserve">n=8, </w:t>
      </w:r>
      <w:r w:rsidRPr="00415163">
        <w:rPr>
          <w:vertAlign w:val="superscript"/>
        </w:rPr>
        <w:t>§</w:t>
      </w:r>
      <w:r w:rsidR="00634E92">
        <w:t>n=11</w:t>
      </w:r>
    </w:p>
    <w:p w14:paraId="2C6E0CD5" w14:textId="70FA5381" w:rsidR="00853A10" w:rsidRPr="00634E92" w:rsidRDefault="00406E86" w:rsidP="00883C8D">
      <w:pPr>
        <w:pStyle w:val="NoSpacing"/>
        <w:sectPr w:rsidR="00853A10" w:rsidRPr="00634E92" w:rsidSect="00853A10">
          <w:pgSz w:w="16838" w:h="11906" w:orient="landscape"/>
          <w:pgMar w:top="1440" w:right="1440" w:bottom="1440" w:left="1440" w:header="708" w:footer="708" w:gutter="0"/>
          <w:cols w:space="708"/>
          <w:docGrid w:linePitch="360"/>
        </w:sectPr>
      </w:pPr>
      <w:r w:rsidRPr="00634E92">
        <w:t>AV, atrioventricular; CI, confidence interval; CVA, cerebrovascular accident; MI, myocardial infarction</w:t>
      </w:r>
      <w:r>
        <w:t xml:space="preserve">; </w:t>
      </w:r>
      <w:r w:rsidRPr="00634E92">
        <w:t>TIA, transient ischaemic attack</w:t>
      </w:r>
      <w:r w:rsidR="00495BC2" w:rsidRPr="00634E92">
        <w:t>.</w:t>
      </w:r>
    </w:p>
    <w:p w14:paraId="1D13047A" w14:textId="77777777" w:rsidR="00573293" w:rsidRPr="00C05E59" w:rsidRDefault="00573293">
      <w:pPr>
        <w:pStyle w:val="Heading2"/>
        <w:rPr>
          <w:ins w:id="17" w:author="Wern Yew Ding" w:date="2020-12-24T01:29:00Z"/>
        </w:rPr>
        <w:pPrChange w:id="18" w:author="Wern Yew Ding" w:date="2020-12-24T01:29:00Z">
          <w:pPr>
            <w:pStyle w:val="Heading2"/>
            <w:numPr>
              <w:numId w:val="0"/>
            </w:numPr>
          </w:pPr>
        </w:pPrChange>
      </w:pPr>
      <w:ins w:id="19" w:author="Wern Yew Ding" w:date="2020-12-24T01:29:00Z">
        <w:r w:rsidRPr="00C05E59">
          <w:lastRenderedPageBreak/>
          <w:t xml:space="preserve">Major acute complications, </w:t>
        </w:r>
        <w:r>
          <w:t>prospective studies</w:t>
        </w:r>
        <w:r w:rsidRPr="00C05E59">
          <w:t xml:space="preserve"> only (n=</w:t>
        </w:r>
        <w:r>
          <w:t>24</w:t>
        </w:r>
        <w:r w:rsidRPr="00CE7056">
          <w:t>†</w:t>
        </w:r>
        <w:r w:rsidRPr="00C05E59">
          <w:t>)</w:t>
        </w:r>
      </w:ins>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9"/>
        <w:gridCol w:w="2475"/>
        <w:gridCol w:w="1182"/>
      </w:tblGrid>
      <w:tr w:rsidR="00573293" w:rsidRPr="00C05E59" w14:paraId="3EAA7C6E" w14:textId="77777777" w:rsidTr="00A03F5C">
        <w:trPr>
          <w:ins w:id="20" w:author="Wern Yew Ding" w:date="2020-12-24T01:29:00Z"/>
        </w:trPr>
        <w:tc>
          <w:tcPr>
            <w:tcW w:w="2974" w:type="pct"/>
            <w:tcBorders>
              <w:top w:val="single" w:sz="4" w:space="0" w:color="auto"/>
              <w:left w:val="nil"/>
              <w:bottom w:val="single" w:sz="4" w:space="0" w:color="auto"/>
              <w:right w:val="nil"/>
            </w:tcBorders>
            <w:vAlign w:val="center"/>
          </w:tcPr>
          <w:p w14:paraId="7D9F8825" w14:textId="77777777" w:rsidR="00573293" w:rsidRPr="00C05E59" w:rsidRDefault="00573293" w:rsidP="00A03F5C">
            <w:pPr>
              <w:rPr>
                <w:ins w:id="21" w:author="Wern Yew Ding" w:date="2020-12-24T01:29:00Z"/>
                <w:sz w:val="24"/>
                <w:szCs w:val="24"/>
              </w:rPr>
            </w:pPr>
          </w:p>
        </w:tc>
        <w:tc>
          <w:tcPr>
            <w:tcW w:w="1371" w:type="pct"/>
            <w:tcBorders>
              <w:top w:val="single" w:sz="4" w:space="0" w:color="auto"/>
              <w:left w:val="nil"/>
              <w:bottom w:val="single" w:sz="4" w:space="0" w:color="auto"/>
              <w:right w:val="nil"/>
            </w:tcBorders>
            <w:vAlign w:val="center"/>
            <w:hideMark/>
          </w:tcPr>
          <w:p w14:paraId="6C36ECBF" w14:textId="77777777" w:rsidR="00573293" w:rsidRPr="00C05E59" w:rsidRDefault="00573293" w:rsidP="00A03F5C">
            <w:pPr>
              <w:jc w:val="center"/>
              <w:rPr>
                <w:ins w:id="22" w:author="Wern Yew Ding" w:date="2020-12-24T01:29:00Z"/>
                <w:sz w:val="24"/>
                <w:szCs w:val="24"/>
              </w:rPr>
            </w:pPr>
            <w:ins w:id="23" w:author="Wern Yew Ding" w:date="2020-12-24T01:29:00Z">
              <w:r w:rsidRPr="00C05E59">
                <w:rPr>
                  <w:sz w:val="24"/>
                  <w:szCs w:val="24"/>
                </w:rPr>
                <w:t>% pooled complication rate (95% CI)</w:t>
              </w:r>
            </w:ins>
          </w:p>
        </w:tc>
        <w:tc>
          <w:tcPr>
            <w:tcW w:w="655" w:type="pct"/>
            <w:tcBorders>
              <w:top w:val="single" w:sz="4" w:space="0" w:color="auto"/>
              <w:left w:val="nil"/>
              <w:bottom w:val="single" w:sz="4" w:space="0" w:color="auto"/>
              <w:right w:val="nil"/>
            </w:tcBorders>
            <w:vAlign w:val="center"/>
            <w:hideMark/>
          </w:tcPr>
          <w:p w14:paraId="12255E97" w14:textId="77777777" w:rsidR="00573293" w:rsidRPr="00C05E59" w:rsidRDefault="00573293" w:rsidP="00A03F5C">
            <w:pPr>
              <w:jc w:val="center"/>
              <w:rPr>
                <w:ins w:id="24" w:author="Wern Yew Ding" w:date="2020-12-24T01:29:00Z"/>
                <w:sz w:val="24"/>
                <w:szCs w:val="24"/>
              </w:rPr>
            </w:pPr>
            <w:ins w:id="25" w:author="Wern Yew Ding" w:date="2020-12-24T01:29:00Z">
              <w:r w:rsidRPr="00C05E59">
                <w:rPr>
                  <w:sz w:val="24"/>
                  <w:szCs w:val="24"/>
                </w:rPr>
                <w:t>I</w:t>
              </w:r>
              <w:r w:rsidRPr="00C05E59">
                <w:rPr>
                  <w:sz w:val="24"/>
                  <w:szCs w:val="24"/>
                  <w:vertAlign w:val="superscript"/>
                </w:rPr>
                <w:t>2</w:t>
              </w:r>
              <w:r w:rsidRPr="00C05E59">
                <w:rPr>
                  <w:sz w:val="24"/>
                  <w:szCs w:val="24"/>
                </w:rPr>
                <w:t xml:space="preserve"> statistic (%)</w:t>
              </w:r>
            </w:ins>
          </w:p>
        </w:tc>
      </w:tr>
      <w:tr w:rsidR="00573293" w:rsidRPr="00C05E59" w14:paraId="0771EF6E" w14:textId="77777777" w:rsidTr="00A03F5C">
        <w:trPr>
          <w:ins w:id="26" w:author="Wern Yew Ding" w:date="2020-12-24T01:29:00Z"/>
        </w:trPr>
        <w:tc>
          <w:tcPr>
            <w:tcW w:w="2974" w:type="pct"/>
            <w:tcBorders>
              <w:top w:val="single" w:sz="4" w:space="0" w:color="auto"/>
              <w:left w:val="nil"/>
              <w:bottom w:val="nil"/>
              <w:right w:val="nil"/>
            </w:tcBorders>
            <w:hideMark/>
          </w:tcPr>
          <w:p w14:paraId="2D745CEE" w14:textId="77777777" w:rsidR="00573293" w:rsidRPr="00C05E59" w:rsidRDefault="00573293" w:rsidP="00A03F5C">
            <w:pPr>
              <w:rPr>
                <w:ins w:id="27" w:author="Wern Yew Ding" w:date="2020-12-24T01:29:00Z"/>
                <w:sz w:val="24"/>
                <w:szCs w:val="24"/>
              </w:rPr>
            </w:pPr>
            <w:ins w:id="28" w:author="Wern Yew Ding" w:date="2020-12-24T01:29:00Z">
              <w:r w:rsidRPr="00C05E59">
                <w:rPr>
                  <w:sz w:val="24"/>
                  <w:szCs w:val="24"/>
                </w:rPr>
                <w:t>Any major acute complications</w:t>
              </w:r>
              <w:r>
                <w:rPr>
                  <w:sz w:val="24"/>
                  <w:szCs w:val="24"/>
                </w:rPr>
                <w:t xml:space="preserve"> (n=22)</w:t>
              </w:r>
            </w:ins>
          </w:p>
        </w:tc>
        <w:tc>
          <w:tcPr>
            <w:tcW w:w="1371" w:type="pct"/>
            <w:tcBorders>
              <w:top w:val="single" w:sz="4" w:space="0" w:color="auto"/>
              <w:left w:val="nil"/>
              <w:bottom w:val="nil"/>
              <w:right w:val="nil"/>
            </w:tcBorders>
            <w:vAlign w:val="center"/>
          </w:tcPr>
          <w:p w14:paraId="641DEF8C" w14:textId="77777777" w:rsidR="00573293" w:rsidRPr="00C05E59" w:rsidRDefault="00573293" w:rsidP="00A03F5C">
            <w:pPr>
              <w:jc w:val="center"/>
              <w:rPr>
                <w:ins w:id="29" w:author="Wern Yew Ding" w:date="2020-12-24T01:29:00Z"/>
                <w:sz w:val="24"/>
                <w:szCs w:val="24"/>
              </w:rPr>
            </w:pPr>
            <w:ins w:id="30" w:author="Wern Yew Ding" w:date="2020-12-24T01:29:00Z">
              <w:r>
                <w:rPr>
                  <w:sz w:val="24"/>
                  <w:szCs w:val="24"/>
                </w:rPr>
                <w:t>6.52 (4.12 - 10.18)</w:t>
              </w:r>
            </w:ins>
          </w:p>
        </w:tc>
        <w:tc>
          <w:tcPr>
            <w:tcW w:w="655" w:type="pct"/>
            <w:tcBorders>
              <w:top w:val="single" w:sz="4" w:space="0" w:color="auto"/>
              <w:left w:val="nil"/>
              <w:bottom w:val="nil"/>
              <w:right w:val="nil"/>
            </w:tcBorders>
            <w:vAlign w:val="center"/>
          </w:tcPr>
          <w:p w14:paraId="6B7BCCEF" w14:textId="77777777" w:rsidR="00573293" w:rsidRPr="00C05E59" w:rsidRDefault="00573293" w:rsidP="00A03F5C">
            <w:pPr>
              <w:jc w:val="center"/>
              <w:rPr>
                <w:ins w:id="31" w:author="Wern Yew Ding" w:date="2020-12-24T01:29:00Z"/>
                <w:sz w:val="24"/>
                <w:szCs w:val="24"/>
              </w:rPr>
            </w:pPr>
            <w:ins w:id="32" w:author="Wern Yew Ding" w:date="2020-12-24T01:29:00Z">
              <w:r>
                <w:rPr>
                  <w:sz w:val="24"/>
                  <w:szCs w:val="24"/>
                </w:rPr>
                <w:t>87</w:t>
              </w:r>
            </w:ins>
          </w:p>
        </w:tc>
      </w:tr>
      <w:tr w:rsidR="00573293" w:rsidRPr="00C05E59" w14:paraId="2E7BDE6D" w14:textId="77777777" w:rsidTr="00A03F5C">
        <w:trPr>
          <w:ins w:id="33" w:author="Wern Yew Ding" w:date="2020-12-24T01:29:00Z"/>
        </w:trPr>
        <w:tc>
          <w:tcPr>
            <w:tcW w:w="2974" w:type="pct"/>
            <w:hideMark/>
          </w:tcPr>
          <w:p w14:paraId="38FAF327" w14:textId="77777777" w:rsidR="00573293" w:rsidRPr="00C05E59" w:rsidRDefault="00573293" w:rsidP="00A03F5C">
            <w:pPr>
              <w:rPr>
                <w:ins w:id="34" w:author="Wern Yew Ding" w:date="2020-12-24T01:29:00Z"/>
                <w:sz w:val="24"/>
                <w:szCs w:val="24"/>
              </w:rPr>
            </w:pPr>
            <w:ins w:id="35" w:author="Wern Yew Ding" w:date="2020-12-24T01:29:00Z">
              <w:r w:rsidRPr="00C05E59">
                <w:rPr>
                  <w:sz w:val="24"/>
                  <w:szCs w:val="24"/>
                </w:rPr>
                <w:t>Death</w:t>
              </w:r>
              <w:r>
                <w:rPr>
                  <w:sz w:val="24"/>
                  <w:szCs w:val="24"/>
                </w:rPr>
                <w:t xml:space="preserve"> (n=22)</w:t>
              </w:r>
            </w:ins>
          </w:p>
        </w:tc>
        <w:tc>
          <w:tcPr>
            <w:tcW w:w="1371" w:type="pct"/>
            <w:vAlign w:val="center"/>
          </w:tcPr>
          <w:p w14:paraId="0E4EEEBF" w14:textId="77777777" w:rsidR="00573293" w:rsidRPr="00C05E59" w:rsidRDefault="00573293" w:rsidP="00A03F5C">
            <w:pPr>
              <w:jc w:val="center"/>
              <w:rPr>
                <w:ins w:id="36" w:author="Wern Yew Ding" w:date="2020-12-24T01:29:00Z"/>
                <w:sz w:val="24"/>
                <w:szCs w:val="24"/>
              </w:rPr>
            </w:pPr>
            <w:ins w:id="37" w:author="Wern Yew Ding" w:date="2020-12-24T01:29:00Z">
              <w:r>
                <w:rPr>
                  <w:sz w:val="24"/>
                  <w:szCs w:val="24"/>
                </w:rPr>
                <w:t>0.79 (0.34 - 1.83)</w:t>
              </w:r>
            </w:ins>
          </w:p>
        </w:tc>
        <w:tc>
          <w:tcPr>
            <w:tcW w:w="655" w:type="pct"/>
            <w:vAlign w:val="center"/>
          </w:tcPr>
          <w:p w14:paraId="0529C51F" w14:textId="77777777" w:rsidR="00573293" w:rsidRPr="00C05E59" w:rsidRDefault="00573293" w:rsidP="00A03F5C">
            <w:pPr>
              <w:jc w:val="center"/>
              <w:rPr>
                <w:ins w:id="38" w:author="Wern Yew Ding" w:date="2020-12-24T01:29:00Z"/>
                <w:sz w:val="24"/>
                <w:szCs w:val="24"/>
              </w:rPr>
            </w:pPr>
            <w:ins w:id="39" w:author="Wern Yew Ding" w:date="2020-12-24T01:29:00Z">
              <w:r>
                <w:rPr>
                  <w:sz w:val="24"/>
                  <w:szCs w:val="24"/>
                </w:rPr>
                <w:t>46</w:t>
              </w:r>
            </w:ins>
          </w:p>
        </w:tc>
      </w:tr>
      <w:tr w:rsidR="00573293" w:rsidRPr="00C05E59" w14:paraId="53CA2448" w14:textId="77777777" w:rsidTr="00A03F5C">
        <w:trPr>
          <w:ins w:id="40" w:author="Wern Yew Ding" w:date="2020-12-24T01:29:00Z"/>
        </w:trPr>
        <w:tc>
          <w:tcPr>
            <w:tcW w:w="2974" w:type="pct"/>
            <w:hideMark/>
          </w:tcPr>
          <w:p w14:paraId="6110BCDC" w14:textId="77777777" w:rsidR="00573293" w:rsidRPr="00C05E59" w:rsidRDefault="00573293" w:rsidP="00A03F5C">
            <w:pPr>
              <w:rPr>
                <w:ins w:id="41" w:author="Wern Yew Ding" w:date="2020-12-24T01:29:00Z"/>
                <w:sz w:val="24"/>
                <w:szCs w:val="24"/>
              </w:rPr>
            </w:pPr>
            <w:ins w:id="42" w:author="Wern Yew Ding" w:date="2020-12-24T01:29:00Z">
              <w:r w:rsidRPr="00C05E59">
                <w:rPr>
                  <w:sz w:val="24"/>
                  <w:szCs w:val="24"/>
                </w:rPr>
                <w:t>Any vascular</w:t>
              </w:r>
              <w:r>
                <w:rPr>
                  <w:sz w:val="24"/>
                  <w:szCs w:val="24"/>
                </w:rPr>
                <w:t xml:space="preserve"> access</w:t>
              </w:r>
              <w:r w:rsidRPr="00C05E59">
                <w:rPr>
                  <w:sz w:val="24"/>
                  <w:szCs w:val="24"/>
                </w:rPr>
                <w:t>-related complication</w:t>
              </w:r>
              <w:r>
                <w:rPr>
                  <w:sz w:val="24"/>
                  <w:szCs w:val="24"/>
                </w:rPr>
                <w:t>s</w:t>
              </w:r>
            </w:ins>
          </w:p>
        </w:tc>
        <w:tc>
          <w:tcPr>
            <w:tcW w:w="1371" w:type="pct"/>
            <w:vAlign w:val="center"/>
          </w:tcPr>
          <w:p w14:paraId="5A2A25C7" w14:textId="77777777" w:rsidR="00573293" w:rsidRPr="00C05E59" w:rsidRDefault="00573293" w:rsidP="00A03F5C">
            <w:pPr>
              <w:jc w:val="center"/>
              <w:rPr>
                <w:ins w:id="43" w:author="Wern Yew Ding" w:date="2020-12-24T01:29:00Z"/>
                <w:sz w:val="24"/>
                <w:szCs w:val="24"/>
              </w:rPr>
            </w:pPr>
            <w:ins w:id="44" w:author="Wern Yew Ding" w:date="2020-12-24T01:29:00Z">
              <w:r>
                <w:rPr>
                  <w:sz w:val="24"/>
                  <w:szCs w:val="24"/>
                </w:rPr>
                <w:t>1.05 (0.49 - 2.21)</w:t>
              </w:r>
            </w:ins>
          </w:p>
        </w:tc>
        <w:tc>
          <w:tcPr>
            <w:tcW w:w="655" w:type="pct"/>
            <w:vAlign w:val="center"/>
          </w:tcPr>
          <w:p w14:paraId="1DF825AD" w14:textId="77777777" w:rsidR="00573293" w:rsidRPr="00C05E59" w:rsidRDefault="00573293" w:rsidP="00A03F5C">
            <w:pPr>
              <w:jc w:val="center"/>
              <w:rPr>
                <w:ins w:id="45" w:author="Wern Yew Ding" w:date="2020-12-24T01:29:00Z"/>
                <w:sz w:val="24"/>
                <w:szCs w:val="24"/>
              </w:rPr>
            </w:pPr>
            <w:ins w:id="46" w:author="Wern Yew Ding" w:date="2020-12-24T01:29:00Z">
              <w:r>
                <w:rPr>
                  <w:sz w:val="24"/>
                  <w:szCs w:val="24"/>
                </w:rPr>
                <w:t>62</w:t>
              </w:r>
            </w:ins>
          </w:p>
        </w:tc>
      </w:tr>
      <w:tr w:rsidR="00573293" w:rsidRPr="00C05E59" w14:paraId="7E19B0D0" w14:textId="77777777" w:rsidTr="00A03F5C">
        <w:trPr>
          <w:ins w:id="47" w:author="Wern Yew Ding" w:date="2020-12-24T01:29:00Z"/>
        </w:trPr>
        <w:tc>
          <w:tcPr>
            <w:tcW w:w="2974" w:type="pct"/>
            <w:hideMark/>
          </w:tcPr>
          <w:p w14:paraId="0CDEAE1C" w14:textId="77777777" w:rsidR="00573293" w:rsidRPr="00C05E59" w:rsidRDefault="00573293" w:rsidP="00A03F5C">
            <w:pPr>
              <w:rPr>
                <w:ins w:id="48" w:author="Wern Yew Ding" w:date="2020-12-24T01:29:00Z"/>
                <w:sz w:val="24"/>
                <w:szCs w:val="24"/>
              </w:rPr>
            </w:pPr>
            <w:ins w:id="49" w:author="Wern Yew Ding" w:date="2020-12-24T01:29:00Z">
              <w:r w:rsidRPr="00C05E59">
                <w:rPr>
                  <w:sz w:val="24"/>
                  <w:szCs w:val="24"/>
                </w:rPr>
                <w:t>Vascular</w:t>
              </w:r>
              <w:r>
                <w:rPr>
                  <w:sz w:val="24"/>
                  <w:szCs w:val="24"/>
                </w:rPr>
                <w:t xml:space="preserve"> access</w:t>
              </w:r>
              <w:r w:rsidRPr="00C05E59">
                <w:rPr>
                  <w:sz w:val="24"/>
                  <w:szCs w:val="24"/>
                </w:rPr>
                <w:t>-related complication</w:t>
              </w:r>
              <w:r>
                <w:rPr>
                  <w:sz w:val="24"/>
                  <w:szCs w:val="24"/>
                </w:rPr>
                <w:t>s</w:t>
              </w:r>
              <w:r w:rsidRPr="00C05E59">
                <w:rPr>
                  <w:sz w:val="24"/>
                  <w:szCs w:val="24"/>
                </w:rPr>
                <w:t xml:space="preserve"> requiring intervention</w:t>
              </w:r>
            </w:ins>
          </w:p>
        </w:tc>
        <w:tc>
          <w:tcPr>
            <w:tcW w:w="1371" w:type="pct"/>
            <w:vAlign w:val="center"/>
          </w:tcPr>
          <w:p w14:paraId="55CA1461" w14:textId="77777777" w:rsidR="00573293" w:rsidRPr="00C05E59" w:rsidRDefault="00573293" w:rsidP="00A03F5C">
            <w:pPr>
              <w:jc w:val="center"/>
              <w:rPr>
                <w:ins w:id="50" w:author="Wern Yew Ding" w:date="2020-12-24T01:29:00Z"/>
                <w:sz w:val="24"/>
                <w:szCs w:val="24"/>
              </w:rPr>
            </w:pPr>
            <w:ins w:id="51" w:author="Wern Yew Ding" w:date="2020-12-24T01:29:00Z">
              <w:r>
                <w:rPr>
                  <w:sz w:val="24"/>
                  <w:szCs w:val="24"/>
                </w:rPr>
                <w:t>NA</w:t>
              </w:r>
            </w:ins>
          </w:p>
        </w:tc>
        <w:tc>
          <w:tcPr>
            <w:tcW w:w="655" w:type="pct"/>
            <w:vAlign w:val="center"/>
          </w:tcPr>
          <w:p w14:paraId="447CAD85" w14:textId="77777777" w:rsidR="00573293" w:rsidRPr="00C05E59" w:rsidRDefault="00573293" w:rsidP="00A03F5C">
            <w:pPr>
              <w:jc w:val="center"/>
              <w:rPr>
                <w:ins w:id="52" w:author="Wern Yew Ding" w:date="2020-12-24T01:29:00Z"/>
                <w:sz w:val="24"/>
                <w:szCs w:val="24"/>
              </w:rPr>
            </w:pPr>
            <w:ins w:id="53" w:author="Wern Yew Ding" w:date="2020-12-24T01:29:00Z">
              <w:r>
                <w:rPr>
                  <w:sz w:val="24"/>
                  <w:szCs w:val="24"/>
                </w:rPr>
                <w:t>NA</w:t>
              </w:r>
            </w:ins>
          </w:p>
        </w:tc>
      </w:tr>
      <w:tr w:rsidR="00573293" w:rsidRPr="00C05E59" w14:paraId="33AE365E" w14:textId="77777777" w:rsidTr="00A03F5C">
        <w:trPr>
          <w:ins w:id="54" w:author="Wern Yew Ding" w:date="2020-12-24T01:29:00Z"/>
        </w:trPr>
        <w:tc>
          <w:tcPr>
            <w:tcW w:w="2974" w:type="pct"/>
            <w:hideMark/>
          </w:tcPr>
          <w:p w14:paraId="3AA1122D" w14:textId="77777777" w:rsidR="00573293" w:rsidRPr="00C05E59" w:rsidRDefault="00573293" w:rsidP="00A03F5C">
            <w:pPr>
              <w:rPr>
                <w:ins w:id="55" w:author="Wern Yew Ding" w:date="2020-12-24T01:29:00Z"/>
                <w:sz w:val="24"/>
                <w:szCs w:val="24"/>
              </w:rPr>
            </w:pPr>
            <w:ins w:id="56" w:author="Wern Yew Ding" w:date="2020-12-24T01:29:00Z">
              <w:r w:rsidRPr="00C05E59">
                <w:rPr>
                  <w:sz w:val="24"/>
                  <w:szCs w:val="24"/>
                </w:rPr>
                <w:t>Any pericardial effusion</w:t>
              </w:r>
            </w:ins>
          </w:p>
        </w:tc>
        <w:tc>
          <w:tcPr>
            <w:tcW w:w="1371" w:type="pct"/>
            <w:vAlign w:val="center"/>
          </w:tcPr>
          <w:p w14:paraId="50431081" w14:textId="77777777" w:rsidR="00573293" w:rsidRPr="00C05E59" w:rsidRDefault="00573293" w:rsidP="00A03F5C">
            <w:pPr>
              <w:jc w:val="center"/>
              <w:rPr>
                <w:ins w:id="57" w:author="Wern Yew Ding" w:date="2020-12-24T01:29:00Z"/>
                <w:sz w:val="24"/>
                <w:szCs w:val="24"/>
              </w:rPr>
            </w:pPr>
            <w:ins w:id="58" w:author="Wern Yew Ding" w:date="2020-12-24T01:29:00Z">
              <w:r>
                <w:rPr>
                  <w:sz w:val="24"/>
                  <w:szCs w:val="24"/>
                </w:rPr>
                <w:t>1.07 (0.51 - 2.23)</w:t>
              </w:r>
            </w:ins>
          </w:p>
        </w:tc>
        <w:tc>
          <w:tcPr>
            <w:tcW w:w="655" w:type="pct"/>
            <w:vAlign w:val="center"/>
          </w:tcPr>
          <w:p w14:paraId="37DCFBA2" w14:textId="77777777" w:rsidR="00573293" w:rsidRPr="00C05E59" w:rsidRDefault="00573293" w:rsidP="00A03F5C">
            <w:pPr>
              <w:jc w:val="center"/>
              <w:rPr>
                <w:ins w:id="59" w:author="Wern Yew Ding" w:date="2020-12-24T01:29:00Z"/>
                <w:sz w:val="24"/>
                <w:szCs w:val="24"/>
              </w:rPr>
            </w:pPr>
            <w:ins w:id="60" w:author="Wern Yew Ding" w:date="2020-12-24T01:29:00Z">
              <w:r>
                <w:rPr>
                  <w:sz w:val="24"/>
                  <w:szCs w:val="24"/>
                </w:rPr>
                <w:t>61</w:t>
              </w:r>
            </w:ins>
          </w:p>
        </w:tc>
      </w:tr>
      <w:tr w:rsidR="00573293" w:rsidRPr="00C05E59" w14:paraId="19F73AA2" w14:textId="77777777" w:rsidTr="00A03F5C">
        <w:trPr>
          <w:ins w:id="61" w:author="Wern Yew Ding" w:date="2020-12-24T01:29:00Z"/>
        </w:trPr>
        <w:tc>
          <w:tcPr>
            <w:tcW w:w="2974" w:type="pct"/>
            <w:hideMark/>
          </w:tcPr>
          <w:p w14:paraId="3D6876AF" w14:textId="77777777" w:rsidR="00573293" w:rsidRPr="00C05E59" w:rsidRDefault="00573293" w:rsidP="00A03F5C">
            <w:pPr>
              <w:rPr>
                <w:ins w:id="62" w:author="Wern Yew Ding" w:date="2020-12-24T01:29:00Z"/>
                <w:sz w:val="24"/>
                <w:szCs w:val="24"/>
              </w:rPr>
            </w:pPr>
            <w:ins w:id="63" w:author="Wern Yew Ding" w:date="2020-12-24T01:29:00Z">
              <w:r w:rsidRPr="00C05E59">
                <w:rPr>
                  <w:sz w:val="24"/>
                  <w:szCs w:val="24"/>
                </w:rPr>
                <w:t>Pericardial effusion requiring drainage</w:t>
              </w:r>
            </w:ins>
          </w:p>
        </w:tc>
        <w:tc>
          <w:tcPr>
            <w:tcW w:w="1371" w:type="pct"/>
            <w:vAlign w:val="center"/>
          </w:tcPr>
          <w:p w14:paraId="6B9DFCCD" w14:textId="77777777" w:rsidR="00573293" w:rsidRPr="00C05E59" w:rsidRDefault="00573293" w:rsidP="00A03F5C">
            <w:pPr>
              <w:jc w:val="center"/>
              <w:rPr>
                <w:ins w:id="64" w:author="Wern Yew Ding" w:date="2020-12-24T01:29:00Z"/>
                <w:sz w:val="24"/>
                <w:szCs w:val="24"/>
              </w:rPr>
            </w:pPr>
            <w:ins w:id="65" w:author="Wern Yew Ding" w:date="2020-12-24T01:29:00Z">
              <w:r>
                <w:rPr>
                  <w:sz w:val="24"/>
                  <w:szCs w:val="24"/>
                </w:rPr>
                <w:t>0.42 (0.15 - 1.13)</w:t>
              </w:r>
            </w:ins>
          </w:p>
        </w:tc>
        <w:tc>
          <w:tcPr>
            <w:tcW w:w="655" w:type="pct"/>
            <w:vAlign w:val="center"/>
          </w:tcPr>
          <w:p w14:paraId="26F82D86" w14:textId="77777777" w:rsidR="00573293" w:rsidRPr="00C05E59" w:rsidRDefault="00573293" w:rsidP="00A03F5C">
            <w:pPr>
              <w:jc w:val="center"/>
              <w:rPr>
                <w:ins w:id="66" w:author="Wern Yew Ding" w:date="2020-12-24T01:29:00Z"/>
                <w:sz w:val="24"/>
                <w:szCs w:val="24"/>
              </w:rPr>
            </w:pPr>
            <w:ins w:id="67" w:author="Wern Yew Ding" w:date="2020-12-24T01:29:00Z">
              <w:r>
                <w:rPr>
                  <w:sz w:val="24"/>
                  <w:szCs w:val="24"/>
                </w:rPr>
                <w:t>35</w:t>
              </w:r>
            </w:ins>
          </w:p>
        </w:tc>
      </w:tr>
      <w:tr w:rsidR="00573293" w:rsidRPr="00C05E59" w14:paraId="080B81D1" w14:textId="77777777" w:rsidTr="00A03F5C">
        <w:trPr>
          <w:ins w:id="68" w:author="Wern Yew Ding" w:date="2020-12-24T01:29:00Z"/>
        </w:trPr>
        <w:tc>
          <w:tcPr>
            <w:tcW w:w="2974" w:type="pct"/>
            <w:hideMark/>
          </w:tcPr>
          <w:p w14:paraId="3C91213C" w14:textId="77777777" w:rsidR="00573293" w:rsidRPr="00C05E59" w:rsidRDefault="00573293" w:rsidP="00A03F5C">
            <w:pPr>
              <w:rPr>
                <w:ins w:id="69" w:author="Wern Yew Ding" w:date="2020-12-24T01:29:00Z"/>
                <w:sz w:val="24"/>
                <w:szCs w:val="24"/>
              </w:rPr>
            </w:pPr>
            <w:ins w:id="70" w:author="Wern Yew Ding" w:date="2020-12-24T01:29:00Z">
              <w:r w:rsidRPr="00C05E59">
                <w:rPr>
                  <w:sz w:val="24"/>
                  <w:szCs w:val="24"/>
                </w:rPr>
                <w:t>Need for cardiac surgery</w:t>
              </w:r>
            </w:ins>
          </w:p>
        </w:tc>
        <w:tc>
          <w:tcPr>
            <w:tcW w:w="1371" w:type="pct"/>
            <w:vAlign w:val="center"/>
          </w:tcPr>
          <w:p w14:paraId="26B4C01B" w14:textId="77777777" w:rsidR="00573293" w:rsidRPr="00C05E59" w:rsidRDefault="00573293" w:rsidP="00A03F5C">
            <w:pPr>
              <w:jc w:val="center"/>
              <w:rPr>
                <w:ins w:id="71" w:author="Wern Yew Ding" w:date="2020-12-24T01:29:00Z"/>
                <w:sz w:val="24"/>
                <w:szCs w:val="24"/>
              </w:rPr>
            </w:pPr>
            <w:ins w:id="72" w:author="Wern Yew Ding" w:date="2020-12-24T01:29:00Z">
              <w:r>
                <w:rPr>
                  <w:sz w:val="24"/>
                  <w:szCs w:val="24"/>
                </w:rPr>
                <w:t>0.08 (0.01 - 0.79)</w:t>
              </w:r>
            </w:ins>
          </w:p>
        </w:tc>
        <w:tc>
          <w:tcPr>
            <w:tcW w:w="655" w:type="pct"/>
            <w:vAlign w:val="center"/>
          </w:tcPr>
          <w:p w14:paraId="7F3AA652" w14:textId="77777777" w:rsidR="00573293" w:rsidRPr="00C05E59" w:rsidRDefault="00573293" w:rsidP="00A03F5C">
            <w:pPr>
              <w:jc w:val="center"/>
              <w:rPr>
                <w:ins w:id="73" w:author="Wern Yew Ding" w:date="2020-12-24T01:29:00Z"/>
                <w:sz w:val="24"/>
                <w:szCs w:val="24"/>
              </w:rPr>
            </w:pPr>
            <w:ins w:id="74" w:author="Wern Yew Ding" w:date="2020-12-24T01:29:00Z">
              <w:r>
                <w:rPr>
                  <w:sz w:val="24"/>
                  <w:szCs w:val="24"/>
                </w:rPr>
                <w:t>60</w:t>
              </w:r>
            </w:ins>
          </w:p>
        </w:tc>
      </w:tr>
      <w:tr w:rsidR="00573293" w:rsidRPr="00C05E59" w14:paraId="0405E20D" w14:textId="77777777" w:rsidTr="00A03F5C">
        <w:trPr>
          <w:ins w:id="75" w:author="Wern Yew Ding" w:date="2020-12-24T01:29:00Z"/>
        </w:trPr>
        <w:tc>
          <w:tcPr>
            <w:tcW w:w="2974" w:type="pct"/>
            <w:hideMark/>
          </w:tcPr>
          <w:p w14:paraId="3C7FE34D" w14:textId="77777777" w:rsidR="00573293" w:rsidRPr="00C05E59" w:rsidRDefault="00573293" w:rsidP="00A03F5C">
            <w:pPr>
              <w:rPr>
                <w:ins w:id="76" w:author="Wern Yew Ding" w:date="2020-12-24T01:29:00Z"/>
                <w:sz w:val="24"/>
                <w:szCs w:val="24"/>
              </w:rPr>
            </w:pPr>
            <w:ins w:id="77" w:author="Wern Yew Ding" w:date="2020-12-24T01:29:00Z">
              <w:r w:rsidRPr="00C05E59">
                <w:rPr>
                  <w:sz w:val="24"/>
                  <w:szCs w:val="24"/>
                </w:rPr>
                <w:t>Complete AV block</w:t>
              </w:r>
            </w:ins>
          </w:p>
        </w:tc>
        <w:tc>
          <w:tcPr>
            <w:tcW w:w="1371" w:type="pct"/>
            <w:vAlign w:val="center"/>
          </w:tcPr>
          <w:p w14:paraId="113FD98B" w14:textId="77777777" w:rsidR="00573293" w:rsidRPr="00C05E59" w:rsidRDefault="00573293" w:rsidP="00A03F5C">
            <w:pPr>
              <w:jc w:val="center"/>
              <w:rPr>
                <w:ins w:id="78" w:author="Wern Yew Ding" w:date="2020-12-24T01:29:00Z"/>
                <w:sz w:val="24"/>
                <w:szCs w:val="24"/>
              </w:rPr>
            </w:pPr>
            <w:ins w:id="79" w:author="Wern Yew Ding" w:date="2020-12-24T01:29:00Z">
              <w:r>
                <w:rPr>
                  <w:sz w:val="24"/>
                  <w:szCs w:val="24"/>
                </w:rPr>
                <w:t>0.42 (0.22 - 0.81)</w:t>
              </w:r>
            </w:ins>
          </w:p>
        </w:tc>
        <w:tc>
          <w:tcPr>
            <w:tcW w:w="655" w:type="pct"/>
            <w:vAlign w:val="center"/>
          </w:tcPr>
          <w:p w14:paraId="5989516F" w14:textId="77777777" w:rsidR="00573293" w:rsidRPr="00C05E59" w:rsidRDefault="00573293" w:rsidP="00A03F5C">
            <w:pPr>
              <w:jc w:val="center"/>
              <w:rPr>
                <w:ins w:id="80" w:author="Wern Yew Ding" w:date="2020-12-24T01:29:00Z"/>
                <w:sz w:val="24"/>
                <w:szCs w:val="24"/>
              </w:rPr>
            </w:pPr>
            <w:ins w:id="81" w:author="Wern Yew Ding" w:date="2020-12-24T01:29:00Z">
              <w:r>
                <w:rPr>
                  <w:sz w:val="24"/>
                  <w:szCs w:val="24"/>
                </w:rPr>
                <w:t>0</w:t>
              </w:r>
            </w:ins>
          </w:p>
        </w:tc>
      </w:tr>
      <w:tr w:rsidR="00573293" w:rsidRPr="00C05E59" w14:paraId="7E8D63AC" w14:textId="77777777" w:rsidTr="00A03F5C">
        <w:trPr>
          <w:ins w:id="82" w:author="Wern Yew Ding" w:date="2020-12-24T01:29:00Z"/>
        </w:trPr>
        <w:tc>
          <w:tcPr>
            <w:tcW w:w="2974" w:type="pct"/>
            <w:hideMark/>
          </w:tcPr>
          <w:p w14:paraId="70BDAE37" w14:textId="77777777" w:rsidR="00573293" w:rsidRPr="00C05E59" w:rsidRDefault="00573293" w:rsidP="00A03F5C">
            <w:pPr>
              <w:rPr>
                <w:ins w:id="83" w:author="Wern Yew Ding" w:date="2020-12-24T01:29:00Z"/>
                <w:sz w:val="24"/>
                <w:szCs w:val="24"/>
              </w:rPr>
            </w:pPr>
            <w:ins w:id="84" w:author="Wern Yew Ding" w:date="2020-12-24T01:29:00Z">
              <w:r w:rsidRPr="00C05E59">
                <w:rPr>
                  <w:sz w:val="24"/>
                  <w:szCs w:val="24"/>
                </w:rPr>
                <w:t>CVA or TIA</w:t>
              </w:r>
            </w:ins>
          </w:p>
        </w:tc>
        <w:tc>
          <w:tcPr>
            <w:tcW w:w="1371" w:type="pct"/>
            <w:vAlign w:val="center"/>
          </w:tcPr>
          <w:p w14:paraId="37D1553D" w14:textId="77777777" w:rsidR="00573293" w:rsidRPr="00C05E59" w:rsidRDefault="00573293" w:rsidP="00A03F5C">
            <w:pPr>
              <w:jc w:val="center"/>
              <w:rPr>
                <w:ins w:id="85" w:author="Wern Yew Ding" w:date="2020-12-24T01:29:00Z"/>
                <w:sz w:val="24"/>
                <w:szCs w:val="24"/>
              </w:rPr>
            </w:pPr>
            <w:ins w:id="86" w:author="Wern Yew Ding" w:date="2020-12-24T01:29:00Z">
              <w:r>
                <w:rPr>
                  <w:sz w:val="24"/>
                  <w:szCs w:val="24"/>
                </w:rPr>
                <w:t>0.07 (0 - 1.11)</w:t>
              </w:r>
            </w:ins>
          </w:p>
        </w:tc>
        <w:tc>
          <w:tcPr>
            <w:tcW w:w="655" w:type="pct"/>
            <w:vAlign w:val="center"/>
          </w:tcPr>
          <w:p w14:paraId="74BFD64E" w14:textId="77777777" w:rsidR="00573293" w:rsidRPr="00C05E59" w:rsidRDefault="00573293" w:rsidP="00A03F5C">
            <w:pPr>
              <w:jc w:val="center"/>
              <w:rPr>
                <w:ins w:id="87" w:author="Wern Yew Ding" w:date="2020-12-24T01:29:00Z"/>
                <w:sz w:val="24"/>
                <w:szCs w:val="24"/>
              </w:rPr>
            </w:pPr>
            <w:ins w:id="88" w:author="Wern Yew Ding" w:date="2020-12-24T01:29:00Z">
              <w:r>
                <w:rPr>
                  <w:sz w:val="24"/>
                  <w:szCs w:val="24"/>
                </w:rPr>
                <w:t>77</w:t>
              </w:r>
            </w:ins>
          </w:p>
        </w:tc>
      </w:tr>
      <w:tr w:rsidR="00573293" w:rsidRPr="00C05E59" w14:paraId="134A2128" w14:textId="77777777" w:rsidTr="00A03F5C">
        <w:trPr>
          <w:ins w:id="89" w:author="Wern Yew Ding" w:date="2020-12-24T01:29:00Z"/>
        </w:trPr>
        <w:tc>
          <w:tcPr>
            <w:tcW w:w="2974" w:type="pct"/>
            <w:hideMark/>
          </w:tcPr>
          <w:p w14:paraId="1135A8B6" w14:textId="77777777" w:rsidR="00573293" w:rsidRPr="00C05E59" w:rsidRDefault="00573293" w:rsidP="00A03F5C">
            <w:pPr>
              <w:rPr>
                <w:ins w:id="90" w:author="Wern Yew Ding" w:date="2020-12-24T01:29:00Z"/>
                <w:sz w:val="24"/>
                <w:szCs w:val="24"/>
              </w:rPr>
            </w:pPr>
            <w:ins w:id="91" w:author="Wern Yew Ding" w:date="2020-12-24T01:29:00Z">
              <w:r w:rsidRPr="00C05E59">
                <w:rPr>
                  <w:sz w:val="24"/>
                  <w:szCs w:val="24"/>
                </w:rPr>
                <w:t>Cardiac perforation</w:t>
              </w:r>
            </w:ins>
          </w:p>
        </w:tc>
        <w:tc>
          <w:tcPr>
            <w:tcW w:w="1371" w:type="pct"/>
            <w:vAlign w:val="center"/>
          </w:tcPr>
          <w:p w14:paraId="5295FEE5" w14:textId="77777777" w:rsidR="00573293" w:rsidRPr="00C05E59" w:rsidRDefault="00573293" w:rsidP="00A03F5C">
            <w:pPr>
              <w:jc w:val="center"/>
              <w:rPr>
                <w:ins w:id="92" w:author="Wern Yew Ding" w:date="2020-12-24T01:29:00Z"/>
                <w:sz w:val="24"/>
                <w:szCs w:val="24"/>
              </w:rPr>
            </w:pPr>
            <w:ins w:id="93" w:author="Wern Yew Ding" w:date="2020-12-24T01:29:00Z">
              <w:r>
                <w:rPr>
                  <w:sz w:val="24"/>
                  <w:szCs w:val="24"/>
                </w:rPr>
                <w:t>0.23 (0.10 - 0.56)</w:t>
              </w:r>
            </w:ins>
          </w:p>
        </w:tc>
        <w:tc>
          <w:tcPr>
            <w:tcW w:w="655" w:type="pct"/>
            <w:vAlign w:val="center"/>
          </w:tcPr>
          <w:p w14:paraId="5F607A8B" w14:textId="77777777" w:rsidR="00573293" w:rsidRPr="00C05E59" w:rsidRDefault="00573293" w:rsidP="00A03F5C">
            <w:pPr>
              <w:jc w:val="center"/>
              <w:rPr>
                <w:ins w:id="94" w:author="Wern Yew Ding" w:date="2020-12-24T01:29:00Z"/>
                <w:sz w:val="24"/>
                <w:szCs w:val="24"/>
              </w:rPr>
            </w:pPr>
            <w:ins w:id="95" w:author="Wern Yew Ding" w:date="2020-12-24T01:29:00Z">
              <w:r>
                <w:rPr>
                  <w:sz w:val="24"/>
                  <w:szCs w:val="24"/>
                </w:rPr>
                <w:t>0</w:t>
              </w:r>
            </w:ins>
          </w:p>
        </w:tc>
      </w:tr>
      <w:tr w:rsidR="00573293" w:rsidRPr="00C05E59" w14:paraId="42D1AA87" w14:textId="77777777" w:rsidTr="00A03F5C">
        <w:trPr>
          <w:ins w:id="96" w:author="Wern Yew Ding" w:date="2020-12-24T01:29:00Z"/>
        </w:trPr>
        <w:tc>
          <w:tcPr>
            <w:tcW w:w="2974" w:type="pct"/>
            <w:hideMark/>
          </w:tcPr>
          <w:p w14:paraId="1DE6BC46" w14:textId="77777777" w:rsidR="00573293" w:rsidRPr="00C05E59" w:rsidRDefault="00573293" w:rsidP="00A03F5C">
            <w:pPr>
              <w:rPr>
                <w:ins w:id="97" w:author="Wern Yew Ding" w:date="2020-12-24T01:29:00Z"/>
                <w:sz w:val="24"/>
                <w:szCs w:val="24"/>
              </w:rPr>
            </w:pPr>
            <w:ins w:id="98" w:author="Wern Yew Ding" w:date="2020-12-24T01:29:00Z">
              <w:r w:rsidRPr="00C05E59">
                <w:rPr>
                  <w:sz w:val="24"/>
                  <w:szCs w:val="24"/>
                </w:rPr>
                <w:t>Cardiogenic shock or severe pulmonary oedema</w:t>
              </w:r>
            </w:ins>
          </w:p>
        </w:tc>
        <w:tc>
          <w:tcPr>
            <w:tcW w:w="1371" w:type="pct"/>
            <w:vAlign w:val="center"/>
          </w:tcPr>
          <w:p w14:paraId="37D17A82" w14:textId="77777777" w:rsidR="00573293" w:rsidRPr="00C05E59" w:rsidRDefault="00573293" w:rsidP="00A03F5C">
            <w:pPr>
              <w:jc w:val="center"/>
              <w:rPr>
                <w:ins w:id="99" w:author="Wern Yew Ding" w:date="2020-12-24T01:29:00Z"/>
                <w:sz w:val="24"/>
                <w:szCs w:val="24"/>
              </w:rPr>
            </w:pPr>
            <w:ins w:id="100" w:author="Wern Yew Ding" w:date="2020-12-24T01:29:00Z">
              <w:r>
                <w:rPr>
                  <w:sz w:val="24"/>
                  <w:szCs w:val="24"/>
                </w:rPr>
                <w:t>0.09 (0.01 - 1.35)</w:t>
              </w:r>
            </w:ins>
          </w:p>
        </w:tc>
        <w:tc>
          <w:tcPr>
            <w:tcW w:w="655" w:type="pct"/>
            <w:vAlign w:val="center"/>
          </w:tcPr>
          <w:p w14:paraId="7A55A617" w14:textId="77777777" w:rsidR="00573293" w:rsidRPr="00C05E59" w:rsidRDefault="00573293" w:rsidP="00A03F5C">
            <w:pPr>
              <w:jc w:val="center"/>
              <w:rPr>
                <w:ins w:id="101" w:author="Wern Yew Ding" w:date="2020-12-24T01:29:00Z"/>
                <w:sz w:val="24"/>
                <w:szCs w:val="24"/>
              </w:rPr>
            </w:pPr>
            <w:ins w:id="102" w:author="Wern Yew Ding" w:date="2020-12-24T01:29:00Z">
              <w:r>
                <w:rPr>
                  <w:sz w:val="24"/>
                  <w:szCs w:val="24"/>
                </w:rPr>
                <w:t>69</w:t>
              </w:r>
            </w:ins>
          </w:p>
        </w:tc>
      </w:tr>
      <w:tr w:rsidR="00573293" w:rsidRPr="00C05E59" w14:paraId="3A0111C7" w14:textId="77777777" w:rsidTr="00A03F5C">
        <w:trPr>
          <w:ins w:id="103" w:author="Wern Yew Ding" w:date="2020-12-24T01:29:00Z"/>
        </w:trPr>
        <w:tc>
          <w:tcPr>
            <w:tcW w:w="2974" w:type="pct"/>
            <w:hideMark/>
          </w:tcPr>
          <w:p w14:paraId="0087E5B9" w14:textId="77777777" w:rsidR="00573293" w:rsidRPr="00C05E59" w:rsidRDefault="00573293" w:rsidP="00A03F5C">
            <w:pPr>
              <w:rPr>
                <w:ins w:id="104" w:author="Wern Yew Ding" w:date="2020-12-24T01:29:00Z"/>
                <w:sz w:val="24"/>
                <w:szCs w:val="24"/>
              </w:rPr>
            </w:pPr>
            <w:ins w:id="105" w:author="Wern Yew Ding" w:date="2020-12-24T01:29:00Z">
              <w:r w:rsidRPr="00C05E59">
                <w:rPr>
                  <w:sz w:val="24"/>
                  <w:szCs w:val="24"/>
                </w:rPr>
                <w:t>Lead displacement</w:t>
              </w:r>
            </w:ins>
          </w:p>
        </w:tc>
        <w:tc>
          <w:tcPr>
            <w:tcW w:w="1371" w:type="pct"/>
            <w:vAlign w:val="center"/>
          </w:tcPr>
          <w:p w14:paraId="7884942A" w14:textId="77777777" w:rsidR="00573293" w:rsidRPr="00C05E59" w:rsidRDefault="00573293" w:rsidP="00A03F5C">
            <w:pPr>
              <w:jc w:val="center"/>
              <w:rPr>
                <w:ins w:id="106" w:author="Wern Yew Ding" w:date="2020-12-24T01:29:00Z"/>
                <w:sz w:val="24"/>
                <w:szCs w:val="24"/>
              </w:rPr>
            </w:pPr>
            <w:ins w:id="107" w:author="Wern Yew Ding" w:date="2020-12-24T01:29:00Z">
              <w:r>
                <w:rPr>
                  <w:sz w:val="24"/>
                  <w:szCs w:val="24"/>
                </w:rPr>
                <w:t>0.02 (0 - 1.14)</w:t>
              </w:r>
            </w:ins>
          </w:p>
        </w:tc>
        <w:tc>
          <w:tcPr>
            <w:tcW w:w="655" w:type="pct"/>
            <w:vAlign w:val="center"/>
          </w:tcPr>
          <w:p w14:paraId="113504AD" w14:textId="77777777" w:rsidR="00573293" w:rsidRPr="00C05E59" w:rsidRDefault="00573293" w:rsidP="00A03F5C">
            <w:pPr>
              <w:jc w:val="center"/>
              <w:rPr>
                <w:ins w:id="108" w:author="Wern Yew Ding" w:date="2020-12-24T01:29:00Z"/>
                <w:sz w:val="24"/>
                <w:szCs w:val="24"/>
              </w:rPr>
            </w:pPr>
            <w:ins w:id="109" w:author="Wern Yew Ding" w:date="2020-12-24T01:29:00Z">
              <w:r>
                <w:rPr>
                  <w:sz w:val="24"/>
                  <w:szCs w:val="24"/>
                </w:rPr>
                <w:t>83</w:t>
              </w:r>
            </w:ins>
          </w:p>
        </w:tc>
      </w:tr>
      <w:tr w:rsidR="00573293" w:rsidRPr="00C05E59" w14:paraId="04E6B0EB" w14:textId="77777777" w:rsidTr="00A03F5C">
        <w:trPr>
          <w:ins w:id="110" w:author="Wern Yew Ding" w:date="2020-12-24T01:29:00Z"/>
        </w:trPr>
        <w:tc>
          <w:tcPr>
            <w:tcW w:w="2974" w:type="pct"/>
            <w:hideMark/>
          </w:tcPr>
          <w:p w14:paraId="5613CA38" w14:textId="77777777" w:rsidR="00573293" w:rsidRPr="00C05E59" w:rsidRDefault="00573293" w:rsidP="00A03F5C">
            <w:pPr>
              <w:rPr>
                <w:ins w:id="111" w:author="Wern Yew Ding" w:date="2020-12-24T01:29:00Z"/>
                <w:sz w:val="24"/>
                <w:szCs w:val="24"/>
              </w:rPr>
            </w:pPr>
            <w:ins w:id="112" w:author="Wern Yew Ding" w:date="2020-12-24T01:29:00Z">
              <w:r w:rsidRPr="00C05E59">
                <w:rPr>
                  <w:sz w:val="24"/>
                  <w:szCs w:val="24"/>
                </w:rPr>
                <w:t>Venous or arterial thromboembolism</w:t>
              </w:r>
            </w:ins>
          </w:p>
        </w:tc>
        <w:tc>
          <w:tcPr>
            <w:tcW w:w="1371" w:type="pct"/>
            <w:vAlign w:val="center"/>
          </w:tcPr>
          <w:p w14:paraId="5041B8C2" w14:textId="77777777" w:rsidR="00573293" w:rsidRPr="00C05E59" w:rsidRDefault="00573293" w:rsidP="00A03F5C">
            <w:pPr>
              <w:jc w:val="center"/>
              <w:rPr>
                <w:ins w:id="113" w:author="Wern Yew Ding" w:date="2020-12-24T01:29:00Z"/>
                <w:sz w:val="24"/>
                <w:szCs w:val="24"/>
              </w:rPr>
            </w:pPr>
            <w:ins w:id="114" w:author="Wern Yew Ding" w:date="2020-12-24T01:29:00Z">
              <w:r>
                <w:rPr>
                  <w:sz w:val="24"/>
                  <w:szCs w:val="24"/>
                </w:rPr>
                <w:t>0.05 (0.01 - 0.33)</w:t>
              </w:r>
            </w:ins>
          </w:p>
        </w:tc>
        <w:tc>
          <w:tcPr>
            <w:tcW w:w="655" w:type="pct"/>
            <w:vAlign w:val="center"/>
          </w:tcPr>
          <w:p w14:paraId="0459D255" w14:textId="77777777" w:rsidR="00573293" w:rsidRPr="00C05E59" w:rsidRDefault="00573293" w:rsidP="00A03F5C">
            <w:pPr>
              <w:jc w:val="center"/>
              <w:rPr>
                <w:ins w:id="115" w:author="Wern Yew Ding" w:date="2020-12-24T01:29:00Z"/>
                <w:sz w:val="24"/>
                <w:szCs w:val="24"/>
              </w:rPr>
            </w:pPr>
            <w:ins w:id="116" w:author="Wern Yew Ding" w:date="2020-12-24T01:29:00Z">
              <w:r>
                <w:rPr>
                  <w:sz w:val="24"/>
                  <w:szCs w:val="24"/>
                </w:rPr>
                <w:t>0</w:t>
              </w:r>
            </w:ins>
          </w:p>
        </w:tc>
      </w:tr>
      <w:tr w:rsidR="00573293" w:rsidRPr="00C05E59" w14:paraId="33630F80" w14:textId="77777777" w:rsidTr="00A03F5C">
        <w:trPr>
          <w:ins w:id="117" w:author="Wern Yew Ding" w:date="2020-12-24T01:29:00Z"/>
        </w:trPr>
        <w:tc>
          <w:tcPr>
            <w:tcW w:w="2974" w:type="pct"/>
            <w:hideMark/>
          </w:tcPr>
          <w:p w14:paraId="211DD707" w14:textId="77777777" w:rsidR="00573293" w:rsidRPr="00C05E59" w:rsidRDefault="00573293" w:rsidP="00A03F5C">
            <w:pPr>
              <w:rPr>
                <w:ins w:id="118" w:author="Wern Yew Ding" w:date="2020-12-24T01:29:00Z"/>
                <w:sz w:val="24"/>
                <w:szCs w:val="24"/>
              </w:rPr>
            </w:pPr>
            <w:ins w:id="119" w:author="Wern Yew Ding" w:date="2020-12-24T01:29:00Z">
              <w:r w:rsidRPr="00C05E59">
                <w:rPr>
                  <w:sz w:val="24"/>
                  <w:szCs w:val="24"/>
                </w:rPr>
                <w:t>MI</w:t>
              </w:r>
            </w:ins>
          </w:p>
        </w:tc>
        <w:tc>
          <w:tcPr>
            <w:tcW w:w="1371" w:type="pct"/>
            <w:vAlign w:val="center"/>
          </w:tcPr>
          <w:p w14:paraId="10CEEF1A" w14:textId="77777777" w:rsidR="00573293" w:rsidRPr="00C05E59" w:rsidRDefault="00573293" w:rsidP="00A03F5C">
            <w:pPr>
              <w:jc w:val="center"/>
              <w:rPr>
                <w:ins w:id="120" w:author="Wern Yew Ding" w:date="2020-12-24T01:29:00Z"/>
                <w:sz w:val="24"/>
                <w:szCs w:val="24"/>
              </w:rPr>
            </w:pPr>
            <w:ins w:id="121" w:author="Wern Yew Ding" w:date="2020-12-24T01:29:00Z">
              <w:r>
                <w:rPr>
                  <w:sz w:val="24"/>
                  <w:szCs w:val="24"/>
                </w:rPr>
                <w:t>0.14 (0.05 - 0.43)</w:t>
              </w:r>
            </w:ins>
          </w:p>
        </w:tc>
        <w:tc>
          <w:tcPr>
            <w:tcW w:w="655" w:type="pct"/>
            <w:vAlign w:val="center"/>
          </w:tcPr>
          <w:p w14:paraId="6DB77DD4" w14:textId="77777777" w:rsidR="00573293" w:rsidRPr="00C05E59" w:rsidRDefault="00573293" w:rsidP="00A03F5C">
            <w:pPr>
              <w:jc w:val="center"/>
              <w:rPr>
                <w:ins w:id="122" w:author="Wern Yew Ding" w:date="2020-12-24T01:29:00Z"/>
                <w:sz w:val="24"/>
                <w:szCs w:val="24"/>
              </w:rPr>
            </w:pPr>
            <w:ins w:id="123" w:author="Wern Yew Ding" w:date="2020-12-24T01:29:00Z">
              <w:r>
                <w:rPr>
                  <w:sz w:val="24"/>
                  <w:szCs w:val="24"/>
                </w:rPr>
                <w:t>0</w:t>
              </w:r>
            </w:ins>
          </w:p>
        </w:tc>
      </w:tr>
      <w:tr w:rsidR="00573293" w:rsidRPr="00C05E59" w14:paraId="0498F556" w14:textId="77777777" w:rsidTr="00A03F5C">
        <w:trPr>
          <w:ins w:id="124" w:author="Wern Yew Ding" w:date="2020-12-24T01:29:00Z"/>
        </w:trPr>
        <w:tc>
          <w:tcPr>
            <w:tcW w:w="2974" w:type="pct"/>
            <w:hideMark/>
          </w:tcPr>
          <w:p w14:paraId="7A56611C" w14:textId="77777777" w:rsidR="00573293" w:rsidRPr="00C05E59" w:rsidRDefault="00573293" w:rsidP="00A03F5C">
            <w:pPr>
              <w:rPr>
                <w:ins w:id="125" w:author="Wern Yew Ding" w:date="2020-12-24T01:29:00Z"/>
                <w:sz w:val="24"/>
                <w:szCs w:val="24"/>
              </w:rPr>
            </w:pPr>
            <w:ins w:id="126" w:author="Wern Yew Ding" w:date="2020-12-24T01:29:00Z">
              <w:r w:rsidRPr="00C05E59">
                <w:rPr>
                  <w:sz w:val="24"/>
                  <w:szCs w:val="24"/>
                </w:rPr>
                <w:t>Other major bleeding</w:t>
              </w:r>
            </w:ins>
          </w:p>
        </w:tc>
        <w:tc>
          <w:tcPr>
            <w:tcW w:w="1371" w:type="pct"/>
            <w:vAlign w:val="center"/>
          </w:tcPr>
          <w:p w14:paraId="5ED8778A" w14:textId="77777777" w:rsidR="00573293" w:rsidRPr="00C05E59" w:rsidRDefault="00573293" w:rsidP="00A03F5C">
            <w:pPr>
              <w:jc w:val="center"/>
              <w:rPr>
                <w:ins w:id="127" w:author="Wern Yew Ding" w:date="2020-12-24T01:29:00Z"/>
                <w:sz w:val="24"/>
                <w:szCs w:val="24"/>
              </w:rPr>
            </w:pPr>
            <w:ins w:id="128" w:author="Wern Yew Ding" w:date="2020-12-24T01:29:00Z">
              <w:r>
                <w:rPr>
                  <w:sz w:val="24"/>
                  <w:szCs w:val="24"/>
                </w:rPr>
                <w:t>0.04 (0 - 1.10)</w:t>
              </w:r>
            </w:ins>
          </w:p>
        </w:tc>
        <w:tc>
          <w:tcPr>
            <w:tcW w:w="655" w:type="pct"/>
            <w:vAlign w:val="center"/>
          </w:tcPr>
          <w:p w14:paraId="316ED974" w14:textId="77777777" w:rsidR="00573293" w:rsidRPr="00C05E59" w:rsidRDefault="00573293" w:rsidP="00A03F5C">
            <w:pPr>
              <w:jc w:val="center"/>
              <w:rPr>
                <w:ins w:id="129" w:author="Wern Yew Ding" w:date="2020-12-24T01:29:00Z"/>
                <w:sz w:val="24"/>
                <w:szCs w:val="24"/>
              </w:rPr>
            </w:pPr>
            <w:ins w:id="130" w:author="Wern Yew Ding" w:date="2020-12-24T01:29:00Z">
              <w:r>
                <w:rPr>
                  <w:sz w:val="24"/>
                  <w:szCs w:val="24"/>
                </w:rPr>
                <w:t>64</w:t>
              </w:r>
            </w:ins>
          </w:p>
        </w:tc>
      </w:tr>
      <w:tr w:rsidR="00573293" w:rsidRPr="00C05E59" w14:paraId="0E29B976" w14:textId="77777777" w:rsidTr="00A03F5C">
        <w:trPr>
          <w:ins w:id="131" w:author="Wern Yew Ding" w:date="2020-12-24T01:29:00Z"/>
        </w:trPr>
        <w:tc>
          <w:tcPr>
            <w:tcW w:w="2974" w:type="pct"/>
            <w:hideMark/>
          </w:tcPr>
          <w:p w14:paraId="7B088E93" w14:textId="77777777" w:rsidR="00573293" w:rsidRPr="00C05E59" w:rsidRDefault="00573293" w:rsidP="00A03F5C">
            <w:pPr>
              <w:rPr>
                <w:ins w:id="132" w:author="Wern Yew Ding" w:date="2020-12-24T01:29:00Z"/>
                <w:sz w:val="24"/>
                <w:szCs w:val="24"/>
              </w:rPr>
            </w:pPr>
            <w:ins w:id="133" w:author="Wern Yew Ding" w:date="2020-12-24T01:29:00Z">
              <w:r w:rsidRPr="00C05E59">
                <w:rPr>
                  <w:sz w:val="24"/>
                  <w:szCs w:val="24"/>
                </w:rPr>
                <w:t>Infection requiring antibiotics</w:t>
              </w:r>
            </w:ins>
          </w:p>
        </w:tc>
        <w:tc>
          <w:tcPr>
            <w:tcW w:w="1371" w:type="pct"/>
            <w:vAlign w:val="center"/>
          </w:tcPr>
          <w:p w14:paraId="12528F4C" w14:textId="77777777" w:rsidR="00573293" w:rsidRPr="00C05E59" w:rsidRDefault="00573293" w:rsidP="00A03F5C">
            <w:pPr>
              <w:jc w:val="center"/>
              <w:rPr>
                <w:ins w:id="134" w:author="Wern Yew Ding" w:date="2020-12-24T01:29:00Z"/>
                <w:sz w:val="24"/>
                <w:szCs w:val="24"/>
              </w:rPr>
            </w:pPr>
            <w:ins w:id="135" w:author="Wern Yew Ding" w:date="2020-12-24T01:29:00Z">
              <w:r>
                <w:rPr>
                  <w:sz w:val="24"/>
                  <w:szCs w:val="24"/>
                </w:rPr>
                <w:t>0.05 (0.01 - 0.33)</w:t>
              </w:r>
            </w:ins>
          </w:p>
        </w:tc>
        <w:tc>
          <w:tcPr>
            <w:tcW w:w="655" w:type="pct"/>
            <w:vAlign w:val="center"/>
          </w:tcPr>
          <w:p w14:paraId="04500DB0" w14:textId="77777777" w:rsidR="00573293" w:rsidRPr="00C05E59" w:rsidRDefault="00573293" w:rsidP="00A03F5C">
            <w:pPr>
              <w:jc w:val="center"/>
              <w:rPr>
                <w:ins w:id="136" w:author="Wern Yew Ding" w:date="2020-12-24T01:29:00Z"/>
                <w:sz w:val="24"/>
                <w:szCs w:val="24"/>
              </w:rPr>
            </w:pPr>
            <w:ins w:id="137" w:author="Wern Yew Ding" w:date="2020-12-24T01:29:00Z">
              <w:r>
                <w:rPr>
                  <w:sz w:val="24"/>
                  <w:szCs w:val="24"/>
                </w:rPr>
                <w:t>0</w:t>
              </w:r>
            </w:ins>
          </w:p>
        </w:tc>
      </w:tr>
      <w:tr w:rsidR="00573293" w:rsidRPr="00C05E59" w14:paraId="26FDFEE2" w14:textId="77777777" w:rsidTr="00A03F5C">
        <w:trPr>
          <w:ins w:id="138" w:author="Wern Yew Ding" w:date="2020-12-24T01:29:00Z"/>
        </w:trPr>
        <w:tc>
          <w:tcPr>
            <w:tcW w:w="2974" w:type="pct"/>
            <w:hideMark/>
          </w:tcPr>
          <w:p w14:paraId="71BC90E5" w14:textId="77777777" w:rsidR="00573293" w:rsidRPr="00C05E59" w:rsidRDefault="00573293" w:rsidP="00A03F5C">
            <w:pPr>
              <w:rPr>
                <w:ins w:id="139" w:author="Wern Yew Ding" w:date="2020-12-24T01:29:00Z"/>
                <w:sz w:val="24"/>
                <w:szCs w:val="24"/>
              </w:rPr>
            </w:pPr>
            <w:ins w:id="140" w:author="Wern Yew Ding" w:date="2020-12-24T01:29:00Z">
              <w:r w:rsidRPr="00C05E59">
                <w:rPr>
                  <w:sz w:val="24"/>
                  <w:szCs w:val="24"/>
                </w:rPr>
                <w:t>Phrenic nerve palsy</w:t>
              </w:r>
            </w:ins>
          </w:p>
        </w:tc>
        <w:tc>
          <w:tcPr>
            <w:tcW w:w="1371" w:type="pct"/>
            <w:vAlign w:val="center"/>
          </w:tcPr>
          <w:p w14:paraId="6A0FA7C3" w14:textId="77777777" w:rsidR="00573293" w:rsidRPr="00C05E59" w:rsidRDefault="00573293" w:rsidP="00A03F5C">
            <w:pPr>
              <w:jc w:val="center"/>
              <w:rPr>
                <w:ins w:id="141" w:author="Wern Yew Ding" w:date="2020-12-24T01:29:00Z"/>
                <w:sz w:val="24"/>
                <w:szCs w:val="24"/>
              </w:rPr>
            </w:pPr>
            <w:ins w:id="142" w:author="Wern Yew Ding" w:date="2020-12-24T01:29:00Z">
              <w:r>
                <w:rPr>
                  <w:sz w:val="24"/>
                  <w:szCs w:val="24"/>
                </w:rPr>
                <w:t>NA</w:t>
              </w:r>
            </w:ins>
          </w:p>
        </w:tc>
        <w:tc>
          <w:tcPr>
            <w:tcW w:w="655" w:type="pct"/>
            <w:vAlign w:val="center"/>
          </w:tcPr>
          <w:p w14:paraId="75A3C65E" w14:textId="77777777" w:rsidR="00573293" w:rsidRPr="00C05E59" w:rsidRDefault="00573293" w:rsidP="00A03F5C">
            <w:pPr>
              <w:jc w:val="center"/>
              <w:rPr>
                <w:ins w:id="143" w:author="Wern Yew Ding" w:date="2020-12-24T01:29:00Z"/>
                <w:sz w:val="24"/>
                <w:szCs w:val="24"/>
              </w:rPr>
            </w:pPr>
            <w:ins w:id="144" w:author="Wern Yew Ding" w:date="2020-12-24T01:29:00Z">
              <w:r>
                <w:rPr>
                  <w:sz w:val="24"/>
                  <w:szCs w:val="24"/>
                </w:rPr>
                <w:t>NA</w:t>
              </w:r>
            </w:ins>
          </w:p>
        </w:tc>
      </w:tr>
      <w:tr w:rsidR="00573293" w:rsidRPr="00C05E59" w14:paraId="74770862" w14:textId="77777777" w:rsidTr="00A03F5C">
        <w:trPr>
          <w:ins w:id="145" w:author="Wern Yew Ding" w:date="2020-12-24T01:29:00Z"/>
        </w:trPr>
        <w:tc>
          <w:tcPr>
            <w:tcW w:w="2974" w:type="pct"/>
            <w:tcBorders>
              <w:top w:val="nil"/>
              <w:left w:val="nil"/>
              <w:bottom w:val="single" w:sz="4" w:space="0" w:color="auto"/>
              <w:right w:val="nil"/>
            </w:tcBorders>
            <w:hideMark/>
          </w:tcPr>
          <w:p w14:paraId="7927EBF4" w14:textId="77777777" w:rsidR="00573293" w:rsidRPr="00C05E59" w:rsidRDefault="00573293" w:rsidP="00A03F5C">
            <w:pPr>
              <w:rPr>
                <w:ins w:id="146" w:author="Wern Yew Ding" w:date="2020-12-24T01:29:00Z"/>
                <w:sz w:val="24"/>
                <w:szCs w:val="24"/>
              </w:rPr>
            </w:pPr>
            <w:ins w:id="147" w:author="Wern Yew Ding" w:date="2020-12-24T01:29:00Z">
              <w:r w:rsidRPr="00C05E59">
                <w:rPr>
                  <w:sz w:val="24"/>
                  <w:szCs w:val="24"/>
                </w:rPr>
                <w:t>Pneumothorax or haemothorax</w:t>
              </w:r>
            </w:ins>
          </w:p>
        </w:tc>
        <w:tc>
          <w:tcPr>
            <w:tcW w:w="1371" w:type="pct"/>
            <w:tcBorders>
              <w:top w:val="nil"/>
              <w:left w:val="nil"/>
              <w:bottom w:val="single" w:sz="4" w:space="0" w:color="auto"/>
              <w:right w:val="nil"/>
            </w:tcBorders>
            <w:vAlign w:val="center"/>
          </w:tcPr>
          <w:p w14:paraId="0B93F744" w14:textId="77777777" w:rsidR="00573293" w:rsidRPr="00C05E59" w:rsidRDefault="00573293" w:rsidP="00A03F5C">
            <w:pPr>
              <w:jc w:val="center"/>
              <w:rPr>
                <w:ins w:id="148" w:author="Wern Yew Ding" w:date="2020-12-24T01:29:00Z"/>
                <w:sz w:val="24"/>
                <w:szCs w:val="24"/>
              </w:rPr>
            </w:pPr>
            <w:ins w:id="149" w:author="Wern Yew Ding" w:date="2020-12-24T01:29:00Z">
              <w:r>
                <w:rPr>
                  <w:sz w:val="24"/>
                  <w:szCs w:val="24"/>
                </w:rPr>
                <w:t>0.05 (0.01 - 0.33)</w:t>
              </w:r>
            </w:ins>
          </w:p>
        </w:tc>
        <w:tc>
          <w:tcPr>
            <w:tcW w:w="655" w:type="pct"/>
            <w:tcBorders>
              <w:top w:val="nil"/>
              <w:left w:val="nil"/>
              <w:bottom w:val="single" w:sz="4" w:space="0" w:color="auto"/>
              <w:right w:val="nil"/>
            </w:tcBorders>
            <w:vAlign w:val="center"/>
          </w:tcPr>
          <w:p w14:paraId="4681967D" w14:textId="77777777" w:rsidR="00573293" w:rsidRPr="00C05E59" w:rsidRDefault="00573293" w:rsidP="00A03F5C">
            <w:pPr>
              <w:jc w:val="center"/>
              <w:rPr>
                <w:ins w:id="150" w:author="Wern Yew Ding" w:date="2020-12-24T01:29:00Z"/>
                <w:sz w:val="24"/>
                <w:szCs w:val="24"/>
              </w:rPr>
            </w:pPr>
            <w:ins w:id="151" w:author="Wern Yew Ding" w:date="2020-12-24T01:29:00Z">
              <w:r>
                <w:rPr>
                  <w:sz w:val="24"/>
                  <w:szCs w:val="24"/>
                </w:rPr>
                <w:t>0</w:t>
              </w:r>
            </w:ins>
          </w:p>
        </w:tc>
      </w:tr>
    </w:tbl>
    <w:p w14:paraId="158982AD" w14:textId="77777777" w:rsidR="00573293" w:rsidRPr="00C05E59" w:rsidRDefault="00573293" w:rsidP="00573293">
      <w:pPr>
        <w:pStyle w:val="NoSpacing"/>
        <w:rPr>
          <w:ins w:id="152" w:author="Wern Yew Ding" w:date="2020-12-24T01:29:00Z"/>
        </w:rPr>
      </w:pPr>
      <w:ins w:id="153" w:author="Wern Yew Ding" w:date="2020-12-24T01:29:00Z">
        <w:r w:rsidRPr="00CE7056">
          <w:t>†</w:t>
        </w:r>
        <w:r w:rsidRPr="00C05E59">
          <w:t>unless otherwise stated</w:t>
        </w:r>
      </w:ins>
    </w:p>
    <w:p w14:paraId="5766F00D" w14:textId="77777777" w:rsidR="00573293" w:rsidRDefault="00573293" w:rsidP="00573293">
      <w:pPr>
        <w:pStyle w:val="NoSpacing"/>
        <w:rPr>
          <w:ins w:id="154" w:author="Wern Yew Ding" w:date="2020-12-24T01:29:00Z"/>
        </w:rPr>
      </w:pPr>
      <w:ins w:id="155" w:author="Wern Yew Ding" w:date="2020-12-24T01:29:00Z">
        <w:r w:rsidRPr="00C05E59">
          <w:t>AV, atrioventricular; CI, confidence interval; CVA, cerebrovascular accident; MI, myocardial infarction; RCT, randomised controlled trial; TIA, transient ischaemic attack.</w:t>
        </w:r>
      </w:ins>
    </w:p>
    <w:p w14:paraId="1D03524B" w14:textId="77777777" w:rsidR="00573293" w:rsidRDefault="00573293">
      <w:pPr>
        <w:spacing w:after="160" w:line="259" w:lineRule="auto"/>
        <w:rPr>
          <w:ins w:id="156" w:author="Wern Yew Ding" w:date="2020-12-24T01:29:00Z"/>
          <w:rFonts w:eastAsia="Times New Roman"/>
          <w:lang w:eastAsia="en-GB"/>
        </w:rPr>
      </w:pPr>
      <w:ins w:id="157" w:author="Wern Yew Ding" w:date="2020-12-24T01:29:00Z">
        <w:r>
          <w:br w:type="page"/>
        </w:r>
      </w:ins>
    </w:p>
    <w:p w14:paraId="2CC694F3" w14:textId="49DC21A3" w:rsidR="0057714D" w:rsidRPr="00C05E59" w:rsidRDefault="0057714D" w:rsidP="00A508EE">
      <w:pPr>
        <w:pStyle w:val="Heading2"/>
      </w:pPr>
      <w:r w:rsidRPr="00C05E59">
        <w:lastRenderedPageBreak/>
        <w:t>Major acute complications, RCTs only (n=4</w:t>
      </w:r>
      <w:r w:rsidR="00FD6719" w:rsidRPr="00CE7056">
        <w:t>†</w:t>
      </w:r>
      <w:r w:rsidRPr="00C05E59">
        <w:t>)</w:t>
      </w: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9"/>
        <w:gridCol w:w="2475"/>
        <w:gridCol w:w="1182"/>
      </w:tblGrid>
      <w:tr w:rsidR="0057714D" w:rsidRPr="00C05E59" w14:paraId="41888B4D" w14:textId="77777777" w:rsidTr="00C05E59">
        <w:tc>
          <w:tcPr>
            <w:tcW w:w="2974" w:type="pct"/>
            <w:tcBorders>
              <w:top w:val="single" w:sz="4" w:space="0" w:color="auto"/>
              <w:left w:val="nil"/>
              <w:bottom w:val="single" w:sz="4" w:space="0" w:color="auto"/>
              <w:right w:val="nil"/>
            </w:tcBorders>
            <w:vAlign w:val="center"/>
          </w:tcPr>
          <w:p w14:paraId="594CF8FB" w14:textId="77777777" w:rsidR="0057714D" w:rsidRPr="00C05E59" w:rsidRDefault="0057714D" w:rsidP="00A508EE">
            <w:pPr>
              <w:rPr>
                <w:sz w:val="24"/>
                <w:szCs w:val="24"/>
              </w:rPr>
            </w:pPr>
          </w:p>
        </w:tc>
        <w:tc>
          <w:tcPr>
            <w:tcW w:w="1371" w:type="pct"/>
            <w:tcBorders>
              <w:top w:val="single" w:sz="4" w:space="0" w:color="auto"/>
              <w:left w:val="nil"/>
              <w:bottom w:val="single" w:sz="4" w:space="0" w:color="auto"/>
              <w:right w:val="nil"/>
            </w:tcBorders>
            <w:vAlign w:val="center"/>
            <w:hideMark/>
          </w:tcPr>
          <w:p w14:paraId="78F892B1" w14:textId="77777777" w:rsidR="0057714D" w:rsidRPr="00C05E59" w:rsidRDefault="0057714D" w:rsidP="00585B06">
            <w:pPr>
              <w:jc w:val="center"/>
              <w:rPr>
                <w:sz w:val="24"/>
                <w:szCs w:val="24"/>
              </w:rPr>
            </w:pPr>
            <w:r w:rsidRPr="00C05E59">
              <w:rPr>
                <w:sz w:val="24"/>
                <w:szCs w:val="24"/>
              </w:rPr>
              <w:t>% pooled complication rate (95% CI)</w:t>
            </w:r>
          </w:p>
        </w:tc>
        <w:tc>
          <w:tcPr>
            <w:tcW w:w="655" w:type="pct"/>
            <w:tcBorders>
              <w:top w:val="single" w:sz="4" w:space="0" w:color="auto"/>
              <w:left w:val="nil"/>
              <w:bottom w:val="single" w:sz="4" w:space="0" w:color="auto"/>
              <w:right w:val="nil"/>
            </w:tcBorders>
            <w:vAlign w:val="center"/>
            <w:hideMark/>
          </w:tcPr>
          <w:p w14:paraId="73208483" w14:textId="77777777" w:rsidR="0057714D" w:rsidRPr="00C05E59" w:rsidRDefault="0057714D" w:rsidP="00585B06">
            <w:pPr>
              <w:jc w:val="center"/>
              <w:rPr>
                <w:sz w:val="24"/>
                <w:szCs w:val="24"/>
              </w:rPr>
            </w:pPr>
            <w:r w:rsidRPr="00C05E59">
              <w:rPr>
                <w:sz w:val="24"/>
                <w:szCs w:val="24"/>
              </w:rPr>
              <w:t>I</w:t>
            </w:r>
            <w:r w:rsidRPr="00C05E59">
              <w:rPr>
                <w:sz w:val="24"/>
                <w:szCs w:val="24"/>
                <w:vertAlign w:val="superscript"/>
              </w:rPr>
              <w:t>2</w:t>
            </w:r>
            <w:r w:rsidRPr="00C05E59">
              <w:rPr>
                <w:sz w:val="24"/>
                <w:szCs w:val="24"/>
              </w:rPr>
              <w:t xml:space="preserve"> statistic (%)</w:t>
            </w:r>
          </w:p>
        </w:tc>
      </w:tr>
      <w:tr w:rsidR="0057714D" w:rsidRPr="00C05E59" w14:paraId="1F51CEF9" w14:textId="77777777" w:rsidTr="00C05E59">
        <w:tc>
          <w:tcPr>
            <w:tcW w:w="2974" w:type="pct"/>
            <w:tcBorders>
              <w:top w:val="single" w:sz="4" w:space="0" w:color="auto"/>
              <w:left w:val="nil"/>
              <w:bottom w:val="nil"/>
              <w:right w:val="nil"/>
            </w:tcBorders>
            <w:hideMark/>
          </w:tcPr>
          <w:p w14:paraId="2E54F09A" w14:textId="77777777" w:rsidR="0057714D" w:rsidRPr="00C05E59" w:rsidRDefault="0057714D" w:rsidP="00A508EE">
            <w:pPr>
              <w:rPr>
                <w:sz w:val="24"/>
                <w:szCs w:val="24"/>
              </w:rPr>
            </w:pPr>
            <w:r w:rsidRPr="00C05E59">
              <w:rPr>
                <w:sz w:val="24"/>
                <w:szCs w:val="24"/>
              </w:rPr>
              <w:t>Any major acute complications (n=3)</w:t>
            </w:r>
          </w:p>
        </w:tc>
        <w:tc>
          <w:tcPr>
            <w:tcW w:w="1371" w:type="pct"/>
            <w:tcBorders>
              <w:top w:val="single" w:sz="4" w:space="0" w:color="auto"/>
              <w:left w:val="nil"/>
              <w:bottom w:val="nil"/>
              <w:right w:val="nil"/>
            </w:tcBorders>
            <w:vAlign w:val="center"/>
            <w:hideMark/>
          </w:tcPr>
          <w:p w14:paraId="0B9EFF71" w14:textId="77777777" w:rsidR="0057714D" w:rsidRPr="00C05E59" w:rsidRDefault="0057714D" w:rsidP="00585B06">
            <w:pPr>
              <w:jc w:val="center"/>
              <w:rPr>
                <w:sz w:val="24"/>
                <w:szCs w:val="24"/>
              </w:rPr>
            </w:pPr>
            <w:r w:rsidRPr="00C05E59">
              <w:rPr>
                <w:sz w:val="24"/>
                <w:szCs w:val="24"/>
              </w:rPr>
              <w:t>8.48 (3.10 - 13.86)</w:t>
            </w:r>
          </w:p>
        </w:tc>
        <w:tc>
          <w:tcPr>
            <w:tcW w:w="655" w:type="pct"/>
            <w:tcBorders>
              <w:top w:val="single" w:sz="4" w:space="0" w:color="auto"/>
              <w:left w:val="nil"/>
              <w:bottom w:val="nil"/>
              <w:right w:val="nil"/>
            </w:tcBorders>
            <w:vAlign w:val="center"/>
            <w:hideMark/>
          </w:tcPr>
          <w:p w14:paraId="6DBA4E11" w14:textId="77777777" w:rsidR="0057714D" w:rsidRPr="00C05E59" w:rsidRDefault="0057714D" w:rsidP="00585B06">
            <w:pPr>
              <w:jc w:val="center"/>
              <w:rPr>
                <w:sz w:val="24"/>
                <w:szCs w:val="24"/>
              </w:rPr>
            </w:pPr>
            <w:r w:rsidRPr="00C05E59">
              <w:rPr>
                <w:sz w:val="24"/>
                <w:szCs w:val="24"/>
              </w:rPr>
              <w:t>45</w:t>
            </w:r>
          </w:p>
        </w:tc>
      </w:tr>
      <w:tr w:rsidR="0057714D" w:rsidRPr="00C05E59" w14:paraId="04294253" w14:textId="77777777" w:rsidTr="00C05E59">
        <w:tc>
          <w:tcPr>
            <w:tcW w:w="2974" w:type="pct"/>
            <w:hideMark/>
          </w:tcPr>
          <w:p w14:paraId="207DF668" w14:textId="77777777" w:rsidR="0057714D" w:rsidRPr="00C05E59" w:rsidRDefault="0057714D" w:rsidP="00A508EE">
            <w:pPr>
              <w:rPr>
                <w:sz w:val="24"/>
                <w:szCs w:val="24"/>
              </w:rPr>
            </w:pPr>
            <w:r w:rsidRPr="00C05E59">
              <w:rPr>
                <w:sz w:val="24"/>
                <w:szCs w:val="24"/>
              </w:rPr>
              <w:t>Death (n=3)</w:t>
            </w:r>
          </w:p>
        </w:tc>
        <w:tc>
          <w:tcPr>
            <w:tcW w:w="1371" w:type="pct"/>
            <w:vAlign w:val="center"/>
            <w:hideMark/>
          </w:tcPr>
          <w:p w14:paraId="1B62C65B" w14:textId="77777777" w:rsidR="0057714D" w:rsidRPr="00C05E59" w:rsidRDefault="0057714D" w:rsidP="00585B06">
            <w:pPr>
              <w:jc w:val="center"/>
              <w:rPr>
                <w:sz w:val="24"/>
                <w:szCs w:val="24"/>
              </w:rPr>
            </w:pPr>
            <w:r w:rsidRPr="00C05E59">
              <w:rPr>
                <w:sz w:val="24"/>
                <w:szCs w:val="24"/>
              </w:rPr>
              <w:t>0.01 (0 - 0.11)</w:t>
            </w:r>
          </w:p>
        </w:tc>
        <w:tc>
          <w:tcPr>
            <w:tcW w:w="655" w:type="pct"/>
            <w:vAlign w:val="center"/>
            <w:hideMark/>
          </w:tcPr>
          <w:p w14:paraId="37604AFB" w14:textId="77777777" w:rsidR="0057714D" w:rsidRPr="00C05E59" w:rsidRDefault="0057714D" w:rsidP="00585B06">
            <w:pPr>
              <w:jc w:val="center"/>
              <w:rPr>
                <w:sz w:val="24"/>
                <w:szCs w:val="24"/>
              </w:rPr>
            </w:pPr>
            <w:r w:rsidRPr="00C05E59">
              <w:rPr>
                <w:sz w:val="24"/>
                <w:szCs w:val="24"/>
              </w:rPr>
              <w:t>0</w:t>
            </w:r>
          </w:p>
        </w:tc>
      </w:tr>
      <w:tr w:rsidR="0057714D" w:rsidRPr="00C05E59" w14:paraId="04487DCB" w14:textId="77777777" w:rsidTr="00C05E59">
        <w:tc>
          <w:tcPr>
            <w:tcW w:w="2974" w:type="pct"/>
            <w:hideMark/>
          </w:tcPr>
          <w:p w14:paraId="3DE2140A" w14:textId="278444B1" w:rsidR="0057714D" w:rsidRPr="00C05E59" w:rsidRDefault="0057714D" w:rsidP="00A508EE">
            <w:pPr>
              <w:rPr>
                <w:sz w:val="24"/>
                <w:szCs w:val="24"/>
              </w:rPr>
            </w:pPr>
            <w:r w:rsidRPr="00C05E59">
              <w:rPr>
                <w:sz w:val="24"/>
                <w:szCs w:val="24"/>
              </w:rPr>
              <w:t>Any vascular</w:t>
            </w:r>
            <w:ins w:id="158" w:author="Wern Yew Ding" w:date="2020-12-08T16:42:00Z">
              <w:r w:rsidR="007740DE">
                <w:rPr>
                  <w:sz w:val="24"/>
                  <w:szCs w:val="24"/>
                </w:rPr>
                <w:t xml:space="preserve"> access</w:t>
              </w:r>
            </w:ins>
            <w:r w:rsidRPr="00C05E59">
              <w:rPr>
                <w:sz w:val="24"/>
                <w:szCs w:val="24"/>
              </w:rPr>
              <w:t>-related complication</w:t>
            </w:r>
            <w:ins w:id="159" w:author="Wern Yew Ding" w:date="2020-12-08T16:42:00Z">
              <w:r w:rsidR="007740DE">
                <w:rPr>
                  <w:sz w:val="24"/>
                  <w:szCs w:val="24"/>
                </w:rPr>
                <w:t>s</w:t>
              </w:r>
            </w:ins>
          </w:p>
        </w:tc>
        <w:tc>
          <w:tcPr>
            <w:tcW w:w="1371" w:type="pct"/>
            <w:vAlign w:val="center"/>
            <w:hideMark/>
          </w:tcPr>
          <w:p w14:paraId="25278BB7" w14:textId="77777777" w:rsidR="0057714D" w:rsidRPr="00C05E59" w:rsidRDefault="0057714D" w:rsidP="00585B06">
            <w:pPr>
              <w:jc w:val="center"/>
              <w:rPr>
                <w:sz w:val="24"/>
                <w:szCs w:val="24"/>
              </w:rPr>
            </w:pPr>
            <w:r w:rsidRPr="00C05E59">
              <w:rPr>
                <w:sz w:val="24"/>
                <w:szCs w:val="24"/>
              </w:rPr>
              <w:t>1.05 (0.02 - 2.08)</w:t>
            </w:r>
          </w:p>
        </w:tc>
        <w:tc>
          <w:tcPr>
            <w:tcW w:w="655" w:type="pct"/>
            <w:vAlign w:val="center"/>
            <w:hideMark/>
          </w:tcPr>
          <w:p w14:paraId="7927BB47" w14:textId="77777777" w:rsidR="0057714D" w:rsidRPr="00C05E59" w:rsidRDefault="0057714D" w:rsidP="00585B06">
            <w:pPr>
              <w:jc w:val="center"/>
              <w:rPr>
                <w:sz w:val="24"/>
                <w:szCs w:val="24"/>
              </w:rPr>
            </w:pPr>
            <w:r w:rsidRPr="00C05E59">
              <w:rPr>
                <w:sz w:val="24"/>
                <w:szCs w:val="24"/>
              </w:rPr>
              <w:t>24</w:t>
            </w:r>
          </w:p>
        </w:tc>
      </w:tr>
      <w:tr w:rsidR="0057714D" w:rsidRPr="00C05E59" w14:paraId="46509432" w14:textId="77777777" w:rsidTr="00C05E59">
        <w:tc>
          <w:tcPr>
            <w:tcW w:w="2974" w:type="pct"/>
            <w:hideMark/>
          </w:tcPr>
          <w:p w14:paraId="6C0E96E8" w14:textId="184BFDF7" w:rsidR="0057714D" w:rsidRPr="00C05E59" w:rsidRDefault="0057714D" w:rsidP="00A508EE">
            <w:pPr>
              <w:rPr>
                <w:sz w:val="24"/>
                <w:szCs w:val="24"/>
              </w:rPr>
            </w:pPr>
            <w:r w:rsidRPr="00C05E59">
              <w:rPr>
                <w:sz w:val="24"/>
                <w:szCs w:val="24"/>
              </w:rPr>
              <w:t>Vascular</w:t>
            </w:r>
            <w:ins w:id="160" w:author="Wern Yew Ding" w:date="2020-12-08T16:42:00Z">
              <w:r w:rsidR="007740DE">
                <w:rPr>
                  <w:sz w:val="24"/>
                  <w:szCs w:val="24"/>
                </w:rPr>
                <w:t xml:space="preserve"> access</w:t>
              </w:r>
            </w:ins>
            <w:r w:rsidRPr="00C05E59">
              <w:rPr>
                <w:sz w:val="24"/>
                <w:szCs w:val="24"/>
              </w:rPr>
              <w:t>-related complication</w:t>
            </w:r>
            <w:ins w:id="161" w:author="Wern Yew Ding" w:date="2020-12-08T16:42:00Z">
              <w:r w:rsidR="007740DE">
                <w:rPr>
                  <w:sz w:val="24"/>
                  <w:szCs w:val="24"/>
                </w:rPr>
                <w:t>s</w:t>
              </w:r>
            </w:ins>
            <w:r w:rsidRPr="00C05E59">
              <w:rPr>
                <w:sz w:val="24"/>
                <w:szCs w:val="24"/>
              </w:rPr>
              <w:t xml:space="preserve"> requiring intervention</w:t>
            </w:r>
          </w:p>
        </w:tc>
        <w:tc>
          <w:tcPr>
            <w:tcW w:w="1371" w:type="pct"/>
            <w:vAlign w:val="center"/>
            <w:hideMark/>
          </w:tcPr>
          <w:p w14:paraId="06C02B09" w14:textId="77777777" w:rsidR="0057714D" w:rsidRPr="00C05E59" w:rsidRDefault="0057714D" w:rsidP="00585B06">
            <w:pPr>
              <w:jc w:val="center"/>
              <w:rPr>
                <w:sz w:val="24"/>
                <w:szCs w:val="24"/>
              </w:rPr>
            </w:pPr>
            <w:r w:rsidRPr="00C05E59">
              <w:rPr>
                <w:sz w:val="24"/>
                <w:szCs w:val="24"/>
              </w:rPr>
              <w:t>0.01 (0 - 0.08)</w:t>
            </w:r>
          </w:p>
        </w:tc>
        <w:tc>
          <w:tcPr>
            <w:tcW w:w="655" w:type="pct"/>
            <w:vAlign w:val="center"/>
            <w:hideMark/>
          </w:tcPr>
          <w:p w14:paraId="153FA95A" w14:textId="77777777" w:rsidR="0057714D" w:rsidRPr="00C05E59" w:rsidRDefault="0057714D" w:rsidP="00585B06">
            <w:pPr>
              <w:jc w:val="center"/>
              <w:rPr>
                <w:sz w:val="24"/>
                <w:szCs w:val="24"/>
              </w:rPr>
            </w:pPr>
            <w:r w:rsidRPr="00C05E59">
              <w:rPr>
                <w:sz w:val="24"/>
                <w:szCs w:val="24"/>
              </w:rPr>
              <w:t>0</w:t>
            </w:r>
          </w:p>
        </w:tc>
      </w:tr>
      <w:tr w:rsidR="0057714D" w:rsidRPr="00C05E59" w14:paraId="7977DBD2" w14:textId="77777777" w:rsidTr="00C05E59">
        <w:tc>
          <w:tcPr>
            <w:tcW w:w="2974" w:type="pct"/>
            <w:hideMark/>
          </w:tcPr>
          <w:p w14:paraId="1C522C57" w14:textId="77777777" w:rsidR="0057714D" w:rsidRPr="00C05E59" w:rsidRDefault="0057714D" w:rsidP="00A508EE">
            <w:pPr>
              <w:rPr>
                <w:sz w:val="24"/>
                <w:szCs w:val="24"/>
              </w:rPr>
            </w:pPr>
            <w:r w:rsidRPr="00C05E59">
              <w:rPr>
                <w:sz w:val="24"/>
                <w:szCs w:val="24"/>
              </w:rPr>
              <w:t>Any pericardial effusion</w:t>
            </w:r>
          </w:p>
        </w:tc>
        <w:tc>
          <w:tcPr>
            <w:tcW w:w="1371" w:type="pct"/>
            <w:vAlign w:val="center"/>
            <w:hideMark/>
          </w:tcPr>
          <w:p w14:paraId="177BC7D8" w14:textId="77777777" w:rsidR="0057714D" w:rsidRPr="00C05E59" w:rsidRDefault="0057714D" w:rsidP="00585B06">
            <w:pPr>
              <w:jc w:val="center"/>
              <w:rPr>
                <w:sz w:val="24"/>
                <w:szCs w:val="24"/>
              </w:rPr>
            </w:pPr>
            <w:r w:rsidRPr="00C05E59">
              <w:rPr>
                <w:sz w:val="24"/>
                <w:szCs w:val="24"/>
              </w:rPr>
              <w:t>1.84 (0.49 - 3.18)</w:t>
            </w:r>
          </w:p>
        </w:tc>
        <w:tc>
          <w:tcPr>
            <w:tcW w:w="655" w:type="pct"/>
            <w:vAlign w:val="center"/>
            <w:hideMark/>
          </w:tcPr>
          <w:p w14:paraId="02AE72D4" w14:textId="77777777" w:rsidR="0057714D" w:rsidRPr="00C05E59" w:rsidRDefault="0057714D" w:rsidP="00585B06">
            <w:pPr>
              <w:jc w:val="center"/>
              <w:rPr>
                <w:sz w:val="24"/>
                <w:szCs w:val="24"/>
              </w:rPr>
            </w:pPr>
            <w:r w:rsidRPr="00C05E59">
              <w:rPr>
                <w:sz w:val="24"/>
                <w:szCs w:val="24"/>
              </w:rPr>
              <w:t>59</w:t>
            </w:r>
          </w:p>
        </w:tc>
      </w:tr>
      <w:tr w:rsidR="0057714D" w:rsidRPr="00C05E59" w14:paraId="569B0628" w14:textId="77777777" w:rsidTr="00C05E59">
        <w:tc>
          <w:tcPr>
            <w:tcW w:w="2974" w:type="pct"/>
            <w:hideMark/>
          </w:tcPr>
          <w:p w14:paraId="0638F8F6" w14:textId="77777777" w:rsidR="0057714D" w:rsidRPr="00C05E59" w:rsidRDefault="0057714D" w:rsidP="00A508EE">
            <w:pPr>
              <w:rPr>
                <w:sz w:val="24"/>
                <w:szCs w:val="24"/>
              </w:rPr>
            </w:pPr>
            <w:r w:rsidRPr="00C05E59">
              <w:rPr>
                <w:sz w:val="24"/>
                <w:szCs w:val="24"/>
              </w:rPr>
              <w:t>Pericardial effusion requiring drainage</w:t>
            </w:r>
          </w:p>
        </w:tc>
        <w:tc>
          <w:tcPr>
            <w:tcW w:w="1371" w:type="pct"/>
            <w:vAlign w:val="center"/>
            <w:hideMark/>
          </w:tcPr>
          <w:p w14:paraId="52B3AE89" w14:textId="77777777" w:rsidR="0057714D" w:rsidRPr="00C05E59" w:rsidRDefault="0057714D" w:rsidP="00585B06">
            <w:pPr>
              <w:jc w:val="center"/>
              <w:rPr>
                <w:sz w:val="24"/>
                <w:szCs w:val="24"/>
              </w:rPr>
            </w:pPr>
            <w:r w:rsidRPr="00C05E59">
              <w:rPr>
                <w:sz w:val="24"/>
                <w:szCs w:val="24"/>
              </w:rPr>
              <w:t>0.53 (0 - 1.24)</w:t>
            </w:r>
          </w:p>
        </w:tc>
        <w:tc>
          <w:tcPr>
            <w:tcW w:w="655" w:type="pct"/>
            <w:vAlign w:val="center"/>
            <w:hideMark/>
          </w:tcPr>
          <w:p w14:paraId="523BAE50" w14:textId="77777777" w:rsidR="0057714D" w:rsidRPr="00C05E59" w:rsidRDefault="0057714D" w:rsidP="00585B06">
            <w:pPr>
              <w:jc w:val="center"/>
              <w:rPr>
                <w:sz w:val="24"/>
                <w:szCs w:val="24"/>
              </w:rPr>
            </w:pPr>
            <w:r w:rsidRPr="00C05E59">
              <w:rPr>
                <w:sz w:val="24"/>
                <w:szCs w:val="24"/>
              </w:rPr>
              <w:t>0</w:t>
            </w:r>
          </w:p>
        </w:tc>
      </w:tr>
      <w:tr w:rsidR="0057714D" w:rsidRPr="00C05E59" w14:paraId="1AEF1115" w14:textId="77777777" w:rsidTr="00C05E59">
        <w:tc>
          <w:tcPr>
            <w:tcW w:w="2974" w:type="pct"/>
            <w:hideMark/>
          </w:tcPr>
          <w:p w14:paraId="1448173B" w14:textId="77777777" w:rsidR="0057714D" w:rsidRPr="00C05E59" w:rsidRDefault="0057714D" w:rsidP="00A508EE">
            <w:pPr>
              <w:rPr>
                <w:sz w:val="24"/>
                <w:szCs w:val="24"/>
              </w:rPr>
            </w:pPr>
            <w:r w:rsidRPr="00C05E59">
              <w:rPr>
                <w:sz w:val="24"/>
                <w:szCs w:val="24"/>
              </w:rPr>
              <w:t>Need for cardiac surgery</w:t>
            </w:r>
          </w:p>
        </w:tc>
        <w:tc>
          <w:tcPr>
            <w:tcW w:w="1371" w:type="pct"/>
            <w:vAlign w:val="center"/>
            <w:hideMark/>
          </w:tcPr>
          <w:p w14:paraId="2CAFFF16" w14:textId="77777777" w:rsidR="0057714D" w:rsidRPr="00C05E59" w:rsidRDefault="0057714D" w:rsidP="00585B06">
            <w:pPr>
              <w:jc w:val="center"/>
              <w:rPr>
                <w:sz w:val="24"/>
                <w:szCs w:val="24"/>
              </w:rPr>
            </w:pPr>
            <w:r w:rsidRPr="00C05E59">
              <w:rPr>
                <w:sz w:val="24"/>
                <w:szCs w:val="24"/>
              </w:rPr>
              <w:t>0.01 (0 - 0.08)</w:t>
            </w:r>
          </w:p>
        </w:tc>
        <w:tc>
          <w:tcPr>
            <w:tcW w:w="655" w:type="pct"/>
            <w:vAlign w:val="center"/>
            <w:hideMark/>
          </w:tcPr>
          <w:p w14:paraId="76D9C1DC" w14:textId="77777777" w:rsidR="0057714D" w:rsidRPr="00C05E59" w:rsidRDefault="0057714D" w:rsidP="00585B06">
            <w:pPr>
              <w:jc w:val="center"/>
              <w:rPr>
                <w:sz w:val="24"/>
                <w:szCs w:val="24"/>
              </w:rPr>
            </w:pPr>
            <w:r w:rsidRPr="00C05E59">
              <w:rPr>
                <w:sz w:val="24"/>
                <w:szCs w:val="24"/>
              </w:rPr>
              <w:t>0</w:t>
            </w:r>
          </w:p>
        </w:tc>
      </w:tr>
      <w:tr w:rsidR="0057714D" w:rsidRPr="00C05E59" w14:paraId="2063501A" w14:textId="77777777" w:rsidTr="00C05E59">
        <w:tc>
          <w:tcPr>
            <w:tcW w:w="2974" w:type="pct"/>
            <w:hideMark/>
          </w:tcPr>
          <w:p w14:paraId="606F055B" w14:textId="77777777" w:rsidR="0057714D" w:rsidRPr="00C05E59" w:rsidRDefault="0057714D" w:rsidP="00A508EE">
            <w:pPr>
              <w:rPr>
                <w:sz w:val="24"/>
                <w:szCs w:val="24"/>
              </w:rPr>
            </w:pPr>
            <w:r w:rsidRPr="00C05E59">
              <w:rPr>
                <w:sz w:val="24"/>
                <w:szCs w:val="24"/>
              </w:rPr>
              <w:t>Complete AV block</w:t>
            </w:r>
          </w:p>
        </w:tc>
        <w:tc>
          <w:tcPr>
            <w:tcW w:w="1371" w:type="pct"/>
            <w:vAlign w:val="center"/>
            <w:hideMark/>
          </w:tcPr>
          <w:p w14:paraId="1E2D4CC7" w14:textId="77777777" w:rsidR="0057714D" w:rsidRPr="00C05E59" w:rsidRDefault="0057714D" w:rsidP="00585B06">
            <w:pPr>
              <w:jc w:val="center"/>
              <w:rPr>
                <w:sz w:val="24"/>
                <w:szCs w:val="24"/>
              </w:rPr>
            </w:pPr>
            <w:r w:rsidRPr="00C05E59">
              <w:rPr>
                <w:sz w:val="24"/>
                <w:szCs w:val="24"/>
              </w:rPr>
              <w:t>0.53 (0 - 1.24)</w:t>
            </w:r>
          </w:p>
        </w:tc>
        <w:tc>
          <w:tcPr>
            <w:tcW w:w="655" w:type="pct"/>
            <w:vAlign w:val="center"/>
            <w:hideMark/>
          </w:tcPr>
          <w:p w14:paraId="4AE7242B" w14:textId="77777777" w:rsidR="0057714D" w:rsidRPr="00C05E59" w:rsidRDefault="0057714D" w:rsidP="00585B06">
            <w:pPr>
              <w:jc w:val="center"/>
              <w:rPr>
                <w:sz w:val="24"/>
                <w:szCs w:val="24"/>
              </w:rPr>
            </w:pPr>
            <w:r w:rsidRPr="00C05E59">
              <w:rPr>
                <w:sz w:val="24"/>
                <w:szCs w:val="24"/>
              </w:rPr>
              <w:t>0</w:t>
            </w:r>
          </w:p>
        </w:tc>
      </w:tr>
      <w:tr w:rsidR="0057714D" w:rsidRPr="00C05E59" w14:paraId="77D14163" w14:textId="77777777" w:rsidTr="00C05E59">
        <w:tc>
          <w:tcPr>
            <w:tcW w:w="2974" w:type="pct"/>
            <w:hideMark/>
          </w:tcPr>
          <w:p w14:paraId="1D04BE0E" w14:textId="77777777" w:rsidR="0057714D" w:rsidRPr="00C05E59" w:rsidRDefault="0057714D" w:rsidP="00A508EE">
            <w:pPr>
              <w:rPr>
                <w:sz w:val="24"/>
                <w:szCs w:val="24"/>
              </w:rPr>
            </w:pPr>
            <w:r w:rsidRPr="00C05E59">
              <w:rPr>
                <w:sz w:val="24"/>
                <w:szCs w:val="24"/>
              </w:rPr>
              <w:t>CVA or TIA</w:t>
            </w:r>
          </w:p>
        </w:tc>
        <w:tc>
          <w:tcPr>
            <w:tcW w:w="1371" w:type="pct"/>
            <w:vAlign w:val="center"/>
            <w:hideMark/>
          </w:tcPr>
          <w:p w14:paraId="59FBD2EF" w14:textId="77777777" w:rsidR="0057714D" w:rsidRPr="00C05E59" w:rsidRDefault="0057714D" w:rsidP="00585B06">
            <w:pPr>
              <w:jc w:val="center"/>
              <w:rPr>
                <w:sz w:val="24"/>
                <w:szCs w:val="24"/>
              </w:rPr>
            </w:pPr>
            <w:r w:rsidRPr="00C05E59">
              <w:rPr>
                <w:sz w:val="24"/>
                <w:szCs w:val="24"/>
              </w:rPr>
              <w:t>0.27 (0 - 0.78)</w:t>
            </w:r>
          </w:p>
        </w:tc>
        <w:tc>
          <w:tcPr>
            <w:tcW w:w="655" w:type="pct"/>
            <w:vAlign w:val="center"/>
            <w:hideMark/>
          </w:tcPr>
          <w:p w14:paraId="2CD80F57" w14:textId="77777777" w:rsidR="0057714D" w:rsidRPr="00C05E59" w:rsidRDefault="0057714D" w:rsidP="00585B06">
            <w:pPr>
              <w:jc w:val="center"/>
              <w:rPr>
                <w:sz w:val="24"/>
                <w:szCs w:val="24"/>
              </w:rPr>
            </w:pPr>
            <w:r w:rsidRPr="00C05E59">
              <w:rPr>
                <w:sz w:val="24"/>
                <w:szCs w:val="24"/>
              </w:rPr>
              <w:t>0</w:t>
            </w:r>
          </w:p>
        </w:tc>
      </w:tr>
      <w:tr w:rsidR="0057714D" w:rsidRPr="00C05E59" w14:paraId="0AFDC2F9" w14:textId="77777777" w:rsidTr="00C05E59">
        <w:tc>
          <w:tcPr>
            <w:tcW w:w="2974" w:type="pct"/>
            <w:hideMark/>
          </w:tcPr>
          <w:p w14:paraId="31C6696D" w14:textId="77777777" w:rsidR="0057714D" w:rsidRPr="00C05E59" w:rsidRDefault="0057714D" w:rsidP="00A508EE">
            <w:pPr>
              <w:rPr>
                <w:sz w:val="24"/>
                <w:szCs w:val="24"/>
              </w:rPr>
            </w:pPr>
            <w:r w:rsidRPr="00C05E59">
              <w:rPr>
                <w:sz w:val="24"/>
                <w:szCs w:val="24"/>
              </w:rPr>
              <w:t>Cardiac perforation</w:t>
            </w:r>
          </w:p>
        </w:tc>
        <w:tc>
          <w:tcPr>
            <w:tcW w:w="1371" w:type="pct"/>
            <w:vAlign w:val="center"/>
            <w:hideMark/>
          </w:tcPr>
          <w:p w14:paraId="23C75B2F" w14:textId="77777777" w:rsidR="0057714D" w:rsidRPr="00C05E59" w:rsidRDefault="0057714D" w:rsidP="00585B06">
            <w:pPr>
              <w:jc w:val="center"/>
              <w:rPr>
                <w:sz w:val="24"/>
                <w:szCs w:val="24"/>
              </w:rPr>
            </w:pPr>
            <w:r w:rsidRPr="00C05E59">
              <w:rPr>
                <w:sz w:val="24"/>
                <w:szCs w:val="24"/>
              </w:rPr>
              <w:t>0.53 (0 - 1.25)</w:t>
            </w:r>
          </w:p>
        </w:tc>
        <w:tc>
          <w:tcPr>
            <w:tcW w:w="655" w:type="pct"/>
            <w:vAlign w:val="center"/>
            <w:hideMark/>
          </w:tcPr>
          <w:p w14:paraId="3201D2B9" w14:textId="77777777" w:rsidR="0057714D" w:rsidRPr="00C05E59" w:rsidRDefault="0057714D" w:rsidP="00585B06">
            <w:pPr>
              <w:jc w:val="center"/>
              <w:rPr>
                <w:sz w:val="24"/>
                <w:szCs w:val="24"/>
              </w:rPr>
            </w:pPr>
            <w:r w:rsidRPr="00C05E59">
              <w:rPr>
                <w:sz w:val="24"/>
                <w:szCs w:val="24"/>
              </w:rPr>
              <w:t>0</w:t>
            </w:r>
          </w:p>
        </w:tc>
      </w:tr>
      <w:tr w:rsidR="0057714D" w:rsidRPr="00C05E59" w14:paraId="0260D517" w14:textId="77777777" w:rsidTr="00C05E59">
        <w:tc>
          <w:tcPr>
            <w:tcW w:w="2974" w:type="pct"/>
            <w:hideMark/>
          </w:tcPr>
          <w:p w14:paraId="442D9409" w14:textId="77777777" w:rsidR="0057714D" w:rsidRPr="00C05E59" w:rsidRDefault="0057714D" w:rsidP="00A508EE">
            <w:pPr>
              <w:rPr>
                <w:sz w:val="24"/>
                <w:szCs w:val="24"/>
              </w:rPr>
            </w:pPr>
            <w:r w:rsidRPr="00C05E59">
              <w:rPr>
                <w:sz w:val="24"/>
                <w:szCs w:val="24"/>
              </w:rPr>
              <w:t>Cardiogenic shock or severe pulmonary oedema</w:t>
            </w:r>
          </w:p>
        </w:tc>
        <w:tc>
          <w:tcPr>
            <w:tcW w:w="1371" w:type="pct"/>
            <w:vAlign w:val="center"/>
            <w:hideMark/>
          </w:tcPr>
          <w:p w14:paraId="23950559" w14:textId="77777777" w:rsidR="0057714D" w:rsidRPr="00C05E59" w:rsidRDefault="0057714D" w:rsidP="00585B06">
            <w:pPr>
              <w:jc w:val="center"/>
              <w:rPr>
                <w:sz w:val="24"/>
                <w:szCs w:val="24"/>
              </w:rPr>
            </w:pPr>
            <w:r w:rsidRPr="00C05E59">
              <w:rPr>
                <w:sz w:val="24"/>
                <w:szCs w:val="24"/>
              </w:rPr>
              <w:t>0.01 (0 - 0.08)</w:t>
            </w:r>
          </w:p>
        </w:tc>
        <w:tc>
          <w:tcPr>
            <w:tcW w:w="655" w:type="pct"/>
            <w:vAlign w:val="center"/>
            <w:hideMark/>
          </w:tcPr>
          <w:p w14:paraId="26FAE646" w14:textId="77777777" w:rsidR="0057714D" w:rsidRPr="00C05E59" w:rsidRDefault="0057714D" w:rsidP="00585B06">
            <w:pPr>
              <w:jc w:val="center"/>
              <w:rPr>
                <w:sz w:val="24"/>
                <w:szCs w:val="24"/>
              </w:rPr>
            </w:pPr>
            <w:r w:rsidRPr="00C05E59">
              <w:rPr>
                <w:sz w:val="24"/>
                <w:szCs w:val="24"/>
              </w:rPr>
              <w:t>0</w:t>
            </w:r>
          </w:p>
        </w:tc>
      </w:tr>
      <w:tr w:rsidR="0057714D" w:rsidRPr="00C05E59" w14:paraId="3C8AFFA0" w14:textId="77777777" w:rsidTr="00C05E59">
        <w:tc>
          <w:tcPr>
            <w:tcW w:w="2974" w:type="pct"/>
            <w:hideMark/>
          </w:tcPr>
          <w:p w14:paraId="57DB75AC" w14:textId="77777777" w:rsidR="0057714D" w:rsidRPr="00C05E59" w:rsidRDefault="0057714D" w:rsidP="00A508EE">
            <w:pPr>
              <w:rPr>
                <w:sz w:val="24"/>
                <w:szCs w:val="24"/>
              </w:rPr>
            </w:pPr>
            <w:r w:rsidRPr="00C05E59">
              <w:rPr>
                <w:sz w:val="24"/>
                <w:szCs w:val="24"/>
              </w:rPr>
              <w:t>Lead displacement</w:t>
            </w:r>
          </w:p>
        </w:tc>
        <w:tc>
          <w:tcPr>
            <w:tcW w:w="1371" w:type="pct"/>
            <w:vAlign w:val="center"/>
            <w:hideMark/>
          </w:tcPr>
          <w:p w14:paraId="193E28AC" w14:textId="77777777" w:rsidR="0057714D" w:rsidRPr="00C05E59" w:rsidRDefault="0057714D" w:rsidP="00585B06">
            <w:pPr>
              <w:jc w:val="center"/>
              <w:rPr>
                <w:sz w:val="24"/>
                <w:szCs w:val="24"/>
              </w:rPr>
            </w:pPr>
            <w:r w:rsidRPr="00C05E59">
              <w:rPr>
                <w:sz w:val="24"/>
                <w:szCs w:val="24"/>
              </w:rPr>
              <w:t>1.84 (0.52 - 3.15)</w:t>
            </w:r>
          </w:p>
        </w:tc>
        <w:tc>
          <w:tcPr>
            <w:tcW w:w="655" w:type="pct"/>
            <w:vAlign w:val="center"/>
            <w:hideMark/>
          </w:tcPr>
          <w:p w14:paraId="00AB0928" w14:textId="77777777" w:rsidR="0057714D" w:rsidRPr="00C05E59" w:rsidRDefault="0057714D" w:rsidP="00585B06">
            <w:pPr>
              <w:jc w:val="center"/>
              <w:rPr>
                <w:sz w:val="24"/>
                <w:szCs w:val="24"/>
              </w:rPr>
            </w:pPr>
            <w:r w:rsidRPr="00C05E59">
              <w:rPr>
                <w:sz w:val="24"/>
                <w:szCs w:val="24"/>
              </w:rPr>
              <w:t>60</w:t>
            </w:r>
          </w:p>
        </w:tc>
      </w:tr>
      <w:tr w:rsidR="0057714D" w:rsidRPr="00C05E59" w14:paraId="6ABFCE09" w14:textId="77777777" w:rsidTr="00C05E59">
        <w:tc>
          <w:tcPr>
            <w:tcW w:w="2974" w:type="pct"/>
            <w:hideMark/>
          </w:tcPr>
          <w:p w14:paraId="3B7D6A87" w14:textId="77777777" w:rsidR="0057714D" w:rsidRPr="00C05E59" w:rsidRDefault="0057714D" w:rsidP="00A508EE">
            <w:pPr>
              <w:rPr>
                <w:sz w:val="24"/>
                <w:szCs w:val="24"/>
              </w:rPr>
            </w:pPr>
            <w:r w:rsidRPr="00C05E59">
              <w:rPr>
                <w:sz w:val="24"/>
                <w:szCs w:val="24"/>
              </w:rPr>
              <w:t>Venous or arterial thromboembolism</w:t>
            </w:r>
          </w:p>
        </w:tc>
        <w:tc>
          <w:tcPr>
            <w:tcW w:w="1371" w:type="pct"/>
            <w:vAlign w:val="center"/>
            <w:hideMark/>
          </w:tcPr>
          <w:p w14:paraId="556C9455" w14:textId="77777777" w:rsidR="0057714D" w:rsidRPr="00C05E59" w:rsidRDefault="0057714D" w:rsidP="00585B06">
            <w:pPr>
              <w:jc w:val="center"/>
              <w:rPr>
                <w:sz w:val="24"/>
                <w:szCs w:val="24"/>
              </w:rPr>
            </w:pPr>
            <w:r w:rsidRPr="00C05E59">
              <w:rPr>
                <w:sz w:val="24"/>
                <w:szCs w:val="24"/>
              </w:rPr>
              <w:t>0.01 (0 - 0.08)</w:t>
            </w:r>
          </w:p>
        </w:tc>
        <w:tc>
          <w:tcPr>
            <w:tcW w:w="655" w:type="pct"/>
            <w:vAlign w:val="center"/>
            <w:hideMark/>
          </w:tcPr>
          <w:p w14:paraId="4183722C" w14:textId="77777777" w:rsidR="0057714D" w:rsidRPr="00C05E59" w:rsidRDefault="0057714D" w:rsidP="00585B06">
            <w:pPr>
              <w:jc w:val="center"/>
              <w:rPr>
                <w:sz w:val="24"/>
                <w:szCs w:val="24"/>
              </w:rPr>
            </w:pPr>
            <w:r w:rsidRPr="00C05E59">
              <w:rPr>
                <w:sz w:val="24"/>
                <w:szCs w:val="24"/>
              </w:rPr>
              <w:t>0</w:t>
            </w:r>
          </w:p>
        </w:tc>
      </w:tr>
      <w:tr w:rsidR="0057714D" w:rsidRPr="00C05E59" w14:paraId="60ADDF10" w14:textId="77777777" w:rsidTr="00C05E59">
        <w:tc>
          <w:tcPr>
            <w:tcW w:w="2974" w:type="pct"/>
            <w:hideMark/>
          </w:tcPr>
          <w:p w14:paraId="5B50171E" w14:textId="77777777" w:rsidR="0057714D" w:rsidRPr="00C05E59" w:rsidRDefault="0057714D" w:rsidP="00A508EE">
            <w:pPr>
              <w:rPr>
                <w:sz w:val="24"/>
                <w:szCs w:val="24"/>
              </w:rPr>
            </w:pPr>
            <w:r w:rsidRPr="00C05E59">
              <w:rPr>
                <w:sz w:val="24"/>
                <w:szCs w:val="24"/>
              </w:rPr>
              <w:t>MI</w:t>
            </w:r>
          </w:p>
        </w:tc>
        <w:tc>
          <w:tcPr>
            <w:tcW w:w="1371" w:type="pct"/>
            <w:vAlign w:val="center"/>
            <w:hideMark/>
          </w:tcPr>
          <w:p w14:paraId="2A93D0A9" w14:textId="77777777" w:rsidR="0057714D" w:rsidRPr="00C05E59" w:rsidRDefault="0057714D" w:rsidP="00585B06">
            <w:pPr>
              <w:jc w:val="center"/>
              <w:rPr>
                <w:sz w:val="24"/>
                <w:szCs w:val="24"/>
              </w:rPr>
            </w:pPr>
            <w:r w:rsidRPr="00C05E59">
              <w:rPr>
                <w:sz w:val="24"/>
                <w:szCs w:val="24"/>
              </w:rPr>
              <w:t>0.27 (0 - 0.78)</w:t>
            </w:r>
          </w:p>
        </w:tc>
        <w:tc>
          <w:tcPr>
            <w:tcW w:w="655" w:type="pct"/>
            <w:vAlign w:val="center"/>
            <w:hideMark/>
          </w:tcPr>
          <w:p w14:paraId="03B8B96B" w14:textId="77777777" w:rsidR="0057714D" w:rsidRPr="00C05E59" w:rsidRDefault="0057714D" w:rsidP="00585B06">
            <w:pPr>
              <w:jc w:val="center"/>
              <w:rPr>
                <w:sz w:val="24"/>
                <w:szCs w:val="24"/>
              </w:rPr>
            </w:pPr>
            <w:r w:rsidRPr="00C05E59">
              <w:rPr>
                <w:sz w:val="24"/>
                <w:szCs w:val="24"/>
              </w:rPr>
              <w:t>0</w:t>
            </w:r>
          </w:p>
        </w:tc>
      </w:tr>
      <w:tr w:rsidR="0057714D" w:rsidRPr="00C05E59" w14:paraId="68C3E152" w14:textId="77777777" w:rsidTr="00C05E59">
        <w:tc>
          <w:tcPr>
            <w:tcW w:w="2974" w:type="pct"/>
            <w:hideMark/>
          </w:tcPr>
          <w:p w14:paraId="09535490" w14:textId="77777777" w:rsidR="0057714D" w:rsidRPr="00C05E59" w:rsidRDefault="0057714D" w:rsidP="00A508EE">
            <w:pPr>
              <w:rPr>
                <w:sz w:val="24"/>
                <w:szCs w:val="24"/>
              </w:rPr>
            </w:pPr>
            <w:r w:rsidRPr="00C05E59">
              <w:rPr>
                <w:sz w:val="24"/>
                <w:szCs w:val="24"/>
              </w:rPr>
              <w:t>Other major bleeding</w:t>
            </w:r>
          </w:p>
        </w:tc>
        <w:tc>
          <w:tcPr>
            <w:tcW w:w="1371" w:type="pct"/>
            <w:vAlign w:val="center"/>
            <w:hideMark/>
          </w:tcPr>
          <w:p w14:paraId="5CDFD36E" w14:textId="77777777" w:rsidR="0057714D" w:rsidRPr="00C05E59" w:rsidRDefault="0057714D" w:rsidP="00585B06">
            <w:pPr>
              <w:jc w:val="center"/>
              <w:rPr>
                <w:sz w:val="24"/>
                <w:szCs w:val="24"/>
              </w:rPr>
            </w:pPr>
            <w:r w:rsidRPr="00C05E59">
              <w:rPr>
                <w:sz w:val="24"/>
                <w:szCs w:val="24"/>
              </w:rPr>
              <w:t>0.79 (0 - 1.67)</w:t>
            </w:r>
          </w:p>
        </w:tc>
        <w:tc>
          <w:tcPr>
            <w:tcW w:w="655" w:type="pct"/>
            <w:vAlign w:val="center"/>
            <w:hideMark/>
          </w:tcPr>
          <w:p w14:paraId="11BF08DE" w14:textId="77777777" w:rsidR="0057714D" w:rsidRPr="00C05E59" w:rsidRDefault="0057714D" w:rsidP="00585B06">
            <w:pPr>
              <w:jc w:val="center"/>
              <w:rPr>
                <w:sz w:val="24"/>
                <w:szCs w:val="24"/>
              </w:rPr>
            </w:pPr>
            <w:r w:rsidRPr="00C05E59">
              <w:rPr>
                <w:sz w:val="24"/>
                <w:szCs w:val="24"/>
              </w:rPr>
              <w:t>1</w:t>
            </w:r>
          </w:p>
        </w:tc>
      </w:tr>
      <w:tr w:rsidR="0057714D" w:rsidRPr="00C05E59" w14:paraId="75789EB9" w14:textId="77777777" w:rsidTr="00C05E59">
        <w:tc>
          <w:tcPr>
            <w:tcW w:w="2974" w:type="pct"/>
            <w:hideMark/>
          </w:tcPr>
          <w:p w14:paraId="3DA7FB3A" w14:textId="77777777" w:rsidR="0057714D" w:rsidRPr="00C05E59" w:rsidRDefault="0057714D" w:rsidP="00A508EE">
            <w:pPr>
              <w:rPr>
                <w:sz w:val="24"/>
                <w:szCs w:val="24"/>
              </w:rPr>
            </w:pPr>
            <w:r w:rsidRPr="00C05E59">
              <w:rPr>
                <w:sz w:val="24"/>
                <w:szCs w:val="24"/>
              </w:rPr>
              <w:t>Infection requiring antibiotics</w:t>
            </w:r>
          </w:p>
        </w:tc>
        <w:tc>
          <w:tcPr>
            <w:tcW w:w="1371" w:type="pct"/>
            <w:vAlign w:val="center"/>
            <w:hideMark/>
          </w:tcPr>
          <w:p w14:paraId="705DC43F" w14:textId="77777777" w:rsidR="0057714D" w:rsidRPr="00C05E59" w:rsidRDefault="0057714D" w:rsidP="00585B06">
            <w:pPr>
              <w:jc w:val="center"/>
              <w:rPr>
                <w:sz w:val="24"/>
                <w:szCs w:val="24"/>
              </w:rPr>
            </w:pPr>
            <w:r w:rsidRPr="00C05E59">
              <w:rPr>
                <w:sz w:val="24"/>
                <w:szCs w:val="24"/>
              </w:rPr>
              <w:t>0.01 (0 - 0.08)</w:t>
            </w:r>
          </w:p>
        </w:tc>
        <w:tc>
          <w:tcPr>
            <w:tcW w:w="655" w:type="pct"/>
            <w:vAlign w:val="center"/>
            <w:hideMark/>
          </w:tcPr>
          <w:p w14:paraId="583E9F78" w14:textId="77777777" w:rsidR="0057714D" w:rsidRPr="00C05E59" w:rsidRDefault="0057714D" w:rsidP="00585B06">
            <w:pPr>
              <w:jc w:val="center"/>
              <w:rPr>
                <w:sz w:val="24"/>
                <w:szCs w:val="24"/>
              </w:rPr>
            </w:pPr>
            <w:r w:rsidRPr="00C05E59">
              <w:rPr>
                <w:sz w:val="24"/>
                <w:szCs w:val="24"/>
              </w:rPr>
              <w:t>0</w:t>
            </w:r>
          </w:p>
        </w:tc>
      </w:tr>
      <w:tr w:rsidR="0057714D" w:rsidRPr="00C05E59" w14:paraId="43D0E919" w14:textId="77777777" w:rsidTr="00C05E59">
        <w:tc>
          <w:tcPr>
            <w:tcW w:w="2974" w:type="pct"/>
            <w:hideMark/>
          </w:tcPr>
          <w:p w14:paraId="2F6E2122" w14:textId="77777777" w:rsidR="0057714D" w:rsidRPr="00C05E59" w:rsidRDefault="0057714D" w:rsidP="00A508EE">
            <w:pPr>
              <w:rPr>
                <w:sz w:val="24"/>
                <w:szCs w:val="24"/>
              </w:rPr>
            </w:pPr>
            <w:r w:rsidRPr="00C05E59">
              <w:rPr>
                <w:sz w:val="24"/>
                <w:szCs w:val="24"/>
              </w:rPr>
              <w:t>Phrenic nerve palsy</w:t>
            </w:r>
          </w:p>
        </w:tc>
        <w:tc>
          <w:tcPr>
            <w:tcW w:w="1371" w:type="pct"/>
            <w:vAlign w:val="center"/>
            <w:hideMark/>
          </w:tcPr>
          <w:p w14:paraId="2EF9EDFE" w14:textId="77777777" w:rsidR="0057714D" w:rsidRPr="00C05E59" w:rsidRDefault="0057714D" w:rsidP="00585B06">
            <w:pPr>
              <w:jc w:val="center"/>
              <w:rPr>
                <w:sz w:val="24"/>
                <w:szCs w:val="24"/>
              </w:rPr>
            </w:pPr>
            <w:r w:rsidRPr="00C05E59">
              <w:rPr>
                <w:sz w:val="24"/>
                <w:szCs w:val="24"/>
              </w:rPr>
              <w:t>0.01 (0 - 0.08)</w:t>
            </w:r>
          </w:p>
        </w:tc>
        <w:tc>
          <w:tcPr>
            <w:tcW w:w="655" w:type="pct"/>
            <w:vAlign w:val="center"/>
            <w:hideMark/>
          </w:tcPr>
          <w:p w14:paraId="452BFE8B" w14:textId="77777777" w:rsidR="0057714D" w:rsidRPr="00C05E59" w:rsidRDefault="0057714D" w:rsidP="00585B06">
            <w:pPr>
              <w:jc w:val="center"/>
              <w:rPr>
                <w:sz w:val="24"/>
                <w:szCs w:val="24"/>
              </w:rPr>
            </w:pPr>
            <w:r w:rsidRPr="00C05E59">
              <w:rPr>
                <w:sz w:val="24"/>
                <w:szCs w:val="24"/>
              </w:rPr>
              <w:t>0</w:t>
            </w:r>
          </w:p>
        </w:tc>
      </w:tr>
      <w:tr w:rsidR="0057714D" w:rsidRPr="00C05E59" w14:paraId="73BC318E" w14:textId="77777777" w:rsidTr="00C05E59">
        <w:tc>
          <w:tcPr>
            <w:tcW w:w="2974" w:type="pct"/>
            <w:tcBorders>
              <w:top w:val="nil"/>
              <w:left w:val="nil"/>
              <w:bottom w:val="single" w:sz="4" w:space="0" w:color="auto"/>
              <w:right w:val="nil"/>
            </w:tcBorders>
            <w:hideMark/>
          </w:tcPr>
          <w:p w14:paraId="408B2C50" w14:textId="77777777" w:rsidR="0057714D" w:rsidRPr="00C05E59" w:rsidRDefault="0057714D" w:rsidP="00A508EE">
            <w:pPr>
              <w:rPr>
                <w:sz w:val="24"/>
                <w:szCs w:val="24"/>
              </w:rPr>
            </w:pPr>
            <w:r w:rsidRPr="00C05E59">
              <w:rPr>
                <w:sz w:val="24"/>
                <w:szCs w:val="24"/>
              </w:rPr>
              <w:t>Pneumothorax or haemothorax</w:t>
            </w:r>
          </w:p>
        </w:tc>
        <w:tc>
          <w:tcPr>
            <w:tcW w:w="1371" w:type="pct"/>
            <w:tcBorders>
              <w:top w:val="nil"/>
              <w:left w:val="nil"/>
              <w:bottom w:val="single" w:sz="4" w:space="0" w:color="auto"/>
              <w:right w:val="nil"/>
            </w:tcBorders>
            <w:vAlign w:val="center"/>
            <w:hideMark/>
          </w:tcPr>
          <w:p w14:paraId="362FD6CC" w14:textId="77777777" w:rsidR="0057714D" w:rsidRPr="00C05E59" w:rsidRDefault="0057714D" w:rsidP="00585B06">
            <w:pPr>
              <w:jc w:val="center"/>
              <w:rPr>
                <w:sz w:val="24"/>
                <w:szCs w:val="24"/>
              </w:rPr>
            </w:pPr>
            <w:r w:rsidRPr="00C05E59">
              <w:rPr>
                <w:sz w:val="24"/>
                <w:szCs w:val="24"/>
              </w:rPr>
              <w:t>0.01 (0 - 0.08)</w:t>
            </w:r>
          </w:p>
        </w:tc>
        <w:tc>
          <w:tcPr>
            <w:tcW w:w="655" w:type="pct"/>
            <w:tcBorders>
              <w:top w:val="nil"/>
              <w:left w:val="nil"/>
              <w:bottom w:val="single" w:sz="4" w:space="0" w:color="auto"/>
              <w:right w:val="nil"/>
            </w:tcBorders>
            <w:vAlign w:val="center"/>
            <w:hideMark/>
          </w:tcPr>
          <w:p w14:paraId="645032DD" w14:textId="77777777" w:rsidR="0057714D" w:rsidRPr="00C05E59" w:rsidRDefault="0057714D" w:rsidP="00585B06">
            <w:pPr>
              <w:jc w:val="center"/>
              <w:rPr>
                <w:sz w:val="24"/>
                <w:szCs w:val="24"/>
              </w:rPr>
            </w:pPr>
            <w:r w:rsidRPr="00C05E59">
              <w:rPr>
                <w:sz w:val="24"/>
                <w:szCs w:val="24"/>
              </w:rPr>
              <w:t>0</w:t>
            </w:r>
          </w:p>
        </w:tc>
      </w:tr>
    </w:tbl>
    <w:p w14:paraId="15C61CA9" w14:textId="75EBA071" w:rsidR="0057714D" w:rsidRPr="00C05E59" w:rsidRDefault="00FD6719" w:rsidP="00883C8D">
      <w:pPr>
        <w:pStyle w:val="NoSpacing"/>
      </w:pPr>
      <w:r w:rsidRPr="00CE7056">
        <w:t>†</w:t>
      </w:r>
      <w:r w:rsidR="0057714D" w:rsidRPr="00C05E59">
        <w:t>unless otherwise stated</w:t>
      </w:r>
    </w:p>
    <w:p w14:paraId="44BCB45D" w14:textId="5D74AD63" w:rsidR="00585B06" w:rsidRPr="00C05E59" w:rsidRDefault="00585B06" w:rsidP="00883C8D">
      <w:pPr>
        <w:pStyle w:val="NoSpacing"/>
      </w:pPr>
      <w:r w:rsidRPr="00C05E59">
        <w:t>AV, atrioventricular; CI, confidence interval; CVA, cerebrovascular accident; MI, myocardial infarction; RCT, randomised controlled trial; TIA, transient ischaemic attack.</w:t>
      </w:r>
    </w:p>
    <w:p w14:paraId="5B4B6FFE" w14:textId="77777777" w:rsidR="0057714D" w:rsidRPr="00C05E59" w:rsidRDefault="0057714D" w:rsidP="00A508EE">
      <w:r w:rsidRPr="00C05E59">
        <w:br w:type="page"/>
      </w:r>
    </w:p>
    <w:p w14:paraId="7C53FEA2" w14:textId="27D8BA08" w:rsidR="00E83602" w:rsidRPr="00C05E59" w:rsidRDefault="001D1989" w:rsidP="00E83602">
      <w:pPr>
        <w:pStyle w:val="Heading1"/>
      </w:pPr>
      <w:r>
        <w:lastRenderedPageBreak/>
        <w:t xml:space="preserve"> </w:t>
      </w:r>
      <w:r w:rsidR="00E83602" w:rsidRPr="00C05E59">
        <w:t>Quality Assessment</w:t>
      </w:r>
    </w:p>
    <w:p w14:paraId="3D5C9705" w14:textId="77777777" w:rsidR="00E83602" w:rsidRPr="00C05E59" w:rsidRDefault="00E83602" w:rsidP="00E83602">
      <w:r w:rsidRPr="00C05E59">
        <w:t>Assessment of validity:</w:t>
      </w:r>
    </w:p>
    <w:p w14:paraId="241A728F" w14:textId="77777777" w:rsidR="00E83602" w:rsidRPr="00C05E59" w:rsidRDefault="00E83602" w:rsidP="00E83602">
      <w:pPr>
        <w:pStyle w:val="ListParagraph"/>
        <w:numPr>
          <w:ilvl w:val="0"/>
          <w:numId w:val="7"/>
        </w:numPr>
      </w:pPr>
      <w:r w:rsidRPr="00C05E59">
        <w:t>Are the inclusion and exclusion criteria clearly defined?</w:t>
      </w:r>
    </w:p>
    <w:p w14:paraId="25A9A653" w14:textId="77777777" w:rsidR="00E83602" w:rsidRPr="00C05E59" w:rsidRDefault="00E83602" w:rsidP="00E83602">
      <w:pPr>
        <w:pStyle w:val="ListParagraph"/>
        <w:numPr>
          <w:ilvl w:val="0"/>
          <w:numId w:val="7"/>
        </w:numPr>
      </w:pPr>
      <w:r w:rsidRPr="00C05E59">
        <w:t>Was the selection of patients unbiased?</w:t>
      </w:r>
    </w:p>
    <w:p w14:paraId="785E97D7" w14:textId="77777777" w:rsidR="00E83602" w:rsidRPr="00C05E59" w:rsidRDefault="00E83602" w:rsidP="00E83602">
      <w:pPr>
        <w:pStyle w:val="ListParagraph"/>
        <w:numPr>
          <w:ilvl w:val="0"/>
          <w:numId w:val="7"/>
        </w:numPr>
      </w:pPr>
      <w:r w:rsidRPr="00C05E59">
        <w:t>Were the reported complications specified and defined?</w:t>
      </w:r>
    </w:p>
    <w:p w14:paraId="5FF3FD34" w14:textId="77777777" w:rsidR="00E83602" w:rsidRPr="00C05E59" w:rsidRDefault="00E83602" w:rsidP="00E83602">
      <w:pPr>
        <w:pStyle w:val="ListParagraph"/>
        <w:numPr>
          <w:ilvl w:val="0"/>
          <w:numId w:val="7"/>
        </w:numPr>
      </w:pPr>
      <w:r w:rsidRPr="00C05E59">
        <w:t>Was data on the complications prospectively collected?</w:t>
      </w:r>
    </w:p>
    <w:p w14:paraId="2E459586" w14:textId="77777777" w:rsidR="00E83602" w:rsidRPr="00C05E59" w:rsidRDefault="00E83602" w:rsidP="00E83602">
      <w:pPr>
        <w:pStyle w:val="ListParagraph"/>
        <w:numPr>
          <w:ilvl w:val="0"/>
          <w:numId w:val="7"/>
        </w:numPr>
      </w:pPr>
      <w:r w:rsidRPr="00C05E59">
        <w:t>Were the complications stratified?</w:t>
      </w:r>
    </w:p>
    <w:p w14:paraId="3E860328" w14:textId="77777777" w:rsidR="00E83602" w:rsidRPr="00C05E59" w:rsidRDefault="00E83602" w:rsidP="00E83602">
      <w:pPr>
        <w:pStyle w:val="ListParagraph"/>
        <w:numPr>
          <w:ilvl w:val="0"/>
          <w:numId w:val="7"/>
        </w:numPr>
      </w:pPr>
      <w:r w:rsidRPr="00C05E59">
        <w:t>Was the population studied described adequately?</w:t>
      </w:r>
    </w:p>
    <w:p w14:paraId="3633E854" w14:textId="77777777" w:rsidR="00E83602" w:rsidRPr="00C05E59" w:rsidRDefault="00E83602" w:rsidP="00E83602">
      <w:pPr>
        <w:pStyle w:val="ListParagraph"/>
        <w:numPr>
          <w:ilvl w:val="0"/>
          <w:numId w:val="7"/>
        </w:numPr>
      </w:pPr>
      <w:r w:rsidRPr="00C05E59">
        <w:t>Was the population studied representative of real world practice?</w:t>
      </w:r>
    </w:p>
    <w:p w14:paraId="0064AD58" w14:textId="77777777" w:rsidR="00E83602" w:rsidRPr="00C05E59" w:rsidRDefault="00E83602" w:rsidP="00E83602">
      <w:pPr>
        <w:pStyle w:val="ListParagraph"/>
        <w:numPr>
          <w:ilvl w:val="0"/>
          <w:numId w:val="7"/>
        </w:numPr>
      </w:pPr>
      <w:r w:rsidRPr="00C05E59">
        <w:t>Did the study include a declaration of conflicts of interest and funding?</w:t>
      </w:r>
    </w:p>
    <w:p w14:paraId="017AAD67" w14:textId="77777777" w:rsidR="00E83602" w:rsidRDefault="00E83602">
      <w:pPr>
        <w:spacing w:after="160" w:line="259" w:lineRule="auto"/>
        <w:rPr>
          <w:b/>
          <w:bCs/>
          <w:u w:val="single"/>
        </w:rPr>
      </w:pPr>
      <w:r>
        <w:br w:type="page"/>
      </w:r>
    </w:p>
    <w:p w14:paraId="7DA7A8A0" w14:textId="406594A1" w:rsidR="004B4C23" w:rsidRPr="00C05E59" w:rsidRDefault="001D1989" w:rsidP="00A508EE">
      <w:pPr>
        <w:pStyle w:val="Heading1"/>
      </w:pPr>
      <w:r>
        <w:lastRenderedPageBreak/>
        <w:t xml:space="preserve"> </w:t>
      </w:r>
      <w:r w:rsidR="006A4E76" w:rsidRPr="00C05E59">
        <w:t>References of Included Studies</w:t>
      </w:r>
    </w:p>
    <w:p w14:paraId="1B2A7EEC" w14:textId="7C014DCC" w:rsidR="00B95706" w:rsidRPr="00B95706" w:rsidRDefault="000371F6" w:rsidP="00B95706">
      <w:pPr>
        <w:widowControl w:val="0"/>
        <w:autoSpaceDE w:val="0"/>
        <w:autoSpaceDN w:val="0"/>
        <w:adjustRightInd w:val="0"/>
        <w:spacing w:line="240" w:lineRule="auto"/>
        <w:ind w:left="640" w:hanging="640"/>
        <w:rPr>
          <w:rFonts w:ascii="Calibri" w:hAnsi="Calibri" w:cs="Calibri"/>
          <w:noProof/>
        </w:rPr>
      </w:pPr>
      <w:r w:rsidRPr="00C05E59">
        <w:fldChar w:fldCharType="begin" w:fldLock="1"/>
      </w:r>
      <w:r w:rsidRPr="00C05E59">
        <w:instrText xml:space="preserve">ADDIN Mendeley Bibliography CSL_BIBLIOGRAPHY </w:instrText>
      </w:r>
      <w:r w:rsidRPr="00C05E59">
        <w:fldChar w:fldCharType="separate"/>
      </w:r>
      <w:r w:rsidR="00B95706" w:rsidRPr="00B95706">
        <w:rPr>
          <w:rFonts w:ascii="Calibri" w:hAnsi="Calibri" w:cs="Calibri"/>
          <w:noProof/>
        </w:rPr>
        <w:t xml:space="preserve">1. </w:t>
      </w:r>
      <w:r w:rsidR="00B95706" w:rsidRPr="00B95706">
        <w:rPr>
          <w:rFonts w:ascii="Calibri" w:hAnsi="Calibri" w:cs="Calibri"/>
          <w:noProof/>
        </w:rPr>
        <w:tab/>
        <w:t xml:space="preserve">Wolf, M., Sacher, F., Cochet, H., Kitamura, T., Takigawa, M., Yamashita, S., … Jaïs, P. (2018). Long-Term Outcome of Substrate Modification in Ablation of Post-Myocardial Infarction Ventricular Tachycardia. </w:t>
      </w:r>
      <w:r w:rsidR="00B95706" w:rsidRPr="00B95706">
        <w:rPr>
          <w:rFonts w:ascii="Calibri" w:hAnsi="Calibri" w:cs="Calibri"/>
          <w:i/>
          <w:iCs/>
          <w:noProof/>
        </w:rPr>
        <w:t>Circulation: Arrhythmia and Electrophysiology</w:t>
      </w:r>
      <w:r w:rsidR="00B95706" w:rsidRPr="00B95706">
        <w:rPr>
          <w:rFonts w:ascii="Calibri" w:hAnsi="Calibri" w:cs="Calibri"/>
          <w:noProof/>
        </w:rPr>
        <w:t xml:space="preserve">, </w:t>
      </w:r>
      <w:r w:rsidR="00B95706" w:rsidRPr="00B95706">
        <w:rPr>
          <w:rFonts w:ascii="Calibri" w:hAnsi="Calibri" w:cs="Calibri"/>
          <w:i/>
          <w:iCs/>
          <w:noProof/>
        </w:rPr>
        <w:t>11</w:t>
      </w:r>
      <w:r w:rsidR="00B95706" w:rsidRPr="00B95706">
        <w:rPr>
          <w:rFonts w:ascii="Calibri" w:hAnsi="Calibri" w:cs="Calibri"/>
          <w:noProof/>
        </w:rPr>
        <w:t>(2), 1–14. doi:10.1161/CIRCEP.117.005635</w:t>
      </w:r>
    </w:p>
    <w:p w14:paraId="4853DF4D" w14:textId="77777777" w:rsidR="00B95706" w:rsidRPr="00B95706" w:rsidRDefault="00B95706" w:rsidP="00B95706">
      <w:pPr>
        <w:widowControl w:val="0"/>
        <w:autoSpaceDE w:val="0"/>
        <w:autoSpaceDN w:val="0"/>
        <w:adjustRightInd w:val="0"/>
        <w:spacing w:line="240" w:lineRule="auto"/>
        <w:ind w:left="640" w:hanging="640"/>
        <w:rPr>
          <w:rFonts w:ascii="Calibri" w:hAnsi="Calibri" w:cs="Calibri"/>
          <w:noProof/>
        </w:rPr>
      </w:pPr>
      <w:r w:rsidRPr="00B95706">
        <w:rPr>
          <w:rFonts w:ascii="Calibri" w:hAnsi="Calibri" w:cs="Calibri"/>
          <w:noProof/>
        </w:rPr>
        <w:t xml:space="preserve">2. </w:t>
      </w:r>
      <w:r w:rsidRPr="00B95706">
        <w:rPr>
          <w:rFonts w:ascii="Calibri" w:hAnsi="Calibri" w:cs="Calibri"/>
          <w:noProof/>
        </w:rPr>
        <w:tab/>
        <w:t xml:space="preserve">Siontis, K. C., Jamé, S., Sharaf Dabbagh, G., Latchamsetty, R., Jongnarangsin, K., Morady, F., &amp; Bogun, F. M. (2018). Thromboembolic prophylaxis protocol with warfarin after radiofrequency catheter ablation of infarct-related ventricular tachycardia. </w:t>
      </w:r>
      <w:r w:rsidRPr="00B95706">
        <w:rPr>
          <w:rFonts w:ascii="Calibri" w:hAnsi="Calibri" w:cs="Calibri"/>
          <w:i/>
          <w:iCs/>
          <w:noProof/>
        </w:rPr>
        <w:t>Journal of Cardiovascular Electrophysiology</w:t>
      </w:r>
      <w:r w:rsidRPr="00B95706">
        <w:rPr>
          <w:rFonts w:ascii="Calibri" w:hAnsi="Calibri" w:cs="Calibri"/>
          <w:noProof/>
        </w:rPr>
        <w:t xml:space="preserve">, </w:t>
      </w:r>
      <w:r w:rsidRPr="00B95706">
        <w:rPr>
          <w:rFonts w:ascii="Calibri" w:hAnsi="Calibri" w:cs="Calibri"/>
          <w:i/>
          <w:iCs/>
          <w:noProof/>
        </w:rPr>
        <w:t>29</w:t>
      </w:r>
      <w:r w:rsidRPr="00B95706">
        <w:rPr>
          <w:rFonts w:ascii="Calibri" w:hAnsi="Calibri" w:cs="Calibri"/>
          <w:noProof/>
        </w:rPr>
        <w:t>(4), 584–590. doi:10.1111/jce.13418</w:t>
      </w:r>
    </w:p>
    <w:p w14:paraId="54AA7652" w14:textId="77777777" w:rsidR="00B95706" w:rsidRPr="00B95706" w:rsidRDefault="00B95706" w:rsidP="00B95706">
      <w:pPr>
        <w:widowControl w:val="0"/>
        <w:autoSpaceDE w:val="0"/>
        <w:autoSpaceDN w:val="0"/>
        <w:adjustRightInd w:val="0"/>
        <w:spacing w:line="240" w:lineRule="auto"/>
        <w:ind w:left="640" w:hanging="640"/>
        <w:rPr>
          <w:rFonts w:ascii="Calibri" w:hAnsi="Calibri" w:cs="Calibri"/>
          <w:noProof/>
        </w:rPr>
      </w:pPr>
      <w:r w:rsidRPr="00B95706">
        <w:rPr>
          <w:rFonts w:ascii="Calibri" w:hAnsi="Calibri" w:cs="Calibri"/>
          <w:noProof/>
        </w:rPr>
        <w:t xml:space="preserve">3. </w:t>
      </w:r>
      <w:r w:rsidRPr="00B95706">
        <w:rPr>
          <w:rFonts w:ascii="Calibri" w:hAnsi="Calibri" w:cs="Calibri"/>
          <w:noProof/>
        </w:rPr>
        <w:tab/>
        <w:t xml:space="preserve">Pappone, C., Brugada, J., Vicedomini, G., Ciconte, G., Manguso, F., Saviano, M., … Santinelli, V. (2017). Electrical Substrate Elimination in 135 Consecutive Patients with Brugada Syndrome. </w:t>
      </w:r>
      <w:r w:rsidRPr="00B95706">
        <w:rPr>
          <w:rFonts w:ascii="Calibri" w:hAnsi="Calibri" w:cs="Calibri"/>
          <w:i/>
          <w:iCs/>
          <w:noProof/>
        </w:rPr>
        <w:t>Circulation: Arrhythmia and Electrophysiology</w:t>
      </w:r>
      <w:r w:rsidRPr="00B95706">
        <w:rPr>
          <w:rFonts w:ascii="Calibri" w:hAnsi="Calibri" w:cs="Calibri"/>
          <w:noProof/>
        </w:rPr>
        <w:t xml:space="preserve">, </w:t>
      </w:r>
      <w:r w:rsidRPr="00B95706">
        <w:rPr>
          <w:rFonts w:ascii="Calibri" w:hAnsi="Calibri" w:cs="Calibri"/>
          <w:i/>
          <w:iCs/>
          <w:noProof/>
        </w:rPr>
        <w:t>10</w:t>
      </w:r>
      <w:r w:rsidRPr="00B95706">
        <w:rPr>
          <w:rFonts w:ascii="Calibri" w:hAnsi="Calibri" w:cs="Calibri"/>
          <w:noProof/>
        </w:rPr>
        <w:t>(5), 1–13. doi:10.1161/CIRCEP.117.005053</w:t>
      </w:r>
    </w:p>
    <w:p w14:paraId="2A8A1077" w14:textId="77777777" w:rsidR="00B95706" w:rsidRPr="00B95706" w:rsidRDefault="00B95706" w:rsidP="00B95706">
      <w:pPr>
        <w:widowControl w:val="0"/>
        <w:autoSpaceDE w:val="0"/>
        <w:autoSpaceDN w:val="0"/>
        <w:adjustRightInd w:val="0"/>
        <w:spacing w:line="240" w:lineRule="auto"/>
        <w:ind w:left="640" w:hanging="640"/>
        <w:rPr>
          <w:rFonts w:ascii="Calibri" w:hAnsi="Calibri" w:cs="Calibri"/>
          <w:noProof/>
        </w:rPr>
      </w:pPr>
      <w:r w:rsidRPr="00B95706">
        <w:rPr>
          <w:rFonts w:ascii="Calibri" w:hAnsi="Calibri" w:cs="Calibri"/>
          <w:noProof/>
        </w:rPr>
        <w:t xml:space="preserve">4. </w:t>
      </w:r>
      <w:r w:rsidRPr="00B95706">
        <w:rPr>
          <w:rFonts w:ascii="Calibri" w:hAnsi="Calibri" w:cs="Calibri"/>
          <w:noProof/>
        </w:rPr>
        <w:tab/>
        <w:t xml:space="preserve">Kirubakaran, S., Bisceglia, C., Silberbauer, J., Oloriz, T., Santagostino, G., Yamase, M., … Della Bella, P. (2017). Characterization of the arrhythmogenic substrate in patients with arrhythmogenic right ventricular cardiomyopathy undergoing ventricular tachycardia ablation. </w:t>
      </w:r>
      <w:r w:rsidRPr="00B95706">
        <w:rPr>
          <w:rFonts w:ascii="Calibri" w:hAnsi="Calibri" w:cs="Calibri"/>
          <w:i/>
          <w:iCs/>
          <w:noProof/>
        </w:rPr>
        <w:t>Europace</w:t>
      </w:r>
      <w:r w:rsidRPr="00B95706">
        <w:rPr>
          <w:rFonts w:ascii="Calibri" w:hAnsi="Calibri" w:cs="Calibri"/>
          <w:noProof/>
        </w:rPr>
        <w:t xml:space="preserve">, </w:t>
      </w:r>
      <w:r w:rsidRPr="00B95706">
        <w:rPr>
          <w:rFonts w:ascii="Calibri" w:hAnsi="Calibri" w:cs="Calibri"/>
          <w:i/>
          <w:iCs/>
          <w:noProof/>
        </w:rPr>
        <w:t>19</w:t>
      </w:r>
      <w:r w:rsidRPr="00B95706">
        <w:rPr>
          <w:rFonts w:ascii="Calibri" w:hAnsi="Calibri" w:cs="Calibri"/>
          <w:noProof/>
        </w:rPr>
        <w:t>(6), 1049–1062. doi:10.1093/europace/euw062</w:t>
      </w:r>
    </w:p>
    <w:p w14:paraId="0DA6758F" w14:textId="77777777" w:rsidR="00B95706" w:rsidRPr="00B95706" w:rsidRDefault="00B95706" w:rsidP="00B95706">
      <w:pPr>
        <w:widowControl w:val="0"/>
        <w:autoSpaceDE w:val="0"/>
        <w:autoSpaceDN w:val="0"/>
        <w:adjustRightInd w:val="0"/>
        <w:spacing w:line="240" w:lineRule="auto"/>
        <w:ind w:left="640" w:hanging="640"/>
        <w:rPr>
          <w:rFonts w:ascii="Calibri" w:hAnsi="Calibri" w:cs="Calibri"/>
          <w:noProof/>
        </w:rPr>
      </w:pPr>
      <w:r w:rsidRPr="00B95706">
        <w:rPr>
          <w:rFonts w:ascii="Calibri" w:hAnsi="Calibri" w:cs="Calibri"/>
          <w:noProof/>
        </w:rPr>
        <w:t xml:space="preserve">5. </w:t>
      </w:r>
      <w:r w:rsidRPr="00B95706">
        <w:rPr>
          <w:rFonts w:ascii="Calibri" w:hAnsi="Calibri" w:cs="Calibri"/>
          <w:noProof/>
        </w:rPr>
        <w:tab/>
        <w:t xml:space="preserve">Wei, W., Liao, H., Xue, Y., Fang, X., Huang, J., Liu, Y., … Wu, S. (2017). Long-term outcomes of radio-frequency catheter ablation on ventricular tachycardias due to arrhythmogenic right ventricular cardiomyopathy: A single center experience. </w:t>
      </w:r>
      <w:r w:rsidRPr="00B95706">
        <w:rPr>
          <w:rFonts w:ascii="Calibri" w:hAnsi="Calibri" w:cs="Calibri"/>
          <w:i/>
          <w:iCs/>
          <w:noProof/>
        </w:rPr>
        <w:t>PLoS ONE</w:t>
      </w:r>
      <w:r w:rsidRPr="00B95706">
        <w:rPr>
          <w:rFonts w:ascii="Calibri" w:hAnsi="Calibri" w:cs="Calibri"/>
          <w:noProof/>
        </w:rPr>
        <w:t xml:space="preserve">, </w:t>
      </w:r>
      <w:r w:rsidRPr="00B95706">
        <w:rPr>
          <w:rFonts w:ascii="Calibri" w:hAnsi="Calibri" w:cs="Calibri"/>
          <w:i/>
          <w:iCs/>
          <w:noProof/>
        </w:rPr>
        <w:t>12</w:t>
      </w:r>
      <w:r w:rsidRPr="00B95706">
        <w:rPr>
          <w:rFonts w:ascii="Calibri" w:hAnsi="Calibri" w:cs="Calibri"/>
          <w:noProof/>
        </w:rPr>
        <w:t>(1), 1–14. doi:10.1371/journal.pone.0169863</w:t>
      </w:r>
    </w:p>
    <w:p w14:paraId="45F897A3" w14:textId="77777777" w:rsidR="00B95706" w:rsidRPr="00B95706" w:rsidRDefault="00B95706" w:rsidP="00B95706">
      <w:pPr>
        <w:widowControl w:val="0"/>
        <w:autoSpaceDE w:val="0"/>
        <w:autoSpaceDN w:val="0"/>
        <w:adjustRightInd w:val="0"/>
        <w:spacing w:line="240" w:lineRule="auto"/>
        <w:ind w:left="640" w:hanging="640"/>
        <w:rPr>
          <w:rFonts w:ascii="Calibri" w:hAnsi="Calibri" w:cs="Calibri"/>
          <w:noProof/>
        </w:rPr>
      </w:pPr>
      <w:r w:rsidRPr="00B95706">
        <w:rPr>
          <w:rFonts w:ascii="Calibri" w:hAnsi="Calibri" w:cs="Calibri"/>
          <w:noProof/>
        </w:rPr>
        <w:t xml:space="preserve">6. </w:t>
      </w:r>
      <w:r w:rsidRPr="00B95706">
        <w:rPr>
          <w:rFonts w:ascii="Calibri" w:hAnsi="Calibri" w:cs="Calibri"/>
          <w:noProof/>
        </w:rPr>
        <w:tab/>
        <w:t xml:space="preserve">Nayyar, S., Wilson, L., Ganesan, A., Sullivan, T., Kuklik, P., Young, G., … Roberts-Thomson, K. C. (2018). Electrophysiologic features of protected channels in late postinfarction patients with and without spontaneous ventricular tachycardia. </w:t>
      </w:r>
      <w:r w:rsidRPr="00B95706">
        <w:rPr>
          <w:rFonts w:ascii="Calibri" w:hAnsi="Calibri" w:cs="Calibri"/>
          <w:i/>
          <w:iCs/>
          <w:noProof/>
        </w:rPr>
        <w:t>Journal of Interventional Cardiac Electrophysiology</w:t>
      </w:r>
      <w:r w:rsidRPr="00B95706">
        <w:rPr>
          <w:rFonts w:ascii="Calibri" w:hAnsi="Calibri" w:cs="Calibri"/>
          <w:noProof/>
        </w:rPr>
        <w:t xml:space="preserve">, </w:t>
      </w:r>
      <w:r w:rsidRPr="00B95706">
        <w:rPr>
          <w:rFonts w:ascii="Calibri" w:hAnsi="Calibri" w:cs="Calibri"/>
          <w:i/>
          <w:iCs/>
          <w:noProof/>
        </w:rPr>
        <w:t>51</w:t>
      </w:r>
      <w:r w:rsidRPr="00B95706">
        <w:rPr>
          <w:rFonts w:ascii="Calibri" w:hAnsi="Calibri" w:cs="Calibri"/>
          <w:noProof/>
        </w:rPr>
        <w:t>(1), 13–24. doi:10.1007/s10840-017-0299-6</w:t>
      </w:r>
    </w:p>
    <w:p w14:paraId="6CDE13E4" w14:textId="77777777" w:rsidR="00B95706" w:rsidRPr="00B95706" w:rsidRDefault="00B95706" w:rsidP="00B95706">
      <w:pPr>
        <w:widowControl w:val="0"/>
        <w:autoSpaceDE w:val="0"/>
        <w:autoSpaceDN w:val="0"/>
        <w:adjustRightInd w:val="0"/>
        <w:spacing w:line="240" w:lineRule="auto"/>
        <w:ind w:left="640" w:hanging="640"/>
        <w:rPr>
          <w:rFonts w:ascii="Calibri" w:hAnsi="Calibri" w:cs="Calibri"/>
          <w:noProof/>
        </w:rPr>
      </w:pPr>
      <w:r w:rsidRPr="00B95706">
        <w:rPr>
          <w:rFonts w:ascii="Calibri" w:hAnsi="Calibri" w:cs="Calibri"/>
          <w:noProof/>
        </w:rPr>
        <w:t xml:space="preserve">7. </w:t>
      </w:r>
      <w:r w:rsidRPr="00B95706">
        <w:rPr>
          <w:rFonts w:ascii="Calibri" w:hAnsi="Calibri" w:cs="Calibri"/>
          <w:noProof/>
        </w:rPr>
        <w:tab/>
        <w:t xml:space="preserve">Jin, Q., Jacobsen, P. K., Pehrson, S., &amp; Chen, X. (2017). Prediction and prognosis of ventricular tachycardia recurrence after catheter ablation with remote magnetic navigation for electrical storm in patients with ischemic cardiomyopathy. </w:t>
      </w:r>
      <w:r w:rsidRPr="00B95706">
        <w:rPr>
          <w:rFonts w:ascii="Calibri" w:hAnsi="Calibri" w:cs="Calibri"/>
          <w:i/>
          <w:iCs/>
          <w:noProof/>
        </w:rPr>
        <w:t>Clinical Cardiology</w:t>
      </w:r>
      <w:r w:rsidRPr="00B95706">
        <w:rPr>
          <w:rFonts w:ascii="Calibri" w:hAnsi="Calibri" w:cs="Calibri"/>
          <w:noProof/>
        </w:rPr>
        <w:t xml:space="preserve">, </w:t>
      </w:r>
      <w:r w:rsidRPr="00B95706">
        <w:rPr>
          <w:rFonts w:ascii="Calibri" w:hAnsi="Calibri" w:cs="Calibri"/>
          <w:i/>
          <w:iCs/>
          <w:noProof/>
        </w:rPr>
        <w:t>40</w:t>
      </w:r>
      <w:r w:rsidRPr="00B95706">
        <w:rPr>
          <w:rFonts w:ascii="Calibri" w:hAnsi="Calibri" w:cs="Calibri"/>
          <w:noProof/>
        </w:rPr>
        <w:t>(11), 1083–1089. doi:10.1002/clc.22773</w:t>
      </w:r>
    </w:p>
    <w:p w14:paraId="1EADFD34" w14:textId="77777777" w:rsidR="00B95706" w:rsidRPr="00B95706" w:rsidRDefault="00B95706" w:rsidP="00B95706">
      <w:pPr>
        <w:widowControl w:val="0"/>
        <w:autoSpaceDE w:val="0"/>
        <w:autoSpaceDN w:val="0"/>
        <w:adjustRightInd w:val="0"/>
        <w:spacing w:line="240" w:lineRule="auto"/>
        <w:ind w:left="640" w:hanging="640"/>
        <w:rPr>
          <w:rFonts w:ascii="Calibri" w:hAnsi="Calibri" w:cs="Calibri"/>
          <w:noProof/>
        </w:rPr>
      </w:pPr>
      <w:r w:rsidRPr="00B95706">
        <w:rPr>
          <w:rFonts w:ascii="Calibri" w:hAnsi="Calibri" w:cs="Calibri"/>
          <w:noProof/>
        </w:rPr>
        <w:t xml:space="preserve">8. </w:t>
      </w:r>
      <w:r w:rsidRPr="00B95706">
        <w:rPr>
          <w:rFonts w:ascii="Calibri" w:hAnsi="Calibri" w:cs="Calibri"/>
          <w:noProof/>
        </w:rPr>
        <w:tab/>
        <w:t xml:space="preserve">Kuroki, K., Nogami, A., Yoshida, K., Goya, M., Fukunaga, M., Kaitani, K., … Aonuma, K. (2017). Efficacy of Intensive Radiofrequency Energy Delivery to the Localized Dense Scar Area in Post-Infarction Ventricular Tachycardia Ablation - A Comparative Study With Standard Strategy Targeting the Infarcted Border Zone. </w:t>
      </w:r>
      <w:r w:rsidRPr="00B95706">
        <w:rPr>
          <w:rFonts w:ascii="Calibri" w:hAnsi="Calibri" w:cs="Calibri"/>
          <w:i/>
          <w:iCs/>
          <w:noProof/>
        </w:rPr>
        <w:t>Circulation Journal</w:t>
      </w:r>
      <w:r w:rsidRPr="00B95706">
        <w:rPr>
          <w:rFonts w:ascii="Calibri" w:hAnsi="Calibri" w:cs="Calibri"/>
          <w:noProof/>
        </w:rPr>
        <w:t xml:space="preserve">, </w:t>
      </w:r>
      <w:r w:rsidRPr="00B95706">
        <w:rPr>
          <w:rFonts w:ascii="Calibri" w:hAnsi="Calibri" w:cs="Calibri"/>
          <w:i/>
          <w:iCs/>
          <w:noProof/>
        </w:rPr>
        <w:t>81</w:t>
      </w:r>
      <w:r w:rsidRPr="00B95706">
        <w:rPr>
          <w:rFonts w:ascii="Calibri" w:hAnsi="Calibri" w:cs="Calibri"/>
          <w:noProof/>
        </w:rPr>
        <w:t>(11), 1603–1610. doi:10.1253/circj.cj-17-0306</w:t>
      </w:r>
    </w:p>
    <w:p w14:paraId="13D7729C" w14:textId="377D0D8D" w:rsidR="00B95706" w:rsidRPr="00B95706" w:rsidRDefault="00B95706" w:rsidP="00B95706">
      <w:pPr>
        <w:widowControl w:val="0"/>
        <w:autoSpaceDE w:val="0"/>
        <w:autoSpaceDN w:val="0"/>
        <w:adjustRightInd w:val="0"/>
        <w:spacing w:line="240" w:lineRule="auto"/>
        <w:ind w:left="640" w:hanging="640"/>
        <w:rPr>
          <w:rFonts w:ascii="Calibri" w:hAnsi="Calibri" w:cs="Calibri"/>
          <w:noProof/>
        </w:rPr>
      </w:pPr>
      <w:r w:rsidRPr="00B95706">
        <w:rPr>
          <w:rFonts w:ascii="Calibri" w:hAnsi="Calibri" w:cs="Calibri"/>
          <w:noProof/>
        </w:rPr>
        <w:t xml:space="preserve">9. </w:t>
      </w:r>
      <w:r w:rsidRPr="00B95706">
        <w:rPr>
          <w:rFonts w:ascii="Calibri" w:hAnsi="Calibri" w:cs="Calibri"/>
          <w:noProof/>
        </w:rPr>
        <w:tab/>
        <w:t xml:space="preserve">Guo, J. R., Zheng, L. H., Wu, L. M., Ding, L. G., &amp; Yao, Y. (2017). Aneurysm-related ischemic ventricular tachycardia: Safety and efficacy of catheter ablation. </w:t>
      </w:r>
      <w:r w:rsidRPr="00B95706">
        <w:rPr>
          <w:rFonts w:ascii="Calibri" w:hAnsi="Calibri" w:cs="Calibri"/>
          <w:i/>
          <w:iCs/>
          <w:noProof/>
        </w:rPr>
        <w:t>Medicine</w:t>
      </w:r>
      <w:del w:id="162" w:author="Wern Yew Ding" w:date="2020-12-30T11:17:00Z">
        <w:r w:rsidRPr="00B95706" w:rsidDel="00B95706">
          <w:rPr>
            <w:rFonts w:ascii="Calibri" w:hAnsi="Calibri" w:cs="Calibri"/>
            <w:i/>
            <w:iCs/>
            <w:noProof/>
          </w:rPr>
          <w:delText xml:space="preserve"> (United States)</w:delText>
        </w:r>
      </w:del>
      <w:r w:rsidRPr="00B95706">
        <w:rPr>
          <w:rFonts w:ascii="Calibri" w:hAnsi="Calibri" w:cs="Calibri"/>
          <w:noProof/>
        </w:rPr>
        <w:t xml:space="preserve">, </w:t>
      </w:r>
      <w:r w:rsidRPr="00B95706">
        <w:rPr>
          <w:rFonts w:ascii="Calibri" w:hAnsi="Calibri" w:cs="Calibri"/>
          <w:i/>
          <w:iCs/>
          <w:noProof/>
        </w:rPr>
        <w:t>96</w:t>
      </w:r>
      <w:r w:rsidRPr="00B95706">
        <w:rPr>
          <w:rFonts w:ascii="Calibri" w:hAnsi="Calibri" w:cs="Calibri"/>
          <w:noProof/>
        </w:rPr>
        <w:t>(13), 1–7. doi:10.1097/MD.0000000000006442</w:t>
      </w:r>
    </w:p>
    <w:p w14:paraId="4B547F6C" w14:textId="77777777" w:rsidR="00B95706" w:rsidRPr="00B95706" w:rsidRDefault="00B95706" w:rsidP="00B95706">
      <w:pPr>
        <w:widowControl w:val="0"/>
        <w:autoSpaceDE w:val="0"/>
        <w:autoSpaceDN w:val="0"/>
        <w:adjustRightInd w:val="0"/>
        <w:spacing w:line="240" w:lineRule="auto"/>
        <w:ind w:left="640" w:hanging="640"/>
        <w:rPr>
          <w:rFonts w:ascii="Calibri" w:hAnsi="Calibri" w:cs="Calibri"/>
          <w:noProof/>
        </w:rPr>
      </w:pPr>
      <w:r w:rsidRPr="00B95706">
        <w:rPr>
          <w:rFonts w:ascii="Calibri" w:hAnsi="Calibri" w:cs="Calibri"/>
          <w:noProof/>
        </w:rPr>
        <w:t xml:space="preserve">10. </w:t>
      </w:r>
      <w:r w:rsidRPr="00B95706">
        <w:rPr>
          <w:rFonts w:ascii="Calibri" w:hAnsi="Calibri" w:cs="Calibri"/>
          <w:noProof/>
        </w:rPr>
        <w:tab/>
        <w:t xml:space="preserve">Kuck, K.-H., Tilz, R. R., Deneke, T., Hoffmann, B. A., Ventura, R., Hansen, P. S., … Willems, S. (2017). Impact of Substrate Modification by Catheter Ablation on Implantable Cardioverter–Defibrillator Interventions in Patients With Unstable Ventricular Arrhythmias and Coronary Artery Disease. </w:t>
      </w:r>
      <w:r w:rsidRPr="00B95706">
        <w:rPr>
          <w:rFonts w:ascii="Calibri" w:hAnsi="Calibri" w:cs="Calibri"/>
          <w:i/>
          <w:iCs/>
          <w:noProof/>
        </w:rPr>
        <w:t>Circulation: Arrhythmia and Electrophysiology</w:t>
      </w:r>
      <w:r w:rsidRPr="00B95706">
        <w:rPr>
          <w:rFonts w:ascii="Calibri" w:hAnsi="Calibri" w:cs="Calibri"/>
          <w:noProof/>
        </w:rPr>
        <w:t xml:space="preserve">, </w:t>
      </w:r>
      <w:r w:rsidRPr="00B95706">
        <w:rPr>
          <w:rFonts w:ascii="Calibri" w:hAnsi="Calibri" w:cs="Calibri"/>
          <w:i/>
          <w:iCs/>
          <w:noProof/>
        </w:rPr>
        <w:t>10</w:t>
      </w:r>
      <w:r w:rsidRPr="00B95706">
        <w:rPr>
          <w:rFonts w:ascii="Calibri" w:hAnsi="Calibri" w:cs="Calibri"/>
          <w:noProof/>
        </w:rPr>
        <w:t>(3), 1–9. doi:10.1161/circep.116.004422</w:t>
      </w:r>
    </w:p>
    <w:p w14:paraId="03A92748" w14:textId="77777777" w:rsidR="00B95706" w:rsidRPr="00B95706" w:rsidRDefault="00B95706" w:rsidP="00B95706">
      <w:pPr>
        <w:widowControl w:val="0"/>
        <w:autoSpaceDE w:val="0"/>
        <w:autoSpaceDN w:val="0"/>
        <w:adjustRightInd w:val="0"/>
        <w:spacing w:line="240" w:lineRule="auto"/>
        <w:ind w:left="640" w:hanging="640"/>
        <w:rPr>
          <w:rFonts w:ascii="Calibri" w:hAnsi="Calibri" w:cs="Calibri"/>
          <w:noProof/>
        </w:rPr>
      </w:pPr>
      <w:r w:rsidRPr="00B95706">
        <w:rPr>
          <w:rFonts w:ascii="Calibri" w:hAnsi="Calibri" w:cs="Calibri"/>
          <w:noProof/>
        </w:rPr>
        <w:t xml:space="preserve">11. </w:t>
      </w:r>
      <w:r w:rsidRPr="00B95706">
        <w:rPr>
          <w:rFonts w:ascii="Calibri" w:hAnsi="Calibri" w:cs="Calibri"/>
          <w:noProof/>
        </w:rPr>
        <w:tab/>
        <w:t xml:space="preserve">Muser, D., Santangeli, P., Pathak, R. K., Castro, S. A., Liang, J. J., Magnani, S., … Marchlinski, F. E. (2016). Long-Term Outcomes of Catheter Ablation of Ventricular Tachycardia in Patients with Cardiac Sarcoidosis. </w:t>
      </w:r>
      <w:r w:rsidRPr="00B95706">
        <w:rPr>
          <w:rFonts w:ascii="Calibri" w:hAnsi="Calibri" w:cs="Calibri"/>
          <w:i/>
          <w:iCs/>
          <w:noProof/>
        </w:rPr>
        <w:t xml:space="preserve">Circulation: Arrhythmia and </w:t>
      </w:r>
      <w:r w:rsidRPr="00B95706">
        <w:rPr>
          <w:rFonts w:ascii="Calibri" w:hAnsi="Calibri" w:cs="Calibri"/>
          <w:i/>
          <w:iCs/>
          <w:noProof/>
        </w:rPr>
        <w:lastRenderedPageBreak/>
        <w:t>Electrophysiology</w:t>
      </w:r>
      <w:r w:rsidRPr="00B95706">
        <w:rPr>
          <w:rFonts w:ascii="Calibri" w:hAnsi="Calibri" w:cs="Calibri"/>
          <w:noProof/>
        </w:rPr>
        <w:t xml:space="preserve">, </w:t>
      </w:r>
      <w:r w:rsidRPr="00B95706">
        <w:rPr>
          <w:rFonts w:ascii="Calibri" w:hAnsi="Calibri" w:cs="Calibri"/>
          <w:i/>
          <w:iCs/>
          <w:noProof/>
        </w:rPr>
        <w:t>9</w:t>
      </w:r>
      <w:r w:rsidRPr="00B95706">
        <w:rPr>
          <w:rFonts w:ascii="Calibri" w:hAnsi="Calibri" w:cs="Calibri"/>
          <w:noProof/>
        </w:rPr>
        <w:t>(8), 1–13. doi:10.1161/CIRCEP.116.004333</w:t>
      </w:r>
    </w:p>
    <w:p w14:paraId="0B54AEDB" w14:textId="77777777" w:rsidR="00B95706" w:rsidRPr="00B95706" w:rsidRDefault="00B95706" w:rsidP="00B95706">
      <w:pPr>
        <w:widowControl w:val="0"/>
        <w:autoSpaceDE w:val="0"/>
        <w:autoSpaceDN w:val="0"/>
        <w:adjustRightInd w:val="0"/>
        <w:spacing w:line="240" w:lineRule="auto"/>
        <w:ind w:left="640" w:hanging="640"/>
        <w:rPr>
          <w:rFonts w:ascii="Calibri" w:hAnsi="Calibri" w:cs="Calibri"/>
          <w:noProof/>
        </w:rPr>
      </w:pPr>
      <w:r w:rsidRPr="00B95706">
        <w:rPr>
          <w:rFonts w:ascii="Calibri" w:hAnsi="Calibri" w:cs="Calibri"/>
          <w:noProof/>
        </w:rPr>
        <w:t xml:space="preserve">12. </w:t>
      </w:r>
      <w:r w:rsidRPr="00B95706">
        <w:rPr>
          <w:rFonts w:ascii="Calibri" w:hAnsi="Calibri" w:cs="Calibri"/>
          <w:noProof/>
        </w:rPr>
        <w:tab/>
        <w:t xml:space="preserve">Lin, C. Y., Chung, F. P., Lin, Y. J., Chang, S. L., Lo, L. W., Hu, Y. F., … Chen, S. A. (2017). Gender differences in patients with arrhythmogenic right ventricular dysplasia/cardiomyopathy: Clinical manifestations, electrophysiological properties, substrate characteristics, and prognosis of radiofrequency catheter ablation. </w:t>
      </w:r>
      <w:r w:rsidRPr="00B95706">
        <w:rPr>
          <w:rFonts w:ascii="Calibri" w:hAnsi="Calibri" w:cs="Calibri"/>
          <w:i/>
          <w:iCs/>
          <w:noProof/>
        </w:rPr>
        <w:t>International Journal of Cardiology</w:t>
      </w:r>
      <w:r w:rsidRPr="00B95706">
        <w:rPr>
          <w:rFonts w:ascii="Calibri" w:hAnsi="Calibri" w:cs="Calibri"/>
          <w:noProof/>
        </w:rPr>
        <w:t xml:space="preserve">, </w:t>
      </w:r>
      <w:r w:rsidRPr="00B95706">
        <w:rPr>
          <w:rFonts w:ascii="Calibri" w:hAnsi="Calibri" w:cs="Calibri"/>
          <w:i/>
          <w:iCs/>
          <w:noProof/>
        </w:rPr>
        <w:t>227</w:t>
      </w:r>
      <w:r w:rsidRPr="00B95706">
        <w:rPr>
          <w:rFonts w:ascii="Calibri" w:hAnsi="Calibri" w:cs="Calibri"/>
          <w:noProof/>
        </w:rPr>
        <w:t>, 930–937. doi:10.1016/j.ijcard.2016.11.055</w:t>
      </w:r>
    </w:p>
    <w:p w14:paraId="4AC4B5CA" w14:textId="77777777" w:rsidR="00B95706" w:rsidRPr="00B95706" w:rsidRDefault="00B95706" w:rsidP="00B95706">
      <w:pPr>
        <w:widowControl w:val="0"/>
        <w:autoSpaceDE w:val="0"/>
        <w:autoSpaceDN w:val="0"/>
        <w:adjustRightInd w:val="0"/>
        <w:spacing w:line="240" w:lineRule="auto"/>
        <w:ind w:left="640" w:hanging="640"/>
        <w:rPr>
          <w:rFonts w:ascii="Calibri" w:hAnsi="Calibri" w:cs="Calibri"/>
          <w:noProof/>
        </w:rPr>
      </w:pPr>
      <w:r w:rsidRPr="00B95706">
        <w:rPr>
          <w:rFonts w:ascii="Calibri" w:hAnsi="Calibri" w:cs="Calibri"/>
          <w:noProof/>
        </w:rPr>
        <w:t xml:space="preserve">13. </w:t>
      </w:r>
      <w:r w:rsidRPr="00B95706">
        <w:rPr>
          <w:rFonts w:ascii="Calibri" w:hAnsi="Calibri" w:cs="Calibri"/>
          <w:noProof/>
        </w:rPr>
        <w:tab/>
        <w:t xml:space="preserve">Müssigbrodt, A., Efimova, E., Knopp, H., Bertagnolli, L., Dagres, N., Richter, S., … Arya, A. (2017). Should all patients with arrhythmogenic right ventricular dysplasia/cardiomyopathy undergo epicardial catheter ablation? </w:t>
      </w:r>
      <w:r w:rsidRPr="00B95706">
        <w:rPr>
          <w:rFonts w:ascii="Calibri" w:hAnsi="Calibri" w:cs="Calibri"/>
          <w:i/>
          <w:iCs/>
          <w:noProof/>
        </w:rPr>
        <w:t>Journal of Interventional Cardiac Electrophysiology</w:t>
      </w:r>
      <w:r w:rsidRPr="00B95706">
        <w:rPr>
          <w:rFonts w:ascii="Calibri" w:hAnsi="Calibri" w:cs="Calibri"/>
          <w:noProof/>
        </w:rPr>
        <w:t xml:space="preserve">, </w:t>
      </w:r>
      <w:r w:rsidRPr="00B95706">
        <w:rPr>
          <w:rFonts w:ascii="Calibri" w:hAnsi="Calibri" w:cs="Calibri"/>
          <w:i/>
          <w:iCs/>
          <w:noProof/>
        </w:rPr>
        <w:t>48</w:t>
      </w:r>
      <w:r w:rsidRPr="00B95706">
        <w:rPr>
          <w:rFonts w:ascii="Calibri" w:hAnsi="Calibri" w:cs="Calibri"/>
          <w:noProof/>
        </w:rPr>
        <w:t>(2), 193–199. doi:10.1007/s10840-016-0209-3</w:t>
      </w:r>
    </w:p>
    <w:p w14:paraId="777EE2FE" w14:textId="77777777" w:rsidR="00B95706" w:rsidRPr="00B95706" w:rsidRDefault="00B95706" w:rsidP="00B95706">
      <w:pPr>
        <w:widowControl w:val="0"/>
        <w:autoSpaceDE w:val="0"/>
        <w:autoSpaceDN w:val="0"/>
        <w:adjustRightInd w:val="0"/>
        <w:spacing w:line="240" w:lineRule="auto"/>
        <w:ind w:left="640" w:hanging="640"/>
        <w:rPr>
          <w:rFonts w:ascii="Calibri" w:hAnsi="Calibri" w:cs="Calibri"/>
          <w:noProof/>
        </w:rPr>
      </w:pPr>
      <w:r w:rsidRPr="00B95706">
        <w:rPr>
          <w:rFonts w:ascii="Calibri" w:hAnsi="Calibri" w:cs="Calibri"/>
          <w:noProof/>
        </w:rPr>
        <w:t xml:space="preserve">14. </w:t>
      </w:r>
      <w:r w:rsidRPr="00B95706">
        <w:rPr>
          <w:rFonts w:ascii="Calibri" w:hAnsi="Calibri" w:cs="Calibri"/>
          <w:noProof/>
        </w:rPr>
        <w:tab/>
        <w:t xml:space="preserve">Marchlinski, F. E., Haffajee, C. I., Beshai, J. F., Dickfeld, T.-M. L., Gonzalez, M. D., Hsia, H. H., … Bhandari, A. K. (2016). Long-Term Success of Irrigated Radiofrequency Catheter Ablation of Sustained Ventricular Tachycardia: Post-Approval THERMOCOOL VT Trial. </w:t>
      </w:r>
      <w:r w:rsidRPr="00B95706">
        <w:rPr>
          <w:rFonts w:ascii="Calibri" w:hAnsi="Calibri" w:cs="Calibri"/>
          <w:i/>
          <w:iCs/>
          <w:noProof/>
        </w:rPr>
        <w:t>Journal of the American College of Cardiology</w:t>
      </w:r>
      <w:r w:rsidRPr="00B95706">
        <w:rPr>
          <w:rFonts w:ascii="Calibri" w:hAnsi="Calibri" w:cs="Calibri"/>
          <w:noProof/>
        </w:rPr>
        <w:t xml:space="preserve">, </w:t>
      </w:r>
      <w:r w:rsidRPr="00B95706">
        <w:rPr>
          <w:rFonts w:ascii="Calibri" w:hAnsi="Calibri" w:cs="Calibri"/>
          <w:i/>
          <w:iCs/>
          <w:noProof/>
        </w:rPr>
        <w:t>67</w:t>
      </w:r>
      <w:r w:rsidRPr="00B95706">
        <w:rPr>
          <w:rFonts w:ascii="Calibri" w:hAnsi="Calibri" w:cs="Calibri"/>
          <w:noProof/>
        </w:rPr>
        <w:t>(6), 674–683. doi:10.1016/j.jacc.2015.11.041</w:t>
      </w:r>
    </w:p>
    <w:p w14:paraId="59D71798" w14:textId="77777777" w:rsidR="00B95706" w:rsidRPr="00B95706" w:rsidRDefault="00B95706" w:rsidP="00B95706">
      <w:pPr>
        <w:widowControl w:val="0"/>
        <w:autoSpaceDE w:val="0"/>
        <w:autoSpaceDN w:val="0"/>
        <w:adjustRightInd w:val="0"/>
        <w:spacing w:line="240" w:lineRule="auto"/>
        <w:ind w:left="640" w:hanging="640"/>
        <w:rPr>
          <w:rFonts w:ascii="Calibri" w:hAnsi="Calibri" w:cs="Calibri"/>
          <w:noProof/>
        </w:rPr>
      </w:pPr>
      <w:r w:rsidRPr="00B95706">
        <w:rPr>
          <w:rFonts w:ascii="Calibri" w:hAnsi="Calibri" w:cs="Calibri"/>
          <w:noProof/>
        </w:rPr>
        <w:t xml:space="preserve">15. </w:t>
      </w:r>
      <w:r w:rsidRPr="00B95706">
        <w:rPr>
          <w:rFonts w:ascii="Calibri" w:hAnsi="Calibri" w:cs="Calibri"/>
          <w:noProof/>
        </w:rPr>
        <w:tab/>
        <w:t xml:space="preserve">Sapp, J. L., Wells, G. A., Parkash, R., Stevenson, W. G., Blier, L., Sarrazin, J.-F., … Tang, A. S. (2016). Ventricular Tachycardia Ablation versus Escalation of Antiarrhythmic Drugs. </w:t>
      </w:r>
      <w:r w:rsidRPr="00B95706">
        <w:rPr>
          <w:rFonts w:ascii="Calibri" w:hAnsi="Calibri" w:cs="Calibri"/>
          <w:i/>
          <w:iCs/>
          <w:noProof/>
        </w:rPr>
        <w:t>New England Journal of Medicine</w:t>
      </w:r>
      <w:r w:rsidRPr="00B95706">
        <w:rPr>
          <w:rFonts w:ascii="Calibri" w:hAnsi="Calibri" w:cs="Calibri"/>
          <w:noProof/>
        </w:rPr>
        <w:t xml:space="preserve">, </w:t>
      </w:r>
      <w:r w:rsidRPr="00B95706">
        <w:rPr>
          <w:rFonts w:ascii="Calibri" w:hAnsi="Calibri" w:cs="Calibri"/>
          <w:i/>
          <w:iCs/>
          <w:noProof/>
        </w:rPr>
        <w:t>375</w:t>
      </w:r>
      <w:r w:rsidRPr="00B95706">
        <w:rPr>
          <w:rFonts w:ascii="Calibri" w:hAnsi="Calibri" w:cs="Calibri"/>
          <w:noProof/>
        </w:rPr>
        <w:t>(2), 111–121. doi:10.1056/NEJMoa1513614</w:t>
      </w:r>
    </w:p>
    <w:p w14:paraId="2BB0FCA9" w14:textId="77777777" w:rsidR="00B95706" w:rsidRPr="00B95706" w:rsidRDefault="00B95706" w:rsidP="00B95706">
      <w:pPr>
        <w:widowControl w:val="0"/>
        <w:autoSpaceDE w:val="0"/>
        <w:autoSpaceDN w:val="0"/>
        <w:adjustRightInd w:val="0"/>
        <w:spacing w:line="240" w:lineRule="auto"/>
        <w:ind w:left="640" w:hanging="640"/>
        <w:rPr>
          <w:rFonts w:ascii="Calibri" w:hAnsi="Calibri" w:cs="Calibri"/>
          <w:noProof/>
        </w:rPr>
      </w:pPr>
      <w:r w:rsidRPr="00B95706">
        <w:rPr>
          <w:rFonts w:ascii="Calibri" w:hAnsi="Calibri" w:cs="Calibri"/>
          <w:noProof/>
        </w:rPr>
        <w:t xml:space="preserve">16. </w:t>
      </w:r>
      <w:r w:rsidRPr="00B95706">
        <w:rPr>
          <w:rFonts w:ascii="Calibri" w:hAnsi="Calibri" w:cs="Calibri"/>
          <w:noProof/>
        </w:rPr>
        <w:tab/>
        <w:t xml:space="preserve">Skoda, J., Arya, A., Garcia, F., Gerstenfeld, E., Marchlinski, F., Hindricks, G., … Reddy, V. Y. (2016). Catheter Ablation of Ischemic Ventricular Tachycardia with Remote Magnetic Navigation: STOP-VT Multicenter Trial. </w:t>
      </w:r>
      <w:r w:rsidRPr="00B95706">
        <w:rPr>
          <w:rFonts w:ascii="Calibri" w:hAnsi="Calibri" w:cs="Calibri"/>
          <w:i/>
          <w:iCs/>
          <w:noProof/>
        </w:rPr>
        <w:t>Journal of Cardiovascular Electrophysiology</w:t>
      </w:r>
      <w:r w:rsidRPr="00B95706">
        <w:rPr>
          <w:rFonts w:ascii="Calibri" w:hAnsi="Calibri" w:cs="Calibri"/>
          <w:noProof/>
        </w:rPr>
        <w:t xml:space="preserve">, </w:t>
      </w:r>
      <w:r w:rsidRPr="00B95706">
        <w:rPr>
          <w:rFonts w:ascii="Calibri" w:hAnsi="Calibri" w:cs="Calibri"/>
          <w:i/>
          <w:iCs/>
          <w:noProof/>
        </w:rPr>
        <w:t>27</w:t>
      </w:r>
      <w:r w:rsidRPr="00B95706">
        <w:rPr>
          <w:rFonts w:ascii="Calibri" w:hAnsi="Calibri" w:cs="Calibri"/>
          <w:noProof/>
        </w:rPr>
        <w:t>(October), S29–S37. doi:10.1111/jce.12910</w:t>
      </w:r>
    </w:p>
    <w:p w14:paraId="3FD99C16" w14:textId="77777777" w:rsidR="00B95706" w:rsidRPr="00B95706" w:rsidRDefault="00B95706" w:rsidP="00B95706">
      <w:pPr>
        <w:widowControl w:val="0"/>
        <w:autoSpaceDE w:val="0"/>
        <w:autoSpaceDN w:val="0"/>
        <w:adjustRightInd w:val="0"/>
        <w:spacing w:line="240" w:lineRule="auto"/>
        <w:ind w:left="640" w:hanging="640"/>
        <w:rPr>
          <w:rFonts w:ascii="Calibri" w:hAnsi="Calibri" w:cs="Calibri"/>
          <w:noProof/>
        </w:rPr>
      </w:pPr>
      <w:r w:rsidRPr="00B95706">
        <w:rPr>
          <w:rFonts w:ascii="Calibri" w:hAnsi="Calibri" w:cs="Calibri"/>
          <w:noProof/>
        </w:rPr>
        <w:t xml:space="preserve">17. </w:t>
      </w:r>
      <w:r w:rsidRPr="00B95706">
        <w:rPr>
          <w:rFonts w:ascii="Calibri" w:hAnsi="Calibri" w:cs="Calibri"/>
          <w:noProof/>
        </w:rPr>
        <w:tab/>
        <w:t xml:space="preserve">Di Biase, L., Burkhardt, J. D., Lakkireddy, D., Carbucicchio, C., Mohanty, S., Mohanty, P., … Natale, A. (2015). Ablation of Stable VTs Versus Substrate Ablation in Ischemic Cardiomyopathy. </w:t>
      </w:r>
      <w:r w:rsidRPr="00B95706">
        <w:rPr>
          <w:rFonts w:ascii="Calibri" w:hAnsi="Calibri" w:cs="Calibri"/>
          <w:i/>
          <w:iCs/>
          <w:noProof/>
        </w:rPr>
        <w:t>Journal of the American College of Cardiology</w:t>
      </w:r>
      <w:r w:rsidRPr="00B95706">
        <w:rPr>
          <w:rFonts w:ascii="Calibri" w:hAnsi="Calibri" w:cs="Calibri"/>
          <w:noProof/>
        </w:rPr>
        <w:t xml:space="preserve">, </w:t>
      </w:r>
      <w:r w:rsidRPr="00B95706">
        <w:rPr>
          <w:rFonts w:ascii="Calibri" w:hAnsi="Calibri" w:cs="Calibri"/>
          <w:i/>
          <w:iCs/>
          <w:noProof/>
        </w:rPr>
        <w:t>66</w:t>
      </w:r>
      <w:r w:rsidRPr="00B95706">
        <w:rPr>
          <w:rFonts w:ascii="Calibri" w:hAnsi="Calibri" w:cs="Calibri"/>
          <w:noProof/>
        </w:rPr>
        <w:t>(25), 2872–2882. doi:10.1016/j.jacc.2015.10.026</w:t>
      </w:r>
    </w:p>
    <w:p w14:paraId="1A45D6C7" w14:textId="77777777" w:rsidR="00B95706" w:rsidRPr="00B95706" w:rsidRDefault="00B95706" w:rsidP="00B95706">
      <w:pPr>
        <w:widowControl w:val="0"/>
        <w:autoSpaceDE w:val="0"/>
        <w:autoSpaceDN w:val="0"/>
        <w:adjustRightInd w:val="0"/>
        <w:spacing w:line="240" w:lineRule="auto"/>
        <w:ind w:left="640" w:hanging="640"/>
        <w:rPr>
          <w:rFonts w:ascii="Calibri" w:hAnsi="Calibri" w:cs="Calibri"/>
          <w:noProof/>
        </w:rPr>
      </w:pPr>
      <w:r w:rsidRPr="00B95706">
        <w:rPr>
          <w:rFonts w:ascii="Calibri" w:hAnsi="Calibri" w:cs="Calibri"/>
          <w:noProof/>
        </w:rPr>
        <w:t xml:space="preserve">18. </w:t>
      </w:r>
      <w:r w:rsidRPr="00B95706">
        <w:rPr>
          <w:rFonts w:ascii="Calibri" w:hAnsi="Calibri" w:cs="Calibri"/>
          <w:noProof/>
        </w:rPr>
        <w:tab/>
        <w:t xml:space="preserve">Souissi, Z., Boulé, S., Hermida, J. S., Doucy, A., Mabo, P., Pavin, D., … Lacroix, D. (2018). Catheter ablation reduces ventricular tachycardia burden in patients with arrhythmogenic right ventricular cardiomyopathy: Insights from a north-western French multicentre registry. </w:t>
      </w:r>
      <w:r w:rsidRPr="00B95706">
        <w:rPr>
          <w:rFonts w:ascii="Calibri" w:hAnsi="Calibri" w:cs="Calibri"/>
          <w:i/>
          <w:iCs/>
          <w:noProof/>
        </w:rPr>
        <w:t>Europace</w:t>
      </w:r>
      <w:r w:rsidRPr="00B95706">
        <w:rPr>
          <w:rFonts w:ascii="Calibri" w:hAnsi="Calibri" w:cs="Calibri"/>
          <w:noProof/>
        </w:rPr>
        <w:t xml:space="preserve">, </w:t>
      </w:r>
      <w:r w:rsidRPr="00B95706">
        <w:rPr>
          <w:rFonts w:ascii="Calibri" w:hAnsi="Calibri" w:cs="Calibri"/>
          <w:i/>
          <w:iCs/>
          <w:noProof/>
        </w:rPr>
        <w:t>20</w:t>
      </w:r>
      <w:r w:rsidRPr="00B95706">
        <w:rPr>
          <w:rFonts w:ascii="Calibri" w:hAnsi="Calibri" w:cs="Calibri"/>
          <w:noProof/>
        </w:rPr>
        <w:t>(2), 362–369. doi:10.1093/europace/euw332</w:t>
      </w:r>
    </w:p>
    <w:p w14:paraId="044D6185" w14:textId="77777777" w:rsidR="00B95706" w:rsidRPr="00B95706" w:rsidRDefault="00B95706" w:rsidP="00B95706">
      <w:pPr>
        <w:widowControl w:val="0"/>
        <w:autoSpaceDE w:val="0"/>
        <w:autoSpaceDN w:val="0"/>
        <w:adjustRightInd w:val="0"/>
        <w:spacing w:line="240" w:lineRule="auto"/>
        <w:ind w:left="640" w:hanging="640"/>
        <w:rPr>
          <w:rFonts w:ascii="Calibri" w:hAnsi="Calibri" w:cs="Calibri"/>
          <w:noProof/>
        </w:rPr>
      </w:pPr>
      <w:r w:rsidRPr="00B95706">
        <w:rPr>
          <w:rFonts w:ascii="Calibri" w:hAnsi="Calibri" w:cs="Calibri"/>
          <w:noProof/>
        </w:rPr>
        <w:t xml:space="preserve">19. </w:t>
      </w:r>
      <w:r w:rsidRPr="00B95706">
        <w:rPr>
          <w:rFonts w:ascii="Calibri" w:hAnsi="Calibri" w:cs="Calibri"/>
          <w:noProof/>
        </w:rPr>
        <w:tab/>
        <w:t xml:space="preserve">Fukunaga, M., Goya, M., Hiroshima, K., Hayashi, K., Ohe, M., Makihara, Y., … Iwabuchi, M. (2016). Impact of catheter ablation of ventricular tachycardia in patients with prior myocardial infarctions. </w:t>
      </w:r>
      <w:r w:rsidRPr="00B95706">
        <w:rPr>
          <w:rFonts w:ascii="Calibri" w:hAnsi="Calibri" w:cs="Calibri"/>
          <w:i/>
          <w:iCs/>
          <w:noProof/>
        </w:rPr>
        <w:t>Journal of Arrhythmia</w:t>
      </w:r>
      <w:r w:rsidRPr="00B95706">
        <w:rPr>
          <w:rFonts w:ascii="Calibri" w:hAnsi="Calibri" w:cs="Calibri"/>
          <w:noProof/>
        </w:rPr>
        <w:t xml:space="preserve">, </w:t>
      </w:r>
      <w:r w:rsidRPr="00B95706">
        <w:rPr>
          <w:rFonts w:ascii="Calibri" w:hAnsi="Calibri" w:cs="Calibri"/>
          <w:i/>
          <w:iCs/>
          <w:noProof/>
        </w:rPr>
        <w:t>32</w:t>
      </w:r>
      <w:r w:rsidRPr="00B95706">
        <w:rPr>
          <w:rFonts w:ascii="Calibri" w:hAnsi="Calibri" w:cs="Calibri"/>
          <w:noProof/>
        </w:rPr>
        <w:t>(6), 462–467. doi:10.1016/j.joa.2016.03.001</w:t>
      </w:r>
    </w:p>
    <w:p w14:paraId="27A2DAE6" w14:textId="77777777" w:rsidR="00B95706" w:rsidRPr="00B95706" w:rsidRDefault="00B95706" w:rsidP="00B95706">
      <w:pPr>
        <w:widowControl w:val="0"/>
        <w:autoSpaceDE w:val="0"/>
        <w:autoSpaceDN w:val="0"/>
        <w:adjustRightInd w:val="0"/>
        <w:spacing w:line="240" w:lineRule="auto"/>
        <w:ind w:left="640" w:hanging="640"/>
        <w:rPr>
          <w:rFonts w:ascii="Calibri" w:hAnsi="Calibri" w:cs="Calibri"/>
          <w:noProof/>
        </w:rPr>
      </w:pPr>
      <w:r w:rsidRPr="00B95706">
        <w:rPr>
          <w:rFonts w:ascii="Calibri" w:hAnsi="Calibri" w:cs="Calibri"/>
          <w:noProof/>
        </w:rPr>
        <w:t xml:space="preserve">20. </w:t>
      </w:r>
      <w:r w:rsidRPr="00B95706">
        <w:rPr>
          <w:rFonts w:ascii="Calibri" w:hAnsi="Calibri" w:cs="Calibri"/>
          <w:noProof/>
        </w:rPr>
        <w:tab/>
        <w:t xml:space="preserve">Muser, D., Santangeli, P., Castro, S. A., Pathak, R. K., Liang, J. J., Hayashi, T., … Marchlinski, F. E. (2016). Long-Term Outcome after Catheter Ablation of Ventricular Tachycardia in Patients with Nonischemic Dilated Cardiomyopathy. </w:t>
      </w:r>
      <w:r w:rsidRPr="00B95706">
        <w:rPr>
          <w:rFonts w:ascii="Calibri" w:hAnsi="Calibri" w:cs="Calibri"/>
          <w:i/>
          <w:iCs/>
          <w:noProof/>
        </w:rPr>
        <w:t>Circulation: Arrhythmia and Electrophysiology</w:t>
      </w:r>
      <w:r w:rsidRPr="00B95706">
        <w:rPr>
          <w:rFonts w:ascii="Calibri" w:hAnsi="Calibri" w:cs="Calibri"/>
          <w:noProof/>
        </w:rPr>
        <w:t xml:space="preserve">, </w:t>
      </w:r>
      <w:r w:rsidRPr="00B95706">
        <w:rPr>
          <w:rFonts w:ascii="Calibri" w:hAnsi="Calibri" w:cs="Calibri"/>
          <w:i/>
          <w:iCs/>
          <w:noProof/>
        </w:rPr>
        <w:t>9</w:t>
      </w:r>
      <w:r w:rsidRPr="00B95706">
        <w:rPr>
          <w:rFonts w:ascii="Calibri" w:hAnsi="Calibri" w:cs="Calibri"/>
          <w:noProof/>
        </w:rPr>
        <w:t>(10), 1–11. doi:10.1161/CIRCEP.116.004328</w:t>
      </w:r>
    </w:p>
    <w:p w14:paraId="2DB46A25" w14:textId="77777777" w:rsidR="00B95706" w:rsidRPr="00B95706" w:rsidRDefault="00B95706" w:rsidP="00B95706">
      <w:pPr>
        <w:widowControl w:val="0"/>
        <w:autoSpaceDE w:val="0"/>
        <w:autoSpaceDN w:val="0"/>
        <w:adjustRightInd w:val="0"/>
        <w:spacing w:line="240" w:lineRule="auto"/>
        <w:ind w:left="640" w:hanging="640"/>
        <w:rPr>
          <w:rFonts w:ascii="Calibri" w:hAnsi="Calibri" w:cs="Calibri"/>
          <w:noProof/>
        </w:rPr>
      </w:pPr>
      <w:r w:rsidRPr="00B95706">
        <w:rPr>
          <w:rFonts w:ascii="Calibri" w:hAnsi="Calibri" w:cs="Calibri"/>
          <w:noProof/>
        </w:rPr>
        <w:t xml:space="preserve">21. </w:t>
      </w:r>
      <w:r w:rsidRPr="00B95706">
        <w:rPr>
          <w:rFonts w:ascii="Calibri" w:hAnsi="Calibri" w:cs="Calibri"/>
          <w:noProof/>
        </w:rPr>
        <w:tab/>
        <w:t xml:space="preserve">Santangeli, P., Zado, E. S., Supple, G. E., Haqqani, H. M., Garcia, F. C., Tschabrunn, C. M., … Marchlinski, F. E. (2015). Long-Term Outcome with Catheter Ablation of Ventricular Tachycardia in Patients with Arrhythmogenic Right Ventricular Cardiomyopathy. </w:t>
      </w:r>
      <w:r w:rsidRPr="00B95706">
        <w:rPr>
          <w:rFonts w:ascii="Calibri" w:hAnsi="Calibri" w:cs="Calibri"/>
          <w:i/>
          <w:iCs/>
          <w:noProof/>
        </w:rPr>
        <w:t>Circulation: Arrhythmia and Electrophysiology</w:t>
      </w:r>
      <w:r w:rsidRPr="00B95706">
        <w:rPr>
          <w:rFonts w:ascii="Calibri" w:hAnsi="Calibri" w:cs="Calibri"/>
          <w:noProof/>
        </w:rPr>
        <w:t xml:space="preserve">, </w:t>
      </w:r>
      <w:r w:rsidRPr="00B95706">
        <w:rPr>
          <w:rFonts w:ascii="Calibri" w:hAnsi="Calibri" w:cs="Calibri"/>
          <w:i/>
          <w:iCs/>
          <w:noProof/>
        </w:rPr>
        <w:t>8</w:t>
      </w:r>
      <w:r w:rsidRPr="00B95706">
        <w:rPr>
          <w:rFonts w:ascii="Calibri" w:hAnsi="Calibri" w:cs="Calibri"/>
          <w:noProof/>
        </w:rPr>
        <w:t>(6), 1413–1421. doi:10.1161/CIRCEP.115.003562</w:t>
      </w:r>
    </w:p>
    <w:p w14:paraId="7D58D6F1" w14:textId="77777777" w:rsidR="00B95706" w:rsidRPr="00B95706" w:rsidRDefault="00B95706" w:rsidP="00B95706">
      <w:pPr>
        <w:widowControl w:val="0"/>
        <w:autoSpaceDE w:val="0"/>
        <w:autoSpaceDN w:val="0"/>
        <w:adjustRightInd w:val="0"/>
        <w:spacing w:line="240" w:lineRule="auto"/>
        <w:ind w:left="640" w:hanging="640"/>
        <w:rPr>
          <w:rFonts w:ascii="Calibri" w:hAnsi="Calibri" w:cs="Calibri"/>
          <w:noProof/>
        </w:rPr>
      </w:pPr>
      <w:r w:rsidRPr="00B95706">
        <w:rPr>
          <w:rFonts w:ascii="Calibri" w:hAnsi="Calibri" w:cs="Calibri"/>
          <w:noProof/>
        </w:rPr>
        <w:t xml:space="preserve">22. </w:t>
      </w:r>
      <w:r w:rsidRPr="00B95706">
        <w:rPr>
          <w:rFonts w:ascii="Calibri" w:hAnsi="Calibri" w:cs="Calibri"/>
          <w:noProof/>
        </w:rPr>
        <w:tab/>
        <w:t xml:space="preserve">Acosta, J., Fernández-Armenta, J., Penela, D., Andreu, D., Borras, R., Vassanelli, F., … </w:t>
      </w:r>
      <w:r w:rsidRPr="00B95706">
        <w:rPr>
          <w:rFonts w:ascii="Calibri" w:hAnsi="Calibri" w:cs="Calibri"/>
          <w:noProof/>
        </w:rPr>
        <w:lastRenderedPageBreak/>
        <w:t xml:space="preserve">Berruezo, A. (2016). Infarct transmurality as a criterion for first-line endo-epicardial substrate-guided ventricular tachycardia ablation in ischemic cardiomyopathy. </w:t>
      </w:r>
      <w:r w:rsidRPr="00B95706">
        <w:rPr>
          <w:rFonts w:ascii="Calibri" w:hAnsi="Calibri" w:cs="Calibri"/>
          <w:i/>
          <w:iCs/>
          <w:noProof/>
        </w:rPr>
        <w:t>Heart Rhythm</w:t>
      </w:r>
      <w:r w:rsidRPr="00B95706">
        <w:rPr>
          <w:rFonts w:ascii="Calibri" w:hAnsi="Calibri" w:cs="Calibri"/>
          <w:noProof/>
        </w:rPr>
        <w:t xml:space="preserve">, </w:t>
      </w:r>
      <w:r w:rsidRPr="00B95706">
        <w:rPr>
          <w:rFonts w:ascii="Calibri" w:hAnsi="Calibri" w:cs="Calibri"/>
          <w:i/>
          <w:iCs/>
          <w:noProof/>
        </w:rPr>
        <w:t>13</w:t>
      </w:r>
      <w:r w:rsidRPr="00B95706">
        <w:rPr>
          <w:rFonts w:ascii="Calibri" w:hAnsi="Calibri" w:cs="Calibri"/>
          <w:noProof/>
        </w:rPr>
        <w:t>(1), 85–95. doi:10.1016/j.hrthm.2015.07.010</w:t>
      </w:r>
    </w:p>
    <w:p w14:paraId="543AE305" w14:textId="77777777" w:rsidR="00B95706" w:rsidRPr="00B95706" w:rsidRDefault="00B95706" w:rsidP="00B95706">
      <w:pPr>
        <w:widowControl w:val="0"/>
        <w:autoSpaceDE w:val="0"/>
        <w:autoSpaceDN w:val="0"/>
        <w:adjustRightInd w:val="0"/>
        <w:spacing w:line="240" w:lineRule="auto"/>
        <w:ind w:left="640" w:hanging="640"/>
        <w:rPr>
          <w:rFonts w:ascii="Calibri" w:hAnsi="Calibri" w:cs="Calibri"/>
          <w:noProof/>
        </w:rPr>
      </w:pPr>
      <w:r w:rsidRPr="00B95706">
        <w:rPr>
          <w:rFonts w:ascii="Calibri" w:hAnsi="Calibri" w:cs="Calibri"/>
          <w:noProof/>
        </w:rPr>
        <w:t xml:space="preserve">23. </w:t>
      </w:r>
      <w:r w:rsidRPr="00B95706">
        <w:rPr>
          <w:rFonts w:ascii="Calibri" w:hAnsi="Calibri" w:cs="Calibri"/>
          <w:noProof/>
        </w:rPr>
        <w:tab/>
        <w:t xml:space="preserve">Izquierdo, M., Sánchez-Gómez, J. M., Ferrero De Loma-Osorio, A., Martínez, A., Bellver, A., Peláez, A., … Ruiz-Granell, R. (2015). Endo-Epicardial Versus Only-Endocardial Ablation as a First Line Strategy for the Treatment of Ventricular Tachycardia in Patients with Ischemic Heart Disease. </w:t>
      </w:r>
      <w:r w:rsidRPr="00B95706">
        <w:rPr>
          <w:rFonts w:ascii="Calibri" w:hAnsi="Calibri" w:cs="Calibri"/>
          <w:i/>
          <w:iCs/>
          <w:noProof/>
        </w:rPr>
        <w:t>Circulation: Arrhythmia and Electrophysiology</w:t>
      </w:r>
      <w:r w:rsidRPr="00B95706">
        <w:rPr>
          <w:rFonts w:ascii="Calibri" w:hAnsi="Calibri" w:cs="Calibri"/>
          <w:noProof/>
        </w:rPr>
        <w:t xml:space="preserve">, </w:t>
      </w:r>
      <w:r w:rsidRPr="00B95706">
        <w:rPr>
          <w:rFonts w:ascii="Calibri" w:hAnsi="Calibri" w:cs="Calibri"/>
          <w:i/>
          <w:iCs/>
          <w:noProof/>
        </w:rPr>
        <w:t>8</w:t>
      </w:r>
      <w:r w:rsidRPr="00B95706">
        <w:rPr>
          <w:rFonts w:ascii="Calibri" w:hAnsi="Calibri" w:cs="Calibri"/>
          <w:noProof/>
        </w:rPr>
        <w:t>(4), 882–889. doi:10.1161/CIRCEP.115.002827</w:t>
      </w:r>
    </w:p>
    <w:p w14:paraId="7224203D" w14:textId="77777777" w:rsidR="00B95706" w:rsidRPr="00B95706" w:rsidRDefault="00B95706" w:rsidP="00B95706">
      <w:pPr>
        <w:widowControl w:val="0"/>
        <w:autoSpaceDE w:val="0"/>
        <w:autoSpaceDN w:val="0"/>
        <w:adjustRightInd w:val="0"/>
        <w:spacing w:line="240" w:lineRule="auto"/>
        <w:ind w:left="640" w:hanging="640"/>
        <w:rPr>
          <w:rFonts w:ascii="Calibri" w:hAnsi="Calibri" w:cs="Calibri"/>
          <w:noProof/>
        </w:rPr>
      </w:pPr>
      <w:r w:rsidRPr="00B95706">
        <w:rPr>
          <w:rFonts w:ascii="Calibri" w:hAnsi="Calibri" w:cs="Calibri"/>
          <w:noProof/>
        </w:rPr>
        <w:t xml:space="preserve">24. </w:t>
      </w:r>
      <w:r w:rsidRPr="00B95706">
        <w:rPr>
          <w:rFonts w:ascii="Calibri" w:hAnsi="Calibri" w:cs="Calibri"/>
          <w:noProof/>
        </w:rPr>
        <w:tab/>
        <w:t xml:space="preserve">Luther, V., Jamil-Copley, S., Koa-Wing, M., Shun-Shin, M., Hayat, S., Linton, N. W., … Kanagaratnam, P. (2015). Non-randomised comparison of acute and long-term outcomes of robotic versus manual ventricular tachycardia ablation in a single centre ischemic cohort. </w:t>
      </w:r>
      <w:r w:rsidRPr="00B95706">
        <w:rPr>
          <w:rFonts w:ascii="Calibri" w:hAnsi="Calibri" w:cs="Calibri"/>
          <w:i/>
          <w:iCs/>
          <w:noProof/>
        </w:rPr>
        <w:t>Journal of Interventional Cardiac Electrophysiology</w:t>
      </w:r>
      <w:r w:rsidRPr="00B95706">
        <w:rPr>
          <w:rFonts w:ascii="Calibri" w:hAnsi="Calibri" w:cs="Calibri"/>
          <w:noProof/>
        </w:rPr>
        <w:t xml:space="preserve">, </w:t>
      </w:r>
      <w:r w:rsidRPr="00B95706">
        <w:rPr>
          <w:rFonts w:ascii="Calibri" w:hAnsi="Calibri" w:cs="Calibri"/>
          <w:i/>
          <w:iCs/>
          <w:noProof/>
        </w:rPr>
        <w:t>43</w:t>
      </w:r>
      <w:r w:rsidRPr="00B95706">
        <w:rPr>
          <w:rFonts w:ascii="Calibri" w:hAnsi="Calibri" w:cs="Calibri"/>
          <w:noProof/>
        </w:rPr>
        <w:t>(2), 175–185. doi:10.1007/s10840-015-9992-5</w:t>
      </w:r>
    </w:p>
    <w:p w14:paraId="6EF5B3CD" w14:textId="77777777" w:rsidR="00B95706" w:rsidRPr="00B95706" w:rsidRDefault="00B95706" w:rsidP="00B95706">
      <w:pPr>
        <w:widowControl w:val="0"/>
        <w:autoSpaceDE w:val="0"/>
        <w:autoSpaceDN w:val="0"/>
        <w:adjustRightInd w:val="0"/>
        <w:spacing w:line="240" w:lineRule="auto"/>
        <w:ind w:left="640" w:hanging="640"/>
        <w:rPr>
          <w:rFonts w:ascii="Calibri" w:hAnsi="Calibri" w:cs="Calibri"/>
          <w:noProof/>
        </w:rPr>
      </w:pPr>
      <w:r w:rsidRPr="00B95706">
        <w:rPr>
          <w:rFonts w:ascii="Calibri" w:hAnsi="Calibri" w:cs="Calibri"/>
          <w:noProof/>
        </w:rPr>
        <w:t xml:space="preserve">25. </w:t>
      </w:r>
      <w:r w:rsidRPr="00B95706">
        <w:rPr>
          <w:rFonts w:ascii="Calibri" w:hAnsi="Calibri" w:cs="Calibri"/>
          <w:noProof/>
        </w:rPr>
        <w:tab/>
        <w:t xml:space="preserve">Jin, Q., Jacobsen, P. K., Pehrson, S., &amp; Chen, X. (2015). Acute and long term outcomes of catheter ablation using remote magnetic navigation for the treatment of electrical storm in patients with severe ischemic heart failure. </w:t>
      </w:r>
      <w:r w:rsidRPr="00B95706">
        <w:rPr>
          <w:rFonts w:ascii="Calibri" w:hAnsi="Calibri" w:cs="Calibri"/>
          <w:i/>
          <w:iCs/>
          <w:noProof/>
        </w:rPr>
        <w:t>International Journal of Cardiology</w:t>
      </w:r>
      <w:r w:rsidRPr="00B95706">
        <w:rPr>
          <w:rFonts w:ascii="Calibri" w:hAnsi="Calibri" w:cs="Calibri"/>
          <w:noProof/>
        </w:rPr>
        <w:t xml:space="preserve">, </w:t>
      </w:r>
      <w:r w:rsidRPr="00B95706">
        <w:rPr>
          <w:rFonts w:ascii="Calibri" w:hAnsi="Calibri" w:cs="Calibri"/>
          <w:i/>
          <w:iCs/>
          <w:noProof/>
        </w:rPr>
        <w:t>183</w:t>
      </w:r>
      <w:r w:rsidRPr="00B95706">
        <w:rPr>
          <w:rFonts w:ascii="Calibri" w:hAnsi="Calibri" w:cs="Calibri"/>
          <w:noProof/>
        </w:rPr>
        <w:t>(February 2014), 11–16. doi:10.1016/j.ijcard.2015.01.066</w:t>
      </w:r>
    </w:p>
    <w:p w14:paraId="62FFB230" w14:textId="77777777" w:rsidR="00B95706" w:rsidRPr="00B95706" w:rsidRDefault="00B95706" w:rsidP="00B95706">
      <w:pPr>
        <w:widowControl w:val="0"/>
        <w:autoSpaceDE w:val="0"/>
        <w:autoSpaceDN w:val="0"/>
        <w:adjustRightInd w:val="0"/>
        <w:spacing w:line="240" w:lineRule="auto"/>
        <w:ind w:left="640" w:hanging="640"/>
        <w:rPr>
          <w:rFonts w:ascii="Calibri" w:hAnsi="Calibri" w:cs="Calibri"/>
          <w:noProof/>
        </w:rPr>
      </w:pPr>
      <w:r w:rsidRPr="00B95706">
        <w:rPr>
          <w:rFonts w:ascii="Calibri" w:hAnsi="Calibri" w:cs="Calibri"/>
          <w:noProof/>
        </w:rPr>
        <w:t xml:space="preserve">26. </w:t>
      </w:r>
      <w:r w:rsidRPr="00B95706">
        <w:rPr>
          <w:rFonts w:ascii="Calibri" w:hAnsi="Calibri" w:cs="Calibri"/>
          <w:noProof/>
        </w:rPr>
        <w:tab/>
        <w:t xml:space="preserve">Suzuki, A., Yoshida, A., Takei, A., Fukuzawa, K., Kiuchi, K., Takami, K., … Hirata, K. I. (2015). Prophylactic catheter ablation of ventricular tachycardia before cardioverter-defibrillator implantation in patients with non-ischemic cardiomyopathy: Clinical outcomes after a single endocardial ablation. </w:t>
      </w:r>
      <w:r w:rsidRPr="00B95706">
        <w:rPr>
          <w:rFonts w:ascii="Calibri" w:hAnsi="Calibri" w:cs="Calibri"/>
          <w:i/>
          <w:iCs/>
          <w:noProof/>
        </w:rPr>
        <w:t>Journal of Arrhythmia</w:t>
      </w:r>
      <w:r w:rsidRPr="00B95706">
        <w:rPr>
          <w:rFonts w:ascii="Calibri" w:hAnsi="Calibri" w:cs="Calibri"/>
          <w:noProof/>
        </w:rPr>
        <w:t xml:space="preserve">, </w:t>
      </w:r>
      <w:r w:rsidRPr="00B95706">
        <w:rPr>
          <w:rFonts w:ascii="Calibri" w:hAnsi="Calibri" w:cs="Calibri"/>
          <w:i/>
          <w:iCs/>
          <w:noProof/>
        </w:rPr>
        <w:t>31</w:t>
      </w:r>
      <w:r w:rsidRPr="00B95706">
        <w:rPr>
          <w:rFonts w:ascii="Calibri" w:hAnsi="Calibri" w:cs="Calibri"/>
          <w:noProof/>
        </w:rPr>
        <w:t>(3), 122–129. doi:10.1016/j.joa.2014.09.007</w:t>
      </w:r>
    </w:p>
    <w:p w14:paraId="0663B8E0" w14:textId="77777777" w:rsidR="00B95706" w:rsidRPr="00B95706" w:rsidRDefault="00B95706" w:rsidP="00B95706">
      <w:pPr>
        <w:widowControl w:val="0"/>
        <w:autoSpaceDE w:val="0"/>
        <w:autoSpaceDN w:val="0"/>
        <w:adjustRightInd w:val="0"/>
        <w:spacing w:line="240" w:lineRule="auto"/>
        <w:ind w:left="640" w:hanging="640"/>
        <w:rPr>
          <w:rFonts w:ascii="Calibri" w:hAnsi="Calibri" w:cs="Calibri"/>
          <w:noProof/>
        </w:rPr>
      </w:pPr>
      <w:r w:rsidRPr="00B95706">
        <w:rPr>
          <w:rFonts w:ascii="Calibri" w:hAnsi="Calibri" w:cs="Calibri"/>
          <w:noProof/>
        </w:rPr>
        <w:t xml:space="preserve">27. </w:t>
      </w:r>
      <w:r w:rsidRPr="00B95706">
        <w:rPr>
          <w:rFonts w:ascii="Calibri" w:hAnsi="Calibri" w:cs="Calibri"/>
          <w:noProof/>
        </w:rPr>
        <w:tab/>
        <w:t xml:space="preserve">Dinov, B., Schratter, A., Schirripa, V., Fiedler, L., Bollmann, A., Rolf, S., … Arya, A. (2015). Procedural Outcomes and Survival After Catheter Ablation of Ventricular Tachycardia in Relation to Electroanatomical Substrate in Patients With Nonischemic-Dilated Cardiomyopathy: The Role of Unipolar Voltage Mapping. </w:t>
      </w:r>
      <w:r w:rsidRPr="00B95706">
        <w:rPr>
          <w:rFonts w:ascii="Calibri" w:hAnsi="Calibri" w:cs="Calibri"/>
          <w:i/>
          <w:iCs/>
          <w:noProof/>
        </w:rPr>
        <w:t>Journal of cardiovascular electrophysiology</w:t>
      </w:r>
      <w:r w:rsidRPr="00B95706">
        <w:rPr>
          <w:rFonts w:ascii="Calibri" w:hAnsi="Calibri" w:cs="Calibri"/>
          <w:noProof/>
        </w:rPr>
        <w:t xml:space="preserve">, </w:t>
      </w:r>
      <w:r w:rsidRPr="00B95706">
        <w:rPr>
          <w:rFonts w:ascii="Calibri" w:hAnsi="Calibri" w:cs="Calibri"/>
          <w:i/>
          <w:iCs/>
          <w:noProof/>
        </w:rPr>
        <w:t>26</w:t>
      </w:r>
      <w:r w:rsidRPr="00B95706">
        <w:rPr>
          <w:rFonts w:ascii="Calibri" w:hAnsi="Calibri" w:cs="Calibri"/>
          <w:noProof/>
        </w:rPr>
        <w:t>(9), 985–993. doi:10.1111/jce.12715</w:t>
      </w:r>
    </w:p>
    <w:p w14:paraId="3AB83042" w14:textId="77777777" w:rsidR="00B95706" w:rsidRPr="00B95706" w:rsidRDefault="00B95706" w:rsidP="00B95706">
      <w:pPr>
        <w:widowControl w:val="0"/>
        <w:autoSpaceDE w:val="0"/>
        <w:autoSpaceDN w:val="0"/>
        <w:adjustRightInd w:val="0"/>
        <w:spacing w:line="240" w:lineRule="auto"/>
        <w:ind w:left="640" w:hanging="640"/>
        <w:rPr>
          <w:rFonts w:ascii="Calibri" w:hAnsi="Calibri" w:cs="Calibri"/>
          <w:noProof/>
        </w:rPr>
      </w:pPr>
      <w:r w:rsidRPr="00B95706">
        <w:rPr>
          <w:rFonts w:ascii="Calibri" w:hAnsi="Calibri" w:cs="Calibri"/>
          <w:noProof/>
        </w:rPr>
        <w:t xml:space="preserve">28. </w:t>
      </w:r>
      <w:r w:rsidRPr="00B95706">
        <w:rPr>
          <w:rFonts w:ascii="Calibri" w:hAnsi="Calibri" w:cs="Calibri"/>
          <w:noProof/>
        </w:rPr>
        <w:tab/>
        <w:t xml:space="preserve">Proietti, R., Essebag, V., Beardsall, J., Hache, P., Pantano, A., Wulffhart, Z., … Verma, A. (2015). Substrate-guided ablation of haemodynamically tolerated and untolerated ventricular tachycardia in patients with structural heart disease: Effect of cardiomyopathy type and acute success on long-term outcome. </w:t>
      </w:r>
      <w:r w:rsidRPr="00B95706">
        <w:rPr>
          <w:rFonts w:ascii="Calibri" w:hAnsi="Calibri" w:cs="Calibri"/>
          <w:i/>
          <w:iCs/>
          <w:noProof/>
        </w:rPr>
        <w:t>Europace</w:t>
      </w:r>
      <w:r w:rsidRPr="00B95706">
        <w:rPr>
          <w:rFonts w:ascii="Calibri" w:hAnsi="Calibri" w:cs="Calibri"/>
          <w:noProof/>
        </w:rPr>
        <w:t xml:space="preserve">, </w:t>
      </w:r>
      <w:r w:rsidRPr="00B95706">
        <w:rPr>
          <w:rFonts w:ascii="Calibri" w:hAnsi="Calibri" w:cs="Calibri"/>
          <w:i/>
          <w:iCs/>
          <w:noProof/>
        </w:rPr>
        <w:t>17</w:t>
      </w:r>
      <w:r w:rsidRPr="00B95706">
        <w:rPr>
          <w:rFonts w:ascii="Calibri" w:hAnsi="Calibri" w:cs="Calibri"/>
          <w:noProof/>
        </w:rPr>
        <w:t>(3), 461–467. doi:10.1093/europace/euu326</w:t>
      </w:r>
    </w:p>
    <w:p w14:paraId="4720275F" w14:textId="77777777" w:rsidR="00B95706" w:rsidRPr="00B95706" w:rsidRDefault="00B95706" w:rsidP="00B95706">
      <w:pPr>
        <w:widowControl w:val="0"/>
        <w:autoSpaceDE w:val="0"/>
        <w:autoSpaceDN w:val="0"/>
        <w:adjustRightInd w:val="0"/>
        <w:spacing w:line="240" w:lineRule="auto"/>
        <w:ind w:left="640" w:hanging="640"/>
        <w:rPr>
          <w:rFonts w:ascii="Calibri" w:hAnsi="Calibri" w:cs="Calibri"/>
          <w:noProof/>
        </w:rPr>
      </w:pPr>
      <w:r w:rsidRPr="00B95706">
        <w:rPr>
          <w:rFonts w:ascii="Calibri" w:hAnsi="Calibri" w:cs="Calibri"/>
          <w:noProof/>
        </w:rPr>
        <w:t xml:space="preserve">29. </w:t>
      </w:r>
      <w:r w:rsidRPr="00B95706">
        <w:rPr>
          <w:rFonts w:ascii="Calibri" w:hAnsi="Calibri" w:cs="Calibri"/>
          <w:noProof/>
        </w:rPr>
        <w:tab/>
        <w:t xml:space="preserve">Silberbauer, J., Oloriz, T., Maccabelli, G., Tsiachris, D., Baratto, F., Vergara, P., … Bella, P. Della. (2014). Noninducibility and Late Potential Abolition. </w:t>
      </w:r>
      <w:r w:rsidRPr="00B95706">
        <w:rPr>
          <w:rFonts w:ascii="Calibri" w:hAnsi="Calibri" w:cs="Calibri"/>
          <w:i/>
          <w:iCs/>
          <w:noProof/>
        </w:rPr>
        <w:t>Circulation: Arrhythmia and Electrophysiology</w:t>
      </w:r>
      <w:r w:rsidRPr="00B95706">
        <w:rPr>
          <w:rFonts w:ascii="Calibri" w:hAnsi="Calibri" w:cs="Calibri"/>
          <w:noProof/>
        </w:rPr>
        <w:t xml:space="preserve">, </w:t>
      </w:r>
      <w:r w:rsidRPr="00B95706">
        <w:rPr>
          <w:rFonts w:ascii="Calibri" w:hAnsi="Calibri" w:cs="Calibri"/>
          <w:i/>
          <w:iCs/>
          <w:noProof/>
        </w:rPr>
        <w:t>7</w:t>
      </w:r>
      <w:r w:rsidRPr="00B95706">
        <w:rPr>
          <w:rFonts w:ascii="Calibri" w:hAnsi="Calibri" w:cs="Calibri"/>
          <w:noProof/>
        </w:rPr>
        <w:t>(3), 424–435. doi:10.1161/circep.113.001239</w:t>
      </w:r>
    </w:p>
    <w:p w14:paraId="379347B8" w14:textId="77777777" w:rsidR="00B95706" w:rsidRPr="00B95706" w:rsidRDefault="00B95706" w:rsidP="00B95706">
      <w:pPr>
        <w:widowControl w:val="0"/>
        <w:autoSpaceDE w:val="0"/>
        <w:autoSpaceDN w:val="0"/>
        <w:adjustRightInd w:val="0"/>
        <w:spacing w:line="240" w:lineRule="auto"/>
        <w:ind w:left="640" w:hanging="640"/>
        <w:rPr>
          <w:rFonts w:ascii="Calibri" w:hAnsi="Calibri" w:cs="Calibri"/>
          <w:noProof/>
        </w:rPr>
      </w:pPr>
      <w:r w:rsidRPr="00B95706">
        <w:rPr>
          <w:rFonts w:ascii="Calibri" w:hAnsi="Calibri" w:cs="Calibri"/>
          <w:noProof/>
        </w:rPr>
        <w:t xml:space="preserve">30. </w:t>
      </w:r>
      <w:r w:rsidRPr="00B95706">
        <w:rPr>
          <w:rFonts w:ascii="Calibri" w:hAnsi="Calibri" w:cs="Calibri"/>
          <w:noProof/>
        </w:rPr>
        <w:tab/>
        <w:t xml:space="preserve">Oloriz, T., Silberbauer, J., MacCabelli, G., Mizuno, H., Baratto, F., Kirubakaran, S., … Bella, P. Della. (2014). Catheter ablation of ventricular arrhythmia in nonischemic cardiomyopathy: Anteroseptal versus inferolateral scar sub-types. </w:t>
      </w:r>
      <w:r w:rsidRPr="00B95706">
        <w:rPr>
          <w:rFonts w:ascii="Calibri" w:hAnsi="Calibri" w:cs="Calibri"/>
          <w:i/>
          <w:iCs/>
          <w:noProof/>
        </w:rPr>
        <w:t>Circulation: Arrhythmia and Electrophysiology</w:t>
      </w:r>
      <w:r w:rsidRPr="00B95706">
        <w:rPr>
          <w:rFonts w:ascii="Calibri" w:hAnsi="Calibri" w:cs="Calibri"/>
          <w:noProof/>
        </w:rPr>
        <w:t xml:space="preserve">, </w:t>
      </w:r>
      <w:r w:rsidRPr="00B95706">
        <w:rPr>
          <w:rFonts w:ascii="Calibri" w:hAnsi="Calibri" w:cs="Calibri"/>
          <w:i/>
          <w:iCs/>
          <w:noProof/>
        </w:rPr>
        <w:t>7</w:t>
      </w:r>
      <w:r w:rsidRPr="00B95706">
        <w:rPr>
          <w:rFonts w:ascii="Calibri" w:hAnsi="Calibri" w:cs="Calibri"/>
          <w:noProof/>
        </w:rPr>
        <w:t>(3), 414–423. doi:10.1161/CIRCEP.114.001568</w:t>
      </w:r>
    </w:p>
    <w:p w14:paraId="28334060" w14:textId="77777777" w:rsidR="00B95706" w:rsidRPr="00B95706" w:rsidRDefault="00B95706" w:rsidP="00B95706">
      <w:pPr>
        <w:widowControl w:val="0"/>
        <w:autoSpaceDE w:val="0"/>
        <w:autoSpaceDN w:val="0"/>
        <w:adjustRightInd w:val="0"/>
        <w:spacing w:line="240" w:lineRule="auto"/>
        <w:ind w:left="640" w:hanging="640"/>
        <w:rPr>
          <w:rFonts w:ascii="Calibri" w:hAnsi="Calibri" w:cs="Calibri"/>
          <w:noProof/>
        </w:rPr>
      </w:pPr>
      <w:r w:rsidRPr="00B95706">
        <w:rPr>
          <w:rFonts w:ascii="Calibri" w:hAnsi="Calibri" w:cs="Calibri"/>
          <w:noProof/>
        </w:rPr>
        <w:t xml:space="preserve">31. </w:t>
      </w:r>
      <w:r w:rsidRPr="00B95706">
        <w:rPr>
          <w:rFonts w:ascii="Calibri" w:hAnsi="Calibri" w:cs="Calibri"/>
          <w:noProof/>
        </w:rPr>
        <w:tab/>
        <w:t xml:space="preserve">Chopra, N., Tokuda, M., Ng, J., Reichlin, T., Nof, E., John, R. M., … Stevenson, W. G. (2014). Relation of the unipolar low-voltage penumbra surrounding the endocardial low-voltage scar to ventricular tachycardia circuit sites and ablation outcomes in ischemic cardiomyopathy. </w:t>
      </w:r>
      <w:r w:rsidRPr="00B95706">
        <w:rPr>
          <w:rFonts w:ascii="Calibri" w:hAnsi="Calibri" w:cs="Calibri"/>
          <w:i/>
          <w:iCs/>
          <w:noProof/>
        </w:rPr>
        <w:t>Journal of Cardiovascular Electrophysiology</w:t>
      </w:r>
      <w:r w:rsidRPr="00B95706">
        <w:rPr>
          <w:rFonts w:ascii="Calibri" w:hAnsi="Calibri" w:cs="Calibri"/>
          <w:noProof/>
        </w:rPr>
        <w:t xml:space="preserve">, </w:t>
      </w:r>
      <w:r w:rsidRPr="00B95706">
        <w:rPr>
          <w:rFonts w:ascii="Calibri" w:hAnsi="Calibri" w:cs="Calibri"/>
          <w:i/>
          <w:iCs/>
          <w:noProof/>
        </w:rPr>
        <w:t>25</w:t>
      </w:r>
      <w:r w:rsidRPr="00B95706">
        <w:rPr>
          <w:rFonts w:ascii="Calibri" w:hAnsi="Calibri" w:cs="Calibri"/>
          <w:noProof/>
        </w:rPr>
        <w:t>(6), 602–608. doi:10.1111/jce.12393</w:t>
      </w:r>
    </w:p>
    <w:p w14:paraId="5139773E" w14:textId="77777777" w:rsidR="00B95706" w:rsidRPr="00B95706" w:rsidRDefault="00B95706" w:rsidP="00B95706">
      <w:pPr>
        <w:widowControl w:val="0"/>
        <w:autoSpaceDE w:val="0"/>
        <w:autoSpaceDN w:val="0"/>
        <w:adjustRightInd w:val="0"/>
        <w:spacing w:line="240" w:lineRule="auto"/>
        <w:ind w:left="640" w:hanging="640"/>
        <w:rPr>
          <w:rFonts w:ascii="Calibri" w:hAnsi="Calibri" w:cs="Calibri"/>
          <w:noProof/>
        </w:rPr>
      </w:pPr>
      <w:r w:rsidRPr="00B95706">
        <w:rPr>
          <w:rFonts w:ascii="Calibri" w:hAnsi="Calibri" w:cs="Calibri"/>
          <w:noProof/>
        </w:rPr>
        <w:t xml:space="preserve">32. </w:t>
      </w:r>
      <w:r w:rsidRPr="00B95706">
        <w:rPr>
          <w:rFonts w:ascii="Calibri" w:hAnsi="Calibri" w:cs="Calibri"/>
          <w:noProof/>
        </w:rPr>
        <w:tab/>
        <w:t xml:space="preserve">Fernandez-Armenta, J., Andreu, D., Penela, D., Trucco, E., Cipolletta, L., Arbelo, E., … Berruezo, A. (2014). Sinus rhythm detection of conducting channels and ventricular tachycardia isthmus in arrhythmogenic right ventricular cardiomyopathy. </w:t>
      </w:r>
      <w:r w:rsidRPr="00B95706">
        <w:rPr>
          <w:rFonts w:ascii="Calibri" w:hAnsi="Calibri" w:cs="Calibri"/>
          <w:i/>
          <w:iCs/>
          <w:noProof/>
        </w:rPr>
        <w:t xml:space="preserve">Heart </w:t>
      </w:r>
      <w:r w:rsidRPr="00B95706">
        <w:rPr>
          <w:rFonts w:ascii="Calibri" w:hAnsi="Calibri" w:cs="Calibri"/>
          <w:i/>
          <w:iCs/>
          <w:noProof/>
        </w:rPr>
        <w:lastRenderedPageBreak/>
        <w:t>rhythm</w:t>
      </w:r>
      <w:r w:rsidRPr="00B95706">
        <w:rPr>
          <w:rFonts w:ascii="Calibri" w:hAnsi="Calibri" w:cs="Calibri"/>
          <w:noProof/>
        </w:rPr>
        <w:t xml:space="preserve">, </w:t>
      </w:r>
      <w:r w:rsidRPr="00B95706">
        <w:rPr>
          <w:rFonts w:ascii="Calibri" w:hAnsi="Calibri" w:cs="Calibri"/>
          <w:i/>
          <w:iCs/>
          <w:noProof/>
        </w:rPr>
        <w:t>11</w:t>
      </w:r>
      <w:r w:rsidRPr="00B95706">
        <w:rPr>
          <w:rFonts w:ascii="Calibri" w:hAnsi="Calibri" w:cs="Calibri"/>
          <w:noProof/>
        </w:rPr>
        <w:t>(5), 747–754. doi:10.1016/j.hrthm.2014.02.016</w:t>
      </w:r>
    </w:p>
    <w:p w14:paraId="24A07398" w14:textId="77777777" w:rsidR="00B95706" w:rsidRPr="00B95706" w:rsidRDefault="00B95706" w:rsidP="00B95706">
      <w:pPr>
        <w:widowControl w:val="0"/>
        <w:autoSpaceDE w:val="0"/>
        <w:autoSpaceDN w:val="0"/>
        <w:adjustRightInd w:val="0"/>
        <w:spacing w:line="240" w:lineRule="auto"/>
        <w:ind w:left="640" w:hanging="640"/>
        <w:rPr>
          <w:rFonts w:ascii="Calibri" w:hAnsi="Calibri" w:cs="Calibri"/>
          <w:noProof/>
        </w:rPr>
      </w:pPr>
      <w:r w:rsidRPr="00B95706">
        <w:rPr>
          <w:rFonts w:ascii="Calibri" w:hAnsi="Calibri" w:cs="Calibri"/>
          <w:noProof/>
        </w:rPr>
        <w:t xml:space="preserve">33. </w:t>
      </w:r>
      <w:r w:rsidRPr="00B95706">
        <w:rPr>
          <w:rFonts w:ascii="Calibri" w:hAnsi="Calibri" w:cs="Calibri"/>
          <w:noProof/>
        </w:rPr>
        <w:tab/>
        <w:t xml:space="preserve">Mørk, T. J., Kristensen, J., Gerdes, J. C., Jensen, H. K., Lukac, P., &amp; Nielsen, J. C. (2014). Catheter ablation for ventricular tachycardia in ischaemic heart disease; Acute success and long-term outcome. </w:t>
      </w:r>
      <w:r w:rsidRPr="00B95706">
        <w:rPr>
          <w:rFonts w:ascii="Calibri" w:hAnsi="Calibri" w:cs="Calibri"/>
          <w:i/>
          <w:iCs/>
          <w:noProof/>
        </w:rPr>
        <w:t>Scandinavian Cardiovascular Journal</w:t>
      </w:r>
      <w:r w:rsidRPr="00B95706">
        <w:rPr>
          <w:rFonts w:ascii="Calibri" w:hAnsi="Calibri" w:cs="Calibri"/>
          <w:noProof/>
        </w:rPr>
        <w:t xml:space="preserve">, </w:t>
      </w:r>
      <w:r w:rsidRPr="00B95706">
        <w:rPr>
          <w:rFonts w:ascii="Calibri" w:hAnsi="Calibri" w:cs="Calibri"/>
          <w:i/>
          <w:iCs/>
          <w:noProof/>
        </w:rPr>
        <w:t>48</w:t>
      </w:r>
      <w:r w:rsidRPr="00B95706">
        <w:rPr>
          <w:rFonts w:ascii="Calibri" w:hAnsi="Calibri" w:cs="Calibri"/>
          <w:noProof/>
        </w:rPr>
        <w:t>(1), 27–34. doi:10.3109/14017431.2013.877154</w:t>
      </w:r>
    </w:p>
    <w:p w14:paraId="3A7F618A" w14:textId="77777777" w:rsidR="00B95706" w:rsidRPr="00B95706" w:rsidRDefault="00B95706" w:rsidP="00B95706">
      <w:pPr>
        <w:widowControl w:val="0"/>
        <w:autoSpaceDE w:val="0"/>
        <w:autoSpaceDN w:val="0"/>
        <w:adjustRightInd w:val="0"/>
        <w:spacing w:line="240" w:lineRule="auto"/>
        <w:ind w:left="640" w:hanging="640"/>
        <w:rPr>
          <w:rFonts w:ascii="Calibri" w:hAnsi="Calibri" w:cs="Calibri"/>
          <w:noProof/>
        </w:rPr>
      </w:pPr>
      <w:r w:rsidRPr="00B95706">
        <w:rPr>
          <w:rFonts w:ascii="Calibri" w:hAnsi="Calibri" w:cs="Calibri"/>
          <w:noProof/>
        </w:rPr>
        <w:t xml:space="preserve">34. </w:t>
      </w:r>
      <w:r w:rsidRPr="00B95706">
        <w:rPr>
          <w:rFonts w:ascii="Calibri" w:hAnsi="Calibri" w:cs="Calibri"/>
          <w:noProof/>
        </w:rPr>
        <w:tab/>
        <w:t xml:space="preserve">Dinov, B., Fiedler, L., Schönbauer, R., Bollmann, A., Rolf, S., Piorkowski, C., … Arya, A. (2013). Outcomes in Catheter Ablation of Ventricular Tachycardia in Dilated Nonischemic Cardiomyopathy Compared With Ischemic Cardiomyopathy. </w:t>
      </w:r>
      <w:r w:rsidRPr="00B95706">
        <w:rPr>
          <w:rFonts w:ascii="Calibri" w:hAnsi="Calibri" w:cs="Calibri"/>
          <w:i/>
          <w:iCs/>
          <w:noProof/>
        </w:rPr>
        <w:t>Circulation</w:t>
      </w:r>
      <w:r w:rsidRPr="00B95706">
        <w:rPr>
          <w:rFonts w:ascii="Calibri" w:hAnsi="Calibri" w:cs="Calibri"/>
          <w:noProof/>
        </w:rPr>
        <w:t xml:space="preserve">, </w:t>
      </w:r>
      <w:r w:rsidRPr="00B95706">
        <w:rPr>
          <w:rFonts w:ascii="Calibri" w:hAnsi="Calibri" w:cs="Calibri"/>
          <w:i/>
          <w:iCs/>
          <w:noProof/>
        </w:rPr>
        <w:t>129</w:t>
      </w:r>
      <w:r w:rsidRPr="00B95706">
        <w:rPr>
          <w:rFonts w:ascii="Calibri" w:hAnsi="Calibri" w:cs="Calibri"/>
          <w:noProof/>
        </w:rPr>
        <w:t>(7), 728–736. doi:10.1161/circulationaha.113.003063</w:t>
      </w:r>
    </w:p>
    <w:p w14:paraId="43CDC45F" w14:textId="77777777" w:rsidR="00B95706" w:rsidRPr="00B95706" w:rsidRDefault="00B95706" w:rsidP="00B95706">
      <w:pPr>
        <w:widowControl w:val="0"/>
        <w:autoSpaceDE w:val="0"/>
        <w:autoSpaceDN w:val="0"/>
        <w:adjustRightInd w:val="0"/>
        <w:spacing w:line="240" w:lineRule="auto"/>
        <w:ind w:left="640" w:hanging="640"/>
        <w:rPr>
          <w:rFonts w:ascii="Calibri" w:hAnsi="Calibri" w:cs="Calibri"/>
          <w:noProof/>
        </w:rPr>
      </w:pPr>
      <w:r w:rsidRPr="00B95706">
        <w:rPr>
          <w:rFonts w:ascii="Calibri" w:hAnsi="Calibri" w:cs="Calibri"/>
          <w:noProof/>
        </w:rPr>
        <w:t xml:space="preserve">35. </w:t>
      </w:r>
      <w:r w:rsidRPr="00B95706">
        <w:rPr>
          <w:rFonts w:ascii="Calibri" w:hAnsi="Calibri" w:cs="Calibri"/>
          <w:noProof/>
        </w:rPr>
        <w:tab/>
        <w:t xml:space="preserve">Piers, S. R. D., Leong, D. P., Van Huls Van Taxis, C. F. B., Tayyebi, M., Trines, S. A., Pijnappels, D. A., … Zeppenfeld, K. (2013). Outcome of ventricular tachycardia ablation in patients with nonischemic cardiomyopathy: The impact of noninducibility. </w:t>
      </w:r>
      <w:r w:rsidRPr="00B95706">
        <w:rPr>
          <w:rFonts w:ascii="Calibri" w:hAnsi="Calibri" w:cs="Calibri"/>
          <w:i/>
          <w:iCs/>
          <w:noProof/>
        </w:rPr>
        <w:t>Circulation: Arrhythmia and Electrophysiology</w:t>
      </w:r>
      <w:r w:rsidRPr="00B95706">
        <w:rPr>
          <w:rFonts w:ascii="Calibri" w:hAnsi="Calibri" w:cs="Calibri"/>
          <w:noProof/>
        </w:rPr>
        <w:t xml:space="preserve">, </w:t>
      </w:r>
      <w:r w:rsidRPr="00B95706">
        <w:rPr>
          <w:rFonts w:ascii="Calibri" w:hAnsi="Calibri" w:cs="Calibri"/>
          <w:i/>
          <w:iCs/>
          <w:noProof/>
        </w:rPr>
        <w:t>6</w:t>
      </w:r>
      <w:r w:rsidRPr="00B95706">
        <w:rPr>
          <w:rFonts w:ascii="Calibri" w:hAnsi="Calibri" w:cs="Calibri"/>
          <w:noProof/>
        </w:rPr>
        <w:t>(3), 513–521. doi:10.1161/CIRCEP.113.000089</w:t>
      </w:r>
    </w:p>
    <w:p w14:paraId="47F3572A" w14:textId="77777777" w:rsidR="00B95706" w:rsidRPr="00B95706" w:rsidRDefault="00B95706" w:rsidP="00B95706">
      <w:pPr>
        <w:widowControl w:val="0"/>
        <w:autoSpaceDE w:val="0"/>
        <w:autoSpaceDN w:val="0"/>
        <w:adjustRightInd w:val="0"/>
        <w:spacing w:line="240" w:lineRule="auto"/>
        <w:ind w:left="640" w:hanging="640"/>
        <w:rPr>
          <w:rFonts w:ascii="Calibri" w:hAnsi="Calibri" w:cs="Calibri"/>
          <w:noProof/>
        </w:rPr>
      </w:pPr>
      <w:r w:rsidRPr="00B95706">
        <w:rPr>
          <w:rFonts w:ascii="Calibri" w:hAnsi="Calibri" w:cs="Calibri"/>
          <w:noProof/>
        </w:rPr>
        <w:t xml:space="preserve">36. </w:t>
      </w:r>
      <w:r w:rsidRPr="00B95706">
        <w:rPr>
          <w:rFonts w:ascii="Calibri" w:hAnsi="Calibri" w:cs="Calibri"/>
          <w:noProof/>
        </w:rPr>
        <w:tab/>
        <w:t xml:space="preserve">Pauriah, M., Cismaru, G., Magnin-Poull, I., Andronache, M., Sellal, J. M., Schwartz, J., … De Chillou, C. (2013). A stepwise approach to the management of postinfarct ventricular tachycardia using catheter ablation as the first-line treatment: A single-center experience. </w:t>
      </w:r>
      <w:r w:rsidRPr="00B95706">
        <w:rPr>
          <w:rFonts w:ascii="Calibri" w:hAnsi="Calibri" w:cs="Calibri"/>
          <w:i/>
          <w:iCs/>
          <w:noProof/>
        </w:rPr>
        <w:t>Circulation: Arrhythmia and Electrophysiology</w:t>
      </w:r>
      <w:r w:rsidRPr="00B95706">
        <w:rPr>
          <w:rFonts w:ascii="Calibri" w:hAnsi="Calibri" w:cs="Calibri"/>
          <w:noProof/>
        </w:rPr>
        <w:t xml:space="preserve">, </w:t>
      </w:r>
      <w:r w:rsidRPr="00B95706">
        <w:rPr>
          <w:rFonts w:ascii="Calibri" w:hAnsi="Calibri" w:cs="Calibri"/>
          <w:i/>
          <w:iCs/>
          <w:noProof/>
        </w:rPr>
        <w:t>6</w:t>
      </w:r>
      <w:r w:rsidRPr="00B95706">
        <w:rPr>
          <w:rFonts w:ascii="Calibri" w:hAnsi="Calibri" w:cs="Calibri"/>
          <w:noProof/>
        </w:rPr>
        <w:t>(2), 351–356. doi:10.1161/CIRCEP.113.000261</w:t>
      </w:r>
    </w:p>
    <w:p w14:paraId="5D63BA40" w14:textId="77777777" w:rsidR="00B95706" w:rsidRPr="00B95706" w:rsidRDefault="00B95706" w:rsidP="00B95706">
      <w:pPr>
        <w:widowControl w:val="0"/>
        <w:autoSpaceDE w:val="0"/>
        <w:autoSpaceDN w:val="0"/>
        <w:adjustRightInd w:val="0"/>
        <w:spacing w:line="240" w:lineRule="auto"/>
        <w:ind w:left="640" w:hanging="640"/>
        <w:rPr>
          <w:rFonts w:ascii="Calibri" w:hAnsi="Calibri" w:cs="Calibri"/>
          <w:noProof/>
        </w:rPr>
      </w:pPr>
      <w:r w:rsidRPr="00B95706">
        <w:rPr>
          <w:rFonts w:ascii="Calibri" w:hAnsi="Calibri" w:cs="Calibri"/>
          <w:noProof/>
        </w:rPr>
        <w:t xml:space="preserve">37. </w:t>
      </w:r>
      <w:r w:rsidRPr="00B95706">
        <w:rPr>
          <w:rFonts w:ascii="Calibri" w:hAnsi="Calibri" w:cs="Calibri"/>
          <w:noProof/>
        </w:rPr>
        <w:tab/>
        <w:t xml:space="preserve">Arenal, Á., Hernández, J., Calvo, D., Ceballos, C., Atéa, L., Datino, T., … Fernández-Avilés, F. (2013). Safety, long-term results, and predictors of recurrence after complete endocardial ventricular tachycardia substrate ablation in patients with previous myocardial infarction. </w:t>
      </w:r>
      <w:r w:rsidRPr="00B95706">
        <w:rPr>
          <w:rFonts w:ascii="Calibri" w:hAnsi="Calibri" w:cs="Calibri"/>
          <w:i/>
          <w:iCs/>
          <w:noProof/>
        </w:rPr>
        <w:t>American Journal of Cardiology</w:t>
      </w:r>
      <w:r w:rsidRPr="00B95706">
        <w:rPr>
          <w:rFonts w:ascii="Calibri" w:hAnsi="Calibri" w:cs="Calibri"/>
          <w:noProof/>
        </w:rPr>
        <w:t xml:space="preserve">, </w:t>
      </w:r>
      <w:r w:rsidRPr="00B95706">
        <w:rPr>
          <w:rFonts w:ascii="Calibri" w:hAnsi="Calibri" w:cs="Calibri"/>
          <w:i/>
          <w:iCs/>
          <w:noProof/>
        </w:rPr>
        <w:t>111</w:t>
      </w:r>
      <w:r w:rsidRPr="00B95706">
        <w:rPr>
          <w:rFonts w:ascii="Calibri" w:hAnsi="Calibri" w:cs="Calibri"/>
          <w:noProof/>
        </w:rPr>
        <w:t>(4), 499–505. doi:10.1016/j.amjcard.2012.10.031</w:t>
      </w:r>
    </w:p>
    <w:p w14:paraId="55ED1AD7" w14:textId="77777777" w:rsidR="00B95706" w:rsidRPr="00B95706" w:rsidRDefault="00B95706" w:rsidP="00B95706">
      <w:pPr>
        <w:widowControl w:val="0"/>
        <w:autoSpaceDE w:val="0"/>
        <w:autoSpaceDN w:val="0"/>
        <w:adjustRightInd w:val="0"/>
        <w:spacing w:line="240" w:lineRule="auto"/>
        <w:ind w:left="640" w:hanging="640"/>
        <w:rPr>
          <w:rFonts w:ascii="Calibri" w:hAnsi="Calibri" w:cs="Calibri"/>
          <w:noProof/>
        </w:rPr>
      </w:pPr>
      <w:r w:rsidRPr="00B95706">
        <w:rPr>
          <w:rFonts w:ascii="Calibri" w:hAnsi="Calibri" w:cs="Calibri"/>
          <w:noProof/>
        </w:rPr>
        <w:t xml:space="preserve">38. </w:t>
      </w:r>
      <w:r w:rsidRPr="00B95706">
        <w:rPr>
          <w:rFonts w:ascii="Calibri" w:hAnsi="Calibri" w:cs="Calibri"/>
          <w:noProof/>
        </w:rPr>
        <w:tab/>
        <w:t xml:space="preserve">Di Biase, L., Santangeli, P., Burkhardt, D. J., Bai, R., Mohanty, P., Carbucicchio, C., … Natale, A. (2012). Endo-epicardial homogenization of the scar versus limited substrate ablation for  the treatment of electrical storms in patients with ischemic cardiomyopathy. </w:t>
      </w:r>
      <w:r w:rsidRPr="00B95706">
        <w:rPr>
          <w:rFonts w:ascii="Calibri" w:hAnsi="Calibri" w:cs="Calibri"/>
          <w:i/>
          <w:iCs/>
          <w:noProof/>
        </w:rPr>
        <w:t>Journal of the American College of Cardiology</w:t>
      </w:r>
      <w:r w:rsidRPr="00B95706">
        <w:rPr>
          <w:rFonts w:ascii="Calibri" w:hAnsi="Calibri" w:cs="Calibri"/>
          <w:noProof/>
        </w:rPr>
        <w:t xml:space="preserve">, </w:t>
      </w:r>
      <w:r w:rsidRPr="00B95706">
        <w:rPr>
          <w:rFonts w:ascii="Calibri" w:hAnsi="Calibri" w:cs="Calibri"/>
          <w:i/>
          <w:iCs/>
          <w:noProof/>
        </w:rPr>
        <w:t>60</w:t>
      </w:r>
      <w:r w:rsidRPr="00B95706">
        <w:rPr>
          <w:rFonts w:ascii="Calibri" w:hAnsi="Calibri" w:cs="Calibri"/>
          <w:noProof/>
        </w:rPr>
        <w:t>(2), 132–141. doi:10.1016/j.jacc.2012.03.044</w:t>
      </w:r>
    </w:p>
    <w:p w14:paraId="042B9209" w14:textId="77777777" w:rsidR="00B95706" w:rsidRPr="00B95706" w:rsidRDefault="00B95706" w:rsidP="00B95706">
      <w:pPr>
        <w:widowControl w:val="0"/>
        <w:autoSpaceDE w:val="0"/>
        <w:autoSpaceDN w:val="0"/>
        <w:adjustRightInd w:val="0"/>
        <w:spacing w:line="240" w:lineRule="auto"/>
        <w:ind w:left="640" w:hanging="640"/>
        <w:rPr>
          <w:rFonts w:ascii="Calibri" w:hAnsi="Calibri" w:cs="Calibri"/>
          <w:noProof/>
        </w:rPr>
      </w:pPr>
      <w:r w:rsidRPr="00B95706">
        <w:rPr>
          <w:rFonts w:ascii="Calibri" w:hAnsi="Calibri" w:cs="Calibri"/>
          <w:noProof/>
        </w:rPr>
        <w:t xml:space="preserve">39. </w:t>
      </w:r>
      <w:r w:rsidRPr="00B95706">
        <w:rPr>
          <w:rFonts w:ascii="Calibri" w:hAnsi="Calibri" w:cs="Calibri"/>
          <w:noProof/>
        </w:rPr>
        <w:tab/>
        <w:t xml:space="preserve">Philips, B., Madhavan, S., James, C., Tichnell, C., Murray, B., Dalal, D., … Tandri, H. (2012). Outcomes of catheter ablation of ventricular tachycardia in arrhythmogenic right ventricular dysplasia/cardiomyopathy. </w:t>
      </w:r>
      <w:r w:rsidRPr="00B95706">
        <w:rPr>
          <w:rFonts w:ascii="Calibri" w:hAnsi="Calibri" w:cs="Calibri"/>
          <w:i/>
          <w:iCs/>
          <w:noProof/>
        </w:rPr>
        <w:t>Circulation: Arrhythmia and Electrophysiology</w:t>
      </w:r>
      <w:r w:rsidRPr="00B95706">
        <w:rPr>
          <w:rFonts w:ascii="Calibri" w:hAnsi="Calibri" w:cs="Calibri"/>
          <w:noProof/>
        </w:rPr>
        <w:t xml:space="preserve">, </w:t>
      </w:r>
      <w:r w:rsidRPr="00B95706">
        <w:rPr>
          <w:rFonts w:ascii="Calibri" w:hAnsi="Calibri" w:cs="Calibri"/>
          <w:i/>
          <w:iCs/>
          <w:noProof/>
        </w:rPr>
        <w:t>5</w:t>
      </w:r>
      <w:r w:rsidRPr="00B95706">
        <w:rPr>
          <w:rFonts w:ascii="Calibri" w:hAnsi="Calibri" w:cs="Calibri"/>
          <w:noProof/>
        </w:rPr>
        <w:t>(3), 499–505. doi:10.1161/CIRCEP.111.968677</w:t>
      </w:r>
    </w:p>
    <w:p w14:paraId="168E1447" w14:textId="77777777" w:rsidR="00B95706" w:rsidRPr="00B95706" w:rsidRDefault="00B95706" w:rsidP="00B95706">
      <w:pPr>
        <w:widowControl w:val="0"/>
        <w:autoSpaceDE w:val="0"/>
        <w:autoSpaceDN w:val="0"/>
        <w:adjustRightInd w:val="0"/>
        <w:spacing w:line="240" w:lineRule="auto"/>
        <w:ind w:left="640" w:hanging="640"/>
        <w:rPr>
          <w:rFonts w:ascii="Calibri" w:hAnsi="Calibri" w:cs="Calibri"/>
          <w:noProof/>
        </w:rPr>
      </w:pPr>
      <w:r w:rsidRPr="00B95706">
        <w:rPr>
          <w:rFonts w:ascii="Calibri" w:hAnsi="Calibri" w:cs="Calibri"/>
          <w:noProof/>
        </w:rPr>
        <w:t xml:space="preserve">40. </w:t>
      </w:r>
      <w:r w:rsidRPr="00B95706">
        <w:rPr>
          <w:rFonts w:ascii="Calibri" w:hAnsi="Calibri" w:cs="Calibri"/>
          <w:noProof/>
        </w:rPr>
        <w:tab/>
        <w:t xml:space="preserve">Russo, A. Dello, Casella, M., Pieroni, M., Pelargonio, G., Bartoletti, S., Santangeli, P., … Tondo, C. (2012). Drug-refractory ventricular tachycardias after myocarditis: Endocardial and epicardial radiofrequency catheter ablation. </w:t>
      </w:r>
      <w:r w:rsidRPr="00B95706">
        <w:rPr>
          <w:rFonts w:ascii="Calibri" w:hAnsi="Calibri" w:cs="Calibri"/>
          <w:i/>
          <w:iCs/>
          <w:noProof/>
        </w:rPr>
        <w:t>Circulation: Arrhythmia and Electrophysiology</w:t>
      </w:r>
      <w:r w:rsidRPr="00B95706">
        <w:rPr>
          <w:rFonts w:ascii="Calibri" w:hAnsi="Calibri" w:cs="Calibri"/>
          <w:noProof/>
        </w:rPr>
        <w:t xml:space="preserve">, </w:t>
      </w:r>
      <w:r w:rsidRPr="00B95706">
        <w:rPr>
          <w:rFonts w:ascii="Calibri" w:hAnsi="Calibri" w:cs="Calibri"/>
          <w:i/>
          <w:iCs/>
          <w:noProof/>
        </w:rPr>
        <w:t>5</w:t>
      </w:r>
      <w:r w:rsidRPr="00B95706">
        <w:rPr>
          <w:rFonts w:ascii="Calibri" w:hAnsi="Calibri" w:cs="Calibri"/>
          <w:noProof/>
        </w:rPr>
        <w:t>(3), 492–498. doi:10.1161/CIRCEP.111.965012</w:t>
      </w:r>
    </w:p>
    <w:p w14:paraId="63AC9353" w14:textId="77777777" w:rsidR="00B95706" w:rsidRPr="00B95706" w:rsidRDefault="00B95706" w:rsidP="00B95706">
      <w:pPr>
        <w:widowControl w:val="0"/>
        <w:autoSpaceDE w:val="0"/>
        <w:autoSpaceDN w:val="0"/>
        <w:adjustRightInd w:val="0"/>
        <w:spacing w:line="240" w:lineRule="auto"/>
        <w:ind w:left="640" w:hanging="640"/>
        <w:rPr>
          <w:rFonts w:ascii="Calibri" w:hAnsi="Calibri" w:cs="Calibri"/>
          <w:noProof/>
        </w:rPr>
      </w:pPr>
      <w:r w:rsidRPr="00B95706">
        <w:rPr>
          <w:rFonts w:ascii="Calibri" w:hAnsi="Calibri" w:cs="Calibri"/>
          <w:noProof/>
        </w:rPr>
        <w:t xml:space="preserve">41. </w:t>
      </w:r>
      <w:r w:rsidRPr="00B95706">
        <w:rPr>
          <w:rFonts w:ascii="Calibri" w:hAnsi="Calibri" w:cs="Calibri"/>
          <w:noProof/>
        </w:rPr>
        <w:tab/>
        <w:t xml:space="preserve">Koźluk, E., Gaj, S., Kiliszek, M., Lodziński, P., Pia̧tkowska, A., &amp; Opolski, G. (2011). Efficacy of catheter ablation in patients with an electrical storm. </w:t>
      </w:r>
      <w:r w:rsidRPr="00B95706">
        <w:rPr>
          <w:rFonts w:ascii="Calibri" w:hAnsi="Calibri" w:cs="Calibri"/>
          <w:i/>
          <w:iCs/>
          <w:noProof/>
        </w:rPr>
        <w:t>Kardiologia Polska</w:t>
      </w:r>
      <w:r w:rsidRPr="00B95706">
        <w:rPr>
          <w:rFonts w:ascii="Calibri" w:hAnsi="Calibri" w:cs="Calibri"/>
          <w:noProof/>
        </w:rPr>
        <w:t xml:space="preserve">, </w:t>
      </w:r>
      <w:r w:rsidRPr="00B95706">
        <w:rPr>
          <w:rFonts w:ascii="Calibri" w:hAnsi="Calibri" w:cs="Calibri"/>
          <w:i/>
          <w:iCs/>
          <w:noProof/>
        </w:rPr>
        <w:t>69</w:t>
      </w:r>
      <w:r w:rsidRPr="00B95706">
        <w:rPr>
          <w:rFonts w:ascii="Calibri" w:hAnsi="Calibri" w:cs="Calibri"/>
          <w:noProof/>
        </w:rPr>
        <w:t>(7), 665–670.</w:t>
      </w:r>
    </w:p>
    <w:p w14:paraId="6E9CC572" w14:textId="77777777" w:rsidR="00B95706" w:rsidRPr="00B95706" w:rsidRDefault="00B95706" w:rsidP="00B95706">
      <w:pPr>
        <w:widowControl w:val="0"/>
        <w:autoSpaceDE w:val="0"/>
        <w:autoSpaceDN w:val="0"/>
        <w:adjustRightInd w:val="0"/>
        <w:spacing w:line="240" w:lineRule="auto"/>
        <w:ind w:left="640" w:hanging="640"/>
        <w:rPr>
          <w:rFonts w:ascii="Calibri" w:hAnsi="Calibri" w:cs="Calibri"/>
          <w:noProof/>
        </w:rPr>
      </w:pPr>
      <w:r w:rsidRPr="00B95706">
        <w:rPr>
          <w:rFonts w:ascii="Calibri" w:hAnsi="Calibri" w:cs="Calibri"/>
          <w:noProof/>
        </w:rPr>
        <w:t xml:space="preserve">42. </w:t>
      </w:r>
      <w:r w:rsidRPr="00B95706">
        <w:rPr>
          <w:rFonts w:ascii="Calibri" w:hAnsi="Calibri" w:cs="Calibri"/>
          <w:noProof/>
        </w:rPr>
        <w:tab/>
        <w:t xml:space="preserve">Bai, R., Di Biase, L., Shivkumar, K., Mohanty, P., Tung, R., Santangeli, P., … Natale, A. (2011). Ablation of Ventricular Arrhythmias in Arrhythmogenic Right Ventricular Dysplasia/Cardiomyopathy. </w:t>
      </w:r>
      <w:r w:rsidRPr="00B95706">
        <w:rPr>
          <w:rFonts w:ascii="Calibri" w:hAnsi="Calibri" w:cs="Calibri"/>
          <w:i/>
          <w:iCs/>
          <w:noProof/>
        </w:rPr>
        <w:t>Circulation: Arrhythmia and Electrophysiology</w:t>
      </w:r>
      <w:r w:rsidRPr="00B95706">
        <w:rPr>
          <w:rFonts w:ascii="Calibri" w:hAnsi="Calibri" w:cs="Calibri"/>
          <w:noProof/>
        </w:rPr>
        <w:t xml:space="preserve">, </w:t>
      </w:r>
      <w:r w:rsidRPr="00B95706">
        <w:rPr>
          <w:rFonts w:ascii="Calibri" w:hAnsi="Calibri" w:cs="Calibri"/>
          <w:i/>
          <w:iCs/>
          <w:noProof/>
        </w:rPr>
        <w:t>4</w:t>
      </w:r>
      <w:r w:rsidRPr="00B95706">
        <w:rPr>
          <w:rFonts w:ascii="Calibri" w:hAnsi="Calibri" w:cs="Calibri"/>
          <w:noProof/>
        </w:rPr>
        <w:t>(4), 478–485. doi:10.1161/CIRCEP.111.963066</w:t>
      </w:r>
    </w:p>
    <w:p w14:paraId="0F4F8EA5" w14:textId="77777777" w:rsidR="00B95706" w:rsidRPr="00B95706" w:rsidRDefault="00B95706" w:rsidP="00B95706">
      <w:pPr>
        <w:widowControl w:val="0"/>
        <w:autoSpaceDE w:val="0"/>
        <w:autoSpaceDN w:val="0"/>
        <w:adjustRightInd w:val="0"/>
        <w:spacing w:line="240" w:lineRule="auto"/>
        <w:ind w:left="640" w:hanging="640"/>
        <w:rPr>
          <w:rFonts w:ascii="Calibri" w:hAnsi="Calibri" w:cs="Calibri"/>
          <w:noProof/>
        </w:rPr>
      </w:pPr>
      <w:r w:rsidRPr="00B95706">
        <w:rPr>
          <w:rFonts w:ascii="Calibri" w:hAnsi="Calibri" w:cs="Calibri"/>
          <w:noProof/>
        </w:rPr>
        <w:t xml:space="preserve">43. </w:t>
      </w:r>
      <w:r w:rsidRPr="00B95706">
        <w:rPr>
          <w:rFonts w:ascii="Calibri" w:hAnsi="Calibri" w:cs="Calibri"/>
          <w:noProof/>
        </w:rPr>
        <w:tab/>
        <w:t xml:space="preserve">Alzand, B. S. N., Timmermans, C. C. M. M., Wellens, H. J. J., Dennert, R., Philippens, S. A. M., Portegijs, P. J. M., &amp; Rodriguez, L. M. (2011). Unmappable ventricular tachycardia after an old myocardial infarction. Long-term results of substrate </w:t>
      </w:r>
      <w:r w:rsidRPr="00B95706">
        <w:rPr>
          <w:rFonts w:ascii="Calibri" w:hAnsi="Calibri" w:cs="Calibri"/>
          <w:noProof/>
        </w:rPr>
        <w:lastRenderedPageBreak/>
        <w:t xml:space="preserve">modification in patients with an implantable cardioverter defibrillator. </w:t>
      </w:r>
      <w:r w:rsidRPr="00B95706">
        <w:rPr>
          <w:rFonts w:ascii="Calibri" w:hAnsi="Calibri" w:cs="Calibri"/>
          <w:i/>
          <w:iCs/>
          <w:noProof/>
        </w:rPr>
        <w:t>Journal of Interventional Cardiac Electrophysiology</w:t>
      </w:r>
      <w:r w:rsidRPr="00B95706">
        <w:rPr>
          <w:rFonts w:ascii="Calibri" w:hAnsi="Calibri" w:cs="Calibri"/>
          <w:noProof/>
        </w:rPr>
        <w:t xml:space="preserve">, </w:t>
      </w:r>
      <w:r w:rsidRPr="00B95706">
        <w:rPr>
          <w:rFonts w:ascii="Calibri" w:hAnsi="Calibri" w:cs="Calibri"/>
          <w:i/>
          <w:iCs/>
          <w:noProof/>
        </w:rPr>
        <w:t>31</w:t>
      </w:r>
      <w:r w:rsidRPr="00B95706">
        <w:rPr>
          <w:rFonts w:ascii="Calibri" w:hAnsi="Calibri" w:cs="Calibri"/>
          <w:noProof/>
        </w:rPr>
        <w:t>(2), 149–156. doi:10.1007/s10840-011-9549-1</w:t>
      </w:r>
    </w:p>
    <w:p w14:paraId="7A1FF687" w14:textId="77777777" w:rsidR="00B95706" w:rsidRPr="00B95706" w:rsidRDefault="00B95706" w:rsidP="00B95706">
      <w:pPr>
        <w:widowControl w:val="0"/>
        <w:autoSpaceDE w:val="0"/>
        <w:autoSpaceDN w:val="0"/>
        <w:adjustRightInd w:val="0"/>
        <w:spacing w:line="240" w:lineRule="auto"/>
        <w:ind w:left="640" w:hanging="640"/>
        <w:rPr>
          <w:rFonts w:ascii="Calibri" w:hAnsi="Calibri" w:cs="Calibri"/>
          <w:noProof/>
        </w:rPr>
      </w:pPr>
      <w:r w:rsidRPr="00B95706">
        <w:rPr>
          <w:rFonts w:ascii="Calibri" w:hAnsi="Calibri" w:cs="Calibri"/>
          <w:noProof/>
        </w:rPr>
        <w:t xml:space="preserve">44. </w:t>
      </w:r>
      <w:r w:rsidRPr="00B95706">
        <w:rPr>
          <w:rFonts w:ascii="Calibri" w:hAnsi="Calibri" w:cs="Calibri"/>
          <w:noProof/>
        </w:rPr>
        <w:tab/>
        <w:t xml:space="preserve">Silva, G. G. da, Veloso, H. H., Leite, L. R., Farias, R. L., &amp; Paola, A. A. V. de. (2011). Epicardial mapping of sustained ventricular tachycardia in nonischemic heart disease. </w:t>
      </w:r>
      <w:r w:rsidRPr="00B95706">
        <w:rPr>
          <w:rFonts w:ascii="Calibri" w:hAnsi="Calibri" w:cs="Calibri"/>
          <w:i/>
          <w:iCs/>
          <w:noProof/>
        </w:rPr>
        <w:t>Arquivos brasileiros de cardiologia</w:t>
      </w:r>
      <w:r w:rsidRPr="00B95706">
        <w:rPr>
          <w:rFonts w:ascii="Calibri" w:hAnsi="Calibri" w:cs="Calibri"/>
          <w:noProof/>
        </w:rPr>
        <w:t xml:space="preserve">, </w:t>
      </w:r>
      <w:r w:rsidRPr="00B95706">
        <w:rPr>
          <w:rFonts w:ascii="Calibri" w:hAnsi="Calibri" w:cs="Calibri"/>
          <w:i/>
          <w:iCs/>
          <w:noProof/>
        </w:rPr>
        <w:t>96</w:t>
      </w:r>
      <w:r w:rsidRPr="00B95706">
        <w:rPr>
          <w:rFonts w:ascii="Calibri" w:hAnsi="Calibri" w:cs="Calibri"/>
          <w:noProof/>
        </w:rPr>
        <w:t>(2), 114–120. doi:10.1590/s0066-782x2011005000009</w:t>
      </w:r>
    </w:p>
    <w:p w14:paraId="374187CA" w14:textId="77777777" w:rsidR="00B95706" w:rsidRPr="00B95706" w:rsidRDefault="00B95706" w:rsidP="00B95706">
      <w:pPr>
        <w:widowControl w:val="0"/>
        <w:autoSpaceDE w:val="0"/>
        <w:autoSpaceDN w:val="0"/>
        <w:adjustRightInd w:val="0"/>
        <w:spacing w:line="240" w:lineRule="auto"/>
        <w:ind w:left="640" w:hanging="640"/>
        <w:rPr>
          <w:rFonts w:ascii="Calibri" w:hAnsi="Calibri" w:cs="Calibri"/>
          <w:noProof/>
        </w:rPr>
      </w:pPr>
      <w:r w:rsidRPr="00B95706">
        <w:rPr>
          <w:rFonts w:ascii="Calibri" w:hAnsi="Calibri" w:cs="Calibri"/>
          <w:noProof/>
        </w:rPr>
        <w:t xml:space="preserve">45. </w:t>
      </w:r>
      <w:r w:rsidRPr="00B95706">
        <w:rPr>
          <w:rFonts w:ascii="Calibri" w:hAnsi="Calibri" w:cs="Calibri"/>
          <w:noProof/>
        </w:rPr>
        <w:tab/>
        <w:t xml:space="preserve">Santangeli, P., Di Biase, L., Lakkireddy, D., Burkhardt, J. D., Pillarisetti, J., Michowitz, Y., … Natale, A. (2010). Radiofrequency catheter ablation of ventricular arrhythmias in patients with hypertrophic cardiomyopathy: Safety and feasibility. </w:t>
      </w:r>
      <w:r w:rsidRPr="00B95706">
        <w:rPr>
          <w:rFonts w:ascii="Calibri" w:hAnsi="Calibri" w:cs="Calibri"/>
          <w:i/>
          <w:iCs/>
          <w:noProof/>
        </w:rPr>
        <w:t>Heart Rhythm</w:t>
      </w:r>
      <w:r w:rsidRPr="00B95706">
        <w:rPr>
          <w:rFonts w:ascii="Calibri" w:hAnsi="Calibri" w:cs="Calibri"/>
          <w:noProof/>
        </w:rPr>
        <w:t xml:space="preserve">, </w:t>
      </w:r>
      <w:r w:rsidRPr="00B95706">
        <w:rPr>
          <w:rFonts w:ascii="Calibri" w:hAnsi="Calibri" w:cs="Calibri"/>
          <w:i/>
          <w:iCs/>
          <w:noProof/>
        </w:rPr>
        <w:t>7</w:t>
      </w:r>
      <w:r w:rsidRPr="00B95706">
        <w:rPr>
          <w:rFonts w:ascii="Calibri" w:hAnsi="Calibri" w:cs="Calibri"/>
          <w:noProof/>
        </w:rPr>
        <w:t>(8), 1036–1042. doi:10.1016/j.hrthm.2010.05.022</w:t>
      </w:r>
    </w:p>
    <w:p w14:paraId="680315D7" w14:textId="77777777" w:rsidR="00B95706" w:rsidRPr="00B95706" w:rsidRDefault="00B95706" w:rsidP="00B95706">
      <w:pPr>
        <w:widowControl w:val="0"/>
        <w:autoSpaceDE w:val="0"/>
        <w:autoSpaceDN w:val="0"/>
        <w:adjustRightInd w:val="0"/>
        <w:spacing w:line="240" w:lineRule="auto"/>
        <w:ind w:left="640" w:hanging="640"/>
        <w:rPr>
          <w:rFonts w:ascii="Calibri" w:hAnsi="Calibri" w:cs="Calibri"/>
          <w:noProof/>
        </w:rPr>
      </w:pPr>
      <w:r w:rsidRPr="00B95706">
        <w:rPr>
          <w:rFonts w:ascii="Calibri" w:hAnsi="Calibri" w:cs="Calibri"/>
          <w:noProof/>
        </w:rPr>
        <w:t xml:space="preserve">46. </w:t>
      </w:r>
      <w:r w:rsidRPr="00B95706">
        <w:rPr>
          <w:rFonts w:ascii="Calibri" w:hAnsi="Calibri" w:cs="Calibri"/>
          <w:noProof/>
        </w:rPr>
        <w:tab/>
        <w:t xml:space="preserve">Deneke, T., Lawo, T., Grewe, P. H., Calcum, B., Rausse, R., Bösche, L., … Lemke, B. (2010). Usefulness of a Limited Linear Ablation of Post-Myocardial Infarction Ventricular Tachycardia Using a Standardized Approach Based on Sinus Rhythm Mapping. </w:t>
      </w:r>
      <w:r w:rsidRPr="00B95706">
        <w:rPr>
          <w:rFonts w:ascii="Calibri" w:hAnsi="Calibri" w:cs="Calibri"/>
          <w:i/>
          <w:iCs/>
          <w:noProof/>
        </w:rPr>
        <w:t>American Journal of Cardiology</w:t>
      </w:r>
      <w:r w:rsidRPr="00B95706">
        <w:rPr>
          <w:rFonts w:ascii="Calibri" w:hAnsi="Calibri" w:cs="Calibri"/>
          <w:noProof/>
        </w:rPr>
        <w:t xml:space="preserve">, </w:t>
      </w:r>
      <w:r w:rsidRPr="00B95706">
        <w:rPr>
          <w:rFonts w:ascii="Calibri" w:hAnsi="Calibri" w:cs="Calibri"/>
          <w:i/>
          <w:iCs/>
          <w:noProof/>
        </w:rPr>
        <w:t>105</w:t>
      </w:r>
      <w:r w:rsidRPr="00B95706">
        <w:rPr>
          <w:rFonts w:ascii="Calibri" w:hAnsi="Calibri" w:cs="Calibri"/>
          <w:noProof/>
        </w:rPr>
        <w:t>(9), 1235–1239. doi:10.1016/j.amjcard.2009.12.038</w:t>
      </w:r>
    </w:p>
    <w:p w14:paraId="5969C18E" w14:textId="77777777" w:rsidR="00B95706" w:rsidRPr="00B95706" w:rsidRDefault="00B95706" w:rsidP="00B95706">
      <w:pPr>
        <w:widowControl w:val="0"/>
        <w:autoSpaceDE w:val="0"/>
        <w:autoSpaceDN w:val="0"/>
        <w:adjustRightInd w:val="0"/>
        <w:spacing w:line="240" w:lineRule="auto"/>
        <w:ind w:left="640" w:hanging="640"/>
        <w:rPr>
          <w:rFonts w:ascii="Calibri" w:hAnsi="Calibri" w:cs="Calibri"/>
          <w:noProof/>
        </w:rPr>
      </w:pPr>
      <w:r w:rsidRPr="00B95706">
        <w:rPr>
          <w:rFonts w:ascii="Calibri" w:hAnsi="Calibri" w:cs="Calibri"/>
          <w:noProof/>
        </w:rPr>
        <w:t xml:space="preserve">47. </w:t>
      </w:r>
      <w:r w:rsidRPr="00B95706">
        <w:rPr>
          <w:rFonts w:ascii="Calibri" w:hAnsi="Calibri" w:cs="Calibri"/>
          <w:noProof/>
        </w:rPr>
        <w:tab/>
        <w:t xml:space="preserve">KÜhne, M., Abrams, G., Sarrazin, J. F., Crawford, T., Good, E., Chugh, A., … Bogun, F. M. (2010). Isolated potentials and pace-mapping as guides for ablation of ventricular tachycardia in various types of nonischemic cardiomyopathy. </w:t>
      </w:r>
      <w:r w:rsidRPr="00B95706">
        <w:rPr>
          <w:rFonts w:ascii="Calibri" w:hAnsi="Calibri" w:cs="Calibri"/>
          <w:i/>
          <w:iCs/>
          <w:noProof/>
        </w:rPr>
        <w:t>Journal of Cardiovascular Electrophysiology</w:t>
      </w:r>
      <w:r w:rsidRPr="00B95706">
        <w:rPr>
          <w:rFonts w:ascii="Calibri" w:hAnsi="Calibri" w:cs="Calibri"/>
          <w:noProof/>
        </w:rPr>
        <w:t xml:space="preserve">, </w:t>
      </w:r>
      <w:r w:rsidRPr="00B95706">
        <w:rPr>
          <w:rFonts w:ascii="Calibri" w:hAnsi="Calibri" w:cs="Calibri"/>
          <w:i/>
          <w:iCs/>
          <w:noProof/>
        </w:rPr>
        <w:t>21</w:t>
      </w:r>
      <w:r w:rsidRPr="00B95706">
        <w:rPr>
          <w:rFonts w:ascii="Calibri" w:hAnsi="Calibri" w:cs="Calibri"/>
          <w:noProof/>
        </w:rPr>
        <w:t>(9), 1017–1023. doi:10.1111/j.1540-8167.2010.01756.x</w:t>
      </w:r>
    </w:p>
    <w:p w14:paraId="4933465E" w14:textId="77777777" w:rsidR="00B95706" w:rsidRPr="00B95706" w:rsidRDefault="00B95706" w:rsidP="00B95706">
      <w:pPr>
        <w:widowControl w:val="0"/>
        <w:autoSpaceDE w:val="0"/>
        <w:autoSpaceDN w:val="0"/>
        <w:adjustRightInd w:val="0"/>
        <w:spacing w:line="240" w:lineRule="auto"/>
        <w:ind w:left="640" w:hanging="640"/>
        <w:rPr>
          <w:rFonts w:ascii="Calibri" w:hAnsi="Calibri" w:cs="Calibri"/>
          <w:noProof/>
        </w:rPr>
      </w:pPr>
      <w:r w:rsidRPr="00B95706">
        <w:rPr>
          <w:rFonts w:ascii="Calibri" w:hAnsi="Calibri" w:cs="Calibri"/>
          <w:noProof/>
        </w:rPr>
        <w:t xml:space="preserve">48. </w:t>
      </w:r>
      <w:r w:rsidRPr="00B95706">
        <w:rPr>
          <w:rFonts w:ascii="Calibri" w:hAnsi="Calibri" w:cs="Calibri"/>
          <w:noProof/>
        </w:rPr>
        <w:tab/>
        <w:t xml:space="preserve">Pluta, S., Lenarczyk, R., Pruszkowska-Skrzep, P., Kowalski, O., Sokal, A., Sredniawa, B., … Kalarus, Z. (2010). Transseptal versus transaortic approach for radiofrequency ablation in patients with cardioverter-defibrillator and electrical storm. </w:t>
      </w:r>
      <w:r w:rsidRPr="00B95706">
        <w:rPr>
          <w:rFonts w:ascii="Calibri" w:hAnsi="Calibri" w:cs="Calibri"/>
          <w:i/>
          <w:iCs/>
          <w:noProof/>
        </w:rPr>
        <w:t>Journal of Interventional Cardiac Electrophysiology</w:t>
      </w:r>
      <w:r w:rsidRPr="00B95706">
        <w:rPr>
          <w:rFonts w:ascii="Calibri" w:hAnsi="Calibri" w:cs="Calibri"/>
          <w:noProof/>
        </w:rPr>
        <w:t xml:space="preserve">, </w:t>
      </w:r>
      <w:r w:rsidRPr="00B95706">
        <w:rPr>
          <w:rFonts w:ascii="Calibri" w:hAnsi="Calibri" w:cs="Calibri"/>
          <w:i/>
          <w:iCs/>
          <w:noProof/>
        </w:rPr>
        <w:t>28</w:t>
      </w:r>
      <w:r w:rsidRPr="00B95706">
        <w:rPr>
          <w:rFonts w:ascii="Calibri" w:hAnsi="Calibri" w:cs="Calibri"/>
          <w:noProof/>
        </w:rPr>
        <w:t>(1), 45–50. doi:10.1007/s10840-009-9464-x</w:t>
      </w:r>
    </w:p>
    <w:p w14:paraId="4F1F5F8F" w14:textId="182F7E76" w:rsidR="00B95706" w:rsidRPr="00B95706" w:rsidRDefault="00B95706" w:rsidP="00B95706">
      <w:pPr>
        <w:widowControl w:val="0"/>
        <w:autoSpaceDE w:val="0"/>
        <w:autoSpaceDN w:val="0"/>
        <w:adjustRightInd w:val="0"/>
        <w:spacing w:line="240" w:lineRule="auto"/>
        <w:ind w:left="640" w:hanging="640"/>
        <w:rPr>
          <w:rFonts w:ascii="Calibri" w:hAnsi="Calibri" w:cs="Calibri"/>
          <w:noProof/>
        </w:rPr>
      </w:pPr>
      <w:r w:rsidRPr="00B95706">
        <w:rPr>
          <w:rFonts w:ascii="Calibri" w:hAnsi="Calibri" w:cs="Calibri"/>
          <w:noProof/>
        </w:rPr>
        <w:t xml:space="preserve">49. </w:t>
      </w:r>
      <w:r w:rsidRPr="00B95706">
        <w:rPr>
          <w:rFonts w:ascii="Calibri" w:hAnsi="Calibri" w:cs="Calibri"/>
          <w:noProof/>
        </w:rPr>
        <w:tab/>
        <w:t xml:space="preserve">Kuck, K.-H., Schaumann, A., Eckardt, L., Willems, S., Ventura, R., Delacretaz, E., … Hansen, P. S. (2010). Catheter ablation of stable ventricular tachycardia before defibrillator implantation in patients with coronary heart disease (VTACH): a multicentre randomised controlled trial. </w:t>
      </w:r>
      <w:r w:rsidRPr="00B95706">
        <w:rPr>
          <w:rFonts w:ascii="Calibri" w:hAnsi="Calibri" w:cs="Calibri"/>
          <w:i/>
          <w:iCs/>
          <w:noProof/>
        </w:rPr>
        <w:t>Lancet</w:t>
      </w:r>
      <w:del w:id="163" w:author="Wern Yew Ding" w:date="2020-12-30T11:18:00Z">
        <w:r w:rsidRPr="00B95706" w:rsidDel="00B95706">
          <w:rPr>
            <w:rFonts w:ascii="Calibri" w:hAnsi="Calibri" w:cs="Calibri"/>
            <w:i/>
            <w:iCs/>
            <w:noProof/>
          </w:rPr>
          <w:delText xml:space="preserve"> (London, England)</w:delText>
        </w:r>
      </w:del>
      <w:r w:rsidRPr="00B95706">
        <w:rPr>
          <w:rFonts w:ascii="Calibri" w:hAnsi="Calibri" w:cs="Calibri"/>
          <w:noProof/>
        </w:rPr>
        <w:t xml:space="preserve">, </w:t>
      </w:r>
      <w:r w:rsidRPr="00B95706">
        <w:rPr>
          <w:rFonts w:ascii="Calibri" w:hAnsi="Calibri" w:cs="Calibri"/>
          <w:i/>
          <w:iCs/>
          <w:noProof/>
        </w:rPr>
        <w:t>375</w:t>
      </w:r>
      <w:r w:rsidRPr="00B95706">
        <w:rPr>
          <w:rFonts w:ascii="Calibri" w:hAnsi="Calibri" w:cs="Calibri"/>
          <w:noProof/>
        </w:rPr>
        <w:t>(9708), 31–40. doi:10.1016/S0140-6736(09)61755-4</w:t>
      </w:r>
    </w:p>
    <w:p w14:paraId="01A1E1DF" w14:textId="77777777" w:rsidR="00B95706" w:rsidRPr="00B95706" w:rsidRDefault="00B95706" w:rsidP="00B95706">
      <w:pPr>
        <w:widowControl w:val="0"/>
        <w:autoSpaceDE w:val="0"/>
        <w:autoSpaceDN w:val="0"/>
        <w:adjustRightInd w:val="0"/>
        <w:spacing w:line="240" w:lineRule="auto"/>
        <w:ind w:left="640" w:hanging="640"/>
        <w:rPr>
          <w:rFonts w:ascii="Calibri" w:hAnsi="Calibri" w:cs="Calibri"/>
          <w:noProof/>
        </w:rPr>
      </w:pPr>
      <w:r w:rsidRPr="00B95706">
        <w:rPr>
          <w:rFonts w:ascii="Calibri" w:hAnsi="Calibri" w:cs="Calibri"/>
          <w:noProof/>
        </w:rPr>
        <w:t xml:space="preserve">50. </w:t>
      </w:r>
      <w:r w:rsidRPr="00B95706">
        <w:rPr>
          <w:rFonts w:ascii="Calibri" w:hAnsi="Calibri" w:cs="Calibri"/>
          <w:noProof/>
        </w:rPr>
        <w:tab/>
        <w:t xml:space="preserve">Tanner, H., Hindricks, G., Volkmer, M., Furniss, S., KÜhlkamp, V., Lacroix, D., … Kottkamp, H. (2010). Catheter ablation of recurrent scar-related ventricular tachycardia using electroanatomical mapping and irrigated ablation technology: Results of the prospective multicenter Euro-VT-study. </w:t>
      </w:r>
      <w:r w:rsidRPr="00B95706">
        <w:rPr>
          <w:rFonts w:ascii="Calibri" w:hAnsi="Calibri" w:cs="Calibri"/>
          <w:i/>
          <w:iCs/>
          <w:noProof/>
        </w:rPr>
        <w:t>Journal of Cardiovascular Electrophysiology</w:t>
      </w:r>
      <w:r w:rsidRPr="00B95706">
        <w:rPr>
          <w:rFonts w:ascii="Calibri" w:hAnsi="Calibri" w:cs="Calibri"/>
          <w:noProof/>
        </w:rPr>
        <w:t xml:space="preserve">, </w:t>
      </w:r>
      <w:r w:rsidRPr="00B95706">
        <w:rPr>
          <w:rFonts w:ascii="Calibri" w:hAnsi="Calibri" w:cs="Calibri"/>
          <w:i/>
          <w:iCs/>
          <w:noProof/>
        </w:rPr>
        <w:t>21</w:t>
      </w:r>
      <w:r w:rsidRPr="00B95706">
        <w:rPr>
          <w:rFonts w:ascii="Calibri" w:hAnsi="Calibri" w:cs="Calibri"/>
          <w:noProof/>
        </w:rPr>
        <w:t>(1), 47–53. doi:10.1111/j.1540-8167.2009.01563.x</w:t>
      </w:r>
    </w:p>
    <w:p w14:paraId="246F1633" w14:textId="60D6450A" w:rsidR="004B4C23" w:rsidRPr="00C05E59" w:rsidRDefault="000371F6" w:rsidP="00A508EE">
      <w:r w:rsidRPr="00C05E59">
        <w:fldChar w:fldCharType="end"/>
      </w:r>
    </w:p>
    <w:p w14:paraId="004A66C7" w14:textId="77777777" w:rsidR="004B4C23" w:rsidRPr="00C05E59" w:rsidRDefault="004B4C23" w:rsidP="00A508EE"/>
    <w:sectPr w:rsidR="004B4C23" w:rsidRPr="00C05E59" w:rsidSect="005B52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0C50D1"/>
    <w:multiLevelType w:val="hybridMultilevel"/>
    <w:tmpl w:val="23000FEE"/>
    <w:lvl w:ilvl="0" w:tplc="0809000F">
      <w:start w:val="1"/>
      <w:numFmt w:val="decimal"/>
      <w:lvlText w:val="%1."/>
      <w:lvlJc w:val="left"/>
      <w:pPr>
        <w:ind w:left="3600" w:hanging="360"/>
      </w:pPr>
    </w:lvl>
    <w:lvl w:ilvl="1" w:tplc="08090019" w:tentative="1">
      <w:start w:val="1"/>
      <w:numFmt w:val="lowerLetter"/>
      <w:lvlText w:val="%2."/>
      <w:lvlJc w:val="left"/>
      <w:pPr>
        <w:ind w:left="4320" w:hanging="360"/>
      </w:pPr>
    </w:lvl>
    <w:lvl w:ilvl="2" w:tplc="0809001B" w:tentative="1">
      <w:start w:val="1"/>
      <w:numFmt w:val="lowerRoman"/>
      <w:lvlText w:val="%3."/>
      <w:lvlJc w:val="right"/>
      <w:pPr>
        <w:ind w:left="5040" w:hanging="180"/>
      </w:pPr>
    </w:lvl>
    <w:lvl w:ilvl="3" w:tplc="0809000F" w:tentative="1">
      <w:start w:val="1"/>
      <w:numFmt w:val="decimal"/>
      <w:lvlText w:val="%4."/>
      <w:lvlJc w:val="left"/>
      <w:pPr>
        <w:ind w:left="5760" w:hanging="360"/>
      </w:pPr>
    </w:lvl>
    <w:lvl w:ilvl="4" w:tplc="08090019" w:tentative="1">
      <w:start w:val="1"/>
      <w:numFmt w:val="lowerLetter"/>
      <w:lvlText w:val="%5."/>
      <w:lvlJc w:val="left"/>
      <w:pPr>
        <w:ind w:left="6480" w:hanging="360"/>
      </w:pPr>
    </w:lvl>
    <w:lvl w:ilvl="5" w:tplc="0809001B" w:tentative="1">
      <w:start w:val="1"/>
      <w:numFmt w:val="lowerRoman"/>
      <w:lvlText w:val="%6."/>
      <w:lvlJc w:val="right"/>
      <w:pPr>
        <w:ind w:left="7200" w:hanging="180"/>
      </w:pPr>
    </w:lvl>
    <w:lvl w:ilvl="6" w:tplc="0809000F" w:tentative="1">
      <w:start w:val="1"/>
      <w:numFmt w:val="decimal"/>
      <w:lvlText w:val="%7."/>
      <w:lvlJc w:val="left"/>
      <w:pPr>
        <w:ind w:left="7920" w:hanging="360"/>
      </w:pPr>
    </w:lvl>
    <w:lvl w:ilvl="7" w:tplc="08090019" w:tentative="1">
      <w:start w:val="1"/>
      <w:numFmt w:val="lowerLetter"/>
      <w:lvlText w:val="%8."/>
      <w:lvlJc w:val="left"/>
      <w:pPr>
        <w:ind w:left="8640" w:hanging="360"/>
      </w:pPr>
    </w:lvl>
    <w:lvl w:ilvl="8" w:tplc="0809001B" w:tentative="1">
      <w:start w:val="1"/>
      <w:numFmt w:val="lowerRoman"/>
      <w:lvlText w:val="%9."/>
      <w:lvlJc w:val="right"/>
      <w:pPr>
        <w:ind w:left="9360" w:hanging="180"/>
      </w:pPr>
    </w:lvl>
  </w:abstractNum>
  <w:abstractNum w:abstractNumId="1" w15:restartNumberingAfterBreak="0">
    <w:nsid w:val="1FA82129"/>
    <w:multiLevelType w:val="hybridMultilevel"/>
    <w:tmpl w:val="BD3E780A"/>
    <w:lvl w:ilvl="0" w:tplc="0809000F">
      <w:start w:val="1"/>
      <w:numFmt w:val="decimal"/>
      <w:lvlText w:val="%1."/>
      <w:lvlJc w:val="left"/>
      <w:pPr>
        <w:ind w:left="6480" w:hanging="360"/>
      </w:pPr>
    </w:lvl>
    <w:lvl w:ilvl="1" w:tplc="08090019" w:tentative="1">
      <w:start w:val="1"/>
      <w:numFmt w:val="lowerLetter"/>
      <w:lvlText w:val="%2."/>
      <w:lvlJc w:val="left"/>
      <w:pPr>
        <w:ind w:left="7200" w:hanging="360"/>
      </w:pPr>
    </w:lvl>
    <w:lvl w:ilvl="2" w:tplc="0809001B" w:tentative="1">
      <w:start w:val="1"/>
      <w:numFmt w:val="lowerRoman"/>
      <w:lvlText w:val="%3."/>
      <w:lvlJc w:val="right"/>
      <w:pPr>
        <w:ind w:left="7920" w:hanging="180"/>
      </w:pPr>
    </w:lvl>
    <w:lvl w:ilvl="3" w:tplc="0809000F" w:tentative="1">
      <w:start w:val="1"/>
      <w:numFmt w:val="decimal"/>
      <w:lvlText w:val="%4."/>
      <w:lvlJc w:val="left"/>
      <w:pPr>
        <w:ind w:left="8640" w:hanging="360"/>
      </w:pPr>
    </w:lvl>
    <w:lvl w:ilvl="4" w:tplc="08090019" w:tentative="1">
      <w:start w:val="1"/>
      <w:numFmt w:val="lowerLetter"/>
      <w:lvlText w:val="%5."/>
      <w:lvlJc w:val="left"/>
      <w:pPr>
        <w:ind w:left="9360" w:hanging="360"/>
      </w:pPr>
    </w:lvl>
    <w:lvl w:ilvl="5" w:tplc="0809001B" w:tentative="1">
      <w:start w:val="1"/>
      <w:numFmt w:val="lowerRoman"/>
      <w:lvlText w:val="%6."/>
      <w:lvlJc w:val="right"/>
      <w:pPr>
        <w:ind w:left="10080" w:hanging="180"/>
      </w:pPr>
    </w:lvl>
    <w:lvl w:ilvl="6" w:tplc="0809000F" w:tentative="1">
      <w:start w:val="1"/>
      <w:numFmt w:val="decimal"/>
      <w:lvlText w:val="%7."/>
      <w:lvlJc w:val="left"/>
      <w:pPr>
        <w:ind w:left="10800" w:hanging="360"/>
      </w:pPr>
    </w:lvl>
    <w:lvl w:ilvl="7" w:tplc="08090019" w:tentative="1">
      <w:start w:val="1"/>
      <w:numFmt w:val="lowerLetter"/>
      <w:lvlText w:val="%8."/>
      <w:lvlJc w:val="left"/>
      <w:pPr>
        <w:ind w:left="11520" w:hanging="360"/>
      </w:pPr>
    </w:lvl>
    <w:lvl w:ilvl="8" w:tplc="0809001B" w:tentative="1">
      <w:start w:val="1"/>
      <w:numFmt w:val="lowerRoman"/>
      <w:lvlText w:val="%9."/>
      <w:lvlJc w:val="right"/>
      <w:pPr>
        <w:ind w:left="12240" w:hanging="180"/>
      </w:pPr>
    </w:lvl>
  </w:abstractNum>
  <w:abstractNum w:abstractNumId="2" w15:restartNumberingAfterBreak="0">
    <w:nsid w:val="213E0CD5"/>
    <w:multiLevelType w:val="hybridMultilevel"/>
    <w:tmpl w:val="E1BC6420"/>
    <w:lvl w:ilvl="0" w:tplc="0809000F">
      <w:start w:val="1"/>
      <w:numFmt w:val="decimal"/>
      <w:lvlText w:val="%1."/>
      <w:lvlJc w:val="left"/>
      <w:pPr>
        <w:ind w:left="6480" w:hanging="360"/>
      </w:pPr>
    </w:lvl>
    <w:lvl w:ilvl="1" w:tplc="08090019" w:tentative="1">
      <w:start w:val="1"/>
      <w:numFmt w:val="lowerLetter"/>
      <w:lvlText w:val="%2."/>
      <w:lvlJc w:val="left"/>
      <w:pPr>
        <w:ind w:left="4320" w:hanging="360"/>
      </w:pPr>
    </w:lvl>
    <w:lvl w:ilvl="2" w:tplc="0809001B" w:tentative="1">
      <w:start w:val="1"/>
      <w:numFmt w:val="lowerRoman"/>
      <w:lvlText w:val="%3."/>
      <w:lvlJc w:val="right"/>
      <w:pPr>
        <w:ind w:left="5040" w:hanging="180"/>
      </w:pPr>
    </w:lvl>
    <w:lvl w:ilvl="3" w:tplc="0809000F" w:tentative="1">
      <w:start w:val="1"/>
      <w:numFmt w:val="decimal"/>
      <w:lvlText w:val="%4."/>
      <w:lvlJc w:val="left"/>
      <w:pPr>
        <w:ind w:left="5760" w:hanging="360"/>
      </w:pPr>
    </w:lvl>
    <w:lvl w:ilvl="4" w:tplc="08090019" w:tentative="1">
      <w:start w:val="1"/>
      <w:numFmt w:val="lowerLetter"/>
      <w:lvlText w:val="%5."/>
      <w:lvlJc w:val="left"/>
      <w:pPr>
        <w:ind w:left="6480" w:hanging="360"/>
      </w:pPr>
    </w:lvl>
    <w:lvl w:ilvl="5" w:tplc="0809001B" w:tentative="1">
      <w:start w:val="1"/>
      <w:numFmt w:val="lowerRoman"/>
      <w:lvlText w:val="%6."/>
      <w:lvlJc w:val="right"/>
      <w:pPr>
        <w:ind w:left="7200" w:hanging="180"/>
      </w:pPr>
    </w:lvl>
    <w:lvl w:ilvl="6" w:tplc="0809000F" w:tentative="1">
      <w:start w:val="1"/>
      <w:numFmt w:val="decimal"/>
      <w:lvlText w:val="%7."/>
      <w:lvlJc w:val="left"/>
      <w:pPr>
        <w:ind w:left="7920" w:hanging="360"/>
      </w:pPr>
    </w:lvl>
    <w:lvl w:ilvl="7" w:tplc="08090019" w:tentative="1">
      <w:start w:val="1"/>
      <w:numFmt w:val="lowerLetter"/>
      <w:lvlText w:val="%8."/>
      <w:lvlJc w:val="left"/>
      <w:pPr>
        <w:ind w:left="8640" w:hanging="360"/>
      </w:pPr>
    </w:lvl>
    <w:lvl w:ilvl="8" w:tplc="0809001B" w:tentative="1">
      <w:start w:val="1"/>
      <w:numFmt w:val="lowerRoman"/>
      <w:lvlText w:val="%9."/>
      <w:lvlJc w:val="right"/>
      <w:pPr>
        <w:ind w:left="9360" w:hanging="180"/>
      </w:pPr>
    </w:lvl>
  </w:abstractNum>
  <w:abstractNum w:abstractNumId="3" w15:restartNumberingAfterBreak="0">
    <w:nsid w:val="323E3DCA"/>
    <w:multiLevelType w:val="hybridMultilevel"/>
    <w:tmpl w:val="511C1F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A56418C"/>
    <w:multiLevelType w:val="multilevel"/>
    <w:tmpl w:val="E5DA6330"/>
    <w:lvl w:ilvl="0">
      <w:start w:val="1"/>
      <w:numFmt w:val="decimal"/>
      <w:lvlText w:val="sTable %1."/>
      <w:lvlJc w:val="left"/>
      <w:pPr>
        <w:ind w:left="0" w:firstLine="0"/>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none"/>
      <w:lvlText w:val="2)"/>
      <w:lvlJc w:val="left"/>
      <w:pPr>
        <w:ind w:left="0" w:firstLine="360"/>
      </w:pPr>
      <w:rPr>
        <w:rFonts w:hint="default"/>
        <w:u w:val="none"/>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 w15:restartNumberingAfterBreak="0">
    <w:nsid w:val="3ABC09D7"/>
    <w:multiLevelType w:val="multilevel"/>
    <w:tmpl w:val="5E08E3F6"/>
    <w:lvl w:ilvl="0">
      <w:start w:val="1"/>
      <w:numFmt w:val="decimal"/>
      <w:pStyle w:val="Heading1"/>
      <w:suff w:val="nothing"/>
      <w:lvlText w:val="Supplement %1."/>
      <w:lvlJc w:val="left"/>
      <w:pPr>
        <w:ind w:left="0" w:firstLine="0"/>
      </w:pPr>
      <w:rPr>
        <w:rFonts w:hint="default"/>
        <w:u w:val="single"/>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459E05B4"/>
    <w:multiLevelType w:val="multilevel"/>
    <w:tmpl w:val="83C6CF02"/>
    <w:lvl w:ilvl="0">
      <w:start w:val="1"/>
      <w:numFmt w:val="decimal"/>
      <w:suff w:val="nothing"/>
      <w:lvlText w:val="Supplement %1: "/>
      <w:lvlJc w:val="left"/>
      <w:pPr>
        <w:ind w:left="0" w:firstLine="0"/>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7" w15:restartNumberingAfterBreak="0">
    <w:nsid w:val="48233C3E"/>
    <w:multiLevelType w:val="hybridMultilevel"/>
    <w:tmpl w:val="A4B40F4E"/>
    <w:lvl w:ilvl="0" w:tplc="0809000F">
      <w:start w:val="1"/>
      <w:numFmt w:val="decimal"/>
      <w:lvlText w:val="%1."/>
      <w:lvlJc w:val="left"/>
      <w:pPr>
        <w:ind w:left="3600" w:hanging="360"/>
      </w:pPr>
    </w:lvl>
    <w:lvl w:ilvl="1" w:tplc="08090019" w:tentative="1">
      <w:start w:val="1"/>
      <w:numFmt w:val="lowerLetter"/>
      <w:lvlText w:val="%2."/>
      <w:lvlJc w:val="left"/>
      <w:pPr>
        <w:ind w:left="4320" w:hanging="360"/>
      </w:pPr>
    </w:lvl>
    <w:lvl w:ilvl="2" w:tplc="0809001B" w:tentative="1">
      <w:start w:val="1"/>
      <w:numFmt w:val="lowerRoman"/>
      <w:lvlText w:val="%3."/>
      <w:lvlJc w:val="right"/>
      <w:pPr>
        <w:ind w:left="5040" w:hanging="180"/>
      </w:pPr>
    </w:lvl>
    <w:lvl w:ilvl="3" w:tplc="0809000F" w:tentative="1">
      <w:start w:val="1"/>
      <w:numFmt w:val="decimal"/>
      <w:lvlText w:val="%4."/>
      <w:lvlJc w:val="left"/>
      <w:pPr>
        <w:ind w:left="5760" w:hanging="360"/>
      </w:pPr>
    </w:lvl>
    <w:lvl w:ilvl="4" w:tplc="08090019" w:tentative="1">
      <w:start w:val="1"/>
      <w:numFmt w:val="lowerLetter"/>
      <w:lvlText w:val="%5."/>
      <w:lvlJc w:val="left"/>
      <w:pPr>
        <w:ind w:left="6480" w:hanging="360"/>
      </w:pPr>
    </w:lvl>
    <w:lvl w:ilvl="5" w:tplc="0809001B" w:tentative="1">
      <w:start w:val="1"/>
      <w:numFmt w:val="lowerRoman"/>
      <w:lvlText w:val="%6."/>
      <w:lvlJc w:val="right"/>
      <w:pPr>
        <w:ind w:left="7200" w:hanging="180"/>
      </w:pPr>
    </w:lvl>
    <w:lvl w:ilvl="6" w:tplc="0809000F" w:tentative="1">
      <w:start w:val="1"/>
      <w:numFmt w:val="decimal"/>
      <w:lvlText w:val="%7."/>
      <w:lvlJc w:val="left"/>
      <w:pPr>
        <w:ind w:left="7920" w:hanging="360"/>
      </w:pPr>
    </w:lvl>
    <w:lvl w:ilvl="7" w:tplc="08090019" w:tentative="1">
      <w:start w:val="1"/>
      <w:numFmt w:val="lowerLetter"/>
      <w:lvlText w:val="%8."/>
      <w:lvlJc w:val="left"/>
      <w:pPr>
        <w:ind w:left="8640" w:hanging="360"/>
      </w:pPr>
    </w:lvl>
    <w:lvl w:ilvl="8" w:tplc="0809001B" w:tentative="1">
      <w:start w:val="1"/>
      <w:numFmt w:val="lowerRoman"/>
      <w:lvlText w:val="%9."/>
      <w:lvlJc w:val="right"/>
      <w:pPr>
        <w:ind w:left="9360" w:hanging="180"/>
      </w:pPr>
    </w:lvl>
  </w:abstractNum>
  <w:abstractNum w:abstractNumId="8" w15:restartNumberingAfterBreak="0">
    <w:nsid w:val="5FF9152B"/>
    <w:multiLevelType w:val="multilevel"/>
    <w:tmpl w:val="BCBE3476"/>
    <w:lvl w:ilvl="0">
      <w:start w:val="1"/>
      <w:numFmt w:val="decimal"/>
      <w:lvlText w:val="sTable %1."/>
      <w:lvlJc w:val="left"/>
      <w:pPr>
        <w:ind w:left="360" w:hanging="360"/>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9" w15:restartNumberingAfterBreak="0">
    <w:nsid w:val="631D2E16"/>
    <w:multiLevelType w:val="multilevel"/>
    <w:tmpl w:val="CDB8A5F0"/>
    <w:lvl w:ilvl="0">
      <w:start w:val="1"/>
      <w:numFmt w:val="decimal"/>
      <w:pStyle w:val="Table"/>
      <w:lvlText w:val="Table %1."/>
      <w:lvlJc w:val="left"/>
      <w:pPr>
        <w:ind w:left="284" w:hanging="284"/>
      </w:pPr>
      <w:rPr>
        <w:rFonts w:hint="default"/>
        <w:i w:val="0"/>
        <w:iCs w:val="0"/>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15:restartNumberingAfterBreak="0">
    <w:nsid w:val="68D16CA9"/>
    <w:multiLevelType w:val="hybridMultilevel"/>
    <w:tmpl w:val="74B83D8C"/>
    <w:lvl w:ilvl="0" w:tplc="E07A4898">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F597AB0"/>
    <w:multiLevelType w:val="multilevel"/>
    <w:tmpl w:val="4D8A11A4"/>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bullet"/>
      <w:lvlText w:val=""/>
      <w:lvlJc w:val="left"/>
      <w:pPr>
        <w:ind w:left="1440" w:hanging="360"/>
      </w:pPr>
      <w:rPr>
        <w:rFonts w:ascii="Symbol" w:hAnsi="Symbol" w:hint="default"/>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75382630"/>
    <w:multiLevelType w:val="multilevel"/>
    <w:tmpl w:val="84040E04"/>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bullet"/>
      <w:lvlText w:val=""/>
      <w:lvlJc w:val="left"/>
      <w:pPr>
        <w:ind w:left="1440" w:hanging="360"/>
      </w:pPr>
      <w:rPr>
        <w:rFonts w:ascii="Symbol" w:hAnsi="Symbol" w:hint="default"/>
        <w:color w:val="auto"/>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3" w15:restartNumberingAfterBreak="0">
    <w:nsid w:val="79EE62EF"/>
    <w:multiLevelType w:val="multilevel"/>
    <w:tmpl w:val="BE0C4880"/>
    <w:lvl w:ilvl="0">
      <w:start w:val="1"/>
      <w:numFmt w:val="decimal"/>
      <w:suff w:val="nothing"/>
      <w:lvlText w:val="Supplement %1."/>
      <w:lvlJc w:val="left"/>
      <w:pPr>
        <w:ind w:left="0" w:firstLine="0"/>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4" w15:restartNumberingAfterBreak="0">
    <w:nsid w:val="7A6A0C6F"/>
    <w:multiLevelType w:val="multilevel"/>
    <w:tmpl w:val="B2D412EC"/>
    <w:lvl w:ilvl="0">
      <w:start w:val="1"/>
      <w:numFmt w:val="decimal"/>
      <w:pStyle w:val="Heading2"/>
      <w:lvlText w:val="sTable %1."/>
      <w:lvlJc w:val="left"/>
      <w:pPr>
        <w:ind w:left="851" w:firstLine="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7"/>
  </w:num>
  <w:num w:numId="2">
    <w:abstractNumId w:val="1"/>
  </w:num>
  <w:num w:numId="3">
    <w:abstractNumId w:val="0"/>
  </w:num>
  <w:num w:numId="4">
    <w:abstractNumId w:val="2"/>
  </w:num>
  <w:num w:numId="5">
    <w:abstractNumId w:val="12"/>
  </w:num>
  <w:num w:numId="6">
    <w:abstractNumId w:val="11"/>
  </w:num>
  <w:num w:numId="7">
    <w:abstractNumId w:val="3"/>
  </w:num>
  <w:num w:numId="8">
    <w:abstractNumId w:val="8"/>
  </w:num>
  <w:num w:numId="9">
    <w:abstractNumId w:val="6"/>
  </w:num>
  <w:num w:numId="10">
    <w:abstractNumId w:val="13"/>
  </w:num>
  <w:num w:numId="11">
    <w:abstractNumId w:val="5"/>
  </w:num>
  <w:num w:numId="12">
    <w:abstractNumId w:val="4"/>
  </w:num>
  <w:num w:numId="13">
    <w:abstractNumId w:val="14"/>
  </w:num>
  <w:num w:numId="14">
    <w:abstractNumId w:val="9"/>
  </w:num>
  <w:num w:numId="15">
    <w:abstractNumId w:val="1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Wern Yew Ding">
    <w15:presenceInfo w15:providerId="Windows Live" w15:userId="ecaf10eb6b65f99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3AFC"/>
    <w:rsid w:val="0000211B"/>
    <w:rsid w:val="00002A53"/>
    <w:rsid w:val="00007362"/>
    <w:rsid w:val="00025216"/>
    <w:rsid w:val="00031B82"/>
    <w:rsid w:val="000371F6"/>
    <w:rsid w:val="00055303"/>
    <w:rsid w:val="000E2F68"/>
    <w:rsid w:val="000F2D83"/>
    <w:rsid w:val="00122C8D"/>
    <w:rsid w:val="00154907"/>
    <w:rsid w:val="001B22AC"/>
    <w:rsid w:val="001C56D8"/>
    <w:rsid w:val="001D1989"/>
    <w:rsid w:val="001E62CF"/>
    <w:rsid w:val="00235A3D"/>
    <w:rsid w:val="00257FDF"/>
    <w:rsid w:val="00266DD5"/>
    <w:rsid w:val="00283B7B"/>
    <w:rsid w:val="002C6814"/>
    <w:rsid w:val="002F4425"/>
    <w:rsid w:val="00327619"/>
    <w:rsid w:val="003309B1"/>
    <w:rsid w:val="00336E00"/>
    <w:rsid w:val="00350BDF"/>
    <w:rsid w:val="00373799"/>
    <w:rsid w:val="0039749F"/>
    <w:rsid w:val="003A3BCA"/>
    <w:rsid w:val="003A440F"/>
    <w:rsid w:val="003B47E3"/>
    <w:rsid w:val="003F6DF0"/>
    <w:rsid w:val="00406E86"/>
    <w:rsid w:val="00411053"/>
    <w:rsid w:val="00415163"/>
    <w:rsid w:val="00443344"/>
    <w:rsid w:val="004560D7"/>
    <w:rsid w:val="00490EE5"/>
    <w:rsid w:val="00495BC2"/>
    <w:rsid w:val="004B39B9"/>
    <w:rsid w:val="004B4C23"/>
    <w:rsid w:val="004B7082"/>
    <w:rsid w:val="004C4E3C"/>
    <w:rsid w:val="004D7DC7"/>
    <w:rsid w:val="004E79A0"/>
    <w:rsid w:val="004F1B20"/>
    <w:rsid w:val="00565BFF"/>
    <w:rsid w:val="00573293"/>
    <w:rsid w:val="0057714D"/>
    <w:rsid w:val="00585B06"/>
    <w:rsid w:val="005B1BBB"/>
    <w:rsid w:val="005B28F8"/>
    <w:rsid w:val="005B4A04"/>
    <w:rsid w:val="005B5239"/>
    <w:rsid w:val="0060110C"/>
    <w:rsid w:val="006223D2"/>
    <w:rsid w:val="00630C3E"/>
    <w:rsid w:val="00634E92"/>
    <w:rsid w:val="00651718"/>
    <w:rsid w:val="00681190"/>
    <w:rsid w:val="00685111"/>
    <w:rsid w:val="00692C4A"/>
    <w:rsid w:val="0069613E"/>
    <w:rsid w:val="006A4E76"/>
    <w:rsid w:val="006B0BDC"/>
    <w:rsid w:val="006B6362"/>
    <w:rsid w:val="006E6D72"/>
    <w:rsid w:val="00713779"/>
    <w:rsid w:val="00734A02"/>
    <w:rsid w:val="00764DF9"/>
    <w:rsid w:val="007740DE"/>
    <w:rsid w:val="007A4807"/>
    <w:rsid w:val="007A5FF6"/>
    <w:rsid w:val="007A63D0"/>
    <w:rsid w:val="007C0A38"/>
    <w:rsid w:val="007D096A"/>
    <w:rsid w:val="007E0609"/>
    <w:rsid w:val="00804ADD"/>
    <w:rsid w:val="008114A7"/>
    <w:rsid w:val="00817794"/>
    <w:rsid w:val="008448B4"/>
    <w:rsid w:val="00853A10"/>
    <w:rsid w:val="008746B8"/>
    <w:rsid w:val="00883C8D"/>
    <w:rsid w:val="0089725A"/>
    <w:rsid w:val="008D57DE"/>
    <w:rsid w:val="008E0512"/>
    <w:rsid w:val="00904E3B"/>
    <w:rsid w:val="00955AB2"/>
    <w:rsid w:val="00961BC8"/>
    <w:rsid w:val="00993CFD"/>
    <w:rsid w:val="009970AB"/>
    <w:rsid w:val="009A674F"/>
    <w:rsid w:val="009D7F94"/>
    <w:rsid w:val="00A025B8"/>
    <w:rsid w:val="00A143DE"/>
    <w:rsid w:val="00A22788"/>
    <w:rsid w:val="00A412DB"/>
    <w:rsid w:val="00A508EE"/>
    <w:rsid w:val="00A74BF4"/>
    <w:rsid w:val="00A94DA9"/>
    <w:rsid w:val="00AA5089"/>
    <w:rsid w:val="00AA57E5"/>
    <w:rsid w:val="00AC7F53"/>
    <w:rsid w:val="00AD4122"/>
    <w:rsid w:val="00B04872"/>
    <w:rsid w:val="00B81AC6"/>
    <w:rsid w:val="00B91A91"/>
    <w:rsid w:val="00B95706"/>
    <w:rsid w:val="00BE38F9"/>
    <w:rsid w:val="00BF6FB9"/>
    <w:rsid w:val="00C05E59"/>
    <w:rsid w:val="00C70EEB"/>
    <w:rsid w:val="00C94366"/>
    <w:rsid w:val="00C94854"/>
    <w:rsid w:val="00CA0B0A"/>
    <w:rsid w:val="00CA2AEF"/>
    <w:rsid w:val="00CE5319"/>
    <w:rsid w:val="00CE7056"/>
    <w:rsid w:val="00CF3AFC"/>
    <w:rsid w:val="00D2609C"/>
    <w:rsid w:val="00D52420"/>
    <w:rsid w:val="00D77600"/>
    <w:rsid w:val="00D95485"/>
    <w:rsid w:val="00DA2F03"/>
    <w:rsid w:val="00DA6AB8"/>
    <w:rsid w:val="00DA7289"/>
    <w:rsid w:val="00DC7F03"/>
    <w:rsid w:val="00E16789"/>
    <w:rsid w:val="00E3264D"/>
    <w:rsid w:val="00E5552A"/>
    <w:rsid w:val="00E56B38"/>
    <w:rsid w:val="00E834A8"/>
    <w:rsid w:val="00E83602"/>
    <w:rsid w:val="00E9324E"/>
    <w:rsid w:val="00ED1C58"/>
    <w:rsid w:val="00ED67C3"/>
    <w:rsid w:val="00EF1AE5"/>
    <w:rsid w:val="00EF3AC6"/>
    <w:rsid w:val="00F10DE1"/>
    <w:rsid w:val="00F41530"/>
    <w:rsid w:val="00F44AC5"/>
    <w:rsid w:val="00F64FDA"/>
    <w:rsid w:val="00F707F7"/>
    <w:rsid w:val="00F8515F"/>
    <w:rsid w:val="00FD6719"/>
    <w:rsid w:val="00FD766F"/>
    <w:rsid w:val="00FF1C80"/>
    <w:rsid w:val="00FF7B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B87AA2"/>
  <w15:chartTrackingRefBased/>
  <w15:docId w15:val="{A1303BE8-D809-4C8A-95C5-7066CE5D96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szCs w:val="24"/>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08EE"/>
    <w:pPr>
      <w:spacing w:after="0" w:line="276" w:lineRule="auto"/>
    </w:pPr>
    <w:rPr>
      <w:rFonts w:asciiTheme="minorHAnsi" w:hAnsiTheme="minorHAnsi" w:cstheme="minorHAnsi"/>
    </w:rPr>
  </w:style>
  <w:style w:type="paragraph" w:styleId="Heading1">
    <w:name w:val="heading 1"/>
    <w:basedOn w:val="Normal"/>
    <w:next w:val="Normal"/>
    <w:link w:val="Heading1Char"/>
    <w:uiPriority w:val="9"/>
    <w:qFormat/>
    <w:rsid w:val="00565BFF"/>
    <w:pPr>
      <w:numPr>
        <w:numId w:val="11"/>
      </w:numPr>
      <w:outlineLvl w:val="0"/>
    </w:pPr>
    <w:rPr>
      <w:b/>
      <w:bCs/>
      <w:u w:val="single"/>
    </w:rPr>
  </w:style>
  <w:style w:type="paragraph" w:styleId="Heading2">
    <w:name w:val="heading 2"/>
    <w:basedOn w:val="Normal"/>
    <w:next w:val="Normal"/>
    <w:link w:val="Heading2Char"/>
    <w:uiPriority w:val="9"/>
    <w:unhideWhenUsed/>
    <w:qFormat/>
    <w:rsid w:val="00122C8D"/>
    <w:pPr>
      <w:numPr>
        <w:numId w:val="13"/>
      </w:numPr>
      <w:spacing w:line="240" w:lineRule="auto"/>
      <w:ind w:left="0"/>
      <w:outlineLvl w:val="1"/>
    </w:pPr>
    <w:rPr>
      <w:rFonts w:eastAsia="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E2F68"/>
    <w:pPr>
      <w:ind w:left="720"/>
      <w:contextualSpacing/>
    </w:pPr>
  </w:style>
  <w:style w:type="table" w:styleId="TableGrid">
    <w:name w:val="Table Grid"/>
    <w:basedOn w:val="TableNormal"/>
    <w:uiPriority w:val="59"/>
    <w:rsid w:val="00BE38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336E00"/>
    <w:pPr>
      <w:jc w:val="center"/>
    </w:pPr>
    <w:rPr>
      <w:b/>
      <w:bCs/>
      <w:sz w:val="28"/>
      <w:szCs w:val="28"/>
    </w:rPr>
  </w:style>
  <w:style w:type="character" w:customStyle="1" w:styleId="TitleChar">
    <w:name w:val="Title Char"/>
    <w:basedOn w:val="DefaultParagraphFont"/>
    <w:link w:val="Title"/>
    <w:uiPriority w:val="10"/>
    <w:rsid w:val="00336E00"/>
    <w:rPr>
      <w:b/>
      <w:bCs/>
      <w:sz w:val="28"/>
      <w:szCs w:val="28"/>
    </w:rPr>
  </w:style>
  <w:style w:type="character" w:customStyle="1" w:styleId="Heading1Char">
    <w:name w:val="Heading 1 Char"/>
    <w:basedOn w:val="DefaultParagraphFont"/>
    <w:link w:val="Heading1"/>
    <w:uiPriority w:val="9"/>
    <w:rsid w:val="00565BFF"/>
    <w:rPr>
      <w:rFonts w:asciiTheme="minorHAnsi" w:hAnsiTheme="minorHAnsi" w:cstheme="minorHAnsi"/>
      <w:b/>
      <w:bCs/>
      <w:u w:val="single"/>
    </w:rPr>
  </w:style>
  <w:style w:type="character" w:customStyle="1" w:styleId="Heading2Char">
    <w:name w:val="Heading 2 Char"/>
    <w:basedOn w:val="DefaultParagraphFont"/>
    <w:link w:val="Heading2"/>
    <w:uiPriority w:val="9"/>
    <w:rsid w:val="00122C8D"/>
    <w:rPr>
      <w:rFonts w:asciiTheme="minorHAnsi" w:eastAsia="Times New Roman" w:hAnsiTheme="minorHAnsi" w:cstheme="minorHAnsi"/>
      <w:lang w:eastAsia="en-GB"/>
    </w:rPr>
  </w:style>
  <w:style w:type="table" w:customStyle="1" w:styleId="TableGrid1">
    <w:name w:val="Table Grid1"/>
    <w:basedOn w:val="TableNormal"/>
    <w:next w:val="TableGrid"/>
    <w:uiPriority w:val="59"/>
    <w:rsid w:val="001B22AC"/>
    <w:pPr>
      <w:spacing w:after="0" w:line="240" w:lineRule="auto"/>
    </w:pPr>
    <w:rPr>
      <w:rFonts w:ascii="Calibri" w:eastAsia="Times New Roman" w:hAnsi="Calibri"/>
      <w:sz w:val="22"/>
      <w:szCs w:val="22"/>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basedOn w:val="Normal"/>
    <w:uiPriority w:val="1"/>
    <w:qFormat/>
    <w:rsid w:val="00883C8D"/>
    <w:pPr>
      <w:autoSpaceDE w:val="0"/>
      <w:autoSpaceDN w:val="0"/>
      <w:adjustRightInd w:val="0"/>
      <w:spacing w:line="240" w:lineRule="auto"/>
      <w:jc w:val="both"/>
    </w:pPr>
    <w:rPr>
      <w:rFonts w:eastAsia="Times New Roman"/>
      <w:bCs/>
      <w:i/>
      <w:iCs/>
      <w:lang w:eastAsia="en-GB"/>
    </w:rPr>
  </w:style>
  <w:style w:type="paragraph" w:styleId="BalloonText">
    <w:name w:val="Balloon Text"/>
    <w:basedOn w:val="Normal"/>
    <w:link w:val="BalloonTextChar"/>
    <w:uiPriority w:val="99"/>
    <w:semiHidden/>
    <w:unhideWhenUsed/>
    <w:rsid w:val="00F4153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1530"/>
    <w:rPr>
      <w:rFonts w:ascii="Segoe UI" w:hAnsi="Segoe UI" w:cs="Segoe UI"/>
      <w:sz w:val="18"/>
      <w:szCs w:val="18"/>
    </w:rPr>
  </w:style>
  <w:style w:type="paragraph" w:customStyle="1" w:styleId="Table">
    <w:name w:val="Table"/>
    <w:basedOn w:val="Heading2"/>
    <w:link w:val="TableChar"/>
    <w:qFormat/>
    <w:rsid w:val="00D2609C"/>
    <w:pPr>
      <w:numPr>
        <w:numId w:val="14"/>
      </w:numPr>
      <w:spacing w:line="276" w:lineRule="auto"/>
      <w:jc w:val="both"/>
    </w:pPr>
    <w:rPr>
      <w:rFonts w:asciiTheme="majorHAnsi" w:eastAsiaTheme="majorEastAsia" w:hAnsiTheme="majorHAnsi"/>
      <w:bCs/>
      <w:color w:val="2F5496" w:themeColor="accent1" w:themeShade="BF"/>
    </w:rPr>
  </w:style>
  <w:style w:type="character" w:customStyle="1" w:styleId="TableChar">
    <w:name w:val="Table Char"/>
    <w:basedOn w:val="Heading2Char"/>
    <w:link w:val="Table"/>
    <w:rsid w:val="00D2609C"/>
    <w:rPr>
      <w:rFonts w:asciiTheme="majorHAnsi" w:eastAsiaTheme="majorEastAsia" w:hAnsiTheme="majorHAnsi" w:cstheme="minorHAnsi"/>
      <w:bCs/>
      <w:color w:val="2F5496" w:themeColor="accent1" w:themeShade="BF"/>
      <w:lang w:eastAsia="en-GB"/>
    </w:rPr>
  </w:style>
  <w:style w:type="character" w:styleId="SubtleReference">
    <w:name w:val="Subtle Reference"/>
    <w:uiPriority w:val="31"/>
    <w:qFormat/>
    <w:rsid w:val="00585B06"/>
    <w:rPr>
      <w:rFonts w:ascii="Times New Roman" w:hAnsi="Times New Roman" w:cs="Times New Roman"/>
      <w:sz w:val="24"/>
      <w:szCs w:val="24"/>
    </w:rPr>
  </w:style>
  <w:style w:type="paragraph" w:styleId="Subtitle">
    <w:name w:val="Subtitle"/>
    <w:basedOn w:val="Normal"/>
    <w:next w:val="Normal"/>
    <w:link w:val="SubtitleChar"/>
    <w:uiPriority w:val="11"/>
    <w:qFormat/>
    <w:rsid w:val="00443344"/>
    <w:pPr>
      <w:spacing w:line="480" w:lineRule="auto"/>
      <w:jc w:val="both"/>
    </w:pPr>
    <w:rPr>
      <w:rFonts w:eastAsiaTheme="minorEastAsia" w:cs="Times New Roman"/>
      <w:b/>
      <w:lang w:eastAsia="en-GB"/>
    </w:rPr>
  </w:style>
  <w:style w:type="character" w:customStyle="1" w:styleId="SubtitleChar">
    <w:name w:val="Subtitle Char"/>
    <w:basedOn w:val="DefaultParagraphFont"/>
    <w:link w:val="Subtitle"/>
    <w:uiPriority w:val="11"/>
    <w:rsid w:val="00443344"/>
    <w:rPr>
      <w:rFonts w:asciiTheme="minorHAnsi" w:eastAsiaTheme="minorEastAsia" w:hAnsiTheme="minorHAnsi"/>
      <w:b/>
      <w:lang w:eastAsia="en-GB"/>
    </w:rPr>
  </w:style>
  <w:style w:type="character" w:styleId="Hyperlink">
    <w:name w:val="Hyperlink"/>
    <w:basedOn w:val="DefaultParagraphFont"/>
    <w:uiPriority w:val="99"/>
    <w:unhideWhenUsed/>
    <w:rsid w:val="0044334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30984359">
      <w:bodyDiv w:val="1"/>
      <w:marLeft w:val="0"/>
      <w:marRight w:val="0"/>
      <w:marTop w:val="0"/>
      <w:marBottom w:val="0"/>
      <w:divBdr>
        <w:top w:val="none" w:sz="0" w:space="0" w:color="auto"/>
        <w:left w:val="none" w:sz="0" w:space="0" w:color="auto"/>
        <w:bottom w:val="none" w:sz="0" w:space="0" w:color="auto"/>
        <w:right w:val="none" w:sz="0" w:space="0" w:color="auto"/>
      </w:divBdr>
    </w:div>
    <w:div w:id="538738504">
      <w:bodyDiv w:val="1"/>
      <w:marLeft w:val="0"/>
      <w:marRight w:val="0"/>
      <w:marTop w:val="0"/>
      <w:marBottom w:val="0"/>
      <w:divBdr>
        <w:top w:val="none" w:sz="0" w:space="0" w:color="auto"/>
        <w:left w:val="none" w:sz="0" w:space="0" w:color="auto"/>
        <w:bottom w:val="none" w:sz="0" w:space="0" w:color="auto"/>
        <w:right w:val="none" w:sz="0" w:space="0" w:color="auto"/>
      </w:divBdr>
    </w:div>
    <w:div w:id="550655157">
      <w:bodyDiv w:val="1"/>
      <w:marLeft w:val="0"/>
      <w:marRight w:val="0"/>
      <w:marTop w:val="0"/>
      <w:marBottom w:val="0"/>
      <w:divBdr>
        <w:top w:val="none" w:sz="0" w:space="0" w:color="auto"/>
        <w:left w:val="none" w:sz="0" w:space="0" w:color="auto"/>
        <w:bottom w:val="none" w:sz="0" w:space="0" w:color="auto"/>
        <w:right w:val="none" w:sz="0" w:space="0" w:color="auto"/>
      </w:divBdr>
    </w:div>
    <w:div w:id="579023584">
      <w:bodyDiv w:val="1"/>
      <w:marLeft w:val="0"/>
      <w:marRight w:val="0"/>
      <w:marTop w:val="0"/>
      <w:marBottom w:val="0"/>
      <w:divBdr>
        <w:top w:val="none" w:sz="0" w:space="0" w:color="auto"/>
        <w:left w:val="none" w:sz="0" w:space="0" w:color="auto"/>
        <w:bottom w:val="none" w:sz="0" w:space="0" w:color="auto"/>
        <w:right w:val="none" w:sz="0" w:space="0" w:color="auto"/>
      </w:divBdr>
    </w:div>
    <w:div w:id="706099083">
      <w:bodyDiv w:val="1"/>
      <w:marLeft w:val="0"/>
      <w:marRight w:val="0"/>
      <w:marTop w:val="0"/>
      <w:marBottom w:val="0"/>
      <w:divBdr>
        <w:top w:val="none" w:sz="0" w:space="0" w:color="auto"/>
        <w:left w:val="none" w:sz="0" w:space="0" w:color="auto"/>
        <w:bottom w:val="none" w:sz="0" w:space="0" w:color="auto"/>
        <w:right w:val="none" w:sz="0" w:space="0" w:color="auto"/>
      </w:divBdr>
    </w:div>
    <w:div w:id="1294679779">
      <w:bodyDiv w:val="1"/>
      <w:marLeft w:val="0"/>
      <w:marRight w:val="0"/>
      <w:marTop w:val="0"/>
      <w:marBottom w:val="0"/>
      <w:divBdr>
        <w:top w:val="none" w:sz="0" w:space="0" w:color="auto"/>
        <w:left w:val="none" w:sz="0" w:space="0" w:color="auto"/>
        <w:bottom w:val="none" w:sz="0" w:space="0" w:color="auto"/>
        <w:right w:val="none" w:sz="0" w:space="0" w:color="auto"/>
      </w:divBdr>
    </w:div>
    <w:div w:id="1597013146">
      <w:bodyDiv w:val="1"/>
      <w:marLeft w:val="0"/>
      <w:marRight w:val="0"/>
      <w:marTop w:val="0"/>
      <w:marBottom w:val="0"/>
      <w:divBdr>
        <w:top w:val="none" w:sz="0" w:space="0" w:color="auto"/>
        <w:left w:val="none" w:sz="0" w:space="0" w:color="auto"/>
        <w:bottom w:val="none" w:sz="0" w:space="0" w:color="auto"/>
        <w:right w:val="none" w:sz="0" w:space="0" w:color="auto"/>
      </w:divBdr>
    </w:div>
    <w:div w:id="2023629162">
      <w:bodyDiv w:val="1"/>
      <w:marLeft w:val="0"/>
      <w:marRight w:val="0"/>
      <w:marTop w:val="0"/>
      <w:marBottom w:val="0"/>
      <w:divBdr>
        <w:top w:val="none" w:sz="0" w:space="0" w:color="auto"/>
        <w:left w:val="none" w:sz="0" w:space="0" w:color="auto"/>
        <w:bottom w:val="none" w:sz="0" w:space="0" w:color="auto"/>
        <w:right w:val="none" w:sz="0" w:space="0" w:color="auto"/>
      </w:divBdr>
    </w:div>
    <w:div w:id="21120499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wding@nhs.net"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5175CA-FEBF-4E6D-BFB3-37E223B29D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36996</Words>
  <Characters>210882</Characters>
  <Application>Microsoft Office Word</Application>
  <DocSecurity>0</DocSecurity>
  <Lines>1757</Lines>
  <Paragraphs>4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rn Yew Ding</dc:creator>
  <cp:keywords/>
  <dc:description/>
  <cp:lastModifiedBy>Wern Yew Ding</cp:lastModifiedBy>
  <cp:revision>12</cp:revision>
  <dcterms:created xsi:type="dcterms:W3CDTF">2020-03-04T22:05:00Z</dcterms:created>
  <dcterms:modified xsi:type="dcterms:W3CDTF">2020-12-30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ardiovascular-research</vt:lpwstr>
  </property>
  <property fmtid="{D5CDD505-2E9C-101B-9397-08002B2CF9AE}" pid="3" name="Mendeley Recent Style Name 0_1">
    <vt:lpwstr>Cardiovascular Research</vt:lpwstr>
  </property>
  <property fmtid="{D5CDD505-2E9C-101B-9397-08002B2CF9AE}" pid="4" name="Mendeley Recent Style Id 1_1">
    <vt:lpwstr>http://www.zotero.org/styles/circulation</vt:lpwstr>
  </property>
  <property fmtid="{D5CDD505-2E9C-101B-9397-08002B2CF9AE}" pid="5" name="Mendeley Recent Style Name 1_1">
    <vt:lpwstr>Circulation</vt:lpwstr>
  </property>
  <property fmtid="{D5CDD505-2E9C-101B-9397-08002B2CF9AE}" pid="6" name="Mendeley Recent Style Id 2_1">
    <vt:lpwstr>http://www.zotero.org/styles/clinical-research-in-cardiology</vt:lpwstr>
  </property>
  <property fmtid="{D5CDD505-2E9C-101B-9397-08002B2CF9AE}" pid="7" name="Mendeley Recent Style Name 2_1">
    <vt:lpwstr>Clinical Research in Cardiology</vt:lpwstr>
  </property>
  <property fmtid="{D5CDD505-2E9C-101B-9397-08002B2CF9AE}" pid="8" name="Mendeley Recent Style Id 3_1">
    <vt:lpwstr>http://www.zotero.org/styles/europace</vt:lpwstr>
  </property>
  <property fmtid="{D5CDD505-2E9C-101B-9397-08002B2CF9AE}" pid="9" name="Mendeley Recent Style Name 3_1">
    <vt:lpwstr>Europace</vt:lpwstr>
  </property>
  <property fmtid="{D5CDD505-2E9C-101B-9397-08002B2CF9AE}" pid="10" name="Mendeley Recent Style Id 4_1">
    <vt:lpwstr>http://csl.mendeley.com/styles/495272171/european-society-of-cardiology</vt:lpwstr>
  </property>
  <property fmtid="{D5CDD505-2E9C-101B-9397-08002B2CF9AE}" pid="11" name="Mendeley Recent Style Name 4_1">
    <vt:lpwstr>European Society of Cardiology - Wern Yew Ding</vt:lpwstr>
  </property>
  <property fmtid="{D5CDD505-2E9C-101B-9397-08002B2CF9AE}" pid="12" name="Mendeley Recent Style Id 5_1">
    <vt:lpwstr>http://csl.mendeley.com/styles/495272171/JACC-EP</vt:lpwstr>
  </property>
  <property fmtid="{D5CDD505-2E9C-101B-9397-08002B2CF9AE}" pid="13" name="Mendeley Recent Style Name 5_1">
    <vt:lpwstr>Heart Rhythm - Wern Yew Ding</vt:lpwstr>
  </property>
  <property fmtid="{D5CDD505-2E9C-101B-9397-08002B2CF9AE}" pid="14" name="Mendeley Recent Style Id 6_1">
    <vt:lpwstr>http://csl.mendeley.com/styles/495272171/JACC-EP2</vt:lpwstr>
  </property>
  <property fmtid="{D5CDD505-2E9C-101B-9397-08002B2CF9AE}" pid="15" name="Mendeley Recent Style Name 6_1">
    <vt:lpwstr>JACC - EP</vt:lpwstr>
  </property>
  <property fmtid="{D5CDD505-2E9C-101B-9397-08002B2CF9AE}" pid="16" name="Mendeley Recent Style Id 7_1">
    <vt:lpwstr>http://www.zotero.org/styles/journal-of-interventional-cardiac-electrophysiology</vt:lpwstr>
  </property>
  <property fmtid="{D5CDD505-2E9C-101B-9397-08002B2CF9AE}" pid="17" name="Mendeley Recent Style Name 7_1">
    <vt:lpwstr>Journal of Interventional Cardiac Electrophysiology</vt:lpwstr>
  </property>
  <property fmtid="{D5CDD505-2E9C-101B-9397-08002B2CF9AE}" pid="18" name="Mendeley Recent Style Id 8_1">
    <vt:lpwstr>http://www.zotero.org/styles/journal-of-thrombosis-and-thrombolysis</vt:lpwstr>
  </property>
  <property fmtid="{D5CDD505-2E9C-101B-9397-08002B2CF9AE}" pid="19" name="Mendeley Recent Style Name 8_1">
    <vt:lpwstr>Journal of Thrombosis and Thrombolysi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880f7fe-323f-37e0-90b3-229727a02ae3</vt:lpwstr>
  </property>
  <property fmtid="{D5CDD505-2E9C-101B-9397-08002B2CF9AE}" pid="24" name="Mendeley Citation Style_1">
    <vt:lpwstr>http://www.zotero.org/styles/journal-of-interventional-cardiac-electrophysiology</vt:lpwstr>
  </property>
</Properties>
</file>